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A22EF" w14:textId="77777777" w:rsidR="00AC13CD" w:rsidRPr="00F61F84" w:rsidRDefault="00C81873" w:rsidP="00C81873">
      <w:pPr>
        <w:pStyle w:val="Rubrik1"/>
        <w:rPr>
          <w:rFonts w:ascii="Times New Roman" w:hAnsi="Times New Roman" w:cs="Times New Roman"/>
          <w:color w:val="auto"/>
          <w:lang w:val="en-GB"/>
        </w:rPr>
      </w:pPr>
      <w:bookmarkStart w:id="0" w:name="_GoBack"/>
      <w:bookmarkEnd w:id="0"/>
      <w:r w:rsidRPr="00F61F84">
        <w:rPr>
          <w:rFonts w:ascii="Times New Roman" w:hAnsi="Times New Roman" w:cs="Times New Roman"/>
          <w:color w:val="auto"/>
          <w:lang w:val="en-GB"/>
        </w:rPr>
        <w:t>Supplement</w:t>
      </w:r>
    </w:p>
    <w:p w14:paraId="48FAE69E" w14:textId="77777777" w:rsidR="00C81873" w:rsidRPr="00F61F84" w:rsidRDefault="00C81873" w:rsidP="00C81873">
      <w:pPr>
        <w:rPr>
          <w:lang w:val="en-GB"/>
        </w:rPr>
      </w:pPr>
    </w:p>
    <w:p w14:paraId="61D6A712" w14:textId="2E16EB96" w:rsidR="009529BA" w:rsidRPr="00F61F84" w:rsidRDefault="009529BA" w:rsidP="009529BA">
      <w:pPr>
        <w:ind w:left="720" w:hanging="720"/>
        <w:outlineLvl w:val="0"/>
        <w:rPr>
          <w:rFonts w:ascii="Times New Roman" w:hAnsi="Times New Roman" w:cs="Times New Roman"/>
          <w:b/>
          <w:bCs/>
          <w:lang w:val="en-GB"/>
        </w:rPr>
      </w:pPr>
      <w:r w:rsidRPr="00F61F84">
        <w:rPr>
          <w:rFonts w:ascii="Times New Roman" w:hAnsi="Times New Roman" w:cs="Times New Roman"/>
          <w:b/>
          <w:bCs/>
          <w:lang w:val="en-GB"/>
        </w:rPr>
        <w:t>Table I Relative survival at 3 years.</w:t>
      </w:r>
    </w:p>
    <w:tbl>
      <w:tblPr>
        <w:tblStyle w:val="Oformateradtabell4"/>
        <w:tblW w:w="0" w:type="auto"/>
        <w:tblLayout w:type="fixed"/>
        <w:tblLook w:val="0600" w:firstRow="0" w:lastRow="0" w:firstColumn="0" w:lastColumn="0" w:noHBand="1" w:noVBand="1"/>
      </w:tblPr>
      <w:tblGrid>
        <w:gridCol w:w="1488"/>
        <w:gridCol w:w="567"/>
        <w:gridCol w:w="1134"/>
        <w:gridCol w:w="709"/>
        <w:gridCol w:w="1134"/>
      </w:tblGrid>
      <w:tr w:rsidR="009529BA" w:rsidRPr="00F61F84" w14:paraId="32FD0491" w14:textId="77777777" w:rsidTr="00F3200B">
        <w:trPr>
          <w:trHeight w:val="255"/>
        </w:trPr>
        <w:tc>
          <w:tcPr>
            <w:tcW w:w="1488" w:type="dxa"/>
            <w:noWrap/>
          </w:tcPr>
          <w:p w14:paraId="02D4394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3544" w:type="dxa"/>
            <w:gridSpan w:val="4"/>
            <w:noWrap/>
          </w:tcPr>
          <w:p w14:paraId="3695FC4E" w14:textId="77777777" w:rsidR="009529BA" w:rsidRPr="00F61F84" w:rsidRDefault="009529BA" w:rsidP="00FC6BA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Relative survival, at 3 years</w:t>
            </w:r>
          </w:p>
        </w:tc>
      </w:tr>
      <w:tr w:rsidR="009529BA" w:rsidRPr="00F61F84" w14:paraId="2DE35E58" w14:textId="77777777" w:rsidTr="00F3200B">
        <w:trPr>
          <w:trHeight w:val="255"/>
        </w:trPr>
        <w:tc>
          <w:tcPr>
            <w:tcW w:w="1488" w:type="dxa"/>
            <w:noWrap/>
          </w:tcPr>
          <w:p w14:paraId="2FA50C6A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noWrap/>
          </w:tcPr>
          <w:p w14:paraId="1359D0BA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2000-2009</w:t>
            </w:r>
          </w:p>
        </w:tc>
        <w:tc>
          <w:tcPr>
            <w:tcW w:w="1843" w:type="dxa"/>
            <w:gridSpan w:val="2"/>
            <w:noWrap/>
          </w:tcPr>
          <w:p w14:paraId="77A91DA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2010-2014</w:t>
            </w:r>
          </w:p>
        </w:tc>
      </w:tr>
      <w:tr w:rsidR="009529BA" w:rsidRPr="00F61F84" w14:paraId="1CAD62AD" w14:textId="77777777" w:rsidTr="00F3200B">
        <w:trPr>
          <w:trHeight w:val="255"/>
        </w:trPr>
        <w:tc>
          <w:tcPr>
            <w:tcW w:w="1488" w:type="dxa"/>
            <w:noWrap/>
          </w:tcPr>
          <w:p w14:paraId="06A7255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All patients</w:t>
            </w:r>
          </w:p>
        </w:tc>
        <w:tc>
          <w:tcPr>
            <w:tcW w:w="567" w:type="dxa"/>
            <w:noWrap/>
          </w:tcPr>
          <w:p w14:paraId="4304A4BD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2430CDFD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  <w:noWrap/>
          </w:tcPr>
          <w:p w14:paraId="7F5B28E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673CA5B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</w:tr>
      <w:tr w:rsidR="009529BA" w:rsidRPr="00F61F84" w14:paraId="620E1A0A" w14:textId="77777777" w:rsidTr="00F3200B">
        <w:trPr>
          <w:trHeight w:val="255"/>
        </w:trPr>
        <w:tc>
          <w:tcPr>
            <w:tcW w:w="1488" w:type="dxa"/>
            <w:noWrap/>
          </w:tcPr>
          <w:p w14:paraId="42AF457D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≤45</w:t>
            </w:r>
          </w:p>
        </w:tc>
        <w:tc>
          <w:tcPr>
            <w:tcW w:w="567" w:type="dxa"/>
            <w:noWrap/>
          </w:tcPr>
          <w:p w14:paraId="2358D8E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7%</w:t>
            </w:r>
          </w:p>
        </w:tc>
        <w:tc>
          <w:tcPr>
            <w:tcW w:w="1134" w:type="dxa"/>
            <w:noWrap/>
          </w:tcPr>
          <w:p w14:paraId="2286015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-98%</w:t>
            </w:r>
          </w:p>
        </w:tc>
        <w:tc>
          <w:tcPr>
            <w:tcW w:w="709" w:type="dxa"/>
            <w:noWrap/>
          </w:tcPr>
          <w:p w14:paraId="09EF38C3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</w:t>
            </w:r>
          </w:p>
        </w:tc>
        <w:tc>
          <w:tcPr>
            <w:tcW w:w="1134" w:type="dxa"/>
            <w:noWrap/>
          </w:tcPr>
          <w:p w14:paraId="39613A8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4%-98%</w:t>
            </w:r>
          </w:p>
        </w:tc>
      </w:tr>
      <w:tr w:rsidR="009529BA" w:rsidRPr="00F61F84" w14:paraId="256800F4" w14:textId="77777777" w:rsidTr="00F3200B">
        <w:trPr>
          <w:trHeight w:val="255"/>
        </w:trPr>
        <w:tc>
          <w:tcPr>
            <w:tcW w:w="1488" w:type="dxa"/>
            <w:noWrap/>
          </w:tcPr>
          <w:p w14:paraId="5209CDC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46-60</w:t>
            </w:r>
          </w:p>
        </w:tc>
        <w:tc>
          <w:tcPr>
            <w:tcW w:w="567" w:type="dxa"/>
            <w:noWrap/>
          </w:tcPr>
          <w:p w14:paraId="4B7A559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0%</w:t>
            </w:r>
          </w:p>
        </w:tc>
        <w:tc>
          <w:tcPr>
            <w:tcW w:w="1134" w:type="dxa"/>
            <w:noWrap/>
          </w:tcPr>
          <w:p w14:paraId="2F32481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6%-94%</w:t>
            </w:r>
          </w:p>
        </w:tc>
        <w:tc>
          <w:tcPr>
            <w:tcW w:w="709" w:type="dxa"/>
            <w:noWrap/>
          </w:tcPr>
          <w:p w14:paraId="37036F3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0%</w:t>
            </w:r>
          </w:p>
        </w:tc>
        <w:tc>
          <w:tcPr>
            <w:tcW w:w="1134" w:type="dxa"/>
            <w:noWrap/>
          </w:tcPr>
          <w:p w14:paraId="19CE964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-96%</w:t>
            </w:r>
          </w:p>
        </w:tc>
      </w:tr>
      <w:tr w:rsidR="009529BA" w:rsidRPr="00F61F84" w14:paraId="78A6B5DF" w14:textId="77777777" w:rsidTr="00F3200B">
        <w:trPr>
          <w:trHeight w:val="255"/>
        </w:trPr>
        <w:tc>
          <w:tcPr>
            <w:tcW w:w="1488" w:type="dxa"/>
            <w:noWrap/>
          </w:tcPr>
          <w:p w14:paraId="21F95E5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61-70</w:t>
            </w:r>
          </w:p>
        </w:tc>
        <w:tc>
          <w:tcPr>
            <w:tcW w:w="567" w:type="dxa"/>
            <w:noWrap/>
          </w:tcPr>
          <w:p w14:paraId="339FEFED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0%</w:t>
            </w:r>
          </w:p>
        </w:tc>
        <w:tc>
          <w:tcPr>
            <w:tcW w:w="1134" w:type="dxa"/>
            <w:noWrap/>
          </w:tcPr>
          <w:p w14:paraId="19C4157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4%-78%</w:t>
            </w:r>
          </w:p>
        </w:tc>
        <w:tc>
          <w:tcPr>
            <w:tcW w:w="709" w:type="dxa"/>
            <w:noWrap/>
          </w:tcPr>
          <w:p w14:paraId="12774853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1%</w:t>
            </w:r>
          </w:p>
        </w:tc>
        <w:tc>
          <w:tcPr>
            <w:tcW w:w="1134" w:type="dxa"/>
            <w:noWrap/>
          </w:tcPr>
          <w:p w14:paraId="051E5B7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3%-90%</w:t>
            </w:r>
          </w:p>
        </w:tc>
      </w:tr>
      <w:tr w:rsidR="009529BA" w:rsidRPr="00F61F84" w14:paraId="5E4F6A90" w14:textId="77777777" w:rsidTr="00F3200B">
        <w:trPr>
          <w:trHeight w:val="255"/>
        </w:trPr>
        <w:tc>
          <w:tcPr>
            <w:tcW w:w="1488" w:type="dxa"/>
            <w:noWrap/>
          </w:tcPr>
          <w:p w14:paraId="2E9C123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≥71</w:t>
            </w:r>
          </w:p>
        </w:tc>
        <w:tc>
          <w:tcPr>
            <w:tcW w:w="567" w:type="dxa"/>
            <w:noWrap/>
          </w:tcPr>
          <w:p w14:paraId="162E976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6%</w:t>
            </w:r>
          </w:p>
        </w:tc>
        <w:tc>
          <w:tcPr>
            <w:tcW w:w="1134" w:type="dxa"/>
            <w:noWrap/>
          </w:tcPr>
          <w:p w14:paraId="1472940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0%-54%</w:t>
            </w:r>
          </w:p>
        </w:tc>
        <w:tc>
          <w:tcPr>
            <w:tcW w:w="709" w:type="dxa"/>
            <w:noWrap/>
          </w:tcPr>
          <w:p w14:paraId="0AA5629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4%</w:t>
            </w:r>
          </w:p>
        </w:tc>
        <w:tc>
          <w:tcPr>
            <w:tcW w:w="1134" w:type="dxa"/>
            <w:noWrap/>
          </w:tcPr>
          <w:p w14:paraId="05C47F2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4%-66%</w:t>
            </w:r>
          </w:p>
        </w:tc>
      </w:tr>
      <w:tr w:rsidR="009529BA" w:rsidRPr="00F61F84" w14:paraId="6AB666C9" w14:textId="77777777" w:rsidTr="00F3200B">
        <w:trPr>
          <w:trHeight w:val="255"/>
        </w:trPr>
        <w:tc>
          <w:tcPr>
            <w:tcW w:w="1488" w:type="dxa"/>
            <w:noWrap/>
          </w:tcPr>
          <w:p w14:paraId="27B7FD4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Limited stages</w:t>
            </w:r>
          </w:p>
        </w:tc>
        <w:tc>
          <w:tcPr>
            <w:tcW w:w="567" w:type="dxa"/>
            <w:noWrap/>
          </w:tcPr>
          <w:p w14:paraId="566BA9B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B5B871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noWrap/>
          </w:tcPr>
          <w:p w14:paraId="015A1F2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969CBA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529BA" w:rsidRPr="00F61F84" w14:paraId="65926E36" w14:textId="77777777" w:rsidTr="00F3200B">
        <w:trPr>
          <w:trHeight w:val="255"/>
        </w:trPr>
        <w:tc>
          <w:tcPr>
            <w:tcW w:w="1488" w:type="dxa"/>
            <w:noWrap/>
          </w:tcPr>
          <w:p w14:paraId="72921D5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≤45</w:t>
            </w:r>
          </w:p>
        </w:tc>
        <w:tc>
          <w:tcPr>
            <w:tcW w:w="567" w:type="dxa"/>
            <w:noWrap/>
          </w:tcPr>
          <w:p w14:paraId="0F8CE71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8%</w:t>
            </w:r>
          </w:p>
        </w:tc>
        <w:tc>
          <w:tcPr>
            <w:tcW w:w="1134" w:type="dxa"/>
            <w:noWrap/>
          </w:tcPr>
          <w:p w14:paraId="2B8A30C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-99%</w:t>
            </w:r>
          </w:p>
        </w:tc>
        <w:tc>
          <w:tcPr>
            <w:tcW w:w="709" w:type="dxa"/>
            <w:noWrap/>
          </w:tcPr>
          <w:p w14:paraId="6F7D15F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8%</w:t>
            </w:r>
          </w:p>
        </w:tc>
        <w:tc>
          <w:tcPr>
            <w:tcW w:w="1134" w:type="dxa"/>
            <w:noWrap/>
          </w:tcPr>
          <w:p w14:paraId="2CC03A8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-100%</w:t>
            </w:r>
          </w:p>
        </w:tc>
      </w:tr>
      <w:tr w:rsidR="009529BA" w:rsidRPr="00F61F84" w14:paraId="38E2701E" w14:textId="77777777" w:rsidTr="00F3200B">
        <w:trPr>
          <w:trHeight w:val="255"/>
        </w:trPr>
        <w:tc>
          <w:tcPr>
            <w:tcW w:w="1488" w:type="dxa"/>
            <w:noWrap/>
          </w:tcPr>
          <w:p w14:paraId="3D9B02A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46-60</w:t>
            </w:r>
          </w:p>
        </w:tc>
        <w:tc>
          <w:tcPr>
            <w:tcW w:w="567" w:type="dxa"/>
            <w:noWrap/>
          </w:tcPr>
          <w:p w14:paraId="5745078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8%</w:t>
            </w:r>
          </w:p>
        </w:tc>
        <w:tc>
          <w:tcPr>
            <w:tcW w:w="1134" w:type="dxa"/>
            <w:noWrap/>
          </w:tcPr>
          <w:p w14:paraId="0E3DEA7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-101%</w:t>
            </w:r>
          </w:p>
        </w:tc>
        <w:tc>
          <w:tcPr>
            <w:tcW w:w="709" w:type="dxa"/>
            <w:noWrap/>
          </w:tcPr>
          <w:p w14:paraId="78594BD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2%</w:t>
            </w:r>
          </w:p>
        </w:tc>
        <w:tc>
          <w:tcPr>
            <w:tcW w:w="1134" w:type="dxa"/>
            <w:noWrap/>
          </w:tcPr>
          <w:p w14:paraId="14C0860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-101%</w:t>
            </w:r>
          </w:p>
        </w:tc>
      </w:tr>
      <w:tr w:rsidR="009529BA" w:rsidRPr="00F61F84" w14:paraId="4F86E60F" w14:textId="77777777" w:rsidTr="00F3200B">
        <w:trPr>
          <w:trHeight w:val="255"/>
        </w:trPr>
        <w:tc>
          <w:tcPr>
            <w:tcW w:w="1488" w:type="dxa"/>
            <w:noWrap/>
          </w:tcPr>
          <w:p w14:paraId="61F403D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61-70</w:t>
            </w:r>
          </w:p>
        </w:tc>
        <w:tc>
          <w:tcPr>
            <w:tcW w:w="567" w:type="dxa"/>
            <w:noWrap/>
          </w:tcPr>
          <w:p w14:paraId="4E31DB0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0%</w:t>
            </w:r>
          </w:p>
        </w:tc>
        <w:tc>
          <w:tcPr>
            <w:tcW w:w="1134" w:type="dxa"/>
            <w:noWrap/>
          </w:tcPr>
          <w:p w14:paraId="69ADA8A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2%-99%</w:t>
            </w:r>
          </w:p>
        </w:tc>
        <w:tc>
          <w:tcPr>
            <w:tcW w:w="709" w:type="dxa"/>
            <w:noWrap/>
          </w:tcPr>
          <w:p w14:paraId="462C4FE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134" w:type="dxa"/>
            <w:noWrap/>
          </w:tcPr>
          <w:p w14:paraId="2D02626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2%-107%</w:t>
            </w:r>
          </w:p>
        </w:tc>
      </w:tr>
      <w:tr w:rsidR="009529BA" w:rsidRPr="00F61F84" w14:paraId="15400A20" w14:textId="77777777" w:rsidTr="00F3200B">
        <w:trPr>
          <w:trHeight w:val="255"/>
        </w:trPr>
        <w:tc>
          <w:tcPr>
            <w:tcW w:w="1488" w:type="dxa"/>
            <w:noWrap/>
          </w:tcPr>
          <w:p w14:paraId="0534ADF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≥71</w:t>
            </w:r>
          </w:p>
        </w:tc>
        <w:tc>
          <w:tcPr>
            <w:tcW w:w="567" w:type="dxa"/>
            <w:noWrap/>
          </w:tcPr>
          <w:p w14:paraId="03CE6F3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2%</w:t>
            </w:r>
          </w:p>
        </w:tc>
        <w:tc>
          <w:tcPr>
            <w:tcW w:w="1134" w:type="dxa"/>
            <w:noWrap/>
          </w:tcPr>
          <w:p w14:paraId="218C4C3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1%-86%</w:t>
            </w:r>
          </w:p>
        </w:tc>
        <w:tc>
          <w:tcPr>
            <w:tcW w:w="709" w:type="dxa"/>
            <w:noWrap/>
          </w:tcPr>
          <w:p w14:paraId="1E54DAA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2%</w:t>
            </w:r>
          </w:p>
        </w:tc>
        <w:tc>
          <w:tcPr>
            <w:tcW w:w="1134" w:type="dxa"/>
            <w:noWrap/>
          </w:tcPr>
          <w:p w14:paraId="38544DF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7%-102%</w:t>
            </w:r>
          </w:p>
        </w:tc>
      </w:tr>
      <w:tr w:rsidR="009529BA" w:rsidRPr="00F61F84" w14:paraId="4B2E16F2" w14:textId="77777777" w:rsidTr="00F3200B">
        <w:trPr>
          <w:trHeight w:val="255"/>
        </w:trPr>
        <w:tc>
          <w:tcPr>
            <w:tcW w:w="1488" w:type="dxa"/>
            <w:noWrap/>
          </w:tcPr>
          <w:p w14:paraId="54D117B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Advanced stages</w:t>
            </w:r>
          </w:p>
        </w:tc>
        <w:tc>
          <w:tcPr>
            <w:tcW w:w="567" w:type="dxa"/>
            <w:noWrap/>
          </w:tcPr>
          <w:p w14:paraId="370406C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3084907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noWrap/>
          </w:tcPr>
          <w:p w14:paraId="68A77B2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7C2C510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529BA" w:rsidRPr="00F61F84" w14:paraId="15EDC29D" w14:textId="77777777" w:rsidTr="00F3200B">
        <w:trPr>
          <w:trHeight w:val="255"/>
        </w:trPr>
        <w:tc>
          <w:tcPr>
            <w:tcW w:w="1488" w:type="dxa"/>
            <w:noWrap/>
          </w:tcPr>
          <w:p w14:paraId="423316C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≤45</w:t>
            </w:r>
          </w:p>
        </w:tc>
        <w:tc>
          <w:tcPr>
            <w:tcW w:w="567" w:type="dxa"/>
            <w:noWrap/>
          </w:tcPr>
          <w:p w14:paraId="62DF22D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</w:t>
            </w:r>
          </w:p>
        </w:tc>
        <w:tc>
          <w:tcPr>
            <w:tcW w:w="1134" w:type="dxa"/>
            <w:noWrap/>
          </w:tcPr>
          <w:p w14:paraId="254903E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4%-98%</w:t>
            </w:r>
          </w:p>
        </w:tc>
        <w:tc>
          <w:tcPr>
            <w:tcW w:w="709" w:type="dxa"/>
            <w:noWrap/>
          </w:tcPr>
          <w:p w14:paraId="7D276E4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5%</w:t>
            </w:r>
          </w:p>
        </w:tc>
        <w:tc>
          <w:tcPr>
            <w:tcW w:w="1134" w:type="dxa"/>
            <w:noWrap/>
          </w:tcPr>
          <w:p w14:paraId="6CBFD22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2%-98%</w:t>
            </w:r>
          </w:p>
        </w:tc>
      </w:tr>
      <w:tr w:rsidR="009529BA" w:rsidRPr="00F61F84" w14:paraId="28DD076E" w14:textId="77777777" w:rsidTr="00F3200B">
        <w:trPr>
          <w:trHeight w:val="255"/>
        </w:trPr>
        <w:tc>
          <w:tcPr>
            <w:tcW w:w="1488" w:type="dxa"/>
            <w:noWrap/>
          </w:tcPr>
          <w:p w14:paraId="5D4FCD8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46-60</w:t>
            </w:r>
          </w:p>
        </w:tc>
        <w:tc>
          <w:tcPr>
            <w:tcW w:w="567" w:type="dxa"/>
            <w:noWrap/>
          </w:tcPr>
          <w:p w14:paraId="322B910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1134" w:type="dxa"/>
            <w:noWrap/>
          </w:tcPr>
          <w:p w14:paraId="4C67CCA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8%-90%</w:t>
            </w:r>
          </w:p>
        </w:tc>
        <w:tc>
          <w:tcPr>
            <w:tcW w:w="709" w:type="dxa"/>
            <w:noWrap/>
          </w:tcPr>
          <w:p w14:paraId="4522057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7%</w:t>
            </w:r>
          </w:p>
        </w:tc>
        <w:tc>
          <w:tcPr>
            <w:tcW w:w="1134" w:type="dxa"/>
            <w:noWrap/>
          </w:tcPr>
          <w:p w14:paraId="4538A34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9%-96%</w:t>
            </w:r>
          </w:p>
        </w:tc>
      </w:tr>
      <w:tr w:rsidR="009529BA" w:rsidRPr="00F61F84" w14:paraId="68132E6F" w14:textId="77777777" w:rsidTr="00F3200B">
        <w:trPr>
          <w:trHeight w:val="255"/>
        </w:trPr>
        <w:tc>
          <w:tcPr>
            <w:tcW w:w="1488" w:type="dxa"/>
            <w:noWrap/>
          </w:tcPr>
          <w:p w14:paraId="4272CD9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61-70</w:t>
            </w:r>
          </w:p>
        </w:tc>
        <w:tc>
          <w:tcPr>
            <w:tcW w:w="567" w:type="dxa"/>
            <w:noWrap/>
          </w:tcPr>
          <w:p w14:paraId="30DFB6D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9%</w:t>
            </w:r>
          </w:p>
        </w:tc>
        <w:tc>
          <w:tcPr>
            <w:tcW w:w="1134" w:type="dxa"/>
            <w:noWrap/>
          </w:tcPr>
          <w:p w14:paraId="1175449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1%-70%</w:t>
            </w:r>
          </w:p>
        </w:tc>
        <w:tc>
          <w:tcPr>
            <w:tcW w:w="709" w:type="dxa"/>
            <w:noWrap/>
          </w:tcPr>
          <w:p w14:paraId="5AD55EC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5%</w:t>
            </w:r>
          </w:p>
        </w:tc>
        <w:tc>
          <w:tcPr>
            <w:tcW w:w="1134" w:type="dxa"/>
            <w:noWrap/>
          </w:tcPr>
          <w:p w14:paraId="46A2A14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5%-87%</w:t>
            </w:r>
          </w:p>
        </w:tc>
      </w:tr>
      <w:tr w:rsidR="009529BA" w:rsidRPr="00F61F84" w14:paraId="7267A306" w14:textId="77777777" w:rsidTr="00F3200B">
        <w:trPr>
          <w:trHeight w:val="255"/>
        </w:trPr>
        <w:tc>
          <w:tcPr>
            <w:tcW w:w="1488" w:type="dxa"/>
            <w:noWrap/>
          </w:tcPr>
          <w:p w14:paraId="42E9574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≥71</w:t>
            </w:r>
          </w:p>
        </w:tc>
        <w:tc>
          <w:tcPr>
            <w:tcW w:w="567" w:type="dxa"/>
            <w:noWrap/>
          </w:tcPr>
          <w:p w14:paraId="505DB39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39%</w:t>
            </w:r>
          </w:p>
        </w:tc>
        <w:tc>
          <w:tcPr>
            <w:tcW w:w="1134" w:type="dxa"/>
            <w:noWrap/>
          </w:tcPr>
          <w:p w14:paraId="35BEB72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31%-48%</w:t>
            </w:r>
          </w:p>
        </w:tc>
        <w:tc>
          <w:tcPr>
            <w:tcW w:w="709" w:type="dxa"/>
            <w:noWrap/>
          </w:tcPr>
          <w:p w14:paraId="708428E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0%</w:t>
            </w:r>
          </w:p>
        </w:tc>
        <w:tc>
          <w:tcPr>
            <w:tcW w:w="1134" w:type="dxa"/>
            <w:noWrap/>
          </w:tcPr>
          <w:p w14:paraId="1923184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38%-65%</w:t>
            </w:r>
          </w:p>
        </w:tc>
      </w:tr>
      <w:tr w:rsidR="009529BA" w:rsidRPr="00F61F84" w14:paraId="2C0DA7E5" w14:textId="77777777" w:rsidTr="00F3200B">
        <w:trPr>
          <w:trHeight w:val="255"/>
        </w:trPr>
        <w:tc>
          <w:tcPr>
            <w:tcW w:w="1488" w:type="dxa"/>
            <w:noWrap/>
          </w:tcPr>
          <w:p w14:paraId="0CE61CB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Advanced stages, men</w:t>
            </w:r>
          </w:p>
        </w:tc>
        <w:tc>
          <w:tcPr>
            <w:tcW w:w="567" w:type="dxa"/>
            <w:noWrap/>
          </w:tcPr>
          <w:p w14:paraId="04CB493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05C5AB6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noWrap/>
          </w:tcPr>
          <w:p w14:paraId="0B4CC2F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1AE05AF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529BA" w:rsidRPr="00F61F84" w14:paraId="6564BCBA" w14:textId="77777777" w:rsidTr="00F3200B">
        <w:trPr>
          <w:trHeight w:val="255"/>
        </w:trPr>
        <w:tc>
          <w:tcPr>
            <w:tcW w:w="1488" w:type="dxa"/>
            <w:noWrap/>
          </w:tcPr>
          <w:p w14:paraId="22EEB59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≤45</w:t>
            </w:r>
          </w:p>
        </w:tc>
        <w:tc>
          <w:tcPr>
            <w:tcW w:w="567" w:type="dxa"/>
            <w:noWrap/>
          </w:tcPr>
          <w:p w14:paraId="261ECFED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4%</w:t>
            </w:r>
          </w:p>
        </w:tc>
        <w:tc>
          <w:tcPr>
            <w:tcW w:w="1134" w:type="dxa"/>
            <w:noWrap/>
          </w:tcPr>
          <w:p w14:paraId="071B6C2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2%-97%</w:t>
            </w:r>
          </w:p>
        </w:tc>
        <w:tc>
          <w:tcPr>
            <w:tcW w:w="709" w:type="dxa"/>
            <w:noWrap/>
          </w:tcPr>
          <w:p w14:paraId="4210B85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1%</w:t>
            </w:r>
          </w:p>
        </w:tc>
        <w:tc>
          <w:tcPr>
            <w:tcW w:w="1134" w:type="dxa"/>
            <w:noWrap/>
          </w:tcPr>
          <w:p w14:paraId="167D710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6%-97%</w:t>
            </w:r>
          </w:p>
        </w:tc>
      </w:tr>
      <w:tr w:rsidR="009529BA" w:rsidRPr="00F61F84" w14:paraId="6C12A891" w14:textId="77777777" w:rsidTr="00F3200B">
        <w:trPr>
          <w:trHeight w:val="255"/>
        </w:trPr>
        <w:tc>
          <w:tcPr>
            <w:tcW w:w="1488" w:type="dxa"/>
            <w:noWrap/>
          </w:tcPr>
          <w:p w14:paraId="64A9207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46-60</w:t>
            </w:r>
          </w:p>
        </w:tc>
        <w:tc>
          <w:tcPr>
            <w:tcW w:w="567" w:type="dxa"/>
            <w:noWrap/>
          </w:tcPr>
          <w:p w14:paraId="1C616C7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1134" w:type="dxa"/>
            <w:noWrap/>
          </w:tcPr>
          <w:p w14:paraId="6089D74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6%-92%</w:t>
            </w:r>
          </w:p>
        </w:tc>
        <w:tc>
          <w:tcPr>
            <w:tcW w:w="709" w:type="dxa"/>
            <w:noWrap/>
          </w:tcPr>
          <w:p w14:paraId="2313DF43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8%</w:t>
            </w:r>
          </w:p>
        </w:tc>
        <w:tc>
          <w:tcPr>
            <w:tcW w:w="1134" w:type="dxa"/>
            <w:noWrap/>
          </w:tcPr>
          <w:p w14:paraId="4C68D07A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8%-99%</w:t>
            </w:r>
          </w:p>
        </w:tc>
      </w:tr>
      <w:tr w:rsidR="009529BA" w:rsidRPr="00F61F84" w14:paraId="211CE3AB" w14:textId="77777777" w:rsidTr="00F3200B">
        <w:trPr>
          <w:trHeight w:val="255"/>
        </w:trPr>
        <w:tc>
          <w:tcPr>
            <w:tcW w:w="1488" w:type="dxa"/>
            <w:noWrap/>
          </w:tcPr>
          <w:p w14:paraId="22D9B11F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61-70</w:t>
            </w:r>
          </w:p>
        </w:tc>
        <w:tc>
          <w:tcPr>
            <w:tcW w:w="567" w:type="dxa"/>
            <w:noWrap/>
          </w:tcPr>
          <w:p w14:paraId="2896593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1%</w:t>
            </w:r>
          </w:p>
        </w:tc>
        <w:tc>
          <w:tcPr>
            <w:tcW w:w="1134" w:type="dxa"/>
            <w:noWrap/>
          </w:tcPr>
          <w:p w14:paraId="2AE9818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0%-75%</w:t>
            </w:r>
          </w:p>
        </w:tc>
        <w:tc>
          <w:tcPr>
            <w:tcW w:w="709" w:type="dxa"/>
            <w:noWrap/>
          </w:tcPr>
          <w:p w14:paraId="5B19E24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0%</w:t>
            </w:r>
          </w:p>
        </w:tc>
        <w:tc>
          <w:tcPr>
            <w:tcW w:w="1134" w:type="dxa"/>
            <w:noWrap/>
          </w:tcPr>
          <w:p w14:paraId="0B0A319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6%-86%</w:t>
            </w:r>
          </w:p>
        </w:tc>
      </w:tr>
      <w:tr w:rsidR="009529BA" w:rsidRPr="00F61F84" w14:paraId="24044589" w14:textId="77777777" w:rsidTr="00F3200B">
        <w:trPr>
          <w:trHeight w:val="255"/>
        </w:trPr>
        <w:tc>
          <w:tcPr>
            <w:tcW w:w="1488" w:type="dxa"/>
            <w:noWrap/>
          </w:tcPr>
          <w:p w14:paraId="6C56D5F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≥71</w:t>
            </w:r>
          </w:p>
        </w:tc>
        <w:tc>
          <w:tcPr>
            <w:tcW w:w="567" w:type="dxa"/>
            <w:noWrap/>
          </w:tcPr>
          <w:p w14:paraId="76CC3AD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5%</w:t>
            </w:r>
          </w:p>
        </w:tc>
        <w:tc>
          <w:tcPr>
            <w:tcW w:w="1134" w:type="dxa"/>
            <w:noWrap/>
          </w:tcPr>
          <w:p w14:paraId="13F9E76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35%-58%</w:t>
            </w:r>
          </w:p>
        </w:tc>
        <w:tc>
          <w:tcPr>
            <w:tcW w:w="709" w:type="dxa"/>
            <w:noWrap/>
          </w:tcPr>
          <w:p w14:paraId="752F352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1%</w:t>
            </w:r>
          </w:p>
        </w:tc>
        <w:tc>
          <w:tcPr>
            <w:tcW w:w="1134" w:type="dxa"/>
            <w:noWrap/>
          </w:tcPr>
          <w:p w14:paraId="2F17181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27%-63%</w:t>
            </w:r>
          </w:p>
        </w:tc>
      </w:tr>
      <w:tr w:rsidR="009529BA" w:rsidRPr="00F61F84" w14:paraId="34DBA6DA" w14:textId="77777777" w:rsidTr="00F3200B">
        <w:trPr>
          <w:trHeight w:val="255"/>
        </w:trPr>
        <w:tc>
          <w:tcPr>
            <w:tcW w:w="1488" w:type="dxa"/>
            <w:noWrap/>
          </w:tcPr>
          <w:p w14:paraId="52EC5310" w14:textId="5E7D57FE" w:rsidR="009529BA" w:rsidRPr="00F61F84" w:rsidRDefault="00036DFF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Advanced</w:t>
            </w:r>
            <w:r w:rsidR="009529BA"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stages, women</w:t>
            </w:r>
          </w:p>
        </w:tc>
        <w:tc>
          <w:tcPr>
            <w:tcW w:w="567" w:type="dxa"/>
            <w:noWrap/>
          </w:tcPr>
          <w:p w14:paraId="384897D1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53F4F874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noWrap/>
          </w:tcPr>
          <w:p w14:paraId="77EC5793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14:paraId="40E88FA6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529BA" w:rsidRPr="00F61F84" w14:paraId="778289B2" w14:textId="77777777" w:rsidTr="00F3200B">
        <w:trPr>
          <w:trHeight w:val="255"/>
        </w:trPr>
        <w:tc>
          <w:tcPr>
            <w:tcW w:w="1488" w:type="dxa"/>
            <w:noWrap/>
          </w:tcPr>
          <w:p w14:paraId="699CC0F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≤45</w:t>
            </w:r>
          </w:p>
        </w:tc>
        <w:tc>
          <w:tcPr>
            <w:tcW w:w="567" w:type="dxa"/>
            <w:noWrap/>
          </w:tcPr>
          <w:p w14:paraId="5F5EF3E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8%</w:t>
            </w:r>
          </w:p>
        </w:tc>
        <w:tc>
          <w:tcPr>
            <w:tcW w:w="1134" w:type="dxa"/>
            <w:noWrap/>
          </w:tcPr>
          <w:p w14:paraId="58BF0EF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6%-100%</w:t>
            </w:r>
          </w:p>
        </w:tc>
        <w:tc>
          <w:tcPr>
            <w:tcW w:w="709" w:type="dxa"/>
            <w:noWrap/>
          </w:tcPr>
          <w:p w14:paraId="34AE598C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9%</w:t>
            </w:r>
          </w:p>
        </w:tc>
        <w:tc>
          <w:tcPr>
            <w:tcW w:w="1134" w:type="dxa"/>
            <w:noWrap/>
          </w:tcPr>
          <w:p w14:paraId="1FAE29B3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97%-101%</w:t>
            </w:r>
          </w:p>
        </w:tc>
      </w:tr>
      <w:tr w:rsidR="009529BA" w:rsidRPr="00F61F84" w14:paraId="06F6D92C" w14:textId="77777777" w:rsidTr="00F3200B">
        <w:trPr>
          <w:trHeight w:val="255"/>
        </w:trPr>
        <w:tc>
          <w:tcPr>
            <w:tcW w:w="1488" w:type="dxa"/>
            <w:noWrap/>
          </w:tcPr>
          <w:p w14:paraId="65E9716A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46-60</w:t>
            </w:r>
          </w:p>
        </w:tc>
        <w:tc>
          <w:tcPr>
            <w:tcW w:w="567" w:type="dxa"/>
            <w:noWrap/>
          </w:tcPr>
          <w:p w14:paraId="3D38AD75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1134" w:type="dxa"/>
            <w:noWrap/>
          </w:tcPr>
          <w:p w14:paraId="426348E8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4%-95%</w:t>
            </w:r>
          </w:p>
        </w:tc>
        <w:tc>
          <w:tcPr>
            <w:tcW w:w="709" w:type="dxa"/>
            <w:noWrap/>
          </w:tcPr>
          <w:p w14:paraId="75F0B93B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8%</w:t>
            </w:r>
          </w:p>
        </w:tc>
        <w:tc>
          <w:tcPr>
            <w:tcW w:w="1134" w:type="dxa"/>
            <w:noWrap/>
          </w:tcPr>
          <w:p w14:paraId="2EFEFB2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5%-102%</w:t>
            </w:r>
          </w:p>
        </w:tc>
      </w:tr>
      <w:tr w:rsidR="009529BA" w:rsidRPr="00F61F84" w14:paraId="3D23B918" w14:textId="77777777" w:rsidTr="00F3200B">
        <w:trPr>
          <w:trHeight w:val="255"/>
        </w:trPr>
        <w:tc>
          <w:tcPr>
            <w:tcW w:w="1488" w:type="dxa"/>
            <w:noWrap/>
          </w:tcPr>
          <w:p w14:paraId="46F62F1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61-70</w:t>
            </w:r>
          </w:p>
        </w:tc>
        <w:tc>
          <w:tcPr>
            <w:tcW w:w="567" w:type="dxa"/>
            <w:noWrap/>
          </w:tcPr>
          <w:p w14:paraId="7B27A100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56%</w:t>
            </w:r>
          </w:p>
        </w:tc>
        <w:tc>
          <w:tcPr>
            <w:tcW w:w="1134" w:type="dxa"/>
            <w:noWrap/>
          </w:tcPr>
          <w:p w14:paraId="3A5871F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3%-73%</w:t>
            </w:r>
          </w:p>
        </w:tc>
        <w:tc>
          <w:tcPr>
            <w:tcW w:w="709" w:type="dxa"/>
            <w:noWrap/>
          </w:tcPr>
          <w:p w14:paraId="6E18D90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1134" w:type="dxa"/>
            <w:noWrap/>
          </w:tcPr>
          <w:p w14:paraId="4A4B12F9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70%-100%</w:t>
            </w:r>
          </w:p>
        </w:tc>
      </w:tr>
      <w:tr w:rsidR="009529BA" w:rsidRPr="00F61F84" w14:paraId="0265825A" w14:textId="77777777" w:rsidTr="00F3200B">
        <w:trPr>
          <w:trHeight w:val="255"/>
        </w:trPr>
        <w:tc>
          <w:tcPr>
            <w:tcW w:w="1488" w:type="dxa"/>
            <w:noWrap/>
          </w:tcPr>
          <w:p w14:paraId="1E809102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 xml:space="preserve">   ≥71</w:t>
            </w:r>
          </w:p>
        </w:tc>
        <w:tc>
          <w:tcPr>
            <w:tcW w:w="567" w:type="dxa"/>
            <w:noWrap/>
          </w:tcPr>
          <w:p w14:paraId="27796D8E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1134" w:type="dxa"/>
            <w:noWrap/>
          </w:tcPr>
          <w:p w14:paraId="786CA6B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19%-45%</w:t>
            </w:r>
          </w:p>
        </w:tc>
        <w:tc>
          <w:tcPr>
            <w:tcW w:w="709" w:type="dxa"/>
            <w:noWrap/>
          </w:tcPr>
          <w:p w14:paraId="7B44BB47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60%</w:t>
            </w:r>
          </w:p>
        </w:tc>
        <w:tc>
          <w:tcPr>
            <w:tcW w:w="1134" w:type="dxa"/>
            <w:noWrap/>
          </w:tcPr>
          <w:p w14:paraId="16D19C4A" w14:textId="77777777" w:rsidR="009529BA" w:rsidRPr="00F61F84" w:rsidRDefault="009529BA" w:rsidP="00FC6BA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61F84">
              <w:rPr>
                <w:rFonts w:ascii="Arial" w:hAnsi="Arial" w:cs="Arial"/>
                <w:sz w:val="16"/>
                <w:szCs w:val="16"/>
                <w:lang w:val="en-GB"/>
              </w:rPr>
              <w:t>44%-83%</w:t>
            </w:r>
          </w:p>
        </w:tc>
      </w:tr>
    </w:tbl>
    <w:p w14:paraId="34CCA12C" w14:textId="7AB029AA" w:rsidR="001F0765" w:rsidRPr="00F61F84" w:rsidRDefault="001F0765" w:rsidP="00C81873">
      <w:pPr>
        <w:rPr>
          <w:lang w:val="en-GB"/>
        </w:rPr>
      </w:pPr>
    </w:p>
    <w:p w14:paraId="533B60FB" w14:textId="77777777" w:rsidR="001F0765" w:rsidRPr="00F61F84" w:rsidRDefault="001F0765">
      <w:pPr>
        <w:rPr>
          <w:lang w:val="en-GB"/>
        </w:rPr>
      </w:pPr>
      <w:r w:rsidRPr="00F61F84">
        <w:rPr>
          <w:lang w:val="en-GB"/>
        </w:rPr>
        <w:br w:type="page"/>
      </w:r>
    </w:p>
    <w:p w14:paraId="018AF2F5" w14:textId="14475D11" w:rsidR="001F0765" w:rsidRPr="00F61F84" w:rsidRDefault="00580E65" w:rsidP="001F0765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F61F84">
        <w:rPr>
          <w:rFonts w:ascii="Times New Roman" w:hAnsi="Times New Roman" w:cs="Times New Roman"/>
          <w:b/>
          <w:bCs/>
          <w:lang w:val="en-GB"/>
        </w:rPr>
        <w:lastRenderedPageBreak/>
        <w:t>Supplementary f</w:t>
      </w:r>
      <w:r w:rsidR="001F0765" w:rsidRPr="00F61F84">
        <w:rPr>
          <w:rFonts w:ascii="Times New Roman" w:hAnsi="Times New Roman" w:cs="Times New Roman"/>
          <w:b/>
          <w:bCs/>
          <w:lang w:val="en-GB"/>
        </w:rPr>
        <w:t>igure legends</w:t>
      </w:r>
      <w:r w:rsidR="002A5E90" w:rsidRPr="00F61F84">
        <w:rPr>
          <w:rFonts w:ascii="Times New Roman" w:hAnsi="Times New Roman" w:cs="Times New Roman"/>
          <w:b/>
          <w:bCs/>
          <w:lang w:val="en-GB"/>
        </w:rPr>
        <w:t>.</w:t>
      </w:r>
    </w:p>
    <w:p w14:paraId="60768075" w14:textId="77777777" w:rsidR="00580E65" w:rsidRPr="00F61F84" w:rsidRDefault="00580E65" w:rsidP="001F0765">
      <w:pPr>
        <w:outlineLvl w:val="0"/>
        <w:rPr>
          <w:rFonts w:ascii="Times New Roman" w:hAnsi="Times New Roman" w:cs="Times New Roman"/>
          <w:b/>
          <w:bCs/>
          <w:lang w:val="en-GB"/>
        </w:rPr>
      </w:pPr>
    </w:p>
    <w:p w14:paraId="3217FF14" w14:textId="177CF63C" w:rsidR="00580E65" w:rsidRPr="00F61F84" w:rsidRDefault="00580E65" w:rsidP="00580E65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F61F84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  <w:r w:rsidR="0098528F" w:rsidRPr="00F61F84">
        <w:rPr>
          <w:rFonts w:ascii="Times New Roman" w:hAnsi="Times New Roman" w:cs="Times New Roman"/>
          <w:b/>
          <w:bCs/>
          <w:lang w:val="en-GB"/>
        </w:rPr>
        <w:t>Overall</w:t>
      </w:r>
      <w:r w:rsidRPr="00F61F84">
        <w:rPr>
          <w:rFonts w:ascii="Times New Roman" w:hAnsi="Times New Roman" w:cs="Times New Roman"/>
          <w:b/>
          <w:bCs/>
          <w:lang w:val="en-GB"/>
        </w:rPr>
        <w:t xml:space="preserve"> survival in Sweden 2000-2014.</w:t>
      </w:r>
    </w:p>
    <w:p w14:paraId="5DA17968" w14:textId="46B8EA9C" w:rsidR="00580E65" w:rsidRPr="00F61F84" w:rsidRDefault="00580E65" w:rsidP="00580E65">
      <w:pPr>
        <w:rPr>
          <w:rFonts w:ascii="Times New Roman" w:hAnsi="Times New Roman" w:cs="Times New Roman"/>
          <w:lang w:val="en-GB"/>
        </w:rPr>
      </w:pPr>
      <w:r w:rsidRPr="00F61F84">
        <w:rPr>
          <w:rFonts w:ascii="Times New Roman" w:hAnsi="Times New Roman" w:cs="Times New Roman"/>
          <w:lang w:val="en-GB"/>
        </w:rPr>
        <w:t>By (A) calendar period</w:t>
      </w:r>
      <w:r w:rsidR="00180332">
        <w:rPr>
          <w:rFonts w:ascii="Times New Roman" w:hAnsi="Times New Roman" w:cs="Times New Roman"/>
          <w:lang w:val="en-GB"/>
        </w:rPr>
        <w:t xml:space="preserve"> all patients</w:t>
      </w:r>
      <w:r w:rsidRPr="00F61F84">
        <w:rPr>
          <w:rFonts w:ascii="Times New Roman" w:hAnsi="Times New Roman" w:cs="Times New Roman"/>
          <w:lang w:val="en-GB"/>
        </w:rPr>
        <w:t>, (B) calendar period and limited (I-IIA) and advanced (IIB-IV) stages, (C) calendar period in men, (D) calendar period in women.</w:t>
      </w:r>
    </w:p>
    <w:p w14:paraId="2F7D0903" w14:textId="4D508EBB" w:rsidR="00580E65" w:rsidRPr="00F61F84" w:rsidRDefault="00580E65" w:rsidP="00580E65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F61F84">
        <w:rPr>
          <w:rFonts w:ascii="Times New Roman" w:hAnsi="Times New Roman" w:cs="Times New Roman"/>
          <w:b/>
          <w:bCs/>
          <w:lang w:val="en-GB"/>
        </w:rPr>
        <w:t xml:space="preserve">Supplementary figure 2. </w:t>
      </w:r>
      <w:r w:rsidR="0098528F" w:rsidRPr="00F61F84">
        <w:rPr>
          <w:rFonts w:ascii="Times New Roman" w:hAnsi="Times New Roman" w:cs="Times New Roman"/>
          <w:b/>
          <w:bCs/>
          <w:lang w:val="en-GB"/>
        </w:rPr>
        <w:t xml:space="preserve"> Relative </w:t>
      </w:r>
      <w:r w:rsidRPr="00F61F84">
        <w:rPr>
          <w:rFonts w:ascii="Times New Roman" w:hAnsi="Times New Roman" w:cs="Times New Roman"/>
          <w:b/>
          <w:bCs/>
          <w:lang w:val="en-GB"/>
        </w:rPr>
        <w:t>survival in Sweden 2000-2014.</w:t>
      </w:r>
    </w:p>
    <w:p w14:paraId="6ACF78D3" w14:textId="57B7069D" w:rsidR="00580E65" w:rsidRPr="00F61F84" w:rsidRDefault="00580E65" w:rsidP="00580E65">
      <w:pPr>
        <w:rPr>
          <w:rFonts w:ascii="Times New Roman" w:hAnsi="Times New Roman" w:cs="Times New Roman"/>
          <w:lang w:val="en-GB"/>
        </w:rPr>
      </w:pPr>
      <w:r w:rsidRPr="00F61F84">
        <w:rPr>
          <w:rFonts w:ascii="Times New Roman" w:hAnsi="Times New Roman" w:cs="Times New Roman"/>
          <w:lang w:val="en-GB"/>
        </w:rPr>
        <w:t>By (A) calendar period</w:t>
      </w:r>
      <w:r w:rsidR="00180332">
        <w:rPr>
          <w:rFonts w:ascii="Times New Roman" w:hAnsi="Times New Roman" w:cs="Times New Roman"/>
          <w:lang w:val="en-GB"/>
        </w:rPr>
        <w:t xml:space="preserve"> all patie</w:t>
      </w:r>
      <w:r w:rsidR="0065039E">
        <w:rPr>
          <w:rFonts w:ascii="Times New Roman" w:hAnsi="Times New Roman" w:cs="Times New Roman"/>
          <w:lang w:val="en-GB"/>
        </w:rPr>
        <w:t>n</w:t>
      </w:r>
      <w:r w:rsidR="00180332">
        <w:rPr>
          <w:rFonts w:ascii="Times New Roman" w:hAnsi="Times New Roman" w:cs="Times New Roman"/>
          <w:lang w:val="en-GB"/>
        </w:rPr>
        <w:t>ts</w:t>
      </w:r>
      <w:r w:rsidRPr="00F61F84">
        <w:rPr>
          <w:rFonts w:ascii="Times New Roman" w:hAnsi="Times New Roman" w:cs="Times New Roman"/>
          <w:lang w:val="en-GB"/>
        </w:rPr>
        <w:t>, (B) calendar period and limited (I-IIA) and advanced (IIB-IV) stages, (C) calendar period in men, (D) calendar period in women.</w:t>
      </w:r>
    </w:p>
    <w:p w14:paraId="60610DFB" w14:textId="0662423C" w:rsidR="001F0765" w:rsidRPr="00F61F84" w:rsidRDefault="001F0765">
      <w:pPr>
        <w:rPr>
          <w:rFonts w:ascii="Times New Roman" w:hAnsi="Times New Roman" w:cs="Times New Roman"/>
          <w:lang w:val="en-GB"/>
        </w:rPr>
      </w:pPr>
      <w:r w:rsidRPr="00F61F84">
        <w:rPr>
          <w:rFonts w:ascii="Times New Roman" w:hAnsi="Times New Roman" w:cs="Times New Roman"/>
          <w:lang w:val="en-GB"/>
        </w:rPr>
        <w:br w:type="page"/>
      </w:r>
    </w:p>
    <w:p w14:paraId="4140B656" w14:textId="06B6604A" w:rsidR="001F0765" w:rsidRPr="00F61F84" w:rsidRDefault="00580E65" w:rsidP="001F0765">
      <w:pPr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1F8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</w:t>
      </w:r>
      <w:r w:rsidR="001F0765" w:rsidRPr="00F61F84">
        <w:rPr>
          <w:rFonts w:ascii="Times New Roman" w:hAnsi="Times New Roman" w:cs="Times New Roman"/>
          <w:b/>
          <w:sz w:val="24"/>
          <w:szCs w:val="24"/>
          <w:lang w:val="en-GB"/>
        </w:rPr>
        <w:t>igure 1.</w:t>
      </w:r>
    </w:p>
    <w:p w14:paraId="481ECD1F" w14:textId="16EA9AC8" w:rsidR="001F0765" w:rsidRPr="00F61F84" w:rsidRDefault="001F0765" w:rsidP="001F0765">
      <w:pPr>
        <w:ind w:left="720" w:hanging="720"/>
        <w:rPr>
          <w:lang w:val="en-GB"/>
        </w:rPr>
      </w:pPr>
      <w:r w:rsidRPr="00F61F84">
        <w:rPr>
          <w:noProof/>
          <w:lang w:eastAsia="sv-SE"/>
        </w:rPr>
        <w:drawing>
          <wp:inline distT="0" distB="0" distL="0" distR="0" wp14:anchorId="363C7344" wp14:editId="5F9AAB68">
            <wp:extent cx="5759450" cy="5727700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3A86E" w14:textId="77777777" w:rsidR="001F0765" w:rsidRPr="00F61F84" w:rsidRDefault="001F0765" w:rsidP="001F0765">
      <w:pPr>
        <w:rPr>
          <w:rFonts w:ascii="Times New Roman" w:hAnsi="Times New Roman" w:cs="Times New Roman"/>
          <w:lang w:val="en-GB"/>
        </w:rPr>
      </w:pPr>
    </w:p>
    <w:p w14:paraId="16D168DA" w14:textId="68004F33" w:rsidR="00580E65" w:rsidRPr="00F61F84" w:rsidRDefault="00580E65">
      <w:pPr>
        <w:rPr>
          <w:lang w:val="en-GB"/>
        </w:rPr>
      </w:pPr>
      <w:r w:rsidRPr="00F61F84">
        <w:rPr>
          <w:lang w:val="en-GB"/>
        </w:rPr>
        <w:br w:type="page"/>
      </w:r>
    </w:p>
    <w:p w14:paraId="6EEB4EFF" w14:textId="17380EBD" w:rsidR="00C81873" w:rsidRPr="00F61F84" w:rsidRDefault="00580E65" w:rsidP="00C8187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1F84">
        <w:rPr>
          <w:rFonts w:ascii="Times New Roman" w:hAnsi="Times New Roman" w:cs="Times New Roman"/>
          <w:b/>
          <w:sz w:val="24"/>
          <w:szCs w:val="24"/>
          <w:lang w:val="en-GB"/>
        </w:rPr>
        <w:t>Supplementary figure 2.</w:t>
      </w:r>
    </w:p>
    <w:p w14:paraId="15532A34" w14:textId="77777777" w:rsidR="00580E65" w:rsidRPr="00F61F84" w:rsidRDefault="00580E65" w:rsidP="00580E65">
      <w:pPr>
        <w:tabs>
          <w:tab w:val="right" w:pos="7821"/>
        </w:tabs>
        <w:rPr>
          <w:lang w:val="en-GB"/>
        </w:rPr>
      </w:pPr>
      <w:r w:rsidRPr="00F61F84">
        <w:rPr>
          <w:rFonts w:ascii="Arial" w:eastAsia="Arial" w:hAnsi="Arial" w:cs="Arial"/>
          <w:lang w:val="en-GB"/>
        </w:rPr>
        <w:t>A (all)</w:t>
      </w:r>
      <w:r w:rsidRPr="00F61F84">
        <w:rPr>
          <w:rFonts w:ascii="Arial" w:eastAsia="Arial" w:hAnsi="Arial" w:cs="Arial"/>
          <w:lang w:val="en-GB"/>
        </w:rPr>
        <w:tab/>
        <w:t>B (Limited or advanced stages)</w:t>
      </w:r>
    </w:p>
    <w:p w14:paraId="3286D187" w14:textId="1E82244C" w:rsidR="00580E65" w:rsidRPr="00F61F84" w:rsidRDefault="00580E65" w:rsidP="00580E65">
      <w:pPr>
        <w:spacing w:after="83"/>
        <w:ind w:left="-43" w:right="-783"/>
        <w:rPr>
          <w:lang w:val="en-GB"/>
        </w:rPr>
      </w:pPr>
      <w:r w:rsidRPr="00F61F84">
        <w:rPr>
          <w:noProof/>
          <w:lang w:eastAsia="sv-SE"/>
        </w:rPr>
        <mc:AlternateContent>
          <mc:Choice Requires="wpg">
            <w:drawing>
              <wp:inline distT="0" distB="0" distL="0" distR="0" wp14:anchorId="0FCB5A9B" wp14:editId="7A7CBD96">
                <wp:extent cx="5490845" cy="2183130"/>
                <wp:effectExtent l="0" t="0" r="52705" b="0"/>
                <wp:docPr id="2" name="Grup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90845" cy="2183130"/>
                          <a:chOff x="0" y="0"/>
                          <a:chExt cx="5490943" cy="2183402"/>
                        </a:xfrm>
                      </wpg:grpSpPr>
                      <wps:wsp>
                        <wps:cNvPr id="3" name="Shape 6"/>
                        <wps:cNvSpPr/>
                        <wps:spPr>
                          <a:xfrm>
                            <a:off x="358356" y="1966570"/>
                            <a:ext cx="21802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80298">
                                <a:moveTo>
                                  <a:pt x="0" y="0"/>
                                </a:moveTo>
                                <a:lnTo>
                                  <a:pt x="2180298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4" name="Shape 7"/>
                        <wps:cNvSpPr/>
                        <wps:spPr>
                          <a:xfrm>
                            <a:off x="358356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" name="Shape 8"/>
                        <wps:cNvSpPr/>
                        <wps:spPr>
                          <a:xfrm>
                            <a:off x="669854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6" name="Shape 9"/>
                        <wps:cNvSpPr/>
                        <wps:spPr>
                          <a:xfrm>
                            <a:off x="981258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7" name="Shape 10"/>
                        <wps:cNvSpPr/>
                        <wps:spPr>
                          <a:xfrm>
                            <a:off x="1292756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8" name="Shape 11"/>
                        <wps:cNvSpPr/>
                        <wps:spPr>
                          <a:xfrm>
                            <a:off x="1604253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9" name="Shape 12"/>
                        <wps:cNvSpPr/>
                        <wps:spPr>
                          <a:xfrm>
                            <a:off x="1915657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60" name="Shape 13"/>
                        <wps:cNvSpPr/>
                        <wps:spPr>
                          <a:xfrm>
                            <a:off x="2227155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61" name="Shape 14"/>
                        <wps:cNvSpPr/>
                        <wps:spPr>
                          <a:xfrm>
                            <a:off x="2538651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62" name="Rectangle 15"/>
                        <wps:cNvSpPr/>
                        <wps:spPr>
                          <a:xfrm>
                            <a:off x="332857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D6237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3" name="Rectangle 16"/>
                        <wps:cNvSpPr/>
                        <wps:spPr>
                          <a:xfrm>
                            <a:off x="644353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1ACA7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4" name="Rectangle 17"/>
                        <wps:cNvSpPr/>
                        <wps:spPr>
                          <a:xfrm>
                            <a:off x="955758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D53ED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5" name="Rectangle 18"/>
                        <wps:cNvSpPr/>
                        <wps:spPr>
                          <a:xfrm>
                            <a:off x="1267254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D7DC1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6" name="Rectangle 19"/>
                        <wps:cNvSpPr/>
                        <wps:spPr>
                          <a:xfrm>
                            <a:off x="1578750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2394C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7" name="Rectangle 20"/>
                        <wps:cNvSpPr/>
                        <wps:spPr>
                          <a:xfrm>
                            <a:off x="1864656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1087F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8" name="Rectangle 21"/>
                        <wps:cNvSpPr/>
                        <wps:spPr>
                          <a:xfrm>
                            <a:off x="2176152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3DD6F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69" name="Rectangle 22"/>
                        <wps:cNvSpPr/>
                        <wps:spPr>
                          <a:xfrm>
                            <a:off x="2487648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6D9F3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0" name="Shape 23"/>
                        <wps:cNvSpPr/>
                        <wps:spPr>
                          <a:xfrm>
                            <a:off x="358356" y="33844"/>
                            <a:ext cx="0" cy="18584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429">
                                <a:moveTo>
                                  <a:pt x="0" y="18584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1" name="Shape 24"/>
                        <wps:cNvSpPr/>
                        <wps:spPr>
                          <a:xfrm>
                            <a:off x="303505" y="1892273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2" name="Shape 25"/>
                        <wps:cNvSpPr/>
                        <wps:spPr>
                          <a:xfrm>
                            <a:off x="303505" y="152060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3" name="Shape 26"/>
                        <wps:cNvSpPr/>
                        <wps:spPr>
                          <a:xfrm>
                            <a:off x="303505" y="1148846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4" name="Shape 27"/>
                        <wps:cNvSpPr/>
                        <wps:spPr>
                          <a:xfrm>
                            <a:off x="303505" y="777178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5" name="Shape 28"/>
                        <wps:cNvSpPr/>
                        <wps:spPr>
                          <a:xfrm>
                            <a:off x="303505" y="405511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6" name="Shape 29"/>
                        <wps:cNvSpPr/>
                        <wps:spPr>
                          <a:xfrm>
                            <a:off x="303505" y="33844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77" name="Rectangle 30"/>
                        <wps:cNvSpPr/>
                        <wps:spPr>
                          <a:xfrm>
                            <a:off x="121248" y="1858429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81219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8" name="Rectangle 31"/>
                        <wps:cNvSpPr/>
                        <wps:spPr>
                          <a:xfrm>
                            <a:off x="121248" y="1486761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F2BBA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9" name="Rectangle 32"/>
                        <wps:cNvSpPr/>
                        <wps:spPr>
                          <a:xfrm>
                            <a:off x="121248" y="1115002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15E40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0" name="Rectangle 33"/>
                        <wps:cNvSpPr/>
                        <wps:spPr>
                          <a:xfrm>
                            <a:off x="121248" y="743335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DA1C7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1" name="Rectangle 34"/>
                        <wps:cNvSpPr/>
                        <wps:spPr>
                          <a:xfrm>
                            <a:off x="121248" y="371667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82C9F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2" name="Rectangle 35"/>
                        <wps:cNvSpPr/>
                        <wps:spPr>
                          <a:xfrm>
                            <a:off x="121248" y="0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8BB0B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3" name="Rectangle 38"/>
                        <wps:cNvSpPr/>
                        <wps:spPr>
                          <a:xfrm rot="-5399999">
                            <a:off x="23419" y="488355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0688F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4" name="Rectangle 39"/>
                        <wps:cNvSpPr/>
                        <wps:spPr>
                          <a:xfrm rot="-5399999">
                            <a:off x="43792" y="529091"/>
                            <a:ext cx="2708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C024B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5" name="Rectangle 40"/>
                        <wps:cNvSpPr/>
                        <wps:spPr>
                          <a:xfrm rot="-5399999">
                            <a:off x="40376" y="551175"/>
                            <a:ext cx="33914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B4D964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6" name="Rectangle 41"/>
                        <wps:cNvSpPr/>
                        <wps:spPr>
                          <a:xfrm rot="-5399999">
                            <a:off x="23419" y="58521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8A660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7" name="Rectangle 42"/>
                        <wps:cNvSpPr/>
                        <wps:spPr>
                          <a:xfrm rot="-5399999">
                            <a:off x="37021" y="628445"/>
                            <a:ext cx="4062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77E9C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2" name="Rectangle 43"/>
                        <wps:cNvSpPr/>
                        <wps:spPr>
                          <a:xfrm rot="-5399999">
                            <a:off x="40376" y="657299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50B16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3" name="Rectangle 44"/>
                        <wps:cNvSpPr/>
                        <wps:spPr>
                          <a:xfrm rot="-5399999">
                            <a:off x="43792" y="681078"/>
                            <a:ext cx="2708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B310D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4" name="Rectangle 45"/>
                        <wps:cNvSpPr/>
                        <wps:spPr>
                          <a:xfrm rot="-5399999">
                            <a:off x="23419" y="71170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99E01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5" name="Rectangle 46"/>
                        <wps:cNvSpPr/>
                        <wps:spPr>
                          <a:xfrm rot="-5399999">
                            <a:off x="26835" y="758689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35F5F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6" name="Rectangle 47"/>
                        <wps:cNvSpPr/>
                        <wps:spPr>
                          <a:xfrm rot="-5399999">
                            <a:off x="43792" y="796009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2A065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7" name="Rectangle 48"/>
                        <wps:cNvSpPr/>
                        <wps:spPr>
                          <a:xfrm rot="-5399999">
                            <a:off x="26835" y="824914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42B40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8" name="Rectangle 49"/>
                        <wps:cNvSpPr/>
                        <wps:spPr>
                          <a:xfrm rot="-5399999">
                            <a:off x="37021" y="868396"/>
                            <a:ext cx="4062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01BB7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99" name="Rectangle 50"/>
                        <wps:cNvSpPr/>
                        <wps:spPr>
                          <a:xfrm rot="-5399999">
                            <a:off x="23419" y="905792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81001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0" name="Rectangle 51"/>
                        <wps:cNvSpPr/>
                        <wps:spPr>
                          <a:xfrm rot="-5399999">
                            <a:off x="26835" y="955071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EE7AD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1" name="Rectangle 52"/>
                        <wps:cNvSpPr/>
                        <wps:spPr>
                          <a:xfrm rot="-5399999">
                            <a:off x="40377" y="994111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EB017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2" name="Rectangle 53"/>
                        <wps:cNvSpPr/>
                        <wps:spPr>
                          <a:xfrm rot="-5399999">
                            <a:off x="23419" y="102815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A4F68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3" name="Rectangle 54"/>
                        <wps:cNvSpPr/>
                        <wps:spPr>
                          <a:xfrm rot="-5399999">
                            <a:off x="26835" y="1075138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922B8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4" name="Rectangle 55"/>
                        <wps:cNvSpPr/>
                        <wps:spPr>
                          <a:xfrm rot="-5399999">
                            <a:off x="43792" y="1112458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9D94E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5" name="Rectangle 56"/>
                        <wps:cNvSpPr/>
                        <wps:spPr>
                          <a:xfrm rot="-5399999">
                            <a:off x="40376" y="1134541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65D28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6" name="Rectangle 57"/>
                        <wps:cNvSpPr/>
                        <wps:spPr>
                          <a:xfrm rot="-5399999">
                            <a:off x="23419" y="116858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4B88B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07" name="Rectangle 58"/>
                        <wps:cNvSpPr/>
                        <wps:spPr>
                          <a:xfrm rot="-5399999">
                            <a:off x="43792" y="1209318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C8F3B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0" name="Rectangle 59"/>
                        <wps:cNvSpPr/>
                        <wps:spPr>
                          <a:xfrm rot="-5399999">
                            <a:off x="23419" y="1239944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3A19C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1" name="Rectangle 60"/>
                        <wps:cNvSpPr/>
                        <wps:spPr>
                          <a:xfrm rot="-5399999">
                            <a:off x="13293" y="1296044"/>
                            <a:ext cx="88079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FBDBE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2" name="Shape 61"/>
                        <wps:cNvSpPr/>
                        <wps:spPr>
                          <a:xfrm>
                            <a:off x="358356" y="33844"/>
                            <a:ext cx="2336111" cy="5549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6111" h="554939">
                                <a:moveTo>
                                  <a:pt x="2336111" y="528701"/>
                                </a:moveTo>
                                <a:lnTo>
                                  <a:pt x="2334019" y="528701"/>
                                </a:lnTo>
                                <a:lnTo>
                                  <a:pt x="2334019" y="528981"/>
                                </a:lnTo>
                                <a:lnTo>
                                  <a:pt x="2331453" y="528981"/>
                                </a:lnTo>
                                <a:lnTo>
                                  <a:pt x="2331453" y="529158"/>
                                </a:lnTo>
                                <a:lnTo>
                                  <a:pt x="2328977" y="529158"/>
                                </a:lnTo>
                                <a:lnTo>
                                  <a:pt x="2328977" y="529247"/>
                                </a:lnTo>
                                <a:lnTo>
                                  <a:pt x="2328062" y="529247"/>
                                </a:lnTo>
                                <a:lnTo>
                                  <a:pt x="2328062" y="529437"/>
                                </a:lnTo>
                                <a:lnTo>
                                  <a:pt x="2325484" y="529437"/>
                                </a:lnTo>
                                <a:lnTo>
                                  <a:pt x="2325484" y="529527"/>
                                </a:lnTo>
                                <a:lnTo>
                                  <a:pt x="2325129" y="529527"/>
                                </a:lnTo>
                                <a:lnTo>
                                  <a:pt x="2325129" y="529704"/>
                                </a:lnTo>
                                <a:lnTo>
                                  <a:pt x="2323376" y="529704"/>
                                </a:lnTo>
                                <a:lnTo>
                                  <a:pt x="2323376" y="529806"/>
                                </a:lnTo>
                                <a:lnTo>
                                  <a:pt x="2322551" y="529806"/>
                                </a:lnTo>
                                <a:lnTo>
                                  <a:pt x="2322551" y="530073"/>
                                </a:lnTo>
                                <a:lnTo>
                                  <a:pt x="2319160" y="530073"/>
                                </a:lnTo>
                                <a:lnTo>
                                  <a:pt x="2319160" y="530720"/>
                                </a:lnTo>
                                <a:lnTo>
                                  <a:pt x="2313204" y="530720"/>
                                </a:lnTo>
                                <a:lnTo>
                                  <a:pt x="2313204" y="530898"/>
                                </a:lnTo>
                                <a:lnTo>
                                  <a:pt x="2310626" y="530898"/>
                                </a:lnTo>
                                <a:lnTo>
                                  <a:pt x="2310626" y="531000"/>
                                </a:lnTo>
                                <a:lnTo>
                                  <a:pt x="2310168" y="531000"/>
                                </a:lnTo>
                                <a:lnTo>
                                  <a:pt x="2310168" y="531178"/>
                                </a:lnTo>
                                <a:lnTo>
                                  <a:pt x="2308060" y="531178"/>
                                </a:lnTo>
                                <a:lnTo>
                                  <a:pt x="2308060" y="531457"/>
                                </a:lnTo>
                                <a:lnTo>
                                  <a:pt x="2305038" y="531457"/>
                                </a:lnTo>
                                <a:lnTo>
                                  <a:pt x="2305038" y="531546"/>
                                </a:lnTo>
                                <a:lnTo>
                                  <a:pt x="2303755" y="531546"/>
                                </a:lnTo>
                                <a:lnTo>
                                  <a:pt x="2303755" y="531724"/>
                                </a:lnTo>
                                <a:lnTo>
                                  <a:pt x="2302104" y="531724"/>
                                </a:lnTo>
                                <a:lnTo>
                                  <a:pt x="2302104" y="531813"/>
                                </a:lnTo>
                                <a:lnTo>
                                  <a:pt x="2301189" y="531813"/>
                                </a:lnTo>
                                <a:lnTo>
                                  <a:pt x="2301189" y="532092"/>
                                </a:lnTo>
                                <a:lnTo>
                                  <a:pt x="2297786" y="532092"/>
                                </a:lnTo>
                                <a:lnTo>
                                  <a:pt x="2297786" y="532282"/>
                                </a:lnTo>
                                <a:lnTo>
                                  <a:pt x="2296135" y="532282"/>
                                </a:lnTo>
                                <a:lnTo>
                                  <a:pt x="2296135" y="532460"/>
                                </a:lnTo>
                                <a:lnTo>
                                  <a:pt x="2293569" y="532460"/>
                                </a:lnTo>
                                <a:lnTo>
                                  <a:pt x="2293569" y="532829"/>
                                </a:lnTo>
                                <a:lnTo>
                                  <a:pt x="2289721" y="532829"/>
                                </a:lnTo>
                                <a:lnTo>
                                  <a:pt x="2289721" y="533108"/>
                                </a:lnTo>
                                <a:lnTo>
                                  <a:pt x="2286330" y="533108"/>
                                </a:lnTo>
                                <a:lnTo>
                                  <a:pt x="2286330" y="533286"/>
                                </a:lnTo>
                                <a:lnTo>
                                  <a:pt x="2284121" y="533286"/>
                                </a:lnTo>
                                <a:lnTo>
                                  <a:pt x="2284121" y="533565"/>
                                </a:lnTo>
                                <a:lnTo>
                                  <a:pt x="2281187" y="533565"/>
                                </a:lnTo>
                                <a:lnTo>
                                  <a:pt x="2281187" y="533654"/>
                                </a:lnTo>
                                <a:lnTo>
                                  <a:pt x="2280362" y="533654"/>
                                </a:lnTo>
                                <a:lnTo>
                                  <a:pt x="2280362" y="534111"/>
                                </a:lnTo>
                                <a:lnTo>
                                  <a:pt x="2274316" y="534111"/>
                                </a:lnTo>
                                <a:lnTo>
                                  <a:pt x="2274316" y="534302"/>
                                </a:lnTo>
                                <a:lnTo>
                                  <a:pt x="2271827" y="534302"/>
                                </a:lnTo>
                                <a:lnTo>
                                  <a:pt x="2271827" y="534479"/>
                                </a:lnTo>
                                <a:lnTo>
                                  <a:pt x="2269261" y="534479"/>
                                </a:lnTo>
                                <a:lnTo>
                                  <a:pt x="2269261" y="534569"/>
                                </a:lnTo>
                                <a:lnTo>
                                  <a:pt x="2268347" y="534569"/>
                                </a:lnTo>
                                <a:lnTo>
                                  <a:pt x="2268347" y="534848"/>
                                </a:lnTo>
                                <a:lnTo>
                                  <a:pt x="2265414" y="534848"/>
                                </a:lnTo>
                                <a:lnTo>
                                  <a:pt x="2265414" y="535394"/>
                                </a:lnTo>
                                <a:lnTo>
                                  <a:pt x="2260283" y="535394"/>
                                </a:lnTo>
                                <a:lnTo>
                                  <a:pt x="2260283" y="535496"/>
                                </a:lnTo>
                                <a:lnTo>
                                  <a:pt x="2259457" y="535496"/>
                                </a:lnTo>
                                <a:lnTo>
                                  <a:pt x="2259457" y="536130"/>
                                </a:lnTo>
                                <a:lnTo>
                                  <a:pt x="2253488" y="536130"/>
                                </a:lnTo>
                                <a:lnTo>
                                  <a:pt x="2253488" y="536410"/>
                                </a:lnTo>
                                <a:lnTo>
                                  <a:pt x="2250466" y="536410"/>
                                </a:lnTo>
                                <a:lnTo>
                                  <a:pt x="2250466" y="536956"/>
                                </a:lnTo>
                                <a:lnTo>
                                  <a:pt x="2245322" y="536956"/>
                                </a:lnTo>
                                <a:lnTo>
                                  <a:pt x="2245322" y="537134"/>
                                </a:lnTo>
                                <a:lnTo>
                                  <a:pt x="2244039" y="537134"/>
                                </a:lnTo>
                                <a:lnTo>
                                  <a:pt x="2244039" y="537235"/>
                                </a:lnTo>
                                <a:lnTo>
                                  <a:pt x="2242757" y="537235"/>
                                </a:lnTo>
                                <a:lnTo>
                                  <a:pt x="2242757" y="537324"/>
                                </a:lnTo>
                                <a:lnTo>
                                  <a:pt x="2242388" y="537324"/>
                                </a:lnTo>
                                <a:lnTo>
                                  <a:pt x="2242388" y="537604"/>
                                </a:lnTo>
                                <a:lnTo>
                                  <a:pt x="2239823" y="537604"/>
                                </a:lnTo>
                                <a:lnTo>
                                  <a:pt x="2239823" y="537693"/>
                                </a:lnTo>
                                <a:lnTo>
                                  <a:pt x="2238083" y="537693"/>
                                </a:lnTo>
                                <a:lnTo>
                                  <a:pt x="2238083" y="538150"/>
                                </a:lnTo>
                                <a:lnTo>
                                  <a:pt x="2233397" y="538150"/>
                                </a:lnTo>
                                <a:lnTo>
                                  <a:pt x="2233397" y="538239"/>
                                </a:lnTo>
                                <a:lnTo>
                                  <a:pt x="2232571" y="538239"/>
                                </a:lnTo>
                                <a:lnTo>
                                  <a:pt x="2232571" y="538429"/>
                                </a:lnTo>
                                <a:lnTo>
                                  <a:pt x="2230831" y="538429"/>
                                </a:lnTo>
                                <a:lnTo>
                                  <a:pt x="2230831" y="538785"/>
                                </a:lnTo>
                                <a:lnTo>
                                  <a:pt x="2226615" y="538785"/>
                                </a:lnTo>
                                <a:lnTo>
                                  <a:pt x="2226615" y="538975"/>
                                </a:lnTo>
                                <a:lnTo>
                                  <a:pt x="2224507" y="538975"/>
                                </a:lnTo>
                                <a:lnTo>
                                  <a:pt x="2224507" y="539166"/>
                                </a:lnTo>
                                <a:lnTo>
                                  <a:pt x="2223224" y="539166"/>
                                </a:lnTo>
                                <a:lnTo>
                                  <a:pt x="2223224" y="539521"/>
                                </a:lnTo>
                                <a:lnTo>
                                  <a:pt x="2218538" y="539521"/>
                                </a:lnTo>
                                <a:lnTo>
                                  <a:pt x="2218538" y="539623"/>
                                </a:lnTo>
                                <a:lnTo>
                                  <a:pt x="2217623" y="539623"/>
                                </a:lnTo>
                                <a:lnTo>
                                  <a:pt x="2217623" y="539801"/>
                                </a:lnTo>
                                <a:lnTo>
                                  <a:pt x="2215058" y="539801"/>
                                </a:lnTo>
                                <a:lnTo>
                                  <a:pt x="2215058" y="539890"/>
                                </a:lnTo>
                                <a:lnTo>
                                  <a:pt x="2214232" y="539890"/>
                                </a:lnTo>
                                <a:lnTo>
                                  <a:pt x="2214232" y="540169"/>
                                </a:lnTo>
                                <a:lnTo>
                                  <a:pt x="2211197" y="540169"/>
                                </a:lnTo>
                                <a:lnTo>
                                  <a:pt x="2211197" y="540347"/>
                                </a:lnTo>
                                <a:lnTo>
                                  <a:pt x="2209546" y="540347"/>
                                </a:lnTo>
                                <a:lnTo>
                                  <a:pt x="2209546" y="540448"/>
                                </a:lnTo>
                                <a:lnTo>
                                  <a:pt x="2208733" y="540448"/>
                                </a:lnTo>
                                <a:lnTo>
                                  <a:pt x="2208733" y="540626"/>
                                </a:lnTo>
                                <a:lnTo>
                                  <a:pt x="2206155" y="540626"/>
                                </a:lnTo>
                                <a:lnTo>
                                  <a:pt x="2206155" y="540715"/>
                                </a:lnTo>
                                <a:lnTo>
                                  <a:pt x="2205241" y="540715"/>
                                </a:lnTo>
                                <a:lnTo>
                                  <a:pt x="2205241" y="540804"/>
                                </a:lnTo>
                                <a:lnTo>
                                  <a:pt x="2203958" y="540804"/>
                                </a:lnTo>
                                <a:lnTo>
                                  <a:pt x="2203958" y="540893"/>
                                </a:lnTo>
                                <a:lnTo>
                                  <a:pt x="2203590" y="540893"/>
                                </a:lnTo>
                                <a:lnTo>
                                  <a:pt x="2203590" y="541084"/>
                                </a:lnTo>
                                <a:lnTo>
                                  <a:pt x="2201024" y="541084"/>
                                </a:lnTo>
                                <a:lnTo>
                                  <a:pt x="2201024" y="541452"/>
                                </a:lnTo>
                                <a:lnTo>
                                  <a:pt x="2197163" y="541452"/>
                                </a:lnTo>
                                <a:lnTo>
                                  <a:pt x="2197163" y="541541"/>
                                </a:lnTo>
                                <a:lnTo>
                                  <a:pt x="2196338" y="541541"/>
                                </a:lnTo>
                                <a:lnTo>
                                  <a:pt x="2196338" y="541731"/>
                                </a:lnTo>
                                <a:lnTo>
                                  <a:pt x="2194598" y="541731"/>
                                </a:lnTo>
                                <a:lnTo>
                                  <a:pt x="2194598" y="541820"/>
                                </a:lnTo>
                                <a:lnTo>
                                  <a:pt x="2193773" y="541820"/>
                                </a:lnTo>
                                <a:lnTo>
                                  <a:pt x="2193773" y="541909"/>
                                </a:lnTo>
                                <a:lnTo>
                                  <a:pt x="2193316" y="541909"/>
                                </a:lnTo>
                                <a:lnTo>
                                  <a:pt x="2193316" y="542734"/>
                                </a:lnTo>
                                <a:lnTo>
                                  <a:pt x="2186064" y="542734"/>
                                </a:lnTo>
                                <a:lnTo>
                                  <a:pt x="2186064" y="543192"/>
                                </a:lnTo>
                                <a:lnTo>
                                  <a:pt x="2181390" y="543192"/>
                                </a:lnTo>
                                <a:lnTo>
                                  <a:pt x="2181390" y="543281"/>
                                </a:lnTo>
                                <a:lnTo>
                                  <a:pt x="2180933" y="543281"/>
                                </a:lnTo>
                                <a:lnTo>
                                  <a:pt x="2180933" y="543382"/>
                                </a:lnTo>
                                <a:lnTo>
                                  <a:pt x="2180108" y="543382"/>
                                </a:lnTo>
                                <a:lnTo>
                                  <a:pt x="2180108" y="543471"/>
                                </a:lnTo>
                                <a:lnTo>
                                  <a:pt x="2178456" y="543471"/>
                                </a:lnTo>
                                <a:lnTo>
                                  <a:pt x="2178456" y="543928"/>
                                </a:lnTo>
                                <a:lnTo>
                                  <a:pt x="2173694" y="543928"/>
                                </a:lnTo>
                                <a:lnTo>
                                  <a:pt x="2173694" y="544017"/>
                                </a:lnTo>
                                <a:lnTo>
                                  <a:pt x="2172856" y="544017"/>
                                </a:lnTo>
                                <a:lnTo>
                                  <a:pt x="2172856" y="544106"/>
                                </a:lnTo>
                                <a:lnTo>
                                  <a:pt x="2172398" y="544106"/>
                                </a:lnTo>
                                <a:lnTo>
                                  <a:pt x="2172398" y="544475"/>
                                </a:lnTo>
                                <a:lnTo>
                                  <a:pt x="2167725" y="544475"/>
                                </a:lnTo>
                                <a:lnTo>
                                  <a:pt x="2167725" y="544563"/>
                                </a:lnTo>
                                <a:lnTo>
                                  <a:pt x="2166442" y="544563"/>
                                </a:lnTo>
                                <a:lnTo>
                                  <a:pt x="2166442" y="544665"/>
                                </a:lnTo>
                                <a:lnTo>
                                  <a:pt x="2166074" y="544665"/>
                                </a:lnTo>
                                <a:lnTo>
                                  <a:pt x="2166074" y="544754"/>
                                </a:lnTo>
                                <a:lnTo>
                                  <a:pt x="2164791" y="544754"/>
                                </a:lnTo>
                                <a:lnTo>
                                  <a:pt x="2164791" y="544843"/>
                                </a:lnTo>
                                <a:lnTo>
                                  <a:pt x="2163966" y="544843"/>
                                </a:lnTo>
                                <a:lnTo>
                                  <a:pt x="2163966" y="545300"/>
                                </a:lnTo>
                                <a:lnTo>
                                  <a:pt x="2158822" y="545300"/>
                                </a:lnTo>
                                <a:lnTo>
                                  <a:pt x="2158822" y="545389"/>
                                </a:lnTo>
                                <a:lnTo>
                                  <a:pt x="2157540" y="545389"/>
                                </a:lnTo>
                                <a:lnTo>
                                  <a:pt x="2157540" y="545490"/>
                                </a:lnTo>
                                <a:lnTo>
                                  <a:pt x="2156257" y="545490"/>
                                </a:lnTo>
                                <a:lnTo>
                                  <a:pt x="2156257" y="545846"/>
                                </a:lnTo>
                                <a:lnTo>
                                  <a:pt x="2152409" y="545846"/>
                                </a:lnTo>
                                <a:lnTo>
                                  <a:pt x="2152409" y="546036"/>
                                </a:lnTo>
                                <a:lnTo>
                                  <a:pt x="2150300" y="546036"/>
                                </a:lnTo>
                                <a:lnTo>
                                  <a:pt x="2150300" y="546126"/>
                                </a:lnTo>
                                <a:lnTo>
                                  <a:pt x="2149018" y="546126"/>
                                </a:lnTo>
                                <a:lnTo>
                                  <a:pt x="2149018" y="546316"/>
                                </a:lnTo>
                                <a:lnTo>
                                  <a:pt x="2146897" y="546316"/>
                                </a:lnTo>
                                <a:lnTo>
                                  <a:pt x="2146897" y="546671"/>
                                </a:lnTo>
                                <a:lnTo>
                                  <a:pt x="2142592" y="546671"/>
                                </a:lnTo>
                                <a:lnTo>
                                  <a:pt x="2142592" y="546862"/>
                                </a:lnTo>
                                <a:lnTo>
                                  <a:pt x="2140852" y="546862"/>
                                </a:lnTo>
                                <a:lnTo>
                                  <a:pt x="2140852" y="546951"/>
                                </a:lnTo>
                                <a:lnTo>
                                  <a:pt x="2140026" y="546951"/>
                                </a:lnTo>
                                <a:lnTo>
                                  <a:pt x="2140026" y="547141"/>
                                </a:lnTo>
                                <a:lnTo>
                                  <a:pt x="2138376" y="547141"/>
                                </a:lnTo>
                                <a:lnTo>
                                  <a:pt x="2138376" y="547421"/>
                                </a:lnTo>
                                <a:lnTo>
                                  <a:pt x="2134896" y="547421"/>
                                </a:lnTo>
                                <a:lnTo>
                                  <a:pt x="2134896" y="547510"/>
                                </a:lnTo>
                                <a:lnTo>
                                  <a:pt x="2134070" y="547510"/>
                                </a:lnTo>
                                <a:lnTo>
                                  <a:pt x="2134070" y="547967"/>
                                </a:lnTo>
                                <a:lnTo>
                                  <a:pt x="2129384" y="547967"/>
                                </a:lnTo>
                                <a:lnTo>
                                  <a:pt x="2129384" y="548056"/>
                                </a:lnTo>
                                <a:lnTo>
                                  <a:pt x="2128101" y="548056"/>
                                </a:lnTo>
                                <a:lnTo>
                                  <a:pt x="2128101" y="548424"/>
                                </a:lnTo>
                                <a:lnTo>
                                  <a:pt x="2124710" y="548424"/>
                                </a:lnTo>
                                <a:lnTo>
                                  <a:pt x="2124710" y="549986"/>
                                </a:lnTo>
                                <a:lnTo>
                                  <a:pt x="2107654" y="549986"/>
                                </a:lnTo>
                                <a:lnTo>
                                  <a:pt x="2107654" y="550075"/>
                                </a:lnTo>
                                <a:lnTo>
                                  <a:pt x="2106829" y="550075"/>
                                </a:lnTo>
                                <a:lnTo>
                                  <a:pt x="2106829" y="550164"/>
                                </a:lnTo>
                                <a:lnTo>
                                  <a:pt x="2105546" y="550164"/>
                                </a:lnTo>
                                <a:lnTo>
                                  <a:pt x="2105546" y="550812"/>
                                </a:lnTo>
                                <a:lnTo>
                                  <a:pt x="2098663" y="550812"/>
                                </a:lnTo>
                                <a:lnTo>
                                  <a:pt x="2098663" y="551167"/>
                                </a:lnTo>
                                <a:lnTo>
                                  <a:pt x="2094801" y="551167"/>
                                </a:lnTo>
                                <a:lnTo>
                                  <a:pt x="2094801" y="551447"/>
                                </a:lnTo>
                                <a:lnTo>
                                  <a:pt x="2091868" y="551447"/>
                                </a:lnTo>
                                <a:lnTo>
                                  <a:pt x="2091868" y="551536"/>
                                </a:lnTo>
                                <a:lnTo>
                                  <a:pt x="2090585" y="551536"/>
                                </a:lnTo>
                                <a:lnTo>
                                  <a:pt x="2090585" y="551637"/>
                                </a:lnTo>
                                <a:lnTo>
                                  <a:pt x="2090128" y="551637"/>
                                </a:lnTo>
                                <a:lnTo>
                                  <a:pt x="2090128" y="551726"/>
                                </a:lnTo>
                                <a:lnTo>
                                  <a:pt x="2088845" y="551726"/>
                                </a:lnTo>
                                <a:lnTo>
                                  <a:pt x="2088845" y="551917"/>
                                </a:lnTo>
                                <a:lnTo>
                                  <a:pt x="2086737" y="551917"/>
                                </a:lnTo>
                                <a:lnTo>
                                  <a:pt x="2086737" y="552094"/>
                                </a:lnTo>
                                <a:lnTo>
                                  <a:pt x="2084629" y="552094"/>
                                </a:lnTo>
                                <a:lnTo>
                                  <a:pt x="2084629" y="552183"/>
                                </a:lnTo>
                                <a:lnTo>
                                  <a:pt x="2084159" y="552183"/>
                                </a:lnTo>
                                <a:lnTo>
                                  <a:pt x="2084159" y="552374"/>
                                </a:lnTo>
                                <a:lnTo>
                                  <a:pt x="2081594" y="552374"/>
                                </a:lnTo>
                                <a:lnTo>
                                  <a:pt x="2081594" y="552552"/>
                                </a:lnTo>
                                <a:lnTo>
                                  <a:pt x="2080311" y="552552"/>
                                </a:lnTo>
                                <a:lnTo>
                                  <a:pt x="2080311" y="552920"/>
                                </a:lnTo>
                                <a:lnTo>
                                  <a:pt x="2075638" y="552920"/>
                                </a:lnTo>
                                <a:lnTo>
                                  <a:pt x="2075638" y="553009"/>
                                </a:lnTo>
                                <a:lnTo>
                                  <a:pt x="2074812" y="553009"/>
                                </a:lnTo>
                                <a:lnTo>
                                  <a:pt x="2074812" y="553098"/>
                                </a:lnTo>
                                <a:lnTo>
                                  <a:pt x="2073986" y="553098"/>
                                </a:lnTo>
                                <a:lnTo>
                                  <a:pt x="2073986" y="553276"/>
                                </a:lnTo>
                                <a:lnTo>
                                  <a:pt x="2071777" y="553276"/>
                                </a:lnTo>
                                <a:lnTo>
                                  <a:pt x="2071777" y="553377"/>
                                </a:lnTo>
                                <a:lnTo>
                                  <a:pt x="2071421" y="553377"/>
                                </a:lnTo>
                                <a:lnTo>
                                  <a:pt x="2071421" y="553745"/>
                                </a:lnTo>
                                <a:lnTo>
                                  <a:pt x="2066278" y="553745"/>
                                </a:lnTo>
                                <a:lnTo>
                                  <a:pt x="2066278" y="553834"/>
                                </a:lnTo>
                                <a:lnTo>
                                  <a:pt x="2065452" y="553834"/>
                                </a:lnTo>
                                <a:lnTo>
                                  <a:pt x="2065452" y="553923"/>
                                </a:lnTo>
                                <a:lnTo>
                                  <a:pt x="2064995" y="553923"/>
                                </a:lnTo>
                                <a:lnTo>
                                  <a:pt x="2064995" y="554025"/>
                                </a:lnTo>
                                <a:lnTo>
                                  <a:pt x="2063255" y="554025"/>
                                </a:lnTo>
                                <a:lnTo>
                                  <a:pt x="2063255" y="554101"/>
                                </a:lnTo>
                                <a:lnTo>
                                  <a:pt x="2062886" y="554101"/>
                                </a:lnTo>
                                <a:lnTo>
                                  <a:pt x="2062886" y="554203"/>
                                </a:lnTo>
                                <a:lnTo>
                                  <a:pt x="2061972" y="554203"/>
                                </a:lnTo>
                                <a:lnTo>
                                  <a:pt x="2061972" y="554837"/>
                                </a:lnTo>
                                <a:lnTo>
                                  <a:pt x="2053895" y="554837"/>
                                </a:lnTo>
                                <a:lnTo>
                                  <a:pt x="2053895" y="554939"/>
                                </a:lnTo>
                                <a:lnTo>
                                  <a:pt x="2053526" y="554939"/>
                                </a:lnTo>
                                <a:lnTo>
                                  <a:pt x="2053526" y="541909"/>
                                </a:lnTo>
                                <a:lnTo>
                                  <a:pt x="2051787" y="541909"/>
                                </a:lnTo>
                                <a:lnTo>
                                  <a:pt x="2051787" y="541998"/>
                                </a:lnTo>
                                <a:lnTo>
                                  <a:pt x="2050047" y="541998"/>
                                </a:lnTo>
                                <a:lnTo>
                                  <a:pt x="2050047" y="542557"/>
                                </a:lnTo>
                                <a:lnTo>
                                  <a:pt x="2044535" y="542557"/>
                                </a:lnTo>
                                <a:lnTo>
                                  <a:pt x="2044535" y="542734"/>
                                </a:lnTo>
                                <a:lnTo>
                                  <a:pt x="2042427" y="542734"/>
                                </a:lnTo>
                                <a:lnTo>
                                  <a:pt x="2042427" y="543103"/>
                                </a:lnTo>
                                <a:lnTo>
                                  <a:pt x="2038579" y="543103"/>
                                </a:lnTo>
                                <a:lnTo>
                                  <a:pt x="2038579" y="543192"/>
                                </a:lnTo>
                                <a:lnTo>
                                  <a:pt x="2038121" y="543192"/>
                                </a:lnTo>
                                <a:lnTo>
                                  <a:pt x="2038121" y="543649"/>
                                </a:lnTo>
                                <a:lnTo>
                                  <a:pt x="2033435" y="543649"/>
                                </a:lnTo>
                                <a:lnTo>
                                  <a:pt x="2033435" y="543839"/>
                                </a:lnTo>
                                <a:lnTo>
                                  <a:pt x="2030412" y="543839"/>
                                </a:lnTo>
                                <a:lnTo>
                                  <a:pt x="2030412" y="543928"/>
                                </a:lnTo>
                                <a:lnTo>
                                  <a:pt x="2029587" y="543928"/>
                                </a:lnTo>
                                <a:lnTo>
                                  <a:pt x="2029587" y="544017"/>
                                </a:lnTo>
                                <a:lnTo>
                                  <a:pt x="2029219" y="544017"/>
                                </a:lnTo>
                                <a:lnTo>
                                  <a:pt x="2029219" y="544106"/>
                                </a:lnTo>
                                <a:lnTo>
                                  <a:pt x="2027479" y="544106"/>
                                </a:lnTo>
                                <a:lnTo>
                                  <a:pt x="2027479" y="544475"/>
                                </a:lnTo>
                                <a:lnTo>
                                  <a:pt x="2024088" y="544475"/>
                                </a:lnTo>
                                <a:lnTo>
                                  <a:pt x="2024088" y="544665"/>
                                </a:lnTo>
                                <a:lnTo>
                                  <a:pt x="2021510" y="544665"/>
                                </a:lnTo>
                                <a:lnTo>
                                  <a:pt x="2021510" y="544843"/>
                                </a:lnTo>
                                <a:lnTo>
                                  <a:pt x="2018488" y="544843"/>
                                </a:lnTo>
                                <a:lnTo>
                                  <a:pt x="2018488" y="544931"/>
                                </a:lnTo>
                                <a:lnTo>
                                  <a:pt x="2017205" y="544931"/>
                                </a:lnTo>
                                <a:lnTo>
                                  <a:pt x="2017205" y="545122"/>
                                </a:lnTo>
                                <a:lnTo>
                                  <a:pt x="2015096" y="545122"/>
                                </a:lnTo>
                                <a:lnTo>
                                  <a:pt x="2015096" y="545389"/>
                                </a:lnTo>
                                <a:lnTo>
                                  <a:pt x="2011248" y="545389"/>
                                </a:lnTo>
                                <a:lnTo>
                                  <a:pt x="2011248" y="545579"/>
                                </a:lnTo>
                                <a:lnTo>
                                  <a:pt x="2008683" y="545579"/>
                                </a:lnTo>
                                <a:lnTo>
                                  <a:pt x="2008683" y="545846"/>
                                </a:lnTo>
                                <a:lnTo>
                                  <a:pt x="2005279" y="545846"/>
                                </a:lnTo>
                                <a:lnTo>
                                  <a:pt x="2005279" y="545948"/>
                                </a:lnTo>
                                <a:lnTo>
                                  <a:pt x="2003997" y="545948"/>
                                </a:lnTo>
                                <a:lnTo>
                                  <a:pt x="2003997" y="546036"/>
                                </a:lnTo>
                                <a:lnTo>
                                  <a:pt x="2003628" y="546036"/>
                                </a:lnTo>
                                <a:lnTo>
                                  <a:pt x="2003628" y="546214"/>
                                </a:lnTo>
                                <a:lnTo>
                                  <a:pt x="2001063" y="546214"/>
                                </a:lnTo>
                                <a:lnTo>
                                  <a:pt x="2001063" y="546316"/>
                                </a:lnTo>
                                <a:lnTo>
                                  <a:pt x="1999323" y="546316"/>
                                </a:lnTo>
                                <a:lnTo>
                                  <a:pt x="1999323" y="546405"/>
                                </a:lnTo>
                                <a:lnTo>
                                  <a:pt x="1997672" y="546405"/>
                                </a:lnTo>
                                <a:lnTo>
                                  <a:pt x="1997672" y="546494"/>
                                </a:lnTo>
                                <a:lnTo>
                                  <a:pt x="1996389" y="546494"/>
                                </a:lnTo>
                                <a:lnTo>
                                  <a:pt x="1996389" y="546595"/>
                                </a:lnTo>
                                <a:lnTo>
                                  <a:pt x="1995107" y="546595"/>
                                </a:lnTo>
                                <a:lnTo>
                                  <a:pt x="1995107" y="546773"/>
                                </a:lnTo>
                                <a:lnTo>
                                  <a:pt x="1992897" y="546773"/>
                                </a:lnTo>
                                <a:lnTo>
                                  <a:pt x="1992897" y="537235"/>
                                </a:lnTo>
                                <a:lnTo>
                                  <a:pt x="1991614" y="537235"/>
                                </a:lnTo>
                                <a:lnTo>
                                  <a:pt x="1991614" y="537324"/>
                                </a:lnTo>
                                <a:lnTo>
                                  <a:pt x="1990788" y="537324"/>
                                </a:lnTo>
                                <a:lnTo>
                                  <a:pt x="1990788" y="537502"/>
                                </a:lnTo>
                                <a:lnTo>
                                  <a:pt x="1987855" y="537502"/>
                                </a:lnTo>
                                <a:lnTo>
                                  <a:pt x="1987855" y="537693"/>
                                </a:lnTo>
                                <a:lnTo>
                                  <a:pt x="1985658" y="537693"/>
                                </a:lnTo>
                                <a:lnTo>
                                  <a:pt x="1985658" y="537782"/>
                                </a:lnTo>
                                <a:lnTo>
                                  <a:pt x="1984832" y="537782"/>
                                </a:lnTo>
                                <a:lnTo>
                                  <a:pt x="1984832" y="537959"/>
                                </a:lnTo>
                                <a:lnTo>
                                  <a:pt x="1981898" y="537959"/>
                                </a:lnTo>
                                <a:lnTo>
                                  <a:pt x="1981898" y="538239"/>
                                </a:lnTo>
                                <a:lnTo>
                                  <a:pt x="1978406" y="538239"/>
                                </a:lnTo>
                                <a:lnTo>
                                  <a:pt x="1978406" y="538429"/>
                                </a:lnTo>
                                <a:lnTo>
                                  <a:pt x="1976755" y="538429"/>
                                </a:lnTo>
                                <a:lnTo>
                                  <a:pt x="1976755" y="538518"/>
                                </a:lnTo>
                                <a:lnTo>
                                  <a:pt x="1975472" y="538518"/>
                                </a:lnTo>
                                <a:lnTo>
                                  <a:pt x="1975472" y="533845"/>
                                </a:lnTo>
                                <a:lnTo>
                                  <a:pt x="1973732" y="533845"/>
                                </a:lnTo>
                                <a:lnTo>
                                  <a:pt x="1973732" y="533933"/>
                                </a:lnTo>
                                <a:lnTo>
                                  <a:pt x="1972907" y="533933"/>
                                </a:lnTo>
                                <a:lnTo>
                                  <a:pt x="1972907" y="534111"/>
                                </a:lnTo>
                                <a:lnTo>
                                  <a:pt x="1969872" y="534111"/>
                                </a:lnTo>
                                <a:lnTo>
                                  <a:pt x="1969872" y="534200"/>
                                </a:lnTo>
                                <a:lnTo>
                                  <a:pt x="1968233" y="534200"/>
                                </a:lnTo>
                                <a:lnTo>
                                  <a:pt x="1968233" y="534391"/>
                                </a:lnTo>
                                <a:lnTo>
                                  <a:pt x="1966481" y="534391"/>
                                </a:lnTo>
                                <a:lnTo>
                                  <a:pt x="1966481" y="534569"/>
                                </a:lnTo>
                                <a:lnTo>
                                  <a:pt x="1963547" y="534569"/>
                                </a:lnTo>
                                <a:lnTo>
                                  <a:pt x="1963547" y="534937"/>
                                </a:lnTo>
                                <a:lnTo>
                                  <a:pt x="1958873" y="534937"/>
                                </a:lnTo>
                                <a:lnTo>
                                  <a:pt x="1958873" y="535305"/>
                                </a:lnTo>
                                <a:lnTo>
                                  <a:pt x="1954555" y="535305"/>
                                </a:lnTo>
                                <a:lnTo>
                                  <a:pt x="1954555" y="535394"/>
                                </a:lnTo>
                                <a:lnTo>
                                  <a:pt x="1952816" y="535394"/>
                                </a:lnTo>
                                <a:lnTo>
                                  <a:pt x="1952816" y="535496"/>
                                </a:lnTo>
                                <a:lnTo>
                                  <a:pt x="1951533" y="535496"/>
                                </a:lnTo>
                                <a:lnTo>
                                  <a:pt x="1951533" y="535762"/>
                                </a:lnTo>
                                <a:lnTo>
                                  <a:pt x="1947317" y="535762"/>
                                </a:lnTo>
                                <a:lnTo>
                                  <a:pt x="1947317" y="535953"/>
                                </a:lnTo>
                                <a:lnTo>
                                  <a:pt x="1946021" y="535953"/>
                                </a:lnTo>
                                <a:lnTo>
                                  <a:pt x="1946021" y="536130"/>
                                </a:lnTo>
                                <a:lnTo>
                                  <a:pt x="1942630" y="536130"/>
                                </a:lnTo>
                                <a:lnTo>
                                  <a:pt x="1942630" y="536499"/>
                                </a:lnTo>
                                <a:lnTo>
                                  <a:pt x="1937957" y="536499"/>
                                </a:lnTo>
                                <a:lnTo>
                                  <a:pt x="1937957" y="536778"/>
                                </a:lnTo>
                                <a:lnTo>
                                  <a:pt x="1933638" y="536778"/>
                                </a:lnTo>
                                <a:lnTo>
                                  <a:pt x="1933638" y="536867"/>
                                </a:lnTo>
                                <a:lnTo>
                                  <a:pt x="1932356" y="536867"/>
                                </a:lnTo>
                                <a:lnTo>
                                  <a:pt x="1932356" y="537134"/>
                                </a:lnTo>
                                <a:lnTo>
                                  <a:pt x="1928508" y="537134"/>
                                </a:lnTo>
                                <a:lnTo>
                                  <a:pt x="1928508" y="537324"/>
                                </a:lnTo>
                                <a:lnTo>
                                  <a:pt x="1926399" y="537324"/>
                                </a:lnTo>
                                <a:lnTo>
                                  <a:pt x="1926399" y="537413"/>
                                </a:lnTo>
                                <a:lnTo>
                                  <a:pt x="1925117" y="537413"/>
                                </a:lnTo>
                                <a:lnTo>
                                  <a:pt x="1925117" y="537604"/>
                                </a:lnTo>
                                <a:lnTo>
                                  <a:pt x="1923466" y="537604"/>
                                </a:lnTo>
                                <a:lnTo>
                                  <a:pt x="1923466" y="537693"/>
                                </a:lnTo>
                                <a:lnTo>
                                  <a:pt x="1921713" y="537693"/>
                                </a:lnTo>
                                <a:lnTo>
                                  <a:pt x="1921713" y="537782"/>
                                </a:lnTo>
                                <a:lnTo>
                                  <a:pt x="1920075" y="537782"/>
                                </a:lnTo>
                                <a:lnTo>
                                  <a:pt x="1920075" y="537870"/>
                                </a:lnTo>
                                <a:lnTo>
                                  <a:pt x="1919148" y="537870"/>
                                </a:lnTo>
                                <a:lnTo>
                                  <a:pt x="1919148" y="538061"/>
                                </a:lnTo>
                                <a:lnTo>
                                  <a:pt x="1917039" y="538061"/>
                                </a:lnTo>
                                <a:lnTo>
                                  <a:pt x="1917039" y="538239"/>
                                </a:lnTo>
                                <a:lnTo>
                                  <a:pt x="1914017" y="538239"/>
                                </a:lnTo>
                                <a:lnTo>
                                  <a:pt x="1914017" y="538429"/>
                                </a:lnTo>
                                <a:lnTo>
                                  <a:pt x="1911083" y="538429"/>
                                </a:lnTo>
                                <a:lnTo>
                                  <a:pt x="1911083" y="538518"/>
                                </a:lnTo>
                                <a:lnTo>
                                  <a:pt x="1910258" y="538518"/>
                                </a:lnTo>
                                <a:lnTo>
                                  <a:pt x="1910258" y="538696"/>
                                </a:lnTo>
                                <a:lnTo>
                                  <a:pt x="1906766" y="538696"/>
                                </a:lnTo>
                                <a:lnTo>
                                  <a:pt x="1906766" y="539166"/>
                                </a:lnTo>
                                <a:lnTo>
                                  <a:pt x="1900809" y="539166"/>
                                </a:lnTo>
                                <a:lnTo>
                                  <a:pt x="1900809" y="539433"/>
                                </a:lnTo>
                                <a:lnTo>
                                  <a:pt x="1897418" y="539433"/>
                                </a:lnTo>
                                <a:lnTo>
                                  <a:pt x="1897418" y="539521"/>
                                </a:lnTo>
                                <a:lnTo>
                                  <a:pt x="1896580" y="539521"/>
                                </a:lnTo>
                                <a:lnTo>
                                  <a:pt x="1896580" y="539623"/>
                                </a:lnTo>
                                <a:lnTo>
                                  <a:pt x="1895755" y="539623"/>
                                </a:lnTo>
                                <a:lnTo>
                                  <a:pt x="1895755" y="533845"/>
                                </a:lnTo>
                                <a:lnTo>
                                  <a:pt x="1894853" y="533845"/>
                                </a:lnTo>
                                <a:lnTo>
                                  <a:pt x="1894853" y="534200"/>
                                </a:lnTo>
                                <a:lnTo>
                                  <a:pt x="1890167" y="534200"/>
                                </a:lnTo>
                                <a:lnTo>
                                  <a:pt x="1890167" y="534391"/>
                                </a:lnTo>
                                <a:lnTo>
                                  <a:pt x="1887601" y="534391"/>
                                </a:lnTo>
                                <a:lnTo>
                                  <a:pt x="1887601" y="534479"/>
                                </a:lnTo>
                                <a:lnTo>
                                  <a:pt x="1886318" y="534479"/>
                                </a:lnTo>
                                <a:lnTo>
                                  <a:pt x="1886318" y="530263"/>
                                </a:lnTo>
                                <a:lnTo>
                                  <a:pt x="1884667" y="530263"/>
                                </a:lnTo>
                                <a:lnTo>
                                  <a:pt x="1884667" y="530352"/>
                                </a:lnTo>
                                <a:lnTo>
                                  <a:pt x="1883753" y="530352"/>
                                </a:lnTo>
                                <a:lnTo>
                                  <a:pt x="1883753" y="530632"/>
                                </a:lnTo>
                                <a:lnTo>
                                  <a:pt x="1880807" y="530632"/>
                                </a:lnTo>
                                <a:lnTo>
                                  <a:pt x="1880807" y="530809"/>
                                </a:lnTo>
                                <a:lnTo>
                                  <a:pt x="1877784" y="530809"/>
                                </a:lnTo>
                                <a:lnTo>
                                  <a:pt x="1877784" y="530898"/>
                                </a:lnTo>
                                <a:lnTo>
                                  <a:pt x="1877416" y="530898"/>
                                </a:lnTo>
                                <a:lnTo>
                                  <a:pt x="1877416" y="531000"/>
                                </a:lnTo>
                                <a:lnTo>
                                  <a:pt x="1875676" y="531000"/>
                                </a:lnTo>
                                <a:lnTo>
                                  <a:pt x="1875676" y="531089"/>
                                </a:lnTo>
                                <a:lnTo>
                                  <a:pt x="1874850" y="531089"/>
                                </a:lnTo>
                                <a:lnTo>
                                  <a:pt x="1874850" y="525031"/>
                                </a:lnTo>
                                <a:lnTo>
                                  <a:pt x="1873936" y="525031"/>
                                </a:lnTo>
                                <a:lnTo>
                                  <a:pt x="1873936" y="525209"/>
                                </a:lnTo>
                                <a:lnTo>
                                  <a:pt x="1871828" y="525209"/>
                                </a:lnTo>
                                <a:lnTo>
                                  <a:pt x="1871828" y="518884"/>
                                </a:lnTo>
                                <a:lnTo>
                                  <a:pt x="1871459" y="518884"/>
                                </a:lnTo>
                                <a:lnTo>
                                  <a:pt x="1871459" y="518973"/>
                                </a:lnTo>
                                <a:lnTo>
                                  <a:pt x="1870545" y="518973"/>
                                </a:lnTo>
                                <a:lnTo>
                                  <a:pt x="1870545" y="519075"/>
                                </a:lnTo>
                                <a:lnTo>
                                  <a:pt x="1868894" y="519075"/>
                                </a:lnTo>
                                <a:lnTo>
                                  <a:pt x="1868894" y="519163"/>
                                </a:lnTo>
                                <a:lnTo>
                                  <a:pt x="1868437" y="519163"/>
                                </a:lnTo>
                                <a:lnTo>
                                  <a:pt x="1868437" y="519252"/>
                                </a:lnTo>
                                <a:lnTo>
                                  <a:pt x="1866684" y="519252"/>
                                </a:lnTo>
                                <a:lnTo>
                                  <a:pt x="1866684" y="519430"/>
                                </a:lnTo>
                                <a:lnTo>
                                  <a:pt x="1864208" y="519430"/>
                                </a:lnTo>
                                <a:lnTo>
                                  <a:pt x="1864208" y="515125"/>
                                </a:lnTo>
                                <a:lnTo>
                                  <a:pt x="1859445" y="515125"/>
                                </a:lnTo>
                                <a:lnTo>
                                  <a:pt x="1859445" y="515315"/>
                                </a:lnTo>
                                <a:lnTo>
                                  <a:pt x="1857337" y="515315"/>
                                </a:lnTo>
                                <a:lnTo>
                                  <a:pt x="1857337" y="515493"/>
                                </a:lnTo>
                                <a:lnTo>
                                  <a:pt x="1854391" y="515493"/>
                                </a:lnTo>
                                <a:lnTo>
                                  <a:pt x="1854391" y="515772"/>
                                </a:lnTo>
                                <a:lnTo>
                                  <a:pt x="1851368" y="515772"/>
                                </a:lnTo>
                                <a:lnTo>
                                  <a:pt x="1851368" y="516319"/>
                                </a:lnTo>
                                <a:lnTo>
                                  <a:pt x="1844586" y="516319"/>
                                </a:lnTo>
                                <a:lnTo>
                                  <a:pt x="1844586" y="516496"/>
                                </a:lnTo>
                                <a:lnTo>
                                  <a:pt x="1842021" y="516496"/>
                                </a:lnTo>
                                <a:lnTo>
                                  <a:pt x="1842021" y="516687"/>
                                </a:lnTo>
                                <a:lnTo>
                                  <a:pt x="1838985" y="516687"/>
                                </a:lnTo>
                                <a:lnTo>
                                  <a:pt x="1838985" y="516776"/>
                                </a:lnTo>
                                <a:lnTo>
                                  <a:pt x="1838160" y="516776"/>
                                </a:lnTo>
                                <a:lnTo>
                                  <a:pt x="1838160" y="516865"/>
                                </a:lnTo>
                                <a:lnTo>
                                  <a:pt x="1836877" y="516865"/>
                                </a:lnTo>
                                <a:lnTo>
                                  <a:pt x="1836877" y="517144"/>
                                </a:lnTo>
                                <a:lnTo>
                                  <a:pt x="1833842" y="517144"/>
                                </a:lnTo>
                                <a:lnTo>
                                  <a:pt x="1833842" y="512369"/>
                                </a:lnTo>
                                <a:lnTo>
                                  <a:pt x="1832661" y="512369"/>
                                </a:lnTo>
                                <a:lnTo>
                                  <a:pt x="1832661" y="512559"/>
                                </a:lnTo>
                                <a:lnTo>
                                  <a:pt x="1830451" y="512559"/>
                                </a:lnTo>
                                <a:lnTo>
                                  <a:pt x="1830451" y="512648"/>
                                </a:lnTo>
                                <a:lnTo>
                                  <a:pt x="1830096" y="512648"/>
                                </a:lnTo>
                                <a:lnTo>
                                  <a:pt x="1830096" y="512750"/>
                                </a:lnTo>
                                <a:lnTo>
                                  <a:pt x="1827886" y="512750"/>
                                </a:lnTo>
                                <a:lnTo>
                                  <a:pt x="1827886" y="512826"/>
                                </a:lnTo>
                                <a:lnTo>
                                  <a:pt x="1826603" y="512826"/>
                                </a:lnTo>
                                <a:lnTo>
                                  <a:pt x="1826603" y="512928"/>
                                </a:lnTo>
                                <a:lnTo>
                                  <a:pt x="1826235" y="512928"/>
                                </a:lnTo>
                                <a:lnTo>
                                  <a:pt x="1826235" y="513017"/>
                                </a:lnTo>
                                <a:lnTo>
                                  <a:pt x="1824495" y="513017"/>
                                </a:lnTo>
                                <a:lnTo>
                                  <a:pt x="1824495" y="513106"/>
                                </a:lnTo>
                                <a:lnTo>
                                  <a:pt x="1823669" y="513106"/>
                                </a:lnTo>
                                <a:lnTo>
                                  <a:pt x="1823669" y="513385"/>
                                </a:lnTo>
                                <a:lnTo>
                                  <a:pt x="1820278" y="513385"/>
                                </a:lnTo>
                                <a:lnTo>
                                  <a:pt x="1820278" y="513474"/>
                                </a:lnTo>
                                <a:lnTo>
                                  <a:pt x="1818996" y="513474"/>
                                </a:lnTo>
                                <a:lnTo>
                                  <a:pt x="1818996" y="513753"/>
                                </a:lnTo>
                                <a:lnTo>
                                  <a:pt x="1815592" y="513753"/>
                                </a:lnTo>
                                <a:lnTo>
                                  <a:pt x="1815592" y="513842"/>
                                </a:lnTo>
                                <a:lnTo>
                                  <a:pt x="1814309" y="513842"/>
                                </a:lnTo>
                                <a:lnTo>
                                  <a:pt x="1814309" y="513931"/>
                                </a:lnTo>
                                <a:lnTo>
                                  <a:pt x="1813027" y="513931"/>
                                </a:lnTo>
                                <a:lnTo>
                                  <a:pt x="1813027" y="514033"/>
                                </a:lnTo>
                                <a:lnTo>
                                  <a:pt x="1811287" y="514033"/>
                                </a:lnTo>
                                <a:lnTo>
                                  <a:pt x="1811287" y="514490"/>
                                </a:lnTo>
                                <a:lnTo>
                                  <a:pt x="1806143" y="514490"/>
                                </a:lnTo>
                                <a:lnTo>
                                  <a:pt x="1806143" y="511175"/>
                                </a:lnTo>
                                <a:lnTo>
                                  <a:pt x="1803210" y="511175"/>
                                </a:lnTo>
                                <a:lnTo>
                                  <a:pt x="1803210" y="511277"/>
                                </a:lnTo>
                                <a:lnTo>
                                  <a:pt x="1802295" y="511277"/>
                                </a:lnTo>
                                <a:lnTo>
                                  <a:pt x="1802295" y="511366"/>
                                </a:lnTo>
                                <a:lnTo>
                                  <a:pt x="1800187" y="511366"/>
                                </a:lnTo>
                                <a:lnTo>
                                  <a:pt x="1800187" y="511823"/>
                                </a:lnTo>
                                <a:lnTo>
                                  <a:pt x="1794218" y="511823"/>
                                </a:lnTo>
                                <a:lnTo>
                                  <a:pt x="1794218" y="499351"/>
                                </a:lnTo>
                                <a:lnTo>
                                  <a:pt x="1791653" y="499351"/>
                                </a:lnTo>
                                <a:lnTo>
                                  <a:pt x="1791653" y="499618"/>
                                </a:lnTo>
                                <a:lnTo>
                                  <a:pt x="1788262" y="499618"/>
                                </a:lnTo>
                                <a:lnTo>
                                  <a:pt x="1788262" y="499720"/>
                                </a:lnTo>
                                <a:lnTo>
                                  <a:pt x="1787805" y="499720"/>
                                </a:lnTo>
                                <a:lnTo>
                                  <a:pt x="1787805" y="499897"/>
                                </a:lnTo>
                                <a:lnTo>
                                  <a:pt x="1785328" y="499897"/>
                                </a:lnTo>
                                <a:lnTo>
                                  <a:pt x="1785328" y="500075"/>
                                </a:lnTo>
                                <a:lnTo>
                                  <a:pt x="1783118" y="500075"/>
                                </a:lnTo>
                                <a:lnTo>
                                  <a:pt x="1783118" y="500177"/>
                                </a:lnTo>
                                <a:lnTo>
                                  <a:pt x="1782763" y="500177"/>
                                </a:lnTo>
                                <a:lnTo>
                                  <a:pt x="1782763" y="500545"/>
                                </a:lnTo>
                                <a:lnTo>
                                  <a:pt x="1778445" y="500545"/>
                                </a:lnTo>
                                <a:lnTo>
                                  <a:pt x="1778445" y="500634"/>
                                </a:lnTo>
                                <a:lnTo>
                                  <a:pt x="1777162" y="500634"/>
                                </a:lnTo>
                                <a:lnTo>
                                  <a:pt x="1777162" y="497332"/>
                                </a:lnTo>
                                <a:lnTo>
                                  <a:pt x="1776336" y="497332"/>
                                </a:lnTo>
                                <a:lnTo>
                                  <a:pt x="1776336" y="497421"/>
                                </a:lnTo>
                                <a:lnTo>
                                  <a:pt x="1775879" y="497421"/>
                                </a:lnTo>
                                <a:lnTo>
                                  <a:pt x="1775879" y="497700"/>
                                </a:lnTo>
                                <a:lnTo>
                                  <a:pt x="1772488" y="497700"/>
                                </a:lnTo>
                                <a:lnTo>
                                  <a:pt x="1772488" y="497789"/>
                                </a:lnTo>
                                <a:lnTo>
                                  <a:pt x="1771206" y="497789"/>
                                </a:lnTo>
                                <a:lnTo>
                                  <a:pt x="1771206" y="498069"/>
                                </a:lnTo>
                                <a:lnTo>
                                  <a:pt x="1768259" y="498069"/>
                                </a:lnTo>
                                <a:lnTo>
                                  <a:pt x="1768259" y="498158"/>
                                </a:lnTo>
                                <a:lnTo>
                                  <a:pt x="1767345" y="498158"/>
                                </a:lnTo>
                                <a:lnTo>
                                  <a:pt x="1767345" y="498246"/>
                                </a:lnTo>
                                <a:lnTo>
                                  <a:pt x="1766519" y="498246"/>
                                </a:lnTo>
                                <a:lnTo>
                                  <a:pt x="1766519" y="498704"/>
                                </a:lnTo>
                                <a:lnTo>
                                  <a:pt x="1761388" y="498704"/>
                                </a:lnTo>
                                <a:lnTo>
                                  <a:pt x="1761388" y="498894"/>
                                </a:lnTo>
                                <a:lnTo>
                                  <a:pt x="1759280" y="498894"/>
                                </a:lnTo>
                                <a:lnTo>
                                  <a:pt x="1759280" y="499161"/>
                                </a:lnTo>
                                <a:lnTo>
                                  <a:pt x="1755877" y="499161"/>
                                </a:lnTo>
                                <a:lnTo>
                                  <a:pt x="1755877" y="499529"/>
                                </a:lnTo>
                                <a:lnTo>
                                  <a:pt x="1752029" y="499529"/>
                                </a:lnTo>
                                <a:lnTo>
                                  <a:pt x="1752029" y="499720"/>
                                </a:lnTo>
                                <a:lnTo>
                                  <a:pt x="1749920" y="499720"/>
                                </a:lnTo>
                                <a:lnTo>
                                  <a:pt x="1749920" y="499808"/>
                                </a:lnTo>
                                <a:lnTo>
                                  <a:pt x="1749006" y="499808"/>
                                </a:lnTo>
                                <a:lnTo>
                                  <a:pt x="1749006" y="496418"/>
                                </a:lnTo>
                                <a:lnTo>
                                  <a:pt x="1747355" y="496418"/>
                                </a:lnTo>
                                <a:lnTo>
                                  <a:pt x="1747355" y="496786"/>
                                </a:lnTo>
                                <a:lnTo>
                                  <a:pt x="1743050" y="496786"/>
                                </a:lnTo>
                                <a:lnTo>
                                  <a:pt x="1743050" y="496875"/>
                                </a:lnTo>
                                <a:lnTo>
                                  <a:pt x="1742212" y="496875"/>
                                </a:lnTo>
                                <a:lnTo>
                                  <a:pt x="1742212" y="492836"/>
                                </a:lnTo>
                                <a:lnTo>
                                  <a:pt x="1740472" y="492836"/>
                                </a:lnTo>
                                <a:lnTo>
                                  <a:pt x="1740472" y="493382"/>
                                </a:lnTo>
                                <a:lnTo>
                                  <a:pt x="1734972" y="493382"/>
                                </a:lnTo>
                                <a:lnTo>
                                  <a:pt x="1734972" y="493471"/>
                                </a:lnTo>
                                <a:lnTo>
                                  <a:pt x="1734147" y="493471"/>
                                </a:lnTo>
                                <a:lnTo>
                                  <a:pt x="1734147" y="493662"/>
                                </a:lnTo>
                                <a:lnTo>
                                  <a:pt x="1732407" y="493662"/>
                                </a:lnTo>
                                <a:lnTo>
                                  <a:pt x="1732407" y="494221"/>
                                </a:lnTo>
                                <a:lnTo>
                                  <a:pt x="1725981" y="494221"/>
                                </a:lnTo>
                                <a:lnTo>
                                  <a:pt x="1725981" y="494297"/>
                                </a:lnTo>
                                <a:lnTo>
                                  <a:pt x="1725155" y="494297"/>
                                </a:lnTo>
                                <a:lnTo>
                                  <a:pt x="1725155" y="494398"/>
                                </a:lnTo>
                                <a:lnTo>
                                  <a:pt x="1724698" y="494398"/>
                                </a:lnTo>
                                <a:lnTo>
                                  <a:pt x="1724698" y="494576"/>
                                </a:lnTo>
                                <a:lnTo>
                                  <a:pt x="1722590" y="494576"/>
                                </a:lnTo>
                                <a:lnTo>
                                  <a:pt x="1722590" y="494855"/>
                                </a:lnTo>
                                <a:lnTo>
                                  <a:pt x="1719199" y="494855"/>
                                </a:lnTo>
                                <a:lnTo>
                                  <a:pt x="1719199" y="495033"/>
                                </a:lnTo>
                                <a:lnTo>
                                  <a:pt x="1717446" y="495033"/>
                                </a:lnTo>
                                <a:lnTo>
                                  <a:pt x="1717446" y="495135"/>
                                </a:lnTo>
                                <a:lnTo>
                                  <a:pt x="1716621" y="495135"/>
                                </a:lnTo>
                                <a:lnTo>
                                  <a:pt x="1716621" y="495313"/>
                                </a:lnTo>
                                <a:lnTo>
                                  <a:pt x="1714970" y="495313"/>
                                </a:lnTo>
                                <a:lnTo>
                                  <a:pt x="1714970" y="492100"/>
                                </a:lnTo>
                                <a:lnTo>
                                  <a:pt x="1713687" y="492100"/>
                                </a:lnTo>
                                <a:lnTo>
                                  <a:pt x="1713687" y="492468"/>
                                </a:lnTo>
                                <a:lnTo>
                                  <a:pt x="1710207" y="492468"/>
                                </a:lnTo>
                                <a:lnTo>
                                  <a:pt x="1710207" y="492570"/>
                                </a:lnTo>
                                <a:lnTo>
                                  <a:pt x="1708556" y="492570"/>
                                </a:lnTo>
                                <a:lnTo>
                                  <a:pt x="1708556" y="486042"/>
                                </a:lnTo>
                                <a:lnTo>
                                  <a:pt x="1708099" y="486042"/>
                                </a:lnTo>
                                <a:lnTo>
                                  <a:pt x="1708099" y="482295"/>
                                </a:lnTo>
                                <a:lnTo>
                                  <a:pt x="1707274" y="482295"/>
                                </a:lnTo>
                                <a:lnTo>
                                  <a:pt x="1707274" y="482473"/>
                                </a:lnTo>
                                <a:lnTo>
                                  <a:pt x="1705521" y="482473"/>
                                </a:lnTo>
                                <a:lnTo>
                                  <a:pt x="1705521" y="482562"/>
                                </a:lnTo>
                                <a:lnTo>
                                  <a:pt x="1704238" y="482562"/>
                                </a:lnTo>
                                <a:lnTo>
                                  <a:pt x="1704238" y="482752"/>
                                </a:lnTo>
                                <a:lnTo>
                                  <a:pt x="1702130" y="482752"/>
                                </a:lnTo>
                                <a:lnTo>
                                  <a:pt x="1702130" y="482930"/>
                                </a:lnTo>
                                <a:lnTo>
                                  <a:pt x="1699565" y="482930"/>
                                </a:lnTo>
                                <a:lnTo>
                                  <a:pt x="1699565" y="483210"/>
                                </a:lnTo>
                                <a:lnTo>
                                  <a:pt x="1696631" y="483210"/>
                                </a:lnTo>
                                <a:lnTo>
                                  <a:pt x="1696631" y="483298"/>
                                </a:lnTo>
                                <a:lnTo>
                                  <a:pt x="1695717" y="483298"/>
                                </a:lnTo>
                                <a:lnTo>
                                  <a:pt x="1695717" y="483387"/>
                                </a:lnTo>
                                <a:lnTo>
                                  <a:pt x="1695349" y="483387"/>
                                </a:lnTo>
                                <a:lnTo>
                                  <a:pt x="1695349" y="477888"/>
                                </a:lnTo>
                                <a:lnTo>
                                  <a:pt x="1694421" y="477888"/>
                                </a:lnTo>
                                <a:lnTo>
                                  <a:pt x="1694421" y="472745"/>
                                </a:lnTo>
                                <a:lnTo>
                                  <a:pt x="1693139" y="472745"/>
                                </a:lnTo>
                                <a:lnTo>
                                  <a:pt x="1693139" y="472834"/>
                                </a:lnTo>
                                <a:lnTo>
                                  <a:pt x="1692313" y="472834"/>
                                </a:lnTo>
                                <a:lnTo>
                                  <a:pt x="1692313" y="473024"/>
                                </a:lnTo>
                                <a:lnTo>
                                  <a:pt x="1690205" y="473024"/>
                                </a:lnTo>
                                <a:lnTo>
                                  <a:pt x="1690205" y="473113"/>
                                </a:lnTo>
                                <a:lnTo>
                                  <a:pt x="1689748" y="473113"/>
                                </a:lnTo>
                                <a:lnTo>
                                  <a:pt x="1689748" y="473304"/>
                                </a:lnTo>
                                <a:lnTo>
                                  <a:pt x="1687182" y="473304"/>
                                </a:lnTo>
                                <a:lnTo>
                                  <a:pt x="1687182" y="473392"/>
                                </a:lnTo>
                                <a:lnTo>
                                  <a:pt x="1686814" y="473392"/>
                                </a:lnTo>
                                <a:lnTo>
                                  <a:pt x="1686814" y="473583"/>
                                </a:lnTo>
                                <a:lnTo>
                                  <a:pt x="1684249" y="473583"/>
                                </a:lnTo>
                                <a:lnTo>
                                  <a:pt x="1684249" y="463017"/>
                                </a:lnTo>
                                <a:lnTo>
                                  <a:pt x="1682966" y="463017"/>
                                </a:lnTo>
                                <a:lnTo>
                                  <a:pt x="1682966" y="463296"/>
                                </a:lnTo>
                                <a:lnTo>
                                  <a:pt x="1680858" y="463296"/>
                                </a:lnTo>
                                <a:lnTo>
                                  <a:pt x="1680858" y="463664"/>
                                </a:lnTo>
                                <a:lnTo>
                                  <a:pt x="1677365" y="463664"/>
                                </a:lnTo>
                                <a:lnTo>
                                  <a:pt x="1677365" y="463766"/>
                                </a:lnTo>
                                <a:lnTo>
                                  <a:pt x="1675714" y="463766"/>
                                </a:lnTo>
                                <a:lnTo>
                                  <a:pt x="1675714" y="460731"/>
                                </a:lnTo>
                                <a:lnTo>
                                  <a:pt x="1674889" y="460731"/>
                                </a:lnTo>
                                <a:lnTo>
                                  <a:pt x="1674889" y="457162"/>
                                </a:lnTo>
                                <a:lnTo>
                                  <a:pt x="1672692" y="457162"/>
                                </a:lnTo>
                                <a:lnTo>
                                  <a:pt x="1672692" y="457251"/>
                                </a:lnTo>
                                <a:lnTo>
                                  <a:pt x="1672323" y="457251"/>
                                </a:lnTo>
                                <a:lnTo>
                                  <a:pt x="1672323" y="457340"/>
                                </a:lnTo>
                                <a:lnTo>
                                  <a:pt x="1671396" y="457340"/>
                                </a:lnTo>
                                <a:lnTo>
                                  <a:pt x="1671396" y="457517"/>
                                </a:lnTo>
                                <a:lnTo>
                                  <a:pt x="1669288" y="457517"/>
                                </a:lnTo>
                                <a:lnTo>
                                  <a:pt x="1669288" y="447065"/>
                                </a:lnTo>
                                <a:lnTo>
                                  <a:pt x="1668831" y="447065"/>
                                </a:lnTo>
                                <a:lnTo>
                                  <a:pt x="1668831" y="447154"/>
                                </a:lnTo>
                                <a:lnTo>
                                  <a:pt x="1668463" y="447154"/>
                                </a:lnTo>
                                <a:lnTo>
                                  <a:pt x="1668463" y="447700"/>
                                </a:lnTo>
                                <a:lnTo>
                                  <a:pt x="1663789" y="447700"/>
                                </a:lnTo>
                                <a:lnTo>
                                  <a:pt x="1663789" y="447802"/>
                                </a:lnTo>
                                <a:lnTo>
                                  <a:pt x="1663332" y="447802"/>
                                </a:lnTo>
                                <a:lnTo>
                                  <a:pt x="1663332" y="444767"/>
                                </a:lnTo>
                                <a:lnTo>
                                  <a:pt x="1662506" y="444767"/>
                                </a:lnTo>
                                <a:lnTo>
                                  <a:pt x="1662506" y="444868"/>
                                </a:lnTo>
                                <a:lnTo>
                                  <a:pt x="1662049" y="444868"/>
                                </a:lnTo>
                                <a:lnTo>
                                  <a:pt x="1662049" y="445237"/>
                                </a:lnTo>
                                <a:lnTo>
                                  <a:pt x="1659115" y="445237"/>
                                </a:lnTo>
                                <a:lnTo>
                                  <a:pt x="1659115" y="445503"/>
                                </a:lnTo>
                                <a:lnTo>
                                  <a:pt x="1656906" y="445503"/>
                                </a:lnTo>
                                <a:lnTo>
                                  <a:pt x="1656906" y="446240"/>
                                </a:lnTo>
                                <a:lnTo>
                                  <a:pt x="1650581" y="446240"/>
                                </a:lnTo>
                                <a:lnTo>
                                  <a:pt x="1650581" y="446519"/>
                                </a:lnTo>
                                <a:lnTo>
                                  <a:pt x="1648384" y="446519"/>
                                </a:lnTo>
                                <a:lnTo>
                                  <a:pt x="1648384" y="446697"/>
                                </a:lnTo>
                                <a:lnTo>
                                  <a:pt x="1647101" y="446697"/>
                                </a:lnTo>
                                <a:lnTo>
                                  <a:pt x="1647101" y="446888"/>
                                </a:lnTo>
                                <a:lnTo>
                                  <a:pt x="1645437" y="446888"/>
                                </a:lnTo>
                                <a:lnTo>
                                  <a:pt x="1645437" y="446977"/>
                                </a:lnTo>
                                <a:lnTo>
                                  <a:pt x="1644625" y="446977"/>
                                </a:lnTo>
                                <a:lnTo>
                                  <a:pt x="1644625" y="447243"/>
                                </a:lnTo>
                                <a:lnTo>
                                  <a:pt x="1642872" y="447243"/>
                                </a:lnTo>
                                <a:lnTo>
                                  <a:pt x="1642872" y="444310"/>
                                </a:lnTo>
                                <a:lnTo>
                                  <a:pt x="1639849" y="444310"/>
                                </a:lnTo>
                                <a:lnTo>
                                  <a:pt x="1639849" y="444411"/>
                                </a:lnTo>
                                <a:lnTo>
                                  <a:pt x="1639481" y="444411"/>
                                </a:lnTo>
                                <a:lnTo>
                                  <a:pt x="1639481" y="444589"/>
                                </a:lnTo>
                                <a:lnTo>
                                  <a:pt x="1638199" y="444589"/>
                                </a:lnTo>
                                <a:lnTo>
                                  <a:pt x="1638199" y="444678"/>
                                </a:lnTo>
                                <a:lnTo>
                                  <a:pt x="1636916" y="444678"/>
                                </a:lnTo>
                                <a:lnTo>
                                  <a:pt x="1636916" y="444767"/>
                                </a:lnTo>
                                <a:lnTo>
                                  <a:pt x="1636459" y="444767"/>
                                </a:lnTo>
                                <a:lnTo>
                                  <a:pt x="1636459" y="444868"/>
                                </a:lnTo>
                                <a:lnTo>
                                  <a:pt x="1635633" y="444868"/>
                                </a:lnTo>
                                <a:lnTo>
                                  <a:pt x="1635633" y="445135"/>
                                </a:lnTo>
                                <a:lnTo>
                                  <a:pt x="1633525" y="445135"/>
                                </a:lnTo>
                                <a:lnTo>
                                  <a:pt x="1633525" y="445503"/>
                                </a:lnTo>
                                <a:lnTo>
                                  <a:pt x="1630032" y="445503"/>
                                </a:lnTo>
                                <a:lnTo>
                                  <a:pt x="1630032" y="445592"/>
                                </a:lnTo>
                                <a:lnTo>
                                  <a:pt x="1629664" y="445592"/>
                                </a:lnTo>
                                <a:lnTo>
                                  <a:pt x="1629664" y="445694"/>
                                </a:lnTo>
                                <a:lnTo>
                                  <a:pt x="1628839" y="445694"/>
                                </a:lnTo>
                                <a:lnTo>
                                  <a:pt x="1628839" y="443217"/>
                                </a:lnTo>
                                <a:lnTo>
                                  <a:pt x="1626641" y="443217"/>
                                </a:lnTo>
                                <a:lnTo>
                                  <a:pt x="1626641" y="443484"/>
                                </a:lnTo>
                                <a:lnTo>
                                  <a:pt x="1624076" y="443484"/>
                                </a:lnTo>
                                <a:lnTo>
                                  <a:pt x="1624076" y="441198"/>
                                </a:lnTo>
                                <a:lnTo>
                                  <a:pt x="1621142" y="441198"/>
                                </a:lnTo>
                                <a:lnTo>
                                  <a:pt x="1621142" y="441287"/>
                                </a:lnTo>
                                <a:lnTo>
                                  <a:pt x="1620317" y="441287"/>
                                </a:lnTo>
                                <a:lnTo>
                                  <a:pt x="1620317" y="441477"/>
                                </a:lnTo>
                                <a:lnTo>
                                  <a:pt x="1619034" y="441477"/>
                                </a:lnTo>
                                <a:lnTo>
                                  <a:pt x="1619034" y="441744"/>
                                </a:lnTo>
                                <a:lnTo>
                                  <a:pt x="1616456" y="441744"/>
                                </a:lnTo>
                                <a:lnTo>
                                  <a:pt x="1616456" y="438531"/>
                                </a:lnTo>
                                <a:lnTo>
                                  <a:pt x="1614259" y="438531"/>
                                </a:lnTo>
                                <a:lnTo>
                                  <a:pt x="1614259" y="438721"/>
                                </a:lnTo>
                                <a:lnTo>
                                  <a:pt x="1613065" y="438721"/>
                                </a:lnTo>
                                <a:lnTo>
                                  <a:pt x="1613065" y="438810"/>
                                </a:lnTo>
                                <a:lnTo>
                                  <a:pt x="1611782" y="438810"/>
                                </a:lnTo>
                                <a:lnTo>
                                  <a:pt x="1611782" y="438899"/>
                                </a:lnTo>
                                <a:lnTo>
                                  <a:pt x="1611325" y="438899"/>
                                </a:lnTo>
                                <a:lnTo>
                                  <a:pt x="1611325" y="436423"/>
                                </a:lnTo>
                                <a:lnTo>
                                  <a:pt x="1609217" y="436423"/>
                                </a:lnTo>
                                <a:lnTo>
                                  <a:pt x="1609217" y="436525"/>
                                </a:lnTo>
                                <a:lnTo>
                                  <a:pt x="1608303" y="436525"/>
                                </a:lnTo>
                                <a:lnTo>
                                  <a:pt x="1608303" y="436613"/>
                                </a:lnTo>
                                <a:lnTo>
                                  <a:pt x="1607020" y="436613"/>
                                </a:lnTo>
                                <a:lnTo>
                                  <a:pt x="1607020" y="436702"/>
                                </a:lnTo>
                                <a:lnTo>
                                  <a:pt x="1606652" y="436702"/>
                                </a:lnTo>
                                <a:lnTo>
                                  <a:pt x="1606652" y="434137"/>
                                </a:lnTo>
                                <a:lnTo>
                                  <a:pt x="1605369" y="434137"/>
                                </a:lnTo>
                                <a:lnTo>
                                  <a:pt x="1605369" y="434315"/>
                                </a:lnTo>
                                <a:lnTo>
                                  <a:pt x="1604074" y="434315"/>
                                </a:lnTo>
                                <a:lnTo>
                                  <a:pt x="1604074" y="434594"/>
                                </a:lnTo>
                                <a:lnTo>
                                  <a:pt x="1601051" y="434594"/>
                                </a:lnTo>
                                <a:lnTo>
                                  <a:pt x="1601051" y="434683"/>
                                </a:lnTo>
                                <a:lnTo>
                                  <a:pt x="1600225" y="434683"/>
                                </a:lnTo>
                                <a:lnTo>
                                  <a:pt x="1600225" y="434772"/>
                                </a:lnTo>
                                <a:lnTo>
                                  <a:pt x="1599768" y="434772"/>
                                </a:lnTo>
                                <a:lnTo>
                                  <a:pt x="1599768" y="434962"/>
                                </a:lnTo>
                                <a:lnTo>
                                  <a:pt x="1598117" y="434962"/>
                                </a:lnTo>
                                <a:lnTo>
                                  <a:pt x="1598117" y="435051"/>
                                </a:lnTo>
                                <a:lnTo>
                                  <a:pt x="1597292" y="435051"/>
                                </a:lnTo>
                                <a:lnTo>
                                  <a:pt x="1597292" y="435140"/>
                                </a:lnTo>
                                <a:lnTo>
                                  <a:pt x="1596835" y="435140"/>
                                </a:lnTo>
                                <a:lnTo>
                                  <a:pt x="1596835" y="435242"/>
                                </a:lnTo>
                                <a:lnTo>
                                  <a:pt x="1596009" y="435242"/>
                                </a:lnTo>
                                <a:lnTo>
                                  <a:pt x="1596009" y="435331"/>
                                </a:lnTo>
                                <a:lnTo>
                                  <a:pt x="1595095" y="435331"/>
                                </a:lnTo>
                                <a:lnTo>
                                  <a:pt x="1595095" y="435420"/>
                                </a:lnTo>
                                <a:lnTo>
                                  <a:pt x="1593812" y="435420"/>
                                </a:lnTo>
                                <a:lnTo>
                                  <a:pt x="1593812" y="435699"/>
                                </a:lnTo>
                                <a:lnTo>
                                  <a:pt x="1591704" y="435699"/>
                                </a:lnTo>
                                <a:lnTo>
                                  <a:pt x="1591704" y="435788"/>
                                </a:lnTo>
                                <a:lnTo>
                                  <a:pt x="1590878" y="435788"/>
                                </a:lnTo>
                                <a:lnTo>
                                  <a:pt x="1590878" y="436880"/>
                                </a:lnTo>
                                <a:lnTo>
                                  <a:pt x="1581518" y="436880"/>
                                </a:lnTo>
                                <a:lnTo>
                                  <a:pt x="1581518" y="402399"/>
                                </a:lnTo>
                                <a:lnTo>
                                  <a:pt x="1574635" y="402399"/>
                                </a:lnTo>
                                <a:lnTo>
                                  <a:pt x="1574635" y="406616"/>
                                </a:lnTo>
                                <a:lnTo>
                                  <a:pt x="1534554" y="406616"/>
                                </a:lnTo>
                                <a:lnTo>
                                  <a:pt x="1534554" y="407530"/>
                                </a:lnTo>
                                <a:lnTo>
                                  <a:pt x="1512354" y="407530"/>
                                </a:lnTo>
                                <a:lnTo>
                                  <a:pt x="1512354" y="405143"/>
                                </a:lnTo>
                                <a:lnTo>
                                  <a:pt x="1511529" y="405143"/>
                                </a:lnTo>
                                <a:lnTo>
                                  <a:pt x="1511529" y="406616"/>
                                </a:lnTo>
                                <a:lnTo>
                                  <a:pt x="1485113" y="406616"/>
                                </a:lnTo>
                                <a:lnTo>
                                  <a:pt x="1485113" y="404876"/>
                                </a:lnTo>
                                <a:lnTo>
                                  <a:pt x="1480439" y="404876"/>
                                </a:lnTo>
                                <a:lnTo>
                                  <a:pt x="1480439" y="405600"/>
                                </a:lnTo>
                                <a:lnTo>
                                  <a:pt x="1459979" y="405600"/>
                                </a:lnTo>
                                <a:lnTo>
                                  <a:pt x="1459979" y="403136"/>
                                </a:lnTo>
                                <a:lnTo>
                                  <a:pt x="1458697" y="403136"/>
                                </a:lnTo>
                                <a:lnTo>
                                  <a:pt x="1458697" y="398450"/>
                                </a:lnTo>
                                <a:lnTo>
                                  <a:pt x="1455306" y="398450"/>
                                </a:lnTo>
                                <a:lnTo>
                                  <a:pt x="1455306" y="395148"/>
                                </a:lnTo>
                                <a:lnTo>
                                  <a:pt x="1454023" y="395148"/>
                                </a:lnTo>
                                <a:lnTo>
                                  <a:pt x="1454023" y="393217"/>
                                </a:lnTo>
                                <a:lnTo>
                                  <a:pt x="1450162" y="393217"/>
                                </a:lnTo>
                                <a:lnTo>
                                  <a:pt x="1450162" y="390931"/>
                                </a:lnTo>
                                <a:lnTo>
                                  <a:pt x="1447965" y="390931"/>
                                </a:lnTo>
                                <a:lnTo>
                                  <a:pt x="1447965" y="393141"/>
                                </a:lnTo>
                                <a:lnTo>
                                  <a:pt x="1417333" y="393141"/>
                                </a:lnTo>
                                <a:lnTo>
                                  <a:pt x="1417333" y="392671"/>
                                </a:lnTo>
                                <a:lnTo>
                                  <a:pt x="1403655" y="392671"/>
                                </a:lnTo>
                                <a:lnTo>
                                  <a:pt x="1403655" y="389281"/>
                                </a:lnTo>
                                <a:lnTo>
                                  <a:pt x="1389990" y="389281"/>
                                </a:lnTo>
                                <a:lnTo>
                                  <a:pt x="1389990" y="387083"/>
                                </a:lnTo>
                                <a:lnTo>
                                  <a:pt x="1383208" y="387083"/>
                                </a:lnTo>
                                <a:lnTo>
                                  <a:pt x="1383208" y="384150"/>
                                </a:lnTo>
                                <a:lnTo>
                                  <a:pt x="1376782" y="384150"/>
                                </a:lnTo>
                                <a:lnTo>
                                  <a:pt x="1376782" y="382041"/>
                                </a:lnTo>
                                <a:lnTo>
                                  <a:pt x="1365682" y="382041"/>
                                </a:lnTo>
                                <a:lnTo>
                                  <a:pt x="1365682" y="380289"/>
                                </a:lnTo>
                                <a:lnTo>
                                  <a:pt x="1340561" y="380289"/>
                                </a:lnTo>
                                <a:lnTo>
                                  <a:pt x="1340561" y="379006"/>
                                </a:lnTo>
                                <a:lnTo>
                                  <a:pt x="1326528" y="379006"/>
                                </a:lnTo>
                                <a:lnTo>
                                  <a:pt x="1326528" y="378003"/>
                                </a:lnTo>
                                <a:lnTo>
                                  <a:pt x="1315428" y="378003"/>
                                </a:lnTo>
                                <a:lnTo>
                                  <a:pt x="1315428" y="378638"/>
                                </a:lnTo>
                                <a:lnTo>
                                  <a:pt x="1289012" y="378638"/>
                                </a:lnTo>
                                <a:lnTo>
                                  <a:pt x="1289012" y="377355"/>
                                </a:lnTo>
                                <a:lnTo>
                                  <a:pt x="1279550" y="377355"/>
                                </a:lnTo>
                                <a:lnTo>
                                  <a:pt x="1279550" y="379654"/>
                                </a:lnTo>
                                <a:lnTo>
                                  <a:pt x="1242492" y="379654"/>
                                </a:lnTo>
                                <a:lnTo>
                                  <a:pt x="1242492" y="377723"/>
                                </a:lnTo>
                                <a:lnTo>
                                  <a:pt x="1213510" y="377723"/>
                                </a:lnTo>
                                <a:lnTo>
                                  <a:pt x="1213510" y="377444"/>
                                </a:lnTo>
                                <a:lnTo>
                                  <a:pt x="1186180" y="377444"/>
                                </a:lnTo>
                                <a:lnTo>
                                  <a:pt x="1186180" y="375437"/>
                                </a:lnTo>
                                <a:lnTo>
                                  <a:pt x="1181049" y="375437"/>
                                </a:lnTo>
                                <a:lnTo>
                                  <a:pt x="1181049" y="374142"/>
                                </a:lnTo>
                                <a:lnTo>
                                  <a:pt x="1169124" y="374142"/>
                                </a:lnTo>
                                <a:lnTo>
                                  <a:pt x="1169124" y="371666"/>
                                </a:lnTo>
                                <a:lnTo>
                                  <a:pt x="1160221" y="371666"/>
                                </a:lnTo>
                                <a:lnTo>
                                  <a:pt x="1160221" y="371208"/>
                                </a:lnTo>
                                <a:lnTo>
                                  <a:pt x="1135456" y="371208"/>
                                </a:lnTo>
                                <a:lnTo>
                                  <a:pt x="1135456" y="371399"/>
                                </a:lnTo>
                                <a:lnTo>
                                  <a:pt x="1111148" y="371399"/>
                                </a:lnTo>
                                <a:lnTo>
                                  <a:pt x="1111148" y="369557"/>
                                </a:lnTo>
                                <a:lnTo>
                                  <a:pt x="1103452" y="369557"/>
                                </a:lnTo>
                                <a:lnTo>
                                  <a:pt x="1103452" y="367729"/>
                                </a:lnTo>
                                <a:lnTo>
                                  <a:pt x="1097115" y="367729"/>
                                </a:lnTo>
                                <a:lnTo>
                                  <a:pt x="1097115" y="367817"/>
                                </a:lnTo>
                                <a:lnTo>
                                  <a:pt x="1068134" y="367817"/>
                                </a:lnTo>
                                <a:lnTo>
                                  <a:pt x="1068134" y="366166"/>
                                </a:lnTo>
                                <a:lnTo>
                                  <a:pt x="1054837" y="366166"/>
                                </a:lnTo>
                                <a:lnTo>
                                  <a:pt x="1054837" y="368275"/>
                                </a:lnTo>
                                <a:lnTo>
                                  <a:pt x="1005027" y="368275"/>
                                </a:lnTo>
                                <a:lnTo>
                                  <a:pt x="1005027" y="367729"/>
                                </a:lnTo>
                                <a:lnTo>
                                  <a:pt x="982828" y="367729"/>
                                </a:lnTo>
                                <a:lnTo>
                                  <a:pt x="982828" y="365798"/>
                                </a:lnTo>
                                <a:lnTo>
                                  <a:pt x="969620" y="365798"/>
                                </a:lnTo>
                                <a:lnTo>
                                  <a:pt x="969620" y="363779"/>
                                </a:lnTo>
                                <a:lnTo>
                                  <a:pt x="964032" y="363779"/>
                                </a:lnTo>
                                <a:lnTo>
                                  <a:pt x="964032" y="361760"/>
                                </a:lnTo>
                                <a:lnTo>
                                  <a:pt x="957694" y="361760"/>
                                </a:lnTo>
                                <a:lnTo>
                                  <a:pt x="957694" y="358369"/>
                                </a:lnTo>
                                <a:lnTo>
                                  <a:pt x="953389" y="358369"/>
                                </a:lnTo>
                                <a:lnTo>
                                  <a:pt x="953389" y="358280"/>
                                </a:lnTo>
                                <a:lnTo>
                                  <a:pt x="925233" y="358280"/>
                                </a:lnTo>
                                <a:lnTo>
                                  <a:pt x="925233" y="355155"/>
                                </a:lnTo>
                                <a:lnTo>
                                  <a:pt x="923582" y="355155"/>
                                </a:lnTo>
                                <a:lnTo>
                                  <a:pt x="923582" y="352958"/>
                                </a:lnTo>
                                <a:lnTo>
                                  <a:pt x="913765" y="352958"/>
                                </a:lnTo>
                                <a:lnTo>
                                  <a:pt x="913765" y="350571"/>
                                </a:lnTo>
                                <a:lnTo>
                                  <a:pt x="911200" y="350571"/>
                                </a:lnTo>
                                <a:lnTo>
                                  <a:pt x="911200" y="350202"/>
                                </a:lnTo>
                                <a:lnTo>
                                  <a:pt x="880923" y="350202"/>
                                </a:lnTo>
                                <a:lnTo>
                                  <a:pt x="880923" y="345897"/>
                                </a:lnTo>
                                <a:lnTo>
                                  <a:pt x="875322" y="345897"/>
                                </a:lnTo>
                                <a:lnTo>
                                  <a:pt x="875322" y="343598"/>
                                </a:lnTo>
                                <a:lnTo>
                                  <a:pt x="869366" y="343598"/>
                                </a:lnTo>
                                <a:lnTo>
                                  <a:pt x="869366" y="340487"/>
                                </a:lnTo>
                                <a:lnTo>
                                  <a:pt x="860463" y="340487"/>
                                </a:lnTo>
                                <a:lnTo>
                                  <a:pt x="860463" y="338011"/>
                                </a:lnTo>
                                <a:lnTo>
                                  <a:pt x="853224" y="338011"/>
                                </a:lnTo>
                                <a:lnTo>
                                  <a:pt x="853224" y="335445"/>
                                </a:lnTo>
                                <a:lnTo>
                                  <a:pt x="852767" y="335445"/>
                                </a:lnTo>
                                <a:lnTo>
                                  <a:pt x="852767" y="336448"/>
                                </a:lnTo>
                                <a:lnTo>
                                  <a:pt x="812686" y="336448"/>
                                </a:lnTo>
                                <a:lnTo>
                                  <a:pt x="812686" y="336626"/>
                                </a:lnTo>
                                <a:lnTo>
                                  <a:pt x="779018" y="336626"/>
                                </a:lnTo>
                                <a:lnTo>
                                  <a:pt x="779018" y="334061"/>
                                </a:lnTo>
                                <a:lnTo>
                                  <a:pt x="775995" y="334061"/>
                                </a:lnTo>
                                <a:lnTo>
                                  <a:pt x="775995" y="332867"/>
                                </a:lnTo>
                                <a:lnTo>
                                  <a:pt x="750037" y="332867"/>
                                </a:lnTo>
                                <a:lnTo>
                                  <a:pt x="750037" y="331953"/>
                                </a:lnTo>
                                <a:lnTo>
                                  <a:pt x="729577" y="331953"/>
                                </a:lnTo>
                                <a:lnTo>
                                  <a:pt x="729577" y="329844"/>
                                </a:lnTo>
                                <a:lnTo>
                                  <a:pt x="715455" y="329844"/>
                                </a:lnTo>
                                <a:lnTo>
                                  <a:pt x="715455" y="327558"/>
                                </a:lnTo>
                                <a:lnTo>
                                  <a:pt x="710768" y="327558"/>
                                </a:lnTo>
                                <a:lnTo>
                                  <a:pt x="710768" y="324891"/>
                                </a:lnTo>
                                <a:lnTo>
                                  <a:pt x="707835" y="324891"/>
                                </a:lnTo>
                                <a:lnTo>
                                  <a:pt x="707835" y="322237"/>
                                </a:lnTo>
                                <a:lnTo>
                                  <a:pt x="706552" y="322237"/>
                                </a:lnTo>
                                <a:lnTo>
                                  <a:pt x="706552" y="319938"/>
                                </a:lnTo>
                                <a:lnTo>
                                  <a:pt x="701789" y="319938"/>
                                </a:lnTo>
                                <a:lnTo>
                                  <a:pt x="701789" y="318287"/>
                                </a:lnTo>
                                <a:lnTo>
                                  <a:pt x="690321" y="318287"/>
                                </a:lnTo>
                                <a:lnTo>
                                  <a:pt x="690321" y="316446"/>
                                </a:lnTo>
                                <a:lnTo>
                                  <a:pt x="677482" y="316446"/>
                                </a:lnTo>
                                <a:lnTo>
                                  <a:pt x="677482" y="314706"/>
                                </a:lnTo>
                                <a:lnTo>
                                  <a:pt x="667296" y="314706"/>
                                </a:lnTo>
                                <a:lnTo>
                                  <a:pt x="667296" y="312598"/>
                                </a:lnTo>
                                <a:lnTo>
                                  <a:pt x="658305" y="312598"/>
                                </a:lnTo>
                                <a:lnTo>
                                  <a:pt x="658305" y="311226"/>
                                </a:lnTo>
                                <a:lnTo>
                                  <a:pt x="622071" y="311226"/>
                                </a:lnTo>
                                <a:lnTo>
                                  <a:pt x="622071" y="307099"/>
                                </a:lnTo>
                                <a:lnTo>
                                  <a:pt x="619506" y="307099"/>
                                </a:lnTo>
                                <a:lnTo>
                                  <a:pt x="619506" y="304991"/>
                                </a:lnTo>
                                <a:lnTo>
                                  <a:pt x="614007" y="304991"/>
                                </a:lnTo>
                                <a:lnTo>
                                  <a:pt x="614007" y="301866"/>
                                </a:lnTo>
                                <a:lnTo>
                                  <a:pt x="607581" y="301866"/>
                                </a:lnTo>
                                <a:lnTo>
                                  <a:pt x="607581" y="299479"/>
                                </a:lnTo>
                                <a:lnTo>
                                  <a:pt x="588874" y="299479"/>
                                </a:lnTo>
                                <a:lnTo>
                                  <a:pt x="588874" y="297282"/>
                                </a:lnTo>
                                <a:lnTo>
                                  <a:pt x="583273" y="297282"/>
                                </a:lnTo>
                                <a:lnTo>
                                  <a:pt x="583273" y="296456"/>
                                </a:lnTo>
                                <a:lnTo>
                                  <a:pt x="562369" y="296456"/>
                                </a:lnTo>
                                <a:lnTo>
                                  <a:pt x="562369" y="294069"/>
                                </a:lnTo>
                                <a:lnTo>
                                  <a:pt x="559803" y="294069"/>
                                </a:lnTo>
                                <a:lnTo>
                                  <a:pt x="559803" y="293243"/>
                                </a:lnTo>
                                <a:lnTo>
                                  <a:pt x="539344" y="293243"/>
                                </a:lnTo>
                                <a:lnTo>
                                  <a:pt x="539344" y="291414"/>
                                </a:lnTo>
                                <a:lnTo>
                                  <a:pt x="525767" y="291414"/>
                                </a:lnTo>
                                <a:lnTo>
                                  <a:pt x="525767" y="289027"/>
                                </a:lnTo>
                                <a:lnTo>
                                  <a:pt x="521462" y="289027"/>
                                </a:lnTo>
                                <a:lnTo>
                                  <a:pt x="521462" y="287007"/>
                                </a:lnTo>
                                <a:lnTo>
                                  <a:pt x="509994" y="287007"/>
                                </a:lnTo>
                                <a:lnTo>
                                  <a:pt x="509994" y="286550"/>
                                </a:lnTo>
                                <a:lnTo>
                                  <a:pt x="485229" y="286550"/>
                                </a:lnTo>
                                <a:lnTo>
                                  <a:pt x="485229" y="284442"/>
                                </a:lnTo>
                                <a:lnTo>
                                  <a:pt x="479260" y="284442"/>
                                </a:lnTo>
                                <a:lnTo>
                                  <a:pt x="479260" y="282054"/>
                                </a:lnTo>
                                <a:lnTo>
                                  <a:pt x="477977" y="282054"/>
                                </a:lnTo>
                                <a:lnTo>
                                  <a:pt x="477977" y="280035"/>
                                </a:lnTo>
                                <a:lnTo>
                                  <a:pt x="469900" y="280035"/>
                                </a:lnTo>
                                <a:lnTo>
                                  <a:pt x="469900" y="277749"/>
                                </a:lnTo>
                                <a:lnTo>
                                  <a:pt x="466052" y="277749"/>
                                </a:lnTo>
                                <a:lnTo>
                                  <a:pt x="466052" y="275260"/>
                                </a:lnTo>
                                <a:lnTo>
                                  <a:pt x="465138" y="275260"/>
                                </a:lnTo>
                                <a:lnTo>
                                  <a:pt x="465138" y="270218"/>
                                </a:lnTo>
                                <a:lnTo>
                                  <a:pt x="461378" y="270218"/>
                                </a:lnTo>
                                <a:lnTo>
                                  <a:pt x="461378" y="268211"/>
                                </a:lnTo>
                                <a:lnTo>
                                  <a:pt x="452387" y="268211"/>
                                </a:lnTo>
                                <a:lnTo>
                                  <a:pt x="452387" y="266281"/>
                                </a:lnTo>
                                <a:lnTo>
                                  <a:pt x="444310" y="266281"/>
                                </a:lnTo>
                                <a:lnTo>
                                  <a:pt x="444310" y="263804"/>
                                </a:lnTo>
                                <a:lnTo>
                                  <a:pt x="443395" y="263804"/>
                                </a:lnTo>
                                <a:lnTo>
                                  <a:pt x="443395" y="262052"/>
                                </a:lnTo>
                                <a:lnTo>
                                  <a:pt x="430187" y="262052"/>
                                </a:lnTo>
                                <a:lnTo>
                                  <a:pt x="430187" y="259855"/>
                                </a:lnTo>
                                <a:lnTo>
                                  <a:pt x="418719" y="259855"/>
                                </a:lnTo>
                                <a:lnTo>
                                  <a:pt x="418719" y="257746"/>
                                </a:lnTo>
                                <a:lnTo>
                                  <a:pt x="412305" y="257746"/>
                                </a:lnTo>
                                <a:lnTo>
                                  <a:pt x="412305" y="255270"/>
                                </a:lnTo>
                                <a:lnTo>
                                  <a:pt x="411480" y="255270"/>
                                </a:lnTo>
                                <a:lnTo>
                                  <a:pt x="411480" y="249225"/>
                                </a:lnTo>
                                <a:lnTo>
                                  <a:pt x="409283" y="249225"/>
                                </a:lnTo>
                                <a:lnTo>
                                  <a:pt x="409283" y="246469"/>
                                </a:lnTo>
                                <a:lnTo>
                                  <a:pt x="407175" y="246469"/>
                                </a:lnTo>
                                <a:lnTo>
                                  <a:pt x="407175" y="244729"/>
                                </a:lnTo>
                                <a:lnTo>
                                  <a:pt x="398272" y="244729"/>
                                </a:lnTo>
                                <a:lnTo>
                                  <a:pt x="398272" y="242151"/>
                                </a:lnTo>
                                <a:lnTo>
                                  <a:pt x="395707" y="242151"/>
                                </a:lnTo>
                                <a:lnTo>
                                  <a:pt x="395707" y="240500"/>
                                </a:lnTo>
                                <a:lnTo>
                                  <a:pt x="384607" y="240500"/>
                                </a:lnTo>
                                <a:lnTo>
                                  <a:pt x="384607" y="235915"/>
                                </a:lnTo>
                                <a:lnTo>
                                  <a:pt x="374790" y="235915"/>
                                </a:lnTo>
                                <a:lnTo>
                                  <a:pt x="374790" y="233985"/>
                                </a:lnTo>
                                <a:lnTo>
                                  <a:pt x="365798" y="233985"/>
                                </a:lnTo>
                                <a:lnTo>
                                  <a:pt x="365798" y="232435"/>
                                </a:lnTo>
                                <a:lnTo>
                                  <a:pt x="353047" y="232435"/>
                                </a:lnTo>
                                <a:lnTo>
                                  <a:pt x="353047" y="231242"/>
                                </a:lnTo>
                                <a:lnTo>
                                  <a:pt x="336817" y="231242"/>
                                </a:lnTo>
                                <a:lnTo>
                                  <a:pt x="336817" y="229502"/>
                                </a:lnTo>
                                <a:lnTo>
                                  <a:pt x="327000" y="229502"/>
                                </a:lnTo>
                                <a:lnTo>
                                  <a:pt x="327000" y="227292"/>
                                </a:lnTo>
                                <a:lnTo>
                                  <a:pt x="322783" y="227292"/>
                                </a:lnTo>
                                <a:lnTo>
                                  <a:pt x="322783" y="225095"/>
                                </a:lnTo>
                                <a:lnTo>
                                  <a:pt x="316357" y="225095"/>
                                </a:lnTo>
                                <a:lnTo>
                                  <a:pt x="316357" y="222618"/>
                                </a:lnTo>
                                <a:lnTo>
                                  <a:pt x="313792" y="222618"/>
                                </a:lnTo>
                                <a:lnTo>
                                  <a:pt x="313792" y="220142"/>
                                </a:lnTo>
                                <a:lnTo>
                                  <a:pt x="312509" y="220142"/>
                                </a:lnTo>
                                <a:lnTo>
                                  <a:pt x="312509" y="217665"/>
                                </a:lnTo>
                                <a:lnTo>
                                  <a:pt x="311684" y="217665"/>
                                </a:lnTo>
                                <a:lnTo>
                                  <a:pt x="311684" y="214732"/>
                                </a:lnTo>
                                <a:lnTo>
                                  <a:pt x="307365" y="214732"/>
                                </a:lnTo>
                                <a:lnTo>
                                  <a:pt x="307365" y="212433"/>
                                </a:lnTo>
                                <a:lnTo>
                                  <a:pt x="304432" y="212433"/>
                                </a:lnTo>
                                <a:lnTo>
                                  <a:pt x="304432" y="210325"/>
                                </a:lnTo>
                                <a:lnTo>
                                  <a:pt x="298018" y="210325"/>
                                </a:lnTo>
                                <a:lnTo>
                                  <a:pt x="298018" y="208394"/>
                                </a:lnTo>
                                <a:lnTo>
                                  <a:pt x="290398" y="208394"/>
                                </a:lnTo>
                                <a:lnTo>
                                  <a:pt x="290398" y="206197"/>
                                </a:lnTo>
                                <a:lnTo>
                                  <a:pt x="286093" y="206197"/>
                                </a:lnTo>
                                <a:lnTo>
                                  <a:pt x="286093" y="201155"/>
                                </a:lnTo>
                                <a:lnTo>
                                  <a:pt x="283527" y="201155"/>
                                </a:lnTo>
                                <a:lnTo>
                                  <a:pt x="283527" y="199225"/>
                                </a:lnTo>
                                <a:lnTo>
                                  <a:pt x="274625" y="199225"/>
                                </a:lnTo>
                                <a:lnTo>
                                  <a:pt x="274625" y="196850"/>
                                </a:lnTo>
                                <a:lnTo>
                                  <a:pt x="271145" y="196850"/>
                                </a:lnTo>
                                <a:lnTo>
                                  <a:pt x="271145" y="194729"/>
                                </a:lnTo>
                                <a:lnTo>
                                  <a:pt x="265633" y="194729"/>
                                </a:lnTo>
                                <a:lnTo>
                                  <a:pt x="265633" y="189878"/>
                                </a:lnTo>
                                <a:lnTo>
                                  <a:pt x="260960" y="189878"/>
                                </a:lnTo>
                                <a:lnTo>
                                  <a:pt x="260960" y="190335"/>
                                </a:lnTo>
                                <a:lnTo>
                                  <a:pt x="221234" y="190335"/>
                                </a:lnTo>
                                <a:lnTo>
                                  <a:pt x="221234" y="187858"/>
                                </a:lnTo>
                                <a:lnTo>
                                  <a:pt x="218770" y="187858"/>
                                </a:lnTo>
                                <a:lnTo>
                                  <a:pt x="218770" y="185471"/>
                                </a:lnTo>
                                <a:lnTo>
                                  <a:pt x="216560" y="185471"/>
                                </a:lnTo>
                                <a:lnTo>
                                  <a:pt x="216560" y="183172"/>
                                </a:lnTo>
                                <a:lnTo>
                                  <a:pt x="211887" y="183172"/>
                                </a:lnTo>
                                <a:lnTo>
                                  <a:pt x="211887" y="180518"/>
                                </a:lnTo>
                                <a:lnTo>
                                  <a:pt x="208953" y="180518"/>
                                </a:lnTo>
                                <a:lnTo>
                                  <a:pt x="208953" y="177495"/>
                                </a:lnTo>
                                <a:lnTo>
                                  <a:pt x="206375" y="177495"/>
                                </a:lnTo>
                                <a:lnTo>
                                  <a:pt x="206375" y="175285"/>
                                </a:lnTo>
                                <a:lnTo>
                                  <a:pt x="202527" y="175285"/>
                                </a:lnTo>
                                <a:lnTo>
                                  <a:pt x="202527" y="174549"/>
                                </a:lnTo>
                                <a:lnTo>
                                  <a:pt x="179502" y="174549"/>
                                </a:lnTo>
                                <a:lnTo>
                                  <a:pt x="179502" y="171895"/>
                                </a:lnTo>
                                <a:lnTo>
                                  <a:pt x="178676" y="171895"/>
                                </a:lnTo>
                                <a:lnTo>
                                  <a:pt x="178676" y="170612"/>
                                </a:lnTo>
                                <a:lnTo>
                                  <a:pt x="163271" y="170612"/>
                                </a:lnTo>
                                <a:lnTo>
                                  <a:pt x="163271" y="168224"/>
                                </a:lnTo>
                                <a:lnTo>
                                  <a:pt x="159423" y="168224"/>
                                </a:lnTo>
                                <a:lnTo>
                                  <a:pt x="159423" y="166395"/>
                                </a:lnTo>
                                <a:lnTo>
                                  <a:pt x="150520" y="166395"/>
                                </a:lnTo>
                                <a:lnTo>
                                  <a:pt x="150520" y="163728"/>
                                </a:lnTo>
                                <a:lnTo>
                                  <a:pt x="150063" y="163728"/>
                                </a:lnTo>
                                <a:lnTo>
                                  <a:pt x="150063" y="161989"/>
                                </a:lnTo>
                                <a:lnTo>
                                  <a:pt x="138963" y="161989"/>
                                </a:lnTo>
                                <a:lnTo>
                                  <a:pt x="138963" y="159880"/>
                                </a:lnTo>
                                <a:lnTo>
                                  <a:pt x="133464" y="159880"/>
                                </a:lnTo>
                                <a:lnTo>
                                  <a:pt x="133464" y="157404"/>
                                </a:lnTo>
                                <a:lnTo>
                                  <a:pt x="131724" y="157404"/>
                                </a:lnTo>
                                <a:lnTo>
                                  <a:pt x="131724" y="155575"/>
                                </a:lnTo>
                                <a:lnTo>
                                  <a:pt x="121907" y="155575"/>
                                </a:lnTo>
                                <a:lnTo>
                                  <a:pt x="121907" y="153276"/>
                                </a:lnTo>
                                <a:lnTo>
                                  <a:pt x="115938" y="153276"/>
                                </a:lnTo>
                                <a:lnTo>
                                  <a:pt x="115938" y="148590"/>
                                </a:lnTo>
                                <a:lnTo>
                                  <a:pt x="110439" y="148590"/>
                                </a:lnTo>
                                <a:lnTo>
                                  <a:pt x="110439" y="146025"/>
                                </a:lnTo>
                                <a:lnTo>
                                  <a:pt x="109614" y="146025"/>
                                </a:lnTo>
                                <a:lnTo>
                                  <a:pt x="109614" y="144463"/>
                                </a:lnTo>
                                <a:lnTo>
                                  <a:pt x="96774" y="144463"/>
                                </a:lnTo>
                                <a:lnTo>
                                  <a:pt x="96774" y="141986"/>
                                </a:lnTo>
                                <a:lnTo>
                                  <a:pt x="95491" y="141986"/>
                                </a:lnTo>
                                <a:lnTo>
                                  <a:pt x="95491" y="139611"/>
                                </a:lnTo>
                                <a:lnTo>
                                  <a:pt x="93383" y="139611"/>
                                </a:lnTo>
                                <a:lnTo>
                                  <a:pt x="93383" y="137122"/>
                                </a:lnTo>
                                <a:lnTo>
                                  <a:pt x="92558" y="137122"/>
                                </a:lnTo>
                                <a:lnTo>
                                  <a:pt x="92558" y="134836"/>
                                </a:lnTo>
                                <a:lnTo>
                                  <a:pt x="88697" y="134836"/>
                                </a:lnTo>
                                <a:lnTo>
                                  <a:pt x="88697" y="129794"/>
                                </a:lnTo>
                                <a:lnTo>
                                  <a:pt x="88240" y="129794"/>
                                </a:lnTo>
                                <a:lnTo>
                                  <a:pt x="88240" y="127317"/>
                                </a:lnTo>
                                <a:lnTo>
                                  <a:pt x="85674" y="127317"/>
                                </a:lnTo>
                                <a:lnTo>
                                  <a:pt x="85674" y="125019"/>
                                </a:lnTo>
                                <a:lnTo>
                                  <a:pt x="82740" y="125019"/>
                                </a:lnTo>
                                <a:lnTo>
                                  <a:pt x="82740" y="117958"/>
                                </a:lnTo>
                                <a:lnTo>
                                  <a:pt x="75489" y="117958"/>
                                </a:lnTo>
                                <a:lnTo>
                                  <a:pt x="75489" y="112916"/>
                                </a:lnTo>
                                <a:lnTo>
                                  <a:pt x="74574" y="112916"/>
                                </a:lnTo>
                                <a:lnTo>
                                  <a:pt x="74574" y="110160"/>
                                </a:lnTo>
                                <a:lnTo>
                                  <a:pt x="74206" y="110160"/>
                                </a:lnTo>
                                <a:lnTo>
                                  <a:pt x="74206" y="107505"/>
                                </a:lnTo>
                                <a:lnTo>
                                  <a:pt x="72923" y="107505"/>
                                </a:lnTo>
                                <a:lnTo>
                                  <a:pt x="72923" y="105118"/>
                                </a:lnTo>
                                <a:lnTo>
                                  <a:pt x="71641" y="105118"/>
                                </a:lnTo>
                                <a:lnTo>
                                  <a:pt x="71641" y="102641"/>
                                </a:lnTo>
                                <a:lnTo>
                                  <a:pt x="70358" y="102641"/>
                                </a:lnTo>
                                <a:lnTo>
                                  <a:pt x="70358" y="100800"/>
                                </a:lnTo>
                                <a:lnTo>
                                  <a:pt x="62649" y="100800"/>
                                </a:lnTo>
                                <a:lnTo>
                                  <a:pt x="62649" y="98336"/>
                                </a:lnTo>
                                <a:lnTo>
                                  <a:pt x="61824" y="98336"/>
                                </a:lnTo>
                                <a:lnTo>
                                  <a:pt x="61824" y="95847"/>
                                </a:lnTo>
                                <a:lnTo>
                                  <a:pt x="60998" y="95847"/>
                                </a:lnTo>
                                <a:lnTo>
                                  <a:pt x="60998" y="93472"/>
                                </a:lnTo>
                                <a:lnTo>
                                  <a:pt x="59258" y="93472"/>
                                </a:lnTo>
                                <a:lnTo>
                                  <a:pt x="59258" y="91275"/>
                                </a:lnTo>
                                <a:lnTo>
                                  <a:pt x="55855" y="91275"/>
                                </a:lnTo>
                                <a:lnTo>
                                  <a:pt x="55855" y="88608"/>
                                </a:lnTo>
                                <a:lnTo>
                                  <a:pt x="54572" y="88608"/>
                                </a:lnTo>
                                <a:lnTo>
                                  <a:pt x="54572" y="86411"/>
                                </a:lnTo>
                                <a:lnTo>
                                  <a:pt x="51549" y="86411"/>
                                </a:lnTo>
                                <a:lnTo>
                                  <a:pt x="51549" y="83922"/>
                                </a:lnTo>
                                <a:lnTo>
                                  <a:pt x="50267" y="83922"/>
                                </a:lnTo>
                                <a:lnTo>
                                  <a:pt x="50267" y="81356"/>
                                </a:lnTo>
                                <a:lnTo>
                                  <a:pt x="49441" y="81356"/>
                                </a:lnTo>
                                <a:lnTo>
                                  <a:pt x="49441" y="78880"/>
                                </a:lnTo>
                                <a:lnTo>
                                  <a:pt x="47701" y="78880"/>
                                </a:lnTo>
                                <a:lnTo>
                                  <a:pt x="47701" y="76962"/>
                                </a:lnTo>
                                <a:lnTo>
                                  <a:pt x="41732" y="76962"/>
                                </a:lnTo>
                                <a:lnTo>
                                  <a:pt x="41732" y="75133"/>
                                </a:lnTo>
                                <a:lnTo>
                                  <a:pt x="34950" y="75133"/>
                                </a:lnTo>
                                <a:lnTo>
                                  <a:pt x="34950" y="72644"/>
                                </a:lnTo>
                                <a:lnTo>
                                  <a:pt x="34493" y="72644"/>
                                </a:lnTo>
                                <a:lnTo>
                                  <a:pt x="34493" y="70167"/>
                                </a:lnTo>
                                <a:lnTo>
                                  <a:pt x="33210" y="70167"/>
                                </a:lnTo>
                                <a:lnTo>
                                  <a:pt x="33210" y="67780"/>
                                </a:lnTo>
                                <a:lnTo>
                                  <a:pt x="31928" y="67780"/>
                                </a:lnTo>
                                <a:lnTo>
                                  <a:pt x="31928" y="65494"/>
                                </a:lnTo>
                                <a:lnTo>
                                  <a:pt x="29807" y="65494"/>
                                </a:lnTo>
                                <a:lnTo>
                                  <a:pt x="29807" y="62929"/>
                                </a:lnTo>
                                <a:lnTo>
                                  <a:pt x="29439" y="62929"/>
                                </a:lnTo>
                                <a:lnTo>
                                  <a:pt x="29439" y="60820"/>
                                </a:lnTo>
                                <a:lnTo>
                                  <a:pt x="25133" y="60820"/>
                                </a:lnTo>
                                <a:lnTo>
                                  <a:pt x="25133" y="58433"/>
                                </a:lnTo>
                                <a:lnTo>
                                  <a:pt x="23482" y="58433"/>
                                </a:lnTo>
                                <a:lnTo>
                                  <a:pt x="23482" y="56223"/>
                                </a:lnTo>
                                <a:lnTo>
                                  <a:pt x="20460" y="56223"/>
                                </a:lnTo>
                                <a:lnTo>
                                  <a:pt x="20460" y="53746"/>
                                </a:lnTo>
                                <a:lnTo>
                                  <a:pt x="19177" y="53746"/>
                                </a:lnTo>
                                <a:lnTo>
                                  <a:pt x="19177" y="51549"/>
                                </a:lnTo>
                                <a:lnTo>
                                  <a:pt x="16599" y="51549"/>
                                </a:lnTo>
                                <a:lnTo>
                                  <a:pt x="16599" y="49073"/>
                                </a:lnTo>
                                <a:lnTo>
                                  <a:pt x="15316" y="49073"/>
                                </a:lnTo>
                                <a:lnTo>
                                  <a:pt x="15316" y="46596"/>
                                </a:lnTo>
                                <a:lnTo>
                                  <a:pt x="14491" y="46596"/>
                                </a:lnTo>
                                <a:lnTo>
                                  <a:pt x="14491" y="44488"/>
                                </a:lnTo>
                                <a:lnTo>
                                  <a:pt x="11100" y="44488"/>
                                </a:lnTo>
                                <a:lnTo>
                                  <a:pt x="11100" y="42012"/>
                                </a:lnTo>
                                <a:lnTo>
                                  <a:pt x="10643" y="42012"/>
                                </a:lnTo>
                                <a:lnTo>
                                  <a:pt x="10643" y="39535"/>
                                </a:lnTo>
                                <a:lnTo>
                                  <a:pt x="9817" y="39535"/>
                                </a:lnTo>
                                <a:lnTo>
                                  <a:pt x="9817" y="37059"/>
                                </a:lnTo>
                                <a:lnTo>
                                  <a:pt x="9360" y="37059"/>
                                </a:lnTo>
                                <a:lnTo>
                                  <a:pt x="9360" y="32195"/>
                                </a:lnTo>
                                <a:lnTo>
                                  <a:pt x="6795" y="32195"/>
                                </a:lnTo>
                                <a:lnTo>
                                  <a:pt x="6795" y="29718"/>
                                </a:lnTo>
                                <a:lnTo>
                                  <a:pt x="6426" y="29718"/>
                                </a:lnTo>
                                <a:lnTo>
                                  <a:pt x="6426" y="27432"/>
                                </a:lnTo>
                                <a:lnTo>
                                  <a:pt x="4229" y="27432"/>
                                </a:lnTo>
                                <a:lnTo>
                                  <a:pt x="4229" y="24943"/>
                                </a:lnTo>
                                <a:lnTo>
                                  <a:pt x="3848" y="24943"/>
                                </a:lnTo>
                                <a:lnTo>
                                  <a:pt x="3848" y="19901"/>
                                </a:lnTo>
                                <a:lnTo>
                                  <a:pt x="3391" y="19901"/>
                                </a:lnTo>
                                <a:lnTo>
                                  <a:pt x="3391" y="17437"/>
                                </a:lnTo>
                                <a:lnTo>
                                  <a:pt x="2565" y="17437"/>
                                </a:lnTo>
                                <a:lnTo>
                                  <a:pt x="2565" y="14948"/>
                                </a:lnTo>
                                <a:lnTo>
                                  <a:pt x="2108" y="14948"/>
                                </a:lnTo>
                                <a:lnTo>
                                  <a:pt x="2108" y="12471"/>
                                </a:lnTo>
                                <a:lnTo>
                                  <a:pt x="1651" y="12471"/>
                                </a:lnTo>
                                <a:lnTo>
                                  <a:pt x="1651" y="7430"/>
                                </a:lnTo>
                                <a:lnTo>
                                  <a:pt x="1283" y="7430"/>
                                </a:lnTo>
                                <a:lnTo>
                                  <a:pt x="1283" y="2477"/>
                                </a:lnTo>
                                <a:lnTo>
                                  <a:pt x="368" y="2477"/>
                                </a:lnTo>
                                <a:lnTo>
                                  <a:pt x="36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BEBEBE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13" name="Shape 62"/>
                        <wps:cNvSpPr/>
                        <wps:spPr>
                          <a:xfrm>
                            <a:off x="358356" y="33844"/>
                            <a:ext cx="810120" cy="3181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0120" h="318198">
                                <a:moveTo>
                                  <a:pt x="0" y="0"/>
                                </a:moveTo>
                                <a:lnTo>
                                  <a:pt x="2565" y="0"/>
                                </a:lnTo>
                                <a:lnTo>
                                  <a:pt x="2565" y="4229"/>
                                </a:lnTo>
                                <a:lnTo>
                                  <a:pt x="3848" y="4229"/>
                                </a:lnTo>
                                <a:lnTo>
                                  <a:pt x="3848" y="6337"/>
                                </a:lnTo>
                                <a:lnTo>
                                  <a:pt x="5512" y="6337"/>
                                </a:lnTo>
                                <a:lnTo>
                                  <a:pt x="5512" y="8344"/>
                                </a:lnTo>
                                <a:lnTo>
                                  <a:pt x="6426" y="8344"/>
                                </a:lnTo>
                                <a:lnTo>
                                  <a:pt x="6426" y="10465"/>
                                </a:lnTo>
                                <a:lnTo>
                                  <a:pt x="8077" y="10465"/>
                                </a:lnTo>
                                <a:lnTo>
                                  <a:pt x="8077" y="12573"/>
                                </a:lnTo>
                                <a:lnTo>
                                  <a:pt x="8903" y="12573"/>
                                </a:lnTo>
                                <a:lnTo>
                                  <a:pt x="8903" y="16967"/>
                                </a:lnTo>
                                <a:lnTo>
                                  <a:pt x="9360" y="16967"/>
                                </a:lnTo>
                                <a:lnTo>
                                  <a:pt x="9360" y="19266"/>
                                </a:lnTo>
                                <a:lnTo>
                                  <a:pt x="9817" y="19266"/>
                                </a:lnTo>
                                <a:lnTo>
                                  <a:pt x="9817" y="21463"/>
                                </a:lnTo>
                                <a:lnTo>
                                  <a:pt x="10185" y="21463"/>
                                </a:lnTo>
                                <a:lnTo>
                                  <a:pt x="10185" y="23673"/>
                                </a:lnTo>
                                <a:lnTo>
                                  <a:pt x="11100" y="23673"/>
                                </a:lnTo>
                                <a:lnTo>
                                  <a:pt x="11100" y="25870"/>
                                </a:lnTo>
                                <a:lnTo>
                                  <a:pt x="11468" y="25870"/>
                                </a:lnTo>
                                <a:lnTo>
                                  <a:pt x="11468" y="30366"/>
                                </a:lnTo>
                                <a:lnTo>
                                  <a:pt x="14034" y="30366"/>
                                </a:lnTo>
                                <a:lnTo>
                                  <a:pt x="14034" y="32283"/>
                                </a:lnTo>
                                <a:lnTo>
                                  <a:pt x="14948" y="32283"/>
                                </a:lnTo>
                                <a:lnTo>
                                  <a:pt x="14948" y="34582"/>
                                </a:lnTo>
                                <a:lnTo>
                                  <a:pt x="17894" y="34582"/>
                                </a:lnTo>
                                <a:lnTo>
                                  <a:pt x="17894" y="36513"/>
                                </a:lnTo>
                                <a:lnTo>
                                  <a:pt x="18351" y="36513"/>
                                </a:lnTo>
                                <a:lnTo>
                                  <a:pt x="18351" y="38710"/>
                                </a:lnTo>
                                <a:lnTo>
                                  <a:pt x="19177" y="38710"/>
                                </a:lnTo>
                                <a:lnTo>
                                  <a:pt x="19177" y="40907"/>
                                </a:lnTo>
                                <a:lnTo>
                                  <a:pt x="19634" y="40907"/>
                                </a:lnTo>
                                <a:lnTo>
                                  <a:pt x="19634" y="43117"/>
                                </a:lnTo>
                                <a:lnTo>
                                  <a:pt x="20002" y="43117"/>
                                </a:lnTo>
                                <a:lnTo>
                                  <a:pt x="20002" y="45402"/>
                                </a:lnTo>
                                <a:lnTo>
                                  <a:pt x="20460" y="45402"/>
                                </a:lnTo>
                                <a:lnTo>
                                  <a:pt x="20460" y="47701"/>
                                </a:lnTo>
                                <a:lnTo>
                                  <a:pt x="26416" y="47701"/>
                                </a:lnTo>
                                <a:lnTo>
                                  <a:pt x="26416" y="51638"/>
                                </a:lnTo>
                                <a:lnTo>
                                  <a:pt x="26873" y="51638"/>
                                </a:lnTo>
                                <a:lnTo>
                                  <a:pt x="26873" y="53848"/>
                                </a:lnTo>
                                <a:lnTo>
                                  <a:pt x="29439" y="53848"/>
                                </a:lnTo>
                                <a:lnTo>
                                  <a:pt x="29439" y="55855"/>
                                </a:lnTo>
                                <a:lnTo>
                                  <a:pt x="31547" y="55855"/>
                                </a:lnTo>
                                <a:lnTo>
                                  <a:pt x="31547" y="57887"/>
                                </a:lnTo>
                                <a:lnTo>
                                  <a:pt x="36233" y="57887"/>
                                </a:lnTo>
                                <a:lnTo>
                                  <a:pt x="36233" y="59627"/>
                                </a:lnTo>
                                <a:lnTo>
                                  <a:pt x="36690" y="59627"/>
                                </a:lnTo>
                                <a:lnTo>
                                  <a:pt x="36690" y="61913"/>
                                </a:lnTo>
                                <a:lnTo>
                                  <a:pt x="39256" y="61913"/>
                                </a:lnTo>
                                <a:lnTo>
                                  <a:pt x="39256" y="61646"/>
                                </a:lnTo>
                                <a:lnTo>
                                  <a:pt x="42189" y="61646"/>
                                </a:lnTo>
                                <a:lnTo>
                                  <a:pt x="42189" y="63652"/>
                                </a:lnTo>
                                <a:lnTo>
                                  <a:pt x="42647" y="63652"/>
                                </a:lnTo>
                                <a:lnTo>
                                  <a:pt x="42647" y="63564"/>
                                </a:lnTo>
                                <a:lnTo>
                                  <a:pt x="43015" y="63564"/>
                                </a:lnTo>
                                <a:lnTo>
                                  <a:pt x="43015" y="63475"/>
                                </a:lnTo>
                                <a:lnTo>
                                  <a:pt x="44298" y="63475"/>
                                </a:lnTo>
                                <a:lnTo>
                                  <a:pt x="44298" y="63386"/>
                                </a:lnTo>
                                <a:lnTo>
                                  <a:pt x="44755" y="63386"/>
                                </a:lnTo>
                                <a:lnTo>
                                  <a:pt x="44755" y="63284"/>
                                </a:lnTo>
                                <a:lnTo>
                                  <a:pt x="45593" y="63284"/>
                                </a:lnTo>
                                <a:lnTo>
                                  <a:pt x="45593" y="63208"/>
                                </a:lnTo>
                                <a:lnTo>
                                  <a:pt x="46050" y="63208"/>
                                </a:lnTo>
                                <a:lnTo>
                                  <a:pt x="46050" y="65494"/>
                                </a:lnTo>
                                <a:lnTo>
                                  <a:pt x="47701" y="65494"/>
                                </a:lnTo>
                                <a:lnTo>
                                  <a:pt x="47701" y="65316"/>
                                </a:lnTo>
                                <a:lnTo>
                                  <a:pt x="48158" y="65316"/>
                                </a:lnTo>
                                <a:lnTo>
                                  <a:pt x="48158" y="67602"/>
                                </a:lnTo>
                                <a:lnTo>
                                  <a:pt x="48616" y="67602"/>
                                </a:lnTo>
                                <a:lnTo>
                                  <a:pt x="48616" y="69888"/>
                                </a:lnTo>
                                <a:lnTo>
                                  <a:pt x="48984" y="69888"/>
                                </a:lnTo>
                                <a:lnTo>
                                  <a:pt x="48984" y="72276"/>
                                </a:lnTo>
                                <a:lnTo>
                                  <a:pt x="50724" y="72276"/>
                                </a:lnTo>
                                <a:lnTo>
                                  <a:pt x="50724" y="74384"/>
                                </a:lnTo>
                                <a:lnTo>
                                  <a:pt x="53289" y="74384"/>
                                </a:lnTo>
                                <a:lnTo>
                                  <a:pt x="53289" y="76492"/>
                                </a:lnTo>
                                <a:lnTo>
                                  <a:pt x="54572" y="76492"/>
                                </a:lnTo>
                                <a:lnTo>
                                  <a:pt x="54572" y="76314"/>
                                </a:lnTo>
                                <a:lnTo>
                                  <a:pt x="56680" y="76314"/>
                                </a:lnTo>
                                <a:lnTo>
                                  <a:pt x="56680" y="78524"/>
                                </a:lnTo>
                                <a:lnTo>
                                  <a:pt x="57506" y="78524"/>
                                </a:lnTo>
                                <a:lnTo>
                                  <a:pt x="57506" y="78423"/>
                                </a:lnTo>
                                <a:lnTo>
                                  <a:pt x="59258" y="78423"/>
                                </a:lnTo>
                                <a:lnTo>
                                  <a:pt x="59258" y="80632"/>
                                </a:lnTo>
                                <a:lnTo>
                                  <a:pt x="63106" y="80632"/>
                                </a:lnTo>
                                <a:lnTo>
                                  <a:pt x="63106" y="80162"/>
                                </a:lnTo>
                                <a:lnTo>
                                  <a:pt x="65672" y="80162"/>
                                </a:lnTo>
                                <a:lnTo>
                                  <a:pt x="65672" y="79896"/>
                                </a:lnTo>
                                <a:lnTo>
                                  <a:pt x="66954" y="79896"/>
                                </a:lnTo>
                                <a:lnTo>
                                  <a:pt x="66954" y="79807"/>
                                </a:lnTo>
                                <a:lnTo>
                                  <a:pt x="67323" y="79807"/>
                                </a:lnTo>
                                <a:lnTo>
                                  <a:pt x="67323" y="82093"/>
                                </a:lnTo>
                                <a:lnTo>
                                  <a:pt x="69532" y="82093"/>
                                </a:lnTo>
                                <a:lnTo>
                                  <a:pt x="69532" y="84201"/>
                                </a:lnTo>
                                <a:lnTo>
                                  <a:pt x="72466" y="84201"/>
                                </a:lnTo>
                                <a:lnTo>
                                  <a:pt x="72466" y="86309"/>
                                </a:lnTo>
                                <a:lnTo>
                                  <a:pt x="72923" y="86309"/>
                                </a:lnTo>
                                <a:lnTo>
                                  <a:pt x="72923" y="86220"/>
                                </a:lnTo>
                                <a:lnTo>
                                  <a:pt x="74574" y="86220"/>
                                </a:lnTo>
                                <a:lnTo>
                                  <a:pt x="74574" y="86042"/>
                                </a:lnTo>
                                <a:lnTo>
                                  <a:pt x="76771" y="86042"/>
                                </a:lnTo>
                                <a:lnTo>
                                  <a:pt x="76771" y="88240"/>
                                </a:lnTo>
                                <a:lnTo>
                                  <a:pt x="77140" y="88240"/>
                                </a:lnTo>
                                <a:lnTo>
                                  <a:pt x="77140" y="90627"/>
                                </a:lnTo>
                                <a:lnTo>
                                  <a:pt x="78880" y="90627"/>
                                </a:lnTo>
                                <a:lnTo>
                                  <a:pt x="78880" y="90449"/>
                                </a:lnTo>
                                <a:lnTo>
                                  <a:pt x="79705" y="90449"/>
                                </a:lnTo>
                                <a:lnTo>
                                  <a:pt x="79705" y="92824"/>
                                </a:lnTo>
                                <a:lnTo>
                                  <a:pt x="80988" y="92824"/>
                                </a:lnTo>
                                <a:lnTo>
                                  <a:pt x="80988" y="97409"/>
                                </a:lnTo>
                                <a:lnTo>
                                  <a:pt x="81458" y="97409"/>
                                </a:lnTo>
                                <a:lnTo>
                                  <a:pt x="81458" y="97320"/>
                                </a:lnTo>
                                <a:lnTo>
                                  <a:pt x="83566" y="97320"/>
                                </a:lnTo>
                                <a:lnTo>
                                  <a:pt x="83566" y="97130"/>
                                </a:lnTo>
                                <a:lnTo>
                                  <a:pt x="84391" y="97130"/>
                                </a:lnTo>
                                <a:lnTo>
                                  <a:pt x="84391" y="97053"/>
                                </a:lnTo>
                                <a:lnTo>
                                  <a:pt x="84849" y="97053"/>
                                </a:lnTo>
                                <a:lnTo>
                                  <a:pt x="84849" y="99339"/>
                                </a:lnTo>
                                <a:lnTo>
                                  <a:pt x="86589" y="99339"/>
                                </a:lnTo>
                                <a:lnTo>
                                  <a:pt x="86589" y="101625"/>
                                </a:lnTo>
                                <a:lnTo>
                                  <a:pt x="87782" y="101625"/>
                                </a:lnTo>
                                <a:lnTo>
                                  <a:pt x="87782" y="106312"/>
                                </a:lnTo>
                                <a:lnTo>
                                  <a:pt x="90348" y="106312"/>
                                </a:lnTo>
                                <a:lnTo>
                                  <a:pt x="90348" y="106032"/>
                                </a:lnTo>
                                <a:lnTo>
                                  <a:pt x="92558" y="106032"/>
                                </a:lnTo>
                                <a:lnTo>
                                  <a:pt x="92558" y="105842"/>
                                </a:lnTo>
                                <a:lnTo>
                                  <a:pt x="96774" y="105842"/>
                                </a:lnTo>
                                <a:lnTo>
                                  <a:pt x="96774" y="112725"/>
                                </a:lnTo>
                                <a:lnTo>
                                  <a:pt x="98057" y="112725"/>
                                </a:lnTo>
                                <a:lnTo>
                                  <a:pt x="98057" y="112636"/>
                                </a:lnTo>
                                <a:lnTo>
                                  <a:pt x="98514" y="112636"/>
                                </a:lnTo>
                                <a:lnTo>
                                  <a:pt x="98514" y="115113"/>
                                </a:lnTo>
                                <a:lnTo>
                                  <a:pt x="99797" y="115113"/>
                                </a:lnTo>
                                <a:lnTo>
                                  <a:pt x="99797" y="117411"/>
                                </a:lnTo>
                                <a:lnTo>
                                  <a:pt x="101448" y="117411"/>
                                </a:lnTo>
                                <a:lnTo>
                                  <a:pt x="101448" y="119609"/>
                                </a:lnTo>
                                <a:lnTo>
                                  <a:pt x="102362" y="119609"/>
                                </a:lnTo>
                                <a:lnTo>
                                  <a:pt x="102362" y="119520"/>
                                </a:lnTo>
                                <a:lnTo>
                                  <a:pt x="103556" y="119520"/>
                                </a:lnTo>
                                <a:lnTo>
                                  <a:pt x="103556" y="121806"/>
                                </a:lnTo>
                                <a:lnTo>
                                  <a:pt x="104013" y="121806"/>
                                </a:lnTo>
                                <a:lnTo>
                                  <a:pt x="104013" y="124193"/>
                                </a:lnTo>
                                <a:lnTo>
                                  <a:pt x="104483" y="124193"/>
                                </a:lnTo>
                                <a:lnTo>
                                  <a:pt x="104483" y="126670"/>
                                </a:lnTo>
                                <a:lnTo>
                                  <a:pt x="104838" y="126670"/>
                                </a:lnTo>
                                <a:lnTo>
                                  <a:pt x="104838" y="126581"/>
                                </a:lnTo>
                                <a:lnTo>
                                  <a:pt x="107048" y="126581"/>
                                </a:lnTo>
                                <a:lnTo>
                                  <a:pt x="107048" y="128778"/>
                                </a:lnTo>
                                <a:lnTo>
                                  <a:pt x="108331" y="128778"/>
                                </a:lnTo>
                                <a:lnTo>
                                  <a:pt x="108331" y="131255"/>
                                </a:lnTo>
                                <a:lnTo>
                                  <a:pt x="108699" y="131255"/>
                                </a:lnTo>
                                <a:lnTo>
                                  <a:pt x="108699" y="131166"/>
                                </a:lnTo>
                                <a:lnTo>
                                  <a:pt x="111265" y="131166"/>
                                </a:lnTo>
                                <a:lnTo>
                                  <a:pt x="111265" y="130975"/>
                                </a:lnTo>
                                <a:lnTo>
                                  <a:pt x="111722" y="130975"/>
                                </a:lnTo>
                                <a:lnTo>
                                  <a:pt x="111722" y="130899"/>
                                </a:lnTo>
                                <a:lnTo>
                                  <a:pt x="113830" y="130899"/>
                                </a:lnTo>
                                <a:lnTo>
                                  <a:pt x="113830" y="130708"/>
                                </a:lnTo>
                                <a:lnTo>
                                  <a:pt x="115113" y="130708"/>
                                </a:lnTo>
                                <a:lnTo>
                                  <a:pt x="115113" y="133185"/>
                                </a:lnTo>
                                <a:lnTo>
                                  <a:pt x="116865" y="133185"/>
                                </a:lnTo>
                                <a:lnTo>
                                  <a:pt x="116865" y="133096"/>
                                </a:lnTo>
                                <a:lnTo>
                                  <a:pt x="118974" y="133096"/>
                                </a:lnTo>
                                <a:lnTo>
                                  <a:pt x="118974" y="132817"/>
                                </a:lnTo>
                                <a:lnTo>
                                  <a:pt x="119799" y="132817"/>
                                </a:lnTo>
                                <a:lnTo>
                                  <a:pt x="119799" y="132728"/>
                                </a:lnTo>
                                <a:lnTo>
                                  <a:pt x="121082" y="132728"/>
                                </a:lnTo>
                                <a:lnTo>
                                  <a:pt x="121082" y="132639"/>
                                </a:lnTo>
                                <a:lnTo>
                                  <a:pt x="122365" y="132639"/>
                                </a:lnTo>
                                <a:lnTo>
                                  <a:pt x="122365" y="135471"/>
                                </a:lnTo>
                                <a:lnTo>
                                  <a:pt x="123190" y="135471"/>
                                </a:lnTo>
                                <a:lnTo>
                                  <a:pt x="123190" y="135395"/>
                                </a:lnTo>
                                <a:lnTo>
                                  <a:pt x="123647" y="135395"/>
                                </a:lnTo>
                                <a:lnTo>
                                  <a:pt x="123647" y="137858"/>
                                </a:lnTo>
                                <a:lnTo>
                                  <a:pt x="125755" y="137858"/>
                                </a:lnTo>
                                <a:lnTo>
                                  <a:pt x="125755" y="137579"/>
                                </a:lnTo>
                                <a:lnTo>
                                  <a:pt x="126213" y="137579"/>
                                </a:lnTo>
                                <a:lnTo>
                                  <a:pt x="126213" y="140157"/>
                                </a:lnTo>
                                <a:lnTo>
                                  <a:pt x="126581" y="140157"/>
                                </a:lnTo>
                                <a:lnTo>
                                  <a:pt x="126581" y="140068"/>
                                </a:lnTo>
                                <a:lnTo>
                                  <a:pt x="129616" y="140068"/>
                                </a:lnTo>
                                <a:lnTo>
                                  <a:pt x="129616" y="139789"/>
                                </a:lnTo>
                                <a:lnTo>
                                  <a:pt x="130442" y="139789"/>
                                </a:lnTo>
                                <a:lnTo>
                                  <a:pt x="130442" y="142177"/>
                                </a:lnTo>
                                <a:lnTo>
                                  <a:pt x="131724" y="142177"/>
                                </a:lnTo>
                                <a:lnTo>
                                  <a:pt x="131724" y="142088"/>
                                </a:lnTo>
                                <a:lnTo>
                                  <a:pt x="132639" y="142088"/>
                                </a:lnTo>
                                <a:lnTo>
                                  <a:pt x="132639" y="141986"/>
                                </a:lnTo>
                                <a:lnTo>
                                  <a:pt x="133921" y="141986"/>
                                </a:lnTo>
                                <a:lnTo>
                                  <a:pt x="133921" y="141897"/>
                                </a:lnTo>
                                <a:lnTo>
                                  <a:pt x="134290" y="141897"/>
                                </a:lnTo>
                                <a:lnTo>
                                  <a:pt x="134290" y="145009"/>
                                </a:lnTo>
                                <a:lnTo>
                                  <a:pt x="135573" y="145009"/>
                                </a:lnTo>
                                <a:lnTo>
                                  <a:pt x="135573" y="144932"/>
                                </a:lnTo>
                                <a:lnTo>
                                  <a:pt x="136398" y="144932"/>
                                </a:lnTo>
                                <a:lnTo>
                                  <a:pt x="136398" y="147587"/>
                                </a:lnTo>
                                <a:lnTo>
                                  <a:pt x="136855" y="147587"/>
                                </a:lnTo>
                                <a:lnTo>
                                  <a:pt x="136855" y="147498"/>
                                </a:lnTo>
                                <a:lnTo>
                                  <a:pt x="137681" y="147498"/>
                                </a:lnTo>
                                <a:lnTo>
                                  <a:pt x="137681" y="149974"/>
                                </a:lnTo>
                                <a:lnTo>
                                  <a:pt x="139421" y="149974"/>
                                </a:lnTo>
                                <a:lnTo>
                                  <a:pt x="139421" y="149873"/>
                                </a:lnTo>
                                <a:lnTo>
                                  <a:pt x="140703" y="149873"/>
                                </a:lnTo>
                                <a:lnTo>
                                  <a:pt x="140703" y="149784"/>
                                </a:lnTo>
                                <a:lnTo>
                                  <a:pt x="141529" y="149784"/>
                                </a:lnTo>
                                <a:lnTo>
                                  <a:pt x="141529" y="152451"/>
                                </a:lnTo>
                                <a:lnTo>
                                  <a:pt x="142354" y="152451"/>
                                </a:lnTo>
                                <a:lnTo>
                                  <a:pt x="142354" y="154927"/>
                                </a:lnTo>
                                <a:lnTo>
                                  <a:pt x="143269" y="154927"/>
                                </a:lnTo>
                                <a:lnTo>
                                  <a:pt x="143269" y="154826"/>
                                </a:lnTo>
                                <a:lnTo>
                                  <a:pt x="144107" y="154826"/>
                                </a:lnTo>
                                <a:lnTo>
                                  <a:pt x="144107" y="154737"/>
                                </a:lnTo>
                                <a:lnTo>
                                  <a:pt x="145847" y="154737"/>
                                </a:lnTo>
                                <a:lnTo>
                                  <a:pt x="145847" y="154648"/>
                                </a:lnTo>
                                <a:lnTo>
                                  <a:pt x="146672" y="154648"/>
                                </a:lnTo>
                                <a:lnTo>
                                  <a:pt x="146672" y="154559"/>
                                </a:lnTo>
                                <a:lnTo>
                                  <a:pt x="147129" y="154559"/>
                                </a:lnTo>
                                <a:lnTo>
                                  <a:pt x="147129" y="154470"/>
                                </a:lnTo>
                                <a:lnTo>
                                  <a:pt x="149238" y="154470"/>
                                </a:lnTo>
                                <a:lnTo>
                                  <a:pt x="149238" y="154368"/>
                                </a:lnTo>
                                <a:lnTo>
                                  <a:pt x="149606" y="154368"/>
                                </a:lnTo>
                                <a:lnTo>
                                  <a:pt x="149606" y="154280"/>
                                </a:lnTo>
                                <a:lnTo>
                                  <a:pt x="150063" y="154280"/>
                                </a:lnTo>
                                <a:lnTo>
                                  <a:pt x="150063" y="156858"/>
                                </a:lnTo>
                                <a:lnTo>
                                  <a:pt x="151803" y="156858"/>
                                </a:lnTo>
                                <a:lnTo>
                                  <a:pt x="151803" y="159233"/>
                                </a:lnTo>
                                <a:lnTo>
                                  <a:pt x="152629" y="159233"/>
                                </a:lnTo>
                                <a:lnTo>
                                  <a:pt x="152629" y="159144"/>
                                </a:lnTo>
                                <a:lnTo>
                                  <a:pt x="154737" y="159144"/>
                                </a:lnTo>
                                <a:lnTo>
                                  <a:pt x="154737" y="158966"/>
                                </a:lnTo>
                                <a:lnTo>
                                  <a:pt x="157772" y="158966"/>
                                </a:lnTo>
                                <a:lnTo>
                                  <a:pt x="157772" y="158686"/>
                                </a:lnTo>
                                <a:lnTo>
                                  <a:pt x="159055" y="158686"/>
                                </a:lnTo>
                                <a:lnTo>
                                  <a:pt x="159055" y="158598"/>
                                </a:lnTo>
                                <a:lnTo>
                                  <a:pt x="161620" y="158598"/>
                                </a:lnTo>
                                <a:lnTo>
                                  <a:pt x="161620" y="158318"/>
                                </a:lnTo>
                                <a:lnTo>
                                  <a:pt x="162446" y="158318"/>
                                </a:lnTo>
                                <a:lnTo>
                                  <a:pt x="162446" y="163538"/>
                                </a:lnTo>
                                <a:lnTo>
                                  <a:pt x="165379" y="163538"/>
                                </a:lnTo>
                                <a:lnTo>
                                  <a:pt x="165379" y="163271"/>
                                </a:lnTo>
                                <a:lnTo>
                                  <a:pt x="167119" y="163271"/>
                                </a:lnTo>
                                <a:lnTo>
                                  <a:pt x="167119" y="165748"/>
                                </a:lnTo>
                                <a:lnTo>
                                  <a:pt x="167945" y="165748"/>
                                </a:lnTo>
                                <a:lnTo>
                                  <a:pt x="167945" y="165659"/>
                                </a:lnTo>
                                <a:lnTo>
                                  <a:pt x="168402" y="165659"/>
                                </a:lnTo>
                                <a:lnTo>
                                  <a:pt x="168402" y="168592"/>
                                </a:lnTo>
                                <a:lnTo>
                                  <a:pt x="169227" y="168592"/>
                                </a:lnTo>
                                <a:lnTo>
                                  <a:pt x="169227" y="171526"/>
                                </a:lnTo>
                                <a:lnTo>
                                  <a:pt x="169685" y="171526"/>
                                </a:lnTo>
                                <a:lnTo>
                                  <a:pt x="169685" y="174180"/>
                                </a:lnTo>
                                <a:lnTo>
                                  <a:pt x="170523" y="174180"/>
                                </a:lnTo>
                                <a:lnTo>
                                  <a:pt x="170523" y="174092"/>
                                </a:lnTo>
                                <a:lnTo>
                                  <a:pt x="171437" y="174092"/>
                                </a:lnTo>
                                <a:lnTo>
                                  <a:pt x="171437" y="174003"/>
                                </a:lnTo>
                                <a:lnTo>
                                  <a:pt x="172263" y="174003"/>
                                </a:lnTo>
                                <a:lnTo>
                                  <a:pt x="172263" y="176670"/>
                                </a:lnTo>
                                <a:lnTo>
                                  <a:pt x="174371" y="176670"/>
                                </a:lnTo>
                                <a:lnTo>
                                  <a:pt x="174371" y="176390"/>
                                </a:lnTo>
                                <a:lnTo>
                                  <a:pt x="176479" y="176390"/>
                                </a:lnTo>
                                <a:lnTo>
                                  <a:pt x="176479" y="178956"/>
                                </a:lnTo>
                                <a:lnTo>
                                  <a:pt x="176936" y="178956"/>
                                </a:lnTo>
                                <a:lnTo>
                                  <a:pt x="176936" y="181610"/>
                                </a:lnTo>
                                <a:lnTo>
                                  <a:pt x="178676" y="181610"/>
                                </a:lnTo>
                                <a:lnTo>
                                  <a:pt x="178676" y="181432"/>
                                </a:lnTo>
                                <a:lnTo>
                                  <a:pt x="179959" y="181432"/>
                                </a:lnTo>
                                <a:lnTo>
                                  <a:pt x="179959" y="181343"/>
                                </a:lnTo>
                                <a:lnTo>
                                  <a:pt x="182435" y="181343"/>
                                </a:lnTo>
                                <a:lnTo>
                                  <a:pt x="182435" y="181064"/>
                                </a:lnTo>
                                <a:lnTo>
                                  <a:pt x="183363" y="181064"/>
                                </a:lnTo>
                                <a:lnTo>
                                  <a:pt x="183363" y="180975"/>
                                </a:lnTo>
                                <a:lnTo>
                                  <a:pt x="185471" y="180975"/>
                                </a:lnTo>
                                <a:lnTo>
                                  <a:pt x="185471" y="186207"/>
                                </a:lnTo>
                                <a:lnTo>
                                  <a:pt x="190602" y="186207"/>
                                </a:lnTo>
                                <a:lnTo>
                                  <a:pt x="190602" y="188862"/>
                                </a:lnTo>
                                <a:lnTo>
                                  <a:pt x="190970" y="188862"/>
                                </a:lnTo>
                                <a:lnTo>
                                  <a:pt x="190970" y="191618"/>
                                </a:lnTo>
                                <a:lnTo>
                                  <a:pt x="192253" y="191618"/>
                                </a:lnTo>
                                <a:lnTo>
                                  <a:pt x="192253" y="191427"/>
                                </a:lnTo>
                                <a:lnTo>
                                  <a:pt x="192710" y="191427"/>
                                </a:lnTo>
                                <a:lnTo>
                                  <a:pt x="192710" y="194361"/>
                                </a:lnTo>
                                <a:lnTo>
                                  <a:pt x="195275" y="194361"/>
                                </a:lnTo>
                                <a:lnTo>
                                  <a:pt x="195275" y="194094"/>
                                </a:lnTo>
                                <a:lnTo>
                                  <a:pt x="197383" y="194094"/>
                                </a:lnTo>
                                <a:lnTo>
                                  <a:pt x="197383" y="193904"/>
                                </a:lnTo>
                                <a:lnTo>
                                  <a:pt x="199136" y="193904"/>
                                </a:lnTo>
                                <a:lnTo>
                                  <a:pt x="199136" y="196660"/>
                                </a:lnTo>
                                <a:lnTo>
                                  <a:pt x="200419" y="196660"/>
                                </a:lnTo>
                                <a:lnTo>
                                  <a:pt x="200419" y="199415"/>
                                </a:lnTo>
                                <a:lnTo>
                                  <a:pt x="201244" y="199415"/>
                                </a:lnTo>
                                <a:lnTo>
                                  <a:pt x="201244" y="199314"/>
                                </a:lnTo>
                                <a:lnTo>
                                  <a:pt x="203352" y="199314"/>
                                </a:lnTo>
                                <a:lnTo>
                                  <a:pt x="203352" y="199136"/>
                                </a:lnTo>
                                <a:lnTo>
                                  <a:pt x="206375" y="199136"/>
                                </a:lnTo>
                                <a:lnTo>
                                  <a:pt x="206375" y="198857"/>
                                </a:lnTo>
                                <a:lnTo>
                                  <a:pt x="208496" y="198857"/>
                                </a:lnTo>
                                <a:lnTo>
                                  <a:pt x="208496" y="201524"/>
                                </a:lnTo>
                                <a:lnTo>
                                  <a:pt x="209779" y="201524"/>
                                </a:lnTo>
                                <a:lnTo>
                                  <a:pt x="209779" y="201422"/>
                                </a:lnTo>
                                <a:lnTo>
                                  <a:pt x="211887" y="201422"/>
                                </a:lnTo>
                                <a:lnTo>
                                  <a:pt x="211887" y="201244"/>
                                </a:lnTo>
                                <a:lnTo>
                                  <a:pt x="215278" y="201244"/>
                                </a:lnTo>
                                <a:lnTo>
                                  <a:pt x="215278" y="200965"/>
                                </a:lnTo>
                                <a:lnTo>
                                  <a:pt x="216192" y="200965"/>
                                </a:lnTo>
                                <a:lnTo>
                                  <a:pt x="216192" y="203721"/>
                                </a:lnTo>
                                <a:lnTo>
                                  <a:pt x="217488" y="203721"/>
                                </a:lnTo>
                                <a:lnTo>
                                  <a:pt x="217488" y="203632"/>
                                </a:lnTo>
                                <a:lnTo>
                                  <a:pt x="217843" y="203632"/>
                                </a:lnTo>
                                <a:lnTo>
                                  <a:pt x="217843" y="203543"/>
                                </a:lnTo>
                                <a:lnTo>
                                  <a:pt x="219126" y="203543"/>
                                </a:lnTo>
                                <a:lnTo>
                                  <a:pt x="219126" y="206286"/>
                                </a:lnTo>
                                <a:lnTo>
                                  <a:pt x="223444" y="206286"/>
                                </a:lnTo>
                                <a:lnTo>
                                  <a:pt x="223444" y="205918"/>
                                </a:lnTo>
                                <a:lnTo>
                                  <a:pt x="225095" y="205918"/>
                                </a:lnTo>
                                <a:lnTo>
                                  <a:pt x="225095" y="205829"/>
                                </a:lnTo>
                                <a:lnTo>
                                  <a:pt x="229768" y="205829"/>
                                </a:lnTo>
                                <a:lnTo>
                                  <a:pt x="229768" y="205372"/>
                                </a:lnTo>
                                <a:lnTo>
                                  <a:pt x="231051" y="205372"/>
                                </a:lnTo>
                                <a:lnTo>
                                  <a:pt x="231051" y="205283"/>
                                </a:lnTo>
                                <a:lnTo>
                                  <a:pt x="233261" y="205283"/>
                                </a:lnTo>
                                <a:lnTo>
                                  <a:pt x="233261" y="208026"/>
                                </a:lnTo>
                                <a:lnTo>
                                  <a:pt x="235369" y="208026"/>
                                </a:lnTo>
                                <a:lnTo>
                                  <a:pt x="235369" y="207848"/>
                                </a:lnTo>
                                <a:lnTo>
                                  <a:pt x="237020" y="207848"/>
                                </a:lnTo>
                                <a:lnTo>
                                  <a:pt x="237020" y="207759"/>
                                </a:lnTo>
                                <a:lnTo>
                                  <a:pt x="241325" y="207759"/>
                                </a:lnTo>
                                <a:lnTo>
                                  <a:pt x="241325" y="207391"/>
                                </a:lnTo>
                                <a:lnTo>
                                  <a:pt x="242151" y="207391"/>
                                </a:lnTo>
                                <a:lnTo>
                                  <a:pt x="242151" y="210515"/>
                                </a:lnTo>
                                <a:lnTo>
                                  <a:pt x="243078" y="210515"/>
                                </a:lnTo>
                                <a:lnTo>
                                  <a:pt x="243078" y="210414"/>
                                </a:lnTo>
                                <a:lnTo>
                                  <a:pt x="246012" y="210414"/>
                                </a:lnTo>
                                <a:lnTo>
                                  <a:pt x="246012" y="210134"/>
                                </a:lnTo>
                                <a:lnTo>
                                  <a:pt x="246837" y="210134"/>
                                </a:lnTo>
                                <a:lnTo>
                                  <a:pt x="246837" y="213258"/>
                                </a:lnTo>
                                <a:lnTo>
                                  <a:pt x="248577" y="213258"/>
                                </a:lnTo>
                                <a:lnTo>
                                  <a:pt x="248577" y="213170"/>
                                </a:lnTo>
                                <a:lnTo>
                                  <a:pt x="250685" y="213170"/>
                                </a:lnTo>
                                <a:lnTo>
                                  <a:pt x="250685" y="212992"/>
                                </a:lnTo>
                                <a:lnTo>
                                  <a:pt x="251600" y="212992"/>
                                </a:lnTo>
                                <a:lnTo>
                                  <a:pt x="251600" y="212890"/>
                                </a:lnTo>
                                <a:lnTo>
                                  <a:pt x="253251" y="212890"/>
                                </a:lnTo>
                                <a:lnTo>
                                  <a:pt x="253251" y="212801"/>
                                </a:lnTo>
                                <a:lnTo>
                                  <a:pt x="253708" y="212801"/>
                                </a:lnTo>
                                <a:lnTo>
                                  <a:pt x="253708" y="212712"/>
                                </a:lnTo>
                                <a:lnTo>
                                  <a:pt x="255003" y="212712"/>
                                </a:lnTo>
                                <a:lnTo>
                                  <a:pt x="255003" y="212623"/>
                                </a:lnTo>
                                <a:lnTo>
                                  <a:pt x="256286" y="212623"/>
                                </a:lnTo>
                                <a:lnTo>
                                  <a:pt x="256286" y="212522"/>
                                </a:lnTo>
                                <a:lnTo>
                                  <a:pt x="258851" y="212522"/>
                                </a:lnTo>
                                <a:lnTo>
                                  <a:pt x="258851" y="215557"/>
                                </a:lnTo>
                                <a:lnTo>
                                  <a:pt x="259677" y="215557"/>
                                </a:lnTo>
                                <a:lnTo>
                                  <a:pt x="259677" y="215455"/>
                                </a:lnTo>
                                <a:lnTo>
                                  <a:pt x="260960" y="215455"/>
                                </a:lnTo>
                                <a:lnTo>
                                  <a:pt x="260960" y="215367"/>
                                </a:lnTo>
                                <a:lnTo>
                                  <a:pt x="262242" y="215367"/>
                                </a:lnTo>
                                <a:lnTo>
                                  <a:pt x="262242" y="215278"/>
                                </a:lnTo>
                                <a:lnTo>
                                  <a:pt x="266090" y="215278"/>
                                </a:lnTo>
                                <a:lnTo>
                                  <a:pt x="266090" y="214998"/>
                                </a:lnTo>
                                <a:lnTo>
                                  <a:pt x="266916" y="214998"/>
                                </a:lnTo>
                                <a:lnTo>
                                  <a:pt x="266916" y="214909"/>
                                </a:lnTo>
                                <a:lnTo>
                                  <a:pt x="269494" y="214909"/>
                                </a:lnTo>
                                <a:lnTo>
                                  <a:pt x="269494" y="214732"/>
                                </a:lnTo>
                                <a:lnTo>
                                  <a:pt x="270320" y="214732"/>
                                </a:lnTo>
                                <a:lnTo>
                                  <a:pt x="270320" y="217754"/>
                                </a:lnTo>
                                <a:lnTo>
                                  <a:pt x="271602" y="217754"/>
                                </a:lnTo>
                                <a:lnTo>
                                  <a:pt x="271602" y="217665"/>
                                </a:lnTo>
                                <a:lnTo>
                                  <a:pt x="272428" y="217665"/>
                                </a:lnTo>
                                <a:lnTo>
                                  <a:pt x="272428" y="220688"/>
                                </a:lnTo>
                                <a:lnTo>
                                  <a:pt x="274993" y="220688"/>
                                </a:lnTo>
                                <a:lnTo>
                                  <a:pt x="274993" y="220510"/>
                                </a:lnTo>
                                <a:lnTo>
                                  <a:pt x="277101" y="220510"/>
                                </a:lnTo>
                                <a:lnTo>
                                  <a:pt x="277101" y="223444"/>
                                </a:lnTo>
                                <a:lnTo>
                                  <a:pt x="278016" y="223444"/>
                                </a:lnTo>
                                <a:lnTo>
                                  <a:pt x="278016" y="223342"/>
                                </a:lnTo>
                                <a:lnTo>
                                  <a:pt x="278841" y="223342"/>
                                </a:lnTo>
                                <a:lnTo>
                                  <a:pt x="278841" y="223266"/>
                                </a:lnTo>
                                <a:lnTo>
                                  <a:pt x="280581" y="223266"/>
                                </a:lnTo>
                                <a:lnTo>
                                  <a:pt x="280581" y="223164"/>
                                </a:lnTo>
                                <a:lnTo>
                                  <a:pt x="281864" y="223164"/>
                                </a:lnTo>
                                <a:lnTo>
                                  <a:pt x="281864" y="223076"/>
                                </a:lnTo>
                                <a:lnTo>
                                  <a:pt x="283985" y="223076"/>
                                </a:lnTo>
                                <a:lnTo>
                                  <a:pt x="283985" y="222885"/>
                                </a:lnTo>
                                <a:lnTo>
                                  <a:pt x="284353" y="222885"/>
                                </a:lnTo>
                                <a:lnTo>
                                  <a:pt x="284353" y="222796"/>
                                </a:lnTo>
                                <a:lnTo>
                                  <a:pt x="286550" y="222796"/>
                                </a:lnTo>
                                <a:lnTo>
                                  <a:pt x="286550" y="222618"/>
                                </a:lnTo>
                                <a:lnTo>
                                  <a:pt x="287833" y="222618"/>
                                </a:lnTo>
                                <a:lnTo>
                                  <a:pt x="287833" y="222517"/>
                                </a:lnTo>
                                <a:lnTo>
                                  <a:pt x="289116" y="222517"/>
                                </a:lnTo>
                                <a:lnTo>
                                  <a:pt x="289116" y="222428"/>
                                </a:lnTo>
                                <a:lnTo>
                                  <a:pt x="290398" y="222428"/>
                                </a:lnTo>
                                <a:lnTo>
                                  <a:pt x="290398" y="222339"/>
                                </a:lnTo>
                                <a:lnTo>
                                  <a:pt x="292049" y="222339"/>
                                </a:lnTo>
                                <a:lnTo>
                                  <a:pt x="292049" y="222250"/>
                                </a:lnTo>
                                <a:lnTo>
                                  <a:pt x="292506" y="222250"/>
                                </a:lnTo>
                                <a:lnTo>
                                  <a:pt x="292506" y="222161"/>
                                </a:lnTo>
                                <a:lnTo>
                                  <a:pt x="293332" y="222161"/>
                                </a:lnTo>
                                <a:lnTo>
                                  <a:pt x="293332" y="222060"/>
                                </a:lnTo>
                                <a:lnTo>
                                  <a:pt x="295897" y="222060"/>
                                </a:lnTo>
                                <a:lnTo>
                                  <a:pt x="295897" y="221882"/>
                                </a:lnTo>
                                <a:lnTo>
                                  <a:pt x="296736" y="221882"/>
                                </a:lnTo>
                                <a:lnTo>
                                  <a:pt x="296736" y="221793"/>
                                </a:lnTo>
                                <a:lnTo>
                                  <a:pt x="298475" y="221793"/>
                                </a:lnTo>
                                <a:lnTo>
                                  <a:pt x="298475" y="221704"/>
                                </a:lnTo>
                                <a:lnTo>
                                  <a:pt x="299301" y="221704"/>
                                </a:lnTo>
                                <a:lnTo>
                                  <a:pt x="299301" y="221602"/>
                                </a:lnTo>
                                <a:lnTo>
                                  <a:pt x="300126" y="221602"/>
                                </a:lnTo>
                                <a:lnTo>
                                  <a:pt x="300126" y="225095"/>
                                </a:lnTo>
                                <a:lnTo>
                                  <a:pt x="301041" y="225095"/>
                                </a:lnTo>
                                <a:lnTo>
                                  <a:pt x="301041" y="225006"/>
                                </a:lnTo>
                                <a:lnTo>
                                  <a:pt x="301866" y="225006"/>
                                </a:lnTo>
                                <a:lnTo>
                                  <a:pt x="301866" y="224904"/>
                                </a:lnTo>
                                <a:lnTo>
                                  <a:pt x="305257" y="224904"/>
                                </a:lnTo>
                                <a:lnTo>
                                  <a:pt x="305257" y="224638"/>
                                </a:lnTo>
                                <a:lnTo>
                                  <a:pt x="307365" y="224638"/>
                                </a:lnTo>
                                <a:lnTo>
                                  <a:pt x="307365" y="227838"/>
                                </a:lnTo>
                                <a:lnTo>
                                  <a:pt x="308280" y="227838"/>
                                </a:lnTo>
                                <a:lnTo>
                                  <a:pt x="308280" y="227749"/>
                                </a:lnTo>
                                <a:lnTo>
                                  <a:pt x="308648" y="227749"/>
                                </a:lnTo>
                                <a:lnTo>
                                  <a:pt x="308648" y="231051"/>
                                </a:lnTo>
                                <a:lnTo>
                                  <a:pt x="309944" y="231051"/>
                                </a:lnTo>
                                <a:lnTo>
                                  <a:pt x="309944" y="230962"/>
                                </a:lnTo>
                                <a:lnTo>
                                  <a:pt x="312966" y="230962"/>
                                </a:lnTo>
                                <a:lnTo>
                                  <a:pt x="312966" y="230696"/>
                                </a:lnTo>
                                <a:lnTo>
                                  <a:pt x="313423" y="230696"/>
                                </a:lnTo>
                                <a:lnTo>
                                  <a:pt x="313423" y="234086"/>
                                </a:lnTo>
                                <a:lnTo>
                                  <a:pt x="314249" y="234086"/>
                                </a:lnTo>
                                <a:lnTo>
                                  <a:pt x="314249" y="233985"/>
                                </a:lnTo>
                                <a:lnTo>
                                  <a:pt x="316357" y="233985"/>
                                </a:lnTo>
                                <a:lnTo>
                                  <a:pt x="316357" y="233807"/>
                                </a:lnTo>
                                <a:lnTo>
                                  <a:pt x="317183" y="233807"/>
                                </a:lnTo>
                                <a:lnTo>
                                  <a:pt x="317183" y="233718"/>
                                </a:lnTo>
                                <a:lnTo>
                                  <a:pt x="320205" y="233718"/>
                                </a:lnTo>
                                <a:lnTo>
                                  <a:pt x="320205" y="236931"/>
                                </a:lnTo>
                                <a:lnTo>
                                  <a:pt x="321958" y="236931"/>
                                </a:lnTo>
                                <a:lnTo>
                                  <a:pt x="321958" y="240233"/>
                                </a:lnTo>
                                <a:lnTo>
                                  <a:pt x="322783" y="240233"/>
                                </a:lnTo>
                                <a:lnTo>
                                  <a:pt x="322783" y="240132"/>
                                </a:lnTo>
                                <a:lnTo>
                                  <a:pt x="324434" y="240132"/>
                                </a:lnTo>
                                <a:lnTo>
                                  <a:pt x="324434" y="243802"/>
                                </a:lnTo>
                                <a:lnTo>
                                  <a:pt x="325717" y="243802"/>
                                </a:lnTo>
                                <a:lnTo>
                                  <a:pt x="325717" y="243624"/>
                                </a:lnTo>
                                <a:lnTo>
                                  <a:pt x="329197" y="243624"/>
                                </a:lnTo>
                                <a:lnTo>
                                  <a:pt x="329197" y="243345"/>
                                </a:lnTo>
                                <a:lnTo>
                                  <a:pt x="330848" y="243345"/>
                                </a:lnTo>
                                <a:lnTo>
                                  <a:pt x="330848" y="246736"/>
                                </a:lnTo>
                                <a:lnTo>
                                  <a:pt x="331305" y="246736"/>
                                </a:lnTo>
                                <a:lnTo>
                                  <a:pt x="331305" y="246647"/>
                                </a:lnTo>
                                <a:lnTo>
                                  <a:pt x="334696" y="246647"/>
                                </a:lnTo>
                                <a:lnTo>
                                  <a:pt x="334696" y="246367"/>
                                </a:lnTo>
                                <a:lnTo>
                                  <a:pt x="335521" y="246367"/>
                                </a:lnTo>
                                <a:lnTo>
                                  <a:pt x="335521" y="246278"/>
                                </a:lnTo>
                                <a:lnTo>
                                  <a:pt x="336817" y="246278"/>
                                </a:lnTo>
                                <a:lnTo>
                                  <a:pt x="336817" y="246189"/>
                                </a:lnTo>
                                <a:lnTo>
                                  <a:pt x="337274" y="246189"/>
                                </a:lnTo>
                                <a:lnTo>
                                  <a:pt x="337274" y="246101"/>
                                </a:lnTo>
                                <a:lnTo>
                                  <a:pt x="340208" y="246101"/>
                                </a:lnTo>
                                <a:lnTo>
                                  <a:pt x="340208" y="245821"/>
                                </a:lnTo>
                                <a:lnTo>
                                  <a:pt x="342773" y="245821"/>
                                </a:lnTo>
                                <a:lnTo>
                                  <a:pt x="342773" y="245643"/>
                                </a:lnTo>
                                <a:lnTo>
                                  <a:pt x="343230" y="245643"/>
                                </a:lnTo>
                                <a:lnTo>
                                  <a:pt x="343230" y="245542"/>
                                </a:lnTo>
                                <a:lnTo>
                                  <a:pt x="343687" y="245542"/>
                                </a:lnTo>
                                <a:lnTo>
                                  <a:pt x="343687" y="249123"/>
                                </a:lnTo>
                                <a:lnTo>
                                  <a:pt x="345808" y="249123"/>
                                </a:lnTo>
                                <a:lnTo>
                                  <a:pt x="345808" y="248945"/>
                                </a:lnTo>
                                <a:lnTo>
                                  <a:pt x="346266" y="248945"/>
                                </a:lnTo>
                                <a:lnTo>
                                  <a:pt x="346266" y="248844"/>
                                </a:lnTo>
                                <a:lnTo>
                                  <a:pt x="348729" y="248844"/>
                                </a:lnTo>
                                <a:lnTo>
                                  <a:pt x="348729" y="248666"/>
                                </a:lnTo>
                                <a:lnTo>
                                  <a:pt x="349656" y="248666"/>
                                </a:lnTo>
                                <a:lnTo>
                                  <a:pt x="349656" y="248577"/>
                                </a:lnTo>
                                <a:lnTo>
                                  <a:pt x="351765" y="248577"/>
                                </a:lnTo>
                                <a:lnTo>
                                  <a:pt x="351765" y="248387"/>
                                </a:lnTo>
                                <a:lnTo>
                                  <a:pt x="352590" y="248387"/>
                                </a:lnTo>
                                <a:lnTo>
                                  <a:pt x="352590" y="248298"/>
                                </a:lnTo>
                                <a:lnTo>
                                  <a:pt x="353505" y="248298"/>
                                </a:lnTo>
                                <a:lnTo>
                                  <a:pt x="353505" y="248209"/>
                                </a:lnTo>
                                <a:lnTo>
                                  <a:pt x="355155" y="248209"/>
                                </a:lnTo>
                                <a:lnTo>
                                  <a:pt x="355155" y="248018"/>
                                </a:lnTo>
                                <a:lnTo>
                                  <a:pt x="358191" y="248018"/>
                                </a:lnTo>
                                <a:lnTo>
                                  <a:pt x="358191" y="247752"/>
                                </a:lnTo>
                                <a:lnTo>
                                  <a:pt x="362039" y="247752"/>
                                </a:lnTo>
                                <a:lnTo>
                                  <a:pt x="362039" y="247383"/>
                                </a:lnTo>
                                <a:lnTo>
                                  <a:pt x="363690" y="247383"/>
                                </a:lnTo>
                                <a:lnTo>
                                  <a:pt x="363690" y="251054"/>
                                </a:lnTo>
                                <a:lnTo>
                                  <a:pt x="364973" y="251054"/>
                                </a:lnTo>
                                <a:lnTo>
                                  <a:pt x="364973" y="250965"/>
                                </a:lnTo>
                                <a:lnTo>
                                  <a:pt x="367081" y="250965"/>
                                </a:lnTo>
                                <a:lnTo>
                                  <a:pt x="367081" y="250774"/>
                                </a:lnTo>
                                <a:lnTo>
                                  <a:pt x="367538" y="250774"/>
                                </a:lnTo>
                                <a:lnTo>
                                  <a:pt x="367538" y="250685"/>
                                </a:lnTo>
                                <a:lnTo>
                                  <a:pt x="369646" y="250685"/>
                                </a:lnTo>
                                <a:lnTo>
                                  <a:pt x="369646" y="250508"/>
                                </a:lnTo>
                                <a:lnTo>
                                  <a:pt x="370116" y="250508"/>
                                </a:lnTo>
                                <a:lnTo>
                                  <a:pt x="370116" y="254902"/>
                                </a:lnTo>
                                <a:lnTo>
                                  <a:pt x="370942" y="254902"/>
                                </a:lnTo>
                                <a:lnTo>
                                  <a:pt x="370942" y="254813"/>
                                </a:lnTo>
                                <a:lnTo>
                                  <a:pt x="373050" y="254813"/>
                                </a:lnTo>
                                <a:lnTo>
                                  <a:pt x="373050" y="254622"/>
                                </a:lnTo>
                                <a:lnTo>
                                  <a:pt x="376530" y="254622"/>
                                </a:lnTo>
                                <a:lnTo>
                                  <a:pt x="376530" y="254356"/>
                                </a:lnTo>
                                <a:lnTo>
                                  <a:pt x="379006" y="254356"/>
                                </a:lnTo>
                                <a:lnTo>
                                  <a:pt x="379006" y="254076"/>
                                </a:lnTo>
                                <a:lnTo>
                                  <a:pt x="379920" y="254076"/>
                                </a:lnTo>
                                <a:lnTo>
                                  <a:pt x="379920" y="253987"/>
                                </a:lnTo>
                                <a:lnTo>
                                  <a:pt x="382499" y="253987"/>
                                </a:lnTo>
                                <a:lnTo>
                                  <a:pt x="382499" y="253797"/>
                                </a:lnTo>
                                <a:lnTo>
                                  <a:pt x="385889" y="253797"/>
                                </a:lnTo>
                                <a:lnTo>
                                  <a:pt x="385889" y="253530"/>
                                </a:lnTo>
                                <a:lnTo>
                                  <a:pt x="388455" y="253530"/>
                                </a:lnTo>
                                <a:lnTo>
                                  <a:pt x="388455" y="253251"/>
                                </a:lnTo>
                                <a:lnTo>
                                  <a:pt x="389280" y="253251"/>
                                </a:lnTo>
                                <a:lnTo>
                                  <a:pt x="389280" y="253162"/>
                                </a:lnTo>
                                <a:lnTo>
                                  <a:pt x="391389" y="253162"/>
                                </a:lnTo>
                                <a:lnTo>
                                  <a:pt x="391389" y="252971"/>
                                </a:lnTo>
                                <a:lnTo>
                                  <a:pt x="392671" y="252971"/>
                                </a:lnTo>
                                <a:lnTo>
                                  <a:pt x="392671" y="256832"/>
                                </a:lnTo>
                                <a:lnTo>
                                  <a:pt x="393586" y="256832"/>
                                </a:lnTo>
                                <a:lnTo>
                                  <a:pt x="393586" y="256730"/>
                                </a:lnTo>
                                <a:lnTo>
                                  <a:pt x="394780" y="256730"/>
                                </a:lnTo>
                                <a:lnTo>
                                  <a:pt x="394780" y="256642"/>
                                </a:lnTo>
                                <a:lnTo>
                                  <a:pt x="395249" y="256642"/>
                                </a:lnTo>
                                <a:lnTo>
                                  <a:pt x="395249" y="256553"/>
                                </a:lnTo>
                                <a:lnTo>
                                  <a:pt x="396989" y="256553"/>
                                </a:lnTo>
                                <a:lnTo>
                                  <a:pt x="396989" y="256464"/>
                                </a:lnTo>
                                <a:lnTo>
                                  <a:pt x="397358" y="256464"/>
                                </a:lnTo>
                                <a:lnTo>
                                  <a:pt x="397358" y="256375"/>
                                </a:lnTo>
                                <a:lnTo>
                                  <a:pt x="399098" y="256375"/>
                                </a:lnTo>
                                <a:lnTo>
                                  <a:pt x="399098" y="256184"/>
                                </a:lnTo>
                                <a:lnTo>
                                  <a:pt x="400380" y="256184"/>
                                </a:lnTo>
                                <a:lnTo>
                                  <a:pt x="400380" y="256096"/>
                                </a:lnTo>
                                <a:lnTo>
                                  <a:pt x="401206" y="256096"/>
                                </a:lnTo>
                                <a:lnTo>
                                  <a:pt x="401206" y="256007"/>
                                </a:lnTo>
                                <a:lnTo>
                                  <a:pt x="402488" y="256007"/>
                                </a:lnTo>
                                <a:lnTo>
                                  <a:pt x="402488" y="255905"/>
                                </a:lnTo>
                                <a:lnTo>
                                  <a:pt x="402946" y="255905"/>
                                </a:lnTo>
                                <a:lnTo>
                                  <a:pt x="402946" y="255829"/>
                                </a:lnTo>
                                <a:lnTo>
                                  <a:pt x="404228" y="255829"/>
                                </a:lnTo>
                                <a:lnTo>
                                  <a:pt x="404228" y="255727"/>
                                </a:lnTo>
                                <a:lnTo>
                                  <a:pt x="405879" y="255727"/>
                                </a:lnTo>
                                <a:lnTo>
                                  <a:pt x="405879" y="255638"/>
                                </a:lnTo>
                                <a:lnTo>
                                  <a:pt x="406336" y="255638"/>
                                </a:lnTo>
                                <a:lnTo>
                                  <a:pt x="406336" y="255549"/>
                                </a:lnTo>
                                <a:lnTo>
                                  <a:pt x="408915" y="255549"/>
                                </a:lnTo>
                                <a:lnTo>
                                  <a:pt x="408915" y="255359"/>
                                </a:lnTo>
                                <a:lnTo>
                                  <a:pt x="410197" y="255359"/>
                                </a:lnTo>
                                <a:lnTo>
                                  <a:pt x="410197" y="255181"/>
                                </a:lnTo>
                                <a:lnTo>
                                  <a:pt x="411848" y="255181"/>
                                </a:lnTo>
                                <a:lnTo>
                                  <a:pt x="411848" y="255079"/>
                                </a:lnTo>
                                <a:lnTo>
                                  <a:pt x="412763" y="255079"/>
                                </a:lnTo>
                                <a:lnTo>
                                  <a:pt x="412763" y="255003"/>
                                </a:lnTo>
                                <a:lnTo>
                                  <a:pt x="416154" y="255003"/>
                                </a:lnTo>
                                <a:lnTo>
                                  <a:pt x="416154" y="254724"/>
                                </a:lnTo>
                                <a:lnTo>
                                  <a:pt x="417805" y="254724"/>
                                </a:lnTo>
                                <a:lnTo>
                                  <a:pt x="417805" y="254533"/>
                                </a:lnTo>
                                <a:lnTo>
                                  <a:pt x="420827" y="254533"/>
                                </a:lnTo>
                                <a:lnTo>
                                  <a:pt x="420827" y="254267"/>
                                </a:lnTo>
                                <a:lnTo>
                                  <a:pt x="421665" y="254267"/>
                                </a:lnTo>
                                <a:lnTo>
                                  <a:pt x="421665" y="254165"/>
                                </a:lnTo>
                                <a:lnTo>
                                  <a:pt x="425056" y="254165"/>
                                </a:lnTo>
                                <a:lnTo>
                                  <a:pt x="425056" y="253898"/>
                                </a:lnTo>
                                <a:lnTo>
                                  <a:pt x="427253" y="253898"/>
                                </a:lnTo>
                                <a:lnTo>
                                  <a:pt x="427253" y="253708"/>
                                </a:lnTo>
                                <a:lnTo>
                                  <a:pt x="429819" y="253708"/>
                                </a:lnTo>
                                <a:lnTo>
                                  <a:pt x="429819" y="253441"/>
                                </a:lnTo>
                                <a:lnTo>
                                  <a:pt x="431101" y="253441"/>
                                </a:lnTo>
                                <a:lnTo>
                                  <a:pt x="431101" y="253340"/>
                                </a:lnTo>
                                <a:lnTo>
                                  <a:pt x="432384" y="253340"/>
                                </a:lnTo>
                                <a:lnTo>
                                  <a:pt x="432384" y="258204"/>
                                </a:lnTo>
                                <a:lnTo>
                                  <a:pt x="435788" y="258204"/>
                                </a:lnTo>
                                <a:lnTo>
                                  <a:pt x="435788" y="257835"/>
                                </a:lnTo>
                                <a:lnTo>
                                  <a:pt x="436156" y="257835"/>
                                </a:lnTo>
                                <a:lnTo>
                                  <a:pt x="436156" y="262509"/>
                                </a:lnTo>
                                <a:lnTo>
                                  <a:pt x="436613" y="262509"/>
                                </a:lnTo>
                                <a:lnTo>
                                  <a:pt x="436613" y="267284"/>
                                </a:lnTo>
                                <a:lnTo>
                                  <a:pt x="437070" y="267284"/>
                                </a:lnTo>
                                <a:lnTo>
                                  <a:pt x="437070" y="267195"/>
                                </a:lnTo>
                                <a:lnTo>
                                  <a:pt x="439179" y="267195"/>
                                </a:lnTo>
                                <a:lnTo>
                                  <a:pt x="439179" y="267005"/>
                                </a:lnTo>
                                <a:lnTo>
                                  <a:pt x="442112" y="267005"/>
                                </a:lnTo>
                                <a:lnTo>
                                  <a:pt x="442112" y="266827"/>
                                </a:lnTo>
                                <a:lnTo>
                                  <a:pt x="442570" y="266827"/>
                                </a:lnTo>
                                <a:lnTo>
                                  <a:pt x="442570" y="266738"/>
                                </a:lnTo>
                                <a:lnTo>
                                  <a:pt x="445135" y="266738"/>
                                </a:lnTo>
                                <a:lnTo>
                                  <a:pt x="445135" y="266548"/>
                                </a:lnTo>
                                <a:lnTo>
                                  <a:pt x="445961" y="266548"/>
                                </a:lnTo>
                                <a:lnTo>
                                  <a:pt x="445961" y="266459"/>
                                </a:lnTo>
                                <a:lnTo>
                                  <a:pt x="448996" y="266459"/>
                                </a:lnTo>
                                <a:lnTo>
                                  <a:pt x="448996" y="266179"/>
                                </a:lnTo>
                                <a:lnTo>
                                  <a:pt x="450279" y="266179"/>
                                </a:lnTo>
                                <a:lnTo>
                                  <a:pt x="450279" y="266090"/>
                                </a:lnTo>
                                <a:lnTo>
                                  <a:pt x="451104" y="266090"/>
                                </a:lnTo>
                                <a:lnTo>
                                  <a:pt x="451104" y="266002"/>
                                </a:lnTo>
                                <a:lnTo>
                                  <a:pt x="453669" y="266002"/>
                                </a:lnTo>
                                <a:lnTo>
                                  <a:pt x="453669" y="265824"/>
                                </a:lnTo>
                                <a:lnTo>
                                  <a:pt x="454495" y="265824"/>
                                </a:lnTo>
                                <a:lnTo>
                                  <a:pt x="454495" y="265722"/>
                                </a:lnTo>
                                <a:lnTo>
                                  <a:pt x="454952" y="265722"/>
                                </a:lnTo>
                                <a:lnTo>
                                  <a:pt x="454952" y="265633"/>
                                </a:lnTo>
                                <a:lnTo>
                                  <a:pt x="456235" y="265633"/>
                                </a:lnTo>
                                <a:lnTo>
                                  <a:pt x="456235" y="265544"/>
                                </a:lnTo>
                                <a:lnTo>
                                  <a:pt x="457060" y="265544"/>
                                </a:lnTo>
                                <a:lnTo>
                                  <a:pt x="457060" y="265456"/>
                                </a:lnTo>
                                <a:lnTo>
                                  <a:pt x="459626" y="265456"/>
                                </a:lnTo>
                                <a:lnTo>
                                  <a:pt x="459626" y="265265"/>
                                </a:lnTo>
                                <a:lnTo>
                                  <a:pt x="460096" y="265265"/>
                                </a:lnTo>
                                <a:lnTo>
                                  <a:pt x="460096" y="265176"/>
                                </a:lnTo>
                                <a:lnTo>
                                  <a:pt x="463486" y="265176"/>
                                </a:lnTo>
                                <a:lnTo>
                                  <a:pt x="463486" y="264897"/>
                                </a:lnTo>
                                <a:lnTo>
                                  <a:pt x="465138" y="264897"/>
                                </a:lnTo>
                                <a:lnTo>
                                  <a:pt x="465138" y="264719"/>
                                </a:lnTo>
                                <a:lnTo>
                                  <a:pt x="466878" y="264719"/>
                                </a:lnTo>
                                <a:lnTo>
                                  <a:pt x="466878" y="264630"/>
                                </a:lnTo>
                                <a:lnTo>
                                  <a:pt x="468160" y="264630"/>
                                </a:lnTo>
                                <a:lnTo>
                                  <a:pt x="468160" y="264439"/>
                                </a:lnTo>
                                <a:lnTo>
                                  <a:pt x="468986" y="264439"/>
                                </a:lnTo>
                                <a:lnTo>
                                  <a:pt x="468986" y="264351"/>
                                </a:lnTo>
                                <a:lnTo>
                                  <a:pt x="471551" y="264351"/>
                                </a:lnTo>
                                <a:lnTo>
                                  <a:pt x="471551" y="264071"/>
                                </a:lnTo>
                                <a:lnTo>
                                  <a:pt x="475869" y="264071"/>
                                </a:lnTo>
                                <a:lnTo>
                                  <a:pt x="475869" y="263716"/>
                                </a:lnTo>
                                <a:lnTo>
                                  <a:pt x="477152" y="263716"/>
                                </a:lnTo>
                                <a:lnTo>
                                  <a:pt x="477152" y="263525"/>
                                </a:lnTo>
                                <a:lnTo>
                                  <a:pt x="477977" y="263525"/>
                                </a:lnTo>
                                <a:lnTo>
                                  <a:pt x="477977" y="263436"/>
                                </a:lnTo>
                                <a:lnTo>
                                  <a:pt x="478803" y="263436"/>
                                </a:lnTo>
                                <a:lnTo>
                                  <a:pt x="478803" y="263347"/>
                                </a:lnTo>
                                <a:lnTo>
                                  <a:pt x="480543" y="263347"/>
                                </a:lnTo>
                                <a:lnTo>
                                  <a:pt x="480543" y="263157"/>
                                </a:lnTo>
                                <a:lnTo>
                                  <a:pt x="481368" y="263157"/>
                                </a:lnTo>
                                <a:lnTo>
                                  <a:pt x="481368" y="263068"/>
                                </a:lnTo>
                                <a:lnTo>
                                  <a:pt x="483121" y="263068"/>
                                </a:lnTo>
                                <a:lnTo>
                                  <a:pt x="483121" y="268478"/>
                                </a:lnTo>
                                <a:lnTo>
                                  <a:pt x="484759" y="268478"/>
                                </a:lnTo>
                                <a:lnTo>
                                  <a:pt x="484759" y="268288"/>
                                </a:lnTo>
                                <a:lnTo>
                                  <a:pt x="486042" y="268288"/>
                                </a:lnTo>
                                <a:lnTo>
                                  <a:pt x="486042" y="268211"/>
                                </a:lnTo>
                                <a:lnTo>
                                  <a:pt x="486512" y="268211"/>
                                </a:lnTo>
                                <a:lnTo>
                                  <a:pt x="486512" y="268110"/>
                                </a:lnTo>
                                <a:lnTo>
                                  <a:pt x="489445" y="268110"/>
                                </a:lnTo>
                                <a:lnTo>
                                  <a:pt x="489445" y="267830"/>
                                </a:lnTo>
                                <a:lnTo>
                                  <a:pt x="490360" y="267830"/>
                                </a:lnTo>
                                <a:lnTo>
                                  <a:pt x="490360" y="267754"/>
                                </a:lnTo>
                                <a:lnTo>
                                  <a:pt x="490728" y="267754"/>
                                </a:lnTo>
                                <a:lnTo>
                                  <a:pt x="490728" y="267652"/>
                                </a:lnTo>
                                <a:lnTo>
                                  <a:pt x="492011" y="267652"/>
                                </a:lnTo>
                                <a:lnTo>
                                  <a:pt x="492011" y="267564"/>
                                </a:lnTo>
                                <a:lnTo>
                                  <a:pt x="493293" y="267564"/>
                                </a:lnTo>
                                <a:lnTo>
                                  <a:pt x="493293" y="267373"/>
                                </a:lnTo>
                                <a:lnTo>
                                  <a:pt x="495503" y="267373"/>
                                </a:lnTo>
                                <a:lnTo>
                                  <a:pt x="495503" y="267195"/>
                                </a:lnTo>
                                <a:lnTo>
                                  <a:pt x="495859" y="267195"/>
                                </a:lnTo>
                                <a:lnTo>
                                  <a:pt x="495859" y="267106"/>
                                </a:lnTo>
                                <a:lnTo>
                                  <a:pt x="498437" y="267106"/>
                                </a:lnTo>
                                <a:lnTo>
                                  <a:pt x="498437" y="266827"/>
                                </a:lnTo>
                                <a:lnTo>
                                  <a:pt x="499720" y="266827"/>
                                </a:lnTo>
                                <a:lnTo>
                                  <a:pt x="499720" y="266738"/>
                                </a:lnTo>
                                <a:lnTo>
                                  <a:pt x="502742" y="266738"/>
                                </a:lnTo>
                                <a:lnTo>
                                  <a:pt x="502742" y="273799"/>
                                </a:lnTo>
                                <a:lnTo>
                                  <a:pt x="504393" y="273799"/>
                                </a:lnTo>
                                <a:lnTo>
                                  <a:pt x="504393" y="273609"/>
                                </a:lnTo>
                                <a:lnTo>
                                  <a:pt x="507429" y="273609"/>
                                </a:lnTo>
                                <a:lnTo>
                                  <a:pt x="507429" y="273342"/>
                                </a:lnTo>
                                <a:lnTo>
                                  <a:pt x="507784" y="273342"/>
                                </a:lnTo>
                                <a:lnTo>
                                  <a:pt x="507784" y="273253"/>
                                </a:lnTo>
                                <a:lnTo>
                                  <a:pt x="510819" y="273253"/>
                                </a:lnTo>
                                <a:lnTo>
                                  <a:pt x="510819" y="272974"/>
                                </a:lnTo>
                                <a:lnTo>
                                  <a:pt x="511277" y="272974"/>
                                </a:lnTo>
                                <a:lnTo>
                                  <a:pt x="511277" y="272885"/>
                                </a:lnTo>
                                <a:lnTo>
                                  <a:pt x="512928" y="272885"/>
                                </a:lnTo>
                                <a:lnTo>
                                  <a:pt x="512928" y="272694"/>
                                </a:lnTo>
                                <a:lnTo>
                                  <a:pt x="516319" y="272694"/>
                                </a:lnTo>
                                <a:lnTo>
                                  <a:pt x="516319" y="272326"/>
                                </a:lnTo>
                                <a:lnTo>
                                  <a:pt x="517601" y="272326"/>
                                </a:lnTo>
                                <a:lnTo>
                                  <a:pt x="517601" y="272237"/>
                                </a:lnTo>
                                <a:lnTo>
                                  <a:pt x="518059" y="272237"/>
                                </a:lnTo>
                                <a:lnTo>
                                  <a:pt x="518059" y="272148"/>
                                </a:lnTo>
                                <a:lnTo>
                                  <a:pt x="520167" y="272148"/>
                                </a:lnTo>
                                <a:lnTo>
                                  <a:pt x="520167" y="271971"/>
                                </a:lnTo>
                                <a:lnTo>
                                  <a:pt x="524853" y="271971"/>
                                </a:lnTo>
                                <a:lnTo>
                                  <a:pt x="524853" y="271412"/>
                                </a:lnTo>
                                <a:lnTo>
                                  <a:pt x="526136" y="271412"/>
                                </a:lnTo>
                                <a:lnTo>
                                  <a:pt x="526136" y="271323"/>
                                </a:lnTo>
                                <a:lnTo>
                                  <a:pt x="526593" y="271323"/>
                                </a:lnTo>
                                <a:lnTo>
                                  <a:pt x="526593" y="271234"/>
                                </a:lnTo>
                                <a:lnTo>
                                  <a:pt x="528244" y="271234"/>
                                </a:lnTo>
                                <a:lnTo>
                                  <a:pt x="528244" y="271043"/>
                                </a:lnTo>
                                <a:lnTo>
                                  <a:pt x="529526" y="271043"/>
                                </a:lnTo>
                                <a:lnTo>
                                  <a:pt x="529526" y="270954"/>
                                </a:lnTo>
                                <a:lnTo>
                                  <a:pt x="531266" y="270954"/>
                                </a:lnTo>
                                <a:lnTo>
                                  <a:pt x="531266" y="270777"/>
                                </a:lnTo>
                                <a:lnTo>
                                  <a:pt x="532549" y="270777"/>
                                </a:lnTo>
                                <a:lnTo>
                                  <a:pt x="532549" y="270675"/>
                                </a:lnTo>
                                <a:lnTo>
                                  <a:pt x="533006" y="270675"/>
                                </a:lnTo>
                                <a:lnTo>
                                  <a:pt x="533006" y="270586"/>
                                </a:lnTo>
                                <a:lnTo>
                                  <a:pt x="534670" y="270586"/>
                                </a:lnTo>
                                <a:lnTo>
                                  <a:pt x="534670" y="270408"/>
                                </a:lnTo>
                                <a:lnTo>
                                  <a:pt x="535495" y="270408"/>
                                </a:lnTo>
                                <a:lnTo>
                                  <a:pt x="535495" y="270320"/>
                                </a:lnTo>
                                <a:lnTo>
                                  <a:pt x="537235" y="270320"/>
                                </a:lnTo>
                                <a:lnTo>
                                  <a:pt x="537235" y="270129"/>
                                </a:lnTo>
                                <a:lnTo>
                                  <a:pt x="538518" y="270129"/>
                                </a:lnTo>
                                <a:lnTo>
                                  <a:pt x="538518" y="270040"/>
                                </a:lnTo>
                                <a:lnTo>
                                  <a:pt x="540626" y="270040"/>
                                </a:lnTo>
                                <a:lnTo>
                                  <a:pt x="540626" y="276365"/>
                                </a:lnTo>
                                <a:lnTo>
                                  <a:pt x="544017" y="276365"/>
                                </a:lnTo>
                                <a:lnTo>
                                  <a:pt x="544017" y="276098"/>
                                </a:lnTo>
                                <a:lnTo>
                                  <a:pt x="547052" y="276098"/>
                                </a:lnTo>
                                <a:lnTo>
                                  <a:pt x="547052" y="275819"/>
                                </a:lnTo>
                                <a:lnTo>
                                  <a:pt x="551726" y="275819"/>
                                </a:lnTo>
                                <a:lnTo>
                                  <a:pt x="551726" y="275450"/>
                                </a:lnTo>
                                <a:lnTo>
                                  <a:pt x="553009" y="275450"/>
                                </a:lnTo>
                                <a:lnTo>
                                  <a:pt x="553009" y="275362"/>
                                </a:lnTo>
                                <a:lnTo>
                                  <a:pt x="555574" y="275362"/>
                                </a:lnTo>
                                <a:lnTo>
                                  <a:pt x="555574" y="275171"/>
                                </a:lnTo>
                                <a:lnTo>
                                  <a:pt x="556031" y="275171"/>
                                </a:lnTo>
                                <a:lnTo>
                                  <a:pt x="556031" y="275082"/>
                                </a:lnTo>
                                <a:lnTo>
                                  <a:pt x="558140" y="275082"/>
                                </a:lnTo>
                                <a:lnTo>
                                  <a:pt x="558140" y="274904"/>
                                </a:lnTo>
                                <a:lnTo>
                                  <a:pt x="561543" y="274904"/>
                                </a:lnTo>
                                <a:lnTo>
                                  <a:pt x="561543" y="274625"/>
                                </a:lnTo>
                                <a:lnTo>
                                  <a:pt x="564934" y="274625"/>
                                </a:lnTo>
                                <a:lnTo>
                                  <a:pt x="564934" y="274345"/>
                                </a:lnTo>
                                <a:lnTo>
                                  <a:pt x="567500" y="274345"/>
                                </a:lnTo>
                                <a:lnTo>
                                  <a:pt x="567500" y="274079"/>
                                </a:lnTo>
                                <a:lnTo>
                                  <a:pt x="569608" y="274079"/>
                                </a:lnTo>
                                <a:lnTo>
                                  <a:pt x="569608" y="273888"/>
                                </a:lnTo>
                                <a:lnTo>
                                  <a:pt x="570890" y="273888"/>
                                </a:lnTo>
                                <a:lnTo>
                                  <a:pt x="570890" y="273799"/>
                                </a:lnTo>
                                <a:lnTo>
                                  <a:pt x="572630" y="273799"/>
                                </a:lnTo>
                                <a:lnTo>
                                  <a:pt x="572630" y="273609"/>
                                </a:lnTo>
                                <a:lnTo>
                                  <a:pt x="573913" y="273609"/>
                                </a:lnTo>
                                <a:lnTo>
                                  <a:pt x="573913" y="273520"/>
                                </a:lnTo>
                                <a:lnTo>
                                  <a:pt x="575577" y="273520"/>
                                </a:lnTo>
                                <a:lnTo>
                                  <a:pt x="575577" y="273342"/>
                                </a:lnTo>
                                <a:lnTo>
                                  <a:pt x="578599" y="273342"/>
                                </a:lnTo>
                                <a:lnTo>
                                  <a:pt x="578599" y="273063"/>
                                </a:lnTo>
                                <a:lnTo>
                                  <a:pt x="581990" y="273063"/>
                                </a:lnTo>
                                <a:lnTo>
                                  <a:pt x="581990" y="272783"/>
                                </a:lnTo>
                                <a:lnTo>
                                  <a:pt x="582816" y="272783"/>
                                </a:lnTo>
                                <a:lnTo>
                                  <a:pt x="582816" y="272694"/>
                                </a:lnTo>
                                <a:lnTo>
                                  <a:pt x="585381" y="272694"/>
                                </a:lnTo>
                                <a:lnTo>
                                  <a:pt x="585381" y="272517"/>
                                </a:lnTo>
                                <a:lnTo>
                                  <a:pt x="587591" y="272517"/>
                                </a:lnTo>
                                <a:lnTo>
                                  <a:pt x="587591" y="279857"/>
                                </a:lnTo>
                                <a:lnTo>
                                  <a:pt x="588416" y="279857"/>
                                </a:lnTo>
                                <a:lnTo>
                                  <a:pt x="588416" y="279756"/>
                                </a:lnTo>
                                <a:lnTo>
                                  <a:pt x="591350" y="279756"/>
                                </a:lnTo>
                                <a:lnTo>
                                  <a:pt x="591350" y="279489"/>
                                </a:lnTo>
                                <a:lnTo>
                                  <a:pt x="594373" y="279489"/>
                                </a:lnTo>
                                <a:lnTo>
                                  <a:pt x="594373" y="279298"/>
                                </a:lnTo>
                                <a:lnTo>
                                  <a:pt x="594830" y="279298"/>
                                </a:lnTo>
                                <a:lnTo>
                                  <a:pt x="594830" y="279210"/>
                                </a:lnTo>
                                <a:lnTo>
                                  <a:pt x="597408" y="279210"/>
                                </a:lnTo>
                                <a:lnTo>
                                  <a:pt x="597408" y="278930"/>
                                </a:lnTo>
                                <a:lnTo>
                                  <a:pt x="600799" y="278930"/>
                                </a:lnTo>
                                <a:lnTo>
                                  <a:pt x="600799" y="278663"/>
                                </a:lnTo>
                                <a:lnTo>
                                  <a:pt x="604190" y="278663"/>
                                </a:lnTo>
                                <a:lnTo>
                                  <a:pt x="604190" y="278384"/>
                                </a:lnTo>
                                <a:lnTo>
                                  <a:pt x="605015" y="278384"/>
                                </a:lnTo>
                                <a:lnTo>
                                  <a:pt x="605015" y="291313"/>
                                </a:lnTo>
                                <a:lnTo>
                                  <a:pt x="605930" y="291313"/>
                                </a:lnTo>
                                <a:lnTo>
                                  <a:pt x="605930" y="291224"/>
                                </a:lnTo>
                                <a:lnTo>
                                  <a:pt x="606755" y="291224"/>
                                </a:lnTo>
                                <a:lnTo>
                                  <a:pt x="606755" y="291135"/>
                                </a:lnTo>
                                <a:lnTo>
                                  <a:pt x="608863" y="291135"/>
                                </a:lnTo>
                                <a:lnTo>
                                  <a:pt x="608863" y="290957"/>
                                </a:lnTo>
                                <a:lnTo>
                                  <a:pt x="610146" y="290957"/>
                                </a:lnTo>
                                <a:lnTo>
                                  <a:pt x="610146" y="290856"/>
                                </a:lnTo>
                                <a:lnTo>
                                  <a:pt x="612254" y="290856"/>
                                </a:lnTo>
                                <a:lnTo>
                                  <a:pt x="612254" y="290678"/>
                                </a:lnTo>
                                <a:lnTo>
                                  <a:pt x="615290" y="290678"/>
                                </a:lnTo>
                                <a:lnTo>
                                  <a:pt x="615290" y="290500"/>
                                </a:lnTo>
                                <a:lnTo>
                                  <a:pt x="617855" y="290500"/>
                                </a:lnTo>
                                <a:lnTo>
                                  <a:pt x="617855" y="290309"/>
                                </a:lnTo>
                                <a:lnTo>
                                  <a:pt x="618223" y="290309"/>
                                </a:lnTo>
                                <a:lnTo>
                                  <a:pt x="618223" y="290220"/>
                                </a:lnTo>
                                <a:lnTo>
                                  <a:pt x="621716" y="290220"/>
                                </a:lnTo>
                                <a:lnTo>
                                  <a:pt x="621716" y="289941"/>
                                </a:lnTo>
                                <a:lnTo>
                                  <a:pt x="624650" y="289941"/>
                                </a:lnTo>
                                <a:lnTo>
                                  <a:pt x="624650" y="289763"/>
                                </a:lnTo>
                                <a:lnTo>
                                  <a:pt x="626758" y="289763"/>
                                </a:lnTo>
                                <a:lnTo>
                                  <a:pt x="626758" y="289573"/>
                                </a:lnTo>
                                <a:lnTo>
                                  <a:pt x="627215" y="289573"/>
                                </a:lnTo>
                                <a:lnTo>
                                  <a:pt x="627215" y="289484"/>
                                </a:lnTo>
                                <a:lnTo>
                                  <a:pt x="629323" y="289484"/>
                                </a:lnTo>
                                <a:lnTo>
                                  <a:pt x="629323" y="298653"/>
                                </a:lnTo>
                                <a:lnTo>
                                  <a:pt x="630149" y="298653"/>
                                </a:lnTo>
                                <a:lnTo>
                                  <a:pt x="630149" y="298564"/>
                                </a:lnTo>
                                <a:lnTo>
                                  <a:pt x="631063" y="298564"/>
                                </a:lnTo>
                                <a:lnTo>
                                  <a:pt x="631063" y="298475"/>
                                </a:lnTo>
                                <a:lnTo>
                                  <a:pt x="632714" y="298475"/>
                                </a:lnTo>
                                <a:lnTo>
                                  <a:pt x="632714" y="298285"/>
                                </a:lnTo>
                                <a:lnTo>
                                  <a:pt x="635279" y="298285"/>
                                </a:lnTo>
                                <a:lnTo>
                                  <a:pt x="635279" y="298107"/>
                                </a:lnTo>
                                <a:lnTo>
                                  <a:pt x="636207" y="298107"/>
                                </a:lnTo>
                                <a:lnTo>
                                  <a:pt x="636207" y="298018"/>
                                </a:lnTo>
                                <a:lnTo>
                                  <a:pt x="637032" y="298018"/>
                                </a:lnTo>
                                <a:lnTo>
                                  <a:pt x="637032" y="308191"/>
                                </a:lnTo>
                                <a:lnTo>
                                  <a:pt x="638315" y="308191"/>
                                </a:lnTo>
                                <a:lnTo>
                                  <a:pt x="638315" y="308102"/>
                                </a:lnTo>
                                <a:lnTo>
                                  <a:pt x="638683" y="308102"/>
                                </a:lnTo>
                                <a:lnTo>
                                  <a:pt x="638683" y="308013"/>
                                </a:lnTo>
                                <a:lnTo>
                                  <a:pt x="642531" y="308013"/>
                                </a:lnTo>
                                <a:lnTo>
                                  <a:pt x="642531" y="307645"/>
                                </a:lnTo>
                                <a:lnTo>
                                  <a:pt x="644728" y="307645"/>
                                </a:lnTo>
                                <a:lnTo>
                                  <a:pt x="644728" y="307454"/>
                                </a:lnTo>
                                <a:lnTo>
                                  <a:pt x="645922" y="307454"/>
                                </a:lnTo>
                                <a:lnTo>
                                  <a:pt x="645922" y="307378"/>
                                </a:lnTo>
                                <a:lnTo>
                                  <a:pt x="648132" y="307378"/>
                                </a:lnTo>
                                <a:lnTo>
                                  <a:pt x="648132" y="307188"/>
                                </a:lnTo>
                                <a:lnTo>
                                  <a:pt x="648500" y="307188"/>
                                </a:lnTo>
                                <a:lnTo>
                                  <a:pt x="648500" y="307099"/>
                                </a:lnTo>
                                <a:lnTo>
                                  <a:pt x="651066" y="307099"/>
                                </a:lnTo>
                                <a:lnTo>
                                  <a:pt x="651066" y="306921"/>
                                </a:lnTo>
                                <a:lnTo>
                                  <a:pt x="651980" y="306921"/>
                                </a:lnTo>
                                <a:lnTo>
                                  <a:pt x="651980" y="306819"/>
                                </a:lnTo>
                                <a:lnTo>
                                  <a:pt x="654456" y="306819"/>
                                </a:lnTo>
                                <a:lnTo>
                                  <a:pt x="654456" y="306540"/>
                                </a:lnTo>
                                <a:lnTo>
                                  <a:pt x="657022" y="306540"/>
                                </a:lnTo>
                                <a:lnTo>
                                  <a:pt x="657022" y="306273"/>
                                </a:lnTo>
                                <a:lnTo>
                                  <a:pt x="657936" y="306273"/>
                                </a:lnTo>
                                <a:lnTo>
                                  <a:pt x="657936" y="306172"/>
                                </a:lnTo>
                                <a:lnTo>
                                  <a:pt x="659600" y="306172"/>
                                </a:lnTo>
                                <a:lnTo>
                                  <a:pt x="659600" y="305994"/>
                                </a:lnTo>
                                <a:lnTo>
                                  <a:pt x="660514" y="305994"/>
                                </a:lnTo>
                                <a:lnTo>
                                  <a:pt x="660514" y="305905"/>
                                </a:lnTo>
                                <a:lnTo>
                                  <a:pt x="662165" y="305905"/>
                                </a:lnTo>
                                <a:lnTo>
                                  <a:pt x="662165" y="305714"/>
                                </a:lnTo>
                                <a:lnTo>
                                  <a:pt x="663448" y="305714"/>
                                </a:lnTo>
                                <a:lnTo>
                                  <a:pt x="663448" y="305626"/>
                                </a:lnTo>
                                <a:lnTo>
                                  <a:pt x="665556" y="305626"/>
                                </a:lnTo>
                                <a:lnTo>
                                  <a:pt x="665556" y="305448"/>
                                </a:lnTo>
                                <a:lnTo>
                                  <a:pt x="666013" y="305448"/>
                                </a:lnTo>
                                <a:lnTo>
                                  <a:pt x="666013" y="305346"/>
                                </a:lnTo>
                                <a:lnTo>
                                  <a:pt x="667296" y="305346"/>
                                </a:lnTo>
                                <a:lnTo>
                                  <a:pt x="667296" y="318198"/>
                                </a:lnTo>
                                <a:lnTo>
                                  <a:pt x="668122" y="318198"/>
                                </a:lnTo>
                                <a:lnTo>
                                  <a:pt x="668122" y="318097"/>
                                </a:lnTo>
                                <a:lnTo>
                                  <a:pt x="668579" y="318097"/>
                                </a:lnTo>
                                <a:lnTo>
                                  <a:pt x="668579" y="318008"/>
                                </a:lnTo>
                                <a:lnTo>
                                  <a:pt x="669861" y="318008"/>
                                </a:lnTo>
                                <a:lnTo>
                                  <a:pt x="669861" y="317919"/>
                                </a:lnTo>
                                <a:lnTo>
                                  <a:pt x="675373" y="317919"/>
                                </a:lnTo>
                                <a:lnTo>
                                  <a:pt x="675373" y="317373"/>
                                </a:lnTo>
                                <a:lnTo>
                                  <a:pt x="678396" y="317373"/>
                                </a:lnTo>
                                <a:lnTo>
                                  <a:pt x="678396" y="317094"/>
                                </a:lnTo>
                                <a:lnTo>
                                  <a:pt x="678764" y="317094"/>
                                </a:lnTo>
                                <a:lnTo>
                                  <a:pt x="678764" y="316992"/>
                                </a:lnTo>
                                <a:lnTo>
                                  <a:pt x="681787" y="316992"/>
                                </a:lnTo>
                                <a:lnTo>
                                  <a:pt x="681787" y="316725"/>
                                </a:lnTo>
                                <a:lnTo>
                                  <a:pt x="683895" y="316725"/>
                                </a:lnTo>
                                <a:lnTo>
                                  <a:pt x="683895" y="316446"/>
                                </a:lnTo>
                                <a:lnTo>
                                  <a:pt x="686473" y="316446"/>
                                </a:lnTo>
                                <a:lnTo>
                                  <a:pt x="686473" y="316268"/>
                                </a:lnTo>
                                <a:lnTo>
                                  <a:pt x="687299" y="316268"/>
                                </a:lnTo>
                                <a:lnTo>
                                  <a:pt x="687299" y="316179"/>
                                </a:lnTo>
                                <a:lnTo>
                                  <a:pt x="690778" y="316179"/>
                                </a:lnTo>
                                <a:lnTo>
                                  <a:pt x="690778" y="315900"/>
                                </a:lnTo>
                                <a:lnTo>
                                  <a:pt x="692061" y="315900"/>
                                </a:lnTo>
                                <a:lnTo>
                                  <a:pt x="692061" y="315722"/>
                                </a:lnTo>
                                <a:lnTo>
                                  <a:pt x="693255" y="315722"/>
                                </a:lnTo>
                                <a:lnTo>
                                  <a:pt x="693255" y="315633"/>
                                </a:lnTo>
                                <a:lnTo>
                                  <a:pt x="695452" y="315633"/>
                                </a:lnTo>
                                <a:lnTo>
                                  <a:pt x="695452" y="315443"/>
                                </a:lnTo>
                                <a:lnTo>
                                  <a:pt x="696277" y="315443"/>
                                </a:lnTo>
                                <a:lnTo>
                                  <a:pt x="696277" y="315354"/>
                                </a:lnTo>
                                <a:lnTo>
                                  <a:pt x="698018" y="315354"/>
                                </a:lnTo>
                                <a:lnTo>
                                  <a:pt x="698018" y="315163"/>
                                </a:lnTo>
                                <a:lnTo>
                                  <a:pt x="699681" y="315163"/>
                                </a:lnTo>
                                <a:lnTo>
                                  <a:pt x="699681" y="315074"/>
                                </a:lnTo>
                                <a:lnTo>
                                  <a:pt x="701789" y="315074"/>
                                </a:lnTo>
                                <a:lnTo>
                                  <a:pt x="701789" y="314808"/>
                                </a:lnTo>
                                <a:lnTo>
                                  <a:pt x="702704" y="314808"/>
                                </a:lnTo>
                                <a:lnTo>
                                  <a:pt x="702704" y="314706"/>
                                </a:lnTo>
                                <a:lnTo>
                                  <a:pt x="704355" y="314706"/>
                                </a:lnTo>
                                <a:lnTo>
                                  <a:pt x="704355" y="314617"/>
                                </a:lnTo>
                                <a:lnTo>
                                  <a:pt x="704812" y="314617"/>
                                </a:lnTo>
                                <a:lnTo>
                                  <a:pt x="704812" y="314528"/>
                                </a:lnTo>
                                <a:lnTo>
                                  <a:pt x="705637" y="314528"/>
                                </a:lnTo>
                                <a:lnTo>
                                  <a:pt x="705637" y="314427"/>
                                </a:lnTo>
                                <a:lnTo>
                                  <a:pt x="708660" y="314427"/>
                                </a:lnTo>
                                <a:lnTo>
                                  <a:pt x="708660" y="314160"/>
                                </a:lnTo>
                                <a:lnTo>
                                  <a:pt x="710311" y="314160"/>
                                </a:lnTo>
                                <a:lnTo>
                                  <a:pt x="710311" y="313969"/>
                                </a:lnTo>
                                <a:lnTo>
                                  <a:pt x="710768" y="313969"/>
                                </a:lnTo>
                                <a:lnTo>
                                  <a:pt x="710768" y="313880"/>
                                </a:lnTo>
                                <a:lnTo>
                                  <a:pt x="713804" y="313880"/>
                                </a:lnTo>
                                <a:lnTo>
                                  <a:pt x="713804" y="313601"/>
                                </a:lnTo>
                                <a:lnTo>
                                  <a:pt x="715912" y="313601"/>
                                </a:lnTo>
                                <a:lnTo>
                                  <a:pt x="715912" y="313423"/>
                                </a:lnTo>
                                <a:lnTo>
                                  <a:pt x="720128" y="313423"/>
                                </a:lnTo>
                                <a:lnTo>
                                  <a:pt x="720128" y="313055"/>
                                </a:lnTo>
                                <a:lnTo>
                                  <a:pt x="721868" y="313055"/>
                                </a:lnTo>
                                <a:lnTo>
                                  <a:pt x="721868" y="312877"/>
                                </a:lnTo>
                                <a:lnTo>
                                  <a:pt x="723151" y="312877"/>
                                </a:lnTo>
                                <a:lnTo>
                                  <a:pt x="723151" y="312776"/>
                                </a:lnTo>
                                <a:lnTo>
                                  <a:pt x="724802" y="312776"/>
                                </a:lnTo>
                                <a:lnTo>
                                  <a:pt x="724802" y="312598"/>
                                </a:lnTo>
                                <a:lnTo>
                                  <a:pt x="727837" y="312598"/>
                                </a:lnTo>
                                <a:lnTo>
                                  <a:pt x="727837" y="312318"/>
                                </a:lnTo>
                                <a:lnTo>
                                  <a:pt x="731228" y="312318"/>
                                </a:lnTo>
                                <a:lnTo>
                                  <a:pt x="731228" y="311950"/>
                                </a:lnTo>
                                <a:lnTo>
                                  <a:pt x="734251" y="311950"/>
                                </a:lnTo>
                                <a:lnTo>
                                  <a:pt x="734251" y="311683"/>
                                </a:lnTo>
                                <a:lnTo>
                                  <a:pt x="735546" y="311683"/>
                                </a:lnTo>
                                <a:lnTo>
                                  <a:pt x="735546" y="311595"/>
                                </a:lnTo>
                                <a:lnTo>
                                  <a:pt x="737184" y="311595"/>
                                </a:lnTo>
                                <a:lnTo>
                                  <a:pt x="737184" y="311404"/>
                                </a:lnTo>
                                <a:lnTo>
                                  <a:pt x="738467" y="311404"/>
                                </a:lnTo>
                                <a:lnTo>
                                  <a:pt x="738467" y="311315"/>
                                </a:lnTo>
                                <a:lnTo>
                                  <a:pt x="740588" y="311315"/>
                                </a:lnTo>
                                <a:lnTo>
                                  <a:pt x="740588" y="311137"/>
                                </a:lnTo>
                                <a:lnTo>
                                  <a:pt x="741502" y="311137"/>
                                </a:lnTo>
                                <a:lnTo>
                                  <a:pt x="741502" y="311036"/>
                                </a:lnTo>
                                <a:lnTo>
                                  <a:pt x="742785" y="311036"/>
                                </a:lnTo>
                                <a:lnTo>
                                  <a:pt x="742785" y="310947"/>
                                </a:lnTo>
                                <a:lnTo>
                                  <a:pt x="743153" y="310947"/>
                                </a:lnTo>
                                <a:lnTo>
                                  <a:pt x="743153" y="310858"/>
                                </a:lnTo>
                                <a:lnTo>
                                  <a:pt x="745350" y="310858"/>
                                </a:lnTo>
                                <a:lnTo>
                                  <a:pt x="745350" y="310667"/>
                                </a:lnTo>
                                <a:lnTo>
                                  <a:pt x="746176" y="310667"/>
                                </a:lnTo>
                                <a:lnTo>
                                  <a:pt x="746176" y="310579"/>
                                </a:lnTo>
                                <a:lnTo>
                                  <a:pt x="748754" y="310579"/>
                                </a:lnTo>
                                <a:lnTo>
                                  <a:pt x="748754" y="310401"/>
                                </a:lnTo>
                                <a:lnTo>
                                  <a:pt x="749567" y="310401"/>
                                </a:lnTo>
                                <a:lnTo>
                                  <a:pt x="749567" y="310312"/>
                                </a:lnTo>
                                <a:lnTo>
                                  <a:pt x="751688" y="310312"/>
                                </a:lnTo>
                                <a:lnTo>
                                  <a:pt x="751688" y="310032"/>
                                </a:lnTo>
                                <a:lnTo>
                                  <a:pt x="752602" y="310032"/>
                                </a:lnTo>
                                <a:lnTo>
                                  <a:pt x="752602" y="309944"/>
                                </a:lnTo>
                                <a:lnTo>
                                  <a:pt x="758101" y="309944"/>
                                </a:lnTo>
                                <a:lnTo>
                                  <a:pt x="758101" y="309486"/>
                                </a:lnTo>
                                <a:lnTo>
                                  <a:pt x="758558" y="309486"/>
                                </a:lnTo>
                                <a:lnTo>
                                  <a:pt x="758558" y="309385"/>
                                </a:lnTo>
                                <a:lnTo>
                                  <a:pt x="761136" y="309385"/>
                                </a:lnTo>
                                <a:lnTo>
                                  <a:pt x="761136" y="309105"/>
                                </a:lnTo>
                                <a:lnTo>
                                  <a:pt x="764070" y="309105"/>
                                </a:lnTo>
                                <a:lnTo>
                                  <a:pt x="764070" y="308839"/>
                                </a:lnTo>
                                <a:lnTo>
                                  <a:pt x="764896" y="308839"/>
                                </a:lnTo>
                                <a:lnTo>
                                  <a:pt x="764896" y="308750"/>
                                </a:lnTo>
                                <a:lnTo>
                                  <a:pt x="767093" y="308750"/>
                                </a:lnTo>
                                <a:lnTo>
                                  <a:pt x="767093" y="308559"/>
                                </a:lnTo>
                                <a:lnTo>
                                  <a:pt x="769658" y="308559"/>
                                </a:lnTo>
                                <a:lnTo>
                                  <a:pt x="769658" y="308280"/>
                                </a:lnTo>
                                <a:lnTo>
                                  <a:pt x="773887" y="308280"/>
                                </a:lnTo>
                                <a:lnTo>
                                  <a:pt x="773887" y="307924"/>
                                </a:lnTo>
                                <a:lnTo>
                                  <a:pt x="774344" y="307924"/>
                                </a:lnTo>
                                <a:lnTo>
                                  <a:pt x="774344" y="307823"/>
                                </a:lnTo>
                                <a:lnTo>
                                  <a:pt x="775627" y="307823"/>
                                </a:lnTo>
                                <a:lnTo>
                                  <a:pt x="775627" y="307734"/>
                                </a:lnTo>
                                <a:lnTo>
                                  <a:pt x="776453" y="307734"/>
                                </a:lnTo>
                                <a:lnTo>
                                  <a:pt x="776453" y="307645"/>
                                </a:lnTo>
                                <a:lnTo>
                                  <a:pt x="778561" y="307645"/>
                                </a:lnTo>
                                <a:lnTo>
                                  <a:pt x="778561" y="307378"/>
                                </a:lnTo>
                                <a:lnTo>
                                  <a:pt x="780301" y="307378"/>
                                </a:lnTo>
                                <a:lnTo>
                                  <a:pt x="780301" y="307188"/>
                                </a:lnTo>
                                <a:lnTo>
                                  <a:pt x="783234" y="307188"/>
                                </a:lnTo>
                                <a:lnTo>
                                  <a:pt x="783234" y="306819"/>
                                </a:lnTo>
                                <a:lnTo>
                                  <a:pt x="787921" y="306819"/>
                                </a:lnTo>
                                <a:lnTo>
                                  <a:pt x="787921" y="306273"/>
                                </a:lnTo>
                                <a:lnTo>
                                  <a:pt x="790943" y="306273"/>
                                </a:lnTo>
                                <a:lnTo>
                                  <a:pt x="790943" y="305994"/>
                                </a:lnTo>
                                <a:lnTo>
                                  <a:pt x="791769" y="305994"/>
                                </a:lnTo>
                                <a:lnTo>
                                  <a:pt x="791769" y="305905"/>
                                </a:lnTo>
                                <a:lnTo>
                                  <a:pt x="793966" y="305905"/>
                                </a:lnTo>
                                <a:lnTo>
                                  <a:pt x="793966" y="305626"/>
                                </a:lnTo>
                                <a:lnTo>
                                  <a:pt x="794791" y="305626"/>
                                </a:lnTo>
                                <a:lnTo>
                                  <a:pt x="794791" y="305448"/>
                                </a:lnTo>
                                <a:lnTo>
                                  <a:pt x="796912" y="305448"/>
                                </a:lnTo>
                                <a:lnTo>
                                  <a:pt x="796912" y="305168"/>
                                </a:lnTo>
                                <a:lnTo>
                                  <a:pt x="798195" y="305168"/>
                                </a:lnTo>
                                <a:lnTo>
                                  <a:pt x="798195" y="304991"/>
                                </a:lnTo>
                                <a:lnTo>
                                  <a:pt x="800303" y="304991"/>
                                </a:lnTo>
                                <a:lnTo>
                                  <a:pt x="800303" y="304622"/>
                                </a:lnTo>
                                <a:lnTo>
                                  <a:pt x="801218" y="304622"/>
                                </a:lnTo>
                                <a:lnTo>
                                  <a:pt x="801218" y="304432"/>
                                </a:lnTo>
                                <a:lnTo>
                                  <a:pt x="802500" y="304432"/>
                                </a:lnTo>
                                <a:lnTo>
                                  <a:pt x="802500" y="304165"/>
                                </a:lnTo>
                                <a:lnTo>
                                  <a:pt x="802869" y="304165"/>
                                </a:lnTo>
                                <a:lnTo>
                                  <a:pt x="802869" y="304063"/>
                                </a:lnTo>
                                <a:lnTo>
                                  <a:pt x="806260" y="304063"/>
                                </a:lnTo>
                                <a:lnTo>
                                  <a:pt x="806260" y="302958"/>
                                </a:lnTo>
                                <a:lnTo>
                                  <a:pt x="807174" y="302958"/>
                                </a:lnTo>
                                <a:lnTo>
                                  <a:pt x="807174" y="302603"/>
                                </a:lnTo>
                                <a:lnTo>
                                  <a:pt x="809739" y="302603"/>
                                </a:lnTo>
                                <a:lnTo>
                                  <a:pt x="809739" y="301219"/>
                                </a:lnTo>
                                <a:lnTo>
                                  <a:pt x="810120" y="301219"/>
                                </a:lnTo>
                                <a:lnTo>
                                  <a:pt x="810120" y="30085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450000" sp="75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14" name="Shape 63"/>
                        <wps:cNvSpPr/>
                        <wps:spPr>
                          <a:xfrm>
                            <a:off x="358356" y="33844"/>
                            <a:ext cx="1588757" cy="5126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8757" h="512648">
                                <a:moveTo>
                                  <a:pt x="0" y="0"/>
                                </a:moveTo>
                                <a:lnTo>
                                  <a:pt x="1651" y="0"/>
                                </a:lnTo>
                                <a:lnTo>
                                  <a:pt x="1651" y="2019"/>
                                </a:lnTo>
                                <a:lnTo>
                                  <a:pt x="2108" y="2019"/>
                                </a:lnTo>
                                <a:lnTo>
                                  <a:pt x="2108" y="6604"/>
                                </a:lnTo>
                                <a:lnTo>
                                  <a:pt x="3391" y="6604"/>
                                </a:lnTo>
                                <a:lnTo>
                                  <a:pt x="3391" y="8712"/>
                                </a:lnTo>
                                <a:lnTo>
                                  <a:pt x="3848" y="8712"/>
                                </a:lnTo>
                                <a:lnTo>
                                  <a:pt x="3848" y="11011"/>
                                </a:lnTo>
                                <a:lnTo>
                                  <a:pt x="4229" y="11011"/>
                                </a:lnTo>
                                <a:lnTo>
                                  <a:pt x="4229" y="13297"/>
                                </a:lnTo>
                                <a:lnTo>
                                  <a:pt x="5143" y="13297"/>
                                </a:lnTo>
                                <a:lnTo>
                                  <a:pt x="5143" y="15507"/>
                                </a:lnTo>
                                <a:lnTo>
                                  <a:pt x="5969" y="15507"/>
                                </a:lnTo>
                                <a:lnTo>
                                  <a:pt x="5969" y="24676"/>
                                </a:lnTo>
                                <a:lnTo>
                                  <a:pt x="7252" y="24676"/>
                                </a:lnTo>
                                <a:lnTo>
                                  <a:pt x="7252" y="29172"/>
                                </a:lnTo>
                                <a:lnTo>
                                  <a:pt x="8077" y="29172"/>
                                </a:lnTo>
                                <a:lnTo>
                                  <a:pt x="8077" y="31369"/>
                                </a:lnTo>
                                <a:lnTo>
                                  <a:pt x="9360" y="31369"/>
                                </a:lnTo>
                                <a:lnTo>
                                  <a:pt x="9360" y="33477"/>
                                </a:lnTo>
                                <a:lnTo>
                                  <a:pt x="9817" y="33477"/>
                                </a:lnTo>
                                <a:lnTo>
                                  <a:pt x="9817" y="35776"/>
                                </a:lnTo>
                                <a:lnTo>
                                  <a:pt x="10643" y="35776"/>
                                </a:lnTo>
                                <a:lnTo>
                                  <a:pt x="10643" y="37973"/>
                                </a:lnTo>
                                <a:lnTo>
                                  <a:pt x="11100" y="37973"/>
                                </a:lnTo>
                                <a:lnTo>
                                  <a:pt x="11100" y="40272"/>
                                </a:lnTo>
                                <a:lnTo>
                                  <a:pt x="11925" y="40272"/>
                                </a:lnTo>
                                <a:lnTo>
                                  <a:pt x="11925" y="42469"/>
                                </a:lnTo>
                                <a:lnTo>
                                  <a:pt x="12751" y="42469"/>
                                </a:lnTo>
                                <a:lnTo>
                                  <a:pt x="12751" y="44679"/>
                                </a:lnTo>
                                <a:lnTo>
                                  <a:pt x="13208" y="44679"/>
                                </a:lnTo>
                                <a:lnTo>
                                  <a:pt x="13208" y="46965"/>
                                </a:lnTo>
                                <a:lnTo>
                                  <a:pt x="17056" y="46965"/>
                                </a:lnTo>
                                <a:lnTo>
                                  <a:pt x="17056" y="48793"/>
                                </a:lnTo>
                                <a:lnTo>
                                  <a:pt x="17894" y="48793"/>
                                </a:lnTo>
                                <a:lnTo>
                                  <a:pt x="17894" y="51003"/>
                                </a:lnTo>
                                <a:lnTo>
                                  <a:pt x="18351" y="51003"/>
                                </a:lnTo>
                                <a:lnTo>
                                  <a:pt x="18351" y="53289"/>
                                </a:lnTo>
                                <a:lnTo>
                                  <a:pt x="19177" y="53289"/>
                                </a:lnTo>
                                <a:lnTo>
                                  <a:pt x="19177" y="57785"/>
                                </a:lnTo>
                                <a:lnTo>
                                  <a:pt x="20002" y="57785"/>
                                </a:lnTo>
                                <a:lnTo>
                                  <a:pt x="20002" y="60084"/>
                                </a:lnTo>
                                <a:lnTo>
                                  <a:pt x="21285" y="60084"/>
                                </a:lnTo>
                                <a:lnTo>
                                  <a:pt x="21285" y="62281"/>
                                </a:lnTo>
                                <a:lnTo>
                                  <a:pt x="26873" y="62281"/>
                                </a:lnTo>
                                <a:lnTo>
                                  <a:pt x="26873" y="63843"/>
                                </a:lnTo>
                                <a:lnTo>
                                  <a:pt x="31102" y="63843"/>
                                </a:lnTo>
                                <a:lnTo>
                                  <a:pt x="31102" y="68148"/>
                                </a:lnTo>
                                <a:lnTo>
                                  <a:pt x="32385" y="68148"/>
                                </a:lnTo>
                                <a:lnTo>
                                  <a:pt x="32385" y="70358"/>
                                </a:lnTo>
                                <a:lnTo>
                                  <a:pt x="40907" y="70358"/>
                                </a:lnTo>
                                <a:lnTo>
                                  <a:pt x="40907" y="71641"/>
                                </a:lnTo>
                                <a:lnTo>
                                  <a:pt x="46876" y="71641"/>
                                </a:lnTo>
                                <a:lnTo>
                                  <a:pt x="46876" y="73292"/>
                                </a:lnTo>
                                <a:lnTo>
                                  <a:pt x="49441" y="73292"/>
                                </a:lnTo>
                                <a:lnTo>
                                  <a:pt x="49441" y="75400"/>
                                </a:lnTo>
                                <a:lnTo>
                                  <a:pt x="50724" y="75400"/>
                                </a:lnTo>
                                <a:lnTo>
                                  <a:pt x="50724" y="77597"/>
                                </a:lnTo>
                                <a:lnTo>
                                  <a:pt x="51181" y="77597"/>
                                </a:lnTo>
                                <a:lnTo>
                                  <a:pt x="51181" y="79896"/>
                                </a:lnTo>
                                <a:lnTo>
                                  <a:pt x="52832" y="79896"/>
                                </a:lnTo>
                                <a:lnTo>
                                  <a:pt x="52832" y="82093"/>
                                </a:lnTo>
                                <a:lnTo>
                                  <a:pt x="59715" y="82093"/>
                                </a:lnTo>
                                <a:lnTo>
                                  <a:pt x="59715" y="83655"/>
                                </a:lnTo>
                                <a:lnTo>
                                  <a:pt x="60541" y="83655"/>
                                </a:lnTo>
                                <a:lnTo>
                                  <a:pt x="60541" y="85852"/>
                                </a:lnTo>
                                <a:lnTo>
                                  <a:pt x="64389" y="85852"/>
                                </a:lnTo>
                                <a:lnTo>
                                  <a:pt x="64389" y="87782"/>
                                </a:lnTo>
                                <a:lnTo>
                                  <a:pt x="65672" y="87782"/>
                                </a:lnTo>
                                <a:lnTo>
                                  <a:pt x="65672" y="89980"/>
                                </a:lnTo>
                                <a:lnTo>
                                  <a:pt x="68605" y="89980"/>
                                </a:lnTo>
                                <a:lnTo>
                                  <a:pt x="68605" y="92088"/>
                                </a:lnTo>
                                <a:lnTo>
                                  <a:pt x="76771" y="92088"/>
                                </a:lnTo>
                                <a:lnTo>
                                  <a:pt x="76771" y="93561"/>
                                </a:lnTo>
                                <a:lnTo>
                                  <a:pt x="77140" y="93561"/>
                                </a:lnTo>
                                <a:lnTo>
                                  <a:pt x="77140" y="95847"/>
                                </a:lnTo>
                                <a:lnTo>
                                  <a:pt x="77597" y="95847"/>
                                </a:lnTo>
                                <a:lnTo>
                                  <a:pt x="77597" y="98235"/>
                                </a:lnTo>
                                <a:lnTo>
                                  <a:pt x="81813" y="98235"/>
                                </a:lnTo>
                                <a:lnTo>
                                  <a:pt x="81813" y="102451"/>
                                </a:lnTo>
                                <a:lnTo>
                                  <a:pt x="82740" y="102451"/>
                                </a:lnTo>
                                <a:lnTo>
                                  <a:pt x="82740" y="104661"/>
                                </a:lnTo>
                                <a:lnTo>
                                  <a:pt x="84023" y="104661"/>
                                </a:lnTo>
                                <a:lnTo>
                                  <a:pt x="84023" y="106858"/>
                                </a:lnTo>
                                <a:lnTo>
                                  <a:pt x="87782" y="106858"/>
                                </a:lnTo>
                                <a:lnTo>
                                  <a:pt x="87782" y="108788"/>
                                </a:lnTo>
                                <a:lnTo>
                                  <a:pt x="90348" y="108788"/>
                                </a:lnTo>
                                <a:lnTo>
                                  <a:pt x="90348" y="110985"/>
                                </a:lnTo>
                                <a:lnTo>
                                  <a:pt x="92088" y="110985"/>
                                </a:lnTo>
                                <a:lnTo>
                                  <a:pt x="92088" y="113919"/>
                                </a:lnTo>
                                <a:lnTo>
                                  <a:pt x="92913" y="113919"/>
                                </a:lnTo>
                                <a:lnTo>
                                  <a:pt x="92913" y="116218"/>
                                </a:lnTo>
                                <a:lnTo>
                                  <a:pt x="95491" y="116218"/>
                                </a:lnTo>
                                <a:lnTo>
                                  <a:pt x="95491" y="118872"/>
                                </a:lnTo>
                                <a:lnTo>
                                  <a:pt x="96304" y="118872"/>
                                </a:lnTo>
                                <a:lnTo>
                                  <a:pt x="96304" y="121082"/>
                                </a:lnTo>
                                <a:lnTo>
                                  <a:pt x="96774" y="121082"/>
                                </a:lnTo>
                                <a:lnTo>
                                  <a:pt x="96774" y="125844"/>
                                </a:lnTo>
                                <a:lnTo>
                                  <a:pt x="100622" y="125844"/>
                                </a:lnTo>
                                <a:lnTo>
                                  <a:pt x="100622" y="127775"/>
                                </a:lnTo>
                                <a:lnTo>
                                  <a:pt x="104483" y="127775"/>
                                </a:lnTo>
                                <a:lnTo>
                                  <a:pt x="104483" y="129794"/>
                                </a:lnTo>
                                <a:lnTo>
                                  <a:pt x="108699" y="129794"/>
                                </a:lnTo>
                                <a:lnTo>
                                  <a:pt x="108699" y="131724"/>
                                </a:lnTo>
                                <a:lnTo>
                                  <a:pt x="112090" y="131724"/>
                                </a:lnTo>
                                <a:lnTo>
                                  <a:pt x="112090" y="133731"/>
                                </a:lnTo>
                                <a:lnTo>
                                  <a:pt x="116865" y="133731"/>
                                </a:lnTo>
                                <a:lnTo>
                                  <a:pt x="116865" y="135661"/>
                                </a:lnTo>
                                <a:lnTo>
                                  <a:pt x="120625" y="135661"/>
                                </a:lnTo>
                                <a:lnTo>
                                  <a:pt x="120625" y="138049"/>
                                </a:lnTo>
                                <a:lnTo>
                                  <a:pt x="125755" y="138049"/>
                                </a:lnTo>
                                <a:lnTo>
                                  <a:pt x="125755" y="139878"/>
                                </a:lnTo>
                                <a:lnTo>
                                  <a:pt x="126581" y="139878"/>
                                </a:lnTo>
                                <a:lnTo>
                                  <a:pt x="126581" y="142177"/>
                                </a:lnTo>
                                <a:lnTo>
                                  <a:pt x="131724" y="142177"/>
                                </a:lnTo>
                                <a:lnTo>
                                  <a:pt x="131724" y="144374"/>
                                </a:lnTo>
                                <a:lnTo>
                                  <a:pt x="140703" y="144374"/>
                                </a:lnTo>
                                <a:lnTo>
                                  <a:pt x="140703" y="148323"/>
                                </a:lnTo>
                                <a:lnTo>
                                  <a:pt x="141529" y="148323"/>
                                </a:lnTo>
                                <a:lnTo>
                                  <a:pt x="141529" y="153365"/>
                                </a:lnTo>
                                <a:lnTo>
                                  <a:pt x="147498" y="153365"/>
                                </a:lnTo>
                                <a:lnTo>
                                  <a:pt x="147498" y="155385"/>
                                </a:lnTo>
                                <a:lnTo>
                                  <a:pt x="148780" y="155385"/>
                                </a:lnTo>
                                <a:lnTo>
                                  <a:pt x="148780" y="157582"/>
                                </a:lnTo>
                                <a:lnTo>
                                  <a:pt x="149606" y="157582"/>
                                </a:lnTo>
                                <a:lnTo>
                                  <a:pt x="149606" y="162255"/>
                                </a:lnTo>
                                <a:lnTo>
                                  <a:pt x="151803" y="162255"/>
                                </a:lnTo>
                                <a:lnTo>
                                  <a:pt x="151803" y="164465"/>
                                </a:lnTo>
                                <a:lnTo>
                                  <a:pt x="155651" y="164465"/>
                                </a:lnTo>
                                <a:lnTo>
                                  <a:pt x="155651" y="166484"/>
                                </a:lnTo>
                                <a:lnTo>
                                  <a:pt x="161988" y="166484"/>
                                </a:lnTo>
                                <a:lnTo>
                                  <a:pt x="161988" y="168224"/>
                                </a:lnTo>
                                <a:lnTo>
                                  <a:pt x="167577" y="168224"/>
                                </a:lnTo>
                                <a:lnTo>
                                  <a:pt x="167577" y="170142"/>
                                </a:lnTo>
                                <a:lnTo>
                                  <a:pt x="169685" y="170142"/>
                                </a:lnTo>
                                <a:lnTo>
                                  <a:pt x="169685" y="172263"/>
                                </a:lnTo>
                                <a:lnTo>
                                  <a:pt x="170523" y="172263"/>
                                </a:lnTo>
                                <a:lnTo>
                                  <a:pt x="170523" y="174739"/>
                                </a:lnTo>
                                <a:lnTo>
                                  <a:pt x="170967" y="174739"/>
                                </a:lnTo>
                                <a:lnTo>
                                  <a:pt x="170967" y="179870"/>
                                </a:lnTo>
                                <a:lnTo>
                                  <a:pt x="172720" y="179870"/>
                                </a:lnTo>
                                <a:lnTo>
                                  <a:pt x="172720" y="182258"/>
                                </a:lnTo>
                                <a:lnTo>
                                  <a:pt x="177762" y="182258"/>
                                </a:lnTo>
                                <a:lnTo>
                                  <a:pt x="177762" y="184175"/>
                                </a:lnTo>
                                <a:lnTo>
                                  <a:pt x="179502" y="184175"/>
                                </a:lnTo>
                                <a:lnTo>
                                  <a:pt x="179502" y="186563"/>
                                </a:lnTo>
                                <a:lnTo>
                                  <a:pt x="180327" y="186563"/>
                                </a:lnTo>
                                <a:lnTo>
                                  <a:pt x="180327" y="188862"/>
                                </a:lnTo>
                                <a:lnTo>
                                  <a:pt x="182067" y="188862"/>
                                </a:lnTo>
                                <a:lnTo>
                                  <a:pt x="182067" y="191059"/>
                                </a:lnTo>
                                <a:lnTo>
                                  <a:pt x="186754" y="191059"/>
                                </a:lnTo>
                                <a:lnTo>
                                  <a:pt x="186754" y="195377"/>
                                </a:lnTo>
                                <a:lnTo>
                                  <a:pt x="188036" y="195377"/>
                                </a:lnTo>
                                <a:lnTo>
                                  <a:pt x="188036" y="197574"/>
                                </a:lnTo>
                                <a:lnTo>
                                  <a:pt x="193535" y="197574"/>
                                </a:lnTo>
                                <a:lnTo>
                                  <a:pt x="193535" y="199593"/>
                                </a:lnTo>
                                <a:lnTo>
                                  <a:pt x="193993" y="199593"/>
                                </a:lnTo>
                                <a:lnTo>
                                  <a:pt x="193993" y="201879"/>
                                </a:lnTo>
                                <a:lnTo>
                                  <a:pt x="203352" y="201879"/>
                                </a:lnTo>
                                <a:lnTo>
                                  <a:pt x="203352" y="203543"/>
                                </a:lnTo>
                                <a:lnTo>
                                  <a:pt x="204267" y="203543"/>
                                </a:lnTo>
                                <a:lnTo>
                                  <a:pt x="204267" y="205829"/>
                                </a:lnTo>
                                <a:lnTo>
                                  <a:pt x="207201" y="205829"/>
                                </a:lnTo>
                                <a:lnTo>
                                  <a:pt x="207201" y="208217"/>
                                </a:lnTo>
                                <a:lnTo>
                                  <a:pt x="225095" y="208217"/>
                                </a:lnTo>
                                <a:lnTo>
                                  <a:pt x="225095" y="209131"/>
                                </a:lnTo>
                                <a:lnTo>
                                  <a:pt x="237020" y="209131"/>
                                </a:lnTo>
                                <a:lnTo>
                                  <a:pt x="237020" y="210515"/>
                                </a:lnTo>
                                <a:lnTo>
                                  <a:pt x="238303" y="210515"/>
                                </a:lnTo>
                                <a:lnTo>
                                  <a:pt x="238303" y="212890"/>
                                </a:lnTo>
                                <a:lnTo>
                                  <a:pt x="239217" y="212890"/>
                                </a:lnTo>
                                <a:lnTo>
                                  <a:pt x="239217" y="215455"/>
                                </a:lnTo>
                                <a:lnTo>
                                  <a:pt x="240868" y="215455"/>
                                </a:lnTo>
                                <a:lnTo>
                                  <a:pt x="240868" y="217665"/>
                                </a:lnTo>
                                <a:lnTo>
                                  <a:pt x="242151" y="217665"/>
                                </a:lnTo>
                                <a:lnTo>
                                  <a:pt x="242151" y="220142"/>
                                </a:lnTo>
                                <a:lnTo>
                                  <a:pt x="244259" y="220142"/>
                                </a:lnTo>
                                <a:lnTo>
                                  <a:pt x="244259" y="224727"/>
                                </a:lnTo>
                                <a:lnTo>
                                  <a:pt x="246837" y="224727"/>
                                </a:lnTo>
                                <a:lnTo>
                                  <a:pt x="246837" y="226835"/>
                                </a:lnTo>
                                <a:lnTo>
                                  <a:pt x="248120" y="226835"/>
                                </a:lnTo>
                                <a:lnTo>
                                  <a:pt x="248120" y="231508"/>
                                </a:lnTo>
                                <a:lnTo>
                                  <a:pt x="251968" y="231508"/>
                                </a:lnTo>
                                <a:lnTo>
                                  <a:pt x="251968" y="233528"/>
                                </a:lnTo>
                                <a:lnTo>
                                  <a:pt x="260502" y="233528"/>
                                </a:lnTo>
                                <a:lnTo>
                                  <a:pt x="260502" y="235267"/>
                                </a:lnTo>
                                <a:lnTo>
                                  <a:pt x="262242" y="235267"/>
                                </a:lnTo>
                                <a:lnTo>
                                  <a:pt x="262242" y="237477"/>
                                </a:lnTo>
                                <a:lnTo>
                                  <a:pt x="263893" y="237477"/>
                                </a:lnTo>
                                <a:lnTo>
                                  <a:pt x="263893" y="239674"/>
                                </a:lnTo>
                                <a:lnTo>
                                  <a:pt x="273342" y="239674"/>
                                </a:lnTo>
                                <a:lnTo>
                                  <a:pt x="273342" y="241325"/>
                                </a:lnTo>
                                <a:lnTo>
                                  <a:pt x="280962" y="241325"/>
                                </a:lnTo>
                                <a:lnTo>
                                  <a:pt x="280962" y="243154"/>
                                </a:lnTo>
                                <a:lnTo>
                                  <a:pt x="283527" y="243154"/>
                                </a:lnTo>
                                <a:lnTo>
                                  <a:pt x="283527" y="245275"/>
                                </a:lnTo>
                                <a:lnTo>
                                  <a:pt x="291224" y="245275"/>
                                </a:lnTo>
                                <a:lnTo>
                                  <a:pt x="291224" y="247117"/>
                                </a:lnTo>
                                <a:lnTo>
                                  <a:pt x="301041" y="247117"/>
                                </a:lnTo>
                                <a:lnTo>
                                  <a:pt x="301041" y="248844"/>
                                </a:lnTo>
                                <a:lnTo>
                                  <a:pt x="303149" y="248844"/>
                                </a:lnTo>
                                <a:lnTo>
                                  <a:pt x="303149" y="251511"/>
                                </a:lnTo>
                                <a:lnTo>
                                  <a:pt x="303606" y="251511"/>
                                </a:lnTo>
                                <a:lnTo>
                                  <a:pt x="303606" y="253797"/>
                                </a:lnTo>
                                <a:lnTo>
                                  <a:pt x="306997" y="253797"/>
                                </a:lnTo>
                                <a:lnTo>
                                  <a:pt x="306997" y="256184"/>
                                </a:lnTo>
                                <a:lnTo>
                                  <a:pt x="313792" y="256184"/>
                                </a:lnTo>
                                <a:lnTo>
                                  <a:pt x="313792" y="257937"/>
                                </a:lnTo>
                                <a:lnTo>
                                  <a:pt x="332130" y="257937"/>
                                </a:lnTo>
                                <a:lnTo>
                                  <a:pt x="332130" y="258851"/>
                                </a:lnTo>
                                <a:lnTo>
                                  <a:pt x="341948" y="258851"/>
                                </a:lnTo>
                                <a:lnTo>
                                  <a:pt x="341948" y="261226"/>
                                </a:lnTo>
                                <a:lnTo>
                                  <a:pt x="342773" y="261226"/>
                                </a:lnTo>
                                <a:lnTo>
                                  <a:pt x="342773" y="263614"/>
                                </a:lnTo>
                                <a:lnTo>
                                  <a:pt x="352222" y="263614"/>
                                </a:lnTo>
                                <a:lnTo>
                                  <a:pt x="352222" y="268211"/>
                                </a:lnTo>
                                <a:lnTo>
                                  <a:pt x="355155" y="268211"/>
                                </a:lnTo>
                                <a:lnTo>
                                  <a:pt x="355155" y="270408"/>
                                </a:lnTo>
                                <a:lnTo>
                                  <a:pt x="366255" y="270408"/>
                                </a:lnTo>
                                <a:lnTo>
                                  <a:pt x="366255" y="272148"/>
                                </a:lnTo>
                                <a:lnTo>
                                  <a:pt x="373050" y="272148"/>
                                </a:lnTo>
                                <a:lnTo>
                                  <a:pt x="373050" y="274079"/>
                                </a:lnTo>
                                <a:lnTo>
                                  <a:pt x="378181" y="274079"/>
                                </a:lnTo>
                                <a:lnTo>
                                  <a:pt x="378181" y="278574"/>
                                </a:lnTo>
                                <a:lnTo>
                                  <a:pt x="389738" y="278574"/>
                                </a:lnTo>
                                <a:lnTo>
                                  <a:pt x="389738" y="280035"/>
                                </a:lnTo>
                                <a:lnTo>
                                  <a:pt x="394424" y="280035"/>
                                </a:lnTo>
                                <a:lnTo>
                                  <a:pt x="394424" y="282054"/>
                                </a:lnTo>
                                <a:lnTo>
                                  <a:pt x="406794" y="282054"/>
                                </a:lnTo>
                                <a:lnTo>
                                  <a:pt x="406794" y="284442"/>
                                </a:lnTo>
                                <a:lnTo>
                                  <a:pt x="412305" y="284442"/>
                                </a:lnTo>
                                <a:lnTo>
                                  <a:pt x="412305" y="286360"/>
                                </a:lnTo>
                                <a:lnTo>
                                  <a:pt x="428536" y="286360"/>
                                </a:lnTo>
                                <a:lnTo>
                                  <a:pt x="428536" y="287553"/>
                                </a:lnTo>
                                <a:lnTo>
                                  <a:pt x="431927" y="287553"/>
                                </a:lnTo>
                                <a:lnTo>
                                  <a:pt x="431927" y="289763"/>
                                </a:lnTo>
                                <a:lnTo>
                                  <a:pt x="437896" y="289763"/>
                                </a:lnTo>
                                <a:lnTo>
                                  <a:pt x="437896" y="291681"/>
                                </a:lnTo>
                                <a:lnTo>
                                  <a:pt x="443852" y="291681"/>
                                </a:lnTo>
                                <a:lnTo>
                                  <a:pt x="443852" y="293891"/>
                                </a:lnTo>
                                <a:lnTo>
                                  <a:pt x="444310" y="293891"/>
                                </a:lnTo>
                                <a:lnTo>
                                  <a:pt x="444310" y="296177"/>
                                </a:lnTo>
                                <a:lnTo>
                                  <a:pt x="447700" y="296177"/>
                                </a:lnTo>
                                <a:lnTo>
                                  <a:pt x="447700" y="298285"/>
                                </a:lnTo>
                                <a:lnTo>
                                  <a:pt x="449364" y="298285"/>
                                </a:lnTo>
                                <a:lnTo>
                                  <a:pt x="449364" y="300584"/>
                                </a:lnTo>
                                <a:lnTo>
                                  <a:pt x="454495" y="300584"/>
                                </a:lnTo>
                                <a:lnTo>
                                  <a:pt x="454495" y="302603"/>
                                </a:lnTo>
                                <a:lnTo>
                                  <a:pt x="463029" y="302603"/>
                                </a:lnTo>
                                <a:lnTo>
                                  <a:pt x="463029" y="304622"/>
                                </a:lnTo>
                                <a:lnTo>
                                  <a:pt x="466420" y="304622"/>
                                </a:lnTo>
                                <a:lnTo>
                                  <a:pt x="466420" y="306731"/>
                                </a:lnTo>
                                <a:lnTo>
                                  <a:pt x="469900" y="306731"/>
                                </a:lnTo>
                                <a:lnTo>
                                  <a:pt x="469900" y="309105"/>
                                </a:lnTo>
                                <a:lnTo>
                                  <a:pt x="472834" y="309105"/>
                                </a:lnTo>
                                <a:lnTo>
                                  <a:pt x="472834" y="311493"/>
                                </a:lnTo>
                                <a:lnTo>
                                  <a:pt x="489077" y="311493"/>
                                </a:lnTo>
                                <a:lnTo>
                                  <a:pt x="489077" y="313423"/>
                                </a:lnTo>
                                <a:lnTo>
                                  <a:pt x="497967" y="313423"/>
                                </a:lnTo>
                                <a:lnTo>
                                  <a:pt x="497967" y="315443"/>
                                </a:lnTo>
                                <a:lnTo>
                                  <a:pt x="498437" y="315443"/>
                                </a:lnTo>
                                <a:lnTo>
                                  <a:pt x="498437" y="317741"/>
                                </a:lnTo>
                                <a:lnTo>
                                  <a:pt x="512102" y="317741"/>
                                </a:lnTo>
                                <a:lnTo>
                                  <a:pt x="512102" y="319113"/>
                                </a:lnTo>
                                <a:lnTo>
                                  <a:pt x="514210" y="319113"/>
                                </a:lnTo>
                                <a:lnTo>
                                  <a:pt x="514210" y="321310"/>
                                </a:lnTo>
                                <a:lnTo>
                                  <a:pt x="521919" y="321310"/>
                                </a:lnTo>
                                <a:lnTo>
                                  <a:pt x="521919" y="323050"/>
                                </a:lnTo>
                                <a:lnTo>
                                  <a:pt x="532549" y="323050"/>
                                </a:lnTo>
                                <a:lnTo>
                                  <a:pt x="532549" y="324612"/>
                                </a:lnTo>
                                <a:lnTo>
                                  <a:pt x="542823" y="324612"/>
                                </a:lnTo>
                                <a:lnTo>
                                  <a:pt x="542823" y="326174"/>
                                </a:lnTo>
                                <a:lnTo>
                                  <a:pt x="570522" y="326174"/>
                                </a:lnTo>
                                <a:lnTo>
                                  <a:pt x="570522" y="326454"/>
                                </a:lnTo>
                                <a:lnTo>
                                  <a:pt x="583273" y="326454"/>
                                </a:lnTo>
                                <a:lnTo>
                                  <a:pt x="583273" y="327914"/>
                                </a:lnTo>
                                <a:lnTo>
                                  <a:pt x="587959" y="327914"/>
                                </a:lnTo>
                                <a:lnTo>
                                  <a:pt x="587959" y="329844"/>
                                </a:lnTo>
                                <a:lnTo>
                                  <a:pt x="591350" y="329844"/>
                                </a:lnTo>
                                <a:lnTo>
                                  <a:pt x="591350" y="332131"/>
                                </a:lnTo>
                                <a:lnTo>
                                  <a:pt x="599516" y="332131"/>
                                </a:lnTo>
                                <a:lnTo>
                                  <a:pt x="599516" y="334150"/>
                                </a:lnTo>
                                <a:lnTo>
                                  <a:pt x="602082" y="334150"/>
                                </a:lnTo>
                                <a:lnTo>
                                  <a:pt x="602082" y="336728"/>
                                </a:lnTo>
                                <a:lnTo>
                                  <a:pt x="608863" y="336728"/>
                                </a:lnTo>
                                <a:lnTo>
                                  <a:pt x="608863" y="338734"/>
                                </a:lnTo>
                                <a:lnTo>
                                  <a:pt x="609689" y="338734"/>
                                </a:lnTo>
                                <a:lnTo>
                                  <a:pt x="609689" y="343510"/>
                                </a:lnTo>
                                <a:lnTo>
                                  <a:pt x="610616" y="343510"/>
                                </a:lnTo>
                                <a:lnTo>
                                  <a:pt x="610616" y="346164"/>
                                </a:lnTo>
                                <a:lnTo>
                                  <a:pt x="620433" y="346164"/>
                                </a:lnTo>
                                <a:lnTo>
                                  <a:pt x="620433" y="347917"/>
                                </a:lnTo>
                                <a:lnTo>
                                  <a:pt x="629323" y="347917"/>
                                </a:lnTo>
                                <a:lnTo>
                                  <a:pt x="629323" y="349745"/>
                                </a:lnTo>
                                <a:lnTo>
                                  <a:pt x="637489" y="349745"/>
                                </a:lnTo>
                                <a:lnTo>
                                  <a:pt x="637489" y="351587"/>
                                </a:lnTo>
                                <a:lnTo>
                                  <a:pt x="647675" y="351587"/>
                                </a:lnTo>
                                <a:lnTo>
                                  <a:pt x="647675" y="353136"/>
                                </a:lnTo>
                                <a:lnTo>
                                  <a:pt x="667753" y="353136"/>
                                </a:lnTo>
                                <a:lnTo>
                                  <a:pt x="667753" y="354698"/>
                                </a:lnTo>
                                <a:lnTo>
                                  <a:pt x="684352" y="354698"/>
                                </a:lnTo>
                                <a:lnTo>
                                  <a:pt x="684352" y="356083"/>
                                </a:lnTo>
                                <a:lnTo>
                                  <a:pt x="692429" y="356083"/>
                                </a:lnTo>
                                <a:lnTo>
                                  <a:pt x="692429" y="357823"/>
                                </a:lnTo>
                                <a:lnTo>
                                  <a:pt x="694538" y="357823"/>
                                </a:lnTo>
                                <a:lnTo>
                                  <a:pt x="694538" y="362496"/>
                                </a:lnTo>
                                <a:lnTo>
                                  <a:pt x="720128" y="362496"/>
                                </a:lnTo>
                                <a:lnTo>
                                  <a:pt x="720128" y="366344"/>
                                </a:lnTo>
                                <a:lnTo>
                                  <a:pt x="722694" y="366344"/>
                                </a:lnTo>
                                <a:lnTo>
                                  <a:pt x="722694" y="368452"/>
                                </a:lnTo>
                                <a:lnTo>
                                  <a:pt x="731685" y="368452"/>
                                </a:lnTo>
                                <a:lnTo>
                                  <a:pt x="731685" y="371208"/>
                                </a:lnTo>
                                <a:lnTo>
                                  <a:pt x="766636" y="371208"/>
                                </a:lnTo>
                                <a:lnTo>
                                  <a:pt x="766636" y="371119"/>
                                </a:lnTo>
                                <a:lnTo>
                                  <a:pt x="779844" y="371119"/>
                                </a:lnTo>
                                <a:lnTo>
                                  <a:pt x="779844" y="374231"/>
                                </a:lnTo>
                                <a:lnTo>
                                  <a:pt x="793509" y="374231"/>
                                </a:lnTo>
                                <a:lnTo>
                                  <a:pt x="793509" y="375615"/>
                                </a:lnTo>
                                <a:lnTo>
                                  <a:pt x="812686" y="375615"/>
                                </a:lnTo>
                                <a:lnTo>
                                  <a:pt x="812686" y="376441"/>
                                </a:lnTo>
                                <a:lnTo>
                                  <a:pt x="813143" y="376441"/>
                                </a:lnTo>
                                <a:lnTo>
                                  <a:pt x="813143" y="376352"/>
                                </a:lnTo>
                                <a:lnTo>
                                  <a:pt x="815251" y="376352"/>
                                </a:lnTo>
                                <a:lnTo>
                                  <a:pt x="815251" y="376250"/>
                                </a:lnTo>
                                <a:lnTo>
                                  <a:pt x="818274" y="376250"/>
                                </a:lnTo>
                                <a:lnTo>
                                  <a:pt x="818274" y="375983"/>
                                </a:lnTo>
                                <a:lnTo>
                                  <a:pt x="819099" y="375983"/>
                                </a:lnTo>
                                <a:lnTo>
                                  <a:pt x="819099" y="375895"/>
                                </a:lnTo>
                                <a:lnTo>
                                  <a:pt x="820750" y="375895"/>
                                </a:lnTo>
                                <a:lnTo>
                                  <a:pt x="820750" y="375793"/>
                                </a:lnTo>
                                <a:lnTo>
                                  <a:pt x="822033" y="375793"/>
                                </a:lnTo>
                                <a:lnTo>
                                  <a:pt x="822033" y="375704"/>
                                </a:lnTo>
                                <a:lnTo>
                                  <a:pt x="825055" y="375704"/>
                                </a:lnTo>
                                <a:lnTo>
                                  <a:pt x="825055" y="375437"/>
                                </a:lnTo>
                                <a:lnTo>
                                  <a:pt x="827176" y="375437"/>
                                </a:lnTo>
                                <a:lnTo>
                                  <a:pt x="827176" y="375336"/>
                                </a:lnTo>
                                <a:lnTo>
                                  <a:pt x="829284" y="375336"/>
                                </a:lnTo>
                                <a:lnTo>
                                  <a:pt x="829284" y="375158"/>
                                </a:lnTo>
                                <a:lnTo>
                                  <a:pt x="832765" y="375158"/>
                                </a:lnTo>
                                <a:lnTo>
                                  <a:pt x="832765" y="374879"/>
                                </a:lnTo>
                                <a:lnTo>
                                  <a:pt x="834047" y="374879"/>
                                </a:lnTo>
                                <a:lnTo>
                                  <a:pt x="834047" y="374790"/>
                                </a:lnTo>
                                <a:lnTo>
                                  <a:pt x="834873" y="374790"/>
                                </a:lnTo>
                                <a:lnTo>
                                  <a:pt x="834873" y="377266"/>
                                </a:lnTo>
                                <a:lnTo>
                                  <a:pt x="836524" y="377266"/>
                                </a:lnTo>
                                <a:lnTo>
                                  <a:pt x="836524" y="377177"/>
                                </a:lnTo>
                                <a:lnTo>
                                  <a:pt x="838263" y="377177"/>
                                </a:lnTo>
                                <a:lnTo>
                                  <a:pt x="838263" y="376987"/>
                                </a:lnTo>
                                <a:lnTo>
                                  <a:pt x="839559" y="376987"/>
                                </a:lnTo>
                                <a:lnTo>
                                  <a:pt x="839559" y="376898"/>
                                </a:lnTo>
                                <a:lnTo>
                                  <a:pt x="842493" y="376898"/>
                                </a:lnTo>
                                <a:lnTo>
                                  <a:pt x="842493" y="376720"/>
                                </a:lnTo>
                                <a:lnTo>
                                  <a:pt x="842950" y="376720"/>
                                </a:lnTo>
                                <a:lnTo>
                                  <a:pt x="842950" y="376619"/>
                                </a:lnTo>
                                <a:lnTo>
                                  <a:pt x="844232" y="376619"/>
                                </a:lnTo>
                                <a:lnTo>
                                  <a:pt x="844232" y="376530"/>
                                </a:lnTo>
                                <a:lnTo>
                                  <a:pt x="848081" y="376530"/>
                                </a:lnTo>
                                <a:lnTo>
                                  <a:pt x="848081" y="376250"/>
                                </a:lnTo>
                                <a:lnTo>
                                  <a:pt x="850646" y="376250"/>
                                </a:lnTo>
                                <a:lnTo>
                                  <a:pt x="850646" y="376072"/>
                                </a:lnTo>
                                <a:lnTo>
                                  <a:pt x="851472" y="376072"/>
                                </a:lnTo>
                                <a:lnTo>
                                  <a:pt x="851472" y="375983"/>
                                </a:lnTo>
                                <a:lnTo>
                                  <a:pt x="852310" y="375983"/>
                                </a:lnTo>
                                <a:lnTo>
                                  <a:pt x="852310" y="379933"/>
                                </a:lnTo>
                                <a:lnTo>
                                  <a:pt x="854507" y="379933"/>
                                </a:lnTo>
                                <a:lnTo>
                                  <a:pt x="854507" y="379743"/>
                                </a:lnTo>
                                <a:lnTo>
                                  <a:pt x="856615" y="379743"/>
                                </a:lnTo>
                                <a:lnTo>
                                  <a:pt x="856615" y="379654"/>
                                </a:lnTo>
                                <a:lnTo>
                                  <a:pt x="857072" y="379654"/>
                                </a:lnTo>
                                <a:lnTo>
                                  <a:pt x="857072" y="379552"/>
                                </a:lnTo>
                                <a:lnTo>
                                  <a:pt x="860006" y="379552"/>
                                </a:lnTo>
                                <a:lnTo>
                                  <a:pt x="860006" y="379374"/>
                                </a:lnTo>
                                <a:lnTo>
                                  <a:pt x="862571" y="379374"/>
                                </a:lnTo>
                                <a:lnTo>
                                  <a:pt x="862571" y="379184"/>
                                </a:lnTo>
                                <a:lnTo>
                                  <a:pt x="863397" y="379184"/>
                                </a:lnTo>
                                <a:lnTo>
                                  <a:pt x="863397" y="379095"/>
                                </a:lnTo>
                                <a:lnTo>
                                  <a:pt x="865975" y="379095"/>
                                </a:lnTo>
                                <a:lnTo>
                                  <a:pt x="865975" y="381483"/>
                                </a:lnTo>
                                <a:lnTo>
                                  <a:pt x="866800" y="381483"/>
                                </a:lnTo>
                                <a:lnTo>
                                  <a:pt x="866800" y="381394"/>
                                </a:lnTo>
                                <a:lnTo>
                                  <a:pt x="868083" y="381394"/>
                                </a:lnTo>
                                <a:lnTo>
                                  <a:pt x="868083" y="381292"/>
                                </a:lnTo>
                                <a:lnTo>
                                  <a:pt x="872388" y="381292"/>
                                </a:lnTo>
                                <a:lnTo>
                                  <a:pt x="872388" y="381025"/>
                                </a:lnTo>
                                <a:lnTo>
                                  <a:pt x="875322" y="381025"/>
                                </a:lnTo>
                                <a:lnTo>
                                  <a:pt x="875322" y="380746"/>
                                </a:lnTo>
                                <a:lnTo>
                                  <a:pt x="880097" y="380746"/>
                                </a:lnTo>
                                <a:lnTo>
                                  <a:pt x="880097" y="380378"/>
                                </a:lnTo>
                                <a:lnTo>
                                  <a:pt x="886879" y="380378"/>
                                </a:lnTo>
                                <a:lnTo>
                                  <a:pt x="886879" y="379933"/>
                                </a:lnTo>
                                <a:lnTo>
                                  <a:pt x="887705" y="379933"/>
                                </a:lnTo>
                                <a:lnTo>
                                  <a:pt x="887705" y="379832"/>
                                </a:lnTo>
                                <a:lnTo>
                                  <a:pt x="890283" y="379832"/>
                                </a:lnTo>
                                <a:lnTo>
                                  <a:pt x="890283" y="382219"/>
                                </a:lnTo>
                                <a:lnTo>
                                  <a:pt x="891566" y="382219"/>
                                </a:lnTo>
                                <a:lnTo>
                                  <a:pt x="891566" y="387172"/>
                                </a:lnTo>
                                <a:lnTo>
                                  <a:pt x="892391" y="387172"/>
                                </a:lnTo>
                                <a:lnTo>
                                  <a:pt x="892391" y="387083"/>
                                </a:lnTo>
                                <a:lnTo>
                                  <a:pt x="894131" y="387083"/>
                                </a:lnTo>
                                <a:lnTo>
                                  <a:pt x="894131" y="393497"/>
                                </a:lnTo>
                                <a:lnTo>
                                  <a:pt x="897522" y="393497"/>
                                </a:lnTo>
                                <a:lnTo>
                                  <a:pt x="897522" y="393217"/>
                                </a:lnTo>
                                <a:lnTo>
                                  <a:pt x="899274" y="393217"/>
                                </a:lnTo>
                                <a:lnTo>
                                  <a:pt x="899274" y="393141"/>
                                </a:lnTo>
                                <a:lnTo>
                                  <a:pt x="902208" y="393141"/>
                                </a:lnTo>
                                <a:lnTo>
                                  <a:pt x="902208" y="392951"/>
                                </a:lnTo>
                                <a:lnTo>
                                  <a:pt x="904773" y="392951"/>
                                </a:lnTo>
                                <a:lnTo>
                                  <a:pt x="904773" y="395516"/>
                                </a:lnTo>
                                <a:lnTo>
                                  <a:pt x="908622" y="395516"/>
                                </a:lnTo>
                                <a:lnTo>
                                  <a:pt x="908622" y="395326"/>
                                </a:lnTo>
                                <a:lnTo>
                                  <a:pt x="910374" y="395326"/>
                                </a:lnTo>
                                <a:lnTo>
                                  <a:pt x="910374" y="395249"/>
                                </a:lnTo>
                                <a:lnTo>
                                  <a:pt x="910730" y="395249"/>
                                </a:lnTo>
                                <a:lnTo>
                                  <a:pt x="910730" y="395148"/>
                                </a:lnTo>
                                <a:lnTo>
                                  <a:pt x="913308" y="395148"/>
                                </a:lnTo>
                                <a:lnTo>
                                  <a:pt x="913308" y="395059"/>
                                </a:lnTo>
                                <a:lnTo>
                                  <a:pt x="914591" y="395059"/>
                                </a:lnTo>
                                <a:lnTo>
                                  <a:pt x="914591" y="394970"/>
                                </a:lnTo>
                                <a:lnTo>
                                  <a:pt x="916699" y="394970"/>
                                </a:lnTo>
                                <a:lnTo>
                                  <a:pt x="916699" y="394779"/>
                                </a:lnTo>
                                <a:lnTo>
                                  <a:pt x="918439" y="394779"/>
                                </a:lnTo>
                                <a:lnTo>
                                  <a:pt x="918439" y="397624"/>
                                </a:lnTo>
                                <a:lnTo>
                                  <a:pt x="920547" y="397624"/>
                                </a:lnTo>
                                <a:lnTo>
                                  <a:pt x="920547" y="397535"/>
                                </a:lnTo>
                                <a:lnTo>
                                  <a:pt x="921372" y="397535"/>
                                </a:lnTo>
                                <a:lnTo>
                                  <a:pt x="921372" y="400190"/>
                                </a:lnTo>
                                <a:lnTo>
                                  <a:pt x="926148" y="400190"/>
                                </a:lnTo>
                                <a:lnTo>
                                  <a:pt x="926148" y="399923"/>
                                </a:lnTo>
                                <a:lnTo>
                                  <a:pt x="928624" y="399923"/>
                                </a:lnTo>
                                <a:lnTo>
                                  <a:pt x="928624" y="399733"/>
                                </a:lnTo>
                                <a:lnTo>
                                  <a:pt x="930821" y="399733"/>
                                </a:lnTo>
                                <a:lnTo>
                                  <a:pt x="930821" y="399644"/>
                                </a:lnTo>
                                <a:lnTo>
                                  <a:pt x="932104" y="399644"/>
                                </a:lnTo>
                                <a:lnTo>
                                  <a:pt x="932104" y="399555"/>
                                </a:lnTo>
                                <a:lnTo>
                                  <a:pt x="933755" y="399555"/>
                                </a:lnTo>
                                <a:lnTo>
                                  <a:pt x="933755" y="399466"/>
                                </a:lnTo>
                                <a:lnTo>
                                  <a:pt x="935038" y="399466"/>
                                </a:lnTo>
                                <a:lnTo>
                                  <a:pt x="935038" y="399364"/>
                                </a:lnTo>
                                <a:lnTo>
                                  <a:pt x="937616" y="399364"/>
                                </a:lnTo>
                                <a:lnTo>
                                  <a:pt x="937616" y="399187"/>
                                </a:lnTo>
                                <a:lnTo>
                                  <a:pt x="940181" y="399187"/>
                                </a:lnTo>
                                <a:lnTo>
                                  <a:pt x="940181" y="401853"/>
                                </a:lnTo>
                                <a:lnTo>
                                  <a:pt x="943572" y="401853"/>
                                </a:lnTo>
                                <a:lnTo>
                                  <a:pt x="943572" y="401574"/>
                                </a:lnTo>
                                <a:lnTo>
                                  <a:pt x="946137" y="401574"/>
                                </a:lnTo>
                                <a:lnTo>
                                  <a:pt x="946137" y="401383"/>
                                </a:lnTo>
                                <a:lnTo>
                                  <a:pt x="948703" y="401383"/>
                                </a:lnTo>
                                <a:lnTo>
                                  <a:pt x="948703" y="401295"/>
                                </a:lnTo>
                                <a:lnTo>
                                  <a:pt x="950443" y="401295"/>
                                </a:lnTo>
                                <a:lnTo>
                                  <a:pt x="950443" y="401104"/>
                                </a:lnTo>
                                <a:lnTo>
                                  <a:pt x="952106" y="401104"/>
                                </a:lnTo>
                                <a:lnTo>
                                  <a:pt x="952106" y="401028"/>
                                </a:lnTo>
                                <a:lnTo>
                                  <a:pt x="952932" y="401028"/>
                                </a:lnTo>
                                <a:lnTo>
                                  <a:pt x="952932" y="400926"/>
                                </a:lnTo>
                                <a:lnTo>
                                  <a:pt x="954672" y="400926"/>
                                </a:lnTo>
                                <a:lnTo>
                                  <a:pt x="954672" y="400837"/>
                                </a:lnTo>
                                <a:lnTo>
                                  <a:pt x="955954" y="400837"/>
                                </a:lnTo>
                                <a:lnTo>
                                  <a:pt x="955954" y="400748"/>
                                </a:lnTo>
                                <a:lnTo>
                                  <a:pt x="957694" y="400748"/>
                                </a:lnTo>
                                <a:lnTo>
                                  <a:pt x="957694" y="400647"/>
                                </a:lnTo>
                                <a:lnTo>
                                  <a:pt x="958977" y="400647"/>
                                </a:lnTo>
                                <a:lnTo>
                                  <a:pt x="958977" y="400571"/>
                                </a:lnTo>
                                <a:lnTo>
                                  <a:pt x="960628" y="400571"/>
                                </a:lnTo>
                                <a:lnTo>
                                  <a:pt x="960628" y="400469"/>
                                </a:lnTo>
                                <a:lnTo>
                                  <a:pt x="962368" y="400469"/>
                                </a:lnTo>
                                <a:lnTo>
                                  <a:pt x="962368" y="400291"/>
                                </a:lnTo>
                                <a:lnTo>
                                  <a:pt x="963651" y="400291"/>
                                </a:lnTo>
                                <a:lnTo>
                                  <a:pt x="963651" y="400190"/>
                                </a:lnTo>
                                <a:lnTo>
                                  <a:pt x="970902" y="400190"/>
                                </a:lnTo>
                                <a:lnTo>
                                  <a:pt x="970902" y="399733"/>
                                </a:lnTo>
                                <a:lnTo>
                                  <a:pt x="972185" y="399733"/>
                                </a:lnTo>
                                <a:lnTo>
                                  <a:pt x="972185" y="402577"/>
                                </a:lnTo>
                                <a:lnTo>
                                  <a:pt x="973468" y="402577"/>
                                </a:lnTo>
                                <a:lnTo>
                                  <a:pt x="973468" y="402488"/>
                                </a:lnTo>
                                <a:lnTo>
                                  <a:pt x="975576" y="402488"/>
                                </a:lnTo>
                                <a:lnTo>
                                  <a:pt x="975576" y="402311"/>
                                </a:lnTo>
                                <a:lnTo>
                                  <a:pt x="978522" y="402311"/>
                                </a:lnTo>
                                <a:lnTo>
                                  <a:pt x="978522" y="402120"/>
                                </a:lnTo>
                                <a:lnTo>
                                  <a:pt x="979437" y="402120"/>
                                </a:lnTo>
                                <a:lnTo>
                                  <a:pt x="979437" y="402031"/>
                                </a:lnTo>
                                <a:lnTo>
                                  <a:pt x="982002" y="402031"/>
                                </a:lnTo>
                                <a:lnTo>
                                  <a:pt x="982002" y="401942"/>
                                </a:lnTo>
                                <a:lnTo>
                                  <a:pt x="982370" y="401942"/>
                                </a:lnTo>
                                <a:lnTo>
                                  <a:pt x="982370" y="401853"/>
                                </a:lnTo>
                                <a:lnTo>
                                  <a:pt x="982828" y="401853"/>
                                </a:lnTo>
                                <a:lnTo>
                                  <a:pt x="982828" y="404787"/>
                                </a:lnTo>
                                <a:lnTo>
                                  <a:pt x="984936" y="404787"/>
                                </a:lnTo>
                                <a:lnTo>
                                  <a:pt x="984936" y="404686"/>
                                </a:lnTo>
                                <a:lnTo>
                                  <a:pt x="985761" y="404686"/>
                                </a:lnTo>
                                <a:lnTo>
                                  <a:pt x="985761" y="404597"/>
                                </a:lnTo>
                                <a:lnTo>
                                  <a:pt x="987501" y="404597"/>
                                </a:lnTo>
                                <a:lnTo>
                                  <a:pt x="987501" y="404508"/>
                                </a:lnTo>
                                <a:lnTo>
                                  <a:pt x="987959" y="404508"/>
                                </a:lnTo>
                                <a:lnTo>
                                  <a:pt x="987959" y="407530"/>
                                </a:lnTo>
                                <a:lnTo>
                                  <a:pt x="990537" y="407530"/>
                                </a:lnTo>
                                <a:lnTo>
                                  <a:pt x="990537" y="407352"/>
                                </a:lnTo>
                                <a:lnTo>
                                  <a:pt x="993013" y="407352"/>
                                </a:lnTo>
                                <a:lnTo>
                                  <a:pt x="993013" y="410464"/>
                                </a:lnTo>
                                <a:lnTo>
                                  <a:pt x="995210" y="410464"/>
                                </a:lnTo>
                                <a:lnTo>
                                  <a:pt x="995210" y="410375"/>
                                </a:lnTo>
                                <a:lnTo>
                                  <a:pt x="1001179" y="410375"/>
                                </a:lnTo>
                                <a:lnTo>
                                  <a:pt x="1001179" y="409918"/>
                                </a:lnTo>
                                <a:lnTo>
                                  <a:pt x="1002462" y="409918"/>
                                </a:lnTo>
                                <a:lnTo>
                                  <a:pt x="1002462" y="409829"/>
                                </a:lnTo>
                                <a:lnTo>
                                  <a:pt x="1003745" y="409829"/>
                                </a:lnTo>
                                <a:lnTo>
                                  <a:pt x="1003745" y="409740"/>
                                </a:lnTo>
                                <a:lnTo>
                                  <a:pt x="1005027" y="409740"/>
                                </a:lnTo>
                                <a:lnTo>
                                  <a:pt x="1005027" y="413309"/>
                                </a:lnTo>
                                <a:lnTo>
                                  <a:pt x="1005395" y="413309"/>
                                </a:lnTo>
                                <a:lnTo>
                                  <a:pt x="1005395" y="413220"/>
                                </a:lnTo>
                                <a:lnTo>
                                  <a:pt x="1007135" y="413220"/>
                                </a:lnTo>
                                <a:lnTo>
                                  <a:pt x="1007135" y="413131"/>
                                </a:lnTo>
                                <a:lnTo>
                                  <a:pt x="1008786" y="413131"/>
                                </a:lnTo>
                                <a:lnTo>
                                  <a:pt x="1008786" y="413029"/>
                                </a:lnTo>
                                <a:lnTo>
                                  <a:pt x="1009701" y="413029"/>
                                </a:lnTo>
                                <a:lnTo>
                                  <a:pt x="1009701" y="416344"/>
                                </a:lnTo>
                                <a:lnTo>
                                  <a:pt x="1011809" y="416344"/>
                                </a:lnTo>
                                <a:lnTo>
                                  <a:pt x="1011809" y="416154"/>
                                </a:lnTo>
                                <a:lnTo>
                                  <a:pt x="1012635" y="416154"/>
                                </a:lnTo>
                                <a:lnTo>
                                  <a:pt x="1012635" y="416065"/>
                                </a:lnTo>
                                <a:lnTo>
                                  <a:pt x="1015213" y="416065"/>
                                </a:lnTo>
                                <a:lnTo>
                                  <a:pt x="1015213" y="415963"/>
                                </a:lnTo>
                                <a:lnTo>
                                  <a:pt x="1015670" y="415963"/>
                                </a:lnTo>
                                <a:lnTo>
                                  <a:pt x="1015670" y="415887"/>
                                </a:lnTo>
                                <a:lnTo>
                                  <a:pt x="1017778" y="415887"/>
                                </a:lnTo>
                                <a:lnTo>
                                  <a:pt x="1017778" y="415785"/>
                                </a:lnTo>
                                <a:lnTo>
                                  <a:pt x="1018604" y="415785"/>
                                </a:lnTo>
                                <a:lnTo>
                                  <a:pt x="1018604" y="415696"/>
                                </a:lnTo>
                                <a:lnTo>
                                  <a:pt x="1024560" y="415696"/>
                                </a:lnTo>
                                <a:lnTo>
                                  <a:pt x="1024560" y="415328"/>
                                </a:lnTo>
                                <a:lnTo>
                                  <a:pt x="1026312" y="415328"/>
                                </a:lnTo>
                                <a:lnTo>
                                  <a:pt x="1026312" y="415239"/>
                                </a:lnTo>
                                <a:lnTo>
                                  <a:pt x="1026770" y="415239"/>
                                </a:lnTo>
                                <a:lnTo>
                                  <a:pt x="1026770" y="415150"/>
                                </a:lnTo>
                                <a:lnTo>
                                  <a:pt x="1029335" y="415150"/>
                                </a:lnTo>
                                <a:lnTo>
                                  <a:pt x="1029335" y="414960"/>
                                </a:lnTo>
                                <a:lnTo>
                                  <a:pt x="1032269" y="414960"/>
                                </a:lnTo>
                                <a:lnTo>
                                  <a:pt x="1032269" y="414782"/>
                                </a:lnTo>
                                <a:lnTo>
                                  <a:pt x="1032726" y="414782"/>
                                </a:lnTo>
                                <a:lnTo>
                                  <a:pt x="1032726" y="418173"/>
                                </a:lnTo>
                                <a:lnTo>
                                  <a:pt x="1035659" y="418173"/>
                                </a:lnTo>
                                <a:lnTo>
                                  <a:pt x="1035659" y="417995"/>
                                </a:lnTo>
                                <a:lnTo>
                                  <a:pt x="1036942" y="417995"/>
                                </a:lnTo>
                                <a:lnTo>
                                  <a:pt x="1036942" y="417894"/>
                                </a:lnTo>
                                <a:lnTo>
                                  <a:pt x="1039051" y="417894"/>
                                </a:lnTo>
                                <a:lnTo>
                                  <a:pt x="1039051" y="417805"/>
                                </a:lnTo>
                                <a:lnTo>
                                  <a:pt x="1041260" y="417805"/>
                                </a:lnTo>
                                <a:lnTo>
                                  <a:pt x="1041260" y="417627"/>
                                </a:lnTo>
                                <a:lnTo>
                                  <a:pt x="1042086" y="417627"/>
                                </a:lnTo>
                                <a:lnTo>
                                  <a:pt x="1042086" y="417525"/>
                                </a:lnTo>
                                <a:lnTo>
                                  <a:pt x="1044651" y="417525"/>
                                </a:lnTo>
                                <a:lnTo>
                                  <a:pt x="1044651" y="417347"/>
                                </a:lnTo>
                                <a:lnTo>
                                  <a:pt x="1045934" y="417347"/>
                                </a:lnTo>
                                <a:lnTo>
                                  <a:pt x="1045934" y="417258"/>
                                </a:lnTo>
                                <a:lnTo>
                                  <a:pt x="1048042" y="417258"/>
                                </a:lnTo>
                                <a:lnTo>
                                  <a:pt x="1048042" y="417170"/>
                                </a:lnTo>
                                <a:lnTo>
                                  <a:pt x="1050620" y="417170"/>
                                </a:lnTo>
                                <a:lnTo>
                                  <a:pt x="1050620" y="416979"/>
                                </a:lnTo>
                                <a:lnTo>
                                  <a:pt x="1051903" y="416979"/>
                                </a:lnTo>
                                <a:lnTo>
                                  <a:pt x="1051903" y="420281"/>
                                </a:lnTo>
                                <a:lnTo>
                                  <a:pt x="1053643" y="420281"/>
                                </a:lnTo>
                                <a:lnTo>
                                  <a:pt x="1053643" y="420192"/>
                                </a:lnTo>
                                <a:lnTo>
                                  <a:pt x="1054837" y="420192"/>
                                </a:lnTo>
                                <a:lnTo>
                                  <a:pt x="1054837" y="420103"/>
                                </a:lnTo>
                                <a:lnTo>
                                  <a:pt x="1057034" y="420103"/>
                                </a:lnTo>
                                <a:lnTo>
                                  <a:pt x="1057034" y="420002"/>
                                </a:lnTo>
                                <a:lnTo>
                                  <a:pt x="1057402" y="420002"/>
                                </a:lnTo>
                                <a:lnTo>
                                  <a:pt x="1057402" y="419913"/>
                                </a:lnTo>
                                <a:lnTo>
                                  <a:pt x="1060425" y="419913"/>
                                </a:lnTo>
                                <a:lnTo>
                                  <a:pt x="1060425" y="419735"/>
                                </a:lnTo>
                                <a:lnTo>
                                  <a:pt x="1062164" y="419735"/>
                                </a:lnTo>
                                <a:lnTo>
                                  <a:pt x="1062164" y="419633"/>
                                </a:lnTo>
                                <a:lnTo>
                                  <a:pt x="1063003" y="419633"/>
                                </a:lnTo>
                                <a:lnTo>
                                  <a:pt x="1063003" y="419545"/>
                                </a:lnTo>
                                <a:lnTo>
                                  <a:pt x="1065111" y="419545"/>
                                </a:lnTo>
                                <a:lnTo>
                                  <a:pt x="1065111" y="419367"/>
                                </a:lnTo>
                                <a:lnTo>
                                  <a:pt x="1066394" y="419367"/>
                                </a:lnTo>
                                <a:lnTo>
                                  <a:pt x="1066394" y="419278"/>
                                </a:lnTo>
                                <a:lnTo>
                                  <a:pt x="1068134" y="419278"/>
                                </a:lnTo>
                                <a:lnTo>
                                  <a:pt x="1068134" y="419176"/>
                                </a:lnTo>
                                <a:lnTo>
                                  <a:pt x="1069785" y="419176"/>
                                </a:lnTo>
                                <a:lnTo>
                                  <a:pt x="1069785" y="419100"/>
                                </a:lnTo>
                                <a:lnTo>
                                  <a:pt x="1071524" y="419100"/>
                                </a:lnTo>
                                <a:lnTo>
                                  <a:pt x="1071524" y="423863"/>
                                </a:lnTo>
                                <a:lnTo>
                                  <a:pt x="1075373" y="423863"/>
                                </a:lnTo>
                                <a:lnTo>
                                  <a:pt x="1075373" y="423583"/>
                                </a:lnTo>
                                <a:lnTo>
                                  <a:pt x="1077036" y="423583"/>
                                </a:lnTo>
                                <a:lnTo>
                                  <a:pt x="1077036" y="423494"/>
                                </a:lnTo>
                                <a:lnTo>
                                  <a:pt x="1077951" y="423494"/>
                                </a:lnTo>
                                <a:lnTo>
                                  <a:pt x="1077951" y="423405"/>
                                </a:lnTo>
                                <a:lnTo>
                                  <a:pt x="1078776" y="423405"/>
                                </a:lnTo>
                                <a:lnTo>
                                  <a:pt x="1078776" y="427253"/>
                                </a:lnTo>
                                <a:lnTo>
                                  <a:pt x="1080884" y="427253"/>
                                </a:lnTo>
                                <a:lnTo>
                                  <a:pt x="1080884" y="427063"/>
                                </a:lnTo>
                                <a:lnTo>
                                  <a:pt x="1082993" y="427063"/>
                                </a:lnTo>
                                <a:lnTo>
                                  <a:pt x="1082993" y="426885"/>
                                </a:lnTo>
                                <a:lnTo>
                                  <a:pt x="1084732" y="426885"/>
                                </a:lnTo>
                                <a:lnTo>
                                  <a:pt x="1084732" y="426796"/>
                                </a:lnTo>
                                <a:lnTo>
                                  <a:pt x="1086015" y="426796"/>
                                </a:lnTo>
                                <a:lnTo>
                                  <a:pt x="1086015" y="426707"/>
                                </a:lnTo>
                                <a:lnTo>
                                  <a:pt x="1090244" y="426707"/>
                                </a:lnTo>
                                <a:lnTo>
                                  <a:pt x="1090244" y="430187"/>
                                </a:lnTo>
                                <a:lnTo>
                                  <a:pt x="1092441" y="430187"/>
                                </a:lnTo>
                                <a:lnTo>
                                  <a:pt x="1092441" y="430009"/>
                                </a:lnTo>
                                <a:lnTo>
                                  <a:pt x="1093724" y="430009"/>
                                </a:lnTo>
                                <a:lnTo>
                                  <a:pt x="1093724" y="429920"/>
                                </a:lnTo>
                                <a:lnTo>
                                  <a:pt x="1096658" y="429920"/>
                                </a:lnTo>
                                <a:lnTo>
                                  <a:pt x="1096658" y="429641"/>
                                </a:lnTo>
                                <a:lnTo>
                                  <a:pt x="1098398" y="429641"/>
                                </a:lnTo>
                                <a:lnTo>
                                  <a:pt x="1098398" y="429552"/>
                                </a:lnTo>
                                <a:lnTo>
                                  <a:pt x="1102170" y="429552"/>
                                </a:lnTo>
                                <a:lnTo>
                                  <a:pt x="1102170" y="429273"/>
                                </a:lnTo>
                                <a:lnTo>
                                  <a:pt x="1103071" y="429273"/>
                                </a:lnTo>
                                <a:lnTo>
                                  <a:pt x="1103071" y="429171"/>
                                </a:lnTo>
                                <a:lnTo>
                                  <a:pt x="1104367" y="429171"/>
                                </a:lnTo>
                                <a:lnTo>
                                  <a:pt x="1104367" y="429095"/>
                                </a:lnTo>
                                <a:lnTo>
                                  <a:pt x="1105649" y="429095"/>
                                </a:lnTo>
                                <a:lnTo>
                                  <a:pt x="1105649" y="428993"/>
                                </a:lnTo>
                                <a:lnTo>
                                  <a:pt x="1106932" y="428993"/>
                                </a:lnTo>
                                <a:lnTo>
                                  <a:pt x="1106932" y="428904"/>
                                </a:lnTo>
                                <a:lnTo>
                                  <a:pt x="1108215" y="428904"/>
                                </a:lnTo>
                                <a:lnTo>
                                  <a:pt x="1108215" y="428816"/>
                                </a:lnTo>
                                <a:lnTo>
                                  <a:pt x="1108583" y="428816"/>
                                </a:lnTo>
                                <a:lnTo>
                                  <a:pt x="1108583" y="428714"/>
                                </a:lnTo>
                                <a:lnTo>
                                  <a:pt x="1113257" y="428714"/>
                                </a:lnTo>
                                <a:lnTo>
                                  <a:pt x="1113257" y="428447"/>
                                </a:lnTo>
                                <a:lnTo>
                                  <a:pt x="1114539" y="428447"/>
                                </a:lnTo>
                                <a:lnTo>
                                  <a:pt x="1114539" y="428269"/>
                                </a:lnTo>
                                <a:lnTo>
                                  <a:pt x="1116279" y="428269"/>
                                </a:lnTo>
                                <a:lnTo>
                                  <a:pt x="1116279" y="428168"/>
                                </a:lnTo>
                                <a:lnTo>
                                  <a:pt x="1117575" y="428168"/>
                                </a:lnTo>
                                <a:lnTo>
                                  <a:pt x="1117575" y="428079"/>
                                </a:lnTo>
                                <a:lnTo>
                                  <a:pt x="1118857" y="428079"/>
                                </a:lnTo>
                                <a:lnTo>
                                  <a:pt x="1118857" y="427990"/>
                                </a:lnTo>
                                <a:lnTo>
                                  <a:pt x="1119683" y="427990"/>
                                </a:lnTo>
                                <a:lnTo>
                                  <a:pt x="1119683" y="427888"/>
                                </a:lnTo>
                                <a:lnTo>
                                  <a:pt x="1122248" y="427888"/>
                                </a:lnTo>
                                <a:lnTo>
                                  <a:pt x="1122248" y="427711"/>
                                </a:lnTo>
                                <a:lnTo>
                                  <a:pt x="1125271" y="427711"/>
                                </a:lnTo>
                                <a:lnTo>
                                  <a:pt x="1125271" y="427533"/>
                                </a:lnTo>
                                <a:lnTo>
                                  <a:pt x="1128674" y="427533"/>
                                </a:lnTo>
                                <a:lnTo>
                                  <a:pt x="1128674" y="427253"/>
                                </a:lnTo>
                                <a:lnTo>
                                  <a:pt x="1129500" y="427253"/>
                                </a:lnTo>
                                <a:lnTo>
                                  <a:pt x="1129500" y="427164"/>
                                </a:lnTo>
                                <a:lnTo>
                                  <a:pt x="1131240" y="427164"/>
                                </a:lnTo>
                                <a:lnTo>
                                  <a:pt x="1131240" y="427063"/>
                                </a:lnTo>
                                <a:lnTo>
                                  <a:pt x="1132065" y="427063"/>
                                </a:lnTo>
                                <a:lnTo>
                                  <a:pt x="1132065" y="426987"/>
                                </a:lnTo>
                                <a:lnTo>
                                  <a:pt x="1134631" y="426987"/>
                                </a:lnTo>
                                <a:lnTo>
                                  <a:pt x="1134631" y="426796"/>
                                </a:lnTo>
                                <a:lnTo>
                                  <a:pt x="1140600" y="426796"/>
                                </a:lnTo>
                                <a:lnTo>
                                  <a:pt x="1140600" y="426339"/>
                                </a:lnTo>
                                <a:lnTo>
                                  <a:pt x="1141413" y="426339"/>
                                </a:lnTo>
                                <a:lnTo>
                                  <a:pt x="1141413" y="426250"/>
                                </a:lnTo>
                                <a:lnTo>
                                  <a:pt x="1144448" y="426250"/>
                                </a:lnTo>
                                <a:lnTo>
                                  <a:pt x="1144448" y="430924"/>
                                </a:lnTo>
                                <a:lnTo>
                                  <a:pt x="1145731" y="430924"/>
                                </a:lnTo>
                                <a:lnTo>
                                  <a:pt x="1145731" y="430835"/>
                                </a:lnTo>
                                <a:lnTo>
                                  <a:pt x="1147382" y="430835"/>
                                </a:lnTo>
                                <a:lnTo>
                                  <a:pt x="1147382" y="430746"/>
                                </a:lnTo>
                                <a:lnTo>
                                  <a:pt x="1149122" y="430746"/>
                                </a:lnTo>
                                <a:lnTo>
                                  <a:pt x="1149122" y="430556"/>
                                </a:lnTo>
                                <a:lnTo>
                                  <a:pt x="1149947" y="430556"/>
                                </a:lnTo>
                                <a:lnTo>
                                  <a:pt x="1149947" y="430467"/>
                                </a:lnTo>
                                <a:lnTo>
                                  <a:pt x="1152525" y="430467"/>
                                </a:lnTo>
                                <a:lnTo>
                                  <a:pt x="1152525" y="430276"/>
                                </a:lnTo>
                                <a:lnTo>
                                  <a:pt x="1155548" y="430276"/>
                                </a:lnTo>
                                <a:lnTo>
                                  <a:pt x="1155548" y="430098"/>
                                </a:lnTo>
                                <a:lnTo>
                                  <a:pt x="1155916" y="430098"/>
                                </a:lnTo>
                                <a:lnTo>
                                  <a:pt x="1155916" y="430009"/>
                                </a:lnTo>
                                <a:lnTo>
                                  <a:pt x="1157656" y="430009"/>
                                </a:lnTo>
                                <a:lnTo>
                                  <a:pt x="1157656" y="429920"/>
                                </a:lnTo>
                                <a:lnTo>
                                  <a:pt x="1159307" y="429920"/>
                                </a:lnTo>
                                <a:lnTo>
                                  <a:pt x="1159307" y="429819"/>
                                </a:lnTo>
                                <a:lnTo>
                                  <a:pt x="1161047" y="429819"/>
                                </a:lnTo>
                                <a:lnTo>
                                  <a:pt x="1161047" y="429641"/>
                                </a:lnTo>
                                <a:lnTo>
                                  <a:pt x="1161872" y="429641"/>
                                </a:lnTo>
                                <a:lnTo>
                                  <a:pt x="1161872" y="434137"/>
                                </a:lnTo>
                                <a:lnTo>
                                  <a:pt x="1164438" y="434137"/>
                                </a:lnTo>
                                <a:lnTo>
                                  <a:pt x="1164438" y="433946"/>
                                </a:lnTo>
                                <a:lnTo>
                                  <a:pt x="1165263" y="433946"/>
                                </a:lnTo>
                                <a:lnTo>
                                  <a:pt x="1165263" y="433857"/>
                                </a:lnTo>
                                <a:lnTo>
                                  <a:pt x="1169581" y="433857"/>
                                </a:lnTo>
                                <a:lnTo>
                                  <a:pt x="1169581" y="433578"/>
                                </a:lnTo>
                                <a:lnTo>
                                  <a:pt x="1170407" y="433578"/>
                                </a:lnTo>
                                <a:lnTo>
                                  <a:pt x="1170407" y="433489"/>
                                </a:lnTo>
                                <a:lnTo>
                                  <a:pt x="1173798" y="433489"/>
                                </a:lnTo>
                                <a:lnTo>
                                  <a:pt x="1173798" y="433210"/>
                                </a:lnTo>
                                <a:lnTo>
                                  <a:pt x="1178941" y="433210"/>
                                </a:lnTo>
                                <a:lnTo>
                                  <a:pt x="1178941" y="432854"/>
                                </a:lnTo>
                                <a:lnTo>
                                  <a:pt x="1180224" y="432854"/>
                                </a:lnTo>
                                <a:lnTo>
                                  <a:pt x="1180224" y="432752"/>
                                </a:lnTo>
                                <a:lnTo>
                                  <a:pt x="1181964" y="432752"/>
                                </a:lnTo>
                                <a:lnTo>
                                  <a:pt x="1181964" y="432575"/>
                                </a:lnTo>
                                <a:lnTo>
                                  <a:pt x="1185812" y="432575"/>
                                </a:lnTo>
                                <a:lnTo>
                                  <a:pt x="1185812" y="432308"/>
                                </a:lnTo>
                                <a:lnTo>
                                  <a:pt x="1188288" y="432308"/>
                                </a:lnTo>
                                <a:lnTo>
                                  <a:pt x="1188288" y="432117"/>
                                </a:lnTo>
                                <a:lnTo>
                                  <a:pt x="1190866" y="432117"/>
                                </a:lnTo>
                                <a:lnTo>
                                  <a:pt x="1190866" y="431927"/>
                                </a:lnTo>
                                <a:lnTo>
                                  <a:pt x="1195172" y="431927"/>
                                </a:lnTo>
                                <a:lnTo>
                                  <a:pt x="1195172" y="431559"/>
                                </a:lnTo>
                                <a:lnTo>
                                  <a:pt x="1199388" y="431559"/>
                                </a:lnTo>
                                <a:lnTo>
                                  <a:pt x="1199388" y="431292"/>
                                </a:lnTo>
                                <a:lnTo>
                                  <a:pt x="1199845" y="431292"/>
                                </a:lnTo>
                                <a:lnTo>
                                  <a:pt x="1199845" y="431203"/>
                                </a:lnTo>
                                <a:lnTo>
                                  <a:pt x="1201141" y="431203"/>
                                </a:lnTo>
                                <a:lnTo>
                                  <a:pt x="1201141" y="431102"/>
                                </a:lnTo>
                                <a:lnTo>
                                  <a:pt x="1202423" y="431102"/>
                                </a:lnTo>
                                <a:lnTo>
                                  <a:pt x="1202423" y="431013"/>
                                </a:lnTo>
                                <a:lnTo>
                                  <a:pt x="1206272" y="431013"/>
                                </a:lnTo>
                                <a:lnTo>
                                  <a:pt x="1206272" y="430746"/>
                                </a:lnTo>
                                <a:lnTo>
                                  <a:pt x="1207097" y="430746"/>
                                </a:lnTo>
                                <a:lnTo>
                                  <a:pt x="1207097" y="430644"/>
                                </a:lnTo>
                                <a:lnTo>
                                  <a:pt x="1208380" y="430644"/>
                                </a:lnTo>
                                <a:lnTo>
                                  <a:pt x="1208380" y="430556"/>
                                </a:lnTo>
                                <a:lnTo>
                                  <a:pt x="1210120" y="430556"/>
                                </a:lnTo>
                                <a:lnTo>
                                  <a:pt x="1210120" y="430467"/>
                                </a:lnTo>
                                <a:lnTo>
                                  <a:pt x="1212596" y="430467"/>
                                </a:lnTo>
                                <a:lnTo>
                                  <a:pt x="1212596" y="430276"/>
                                </a:lnTo>
                                <a:lnTo>
                                  <a:pt x="1215174" y="430276"/>
                                </a:lnTo>
                                <a:lnTo>
                                  <a:pt x="1215174" y="430098"/>
                                </a:lnTo>
                                <a:lnTo>
                                  <a:pt x="1217371" y="430098"/>
                                </a:lnTo>
                                <a:lnTo>
                                  <a:pt x="1217371" y="429920"/>
                                </a:lnTo>
                                <a:lnTo>
                                  <a:pt x="1218197" y="429920"/>
                                </a:lnTo>
                                <a:lnTo>
                                  <a:pt x="1218197" y="436525"/>
                                </a:lnTo>
                                <a:lnTo>
                                  <a:pt x="1221588" y="436525"/>
                                </a:lnTo>
                                <a:lnTo>
                                  <a:pt x="1221588" y="436245"/>
                                </a:lnTo>
                                <a:lnTo>
                                  <a:pt x="1223696" y="436245"/>
                                </a:lnTo>
                                <a:lnTo>
                                  <a:pt x="1223696" y="436156"/>
                                </a:lnTo>
                                <a:lnTo>
                                  <a:pt x="1226718" y="436156"/>
                                </a:lnTo>
                                <a:lnTo>
                                  <a:pt x="1226718" y="435877"/>
                                </a:lnTo>
                                <a:lnTo>
                                  <a:pt x="1228839" y="435877"/>
                                </a:lnTo>
                                <a:lnTo>
                                  <a:pt x="1228839" y="441198"/>
                                </a:lnTo>
                                <a:lnTo>
                                  <a:pt x="1229665" y="441198"/>
                                </a:lnTo>
                                <a:lnTo>
                                  <a:pt x="1229665" y="441096"/>
                                </a:lnTo>
                                <a:lnTo>
                                  <a:pt x="1230948" y="441096"/>
                                </a:lnTo>
                                <a:lnTo>
                                  <a:pt x="1230948" y="441020"/>
                                </a:lnTo>
                                <a:lnTo>
                                  <a:pt x="1232230" y="441020"/>
                                </a:lnTo>
                                <a:lnTo>
                                  <a:pt x="1232230" y="440919"/>
                                </a:lnTo>
                                <a:lnTo>
                                  <a:pt x="1234427" y="440919"/>
                                </a:lnTo>
                                <a:lnTo>
                                  <a:pt x="1234427" y="440741"/>
                                </a:lnTo>
                                <a:lnTo>
                                  <a:pt x="1236078" y="440741"/>
                                </a:lnTo>
                                <a:lnTo>
                                  <a:pt x="1236078" y="448081"/>
                                </a:lnTo>
                                <a:lnTo>
                                  <a:pt x="1238644" y="448081"/>
                                </a:lnTo>
                                <a:lnTo>
                                  <a:pt x="1238644" y="447891"/>
                                </a:lnTo>
                                <a:lnTo>
                                  <a:pt x="1239469" y="447891"/>
                                </a:lnTo>
                                <a:lnTo>
                                  <a:pt x="1239469" y="447802"/>
                                </a:lnTo>
                                <a:lnTo>
                                  <a:pt x="1241209" y="447802"/>
                                </a:lnTo>
                                <a:lnTo>
                                  <a:pt x="1241209" y="447700"/>
                                </a:lnTo>
                                <a:lnTo>
                                  <a:pt x="1242047" y="447700"/>
                                </a:lnTo>
                                <a:lnTo>
                                  <a:pt x="1242047" y="447624"/>
                                </a:lnTo>
                                <a:lnTo>
                                  <a:pt x="1244156" y="447624"/>
                                </a:lnTo>
                                <a:lnTo>
                                  <a:pt x="1244156" y="453022"/>
                                </a:lnTo>
                                <a:lnTo>
                                  <a:pt x="1245438" y="453022"/>
                                </a:lnTo>
                                <a:lnTo>
                                  <a:pt x="1245438" y="452946"/>
                                </a:lnTo>
                                <a:lnTo>
                                  <a:pt x="1247635" y="452946"/>
                                </a:lnTo>
                                <a:lnTo>
                                  <a:pt x="1247635" y="452755"/>
                                </a:lnTo>
                                <a:lnTo>
                                  <a:pt x="1250569" y="452755"/>
                                </a:lnTo>
                                <a:lnTo>
                                  <a:pt x="1250569" y="452564"/>
                                </a:lnTo>
                                <a:lnTo>
                                  <a:pt x="1251852" y="452564"/>
                                </a:lnTo>
                                <a:lnTo>
                                  <a:pt x="1251852" y="452475"/>
                                </a:lnTo>
                                <a:lnTo>
                                  <a:pt x="1256538" y="452475"/>
                                </a:lnTo>
                                <a:lnTo>
                                  <a:pt x="1256538" y="452107"/>
                                </a:lnTo>
                                <a:lnTo>
                                  <a:pt x="1260843" y="452107"/>
                                </a:lnTo>
                                <a:lnTo>
                                  <a:pt x="1260843" y="451739"/>
                                </a:lnTo>
                                <a:lnTo>
                                  <a:pt x="1262126" y="451739"/>
                                </a:lnTo>
                                <a:lnTo>
                                  <a:pt x="1262126" y="451650"/>
                                </a:lnTo>
                                <a:lnTo>
                                  <a:pt x="1263409" y="451650"/>
                                </a:lnTo>
                                <a:lnTo>
                                  <a:pt x="1263409" y="451561"/>
                                </a:lnTo>
                                <a:lnTo>
                                  <a:pt x="1266812" y="451561"/>
                                </a:lnTo>
                                <a:lnTo>
                                  <a:pt x="1266812" y="451282"/>
                                </a:lnTo>
                                <a:lnTo>
                                  <a:pt x="1268451" y="451282"/>
                                </a:lnTo>
                                <a:lnTo>
                                  <a:pt x="1268451" y="451193"/>
                                </a:lnTo>
                                <a:lnTo>
                                  <a:pt x="1271943" y="451193"/>
                                </a:lnTo>
                                <a:lnTo>
                                  <a:pt x="1271943" y="450914"/>
                                </a:lnTo>
                                <a:lnTo>
                                  <a:pt x="1274051" y="450914"/>
                                </a:lnTo>
                                <a:lnTo>
                                  <a:pt x="1274051" y="450736"/>
                                </a:lnTo>
                                <a:lnTo>
                                  <a:pt x="1275334" y="450736"/>
                                </a:lnTo>
                                <a:lnTo>
                                  <a:pt x="1275334" y="450647"/>
                                </a:lnTo>
                                <a:lnTo>
                                  <a:pt x="1280020" y="450647"/>
                                </a:lnTo>
                                <a:lnTo>
                                  <a:pt x="1280020" y="450279"/>
                                </a:lnTo>
                                <a:lnTo>
                                  <a:pt x="1283411" y="450279"/>
                                </a:lnTo>
                                <a:lnTo>
                                  <a:pt x="1283411" y="449999"/>
                                </a:lnTo>
                                <a:lnTo>
                                  <a:pt x="1284237" y="449999"/>
                                </a:lnTo>
                                <a:lnTo>
                                  <a:pt x="1284237" y="449910"/>
                                </a:lnTo>
                                <a:lnTo>
                                  <a:pt x="1287259" y="449910"/>
                                </a:lnTo>
                                <a:lnTo>
                                  <a:pt x="1287259" y="460832"/>
                                </a:lnTo>
                                <a:lnTo>
                                  <a:pt x="1290650" y="460832"/>
                                </a:lnTo>
                                <a:lnTo>
                                  <a:pt x="1290650" y="460553"/>
                                </a:lnTo>
                                <a:lnTo>
                                  <a:pt x="1292759" y="460553"/>
                                </a:lnTo>
                                <a:lnTo>
                                  <a:pt x="1292759" y="467055"/>
                                </a:lnTo>
                                <a:lnTo>
                                  <a:pt x="1293686" y="467055"/>
                                </a:lnTo>
                                <a:lnTo>
                                  <a:pt x="1293686" y="466979"/>
                                </a:lnTo>
                                <a:lnTo>
                                  <a:pt x="1294054" y="466979"/>
                                </a:lnTo>
                                <a:lnTo>
                                  <a:pt x="1294054" y="473659"/>
                                </a:lnTo>
                                <a:lnTo>
                                  <a:pt x="1294968" y="473659"/>
                                </a:lnTo>
                                <a:lnTo>
                                  <a:pt x="1294968" y="473583"/>
                                </a:lnTo>
                                <a:lnTo>
                                  <a:pt x="1296251" y="473583"/>
                                </a:lnTo>
                                <a:lnTo>
                                  <a:pt x="1296251" y="473481"/>
                                </a:lnTo>
                                <a:lnTo>
                                  <a:pt x="1297902" y="473481"/>
                                </a:lnTo>
                                <a:lnTo>
                                  <a:pt x="1297902" y="473392"/>
                                </a:lnTo>
                                <a:lnTo>
                                  <a:pt x="1298728" y="473392"/>
                                </a:lnTo>
                                <a:lnTo>
                                  <a:pt x="1298728" y="473304"/>
                                </a:lnTo>
                                <a:lnTo>
                                  <a:pt x="1300010" y="473304"/>
                                </a:lnTo>
                                <a:lnTo>
                                  <a:pt x="1300010" y="473202"/>
                                </a:lnTo>
                                <a:lnTo>
                                  <a:pt x="1304328" y="473202"/>
                                </a:lnTo>
                                <a:lnTo>
                                  <a:pt x="1304328" y="472935"/>
                                </a:lnTo>
                                <a:lnTo>
                                  <a:pt x="1307719" y="472935"/>
                                </a:lnTo>
                                <a:lnTo>
                                  <a:pt x="1307719" y="472745"/>
                                </a:lnTo>
                                <a:lnTo>
                                  <a:pt x="1310284" y="472745"/>
                                </a:lnTo>
                                <a:lnTo>
                                  <a:pt x="1310284" y="472567"/>
                                </a:lnTo>
                                <a:lnTo>
                                  <a:pt x="1313320" y="472567"/>
                                </a:lnTo>
                                <a:lnTo>
                                  <a:pt x="1313320" y="472377"/>
                                </a:lnTo>
                                <a:lnTo>
                                  <a:pt x="1314501" y="472377"/>
                                </a:lnTo>
                                <a:lnTo>
                                  <a:pt x="1314501" y="472288"/>
                                </a:lnTo>
                                <a:lnTo>
                                  <a:pt x="1318819" y="472288"/>
                                </a:lnTo>
                                <a:lnTo>
                                  <a:pt x="1318819" y="472021"/>
                                </a:lnTo>
                                <a:lnTo>
                                  <a:pt x="1319644" y="472021"/>
                                </a:lnTo>
                                <a:lnTo>
                                  <a:pt x="1319644" y="480632"/>
                                </a:lnTo>
                                <a:lnTo>
                                  <a:pt x="1325232" y="480632"/>
                                </a:lnTo>
                                <a:lnTo>
                                  <a:pt x="1325232" y="480263"/>
                                </a:lnTo>
                                <a:lnTo>
                                  <a:pt x="1327810" y="480263"/>
                                </a:lnTo>
                                <a:lnTo>
                                  <a:pt x="1327810" y="480085"/>
                                </a:lnTo>
                                <a:lnTo>
                                  <a:pt x="1329093" y="480085"/>
                                </a:lnTo>
                                <a:lnTo>
                                  <a:pt x="1329093" y="479996"/>
                                </a:lnTo>
                                <a:lnTo>
                                  <a:pt x="1329461" y="479996"/>
                                </a:lnTo>
                                <a:lnTo>
                                  <a:pt x="1329461" y="487147"/>
                                </a:lnTo>
                                <a:lnTo>
                                  <a:pt x="1333767" y="487147"/>
                                </a:lnTo>
                                <a:lnTo>
                                  <a:pt x="1333767" y="486867"/>
                                </a:lnTo>
                                <a:lnTo>
                                  <a:pt x="1337615" y="486867"/>
                                </a:lnTo>
                                <a:lnTo>
                                  <a:pt x="1337615" y="486689"/>
                                </a:lnTo>
                                <a:lnTo>
                                  <a:pt x="1341018" y="486689"/>
                                </a:lnTo>
                                <a:lnTo>
                                  <a:pt x="1341018" y="486410"/>
                                </a:lnTo>
                                <a:lnTo>
                                  <a:pt x="1342669" y="486410"/>
                                </a:lnTo>
                                <a:lnTo>
                                  <a:pt x="1342669" y="486321"/>
                                </a:lnTo>
                                <a:lnTo>
                                  <a:pt x="1346975" y="486321"/>
                                </a:lnTo>
                                <a:lnTo>
                                  <a:pt x="1346975" y="486042"/>
                                </a:lnTo>
                                <a:lnTo>
                                  <a:pt x="1348626" y="486042"/>
                                </a:lnTo>
                                <a:lnTo>
                                  <a:pt x="1348626" y="485953"/>
                                </a:lnTo>
                                <a:lnTo>
                                  <a:pt x="1350366" y="485953"/>
                                </a:lnTo>
                                <a:lnTo>
                                  <a:pt x="1350366" y="485775"/>
                                </a:lnTo>
                                <a:lnTo>
                                  <a:pt x="1352487" y="485775"/>
                                </a:lnTo>
                                <a:lnTo>
                                  <a:pt x="1352487" y="485686"/>
                                </a:lnTo>
                                <a:lnTo>
                                  <a:pt x="1355052" y="485686"/>
                                </a:lnTo>
                                <a:lnTo>
                                  <a:pt x="1355052" y="485496"/>
                                </a:lnTo>
                                <a:lnTo>
                                  <a:pt x="1357617" y="485496"/>
                                </a:lnTo>
                                <a:lnTo>
                                  <a:pt x="1357617" y="493382"/>
                                </a:lnTo>
                                <a:lnTo>
                                  <a:pt x="1359357" y="493382"/>
                                </a:lnTo>
                                <a:lnTo>
                                  <a:pt x="1359357" y="493293"/>
                                </a:lnTo>
                                <a:lnTo>
                                  <a:pt x="1361466" y="493293"/>
                                </a:lnTo>
                                <a:lnTo>
                                  <a:pt x="1361466" y="493116"/>
                                </a:lnTo>
                                <a:lnTo>
                                  <a:pt x="1364031" y="493116"/>
                                </a:lnTo>
                                <a:lnTo>
                                  <a:pt x="1364031" y="492925"/>
                                </a:lnTo>
                                <a:lnTo>
                                  <a:pt x="1370000" y="492925"/>
                                </a:lnTo>
                                <a:lnTo>
                                  <a:pt x="1370000" y="492570"/>
                                </a:lnTo>
                                <a:lnTo>
                                  <a:pt x="1370825" y="492570"/>
                                </a:lnTo>
                                <a:lnTo>
                                  <a:pt x="1370825" y="492468"/>
                                </a:lnTo>
                                <a:lnTo>
                                  <a:pt x="1373391" y="492468"/>
                                </a:lnTo>
                                <a:lnTo>
                                  <a:pt x="1373391" y="492290"/>
                                </a:lnTo>
                                <a:lnTo>
                                  <a:pt x="1376413" y="492290"/>
                                </a:lnTo>
                                <a:lnTo>
                                  <a:pt x="1376413" y="492100"/>
                                </a:lnTo>
                                <a:lnTo>
                                  <a:pt x="1377239" y="492100"/>
                                </a:lnTo>
                                <a:lnTo>
                                  <a:pt x="1377239" y="492011"/>
                                </a:lnTo>
                                <a:lnTo>
                                  <a:pt x="1378522" y="492011"/>
                                </a:lnTo>
                                <a:lnTo>
                                  <a:pt x="1378522" y="504393"/>
                                </a:lnTo>
                                <a:lnTo>
                                  <a:pt x="1384033" y="504393"/>
                                </a:lnTo>
                                <a:lnTo>
                                  <a:pt x="1384033" y="504025"/>
                                </a:lnTo>
                                <a:lnTo>
                                  <a:pt x="1385773" y="504025"/>
                                </a:lnTo>
                                <a:lnTo>
                                  <a:pt x="1385773" y="503936"/>
                                </a:lnTo>
                                <a:lnTo>
                                  <a:pt x="1388707" y="503936"/>
                                </a:lnTo>
                                <a:lnTo>
                                  <a:pt x="1388707" y="503758"/>
                                </a:lnTo>
                                <a:lnTo>
                                  <a:pt x="1390917" y="503758"/>
                                </a:lnTo>
                                <a:lnTo>
                                  <a:pt x="1390917" y="503568"/>
                                </a:lnTo>
                                <a:lnTo>
                                  <a:pt x="1392199" y="503568"/>
                                </a:lnTo>
                                <a:lnTo>
                                  <a:pt x="1392199" y="503479"/>
                                </a:lnTo>
                                <a:lnTo>
                                  <a:pt x="1397699" y="503479"/>
                                </a:lnTo>
                                <a:lnTo>
                                  <a:pt x="1397699" y="503111"/>
                                </a:lnTo>
                                <a:lnTo>
                                  <a:pt x="1399807" y="503111"/>
                                </a:lnTo>
                                <a:lnTo>
                                  <a:pt x="1399807" y="503022"/>
                                </a:lnTo>
                                <a:lnTo>
                                  <a:pt x="1400264" y="503022"/>
                                </a:lnTo>
                                <a:lnTo>
                                  <a:pt x="1400264" y="502933"/>
                                </a:lnTo>
                                <a:lnTo>
                                  <a:pt x="1405763" y="502933"/>
                                </a:lnTo>
                                <a:lnTo>
                                  <a:pt x="1405763" y="502564"/>
                                </a:lnTo>
                                <a:lnTo>
                                  <a:pt x="1410081" y="502564"/>
                                </a:lnTo>
                                <a:lnTo>
                                  <a:pt x="1410081" y="502285"/>
                                </a:lnTo>
                                <a:lnTo>
                                  <a:pt x="1411732" y="502285"/>
                                </a:lnTo>
                                <a:lnTo>
                                  <a:pt x="1411732" y="502183"/>
                                </a:lnTo>
                                <a:lnTo>
                                  <a:pt x="1412189" y="502183"/>
                                </a:lnTo>
                                <a:lnTo>
                                  <a:pt x="1412189" y="502107"/>
                                </a:lnTo>
                                <a:lnTo>
                                  <a:pt x="1415225" y="502107"/>
                                </a:lnTo>
                                <a:lnTo>
                                  <a:pt x="1415225" y="512648"/>
                                </a:lnTo>
                                <a:lnTo>
                                  <a:pt x="1417333" y="512648"/>
                                </a:lnTo>
                                <a:lnTo>
                                  <a:pt x="1417333" y="512470"/>
                                </a:lnTo>
                                <a:lnTo>
                                  <a:pt x="1418158" y="512470"/>
                                </a:lnTo>
                                <a:lnTo>
                                  <a:pt x="1418158" y="512369"/>
                                </a:lnTo>
                                <a:lnTo>
                                  <a:pt x="1421549" y="512369"/>
                                </a:lnTo>
                                <a:lnTo>
                                  <a:pt x="1421549" y="512191"/>
                                </a:lnTo>
                                <a:lnTo>
                                  <a:pt x="1423289" y="512191"/>
                                </a:lnTo>
                                <a:lnTo>
                                  <a:pt x="1423289" y="512001"/>
                                </a:lnTo>
                                <a:lnTo>
                                  <a:pt x="1426223" y="512001"/>
                                </a:lnTo>
                                <a:lnTo>
                                  <a:pt x="1426223" y="511823"/>
                                </a:lnTo>
                                <a:lnTo>
                                  <a:pt x="1427150" y="511823"/>
                                </a:lnTo>
                                <a:lnTo>
                                  <a:pt x="1427150" y="511734"/>
                                </a:lnTo>
                                <a:lnTo>
                                  <a:pt x="1430071" y="511734"/>
                                </a:lnTo>
                                <a:lnTo>
                                  <a:pt x="1430071" y="511543"/>
                                </a:lnTo>
                                <a:lnTo>
                                  <a:pt x="1433474" y="511543"/>
                                </a:lnTo>
                                <a:lnTo>
                                  <a:pt x="1433474" y="511277"/>
                                </a:lnTo>
                                <a:lnTo>
                                  <a:pt x="1435672" y="511277"/>
                                </a:lnTo>
                                <a:lnTo>
                                  <a:pt x="1435672" y="511175"/>
                                </a:lnTo>
                                <a:lnTo>
                                  <a:pt x="1438605" y="511175"/>
                                </a:lnTo>
                                <a:lnTo>
                                  <a:pt x="1438605" y="510908"/>
                                </a:lnTo>
                                <a:lnTo>
                                  <a:pt x="1441641" y="510908"/>
                                </a:lnTo>
                                <a:lnTo>
                                  <a:pt x="1441641" y="510718"/>
                                </a:lnTo>
                                <a:lnTo>
                                  <a:pt x="1441996" y="510718"/>
                                </a:lnTo>
                                <a:lnTo>
                                  <a:pt x="1441996" y="510629"/>
                                </a:lnTo>
                                <a:lnTo>
                                  <a:pt x="1444206" y="510629"/>
                                </a:lnTo>
                                <a:lnTo>
                                  <a:pt x="1444206" y="510540"/>
                                </a:lnTo>
                                <a:lnTo>
                                  <a:pt x="1448880" y="510540"/>
                                </a:lnTo>
                                <a:lnTo>
                                  <a:pt x="1448880" y="510172"/>
                                </a:lnTo>
                                <a:lnTo>
                                  <a:pt x="1450531" y="510172"/>
                                </a:lnTo>
                                <a:lnTo>
                                  <a:pt x="1450531" y="509994"/>
                                </a:lnTo>
                                <a:lnTo>
                                  <a:pt x="1453096" y="509994"/>
                                </a:lnTo>
                                <a:lnTo>
                                  <a:pt x="1453096" y="509803"/>
                                </a:lnTo>
                                <a:lnTo>
                                  <a:pt x="1456131" y="509803"/>
                                </a:lnTo>
                                <a:lnTo>
                                  <a:pt x="1456131" y="509625"/>
                                </a:lnTo>
                                <a:lnTo>
                                  <a:pt x="1459065" y="509625"/>
                                </a:lnTo>
                                <a:lnTo>
                                  <a:pt x="1459065" y="509346"/>
                                </a:lnTo>
                                <a:lnTo>
                                  <a:pt x="1463370" y="509346"/>
                                </a:lnTo>
                                <a:lnTo>
                                  <a:pt x="1463370" y="509067"/>
                                </a:lnTo>
                                <a:lnTo>
                                  <a:pt x="1465021" y="509067"/>
                                </a:lnTo>
                                <a:lnTo>
                                  <a:pt x="1465021" y="508889"/>
                                </a:lnTo>
                                <a:lnTo>
                                  <a:pt x="1466774" y="508889"/>
                                </a:lnTo>
                                <a:lnTo>
                                  <a:pt x="1466774" y="508800"/>
                                </a:lnTo>
                                <a:lnTo>
                                  <a:pt x="1468057" y="508800"/>
                                </a:lnTo>
                                <a:lnTo>
                                  <a:pt x="1468057" y="508711"/>
                                </a:lnTo>
                                <a:lnTo>
                                  <a:pt x="1469797" y="508711"/>
                                </a:lnTo>
                                <a:lnTo>
                                  <a:pt x="1469797" y="508521"/>
                                </a:lnTo>
                                <a:lnTo>
                                  <a:pt x="1471447" y="508521"/>
                                </a:lnTo>
                                <a:lnTo>
                                  <a:pt x="1471447" y="508432"/>
                                </a:lnTo>
                                <a:lnTo>
                                  <a:pt x="1471905" y="508432"/>
                                </a:lnTo>
                                <a:lnTo>
                                  <a:pt x="1471905" y="508343"/>
                                </a:lnTo>
                                <a:lnTo>
                                  <a:pt x="1472730" y="508343"/>
                                </a:lnTo>
                                <a:lnTo>
                                  <a:pt x="1472730" y="508254"/>
                                </a:lnTo>
                                <a:lnTo>
                                  <a:pt x="1474013" y="508254"/>
                                </a:lnTo>
                                <a:lnTo>
                                  <a:pt x="1474013" y="508152"/>
                                </a:lnTo>
                                <a:lnTo>
                                  <a:pt x="1477035" y="508152"/>
                                </a:lnTo>
                                <a:lnTo>
                                  <a:pt x="1477035" y="507886"/>
                                </a:lnTo>
                                <a:lnTo>
                                  <a:pt x="1477861" y="507886"/>
                                </a:lnTo>
                                <a:lnTo>
                                  <a:pt x="1477861" y="507784"/>
                                </a:lnTo>
                                <a:lnTo>
                                  <a:pt x="1479982" y="507784"/>
                                </a:lnTo>
                                <a:lnTo>
                                  <a:pt x="1479982" y="507606"/>
                                </a:lnTo>
                                <a:lnTo>
                                  <a:pt x="1483373" y="507606"/>
                                </a:lnTo>
                                <a:lnTo>
                                  <a:pt x="1483373" y="507327"/>
                                </a:lnTo>
                                <a:lnTo>
                                  <a:pt x="1487678" y="507327"/>
                                </a:lnTo>
                                <a:lnTo>
                                  <a:pt x="1487678" y="506959"/>
                                </a:lnTo>
                                <a:lnTo>
                                  <a:pt x="1488961" y="506959"/>
                                </a:lnTo>
                                <a:lnTo>
                                  <a:pt x="1488961" y="506781"/>
                                </a:lnTo>
                                <a:lnTo>
                                  <a:pt x="1495298" y="506781"/>
                                </a:lnTo>
                                <a:lnTo>
                                  <a:pt x="1495298" y="506222"/>
                                </a:lnTo>
                                <a:lnTo>
                                  <a:pt x="1496581" y="506222"/>
                                </a:lnTo>
                                <a:lnTo>
                                  <a:pt x="1496581" y="506146"/>
                                </a:lnTo>
                                <a:lnTo>
                                  <a:pt x="1497495" y="506146"/>
                                </a:lnTo>
                                <a:lnTo>
                                  <a:pt x="1497495" y="506044"/>
                                </a:lnTo>
                                <a:lnTo>
                                  <a:pt x="1498321" y="506044"/>
                                </a:lnTo>
                                <a:lnTo>
                                  <a:pt x="1498321" y="505955"/>
                                </a:lnTo>
                                <a:lnTo>
                                  <a:pt x="1499603" y="505955"/>
                                </a:lnTo>
                                <a:lnTo>
                                  <a:pt x="1499603" y="505866"/>
                                </a:lnTo>
                                <a:lnTo>
                                  <a:pt x="1501343" y="505866"/>
                                </a:lnTo>
                                <a:lnTo>
                                  <a:pt x="1501343" y="505676"/>
                                </a:lnTo>
                                <a:lnTo>
                                  <a:pt x="1502626" y="505676"/>
                                </a:lnTo>
                                <a:lnTo>
                                  <a:pt x="1502626" y="505587"/>
                                </a:lnTo>
                                <a:lnTo>
                                  <a:pt x="1503820" y="505587"/>
                                </a:lnTo>
                                <a:lnTo>
                                  <a:pt x="1503820" y="505498"/>
                                </a:lnTo>
                                <a:lnTo>
                                  <a:pt x="1504734" y="505498"/>
                                </a:lnTo>
                                <a:lnTo>
                                  <a:pt x="1504734" y="505396"/>
                                </a:lnTo>
                                <a:lnTo>
                                  <a:pt x="1510246" y="505396"/>
                                </a:lnTo>
                                <a:lnTo>
                                  <a:pt x="1510246" y="504939"/>
                                </a:lnTo>
                                <a:lnTo>
                                  <a:pt x="1512811" y="504939"/>
                                </a:lnTo>
                                <a:lnTo>
                                  <a:pt x="1512811" y="504673"/>
                                </a:lnTo>
                                <a:lnTo>
                                  <a:pt x="1514551" y="504673"/>
                                </a:lnTo>
                                <a:lnTo>
                                  <a:pt x="1514551" y="504482"/>
                                </a:lnTo>
                                <a:lnTo>
                                  <a:pt x="1516202" y="504482"/>
                                </a:lnTo>
                                <a:lnTo>
                                  <a:pt x="1516202" y="504393"/>
                                </a:lnTo>
                                <a:lnTo>
                                  <a:pt x="1517117" y="504393"/>
                                </a:lnTo>
                                <a:lnTo>
                                  <a:pt x="1517117" y="504304"/>
                                </a:lnTo>
                                <a:lnTo>
                                  <a:pt x="1517485" y="504304"/>
                                </a:lnTo>
                                <a:lnTo>
                                  <a:pt x="1517485" y="504215"/>
                                </a:lnTo>
                                <a:lnTo>
                                  <a:pt x="1521803" y="504215"/>
                                </a:lnTo>
                                <a:lnTo>
                                  <a:pt x="1521803" y="503847"/>
                                </a:lnTo>
                                <a:lnTo>
                                  <a:pt x="1522628" y="503847"/>
                                </a:lnTo>
                                <a:lnTo>
                                  <a:pt x="1522628" y="503758"/>
                                </a:lnTo>
                                <a:lnTo>
                                  <a:pt x="1525194" y="503758"/>
                                </a:lnTo>
                                <a:lnTo>
                                  <a:pt x="1525194" y="503568"/>
                                </a:lnTo>
                                <a:lnTo>
                                  <a:pt x="1526019" y="503568"/>
                                </a:lnTo>
                                <a:lnTo>
                                  <a:pt x="1526019" y="503479"/>
                                </a:lnTo>
                                <a:lnTo>
                                  <a:pt x="1527759" y="503479"/>
                                </a:lnTo>
                                <a:lnTo>
                                  <a:pt x="1527759" y="503288"/>
                                </a:lnTo>
                                <a:lnTo>
                                  <a:pt x="1528585" y="503288"/>
                                </a:lnTo>
                                <a:lnTo>
                                  <a:pt x="1528585" y="503200"/>
                                </a:lnTo>
                                <a:lnTo>
                                  <a:pt x="1537576" y="503200"/>
                                </a:lnTo>
                                <a:lnTo>
                                  <a:pt x="1537576" y="502285"/>
                                </a:lnTo>
                                <a:lnTo>
                                  <a:pt x="1540142" y="502285"/>
                                </a:lnTo>
                                <a:lnTo>
                                  <a:pt x="1540142" y="502006"/>
                                </a:lnTo>
                                <a:lnTo>
                                  <a:pt x="1540510" y="502006"/>
                                </a:lnTo>
                                <a:lnTo>
                                  <a:pt x="1540510" y="501917"/>
                                </a:lnTo>
                                <a:lnTo>
                                  <a:pt x="1543075" y="501917"/>
                                </a:lnTo>
                                <a:lnTo>
                                  <a:pt x="1543075" y="501726"/>
                                </a:lnTo>
                                <a:lnTo>
                                  <a:pt x="1546111" y="501726"/>
                                </a:lnTo>
                                <a:lnTo>
                                  <a:pt x="1546111" y="501460"/>
                                </a:lnTo>
                                <a:lnTo>
                                  <a:pt x="1548676" y="501460"/>
                                </a:lnTo>
                                <a:lnTo>
                                  <a:pt x="1548676" y="501282"/>
                                </a:lnTo>
                                <a:lnTo>
                                  <a:pt x="1549502" y="501282"/>
                                </a:lnTo>
                                <a:lnTo>
                                  <a:pt x="1549502" y="501180"/>
                                </a:lnTo>
                                <a:lnTo>
                                  <a:pt x="1555001" y="501180"/>
                                </a:lnTo>
                                <a:lnTo>
                                  <a:pt x="1555001" y="500723"/>
                                </a:lnTo>
                                <a:lnTo>
                                  <a:pt x="1557579" y="500723"/>
                                </a:lnTo>
                                <a:lnTo>
                                  <a:pt x="1557579" y="500545"/>
                                </a:lnTo>
                                <a:lnTo>
                                  <a:pt x="1558392" y="500545"/>
                                </a:lnTo>
                                <a:lnTo>
                                  <a:pt x="1558392" y="500456"/>
                                </a:lnTo>
                                <a:lnTo>
                                  <a:pt x="1559319" y="500456"/>
                                </a:lnTo>
                                <a:lnTo>
                                  <a:pt x="1559319" y="500355"/>
                                </a:lnTo>
                                <a:lnTo>
                                  <a:pt x="1561884" y="500355"/>
                                </a:lnTo>
                                <a:lnTo>
                                  <a:pt x="1561884" y="500266"/>
                                </a:lnTo>
                                <a:lnTo>
                                  <a:pt x="1565275" y="500266"/>
                                </a:lnTo>
                                <a:lnTo>
                                  <a:pt x="1565275" y="499999"/>
                                </a:lnTo>
                                <a:lnTo>
                                  <a:pt x="1567853" y="499999"/>
                                </a:lnTo>
                                <a:lnTo>
                                  <a:pt x="1567853" y="499808"/>
                                </a:lnTo>
                                <a:lnTo>
                                  <a:pt x="1569504" y="499808"/>
                                </a:lnTo>
                                <a:lnTo>
                                  <a:pt x="1569504" y="499720"/>
                                </a:lnTo>
                                <a:lnTo>
                                  <a:pt x="1571244" y="499720"/>
                                </a:lnTo>
                                <a:lnTo>
                                  <a:pt x="1571244" y="499618"/>
                                </a:lnTo>
                                <a:lnTo>
                                  <a:pt x="1573352" y="499618"/>
                                </a:lnTo>
                                <a:lnTo>
                                  <a:pt x="1573352" y="499440"/>
                                </a:lnTo>
                                <a:lnTo>
                                  <a:pt x="1575918" y="499440"/>
                                </a:lnTo>
                                <a:lnTo>
                                  <a:pt x="1575918" y="499161"/>
                                </a:lnTo>
                                <a:lnTo>
                                  <a:pt x="1580236" y="499161"/>
                                </a:lnTo>
                                <a:lnTo>
                                  <a:pt x="1580236" y="498704"/>
                                </a:lnTo>
                                <a:lnTo>
                                  <a:pt x="1582344" y="498704"/>
                                </a:lnTo>
                                <a:lnTo>
                                  <a:pt x="1582344" y="498615"/>
                                </a:lnTo>
                                <a:lnTo>
                                  <a:pt x="1588757" y="498615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1" sp="60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15" name="Rectangle 64"/>
                        <wps:cNvSpPr/>
                        <wps:spPr>
                          <a:xfrm>
                            <a:off x="1147027" y="258352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2F38D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10−20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6" name="Rectangle 65"/>
                        <wps:cNvSpPr/>
                        <wps:spPr>
                          <a:xfrm>
                            <a:off x="1378142" y="587155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A4F58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5−200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7" name="Rectangle 66"/>
                        <wps:cNvSpPr/>
                        <wps:spPr>
                          <a:xfrm>
                            <a:off x="2066990" y="401455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6C69A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0−20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18" name="Shape 67"/>
                        <wps:cNvSpPr/>
                        <wps:spPr>
                          <a:xfrm>
                            <a:off x="3154855" y="1966570"/>
                            <a:ext cx="21802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80285">
                                <a:moveTo>
                                  <a:pt x="0" y="0"/>
                                </a:moveTo>
                                <a:lnTo>
                                  <a:pt x="2180285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19" name="Shape 68"/>
                        <wps:cNvSpPr/>
                        <wps:spPr>
                          <a:xfrm>
                            <a:off x="3154855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20" name="Shape 69"/>
                        <wps:cNvSpPr/>
                        <wps:spPr>
                          <a:xfrm>
                            <a:off x="3466254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21" name="Shape 70"/>
                        <wps:cNvSpPr/>
                        <wps:spPr>
                          <a:xfrm>
                            <a:off x="3777751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22" name="Shape 71"/>
                        <wps:cNvSpPr/>
                        <wps:spPr>
                          <a:xfrm>
                            <a:off x="4089248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5023" name="Shape 72"/>
                        <wps:cNvSpPr/>
                        <wps:spPr>
                          <a:xfrm>
                            <a:off x="4400660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7" name="Shape 73"/>
                        <wps:cNvSpPr/>
                        <wps:spPr>
                          <a:xfrm>
                            <a:off x="4712156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98" name="Shape 74"/>
                        <wps:cNvSpPr/>
                        <wps:spPr>
                          <a:xfrm>
                            <a:off x="5023653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0" name="Shape 75"/>
                        <wps:cNvSpPr/>
                        <wps:spPr>
                          <a:xfrm>
                            <a:off x="5335138" y="1966570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3" name="Rectangle 76"/>
                        <wps:cNvSpPr/>
                        <wps:spPr>
                          <a:xfrm>
                            <a:off x="3129356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1E003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0" name="Rectangle 77"/>
                        <wps:cNvSpPr/>
                        <wps:spPr>
                          <a:xfrm>
                            <a:off x="3440761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FA071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1" name="Rectangle 78"/>
                        <wps:cNvSpPr/>
                        <wps:spPr>
                          <a:xfrm>
                            <a:off x="3752258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EE7BB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2" name="Rectangle 79"/>
                        <wps:cNvSpPr/>
                        <wps:spPr>
                          <a:xfrm>
                            <a:off x="4063754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0CA8B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3" name="Rectangle 80"/>
                        <wps:cNvSpPr/>
                        <wps:spPr>
                          <a:xfrm>
                            <a:off x="4375159" y="209718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B260A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4" name="Rectangle 81"/>
                        <wps:cNvSpPr/>
                        <wps:spPr>
                          <a:xfrm>
                            <a:off x="4661156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31F80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5" name="Rectangle 82"/>
                        <wps:cNvSpPr/>
                        <wps:spPr>
                          <a:xfrm>
                            <a:off x="4972652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03F4A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6" name="Rectangle 83"/>
                        <wps:cNvSpPr/>
                        <wps:spPr>
                          <a:xfrm>
                            <a:off x="5284149" y="2097186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CCA43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7" name="Shape 84"/>
                        <wps:cNvSpPr/>
                        <wps:spPr>
                          <a:xfrm>
                            <a:off x="3154855" y="33844"/>
                            <a:ext cx="0" cy="18584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429">
                                <a:moveTo>
                                  <a:pt x="0" y="18584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28" name="Shape 85"/>
                        <wps:cNvSpPr/>
                        <wps:spPr>
                          <a:xfrm>
                            <a:off x="3100004" y="1892273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29" name="Shape 86"/>
                        <wps:cNvSpPr/>
                        <wps:spPr>
                          <a:xfrm>
                            <a:off x="3100004" y="152060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30" name="Shape 87"/>
                        <wps:cNvSpPr/>
                        <wps:spPr>
                          <a:xfrm>
                            <a:off x="3100004" y="1148846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31" name="Shape 88"/>
                        <wps:cNvSpPr/>
                        <wps:spPr>
                          <a:xfrm>
                            <a:off x="3100004" y="777178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32" name="Shape 89"/>
                        <wps:cNvSpPr/>
                        <wps:spPr>
                          <a:xfrm>
                            <a:off x="3100004" y="405511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33" name="Shape 90"/>
                        <wps:cNvSpPr/>
                        <wps:spPr>
                          <a:xfrm>
                            <a:off x="3100004" y="33844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534" name="Rectangle 91"/>
                        <wps:cNvSpPr/>
                        <wps:spPr>
                          <a:xfrm>
                            <a:off x="2917648" y="1858429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C5E3F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5" name="Rectangle 92"/>
                        <wps:cNvSpPr/>
                        <wps:spPr>
                          <a:xfrm>
                            <a:off x="2917648" y="1486761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C78E4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6" name="Rectangle 93"/>
                        <wps:cNvSpPr/>
                        <wps:spPr>
                          <a:xfrm>
                            <a:off x="2917648" y="1115002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A9933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7" name="Rectangle 94"/>
                        <wps:cNvSpPr/>
                        <wps:spPr>
                          <a:xfrm>
                            <a:off x="2917648" y="743335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811D3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8" name="Rectangle 95"/>
                        <wps:cNvSpPr/>
                        <wps:spPr>
                          <a:xfrm>
                            <a:off x="2917648" y="371667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49987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9" name="Rectangle 96"/>
                        <wps:cNvSpPr/>
                        <wps:spPr>
                          <a:xfrm>
                            <a:off x="2917648" y="0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6B323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0" name="Rectangle 99"/>
                        <wps:cNvSpPr/>
                        <wps:spPr>
                          <a:xfrm rot="-5399999">
                            <a:off x="2819912" y="488368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728D7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1" name="Rectangle 100"/>
                        <wps:cNvSpPr/>
                        <wps:spPr>
                          <a:xfrm rot="-5399999">
                            <a:off x="2840285" y="529103"/>
                            <a:ext cx="2708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AB245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2" name="Rectangle 101"/>
                        <wps:cNvSpPr/>
                        <wps:spPr>
                          <a:xfrm rot="-5399999">
                            <a:off x="2836869" y="551187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9E0A5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5" name="Rectangle 102"/>
                        <wps:cNvSpPr/>
                        <wps:spPr>
                          <a:xfrm rot="-5399999">
                            <a:off x="2819912" y="585228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FF017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6" name="Rectangle 103"/>
                        <wps:cNvSpPr/>
                        <wps:spPr>
                          <a:xfrm rot="-5399999">
                            <a:off x="2833515" y="628457"/>
                            <a:ext cx="4062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E93BD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7" name="Rectangle 104"/>
                        <wps:cNvSpPr/>
                        <wps:spPr>
                          <a:xfrm rot="-5399999">
                            <a:off x="2836870" y="657311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A913E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8" name="Rectangle 105"/>
                        <wps:cNvSpPr/>
                        <wps:spPr>
                          <a:xfrm rot="-5399999">
                            <a:off x="2840285" y="681090"/>
                            <a:ext cx="27083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6E31C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9" name="Rectangle 106"/>
                        <wps:cNvSpPr/>
                        <wps:spPr>
                          <a:xfrm rot="-5399999">
                            <a:off x="2819913" y="71171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779E0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50" name="Rectangle 107"/>
                        <wps:cNvSpPr/>
                        <wps:spPr>
                          <a:xfrm rot="-5399999">
                            <a:off x="2823327" y="758701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F6D92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51" name="Rectangle 108"/>
                        <wps:cNvSpPr/>
                        <wps:spPr>
                          <a:xfrm rot="-5399999">
                            <a:off x="2840285" y="796021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F64A4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9" name="Rectangle 109"/>
                        <wps:cNvSpPr/>
                        <wps:spPr>
                          <a:xfrm rot="-5399999">
                            <a:off x="2823328" y="824926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8C186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28" name="Rectangle 110"/>
                        <wps:cNvSpPr/>
                        <wps:spPr>
                          <a:xfrm rot="-5399999">
                            <a:off x="2833515" y="868409"/>
                            <a:ext cx="4062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8FF68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1" name="Rectangle 111"/>
                        <wps:cNvSpPr/>
                        <wps:spPr>
                          <a:xfrm rot="-5399999">
                            <a:off x="2819912" y="905805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F0DF0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2" name="Rectangle 112"/>
                        <wps:cNvSpPr/>
                        <wps:spPr>
                          <a:xfrm rot="-5399999">
                            <a:off x="2823328" y="955083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A9B8E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3" name="Rectangle 113"/>
                        <wps:cNvSpPr/>
                        <wps:spPr>
                          <a:xfrm rot="-5399999">
                            <a:off x="2836870" y="994124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28800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4" name="Rectangle 114"/>
                        <wps:cNvSpPr/>
                        <wps:spPr>
                          <a:xfrm rot="-5399999">
                            <a:off x="2819912" y="1028166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C4E9F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5" name="Rectangle 115"/>
                        <wps:cNvSpPr/>
                        <wps:spPr>
                          <a:xfrm rot="-5399999">
                            <a:off x="2823328" y="1075150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502C2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6" name="Rectangle 116"/>
                        <wps:cNvSpPr/>
                        <wps:spPr>
                          <a:xfrm rot="-5399999">
                            <a:off x="2840285" y="1112470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BBA1F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7" name="Rectangle 117"/>
                        <wps:cNvSpPr/>
                        <wps:spPr>
                          <a:xfrm rot="-5399999">
                            <a:off x="2836870" y="1134554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41AF5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8" name="Rectangle 118"/>
                        <wps:cNvSpPr/>
                        <wps:spPr>
                          <a:xfrm rot="-5399999">
                            <a:off x="2819912" y="1168595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EF727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39" name="Rectangle 119"/>
                        <wps:cNvSpPr/>
                        <wps:spPr>
                          <a:xfrm rot="-5399999">
                            <a:off x="2840285" y="1209331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0645D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0" name="Rectangle 120"/>
                        <wps:cNvSpPr/>
                        <wps:spPr>
                          <a:xfrm rot="-5399999">
                            <a:off x="2819912" y="1239957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B265C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1" name="Rectangle 121"/>
                        <wps:cNvSpPr/>
                        <wps:spPr>
                          <a:xfrm rot="-5399999">
                            <a:off x="2809787" y="1296056"/>
                            <a:ext cx="88079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F77C3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2" name="Shape 122"/>
                        <wps:cNvSpPr/>
                        <wps:spPr>
                          <a:xfrm>
                            <a:off x="3154855" y="33844"/>
                            <a:ext cx="2336087" cy="3428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6087" h="342875">
                                <a:moveTo>
                                  <a:pt x="2336087" y="288392"/>
                                </a:moveTo>
                                <a:lnTo>
                                  <a:pt x="2334019" y="288392"/>
                                </a:lnTo>
                                <a:lnTo>
                                  <a:pt x="2334019" y="288849"/>
                                </a:lnTo>
                                <a:lnTo>
                                  <a:pt x="2331454" y="288849"/>
                                </a:lnTo>
                                <a:lnTo>
                                  <a:pt x="2331454" y="289306"/>
                                </a:lnTo>
                                <a:lnTo>
                                  <a:pt x="2328888" y="289306"/>
                                </a:lnTo>
                                <a:lnTo>
                                  <a:pt x="2328888" y="289395"/>
                                </a:lnTo>
                                <a:lnTo>
                                  <a:pt x="2328520" y="289395"/>
                                </a:lnTo>
                                <a:lnTo>
                                  <a:pt x="2328520" y="289852"/>
                                </a:lnTo>
                                <a:lnTo>
                                  <a:pt x="2325954" y="289852"/>
                                </a:lnTo>
                                <a:lnTo>
                                  <a:pt x="2325954" y="290309"/>
                                </a:lnTo>
                                <a:lnTo>
                                  <a:pt x="2323376" y="290309"/>
                                </a:lnTo>
                                <a:lnTo>
                                  <a:pt x="2323376" y="290500"/>
                                </a:lnTo>
                                <a:lnTo>
                                  <a:pt x="2322462" y="290500"/>
                                </a:lnTo>
                                <a:lnTo>
                                  <a:pt x="2322462" y="291135"/>
                                </a:lnTo>
                                <a:lnTo>
                                  <a:pt x="2319528" y="291135"/>
                                </a:lnTo>
                                <a:lnTo>
                                  <a:pt x="2319528" y="291224"/>
                                </a:lnTo>
                                <a:lnTo>
                                  <a:pt x="2319071" y="291224"/>
                                </a:lnTo>
                                <a:lnTo>
                                  <a:pt x="2319071" y="292329"/>
                                </a:lnTo>
                                <a:lnTo>
                                  <a:pt x="2313114" y="292329"/>
                                </a:lnTo>
                                <a:lnTo>
                                  <a:pt x="2313114" y="292875"/>
                                </a:lnTo>
                                <a:lnTo>
                                  <a:pt x="2310537" y="292875"/>
                                </a:lnTo>
                                <a:lnTo>
                                  <a:pt x="2310537" y="292964"/>
                                </a:lnTo>
                                <a:lnTo>
                                  <a:pt x="2310168" y="292964"/>
                                </a:lnTo>
                                <a:lnTo>
                                  <a:pt x="2310168" y="293243"/>
                                </a:lnTo>
                                <a:lnTo>
                                  <a:pt x="2307958" y="293243"/>
                                </a:lnTo>
                                <a:lnTo>
                                  <a:pt x="2307958" y="293891"/>
                                </a:lnTo>
                                <a:lnTo>
                                  <a:pt x="2303742" y="293891"/>
                                </a:lnTo>
                                <a:lnTo>
                                  <a:pt x="2303742" y="294170"/>
                                </a:lnTo>
                                <a:lnTo>
                                  <a:pt x="2302015" y="294170"/>
                                </a:lnTo>
                                <a:lnTo>
                                  <a:pt x="2302015" y="295351"/>
                                </a:lnTo>
                                <a:lnTo>
                                  <a:pt x="2293481" y="295351"/>
                                </a:lnTo>
                                <a:lnTo>
                                  <a:pt x="2293481" y="296354"/>
                                </a:lnTo>
                                <a:lnTo>
                                  <a:pt x="2286242" y="296354"/>
                                </a:lnTo>
                                <a:lnTo>
                                  <a:pt x="2286242" y="296634"/>
                                </a:lnTo>
                                <a:lnTo>
                                  <a:pt x="2284121" y="296634"/>
                                </a:lnTo>
                                <a:lnTo>
                                  <a:pt x="2284121" y="297828"/>
                                </a:lnTo>
                                <a:lnTo>
                                  <a:pt x="2274761" y="297828"/>
                                </a:lnTo>
                                <a:lnTo>
                                  <a:pt x="2274761" y="297917"/>
                                </a:lnTo>
                                <a:lnTo>
                                  <a:pt x="2274304" y="297917"/>
                                </a:lnTo>
                                <a:lnTo>
                                  <a:pt x="2274304" y="298107"/>
                                </a:lnTo>
                                <a:lnTo>
                                  <a:pt x="2272195" y="298107"/>
                                </a:lnTo>
                                <a:lnTo>
                                  <a:pt x="2272195" y="298475"/>
                                </a:lnTo>
                                <a:lnTo>
                                  <a:pt x="2269173" y="298475"/>
                                </a:lnTo>
                                <a:lnTo>
                                  <a:pt x="2269173" y="298564"/>
                                </a:lnTo>
                                <a:lnTo>
                                  <a:pt x="2268804" y="298564"/>
                                </a:lnTo>
                                <a:lnTo>
                                  <a:pt x="2268804" y="299021"/>
                                </a:lnTo>
                                <a:lnTo>
                                  <a:pt x="2265413" y="299021"/>
                                </a:lnTo>
                                <a:lnTo>
                                  <a:pt x="2265413" y="299936"/>
                                </a:lnTo>
                                <a:lnTo>
                                  <a:pt x="2260283" y="299936"/>
                                </a:lnTo>
                                <a:lnTo>
                                  <a:pt x="2260283" y="300126"/>
                                </a:lnTo>
                                <a:lnTo>
                                  <a:pt x="2259356" y="300126"/>
                                </a:lnTo>
                                <a:lnTo>
                                  <a:pt x="2259356" y="301777"/>
                                </a:lnTo>
                                <a:lnTo>
                                  <a:pt x="2250821" y="301777"/>
                                </a:lnTo>
                                <a:lnTo>
                                  <a:pt x="2250821" y="301866"/>
                                </a:lnTo>
                                <a:lnTo>
                                  <a:pt x="2250453" y="301866"/>
                                </a:lnTo>
                                <a:lnTo>
                                  <a:pt x="2250453" y="303060"/>
                                </a:lnTo>
                                <a:lnTo>
                                  <a:pt x="2244040" y="303060"/>
                                </a:lnTo>
                                <a:lnTo>
                                  <a:pt x="2244040" y="303238"/>
                                </a:lnTo>
                                <a:lnTo>
                                  <a:pt x="2242757" y="303238"/>
                                </a:lnTo>
                                <a:lnTo>
                                  <a:pt x="2242757" y="303339"/>
                                </a:lnTo>
                                <a:lnTo>
                                  <a:pt x="2242376" y="303339"/>
                                </a:lnTo>
                                <a:lnTo>
                                  <a:pt x="2242376" y="303797"/>
                                </a:lnTo>
                                <a:lnTo>
                                  <a:pt x="2239810" y="303797"/>
                                </a:lnTo>
                                <a:lnTo>
                                  <a:pt x="2239810" y="304063"/>
                                </a:lnTo>
                                <a:lnTo>
                                  <a:pt x="2238083" y="304063"/>
                                </a:lnTo>
                                <a:lnTo>
                                  <a:pt x="2238083" y="304800"/>
                                </a:lnTo>
                                <a:lnTo>
                                  <a:pt x="2233866" y="304800"/>
                                </a:lnTo>
                                <a:lnTo>
                                  <a:pt x="2233866" y="304991"/>
                                </a:lnTo>
                                <a:lnTo>
                                  <a:pt x="2232571" y="304991"/>
                                </a:lnTo>
                                <a:lnTo>
                                  <a:pt x="2232571" y="305905"/>
                                </a:lnTo>
                                <a:lnTo>
                                  <a:pt x="2226602" y="305905"/>
                                </a:lnTo>
                                <a:lnTo>
                                  <a:pt x="2226602" y="306273"/>
                                </a:lnTo>
                                <a:lnTo>
                                  <a:pt x="2224405" y="306273"/>
                                </a:lnTo>
                                <a:lnTo>
                                  <a:pt x="2224405" y="306451"/>
                                </a:lnTo>
                                <a:lnTo>
                                  <a:pt x="2223122" y="306451"/>
                                </a:lnTo>
                                <a:lnTo>
                                  <a:pt x="2223122" y="307188"/>
                                </a:lnTo>
                                <a:lnTo>
                                  <a:pt x="2218081" y="307188"/>
                                </a:lnTo>
                                <a:lnTo>
                                  <a:pt x="2218081" y="307277"/>
                                </a:lnTo>
                                <a:lnTo>
                                  <a:pt x="2217623" y="307277"/>
                                </a:lnTo>
                                <a:lnTo>
                                  <a:pt x="2217623" y="307823"/>
                                </a:lnTo>
                                <a:lnTo>
                                  <a:pt x="2214232" y="307823"/>
                                </a:lnTo>
                                <a:lnTo>
                                  <a:pt x="2214232" y="308191"/>
                                </a:lnTo>
                                <a:lnTo>
                                  <a:pt x="2211197" y="308191"/>
                                </a:lnTo>
                                <a:lnTo>
                                  <a:pt x="2211197" y="308470"/>
                                </a:lnTo>
                                <a:lnTo>
                                  <a:pt x="2209546" y="308470"/>
                                </a:lnTo>
                                <a:lnTo>
                                  <a:pt x="2209546" y="308559"/>
                                </a:lnTo>
                                <a:lnTo>
                                  <a:pt x="2208632" y="308559"/>
                                </a:lnTo>
                                <a:lnTo>
                                  <a:pt x="2208632" y="308927"/>
                                </a:lnTo>
                                <a:lnTo>
                                  <a:pt x="2206066" y="308927"/>
                                </a:lnTo>
                                <a:lnTo>
                                  <a:pt x="2206066" y="309385"/>
                                </a:lnTo>
                                <a:lnTo>
                                  <a:pt x="2203590" y="309385"/>
                                </a:lnTo>
                                <a:lnTo>
                                  <a:pt x="2203590" y="310490"/>
                                </a:lnTo>
                                <a:lnTo>
                                  <a:pt x="2196249" y="310490"/>
                                </a:lnTo>
                                <a:lnTo>
                                  <a:pt x="2196249" y="310667"/>
                                </a:lnTo>
                                <a:lnTo>
                                  <a:pt x="2195056" y="310667"/>
                                </a:lnTo>
                                <a:lnTo>
                                  <a:pt x="2195056" y="310858"/>
                                </a:lnTo>
                                <a:lnTo>
                                  <a:pt x="2193315" y="310858"/>
                                </a:lnTo>
                                <a:lnTo>
                                  <a:pt x="2193315" y="311950"/>
                                </a:lnTo>
                                <a:lnTo>
                                  <a:pt x="2186064" y="311950"/>
                                </a:lnTo>
                                <a:lnTo>
                                  <a:pt x="2186064" y="312509"/>
                                </a:lnTo>
                                <a:lnTo>
                                  <a:pt x="2181759" y="312509"/>
                                </a:lnTo>
                                <a:lnTo>
                                  <a:pt x="2181759" y="312598"/>
                                </a:lnTo>
                                <a:lnTo>
                                  <a:pt x="2181390" y="312598"/>
                                </a:lnTo>
                                <a:lnTo>
                                  <a:pt x="2181390" y="312776"/>
                                </a:lnTo>
                                <a:lnTo>
                                  <a:pt x="2180108" y="312776"/>
                                </a:lnTo>
                                <a:lnTo>
                                  <a:pt x="2180108" y="313512"/>
                                </a:lnTo>
                                <a:lnTo>
                                  <a:pt x="2173681" y="313512"/>
                                </a:lnTo>
                                <a:lnTo>
                                  <a:pt x="2173681" y="313601"/>
                                </a:lnTo>
                                <a:lnTo>
                                  <a:pt x="2172856" y="313601"/>
                                </a:lnTo>
                                <a:lnTo>
                                  <a:pt x="2172856" y="313703"/>
                                </a:lnTo>
                                <a:lnTo>
                                  <a:pt x="2172399" y="313703"/>
                                </a:lnTo>
                                <a:lnTo>
                                  <a:pt x="2172399" y="314338"/>
                                </a:lnTo>
                                <a:lnTo>
                                  <a:pt x="2166442" y="314338"/>
                                </a:lnTo>
                                <a:lnTo>
                                  <a:pt x="2166442" y="314427"/>
                                </a:lnTo>
                                <a:lnTo>
                                  <a:pt x="2165985" y="314427"/>
                                </a:lnTo>
                                <a:lnTo>
                                  <a:pt x="2165985" y="314706"/>
                                </a:lnTo>
                                <a:lnTo>
                                  <a:pt x="2163877" y="314706"/>
                                </a:lnTo>
                                <a:lnTo>
                                  <a:pt x="2163877" y="315532"/>
                                </a:lnTo>
                                <a:lnTo>
                                  <a:pt x="2156257" y="315532"/>
                                </a:lnTo>
                                <a:lnTo>
                                  <a:pt x="2156257" y="316268"/>
                                </a:lnTo>
                                <a:lnTo>
                                  <a:pt x="2148916" y="316268"/>
                                </a:lnTo>
                                <a:lnTo>
                                  <a:pt x="2148916" y="316548"/>
                                </a:lnTo>
                                <a:lnTo>
                                  <a:pt x="2146808" y="316548"/>
                                </a:lnTo>
                                <a:lnTo>
                                  <a:pt x="2146808" y="317462"/>
                                </a:lnTo>
                                <a:lnTo>
                                  <a:pt x="2140026" y="317462"/>
                                </a:lnTo>
                                <a:lnTo>
                                  <a:pt x="2140026" y="318097"/>
                                </a:lnTo>
                                <a:lnTo>
                                  <a:pt x="2134896" y="318097"/>
                                </a:lnTo>
                                <a:lnTo>
                                  <a:pt x="2134896" y="318198"/>
                                </a:lnTo>
                                <a:lnTo>
                                  <a:pt x="2134057" y="318198"/>
                                </a:lnTo>
                                <a:lnTo>
                                  <a:pt x="2134057" y="318745"/>
                                </a:lnTo>
                                <a:lnTo>
                                  <a:pt x="2129384" y="318745"/>
                                </a:lnTo>
                                <a:lnTo>
                                  <a:pt x="2129384" y="321488"/>
                                </a:lnTo>
                                <a:lnTo>
                                  <a:pt x="2107641" y="321488"/>
                                </a:lnTo>
                                <a:lnTo>
                                  <a:pt x="2107641" y="321767"/>
                                </a:lnTo>
                                <a:lnTo>
                                  <a:pt x="2105444" y="321767"/>
                                </a:lnTo>
                                <a:lnTo>
                                  <a:pt x="2105444" y="322593"/>
                                </a:lnTo>
                                <a:lnTo>
                                  <a:pt x="2098650" y="322593"/>
                                </a:lnTo>
                                <a:lnTo>
                                  <a:pt x="2098650" y="323050"/>
                                </a:lnTo>
                                <a:lnTo>
                                  <a:pt x="2094802" y="323050"/>
                                </a:lnTo>
                                <a:lnTo>
                                  <a:pt x="2094802" y="323418"/>
                                </a:lnTo>
                                <a:lnTo>
                                  <a:pt x="2091868" y="323418"/>
                                </a:lnTo>
                                <a:lnTo>
                                  <a:pt x="2091868" y="323609"/>
                                </a:lnTo>
                                <a:lnTo>
                                  <a:pt x="2090585" y="323609"/>
                                </a:lnTo>
                                <a:lnTo>
                                  <a:pt x="2090585" y="324066"/>
                                </a:lnTo>
                                <a:lnTo>
                                  <a:pt x="2086737" y="324066"/>
                                </a:lnTo>
                                <a:lnTo>
                                  <a:pt x="2086737" y="324345"/>
                                </a:lnTo>
                                <a:lnTo>
                                  <a:pt x="2084629" y="324345"/>
                                </a:lnTo>
                                <a:lnTo>
                                  <a:pt x="2084629" y="324434"/>
                                </a:lnTo>
                                <a:lnTo>
                                  <a:pt x="2084159" y="324434"/>
                                </a:lnTo>
                                <a:lnTo>
                                  <a:pt x="2084159" y="325628"/>
                                </a:lnTo>
                                <a:lnTo>
                                  <a:pt x="2074342" y="325628"/>
                                </a:lnTo>
                                <a:lnTo>
                                  <a:pt x="2074342" y="325984"/>
                                </a:lnTo>
                                <a:lnTo>
                                  <a:pt x="2071319" y="325984"/>
                                </a:lnTo>
                                <a:lnTo>
                                  <a:pt x="2071319" y="326631"/>
                                </a:lnTo>
                                <a:lnTo>
                                  <a:pt x="2065820" y="326631"/>
                                </a:lnTo>
                                <a:lnTo>
                                  <a:pt x="2065820" y="326720"/>
                                </a:lnTo>
                                <a:lnTo>
                                  <a:pt x="2064995" y="326720"/>
                                </a:lnTo>
                                <a:lnTo>
                                  <a:pt x="2064995" y="327000"/>
                                </a:lnTo>
                                <a:lnTo>
                                  <a:pt x="2062798" y="327000"/>
                                </a:lnTo>
                                <a:lnTo>
                                  <a:pt x="2062798" y="327089"/>
                                </a:lnTo>
                                <a:lnTo>
                                  <a:pt x="2061959" y="327089"/>
                                </a:lnTo>
                                <a:lnTo>
                                  <a:pt x="2061959" y="328282"/>
                                </a:lnTo>
                                <a:lnTo>
                                  <a:pt x="2051787" y="328282"/>
                                </a:lnTo>
                                <a:lnTo>
                                  <a:pt x="2051787" y="328473"/>
                                </a:lnTo>
                                <a:lnTo>
                                  <a:pt x="2050504" y="328473"/>
                                </a:lnTo>
                                <a:lnTo>
                                  <a:pt x="2050504" y="329108"/>
                                </a:lnTo>
                                <a:lnTo>
                                  <a:pt x="2044904" y="329108"/>
                                </a:lnTo>
                                <a:lnTo>
                                  <a:pt x="2044904" y="329844"/>
                                </a:lnTo>
                                <a:lnTo>
                                  <a:pt x="2038490" y="329844"/>
                                </a:lnTo>
                                <a:lnTo>
                                  <a:pt x="2038490" y="330949"/>
                                </a:lnTo>
                                <a:lnTo>
                                  <a:pt x="2029587" y="330949"/>
                                </a:lnTo>
                                <a:lnTo>
                                  <a:pt x="2029587" y="331127"/>
                                </a:lnTo>
                                <a:lnTo>
                                  <a:pt x="2027479" y="331127"/>
                                </a:lnTo>
                                <a:lnTo>
                                  <a:pt x="2027479" y="331495"/>
                                </a:lnTo>
                                <a:lnTo>
                                  <a:pt x="2023986" y="331495"/>
                                </a:lnTo>
                                <a:lnTo>
                                  <a:pt x="2023986" y="331775"/>
                                </a:lnTo>
                                <a:lnTo>
                                  <a:pt x="2021878" y="331775"/>
                                </a:lnTo>
                                <a:lnTo>
                                  <a:pt x="2021878" y="332042"/>
                                </a:lnTo>
                                <a:lnTo>
                                  <a:pt x="2018487" y="332042"/>
                                </a:lnTo>
                                <a:lnTo>
                                  <a:pt x="2018487" y="332131"/>
                                </a:lnTo>
                                <a:lnTo>
                                  <a:pt x="2018018" y="332131"/>
                                </a:lnTo>
                                <a:lnTo>
                                  <a:pt x="2018018" y="332232"/>
                                </a:lnTo>
                                <a:lnTo>
                                  <a:pt x="2017204" y="332232"/>
                                </a:lnTo>
                                <a:lnTo>
                                  <a:pt x="2017204" y="332321"/>
                                </a:lnTo>
                                <a:lnTo>
                                  <a:pt x="2015909" y="332321"/>
                                </a:lnTo>
                                <a:lnTo>
                                  <a:pt x="2015909" y="332410"/>
                                </a:lnTo>
                                <a:lnTo>
                                  <a:pt x="2015096" y="332410"/>
                                </a:lnTo>
                                <a:lnTo>
                                  <a:pt x="2015096" y="332778"/>
                                </a:lnTo>
                                <a:lnTo>
                                  <a:pt x="2011236" y="332778"/>
                                </a:lnTo>
                                <a:lnTo>
                                  <a:pt x="2011236" y="333413"/>
                                </a:lnTo>
                                <a:lnTo>
                                  <a:pt x="2003997" y="333413"/>
                                </a:lnTo>
                                <a:lnTo>
                                  <a:pt x="2003997" y="333692"/>
                                </a:lnTo>
                                <a:lnTo>
                                  <a:pt x="2000974" y="333692"/>
                                </a:lnTo>
                                <a:lnTo>
                                  <a:pt x="2000974" y="333972"/>
                                </a:lnTo>
                                <a:lnTo>
                                  <a:pt x="1997570" y="333972"/>
                                </a:lnTo>
                                <a:lnTo>
                                  <a:pt x="1997570" y="334061"/>
                                </a:lnTo>
                                <a:lnTo>
                                  <a:pt x="1997215" y="334061"/>
                                </a:lnTo>
                                <a:lnTo>
                                  <a:pt x="1997215" y="334607"/>
                                </a:lnTo>
                                <a:lnTo>
                                  <a:pt x="1990789" y="334607"/>
                                </a:lnTo>
                                <a:lnTo>
                                  <a:pt x="1990789" y="334886"/>
                                </a:lnTo>
                                <a:lnTo>
                                  <a:pt x="1987766" y="334886"/>
                                </a:lnTo>
                                <a:lnTo>
                                  <a:pt x="1987766" y="335166"/>
                                </a:lnTo>
                                <a:lnTo>
                                  <a:pt x="1985658" y="335166"/>
                                </a:lnTo>
                                <a:lnTo>
                                  <a:pt x="1985658" y="335445"/>
                                </a:lnTo>
                                <a:lnTo>
                                  <a:pt x="1981797" y="335445"/>
                                </a:lnTo>
                                <a:lnTo>
                                  <a:pt x="1981797" y="335801"/>
                                </a:lnTo>
                                <a:lnTo>
                                  <a:pt x="1978394" y="335801"/>
                                </a:lnTo>
                                <a:lnTo>
                                  <a:pt x="1978394" y="335902"/>
                                </a:lnTo>
                                <a:lnTo>
                                  <a:pt x="1976666" y="335902"/>
                                </a:lnTo>
                                <a:lnTo>
                                  <a:pt x="1976666" y="335991"/>
                                </a:lnTo>
                                <a:lnTo>
                                  <a:pt x="1975828" y="335991"/>
                                </a:lnTo>
                                <a:lnTo>
                                  <a:pt x="1975828" y="336271"/>
                                </a:lnTo>
                                <a:lnTo>
                                  <a:pt x="1972907" y="336271"/>
                                </a:lnTo>
                                <a:lnTo>
                                  <a:pt x="1972907" y="336537"/>
                                </a:lnTo>
                                <a:lnTo>
                                  <a:pt x="1970341" y="336537"/>
                                </a:lnTo>
                                <a:lnTo>
                                  <a:pt x="1970341" y="336728"/>
                                </a:lnTo>
                                <a:lnTo>
                                  <a:pt x="1968131" y="336728"/>
                                </a:lnTo>
                                <a:lnTo>
                                  <a:pt x="1968131" y="337909"/>
                                </a:lnTo>
                                <a:lnTo>
                                  <a:pt x="1954556" y="337909"/>
                                </a:lnTo>
                                <a:lnTo>
                                  <a:pt x="1954556" y="338099"/>
                                </a:lnTo>
                                <a:lnTo>
                                  <a:pt x="1951533" y="338099"/>
                                </a:lnTo>
                                <a:lnTo>
                                  <a:pt x="1951533" y="338468"/>
                                </a:lnTo>
                                <a:lnTo>
                                  <a:pt x="1947304" y="338468"/>
                                </a:lnTo>
                                <a:lnTo>
                                  <a:pt x="1947304" y="338557"/>
                                </a:lnTo>
                                <a:lnTo>
                                  <a:pt x="1946021" y="338557"/>
                                </a:lnTo>
                                <a:lnTo>
                                  <a:pt x="1946021" y="338836"/>
                                </a:lnTo>
                                <a:lnTo>
                                  <a:pt x="1942999" y="338836"/>
                                </a:lnTo>
                                <a:lnTo>
                                  <a:pt x="1942999" y="339750"/>
                                </a:lnTo>
                                <a:lnTo>
                                  <a:pt x="1932356" y="339750"/>
                                </a:lnTo>
                                <a:lnTo>
                                  <a:pt x="1932356" y="340017"/>
                                </a:lnTo>
                                <a:lnTo>
                                  <a:pt x="1928508" y="340017"/>
                                </a:lnTo>
                                <a:lnTo>
                                  <a:pt x="1928508" y="340208"/>
                                </a:lnTo>
                                <a:lnTo>
                                  <a:pt x="1926400" y="340208"/>
                                </a:lnTo>
                                <a:lnTo>
                                  <a:pt x="1926400" y="340385"/>
                                </a:lnTo>
                                <a:lnTo>
                                  <a:pt x="1925117" y="340385"/>
                                </a:lnTo>
                                <a:lnTo>
                                  <a:pt x="1925117" y="340487"/>
                                </a:lnTo>
                                <a:lnTo>
                                  <a:pt x="1923364" y="340487"/>
                                </a:lnTo>
                                <a:lnTo>
                                  <a:pt x="1923364" y="340665"/>
                                </a:lnTo>
                                <a:lnTo>
                                  <a:pt x="1921713" y="340665"/>
                                </a:lnTo>
                                <a:lnTo>
                                  <a:pt x="1921713" y="340766"/>
                                </a:lnTo>
                                <a:lnTo>
                                  <a:pt x="1919973" y="340766"/>
                                </a:lnTo>
                                <a:lnTo>
                                  <a:pt x="1919973" y="341033"/>
                                </a:lnTo>
                                <a:lnTo>
                                  <a:pt x="1917040" y="341033"/>
                                </a:lnTo>
                                <a:lnTo>
                                  <a:pt x="1917040" y="341224"/>
                                </a:lnTo>
                                <a:lnTo>
                                  <a:pt x="1914017" y="341224"/>
                                </a:lnTo>
                                <a:lnTo>
                                  <a:pt x="1914017" y="341579"/>
                                </a:lnTo>
                                <a:lnTo>
                                  <a:pt x="1910156" y="341579"/>
                                </a:lnTo>
                                <a:lnTo>
                                  <a:pt x="1910156" y="341859"/>
                                </a:lnTo>
                                <a:lnTo>
                                  <a:pt x="1906765" y="341859"/>
                                </a:lnTo>
                                <a:lnTo>
                                  <a:pt x="1906765" y="342773"/>
                                </a:lnTo>
                                <a:lnTo>
                                  <a:pt x="1896580" y="342773"/>
                                </a:lnTo>
                                <a:lnTo>
                                  <a:pt x="1896580" y="342875"/>
                                </a:lnTo>
                                <a:lnTo>
                                  <a:pt x="1895679" y="342875"/>
                                </a:lnTo>
                                <a:lnTo>
                                  <a:pt x="1895679" y="329755"/>
                                </a:lnTo>
                                <a:lnTo>
                                  <a:pt x="1894840" y="329755"/>
                                </a:lnTo>
                                <a:lnTo>
                                  <a:pt x="1894840" y="330848"/>
                                </a:lnTo>
                                <a:lnTo>
                                  <a:pt x="1884578" y="330848"/>
                                </a:lnTo>
                                <a:lnTo>
                                  <a:pt x="1884578" y="330949"/>
                                </a:lnTo>
                                <a:lnTo>
                                  <a:pt x="1883741" y="330949"/>
                                </a:lnTo>
                                <a:lnTo>
                                  <a:pt x="1883741" y="331775"/>
                                </a:lnTo>
                                <a:lnTo>
                                  <a:pt x="1875663" y="331775"/>
                                </a:lnTo>
                                <a:lnTo>
                                  <a:pt x="1875663" y="332232"/>
                                </a:lnTo>
                                <a:lnTo>
                                  <a:pt x="1871828" y="332232"/>
                                </a:lnTo>
                                <a:lnTo>
                                  <a:pt x="1871828" y="317830"/>
                                </a:lnTo>
                                <a:lnTo>
                                  <a:pt x="1870532" y="317830"/>
                                </a:lnTo>
                                <a:lnTo>
                                  <a:pt x="1870532" y="318008"/>
                                </a:lnTo>
                                <a:lnTo>
                                  <a:pt x="1868424" y="318008"/>
                                </a:lnTo>
                                <a:lnTo>
                                  <a:pt x="1868424" y="318465"/>
                                </a:lnTo>
                                <a:lnTo>
                                  <a:pt x="1864106" y="318465"/>
                                </a:lnTo>
                                <a:lnTo>
                                  <a:pt x="1864106" y="309029"/>
                                </a:lnTo>
                                <a:lnTo>
                                  <a:pt x="1851355" y="309029"/>
                                </a:lnTo>
                                <a:lnTo>
                                  <a:pt x="1851355" y="310210"/>
                                </a:lnTo>
                                <a:lnTo>
                                  <a:pt x="1838985" y="310210"/>
                                </a:lnTo>
                                <a:lnTo>
                                  <a:pt x="1838985" y="310312"/>
                                </a:lnTo>
                                <a:lnTo>
                                  <a:pt x="1838147" y="310312"/>
                                </a:lnTo>
                                <a:lnTo>
                                  <a:pt x="1838147" y="310401"/>
                                </a:lnTo>
                                <a:lnTo>
                                  <a:pt x="1836877" y="310401"/>
                                </a:lnTo>
                                <a:lnTo>
                                  <a:pt x="1836877" y="310769"/>
                                </a:lnTo>
                                <a:lnTo>
                                  <a:pt x="1833474" y="310769"/>
                                </a:lnTo>
                                <a:lnTo>
                                  <a:pt x="1833474" y="310858"/>
                                </a:lnTo>
                                <a:lnTo>
                                  <a:pt x="1832559" y="310858"/>
                                </a:lnTo>
                                <a:lnTo>
                                  <a:pt x="1832559" y="311036"/>
                                </a:lnTo>
                                <a:lnTo>
                                  <a:pt x="1830451" y="311036"/>
                                </a:lnTo>
                                <a:lnTo>
                                  <a:pt x="1830451" y="311315"/>
                                </a:lnTo>
                                <a:lnTo>
                                  <a:pt x="1827886" y="311315"/>
                                </a:lnTo>
                                <a:lnTo>
                                  <a:pt x="1827886" y="311404"/>
                                </a:lnTo>
                                <a:lnTo>
                                  <a:pt x="1826146" y="311404"/>
                                </a:lnTo>
                                <a:lnTo>
                                  <a:pt x="1826146" y="311595"/>
                                </a:lnTo>
                                <a:lnTo>
                                  <a:pt x="1824482" y="311595"/>
                                </a:lnTo>
                                <a:lnTo>
                                  <a:pt x="1824482" y="311683"/>
                                </a:lnTo>
                                <a:lnTo>
                                  <a:pt x="1823669" y="311683"/>
                                </a:lnTo>
                                <a:lnTo>
                                  <a:pt x="1823669" y="312141"/>
                                </a:lnTo>
                                <a:lnTo>
                                  <a:pt x="1818894" y="312141"/>
                                </a:lnTo>
                                <a:lnTo>
                                  <a:pt x="1818894" y="312420"/>
                                </a:lnTo>
                                <a:lnTo>
                                  <a:pt x="1815503" y="312420"/>
                                </a:lnTo>
                                <a:lnTo>
                                  <a:pt x="1815503" y="312598"/>
                                </a:lnTo>
                                <a:lnTo>
                                  <a:pt x="1814221" y="312598"/>
                                </a:lnTo>
                                <a:lnTo>
                                  <a:pt x="1814221" y="312776"/>
                                </a:lnTo>
                                <a:lnTo>
                                  <a:pt x="1811643" y="312776"/>
                                </a:lnTo>
                                <a:lnTo>
                                  <a:pt x="1811643" y="312877"/>
                                </a:lnTo>
                                <a:lnTo>
                                  <a:pt x="1811274" y="312877"/>
                                </a:lnTo>
                                <a:lnTo>
                                  <a:pt x="1811274" y="313334"/>
                                </a:lnTo>
                                <a:lnTo>
                                  <a:pt x="1806143" y="313334"/>
                                </a:lnTo>
                                <a:lnTo>
                                  <a:pt x="1806143" y="305626"/>
                                </a:lnTo>
                                <a:lnTo>
                                  <a:pt x="1803121" y="305626"/>
                                </a:lnTo>
                                <a:lnTo>
                                  <a:pt x="1803121" y="306451"/>
                                </a:lnTo>
                                <a:lnTo>
                                  <a:pt x="1794218" y="306451"/>
                                </a:lnTo>
                                <a:lnTo>
                                  <a:pt x="1794218" y="277749"/>
                                </a:lnTo>
                                <a:lnTo>
                                  <a:pt x="1791652" y="277749"/>
                                </a:lnTo>
                                <a:lnTo>
                                  <a:pt x="1791652" y="278206"/>
                                </a:lnTo>
                                <a:lnTo>
                                  <a:pt x="1788262" y="278206"/>
                                </a:lnTo>
                                <a:lnTo>
                                  <a:pt x="1788262" y="278574"/>
                                </a:lnTo>
                                <a:lnTo>
                                  <a:pt x="1785226" y="278574"/>
                                </a:lnTo>
                                <a:lnTo>
                                  <a:pt x="1785226" y="278841"/>
                                </a:lnTo>
                                <a:lnTo>
                                  <a:pt x="1783118" y="278841"/>
                                </a:lnTo>
                                <a:lnTo>
                                  <a:pt x="1783118" y="279667"/>
                                </a:lnTo>
                                <a:lnTo>
                                  <a:pt x="1776692" y="279667"/>
                                </a:lnTo>
                                <a:lnTo>
                                  <a:pt x="1776692" y="279756"/>
                                </a:lnTo>
                                <a:lnTo>
                                  <a:pt x="1776336" y="279756"/>
                                </a:lnTo>
                                <a:lnTo>
                                  <a:pt x="1776336" y="280213"/>
                                </a:lnTo>
                                <a:lnTo>
                                  <a:pt x="1772476" y="280213"/>
                                </a:lnTo>
                                <a:lnTo>
                                  <a:pt x="1772476" y="280861"/>
                                </a:lnTo>
                                <a:lnTo>
                                  <a:pt x="1767345" y="280861"/>
                                </a:lnTo>
                                <a:lnTo>
                                  <a:pt x="1767345" y="281597"/>
                                </a:lnTo>
                                <a:lnTo>
                                  <a:pt x="1761846" y="281597"/>
                                </a:lnTo>
                                <a:lnTo>
                                  <a:pt x="1761846" y="281686"/>
                                </a:lnTo>
                                <a:lnTo>
                                  <a:pt x="1761376" y="281686"/>
                                </a:lnTo>
                                <a:lnTo>
                                  <a:pt x="1761376" y="282321"/>
                                </a:lnTo>
                                <a:lnTo>
                                  <a:pt x="1755788" y="282321"/>
                                </a:lnTo>
                                <a:lnTo>
                                  <a:pt x="1755788" y="282791"/>
                                </a:lnTo>
                                <a:lnTo>
                                  <a:pt x="1752384" y="282791"/>
                                </a:lnTo>
                                <a:lnTo>
                                  <a:pt x="1752384" y="282880"/>
                                </a:lnTo>
                                <a:lnTo>
                                  <a:pt x="1752028" y="282880"/>
                                </a:lnTo>
                                <a:lnTo>
                                  <a:pt x="1752028" y="283426"/>
                                </a:lnTo>
                                <a:lnTo>
                                  <a:pt x="1747253" y="283426"/>
                                </a:lnTo>
                                <a:lnTo>
                                  <a:pt x="1747253" y="285077"/>
                                </a:lnTo>
                                <a:lnTo>
                                  <a:pt x="1734960" y="285077"/>
                                </a:lnTo>
                                <a:lnTo>
                                  <a:pt x="1734960" y="286271"/>
                                </a:lnTo>
                                <a:lnTo>
                                  <a:pt x="1725968" y="286271"/>
                                </a:lnTo>
                                <a:lnTo>
                                  <a:pt x="1725968" y="286360"/>
                                </a:lnTo>
                                <a:lnTo>
                                  <a:pt x="1724698" y="286360"/>
                                </a:lnTo>
                                <a:lnTo>
                                  <a:pt x="1724698" y="286639"/>
                                </a:lnTo>
                                <a:lnTo>
                                  <a:pt x="1722590" y="286639"/>
                                </a:lnTo>
                                <a:lnTo>
                                  <a:pt x="1722590" y="287096"/>
                                </a:lnTo>
                                <a:lnTo>
                                  <a:pt x="1719186" y="287096"/>
                                </a:lnTo>
                                <a:lnTo>
                                  <a:pt x="1719186" y="287287"/>
                                </a:lnTo>
                                <a:lnTo>
                                  <a:pt x="1717446" y="287287"/>
                                </a:lnTo>
                                <a:lnTo>
                                  <a:pt x="1717446" y="287464"/>
                                </a:lnTo>
                                <a:lnTo>
                                  <a:pt x="1716621" y="287464"/>
                                </a:lnTo>
                                <a:lnTo>
                                  <a:pt x="1716621" y="287642"/>
                                </a:lnTo>
                                <a:lnTo>
                                  <a:pt x="1714881" y="287642"/>
                                </a:lnTo>
                                <a:lnTo>
                                  <a:pt x="1714881" y="280492"/>
                                </a:lnTo>
                                <a:lnTo>
                                  <a:pt x="1713598" y="280492"/>
                                </a:lnTo>
                                <a:lnTo>
                                  <a:pt x="1713598" y="280861"/>
                                </a:lnTo>
                                <a:lnTo>
                                  <a:pt x="1710195" y="280861"/>
                                </a:lnTo>
                                <a:lnTo>
                                  <a:pt x="1710195" y="281140"/>
                                </a:lnTo>
                                <a:lnTo>
                                  <a:pt x="1707630" y="281140"/>
                                </a:lnTo>
                                <a:lnTo>
                                  <a:pt x="1707630" y="281419"/>
                                </a:lnTo>
                                <a:lnTo>
                                  <a:pt x="1705521" y="281419"/>
                                </a:lnTo>
                                <a:lnTo>
                                  <a:pt x="1705521" y="281775"/>
                                </a:lnTo>
                                <a:lnTo>
                                  <a:pt x="1702117" y="281775"/>
                                </a:lnTo>
                                <a:lnTo>
                                  <a:pt x="1702117" y="282511"/>
                                </a:lnTo>
                                <a:lnTo>
                                  <a:pt x="1695247" y="282511"/>
                                </a:lnTo>
                                <a:lnTo>
                                  <a:pt x="1695247" y="282600"/>
                                </a:lnTo>
                                <a:lnTo>
                                  <a:pt x="1694878" y="282600"/>
                                </a:lnTo>
                                <a:lnTo>
                                  <a:pt x="1694878" y="282791"/>
                                </a:lnTo>
                                <a:lnTo>
                                  <a:pt x="1693139" y="282791"/>
                                </a:lnTo>
                                <a:lnTo>
                                  <a:pt x="1693139" y="283146"/>
                                </a:lnTo>
                                <a:lnTo>
                                  <a:pt x="1689748" y="283146"/>
                                </a:lnTo>
                                <a:lnTo>
                                  <a:pt x="1689748" y="283794"/>
                                </a:lnTo>
                                <a:lnTo>
                                  <a:pt x="1684236" y="283794"/>
                                </a:lnTo>
                                <a:lnTo>
                                  <a:pt x="1684236" y="261048"/>
                                </a:lnTo>
                                <a:lnTo>
                                  <a:pt x="1675714" y="261048"/>
                                </a:lnTo>
                                <a:lnTo>
                                  <a:pt x="1675714" y="261137"/>
                                </a:lnTo>
                                <a:lnTo>
                                  <a:pt x="1674800" y="261137"/>
                                </a:lnTo>
                                <a:lnTo>
                                  <a:pt x="1674800" y="253073"/>
                                </a:lnTo>
                                <a:lnTo>
                                  <a:pt x="1672234" y="253073"/>
                                </a:lnTo>
                                <a:lnTo>
                                  <a:pt x="1672234" y="253441"/>
                                </a:lnTo>
                                <a:lnTo>
                                  <a:pt x="1669656" y="253441"/>
                                </a:lnTo>
                                <a:lnTo>
                                  <a:pt x="1669656" y="253530"/>
                                </a:lnTo>
                                <a:lnTo>
                                  <a:pt x="1669288" y="253530"/>
                                </a:lnTo>
                                <a:lnTo>
                                  <a:pt x="1669288" y="229959"/>
                                </a:lnTo>
                                <a:lnTo>
                                  <a:pt x="1668463" y="229959"/>
                                </a:lnTo>
                                <a:lnTo>
                                  <a:pt x="1668463" y="230772"/>
                                </a:lnTo>
                                <a:lnTo>
                                  <a:pt x="1663700" y="230772"/>
                                </a:lnTo>
                                <a:lnTo>
                                  <a:pt x="1663700" y="230962"/>
                                </a:lnTo>
                                <a:lnTo>
                                  <a:pt x="1662404" y="230962"/>
                                </a:lnTo>
                                <a:lnTo>
                                  <a:pt x="1662404" y="232982"/>
                                </a:lnTo>
                                <a:lnTo>
                                  <a:pt x="1650492" y="232982"/>
                                </a:lnTo>
                                <a:lnTo>
                                  <a:pt x="1650492" y="233350"/>
                                </a:lnTo>
                                <a:lnTo>
                                  <a:pt x="1648384" y="233350"/>
                                </a:lnTo>
                                <a:lnTo>
                                  <a:pt x="1648384" y="233629"/>
                                </a:lnTo>
                                <a:lnTo>
                                  <a:pt x="1647088" y="233629"/>
                                </a:lnTo>
                                <a:lnTo>
                                  <a:pt x="1647088" y="233896"/>
                                </a:lnTo>
                                <a:lnTo>
                                  <a:pt x="1645361" y="233896"/>
                                </a:lnTo>
                                <a:lnTo>
                                  <a:pt x="1645361" y="234912"/>
                                </a:lnTo>
                                <a:lnTo>
                                  <a:pt x="1639392" y="234912"/>
                                </a:lnTo>
                                <a:lnTo>
                                  <a:pt x="1639392" y="235267"/>
                                </a:lnTo>
                                <a:lnTo>
                                  <a:pt x="1636916" y="235267"/>
                                </a:lnTo>
                                <a:lnTo>
                                  <a:pt x="1636916" y="235547"/>
                                </a:lnTo>
                                <a:lnTo>
                                  <a:pt x="1635633" y="235547"/>
                                </a:lnTo>
                                <a:lnTo>
                                  <a:pt x="1635633" y="236474"/>
                                </a:lnTo>
                                <a:lnTo>
                                  <a:pt x="1629562" y="236474"/>
                                </a:lnTo>
                                <a:lnTo>
                                  <a:pt x="1629562" y="236652"/>
                                </a:lnTo>
                                <a:lnTo>
                                  <a:pt x="1628750" y="236652"/>
                                </a:lnTo>
                                <a:lnTo>
                                  <a:pt x="1628750" y="230696"/>
                                </a:lnTo>
                                <a:lnTo>
                                  <a:pt x="1627099" y="230696"/>
                                </a:lnTo>
                                <a:lnTo>
                                  <a:pt x="1627099" y="230772"/>
                                </a:lnTo>
                                <a:lnTo>
                                  <a:pt x="1626641" y="230772"/>
                                </a:lnTo>
                                <a:lnTo>
                                  <a:pt x="1626641" y="231242"/>
                                </a:lnTo>
                                <a:lnTo>
                                  <a:pt x="1624076" y="231242"/>
                                </a:lnTo>
                                <a:lnTo>
                                  <a:pt x="1624076" y="225552"/>
                                </a:lnTo>
                                <a:lnTo>
                                  <a:pt x="1621130" y="225552"/>
                                </a:lnTo>
                                <a:lnTo>
                                  <a:pt x="1621130" y="225641"/>
                                </a:lnTo>
                                <a:lnTo>
                                  <a:pt x="1620215" y="225641"/>
                                </a:lnTo>
                                <a:lnTo>
                                  <a:pt x="1620215" y="226289"/>
                                </a:lnTo>
                                <a:lnTo>
                                  <a:pt x="1616367" y="226289"/>
                                </a:lnTo>
                                <a:lnTo>
                                  <a:pt x="1616367" y="219227"/>
                                </a:lnTo>
                                <a:lnTo>
                                  <a:pt x="1611681" y="219227"/>
                                </a:lnTo>
                                <a:lnTo>
                                  <a:pt x="1611681" y="219596"/>
                                </a:lnTo>
                                <a:lnTo>
                                  <a:pt x="1609115" y="219596"/>
                                </a:lnTo>
                                <a:lnTo>
                                  <a:pt x="1609115" y="219951"/>
                                </a:lnTo>
                                <a:lnTo>
                                  <a:pt x="1607007" y="219951"/>
                                </a:lnTo>
                                <a:lnTo>
                                  <a:pt x="1607007" y="221056"/>
                                </a:lnTo>
                                <a:lnTo>
                                  <a:pt x="1600225" y="221056"/>
                                </a:lnTo>
                                <a:lnTo>
                                  <a:pt x="1600225" y="221158"/>
                                </a:lnTo>
                                <a:lnTo>
                                  <a:pt x="1599768" y="221158"/>
                                </a:lnTo>
                                <a:lnTo>
                                  <a:pt x="1599768" y="221424"/>
                                </a:lnTo>
                                <a:lnTo>
                                  <a:pt x="1598016" y="221424"/>
                                </a:lnTo>
                                <a:lnTo>
                                  <a:pt x="1598016" y="221704"/>
                                </a:lnTo>
                                <a:lnTo>
                                  <a:pt x="1595908" y="221704"/>
                                </a:lnTo>
                                <a:lnTo>
                                  <a:pt x="1595908" y="221882"/>
                                </a:lnTo>
                                <a:lnTo>
                                  <a:pt x="1595095" y="221882"/>
                                </a:lnTo>
                                <a:lnTo>
                                  <a:pt x="1595095" y="223901"/>
                                </a:lnTo>
                                <a:lnTo>
                                  <a:pt x="1581417" y="223901"/>
                                </a:lnTo>
                                <a:lnTo>
                                  <a:pt x="1581417" y="144463"/>
                                </a:lnTo>
                                <a:lnTo>
                                  <a:pt x="1574622" y="144463"/>
                                </a:lnTo>
                                <a:lnTo>
                                  <a:pt x="1574622" y="157683"/>
                                </a:lnTo>
                                <a:lnTo>
                                  <a:pt x="1512354" y="157683"/>
                                </a:lnTo>
                                <a:lnTo>
                                  <a:pt x="1512354" y="161430"/>
                                </a:lnTo>
                                <a:lnTo>
                                  <a:pt x="1480350" y="161430"/>
                                </a:lnTo>
                                <a:lnTo>
                                  <a:pt x="1480350" y="164186"/>
                                </a:lnTo>
                                <a:lnTo>
                                  <a:pt x="1450073" y="164186"/>
                                </a:lnTo>
                                <a:lnTo>
                                  <a:pt x="1450073" y="170967"/>
                                </a:lnTo>
                                <a:lnTo>
                                  <a:pt x="1403655" y="170967"/>
                                </a:lnTo>
                                <a:lnTo>
                                  <a:pt x="1403655" y="168961"/>
                                </a:lnTo>
                                <a:lnTo>
                                  <a:pt x="1360183" y="168961"/>
                                </a:lnTo>
                                <a:lnTo>
                                  <a:pt x="1360183" y="167119"/>
                                </a:lnTo>
                                <a:lnTo>
                                  <a:pt x="1340561" y="167119"/>
                                </a:lnTo>
                                <a:lnTo>
                                  <a:pt x="1340561" y="165291"/>
                                </a:lnTo>
                                <a:lnTo>
                                  <a:pt x="1315326" y="165291"/>
                                </a:lnTo>
                                <a:lnTo>
                                  <a:pt x="1315326" y="166294"/>
                                </a:lnTo>
                                <a:lnTo>
                                  <a:pt x="1279550" y="166294"/>
                                </a:lnTo>
                                <a:lnTo>
                                  <a:pt x="1279550" y="169139"/>
                                </a:lnTo>
                                <a:lnTo>
                                  <a:pt x="1236434" y="169139"/>
                                </a:lnTo>
                                <a:lnTo>
                                  <a:pt x="1236434" y="167119"/>
                                </a:lnTo>
                                <a:lnTo>
                                  <a:pt x="1213422" y="167119"/>
                                </a:lnTo>
                                <a:lnTo>
                                  <a:pt x="1213422" y="167310"/>
                                </a:lnTo>
                                <a:lnTo>
                                  <a:pt x="1169124" y="167310"/>
                                </a:lnTo>
                                <a:lnTo>
                                  <a:pt x="1169124" y="160973"/>
                                </a:lnTo>
                                <a:lnTo>
                                  <a:pt x="1160132" y="160973"/>
                                </a:lnTo>
                                <a:lnTo>
                                  <a:pt x="1160132" y="157861"/>
                                </a:lnTo>
                                <a:lnTo>
                                  <a:pt x="1135456" y="157861"/>
                                </a:lnTo>
                                <a:lnTo>
                                  <a:pt x="1135456" y="162992"/>
                                </a:lnTo>
                                <a:lnTo>
                                  <a:pt x="1068045" y="162992"/>
                                </a:lnTo>
                                <a:lnTo>
                                  <a:pt x="1068045" y="158318"/>
                                </a:lnTo>
                                <a:lnTo>
                                  <a:pt x="1054837" y="158318"/>
                                </a:lnTo>
                                <a:lnTo>
                                  <a:pt x="1054837" y="170510"/>
                                </a:lnTo>
                                <a:lnTo>
                                  <a:pt x="923480" y="170510"/>
                                </a:lnTo>
                                <a:lnTo>
                                  <a:pt x="923480" y="164922"/>
                                </a:lnTo>
                                <a:lnTo>
                                  <a:pt x="913663" y="164922"/>
                                </a:lnTo>
                                <a:lnTo>
                                  <a:pt x="913663" y="162535"/>
                                </a:lnTo>
                                <a:lnTo>
                                  <a:pt x="880910" y="162535"/>
                                </a:lnTo>
                                <a:lnTo>
                                  <a:pt x="880910" y="152451"/>
                                </a:lnTo>
                                <a:lnTo>
                                  <a:pt x="875322" y="152451"/>
                                </a:lnTo>
                                <a:lnTo>
                                  <a:pt x="875322" y="148780"/>
                                </a:lnTo>
                                <a:lnTo>
                                  <a:pt x="852754" y="148780"/>
                                </a:lnTo>
                                <a:lnTo>
                                  <a:pt x="852754" y="151892"/>
                                </a:lnTo>
                                <a:lnTo>
                                  <a:pt x="775995" y="151892"/>
                                </a:lnTo>
                                <a:lnTo>
                                  <a:pt x="775995" y="147218"/>
                                </a:lnTo>
                                <a:lnTo>
                                  <a:pt x="749935" y="147218"/>
                                </a:lnTo>
                                <a:lnTo>
                                  <a:pt x="749935" y="143459"/>
                                </a:lnTo>
                                <a:lnTo>
                                  <a:pt x="729475" y="143459"/>
                                </a:lnTo>
                                <a:lnTo>
                                  <a:pt x="729475" y="137770"/>
                                </a:lnTo>
                                <a:lnTo>
                                  <a:pt x="715454" y="137770"/>
                                </a:lnTo>
                                <a:lnTo>
                                  <a:pt x="715454" y="132080"/>
                                </a:lnTo>
                                <a:lnTo>
                                  <a:pt x="710768" y="132080"/>
                                </a:lnTo>
                                <a:lnTo>
                                  <a:pt x="710768" y="127686"/>
                                </a:lnTo>
                                <a:lnTo>
                                  <a:pt x="690309" y="127686"/>
                                </a:lnTo>
                                <a:lnTo>
                                  <a:pt x="690309" y="123736"/>
                                </a:lnTo>
                                <a:lnTo>
                                  <a:pt x="667296" y="123736"/>
                                </a:lnTo>
                                <a:lnTo>
                                  <a:pt x="667296" y="118326"/>
                                </a:lnTo>
                                <a:lnTo>
                                  <a:pt x="658304" y="118326"/>
                                </a:lnTo>
                                <a:lnTo>
                                  <a:pt x="658304" y="112458"/>
                                </a:lnTo>
                                <a:lnTo>
                                  <a:pt x="622071" y="112458"/>
                                </a:lnTo>
                                <a:lnTo>
                                  <a:pt x="622071" y="104204"/>
                                </a:lnTo>
                                <a:lnTo>
                                  <a:pt x="607581" y="104204"/>
                                </a:lnTo>
                                <a:lnTo>
                                  <a:pt x="607581" y="97409"/>
                                </a:lnTo>
                                <a:lnTo>
                                  <a:pt x="588772" y="97409"/>
                                </a:lnTo>
                                <a:lnTo>
                                  <a:pt x="588772" y="91999"/>
                                </a:lnTo>
                                <a:lnTo>
                                  <a:pt x="583273" y="91999"/>
                                </a:lnTo>
                                <a:lnTo>
                                  <a:pt x="583273" y="99517"/>
                                </a:lnTo>
                                <a:lnTo>
                                  <a:pt x="469811" y="99517"/>
                                </a:lnTo>
                                <a:lnTo>
                                  <a:pt x="469811" y="94018"/>
                                </a:lnTo>
                                <a:lnTo>
                                  <a:pt x="465950" y="94018"/>
                                </a:lnTo>
                                <a:lnTo>
                                  <a:pt x="465950" y="90449"/>
                                </a:lnTo>
                                <a:lnTo>
                                  <a:pt x="443395" y="90449"/>
                                </a:lnTo>
                                <a:lnTo>
                                  <a:pt x="443395" y="86677"/>
                                </a:lnTo>
                                <a:lnTo>
                                  <a:pt x="418630" y="86677"/>
                                </a:lnTo>
                                <a:lnTo>
                                  <a:pt x="418630" y="81547"/>
                                </a:lnTo>
                                <a:lnTo>
                                  <a:pt x="411391" y="81547"/>
                                </a:lnTo>
                                <a:lnTo>
                                  <a:pt x="411391" y="73558"/>
                                </a:lnTo>
                                <a:lnTo>
                                  <a:pt x="409283" y="73558"/>
                                </a:lnTo>
                                <a:lnTo>
                                  <a:pt x="409283" y="69812"/>
                                </a:lnTo>
                                <a:lnTo>
                                  <a:pt x="384594" y="69812"/>
                                </a:lnTo>
                                <a:lnTo>
                                  <a:pt x="384594" y="69253"/>
                                </a:lnTo>
                                <a:lnTo>
                                  <a:pt x="336817" y="69253"/>
                                </a:lnTo>
                                <a:lnTo>
                                  <a:pt x="336817" y="64389"/>
                                </a:lnTo>
                                <a:lnTo>
                                  <a:pt x="326999" y="64389"/>
                                </a:lnTo>
                                <a:lnTo>
                                  <a:pt x="326999" y="60909"/>
                                </a:lnTo>
                                <a:lnTo>
                                  <a:pt x="304432" y="60909"/>
                                </a:lnTo>
                                <a:lnTo>
                                  <a:pt x="304432" y="57785"/>
                                </a:lnTo>
                                <a:lnTo>
                                  <a:pt x="274523" y="57785"/>
                                </a:lnTo>
                                <a:lnTo>
                                  <a:pt x="274523" y="52743"/>
                                </a:lnTo>
                                <a:lnTo>
                                  <a:pt x="265633" y="52743"/>
                                </a:lnTo>
                                <a:lnTo>
                                  <a:pt x="265633" y="52197"/>
                                </a:lnTo>
                                <a:lnTo>
                                  <a:pt x="208852" y="52197"/>
                                </a:lnTo>
                                <a:lnTo>
                                  <a:pt x="208852" y="45580"/>
                                </a:lnTo>
                                <a:lnTo>
                                  <a:pt x="202527" y="45580"/>
                                </a:lnTo>
                                <a:lnTo>
                                  <a:pt x="202527" y="47701"/>
                                </a:lnTo>
                                <a:lnTo>
                                  <a:pt x="115938" y="47701"/>
                                </a:lnTo>
                                <a:lnTo>
                                  <a:pt x="115938" y="44209"/>
                                </a:lnTo>
                                <a:lnTo>
                                  <a:pt x="88608" y="44209"/>
                                </a:lnTo>
                                <a:lnTo>
                                  <a:pt x="88608" y="38341"/>
                                </a:lnTo>
                                <a:lnTo>
                                  <a:pt x="88240" y="38341"/>
                                </a:lnTo>
                                <a:lnTo>
                                  <a:pt x="88240" y="33579"/>
                                </a:lnTo>
                                <a:lnTo>
                                  <a:pt x="74575" y="33579"/>
                                </a:lnTo>
                                <a:lnTo>
                                  <a:pt x="74575" y="27521"/>
                                </a:lnTo>
                                <a:lnTo>
                                  <a:pt x="71552" y="27521"/>
                                </a:lnTo>
                                <a:lnTo>
                                  <a:pt x="71552" y="23203"/>
                                </a:lnTo>
                                <a:lnTo>
                                  <a:pt x="55766" y="23203"/>
                                </a:lnTo>
                                <a:lnTo>
                                  <a:pt x="55766" y="17894"/>
                                </a:lnTo>
                                <a:lnTo>
                                  <a:pt x="47701" y="17894"/>
                                </a:lnTo>
                                <a:lnTo>
                                  <a:pt x="47701" y="13856"/>
                                </a:lnTo>
                                <a:lnTo>
                                  <a:pt x="31928" y="13856"/>
                                </a:lnTo>
                                <a:lnTo>
                                  <a:pt x="31928" y="9258"/>
                                </a:lnTo>
                                <a:lnTo>
                                  <a:pt x="20447" y="9258"/>
                                </a:lnTo>
                                <a:lnTo>
                                  <a:pt x="20447" y="4039"/>
                                </a:lnTo>
                                <a:lnTo>
                                  <a:pt x="15316" y="4039"/>
                                </a:lnTo>
                                <a:lnTo>
                                  <a:pt x="1531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BEBEBE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3" name="Shape 123"/>
                        <wps:cNvSpPr/>
                        <wps:spPr>
                          <a:xfrm>
                            <a:off x="3154855" y="33844"/>
                            <a:ext cx="2336087" cy="7010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6087" h="701053">
                                <a:moveTo>
                                  <a:pt x="2336087" y="685267"/>
                                </a:moveTo>
                                <a:lnTo>
                                  <a:pt x="2331911" y="685267"/>
                                </a:lnTo>
                                <a:lnTo>
                                  <a:pt x="2331911" y="685457"/>
                                </a:lnTo>
                                <a:lnTo>
                                  <a:pt x="2328062" y="685457"/>
                                </a:lnTo>
                                <a:lnTo>
                                  <a:pt x="2328062" y="685546"/>
                                </a:lnTo>
                                <a:lnTo>
                                  <a:pt x="2323376" y="685546"/>
                                </a:lnTo>
                                <a:lnTo>
                                  <a:pt x="2323376" y="686194"/>
                                </a:lnTo>
                                <a:lnTo>
                                  <a:pt x="2305037" y="686194"/>
                                </a:lnTo>
                                <a:lnTo>
                                  <a:pt x="2305037" y="686371"/>
                                </a:lnTo>
                                <a:lnTo>
                                  <a:pt x="2301177" y="686371"/>
                                </a:lnTo>
                                <a:lnTo>
                                  <a:pt x="2301177" y="686562"/>
                                </a:lnTo>
                                <a:lnTo>
                                  <a:pt x="2297786" y="686562"/>
                                </a:lnTo>
                                <a:lnTo>
                                  <a:pt x="2297786" y="686651"/>
                                </a:lnTo>
                                <a:lnTo>
                                  <a:pt x="2296046" y="686651"/>
                                </a:lnTo>
                                <a:lnTo>
                                  <a:pt x="2296046" y="687019"/>
                                </a:lnTo>
                                <a:lnTo>
                                  <a:pt x="2289721" y="687019"/>
                                </a:lnTo>
                                <a:lnTo>
                                  <a:pt x="2289721" y="687299"/>
                                </a:lnTo>
                                <a:lnTo>
                                  <a:pt x="2284121" y="687299"/>
                                </a:lnTo>
                                <a:lnTo>
                                  <a:pt x="2284121" y="687476"/>
                                </a:lnTo>
                                <a:lnTo>
                                  <a:pt x="2280272" y="687476"/>
                                </a:lnTo>
                                <a:lnTo>
                                  <a:pt x="2280272" y="687756"/>
                                </a:lnTo>
                                <a:lnTo>
                                  <a:pt x="2274304" y="687756"/>
                                </a:lnTo>
                                <a:lnTo>
                                  <a:pt x="2274304" y="687934"/>
                                </a:lnTo>
                                <a:lnTo>
                                  <a:pt x="2271738" y="687934"/>
                                </a:lnTo>
                                <a:lnTo>
                                  <a:pt x="2271738" y="688022"/>
                                </a:lnTo>
                                <a:lnTo>
                                  <a:pt x="2268334" y="688022"/>
                                </a:lnTo>
                                <a:lnTo>
                                  <a:pt x="2268334" y="688213"/>
                                </a:lnTo>
                                <a:lnTo>
                                  <a:pt x="2265413" y="688213"/>
                                </a:lnTo>
                                <a:lnTo>
                                  <a:pt x="2265413" y="688670"/>
                                </a:lnTo>
                                <a:lnTo>
                                  <a:pt x="2253399" y="688670"/>
                                </a:lnTo>
                                <a:lnTo>
                                  <a:pt x="2253399" y="689039"/>
                                </a:lnTo>
                                <a:lnTo>
                                  <a:pt x="2245322" y="689039"/>
                                </a:lnTo>
                                <a:lnTo>
                                  <a:pt x="2245322" y="689305"/>
                                </a:lnTo>
                                <a:lnTo>
                                  <a:pt x="2238540" y="689305"/>
                                </a:lnTo>
                                <a:lnTo>
                                  <a:pt x="2238540" y="689496"/>
                                </a:lnTo>
                                <a:lnTo>
                                  <a:pt x="2233397" y="689496"/>
                                </a:lnTo>
                                <a:lnTo>
                                  <a:pt x="2233397" y="689585"/>
                                </a:lnTo>
                                <a:lnTo>
                                  <a:pt x="2230831" y="689585"/>
                                </a:lnTo>
                                <a:lnTo>
                                  <a:pt x="2230831" y="689775"/>
                                </a:lnTo>
                                <a:lnTo>
                                  <a:pt x="2226602" y="689775"/>
                                </a:lnTo>
                                <a:lnTo>
                                  <a:pt x="2226602" y="690131"/>
                                </a:lnTo>
                                <a:lnTo>
                                  <a:pt x="2217623" y="690131"/>
                                </a:lnTo>
                                <a:lnTo>
                                  <a:pt x="2217623" y="690232"/>
                                </a:lnTo>
                                <a:lnTo>
                                  <a:pt x="2214232" y="690232"/>
                                </a:lnTo>
                                <a:lnTo>
                                  <a:pt x="2214232" y="690588"/>
                                </a:lnTo>
                                <a:lnTo>
                                  <a:pt x="2205241" y="690588"/>
                                </a:lnTo>
                                <a:lnTo>
                                  <a:pt x="2205241" y="690690"/>
                                </a:lnTo>
                                <a:lnTo>
                                  <a:pt x="2203958" y="690690"/>
                                </a:lnTo>
                                <a:lnTo>
                                  <a:pt x="2203958" y="690778"/>
                                </a:lnTo>
                                <a:lnTo>
                                  <a:pt x="2201024" y="690778"/>
                                </a:lnTo>
                                <a:lnTo>
                                  <a:pt x="2201024" y="690956"/>
                                </a:lnTo>
                                <a:lnTo>
                                  <a:pt x="2197164" y="690956"/>
                                </a:lnTo>
                                <a:lnTo>
                                  <a:pt x="2197164" y="691147"/>
                                </a:lnTo>
                                <a:lnTo>
                                  <a:pt x="2194598" y="691147"/>
                                </a:lnTo>
                                <a:lnTo>
                                  <a:pt x="2194598" y="691236"/>
                                </a:lnTo>
                                <a:lnTo>
                                  <a:pt x="2193773" y="691236"/>
                                </a:lnTo>
                                <a:lnTo>
                                  <a:pt x="2193773" y="692239"/>
                                </a:lnTo>
                                <a:lnTo>
                                  <a:pt x="2181759" y="692239"/>
                                </a:lnTo>
                                <a:lnTo>
                                  <a:pt x="2181759" y="692341"/>
                                </a:lnTo>
                                <a:lnTo>
                                  <a:pt x="2180933" y="692341"/>
                                </a:lnTo>
                                <a:lnTo>
                                  <a:pt x="2180933" y="692518"/>
                                </a:lnTo>
                                <a:lnTo>
                                  <a:pt x="2178355" y="692518"/>
                                </a:lnTo>
                                <a:lnTo>
                                  <a:pt x="2178355" y="692886"/>
                                </a:lnTo>
                                <a:lnTo>
                                  <a:pt x="2173224" y="692886"/>
                                </a:lnTo>
                                <a:lnTo>
                                  <a:pt x="2173224" y="693344"/>
                                </a:lnTo>
                                <a:lnTo>
                                  <a:pt x="2167725" y="693344"/>
                                </a:lnTo>
                                <a:lnTo>
                                  <a:pt x="2167725" y="693534"/>
                                </a:lnTo>
                                <a:lnTo>
                                  <a:pt x="2164690" y="693534"/>
                                </a:lnTo>
                                <a:lnTo>
                                  <a:pt x="2164690" y="693991"/>
                                </a:lnTo>
                                <a:lnTo>
                                  <a:pt x="2158733" y="693991"/>
                                </a:lnTo>
                                <a:lnTo>
                                  <a:pt x="2158733" y="694081"/>
                                </a:lnTo>
                                <a:lnTo>
                                  <a:pt x="2157451" y="694081"/>
                                </a:lnTo>
                                <a:lnTo>
                                  <a:pt x="2157451" y="694449"/>
                                </a:lnTo>
                                <a:lnTo>
                                  <a:pt x="2152396" y="694449"/>
                                </a:lnTo>
                                <a:lnTo>
                                  <a:pt x="2152396" y="694537"/>
                                </a:lnTo>
                                <a:lnTo>
                                  <a:pt x="2150212" y="694537"/>
                                </a:lnTo>
                                <a:lnTo>
                                  <a:pt x="2150212" y="694995"/>
                                </a:lnTo>
                                <a:lnTo>
                                  <a:pt x="2143405" y="694995"/>
                                </a:lnTo>
                                <a:lnTo>
                                  <a:pt x="2143405" y="695084"/>
                                </a:lnTo>
                                <a:lnTo>
                                  <a:pt x="2142591" y="695084"/>
                                </a:lnTo>
                                <a:lnTo>
                                  <a:pt x="2142591" y="695186"/>
                                </a:lnTo>
                                <a:lnTo>
                                  <a:pt x="2140839" y="695186"/>
                                </a:lnTo>
                                <a:lnTo>
                                  <a:pt x="2140839" y="695363"/>
                                </a:lnTo>
                                <a:lnTo>
                                  <a:pt x="2138274" y="695363"/>
                                </a:lnTo>
                                <a:lnTo>
                                  <a:pt x="2138274" y="695554"/>
                                </a:lnTo>
                                <a:lnTo>
                                  <a:pt x="2134896" y="695554"/>
                                </a:lnTo>
                                <a:lnTo>
                                  <a:pt x="2134896" y="696011"/>
                                </a:lnTo>
                                <a:lnTo>
                                  <a:pt x="2128088" y="696011"/>
                                </a:lnTo>
                                <a:lnTo>
                                  <a:pt x="2128088" y="696278"/>
                                </a:lnTo>
                                <a:lnTo>
                                  <a:pt x="2124710" y="696278"/>
                                </a:lnTo>
                                <a:lnTo>
                                  <a:pt x="2124710" y="697471"/>
                                </a:lnTo>
                                <a:lnTo>
                                  <a:pt x="2106727" y="697471"/>
                                </a:lnTo>
                                <a:lnTo>
                                  <a:pt x="2106727" y="698119"/>
                                </a:lnTo>
                                <a:lnTo>
                                  <a:pt x="2098650" y="698119"/>
                                </a:lnTo>
                                <a:lnTo>
                                  <a:pt x="2098650" y="698398"/>
                                </a:lnTo>
                                <a:lnTo>
                                  <a:pt x="2094802" y="698398"/>
                                </a:lnTo>
                                <a:lnTo>
                                  <a:pt x="2094802" y="698665"/>
                                </a:lnTo>
                                <a:lnTo>
                                  <a:pt x="2090116" y="698665"/>
                                </a:lnTo>
                                <a:lnTo>
                                  <a:pt x="2090116" y="698767"/>
                                </a:lnTo>
                                <a:lnTo>
                                  <a:pt x="2088845" y="698767"/>
                                </a:lnTo>
                                <a:lnTo>
                                  <a:pt x="2088845" y="699300"/>
                                </a:lnTo>
                                <a:lnTo>
                                  <a:pt x="2081594" y="699300"/>
                                </a:lnTo>
                                <a:lnTo>
                                  <a:pt x="2081594" y="699402"/>
                                </a:lnTo>
                                <a:lnTo>
                                  <a:pt x="2080311" y="699402"/>
                                </a:lnTo>
                                <a:lnTo>
                                  <a:pt x="2080311" y="699681"/>
                                </a:lnTo>
                                <a:lnTo>
                                  <a:pt x="2075637" y="699681"/>
                                </a:lnTo>
                                <a:lnTo>
                                  <a:pt x="2075637" y="699770"/>
                                </a:lnTo>
                                <a:lnTo>
                                  <a:pt x="2073885" y="699770"/>
                                </a:lnTo>
                                <a:lnTo>
                                  <a:pt x="2073885" y="699859"/>
                                </a:lnTo>
                                <a:lnTo>
                                  <a:pt x="2072234" y="699859"/>
                                </a:lnTo>
                                <a:lnTo>
                                  <a:pt x="2072234" y="699948"/>
                                </a:lnTo>
                                <a:lnTo>
                                  <a:pt x="2071776" y="699948"/>
                                </a:lnTo>
                                <a:lnTo>
                                  <a:pt x="2071776" y="700316"/>
                                </a:lnTo>
                                <a:lnTo>
                                  <a:pt x="2066277" y="700316"/>
                                </a:lnTo>
                                <a:lnTo>
                                  <a:pt x="2066277" y="700405"/>
                                </a:lnTo>
                                <a:lnTo>
                                  <a:pt x="2063712" y="700405"/>
                                </a:lnTo>
                                <a:lnTo>
                                  <a:pt x="2063712" y="700506"/>
                                </a:lnTo>
                                <a:lnTo>
                                  <a:pt x="2063255" y="700506"/>
                                </a:lnTo>
                                <a:lnTo>
                                  <a:pt x="2063255" y="701053"/>
                                </a:lnTo>
                                <a:lnTo>
                                  <a:pt x="2053425" y="701053"/>
                                </a:lnTo>
                                <a:lnTo>
                                  <a:pt x="2053425" y="675919"/>
                                </a:lnTo>
                                <a:lnTo>
                                  <a:pt x="2050047" y="675919"/>
                                </a:lnTo>
                                <a:lnTo>
                                  <a:pt x="2050047" y="676288"/>
                                </a:lnTo>
                                <a:lnTo>
                                  <a:pt x="2044535" y="676288"/>
                                </a:lnTo>
                                <a:lnTo>
                                  <a:pt x="2044535" y="676466"/>
                                </a:lnTo>
                                <a:lnTo>
                                  <a:pt x="2042325" y="676466"/>
                                </a:lnTo>
                                <a:lnTo>
                                  <a:pt x="2042325" y="676745"/>
                                </a:lnTo>
                                <a:lnTo>
                                  <a:pt x="2038947" y="676745"/>
                                </a:lnTo>
                                <a:lnTo>
                                  <a:pt x="2038947" y="676834"/>
                                </a:lnTo>
                                <a:lnTo>
                                  <a:pt x="2038109" y="676834"/>
                                </a:lnTo>
                                <a:lnTo>
                                  <a:pt x="2038109" y="677202"/>
                                </a:lnTo>
                                <a:lnTo>
                                  <a:pt x="2033435" y="677202"/>
                                </a:lnTo>
                                <a:lnTo>
                                  <a:pt x="2033435" y="677380"/>
                                </a:lnTo>
                                <a:lnTo>
                                  <a:pt x="2030044" y="677380"/>
                                </a:lnTo>
                                <a:lnTo>
                                  <a:pt x="2030044" y="677482"/>
                                </a:lnTo>
                                <a:lnTo>
                                  <a:pt x="2029117" y="677482"/>
                                </a:lnTo>
                                <a:lnTo>
                                  <a:pt x="2029117" y="678028"/>
                                </a:lnTo>
                                <a:lnTo>
                                  <a:pt x="2021510" y="678028"/>
                                </a:lnTo>
                                <a:lnTo>
                                  <a:pt x="2021510" y="678206"/>
                                </a:lnTo>
                                <a:lnTo>
                                  <a:pt x="2018018" y="678206"/>
                                </a:lnTo>
                                <a:lnTo>
                                  <a:pt x="2018018" y="678307"/>
                                </a:lnTo>
                                <a:lnTo>
                                  <a:pt x="2017204" y="678307"/>
                                </a:lnTo>
                                <a:lnTo>
                                  <a:pt x="2017204" y="678853"/>
                                </a:lnTo>
                                <a:lnTo>
                                  <a:pt x="2008670" y="678853"/>
                                </a:lnTo>
                                <a:lnTo>
                                  <a:pt x="2008670" y="679031"/>
                                </a:lnTo>
                                <a:lnTo>
                                  <a:pt x="2005279" y="679031"/>
                                </a:lnTo>
                                <a:lnTo>
                                  <a:pt x="2005279" y="679133"/>
                                </a:lnTo>
                                <a:lnTo>
                                  <a:pt x="2003539" y="679133"/>
                                </a:lnTo>
                                <a:lnTo>
                                  <a:pt x="2003539" y="679412"/>
                                </a:lnTo>
                                <a:lnTo>
                                  <a:pt x="1999323" y="679412"/>
                                </a:lnTo>
                                <a:lnTo>
                                  <a:pt x="1999323" y="679488"/>
                                </a:lnTo>
                                <a:lnTo>
                                  <a:pt x="1997215" y="679488"/>
                                </a:lnTo>
                                <a:lnTo>
                                  <a:pt x="1997215" y="679590"/>
                                </a:lnTo>
                                <a:lnTo>
                                  <a:pt x="1996288" y="679590"/>
                                </a:lnTo>
                                <a:lnTo>
                                  <a:pt x="1996288" y="679679"/>
                                </a:lnTo>
                                <a:lnTo>
                                  <a:pt x="1995005" y="679679"/>
                                </a:lnTo>
                                <a:lnTo>
                                  <a:pt x="1995005" y="679767"/>
                                </a:lnTo>
                                <a:lnTo>
                                  <a:pt x="1992897" y="679767"/>
                                </a:lnTo>
                                <a:lnTo>
                                  <a:pt x="1992897" y="661518"/>
                                </a:lnTo>
                                <a:lnTo>
                                  <a:pt x="1991601" y="661518"/>
                                </a:lnTo>
                                <a:lnTo>
                                  <a:pt x="1991601" y="661607"/>
                                </a:lnTo>
                                <a:lnTo>
                                  <a:pt x="1990789" y="661607"/>
                                </a:lnTo>
                                <a:lnTo>
                                  <a:pt x="1990789" y="661797"/>
                                </a:lnTo>
                                <a:lnTo>
                                  <a:pt x="1987766" y="661797"/>
                                </a:lnTo>
                                <a:lnTo>
                                  <a:pt x="1987766" y="661975"/>
                                </a:lnTo>
                                <a:lnTo>
                                  <a:pt x="1984820" y="661975"/>
                                </a:lnTo>
                                <a:lnTo>
                                  <a:pt x="1984820" y="662432"/>
                                </a:lnTo>
                                <a:lnTo>
                                  <a:pt x="1979232" y="662432"/>
                                </a:lnTo>
                                <a:lnTo>
                                  <a:pt x="1979232" y="662712"/>
                                </a:lnTo>
                                <a:lnTo>
                                  <a:pt x="1975472" y="662712"/>
                                </a:lnTo>
                                <a:lnTo>
                                  <a:pt x="1975472" y="653631"/>
                                </a:lnTo>
                                <a:lnTo>
                                  <a:pt x="1972907" y="653631"/>
                                </a:lnTo>
                                <a:lnTo>
                                  <a:pt x="1972907" y="653911"/>
                                </a:lnTo>
                                <a:lnTo>
                                  <a:pt x="1969872" y="653911"/>
                                </a:lnTo>
                                <a:lnTo>
                                  <a:pt x="1969872" y="654088"/>
                                </a:lnTo>
                                <a:lnTo>
                                  <a:pt x="1966481" y="654088"/>
                                </a:lnTo>
                                <a:lnTo>
                                  <a:pt x="1966481" y="654279"/>
                                </a:lnTo>
                                <a:lnTo>
                                  <a:pt x="1963458" y="654279"/>
                                </a:lnTo>
                                <a:lnTo>
                                  <a:pt x="1963458" y="654634"/>
                                </a:lnTo>
                                <a:lnTo>
                                  <a:pt x="1958772" y="654634"/>
                                </a:lnTo>
                                <a:lnTo>
                                  <a:pt x="1958772" y="655003"/>
                                </a:lnTo>
                                <a:lnTo>
                                  <a:pt x="1952815" y="655003"/>
                                </a:lnTo>
                                <a:lnTo>
                                  <a:pt x="1952815" y="655371"/>
                                </a:lnTo>
                                <a:lnTo>
                                  <a:pt x="1947304" y="655371"/>
                                </a:lnTo>
                                <a:lnTo>
                                  <a:pt x="1947304" y="655650"/>
                                </a:lnTo>
                                <a:lnTo>
                                  <a:pt x="1943455" y="655650"/>
                                </a:lnTo>
                                <a:lnTo>
                                  <a:pt x="1943455" y="655739"/>
                                </a:lnTo>
                                <a:lnTo>
                                  <a:pt x="1942630" y="655739"/>
                                </a:lnTo>
                                <a:lnTo>
                                  <a:pt x="1942630" y="656019"/>
                                </a:lnTo>
                                <a:lnTo>
                                  <a:pt x="1937867" y="656019"/>
                                </a:lnTo>
                                <a:lnTo>
                                  <a:pt x="1937867" y="656285"/>
                                </a:lnTo>
                                <a:lnTo>
                                  <a:pt x="1934464" y="656285"/>
                                </a:lnTo>
                                <a:lnTo>
                                  <a:pt x="1934464" y="656387"/>
                                </a:lnTo>
                                <a:lnTo>
                                  <a:pt x="1933639" y="656387"/>
                                </a:lnTo>
                                <a:lnTo>
                                  <a:pt x="1933639" y="656933"/>
                                </a:lnTo>
                                <a:lnTo>
                                  <a:pt x="1925574" y="656933"/>
                                </a:lnTo>
                                <a:lnTo>
                                  <a:pt x="1925574" y="657111"/>
                                </a:lnTo>
                                <a:lnTo>
                                  <a:pt x="1921713" y="657111"/>
                                </a:lnTo>
                                <a:lnTo>
                                  <a:pt x="1921713" y="657301"/>
                                </a:lnTo>
                                <a:lnTo>
                                  <a:pt x="1919148" y="657301"/>
                                </a:lnTo>
                                <a:lnTo>
                                  <a:pt x="1919148" y="657847"/>
                                </a:lnTo>
                                <a:lnTo>
                                  <a:pt x="1910613" y="657847"/>
                                </a:lnTo>
                                <a:lnTo>
                                  <a:pt x="1910613" y="658127"/>
                                </a:lnTo>
                                <a:lnTo>
                                  <a:pt x="1907591" y="658127"/>
                                </a:lnTo>
                                <a:lnTo>
                                  <a:pt x="1907591" y="658495"/>
                                </a:lnTo>
                                <a:lnTo>
                                  <a:pt x="1900809" y="658495"/>
                                </a:lnTo>
                                <a:lnTo>
                                  <a:pt x="1900809" y="658775"/>
                                </a:lnTo>
                                <a:lnTo>
                                  <a:pt x="1897406" y="658775"/>
                                </a:lnTo>
                                <a:lnTo>
                                  <a:pt x="1897406" y="658851"/>
                                </a:lnTo>
                                <a:lnTo>
                                  <a:pt x="1896580" y="658851"/>
                                </a:lnTo>
                                <a:lnTo>
                                  <a:pt x="1896580" y="659231"/>
                                </a:lnTo>
                                <a:lnTo>
                                  <a:pt x="1890166" y="659231"/>
                                </a:lnTo>
                                <a:lnTo>
                                  <a:pt x="1890166" y="659409"/>
                                </a:lnTo>
                                <a:lnTo>
                                  <a:pt x="1887601" y="659409"/>
                                </a:lnTo>
                                <a:lnTo>
                                  <a:pt x="1887601" y="659499"/>
                                </a:lnTo>
                                <a:lnTo>
                                  <a:pt x="1886305" y="659499"/>
                                </a:lnTo>
                                <a:lnTo>
                                  <a:pt x="1886305" y="651701"/>
                                </a:lnTo>
                                <a:lnTo>
                                  <a:pt x="1880807" y="651701"/>
                                </a:lnTo>
                                <a:lnTo>
                                  <a:pt x="1880807" y="651980"/>
                                </a:lnTo>
                                <a:lnTo>
                                  <a:pt x="1877314" y="651980"/>
                                </a:lnTo>
                                <a:lnTo>
                                  <a:pt x="1877314" y="652170"/>
                                </a:lnTo>
                                <a:lnTo>
                                  <a:pt x="1874749" y="652170"/>
                                </a:lnTo>
                                <a:lnTo>
                                  <a:pt x="1874749" y="640880"/>
                                </a:lnTo>
                                <a:lnTo>
                                  <a:pt x="1873936" y="640880"/>
                                </a:lnTo>
                                <a:lnTo>
                                  <a:pt x="1873936" y="641071"/>
                                </a:lnTo>
                                <a:lnTo>
                                  <a:pt x="1871371" y="641071"/>
                                </a:lnTo>
                                <a:lnTo>
                                  <a:pt x="1871371" y="641159"/>
                                </a:lnTo>
                                <a:lnTo>
                                  <a:pt x="1869262" y="641159"/>
                                </a:lnTo>
                                <a:lnTo>
                                  <a:pt x="1869262" y="641248"/>
                                </a:lnTo>
                                <a:lnTo>
                                  <a:pt x="1868793" y="641248"/>
                                </a:lnTo>
                                <a:lnTo>
                                  <a:pt x="1868793" y="641337"/>
                                </a:lnTo>
                                <a:lnTo>
                                  <a:pt x="1866671" y="641337"/>
                                </a:lnTo>
                                <a:lnTo>
                                  <a:pt x="1866671" y="641795"/>
                                </a:lnTo>
                                <a:lnTo>
                                  <a:pt x="1859433" y="641795"/>
                                </a:lnTo>
                                <a:lnTo>
                                  <a:pt x="1859433" y="641883"/>
                                </a:lnTo>
                                <a:lnTo>
                                  <a:pt x="1857324" y="641883"/>
                                </a:lnTo>
                                <a:lnTo>
                                  <a:pt x="1857324" y="642074"/>
                                </a:lnTo>
                                <a:lnTo>
                                  <a:pt x="1854302" y="642074"/>
                                </a:lnTo>
                                <a:lnTo>
                                  <a:pt x="1854302" y="642709"/>
                                </a:lnTo>
                                <a:lnTo>
                                  <a:pt x="1844485" y="642709"/>
                                </a:lnTo>
                                <a:lnTo>
                                  <a:pt x="1844485" y="642900"/>
                                </a:lnTo>
                                <a:lnTo>
                                  <a:pt x="1841919" y="642900"/>
                                </a:lnTo>
                                <a:lnTo>
                                  <a:pt x="1841919" y="642988"/>
                                </a:lnTo>
                                <a:lnTo>
                                  <a:pt x="1839811" y="642988"/>
                                </a:lnTo>
                                <a:lnTo>
                                  <a:pt x="1839811" y="643077"/>
                                </a:lnTo>
                                <a:lnTo>
                                  <a:pt x="1838985" y="643077"/>
                                </a:lnTo>
                                <a:lnTo>
                                  <a:pt x="1838985" y="643356"/>
                                </a:lnTo>
                                <a:lnTo>
                                  <a:pt x="1833842" y="643356"/>
                                </a:lnTo>
                                <a:lnTo>
                                  <a:pt x="1833842" y="634733"/>
                                </a:lnTo>
                                <a:lnTo>
                                  <a:pt x="1833474" y="634733"/>
                                </a:lnTo>
                                <a:lnTo>
                                  <a:pt x="1833474" y="634924"/>
                                </a:lnTo>
                                <a:lnTo>
                                  <a:pt x="1829994" y="634924"/>
                                </a:lnTo>
                                <a:lnTo>
                                  <a:pt x="1829994" y="635191"/>
                                </a:lnTo>
                                <a:lnTo>
                                  <a:pt x="1826603" y="635191"/>
                                </a:lnTo>
                                <a:lnTo>
                                  <a:pt x="1826603" y="635381"/>
                                </a:lnTo>
                                <a:lnTo>
                                  <a:pt x="1824025" y="635381"/>
                                </a:lnTo>
                                <a:lnTo>
                                  <a:pt x="1824025" y="635559"/>
                                </a:lnTo>
                                <a:lnTo>
                                  <a:pt x="1820177" y="635559"/>
                                </a:lnTo>
                                <a:lnTo>
                                  <a:pt x="1820177" y="636105"/>
                                </a:lnTo>
                                <a:lnTo>
                                  <a:pt x="1812938" y="636105"/>
                                </a:lnTo>
                                <a:lnTo>
                                  <a:pt x="1812938" y="636207"/>
                                </a:lnTo>
                                <a:lnTo>
                                  <a:pt x="1811274" y="636207"/>
                                </a:lnTo>
                                <a:lnTo>
                                  <a:pt x="1811274" y="636753"/>
                                </a:lnTo>
                                <a:lnTo>
                                  <a:pt x="1802295" y="636753"/>
                                </a:lnTo>
                                <a:lnTo>
                                  <a:pt x="1802295" y="637756"/>
                                </a:lnTo>
                                <a:lnTo>
                                  <a:pt x="1787792" y="637756"/>
                                </a:lnTo>
                                <a:lnTo>
                                  <a:pt x="1787792" y="638137"/>
                                </a:lnTo>
                                <a:lnTo>
                                  <a:pt x="1782661" y="638137"/>
                                </a:lnTo>
                                <a:lnTo>
                                  <a:pt x="1782661" y="638404"/>
                                </a:lnTo>
                                <a:lnTo>
                                  <a:pt x="1778445" y="638404"/>
                                </a:lnTo>
                                <a:lnTo>
                                  <a:pt x="1778445" y="638492"/>
                                </a:lnTo>
                                <a:lnTo>
                                  <a:pt x="1777162" y="638492"/>
                                </a:lnTo>
                                <a:lnTo>
                                  <a:pt x="1777162" y="632168"/>
                                </a:lnTo>
                                <a:lnTo>
                                  <a:pt x="1775879" y="632168"/>
                                </a:lnTo>
                                <a:lnTo>
                                  <a:pt x="1775879" y="632536"/>
                                </a:lnTo>
                                <a:lnTo>
                                  <a:pt x="1771206" y="632536"/>
                                </a:lnTo>
                                <a:lnTo>
                                  <a:pt x="1771206" y="632714"/>
                                </a:lnTo>
                                <a:lnTo>
                                  <a:pt x="1768170" y="632714"/>
                                </a:lnTo>
                                <a:lnTo>
                                  <a:pt x="1768170" y="632816"/>
                                </a:lnTo>
                                <a:lnTo>
                                  <a:pt x="1766519" y="632816"/>
                                </a:lnTo>
                                <a:lnTo>
                                  <a:pt x="1766519" y="633082"/>
                                </a:lnTo>
                                <a:lnTo>
                                  <a:pt x="1761846" y="633082"/>
                                </a:lnTo>
                                <a:lnTo>
                                  <a:pt x="1761846" y="633171"/>
                                </a:lnTo>
                                <a:lnTo>
                                  <a:pt x="1761376" y="633171"/>
                                </a:lnTo>
                                <a:lnTo>
                                  <a:pt x="1761376" y="633273"/>
                                </a:lnTo>
                                <a:lnTo>
                                  <a:pt x="1759267" y="633273"/>
                                </a:lnTo>
                                <a:lnTo>
                                  <a:pt x="1759267" y="633908"/>
                                </a:lnTo>
                                <a:lnTo>
                                  <a:pt x="1749006" y="633908"/>
                                </a:lnTo>
                                <a:lnTo>
                                  <a:pt x="1749006" y="627304"/>
                                </a:lnTo>
                                <a:lnTo>
                                  <a:pt x="1747253" y="627304"/>
                                </a:lnTo>
                                <a:lnTo>
                                  <a:pt x="1747253" y="627583"/>
                                </a:lnTo>
                                <a:lnTo>
                                  <a:pt x="1742580" y="627583"/>
                                </a:lnTo>
                                <a:lnTo>
                                  <a:pt x="1742580" y="627672"/>
                                </a:lnTo>
                                <a:lnTo>
                                  <a:pt x="1742212" y="627672"/>
                                </a:lnTo>
                                <a:lnTo>
                                  <a:pt x="1742212" y="620065"/>
                                </a:lnTo>
                                <a:lnTo>
                                  <a:pt x="1740472" y="620065"/>
                                </a:lnTo>
                                <a:lnTo>
                                  <a:pt x="1740472" y="620522"/>
                                </a:lnTo>
                                <a:lnTo>
                                  <a:pt x="1734045" y="620522"/>
                                </a:lnTo>
                                <a:lnTo>
                                  <a:pt x="1734045" y="620611"/>
                                </a:lnTo>
                                <a:lnTo>
                                  <a:pt x="1732394" y="620611"/>
                                </a:lnTo>
                                <a:lnTo>
                                  <a:pt x="1732394" y="621068"/>
                                </a:lnTo>
                                <a:lnTo>
                                  <a:pt x="1725156" y="621068"/>
                                </a:lnTo>
                                <a:lnTo>
                                  <a:pt x="1725156" y="622173"/>
                                </a:lnTo>
                                <a:lnTo>
                                  <a:pt x="1710195" y="622173"/>
                                </a:lnTo>
                                <a:lnTo>
                                  <a:pt x="1710195" y="622262"/>
                                </a:lnTo>
                                <a:lnTo>
                                  <a:pt x="1708455" y="622262"/>
                                </a:lnTo>
                                <a:lnTo>
                                  <a:pt x="1708455" y="609879"/>
                                </a:lnTo>
                                <a:lnTo>
                                  <a:pt x="1708087" y="609879"/>
                                </a:lnTo>
                                <a:lnTo>
                                  <a:pt x="1708087" y="602717"/>
                                </a:lnTo>
                                <a:lnTo>
                                  <a:pt x="1707274" y="602717"/>
                                </a:lnTo>
                                <a:lnTo>
                                  <a:pt x="1707274" y="602907"/>
                                </a:lnTo>
                                <a:lnTo>
                                  <a:pt x="1704238" y="602907"/>
                                </a:lnTo>
                                <a:lnTo>
                                  <a:pt x="1704238" y="603276"/>
                                </a:lnTo>
                                <a:lnTo>
                                  <a:pt x="1699552" y="603276"/>
                                </a:lnTo>
                                <a:lnTo>
                                  <a:pt x="1699552" y="603453"/>
                                </a:lnTo>
                                <a:lnTo>
                                  <a:pt x="1696529" y="603453"/>
                                </a:lnTo>
                                <a:lnTo>
                                  <a:pt x="1696529" y="603542"/>
                                </a:lnTo>
                                <a:lnTo>
                                  <a:pt x="1695247" y="603542"/>
                                </a:lnTo>
                                <a:lnTo>
                                  <a:pt x="1695247" y="593268"/>
                                </a:lnTo>
                                <a:lnTo>
                                  <a:pt x="1694421" y="593268"/>
                                </a:lnTo>
                                <a:lnTo>
                                  <a:pt x="1694421" y="583552"/>
                                </a:lnTo>
                                <a:lnTo>
                                  <a:pt x="1692313" y="583552"/>
                                </a:lnTo>
                                <a:lnTo>
                                  <a:pt x="1692313" y="583921"/>
                                </a:lnTo>
                                <a:lnTo>
                                  <a:pt x="1687182" y="583921"/>
                                </a:lnTo>
                                <a:lnTo>
                                  <a:pt x="1687182" y="584009"/>
                                </a:lnTo>
                                <a:lnTo>
                                  <a:pt x="1686712" y="584009"/>
                                </a:lnTo>
                                <a:lnTo>
                                  <a:pt x="1686712" y="584289"/>
                                </a:lnTo>
                                <a:lnTo>
                                  <a:pt x="1682966" y="584289"/>
                                </a:lnTo>
                                <a:lnTo>
                                  <a:pt x="1682966" y="584467"/>
                                </a:lnTo>
                                <a:lnTo>
                                  <a:pt x="1680756" y="584467"/>
                                </a:lnTo>
                                <a:lnTo>
                                  <a:pt x="1680756" y="584746"/>
                                </a:lnTo>
                                <a:lnTo>
                                  <a:pt x="1677366" y="584746"/>
                                </a:lnTo>
                                <a:lnTo>
                                  <a:pt x="1677366" y="584835"/>
                                </a:lnTo>
                                <a:lnTo>
                                  <a:pt x="1675714" y="584835"/>
                                </a:lnTo>
                                <a:lnTo>
                                  <a:pt x="1675714" y="579158"/>
                                </a:lnTo>
                                <a:lnTo>
                                  <a:pt x="1672679" y="579158"/>
                                </a:lnTo>
                                <a:lnTo>
                                  <a:pt x="1672679" y="579234"/>
                                </a:lnTo>
                                <a:lnTo>
                                  <a:pt x="1671396" y="579234"/>
                                </a:lnTo>
                                <a:lnTo>
                                  <a:pt x="1671396" y="579425"/>
                                </a:lnTo>
                                <a:lnTo>
                                  <a:pt x="1668831" y="579425"/>
                                </a:lnTo>
                                <a:lnTo>
                                  <a:pt x="1668831" y="579882"/>
                                </a:lnTo>
                                <a:lnTo>
                                  <a:pt x="1663331" y="579882"/>
                                </a:lnTo>
                                <a:lnTo>
                                  <a:pt x="1663331" y="574104"/>
                                </a:lnTo>
                                <a:lnTo>
                                  <a:pt x="1662875" y="574104"/>
                                </a:lnTo>
                                <a:lnTo>
                                  <a:pt x="1662875" y="574193"/>
                                </a:lnTo>
                                <a:lnTo>
                                  <a:pt x="1662049" y="574193"/>
                                </a:lnTo>
                                <a:lnTo>
                                  <a:pt x="1662049" y="574472"/>
                                </a:lnTo>
                                <a:lnTo>
                                  <a:pt x="1659026" y="574472"/>
                                </a:lnTo>
                                <a:lnTo>
                                  <a:pt x="1659026" y="574662"/>
                                </a:lnTo>
                                <a:lnTo>
                                  <a:pt x="1656906" y="574662"/>
                                </a:lnTo>
                                <a:lnTo>
                                  <a:pt x="1656906" y="575754"/>
                                </a:lnTo>
                                <a:lnTo>
                                  <a:pt x="1644523" y="575754"/>
                                </a:lnTo>
                                <a:lnTo>
                                  <a:pt x="1644523" y="575945"/>
                                </a:lnTo>
                                <a:lnTo>
                                  <a:pt x="1642872" y="575945"/>
                                </a:lnTo>
                                <a:lnTo>
                                  <a:pt x="1642872" y="570166"/>
                                </a:lnTo>
                                <a:lnTo>
                                  <a:pt x="1639849" y="570166"/>
                                </a:lnTo>
                                <a:lnTo>
                                  <a:pt x="1639849" y="570344"/>
                                </a:lnTo>
                                <a:lnTo>
                                  <a:pt x="1638097" y="570344"/>
                                </a:lnTo>
                                <a:lnTo>
                                  <a:pt x="1638097" y="570522"/>
                                </a:lnTo>
                                <a:lnTo>
                                  <a:pt x="1636446" y="570522"/>
                                </a:lnTo>
                                <a:lnTo>
                                  <a:pt x="1636446" y="570802"/>
                                </a:lnTo>
                                <a:lnTo>
                                  <a:pt x="1633423" y="570802"/>
                                </a:lnTo>
                                <a:lnTo>
                                  <a:pt x="1633423" y="571081"/>
                                </a:lnTo>
                                <a:lnTo>
                                  <a:pt x="1630032" y="571081"/>
                                </a:lnTo>
                                <a:lnTo>
                                  <a:pt x="1630032" y="571348"/>
                                </a:lnTo>
                                <a:lnTo>
                                  <a:pt x="1627099" y="571348"/>
                                </a:lnTo>
                                <a:lnTo>
                                  <a:pt x="1627099" y="571627"/>
                                </a:lnTo>
                                <a:lnTo>
                                  <a:pt x="1624076" y="571627"/>
                                </a:lnTo>
                                <a:lnTo>
                                  <a:pt x="1624076" y="572084"/>
                                </a:lnTo>
                                <a:lnTo>
                                  <a:pt x="1618945" y="572084"/>
                                </a:lnTo>
                                <a:lnTo>
                                  <a:pt x="1618945" y="572453"/>
                                </a:lnTo>
                                <a:lnTo>
                                  <a:pt x="1614246" y="572453"/>
                                </a:lnTo>
                                <a:lnTo>
                                  <a:pt x="1614246" y="572554"/>
                                </a:lnTo>
                                <a:lnTo>
                                  <a:pt x="1612976" y="572554"/>
                                </a:lnTo>
                                <a:lnTo>
                                  <a:pt x="1612976" y="572732"/>
                                </a:lnTo>
                                <a:lnTo>
                                  <a:pt x="1611325" y="572732"/>
                                </a:lnTo>
                                <a:lnTo>
                                  <a:pt x="1611325" y="567868"/>
                                </a:lnTo>
                                <a:lnTo>
                                  <a:pt x="1608303" y="567868"/>
                                </a:lnTo>
                                <a:lnTo>
                                  <a:pt x="1608303" y="567957"/>
                                </a:lnTo>
                                <a:lnTo>
                                  <a:pt x="1606550" y="567957"/>
                                </a:lnTo>
                                <a:lnTo>
                                  <a:pt x="1606550" y="563004"/>
                                </a:lnTo>
                                <a:lnTo>
                                  <a:pt x="1605356" y="563004"/>
                                </a:lnTo>
                                <a:lnTo>
                                  <a:pt x="1605356" y="563194"/>
                                </a:lnTo>
                                <a:lnTo>
                                  <a:pt x="1604073" y="563194"/>
                                </a:lnTo>
                                <a:lnTo>
                                  <a:pt x="1604073" y="563372"/>
                                </a:lnTo>
                                <a:lnTo>
                                  <a:pt x="1601038" y="563372"/>
                                </a:lnTo>
                                <a:lnTo>
                                  <a:pt x="1601038" y="563740"/>
                                </a:lnTo>
                                <a:lnTo>
                                  <a:pt x="1596822" y="563740"/>
                                </a:lnTo>
                                <a:lnTo>
                                  <a:pt x="1596822" y="564020"/>
                                </a:lnTo>
                                <a:lnTo>
                                  <a:pt x="1593799" y="564020"/>
                                </a:lnTo>
                                <a:lnTo>
                                  <a:pt x="1593799" y="564197"/>
                                </a:lnTo>
                                <a:lnTo>
                                  <a:pt x="1591691" y="564197"/>
                                </a:lnTo>
                                <a:lnTo>
                                  <a:pt x="1591691" y="564287"/>
                                </a:lnTo>
                                <a:lnTo>
                                  <a:pt x="1590777" y="564287"/>
                                </a:lnTo>
                                <a:lnTo>
                                  <a:pt x="1590777" y="568782"/>
                                </a:lnTo>
                                <a:lnTo>
                                  <a:pt x="1534554" y="568782"/>
                                </a:lnTo>
                                <a:lnTo>
                                  <a:pt x="1534554" y="564934"/>
                                </a:lnTo>
                                <a:lnTo>
                                  <a:pt x="1511529" y="564934"/>
                                </a:lnTo>
                                <a:lnTo>
                                  <a:pt x="1511529" y="561264"/>
                                </a:lnTo>
                                <a:lnTo>
                                  <a:pt x="1485113" y="561264"/>
                                </a:lnTo>
                                <a:lnTo>
                                  <a:pt x="1485113" y="558330"/>
                                </a:lnTo>
                                <a:lnTo>
                                  <a:pt x="1459878" y="558330"/>
                                </a:lnTo>
                                <a:lnTo>
                                  <a:pt x="1459878" y="553377"/>
                                </a:lnTo>
                                <a:lnTo>
                                  <a:pt x="1458608" y="553377"/>
                                </a:lnTo>
                                <a:lnTo>
                                  <a:pt x="1458608" y="544017"/>
                                </a:lnTo>
                                <a:lnTo>
                                  <a:pt x="1455204" y="544017"/>
                                </a:lnTo>
                                <a:lnTo>
                                  <a:pt x="1455204" y="537604"/>
                                </a:lnTo>
                                <a:lnTo>
                                  <a:pt x="1453921" y="537604"/>
                                </a:lnTo>
                                <a:lnTo>
                                  <a:pt x="1453921" y="533197"/>
                                </a:lnTo>
                                <a:lnTo>
                                  <a:pt x="1447965" y="533197"/>
                                </a:lnTo>
                                <a:lnTo>
                                  <a:pt x="1447965" y="532740"/>
                                </a:lnTo>
                                <a:lnTo>
                                  <a:pt x="1389990" y="532740"/>
                                </a:lnTo>
                                <a:lnTo>
                                  <a:pt x="1389990" y="527241"/>
                                </a:lnTo>
                                <a:lnTo>
                                  <a:pt x="1383208" y="527241"/>
                                </a:lnTo>
                                <a:lnTo>
                                  <a:pt x="1383208" y="520636"/>
                                </a:lnTo>
                                <a:lnTo>
                                  <a:pt x="1376782" y="520636"/>
                                </a:lnTo>
                                <a:lnTo>
                                  <a:pt x="1376782" y="514667"/>
                                </a:lnTo>
                                <a:lnTo>
                                  <a:pt x="1365682" y="514667"/>
                                </a:lnTo>
                                <a:lnTo>
                                  <a:pt x="1365682" y="513017"/>
                                </a:lnTo>
                                <a:lnTo>
                                  <a:pt x="1326426" y="513017"/>
                                </a:lnTo>
                                <a:lnTo>
                                  <a:pt x="1326426" y="511277"/>
                                </a:lnTo>
                                <a:lnTo>
                                  <a:pt x="1288910" y="511277"/>
                                </a:lnTo>
                                <a:lnTo>
                                  <a:pt x="1288910" y="510083"/>
                                </a:lnTo>
                                <a:lnTo>
                                  <a:pt x="1242492" y="510083"/>
                                </a:lnTo>
                                <a:lnTo>
                                  <a:pt x="1242492" y="509257"/>
                                </a:lnTo>
                                <a:lnTo>
                                  <a:pt x="1186180" y="509257"/>
                                </a:lnTo>
                                <a:lnTo>
                                  <a:pt x="1186180" y="504673"/>
                                </a:lnTo>
                                <a:lnTo>
                                  <a:pt x="1181037" y="504673"/>
                                </a:lnTo>
                                <a:lnTo>
                                  <a:pt x="1181037" y="504571"/>
                                </a:lnTo>
                                <a:lnTo>
                                  <a:pt x="1111149" y="504571"/>
                                </a:lnTo>
                                <a:lnTo>
                                  <a:pt x="1111149" y="500177"/>
                                </a:lnTo>
                                <a:lnTo>
                                  <a:pt x="1103452" y="500177"/>
                                </a:lnTo>
                                <a:lnTo>
                                  <a:pt x="1103452" y="495859"/>
                                </a:lnTo>
                                <a:lnTo>
                                  <a:pt x="1097026" y="495859"/>
                                </a:lnTo>
                                <a:lnTo>
                                  <a:pt x="1097026" y="496329"/>
                                </a:lnTo>
                                <a:lnTo>
                                  <a:pt x="1004938" y="496329"/>
                                </a:lnTo>
                                <a:lnTo>
                                  <a:pt x="1004938" y="492925"/>
                                </a:lnTo>
                                <a:lnTo>
                                  <a:pt x="982828" y="492925"/>
                                </a:lnTo>
                                <a:lnTo>
                                  <a:pt x="982828" y="487883"/>
                                </a:lnTo>
                                <a:lnTo>
                                  <a:pt x="969531" y="487883"/>
                                </a:lnTo>
                                <a:lnTo>
                                  <a:pt x="969531" y="483476"/>
                                </a:lnTo>
                                <a:lnTo>
                                  <a:pt x="964019" y="483476"/>
                                </a:lnTo>
                                <a:lnTo>
                                  <a:pt x="964019" y="479171"/>
                                </a:lnTo>
                                <a:lnTo>
                                  <a:pt x="957593" y="479171"/>
                                </a:lnTo>
                                <a:lnTo>
                                  <a:pt x="957593" y="472478"/>
                                </a:lnTo>
                                <a:lnTo>
                                  <a:pt x="953376" y="472478"/>
                                </a:lnTo>
                                <a:lnTo>
                                  <a:pt x="953376" y="469443"/>
                                </a:lnTo>
                                <a:lnTo>
                                  <a:pt x="925233" y="469443"/>
                                </a:lnTo>
                                <a:lnTo>
                                  <a:pt x="925233" y="464121"/>
                                </a:lnTo>
                                <a:lnTo>
                                  <a:pt x="911187" y="464121"/>
                                </a:lnTo>
                                <a:lnTo>
                                  <a:pt x="911187" y="461467"/>
                                </a:lnTo>
                                <a:lnTo>
                                  <a:pt x="869366" y="461467"/>
                                </a:lnTo>
                                <a:lnTo>
                                  <a:pt x="869366" y="455130"/>
                                </a:lnTo>
                                <a:lnTo>
                                  <a:pt x="853135" y="455130"/>
                                </a:lnTo>
                                <a:lnTo>
                                  <a:pt x="853135" y="453022"/>
                                </a:lnTo>
                                <a:lnTo>
                                  <a:pt x="812673" y="453022"/>
                                </a:lnTo>
                                <a:lnTo>
                                  <a:pt x="812673" y="450190"/>
                                </a:lnTo>
                                <a:lnTo>
                                  <a:pt x="779018" y="450190"/>
                                </a:lnTo>
                                <a:lnTo>
                                  <a:pt x="779018" y="449263"/>
                                </a:lnTo>
                                <a:lnTo>
                                  <a:pt x="707746" y="449263"/>
                                </a:lnTo>
                                <a:lnTo>
                                  <a:pt x="707746" y="444132"/>
                                </a:lnTo>
                                <a:lnTo>
                                  <a:pt x="706463" y="444132"/>
                                </a:lnTo>
                                <a:lnTo>
                                  <a:pt x="706463" y="439636"/>
                                </a:lnTo>
                                <a:lnTo>
                                  <a:pt x="701789" y="439636"/>
                                </a:lnTo>
                                <a:lnTo>
                                  <a:pt x="701789" y="436156"/>
                                </a:lnTo>
                                <a:lnTo>
                                  <a:pt x="677482" y="436156"/>
                                </a:lnTo>
                                <a:lnTo>
                                  <a:pt x="677482" y="434873"/>
                                </a:lnTo>
                                <a:lnTo>
                                  <a:pt x="619506" y="434873"/>
                                </a:lnTo>
                                <a:lnTo>
                                  <a:pt x="619506" y="430378"/>
                                </a:lnTo>
                                <a:lnTo>
                                  <a:pt x="614007" y="430378"/>
                                </a:lnTo>
                                <a:lnTo>
                                  <a:pt x="614007" y="426606"/>
                                </a:lnTo>
                                <a:lnTo>
                                  <a:pt x="562356" y="426606"/>
                                </a:lnTo>
                                <a:lnTo>
                                  <a:pt x="562356" y="422021"/>
                                </a:lnTo>
                                <a:lnTo>
                                  <a:pt x="559791" y="422021"/>
                                </a:lnTo>
                                <a:lnTo>
                                  <a:pt x="559791" y="419278"/>
                                </a:lnTo>
                                <a:lnTo>
                                  <a:pt x="525678" y="419278"/>
                                </a:lnTo>
                                <a:lnTo>
                                  <a:pt x="525678" y="414503"/>
                                </a:lnTo>
                                <a:lnTo>
                                  <a:pt x="521462" y="414503"/>
                                </a:lnTo>
                                <a:lnTo>
                                  <a:pt x="521462" y="409639"/>
                                </a:lnTo>
                                <a:lnTo>
                                  <a:pt x="509892" y="409639"/>
                                </a:lnTo>
                                <a:lnTo>
                                  <a:pt x="509892" y="406336"/>
                                </a:lnTo>
                                <a:lnTo>
                                  <a:pt x="485216" y="406336"/>
                                </a:lnTo>
                                <a:lnTo>
                                  <a:pt x="485216" y="401853"/>
                                </a:lnTo>
                                <a:lnTo>
                                  <a:pt x="479260" y="401853"/>
                                </a:lnTo>
                                <a:lnTo>
                                  <a:pt x="479260" y="397167"/>
                                </a:lnTo>
                                <a:lnTo>
                                  <a:pt x="477977" y="397167"/>
                                </a:lnTo>
                                <a:lnTo>
                                  <a:pt x="477977" y="393040"/>
                                </a:lnTo>
                                <a:lnTo>
                                  <a:pt x="465138" y="393040"/>
                                </a:lnTo>
                                <a:lnTo>
                                  <a:pt x="465138" y="383413"/>
                                </a:lnTo>
                                <a:lnTo>
                                  <a:pt x="461277" y="383413"/>
                                </a:lnTo>
                                <a:lnTo>
                                  <a:pt x="461277" y="378828"/>
                                </a:lnTo>
                                <a:lnTo>
                                  <a:pt x="452387" y="378828"/>
                                </a:lnTo>
                                <a:lnTo>
                                  <a:pt x="452387" y="374510"/>
                                </a:lnTo>
                                <a:lnTo>
                                  <a:pt x="444221" y="374510"/>
                                </a:lnTo>
                                <a:lnTo>
                                  <a:pt x="444221" y="370573"/>
                                </a:lnTo>
                                <a:lnTo>
                                  <a:pt x="430187" y="370573"/>
                                </a:lnTo>
                                <a:lnTo>
                                  <a:pt x="430187" y="365887"/>
                                </a:lnTo>
                                <a:lnTo>
                                  <a:pt x="412305" y="365887"/>
                                </a:lnTo>
                                <a:lnTo>
                                  <a:pt x="412305" y="361213"/>
                                </a:lnTo>
                                <a:lnTo>
                                  <a:pt x="411391" y="361213"/>
                                </a:lnTo>
                                <a:lnTo>
                                  <a:pt x="411391" y="356540"/>
                                </a:lnTo>
                                <a:lnTo>
                                  <a:pt x="407175" y="356540"/>
                                </a:lnTo>
                                <a:lnTo>
                                  <a:pt x="407175" y="352311"/>
                                </a:lnTo>
                                <a:lnTo>
                                  <a:pt x="398183" y="352311"/>
                                </a:lnTo>
                                <a:lnTo>
                                  <a:pt x="398183" y="347447"/>
                                </a:lnTo>
                                <a:lnTo>
                                  <a:pt x="395605" y="347447"/>
                                </a:lnTo>
                                <a:lnTo>
                                  <a:pt x="395605" y="343332"/>
                                </a:lnTo>
                                <a:lnTo>
                                  <a:pt x="384594" y="343332"/>
                                </a:lnTo>
                                <a:lnTo>
                                  <a:pt x="384594" y="338646"/>
                                </a:lnTo>
                                <a:lnTo>
                                  <a:pt x="374790" y="338646"/>
                                </a:lnTo>
                                <a:lnTo>
                                  <a:pt x="374790" y="334340"/>
                                </a:lnTo>
                                <a:lnTo>
                                  <a:pt x="365798" y="334340"/>
                                </a:lnTo>
                                <a:lnTo>
                                  <a:pt x="365798" y="330200"/>
                                </a:lnTo>
                                <a:lnTo>
                                  <a:pt x="353047" y="330200"/>
                                </a:lnTo>
                                <a:lnTo>
                                  <a:pt x="353047" y="327368"/>
                                </a:lnTo>
                                <a:lnTo>
                                  <a:pt x="322771" y="327368"/>
                                </a:lnTo>
                                <a:lnTo>
                                  <a:pt x="322771" y="322783"/>
                                </a:lnTo>
                                <a:lnTo>
                                  <a:pt x="316357" y="322783"/>
                                </a:lnTo>
                                <a:lnTo>
                                  <a:pt x="316357" y="317919"/>
                                </a:lnTo>
                                <a:lnTo>
                                  <a:pt x="313792" y="317919"/>
                                </a:lnTo>
                                <a:lnTo>
                                  <a:pt x="313792" y="313246"/>
                                </a:lnTo>
                                <a:lnTo>
                                  <a:pt x="312496" y="313246"/>
                                </a:lnTo>
                                <a:lnTo>
                                  <a:pt x="312496" y="308470"/>
                                </a:lnTo>
                                <a:lnTo>
                                  <a:pt x="311683" y="308470"/>
                                </a:lnTo>
                                <a:lnTo>
                                  <a:pt x="311683" y="302781"/>
                                </a:lnTo>
                                <a:lnTo>
                                  <a:pt x="307365" y="302781"/>
                                </a:lnTo>
                                <a:lnTo>
                                  <a:pt x="307365" y="298653"/>
                                </a:lnTo>
                                <a:lnTo>
                                  <a:pt x="298018" y="298653"/>
                                </a:lnTo>
                                <a:lnTo>
                                  <a:pt x="298018" y="294716"/>
                                </a:lnTo>
                                <a:lnTo>
                                  <a:pt x="286080" y="294716"/>
                                </a:lnTo>
                                <a:lnTo>
                                  <a:pt x="286080" y="285077"/>
                                </a:lnTo>
                                <a:lnTo>
                                  <a:pt x="283515" y="285077"/>
                                </a:lnTo>
                                <a:lnTo>
                                  <a:pt x="283515" y="281038"/>
                                </a:lnTo>
                                <a:lnTo>
                                  <a:pt x="271145" y="281038"/>
                                </a:lnTo>
                                <a:lnTo>
                                  <a:pt x="271145" y="276644"/>
                                </a:lnTo>
                                <a:lnTo>
                                  <a:pt x="265633" y="276644"/>
                                </a:lnTo>
                                <a:lnTo>
                                  <a:pt x="265633" y="271971"/>
                                </a:lnTo>
                                <a:lnTo>
                                  <a:pt x="260858" y="271971"/>
                                </a:lnTo>
                                <a:lnTo>
                                  <a:pt x="260858" y="269672"/>
                                </a:lnTo>
                                <a:lnTo>
                                  <a:pt x="221234" y="269672"/>
                                </a:lnTo>
                                <a:lnTo>
                                  <a:pt x="221234" y="264897"/>
                                </a:lnTo>
                                <a:lnTo>
                                  <a:pt x="218668" y="264897"/>
                                </a:lnTo>
                                <a:lnTo>
                                  <a:pt x="218668" y="260312"/>
                                </a:lnTo>
                                <a:lnTo>
                                  <a:pt x="216560" y="260312"/>
                                </a:lnTo>
                                <a:lnTo>
                                  <a:pt x="216560" y="255829"/>
                                </a:lnTo>
                                <a:lnTo>
                                  <a:pt x="211887" y="255829"/>
                                </a:lnTo>
                                <a:lnTo>
                                  <a:pt x="211887" y="250685"/>
                                </a:lnTo>
                                <a:lnTo>
                                  <a:pt x="206286" y="250685"/>
                                </a:lnTo>
                                <a:lnTo>
                                  <a:pt x="206286" y="248018"/>
                                </a:lnTo>
                                <a:lnTo>
                                  <a:pt x="179502" y="248018"/>
                                </a:lnTo>
                                <a:lnTo>
                                  <a:pt x="179502" y="242976"/>
                                </a:lnTo>
                                <a:lnTo>
                                  <a:pt x="178588" y="242976"/>
                                </a:lnTo>
                                <a:lnTo>
                                  <a:pt x="178588" y="239586"/>
                                </a:lnTo>
                                <a:lnTo>
                                  <a:pt x="159423" y="239586"/>
                                </a:lnTo>
                                <a:lnTo>
                                  <a:pt x="159423" y="235267"/>
                                </a:lnTo>
                                <a:lnTo>
                                  <a:pt x="150432" y="235267"/>
                                </a:lnTo>
                                <a:lnTo>
                                  <a:pt x="150432" y="230505"/>
                                </a:lnTo>
                                <a:lnTo>
                                  <a:pt x="150051" y="230505"/>
                                </a:lnTo>
                                <a:lnTo>
                                  <a:pt x="150051" y="226377"/>
                                </a:lnTo>
                                <a:lnTo>
                                  <a:pt x="138951" y="226377"/>
                                </a:lnTo>
                                <a:lnTo>
                                  <a:pt x="138951" y="222161"/>
                                </a:lnTo>
                                <a:lnTo>
                                  <a:pt x="131712" y="222161"/>
                                </a:lnTo>
                                <a:lnTo>
                                  <a:pt x="131712" y="217843"/>
                                </a:lnTo>
                                <a:lnTo>
                                  <a:pt x="121907" y="217843"/>
                                </a:lnTo>
                                <a:lnTo>
                                  <a:pt x="121907" y="213170"/>
                                </a:lnTo>
                                <a:lnTo>
                                  <a:pt x="115938" y="213170"/>
                                </a:lnTo>
                                <a:lnTo>
                                  <a:pt x="115938" y="208864"/>
                                </a:lnTo>
                                <a:lnTo>
                                  <a:pt x="110427" y="208864"/>
                                </a:lnTo>
                                <a:lnTo>
                                  <a:pt x="110427" y="204089"/>
                                </a:lnTo>
                                <a:lnTo>
                                  <a:pt x="109512" y="204089"/>
                                </a:lnTo>
                                <a:lnTo>
                                  <a:pt x="109512" y="200241"/>
                                </a:lnTo>
                                <a:lnTo>
                                  <a:pt x="96761" y="200241"/>
                                </a:lnTo>
                                <a:lnTo>
                                  <a:pt x="96761" y="195466"/>
                                </a:lnTo>
                                <a:lnTo>
                                  <a:pt x="95491" y="195466"/>
                                </a:lnTo>
                                <a:lnTo>
                                  <a:pt x="95491" y="190881"/>
                                </a:lnTo>
                                <a:lnTo>
                                  <a:pt x="93383" y="190881"/>
                                </a:lnTo>
                                <a:lnTo>
                                  <a:pt x="93383" y="186207"/>
                                </a:lnTo>
                                <a:lnTo>
                                  <a:pt x="92456" y="186207"/>
                                </a:lnTo>
                                <a:lnTo>
                                  <a:pt x="92456" y="181801"/>
                                </a:lnTo>
                                <a:lnTo>
                                  <a:pt x="88608" y="181801"/>
                                </a:lnTo>
                                <a:lnTo>
                                  <a:pt x="88608" y="177216"/>
                                </a:lnTo>
                                <a:lnTo>
                                  <a:pt x="85661" y="177216"/>
                                </a:lnTo>
                                <a:lnTo>
                                  <a:pt x="85661" y="172720"/>
                                </a:lnTo>
                                <a:lnTo>
                                  <a:pt x="82639" y="172720"/>
                                </a:lnTo>
                                <a:lnTo>
                                  <a:pt x="82639" y="158966"/>
                                </a:lnTo>
                                <a:lnTo>
                                  <a:pt x="75400" y="158966"/>
                                </a:lnTo>
                                <a:lnTo>
                                  <a:pt x="75400" y="149606"/>
                                </a:lnTo>
                                <a:lnTo>
                                  <a:pt x="72822" y="149606"/>
                                </a:lnTo>
                                <a:lnTo>
                                  <a:pt x="72822" y="145110"/>
                                </a:lnTo>
                                <a:lnTo>
                                  <a:pt x="70345" y="145110"/>
                                </a:lnTo>
                                <a:lnTo>
                                  <a:pt x="70345" y="141072"/>
                                </a:lnTo>
                                <a:lnTo>
                                  <a:pt x="62649" y="141072"/>
                                </a:lnTo>
                                <a:lnTo>
                                  <a:pt x="62649" y="136296"/>
                                </a:lnTo>
                                <a:lnTo>
                                  <a:pt x="61824" y="136296"/>
                                </a:lnTo>
                                <a:lnTo>
                                  <a:pt x="61824" y="131623"/>
                                </a:lnTo>
                                <a:lnTo>
                                  <a:pt x="60909" y="131623"/>
                                </a:lnTo>
                                <a:lnTo>
                                  <a:pt x="60909" y="127038"/>
                                </a:lnTo>
                                <a:lnTo>
                                  <a:pt x="59246" y="127038"/>
                                </a:lnTo>
                                <a:lnTo>
                                  <a:pt x="59246" y="122733"/>
                                </a:lnTo>
                                <a:lnTo>
                                  <a:pt x="54572" y="122733"/>
                                </a:lnTo>
                                <a:lnTo>
                                  <a:pt x="54572" y="118237"/>
                                </a:lnTo>
                                <a:lnTo>
                                  <a:pt x="51549" y="118237"/>
                                </a:lnTo>
                                <a:lnTo>
                                  <a:pt x="51549" y="113652"/>
                                </a:lnTo>
                                <a:lnTo>
                                  <a:pt x="50267" y="113652"/>
                                </a:lnTo>
                                <a:lnTo>
                                  <a:pt x="50267" y="108788"/>
                                </a:lnTo>
                                <a:lnTo>
                                  <a:pt x="49441" y="108788"/>
                                </a:lnTo>
                                <a:lnTo>
                                  <a:pt x="49441" y="104572"/>
                                </a:lnTo>
                                <a:lnTo>
                                  <a:pt x="41732" y="104572"/>
                                </a:lnTo>
                                <a:lnTo>
                                  <a:pt x="41732" y="100533"/>
                                </a:lnTo>
                                <a:lnTo>
                                  <a:pt x="34951" y="100533"/>
                                </a:lnTo>
                                <a:lnTo>
                                  <a:pt x="34951" y="95847"/>
                                </a:lnTo>
                                <a:lnTo>
                                  <a:pt x="34493" y="95847"/>
                                </a:lnTo>
                                <a:lnTo>
                                  <a:pt x="34493" y="91084"/>
                                </a:lnTo>
                                <a:lnTo>
                                  <a:pt x="33198" y="91084"/>
                                </a:lnTo>
                                <a:lnTo>
                                  <a:pt x="33198" y="86779"/>
                                </a:lnTo>
                                <a:lnTo>
                                  <a:pt x="29350" y="86779"/>
                                </a:lnTo>
                                <a:lnTo>
                                  <a:pt x="29350" y="82461"/>
                                </a:lnTo>
                                <a:lnTo>
                                  <a:pt x="25133" y="82461"/>
                                </a:lnTo>
                                <a:lnTo>
                                  <a:pt x="25133" y="77788"/>
                                </a:lnTo>
                                <a:lnTo>
                                  <a:pt x="23394" y="77788"/>
                                </a:lnTo>
                                <a:lnTo>
                                  <a:pt x="23394" y="73749"/>
                                </a:lnTo>
                                <a:lnTo>
                                  <a:pt x="16599" y="73749"/>
                                </a:lnTo>
                                <a:lnTo>
                                  <a:pt x="16599" y="69253"/>
                                </a:lnTo>
                                <a:lnTo>
                                  <a:pt x="14491" y="69253"/>
                                </a:lnTo>
                                <a:lnTo>
                                  <a:pt x="14491" y="64948"/>
                                </a:lnTo>
                                <a:lnTo>
                                  <a:pt x="10998" y="64948"/>
                                </a:lnTo>
                                <a:lnTo>
                                  <a:pt x="10998" y="60173"/>
                                </a:lnTo>
                                <a:lnTo>
                                  <a:pt x="10643" y="60173"/>
                                </a:lnTo>
                                <a:lnTo>
                                  <a:pt x="10643" y="55588"/>
                                </a:lnTo>
                                <a:lnTo>
                                  <a:pt x="9347" y="55588"/>
                                </a:lnTo>
                                <a:lnTo>
                                  <a:pt x="9347" y="46418"/>
                                </a:lnTo>
                                <a:lnTo>
                                  <a:pt x="6782" y="46418"/>
                                </a:lnTo>
                                <a:lnTo>
                                  <a:pt x="6782" y="41732"/>
                                </a:lnTo>
                                <a:lnTo>
                                  <a:pt x="6324" y="41732"/>
                                </a:lnTo>
                                <a:lnTo>
                                  <a:pt x="6324" y="37236"/>
                                </a:lnTo>
                                <a:lnTo>
                                  <a:pt x="4216" y="37236"/>
                                </a:lnTo>
                                <a:lnTo>
                                  <a:pt x="4216" y="32563"/>
                                </a:lnTo>
                                <a:lnTo>
                                  <a:pt x="3759" y="32563"/>
                                </a:lnTo>
                                <a:lnTo>
                                  <a:pt x="3759" y="23203"/>
                                </a:lnTo>
                                <a:lnTo>
                                  <a:pt x="3391" y="23203"/>
                                </a:lnTo>
                                <a:lnTo>
                                  <a:pt x="3391" y="18529"/>
                                </a:lnTo>
                                <a:lnTo>
                                  <a:pt x="2477" y="18529"/>
                                </a:lnTo>
                                <a:lnTo>
                                  <a:pt x="2477" y="13856"/>
                                </a:lnTo>
                                <a:lnTo>
                                  <a:pt x="2108" y="13856"/>
                                </a:lnTo>
                                <a:lnTo>
                                  <a:pt x="2108" y="9258"/>
                                </a:lnTo>
                                <a:lnTo>
                                  <a:pt x="1194" y="9258"/>
                                </a:lnTo>
                                <a:lnTo>
                                  <a:pt x="1194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BEBEBE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4" name="Shape 124"/>
                        <wps:cNvSpPr/>
                        <wps:spPr>
                          <a:xfrm>
                            <a:off x="3154855" y="33844"/>
                            <a:ext cx="807085" cy="104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7085" h="104661">
                                <a:moveTo>
                                  <a:pt x="0" y="0"/>
                                </a:moveTo>
                                <a:lnTo>
                                  <a:pt x="5512" y="0"/>
                                </a:lnTo>
                                <a:lnTo>
                                  <a:pt x="5512" y="5232"/>
                                </a:lnTo>
                                <a:lnTo>
                                  <a:pt x="8890" y="5232"/>
                                </a:lnTo>
                                <a:lnTo>
                                  <a:pt x="8890" y="10643"/>
                                </a:lnTo>
                                <a:lnTo>
                                  <a:pt x="18250" y="10643"/>
                                </a:lnTo>
                                <a:lnTo>
                                  <a:pt x="18250" y="15507"/>
                                </a:lnTo>
                                <a:lnTo>
                                  <a:pt x="19177" y="15507"/>
                                </a:lnTo>
                                <a:lnTo>
                                  <a:pt x="19177" y="21285"/>
                                </a:lnTo>
                                <a:lnTo>
                                  <a:pt x="36601" y="21285"/>
                                </a:lnTo>
                                <a:lnTo>
                                  <a:pt x="36601" y="25400"/>
                                </a:lnTo>
                                <a:lnTo>
                                  <a:pt x="39167" y="25400"/>
                                </a:lnTo>
                                <a:lnTo>
                                  <a:pt x="39167" y="25222"/>
                                </a:lnTo>
                                <a:lnTo>
                                  <a:pt x="42558" y="25222"/>
                                </a:lnTo>
                                <a:lnTo>
                                  <a:pt x="42558" y="24867"/>
                                </a:lnTo>
                                <a:lnTo>
                                  <a:pt x="44298" y="24867"/>
                                </a:lnTo>
                                <a:lnTo>
                                  <a:pt x="44298" y="24676"/>
                                </a:lnTo>
                                <a:lnTo>
                                  <a:pt x="45593" y="24676"/>
                                </a:lnTo>
                                <a:lnTo>
                                  <a:pt x="45593" y="24587"/>
                                </a:lnTo>
                                <a:lnTo>
                                  <a:pt x="72822" y="24587"/>
                                </a:lnTo>
                                <a:lnTo>
                                  <a:pt x="72822" y="21831"/>
                                </a:lnTo>
                                <a:lnTo>
                                  <a:pt x="74575" y="21831"/>
                                </a:lnTo>
                                <a:lnTo>
                                  <a:pt x="74575" y="21654"/>
                                </a:lnTo>
                                <a:lnTo>
                                  <a:pt x="77140" y="21654"/>
                                </a:lnTo>
                                <a:lnTo>
                                  <a:pt x="77140" y="27699"/>
                                </a:lnTo>
                                <a:lnTo>
                                  <a:pt x="78880" y="27699"/>
                                </a:lnTo>
                                <a:lnTo>
                                  <a:pt x="78880" y="27521"/>
                                </a:lnTo>
                                <a:lnTo>
                                  <a:pt x="81356" y="27521"/>
                                </a:lnTo>
                                <a:lnTo>
                                  <a:pt x="81356" y="27242"/>
                                </a:lnTo>
                                <a:lnTo>
                                  <a:pt x="83553" y="27242"/>
                                </a:lnTo>
                                <a:lnTo>
                                  <a:pt x="83553" y="27064"/>
                                </a:lnTo>
                                <a:lnTo>
                                  <a:pt x="84391" y="27064"/>
                                </a:lnTo>
                                <a:lnTo>
                                  <a:pt x="84391" y="26975"/>
                                </a:lnTo>
                                <a:lnTo>
                                  <a:pt x="87782" y="26975"/>
                                </a:lnTo>
                                <a:lnTo>
                                  <a:pt x="87782" y="26607"/>
                                </a:lnTo>
                                <a:lnTo>
                                  <a:pt x="98057" y="26607"/>
                                </a:lnTo>
                                <a:lnTo>
                                  <a:pt x="98057" y="25679"/>
                                </a:lnTo>
                                <a:lnTo>
                                  <a:pt x="98412" y="25679"/>
                                </a:lnTo>
                                <a:lnTo>
                                  <a:pt x="98412" y="32017"/>
                                </a:lnTo>
                                <a:lnTo>
                                  <a:pt x="102730" y="32017"/>
                                </a:lnTo>
                                <a:lnTo>
                                  <a:pt x="102730" y="31648"/>
                                </a:lnTo>
                                <a:lnTo>
                                  <a:pt x="108699" y="31648"/>
                                </a:lnTo>
                                <a:lnTo>
                                  <a:pt x="108699" y="31102"/>
                                </a:lnTo>
                                <a:lnTo>
                                  <a:pt x="111620" y="31102"/>
                                </a:lnTo>
                                <a:lnTo>
                                  <a:pt x="111620" y="30823"/>
                                </a:lnTo>
                                <a:lnTo>
                                  <a:pt x="113830" y="30823"/>
                                </a:lnTo>
                                <a:lnTo>
                                  <a:pt x="113830" y="30543"/>
                                </a:lnTo>
                                <a:lnTo>
                                  <a:pt x="115113" y="30543"/>
                                </a:lnTo>
                                <a:lnTo>
                                  <a:pt x="115113" y="37236"/>
                                </a:lnTo>
                                <a:lnTo>
                                  <a:pt x="118872" y="37236"/>
                                </a:lnTo>
                                <a:lnTo>
                                  <a:pt x="118872" y="36868"/>
                                </a:lnTo>
                                <a:lnTo>
                                  <a:pt x="119799" y="36868"/>
                                </a:lnTo>
                                <a:lnTo>
                                  <a:pt x="119799" y="36779"/>
                                </a:lnTo>
                                <a:lnTo>
                                  <a:pt x="121069" y="36779"/>
                                </a:lnTo>
                                <a:lnTo>
                                  <a:pt x="121069" y="36690"/>
                                </a:lnTo>
                                <a:lnTo>
                                  <a:pt x="122365" y="36690"/>
                                </a:lnTo>
                                <a:lnTo>
                                  <a:pt x="122365" y="44209"/>
                                </a:lnTo>
                                <a:lnTo>
                                  <a:pt x="123634" y="44209"/>
                                </a:lnTo>
                                <a:lnTo>
                                  <a:pt x="123634" y="50355"/>
                                </a:lnTo>
                                <a:lnTo>
                                  <a:pt x="131712" y="50355"/>
                                </a:lnTo>
                                <a:lnTo>
                                  <a:pt x="131712" y="49809"/>
                                </a:lnTo>
                                <a:lnTo>
                                  <a:pt x="132550" y="49809"/>
                                </a:lnTo>
                                <a:lnTo>
                                  <a:pt x="132550" y="49720"/>
                                </a:lnTo>
                                <a:lnTo>
                                  <a:pt x="133820" y="49720"/>
                                </a:lnTo>
                                <a:lnTo>
                                  <a:pt x="133820" y="49619"/>
                                </a:lnTo>
                                <a:lnTo>
                                  <a:pt x="134658" y="49619"/>
                                </a:lnTo>
                                <a:lnTo>
                                  <a:pt x="134658" y="49530"/>
                                </a:lnTo>
                                <a:lnTo>
                                  <a:pt x="136842" y="49530"/>
                                </a:lnTo>
                                <a:lnTo>
                                  <a:pt x="136842" y="49352"/>
                                </a:lnTo>
                                <a:lnTo>
                                  <a:pt x="137681" y="49352"/>
                                </a:lnTo>
                                <a:lnTo>
                                  <a:pt x="137681" y="55956"/>
                                </a:lnTo>
                                <a:lnTo>
                                  <a:pt x="146672" y="55956"/>
                                </a:lnTo>
                                <a:lnTo>
                                  <a:pt x="146672" y="55220"/>
                                </a:lnTo>
                                <a:lnTo>
                                  <a:pt x="149593" y="55220"/>
                                </a:lnTo>
                                <a:lnTo>
                                  <a:pt x="149593" y="55029"/>
                                </a:lnTo>
                                <a:lnTo>
                                  <a:pt x="152629" y="55029"/>
                                </a:lnTo>
                                <a:lnTo>
                                  <a:pt x="152629" y="54762"/>
                                </a:lnTo>
                                <a:lnTo>
                                  <a:pt x="154737" y="54762"/>
                                </a:lnTo>
                                <a:lnTo>
                                  <a:pt x="154737" y="54572"/>
                                </a:lnTo>
                                <a:lnTo>
                                  <a:pt x="157759" y="54572"/>
                                </a:lnTo>
                                <a:lnTo>
                                  <a:pt x="157759" y="54394"/>
                                </a:lnTo>
                                <a:lnTo>
                                  <a:pt x="158128" y="54394"/>
                                </a:lnTo>
                                <a:lnTo>
                                  <a:pt x="158128" y="54305"/>
                                </a:lnTo>
                                <a:lnTo>
                                  <a:pt x="161531" y="54305"/>
                                </a:lnTo>
                                <a:lnTo>
                                  <a:pt x="161531" y="54026"/>
                                </a:lnTo>
                                <a:lnTo>
                                  <a:pt x="165367" y="54026"/>
                                </a:lnTo>
                                <a:lnTo>
                                  <a:pt x="165367" y="53658"/>
                                </a:lnTo>
                                <a:lnTo>
                                  <a:pt x="167119" y="53658"/>
                                </a:lnTo>
                                <a:lnTo>
                                  <a:pt x="167119" y="60350"/>
                                </a:lnTo>
                                <a:lnTo>
                                  <a:pt x="167945" y="60350"/>
                                </a:lnTo>
                                <a:lnTo>
                                  <a:pt x="167945" y="60261"/>
                                </a:lnTo>
                                <a:lnTo>
                                  <a:pt x="168402" y="60261"/>
                                </a:lnTo>
                                <a:lnTo>
                                  <a:pt x="168402" y="68059"/>
                                </a:lnTo>
                                <a:lnTo>
                                  <a:pt x="170510" y="68059"/>
                                </a:lnTo>
                                <a:lnTo>
                                  <a:pt x="170510" y="67882"/>
                                </a:lnTo>
                                <a:lnTo>
                                  <a:pt x="174358" y="67882"/>
                                </a:lnTo>
                                <a:lnTo>
                                  <a:pt x="174358" y="67602"/>
                                </a:lnTo>
                                <a:lnTo>
                                  <a:pt x="182435" y="67602"/>
                                </a:lnTo>
                                <a:lnTo>
                                  <a:pt x="182435" y="66865"/>
                                </a:lnTo>
                                <a:lnTo>
                                  <a:pt x="185471" y="66865"/>
                                </a:lnTo>
                                <a:lnTo>
                                  <a:pt x="185471" y="80632"/>
                                </a:lnTo>
                                <a:lnTo>
                                  <a:pt x="195275" y="80632"/>
                                </a:lnTo>
                                <a:lnTo>
                                  <a:pt x="195275" y="79896"/>
                                </a:lnTo>
                                <a:lnTo>
                                  <a:pt x="197383" y="79896"/>
                                </a:lnTo>
                                <a:lnTo>
                                  <a:pt x="197383" y="79705"/>
                                </a:lnTo>
                                <a:lnTo>
                                  <a:pt x="198209" y="79705"/>
                                </a:lnTo>
                                <a:lnTo>
                                  <a:pt x="198209" y="79616"/>
                                </a:lnTo>
                                <a:lnTo>
                                  <a:pt x="201244" y="79616"/>
                                </a:lnTo>
                                <a:lnTo>
                                  <a:pt x="201244" y="79350"/>
                                </a:lnTo>
                                <a:lnTo>
                                  <a:pt x="207201" y="79350"/>
                                </a:lnTo>
                                <a:lnTo>
                                  <a:pt x="207201" y="78880"/>
                                </a:lnTo>
                                <a:lnTo>
                                  <a:pt x="208483" y="78880"/>
                                </a:lnTo>
                                <a:lnTo>
                                  <a:pt x="208483" y="78791"/>
                                </a:lnTo>
                                <a:lnTo>
                                  <a:pt x="209779" y="78791"/>
                                </a:lnTo>
                                <a:lnTo>
                                  <a:pt x="209779" y="78702"/>
                                </a:lnTo>
                                <a:lnTo>
                                  <a:pt x="211887" y="78702"/>
                                </a:lnTo>
                                <a:lnTo>
                                  <a:pt x="211887" y="78524"/>
                                </a:lnTo>
                                <a:lnTo>
                                  <a:pt x="212712" y="78524"/>
                                </a:lnTo>
                                <a:lnTo>
                                  <a:pt x="212712" y="78423"/>
                                </a:lnTo>
                                <a:lnTo>
                                  <a:pt x="216103" y="78423"/>
                                </a:lnTo>
                                <a:lnTo>
                                  <a:pt x="216103" y="78156"/>
                                </a:lnTo>
                                <a:lnTo>
                                  <a:pt x="217386" y="78156"/>
                                </a:lnTo>
                                <a:lnTo>
                                  <a:pt x="217386" y="78054"/>
                                </a:lnTo>
                                <a:lnTo>
                                  <a:pt x="218668" y="78054"/>
                                </a:lnTo>
                                <a:lnTo>
                                  <a:pt x="218668" y="77965"/>
                                </a:lnTo>
                                <a:lnTo>
                                  <a:pt x="230594" y="77965"/>
                                </a:lnTo>
                                <a:lnTo>
                                  <a:pt x="230594" y="77051"/>
                                </a:lnTo>
                                <a:lnTo>
                                  <a:pt x="231051" y="77051"/>
                                </a:lnTo>
                                <a:lnTo>
                                  <a:pt x="231051" y="76962"/>
                                </a:lnTo>
                                <a:lnTo>
                                  <a:pt x="234086" y="76962"/>
                                </a:lnTo>
                                <a:lnTo>
                                  <a:pt x="234086" y="76771"/>
                                </a:lnTo>
                                <a:lnTo>
                                  <a:pt x="236195" y="76771"/>
                                </a:lnTo>
                                <a:lnTo>
                                  <a:pt x="236195" y="76594"/>
                                </a:lnTo>
                                <a:lnTo>
                                  <a:pt x="241326" y="76594"/>
                                </a:lnTo>
                                <a:lnTo>
                                  <a:pt x="241326" y="76136"/>
                                </a:lnTo>
                                <a:lnTo>
                                  <a:pt x="242976" y="76136"/>
                                </a:lnTo>
                                <a:lnTo>
                                  <a:pt x="242976" y="76035"/>
                                </a:lnTo>
                                <a:lnTo>
                                  <a:pt x="246837" y="76035"/>
                                </a:lnTo>
                                <a:lnTo>
                                  <a:pt x="246837" y="84112"/>
                                </a:lnTo>
                                <a:lnTo>
                                  <a:pt x="247650" y="84112"/>
                                </a:lnTo>
                                <a:lnTo>
                                  <a:pt x="247650" y="84023"/>
                                </a:lnTo>
                                <a:lnTo>
                                  <a:pt x="248564" y="84023"/>
                                </a:lnTo>
                                <a:lnTo>
                                  <a:pt x="248564" y="83922"/>
                                </a:lnTo>
                                <a:lnTo>
                                  <a:pt x="250673" y="83922"/>
                                </a:lnTo>
                                <a:lnTo>
                                  <a:pt x="250673" y="83744"/>
                                </a:lnTo>
                                <a:lnTo>
                                  <a:pt x="256184" y="83744"/>
                                </a:lnTo>
                                <a:lnTo>
                                  <a:pt x="256184" y="83376"/>
                                </a:lnTo>
                                <a:lnTo>
                                  <a:pt x="259664" y="83376"/>
                                </a:lnTo>
                                <a:lnTo>
                                  <a:pt x="259664" y="83096"/>
                                </a:lnTo>
                                <a:lnTo>
                                  <a:pt x="265989" y="83096"/>
                                </a:lnTo>
                                <a:lnTo>
                                  <a:pt x="265989" y="82550"/>
                                </a:lnTo>
                                <a:lnTo>
                                  <a:pt x="269849" y="82550"/>
                                </a:lnTo>
                                <a:lnTo>
                                  <a:pt x="269849" y="82283"/>
                                </a:lnTo>
                                <a:lnTo>
                                  <a:pt x="271602" y="82283"/>
                                </a:lnTo>
                                <a:lnTo>
                                  <a:pt x="271602" y="82182"/>
                                </a:lnTo>
                                <a:lnTo>
                                  <a:pt x="272415" y="82182"/>
                                </a:lnTo>
                                <a:lnTo>
                                  <a:pt x="272415" y="82093"/>
                                </a:lnTo>
                                <a:lnTo>
                                  <a:pt x="275437" y="82093"/>
                                </a:lnTo>
                                <a:lnTo>
                                  <a:pt x="275437" y="81813"/>
                                </a:lnTo>
                                <a:lnTo>
                                  <a:pt x="277089" y="81813"/>
                                </a:lnTo>
                                <a:lnTo>
                                  <a:pt x="277089" y="89802"/>
                                </a:lnTo>
                                <a:lnTo>
                                  <a:pt x="277927" y="89802"/>
                                </a:lnTo>
                                <a:lnTo>
                                  <a:pt x="277927" y="89700"/>
                                </a:lnTo>
                                <a:lnTo>
                                  <a:pt x="278841" y="89700"/>
                                </a:lnTo>
                                <a:lnTo>
                                  <a:pt x="278841" y="89611"/>
                                </a:lnTo>
                                <a:lnTo>
                                  <a:pt x="280492" y="89611"/>
                                </a:lnTo>
                                <a:lnTo>
                                  <a:pt x="280492" y="89522"/>
                                </a:lnTo>
                                <a:lnTo>
                                  <a:pt x="286461" y="89522"/>
                                </a:lnTo>
                                <a:lnTo>
                                  <a:pt x="286461" y="88976"/>
                                </a:lnTo>
                                <a:lnTo>
                                  <a:pt x="287731" y="88976"/>
                                </a:lnTo>
                                <a:lnTo>
                                  <a:pt x="287731" y="88887"/>
                                </a:lnTo>
                                <a:lnTo>
                                  <a:pt x="289027" y="88887"/>
                                </a:lnTo>
                                <a:lnTo>
                                  <a:pt x="289027" y="88786"/>
                                </a:lnTo>
                                <a:lnTo>
                                  <a:pt x="290297" y="88786"/>
                                </a:lnTo>
                                <a:lnTo>
                                  <a:pt x="290297" y="88697"/>
                                </a:lnTo>
                                <a:lnTo>
                                  <a:pt x="292049" y="88697"/>
                                </a:lnTo>
                                <a:lnTo>
                                  <a:pt x="292049" y="88519"/>
                                </a:lnTo>
                                <a:lnTo>
                                  <a:pt x="293332" y="88519"/>
                                </a:lnTo>
                                <a:lnTo>
                                  <a:pt x="293332" y="88417"/>
                                </a:lnTo>
                                <a:lnTo>
                                  <a:pt x="298476" y="88417"/>
                                </a:lnTo>
                                <a:lnTo>
                                  <a:pt x="298476" y="87960"/>
                                </a:lnTo>
                                <a:lnTo>
                                  <a:pt x="301396" y="87960"/>
                                </a:lnTo>
                                <a:lnTo>
                                  <a:pt x="301396" y="87782"/>
                                </a:lnTo>
                                <a:lnTo>
                                  <a:pt x="307365" y="87782"/>
                                </a:lnTo>
                                <a:lnTo>
                                  <a:pt x="307365" y="87236"/>
                                </a:lnTo>
                                <a:lnTo>
                                  <a:pt x="308204" y="87236"/>
                                </a:lnTo>
                                <a:lnTo>
                                  <a:pt x="308204" y="87135"/>
                                </a:lnTo>
                                <a:lnTo>
                                  <a:pt x="310388" y="87135"/>
                                </a:lnTo>
                                <a:lnTo>
                                  <a:pt x="310388" y="86957"/>
                                </a:lnTo>
                                <a:lnTo>
                                  <a:pt x="312966" y="86957"/>
                                </a:lnTo>
                                <a:lnTo>
                                  <a:pt x="312966" y="86779"/>
                                </a:lnTo>
                                <a:lnTo>
                                  <a:pt x="314249" y="86779"/>
                                </a:lnTo>
                                <a:lnTo>
                                  <a:pt x="314249" y="86589"/>
                                </a:lnTo>
                                <a:lnTo>
                                  <a:pt x="320205" y="86589"/>
                                </a:lnTo>
                                <a:lnTo>
                                  <a:pt x="320205" y="95212"/>
                                </a:lnTo>
                                <a:lnTo>
                                  <a:pt x="325704" y="95212"/>
                                </a:lnTo>
                                <a:lnTo>
                                  <a:pt x="325704" y="94666"/>
                                </a:lnTo>
                                <a:lnTo>
                                  <a:pt x="329108" y="94666"/>
                                </a:lnTo>
                                <a:lnTo>
                                  <a:pt x="329108" y="94386"/>
                                </a:lnTo>
                                <a:lnTo>
                                  <a:pt x="330848" y="94386"/>
                                </a:lnTo>
                                <a:lnTo>
                                  <a:pt x="330848" y="94196"/>
                                </a:lnTo>
                                <a:lnTo>
                                  <a:pt x="331216" y="94196"/>
                                </a:lnTo>
                                <a:lnTo>
                                  <a:pt x="331216" y="94107"/>
                                </a:lnTo>
                                <a:lnTo>
                                  <a:pt x="335521" y="94107"/>
                                </a:lnTo>
                                <a:lnTo>
                                  <a:pt x="335521" y="93739"/>
                                </a:lnTo>
                                <a:lnTo>
                                  <a:pt x="336817" y="93739"/>
                                </a:lnTo>
                                <a:lnTo>
                                  <a:pt x="336817" y="93561"/>
                                </a:lnTo>
                                <a:lnTo>
                                  <a:pt x="342773" y="93561"/>
                                </a:lnTo>
                                <a:lnTo>
                                  <a:pt x="342773" y="93015"/>
                                </a:lnTo>
                                <a:lnTo>
                                  <a:pt x="343230" y="93015"/>
                                </a:lnTo>
                                <a:lnTo>
                                  <a:pt x="343230" y="92913"/>
                                </a:lnTo>
                                <a:lnTo>
                                  <a:pt x="345808" y="92913"/>
                                </a:lnTo>
                                <a:lnTo>
                                  <a:pt x="345808" y="92646"/>
                                </a:lnTo>
                                <a:lnTo>
                                  <a:pt x="352590" y="92646"/>
                                </a:lnTo>
                                <a:lnTo>
                                  <a:pt x="352590" y="91910"/>
                                </a:lnTo>
                                <a:lnTo>
                                  <a:pt x="353416" y="91910"/>
                                </a:lnTo>
                                <a:lnTo>
                                  <a:pt x="353416" y="91821"/>
                                </a:lnTo>
                                <a:lnTo>
                                  <a:pt x="355155" y="91821"/>
                                </a:lnTo>
                                <a:lnTo>
                                  <a:pt x="355155" y="91732"/>
                                </a:lnTo>
                                <a:lnTo>
                                  <a:pt x="358089" y="91732"/>
                                </a:lnTo>
                                <a:lnTo>
                                  <a:pt x="358089" y="91364"/>
                                </a:lnTo>
                                <a:lnTo>
                                  <a:pt x="361937" y="91364"/>
                                </a:lnTo>
                                <a:lnTo>
                                  <a:pt x="361937" y="90995"/>
                                </a:lnTo>
                                <a:lnTo>
                                  <a:pt x="365341" y="90995"/>
                                </a:lnTo>
                                <a:lnTo>
                                  <a:pt x="365341" y="90627"/>
                                </a:lnTo>
                                <a:lnTo>
                                  <a:pt x="370472" y="90627"/>
                                </a:lnTo>
                                <a:lnTo>
                                  <a:pt x="370472" y="90068"/>
                                </a:lnTo>
                                <a:lnTo>
                                  <a:pt x="373037" y="90068"/>
                                </a:lnTo>
                                <a:lnTo>
                                  <a:pt x="373037" y="89802"/>
                                </a:lnTo>
                                <a:lnTo>
                                  <a:pt x="379006" y="89802"/>
                                </a:lnTo>
                                <a:lnTo>
                                  <a:pt x="379006" y="89243"/>
                                </a:lnTo>
                                <a:lnTo>
                                  <a:pt x="379463" y="89243"/>
                                </a:lnTo>
                                <a:lnTo>
                                  <a:pt x="379463" y="89154"/>
                                </a:lnTo>
                                <a:lnTo>
                                  <a:pt x="385890" y="89154"/>
                                </a:lnTo>
                                <a:lnTo>
                                  <a:pt x="385890" y="88519"/>
                                </a:lnTo>
                                <a:lnTo>
                                  <a:pt x="388810" y="88519"/>
                                </a:lnTo>
                                <a:lnTo>
                                  <a:pt x="388810" y="88151"/>
                                </a:lnTo>
                                <a:lnTo>
                                  <a:pt x="391376" y="88151"/>
                                </a:lnTo>
                                <a:lnTo>
                                  <a:pt x="391376" y="87871"/>
                                </a:lnTo>
                                <a:lnTo>
                                  <a:pt x="392671" y="87871"/>
                                </a:lnTo>
                                <a:lnTo>
                                  <a:pt x="392671" y="98425"/>
                                </a:lnTo>
                                <a:lnTo>
                                  <a:pt x="394779" y="98425"/>
                                </a:lnTo>
                                <a:lnTo>
                                  <a:pt x="394779" y="98235"/>
                                </a:lnTo>
                                <a:lnTo>
                                  <a:pt x="395237" y="98235"/>
                                </a:lnTo>
                                <a:lnTo>
                                  <a:pt x="395237" y="98146"/>
                                </a:lnTo>
                                <a:lnTo>
                                  <a:pt x="397345" y="98146"/>
                                </a:lnTo>
                                <a:lnTo>
                                  <a:pt x="397345" y="97955"/>
                                </a:lnTo>
                                <a:lnTo>
                                  <a:pt x="399097" y="97955"/>
                                </a:lnTo>
                                <a:lnTo>
                                  <a:pt x="399097" y="97777"/>
                                </a:lnTo>
                                <a:lnTo>
                                  <a:pt x="399910" y="97777"/>
                                </a:lnTo>
                                <a:lnTo>
                                  <a:pt x="399910" y="97688"/>
                                </a:lnTo>
                                <a:lnTo>
                                  <a:pt x="400367" y="97688"/>
                                </a:lnTo>
                                <a:lnTo>
                                  <a:pt x="400367" y="97599"/>
                                </a:lnTo>
                                <a:lnTo>
                                  <a:pt x="401206" y="97599"/>
                                </a:lnTo>
                                <a:lnTo>
                                  <a:pt x="401206" y="97511"/>
                                </a:lnTo>
                                <a:lnTo>
                                  <a:pt x="402476" y="97511"/>
                                </a:lnTo>
                                <a:lnTo>
                                  <a:pt x="402476" y="97320"/>
                                </a:lnTo>
                                <a:lnTo>
                                  <a:pt x="404127" y="97320"/>
                                </a:lnTo>
                                <a:lnTo>
                                  <a:pt x="404127" y="97130"/>
                                </a:lnTo>
                                <a:lnTo>
                                  <a:pt x="405880" y="97130"/>
                                </a:lnTo>
                                <a:lnTo>
                                  <a:pt x="405880" y="97053"/>
                                </a:lnTo>
                                <a:lnTo>
                                  <a:pt x="408902" y="97053"/>
                                </a:lnTo>
                                <a:lnTo>
                                  <a:pt x="408902" y="96774"/>
                                </a:lnTo>
                                <a:lnTo>
                                  <a:pt x="410096" y="96774"/>
                                </a:lnTo>
                                <a:lnTo>
                                  <a:pt x="410096" y="96583"/>
                                </a:lnTo>
                                <a:lnTo>
                                  <a:pt x="417792" y="96583"/>
                                </a:lnTo>
                                <a:lnTo>
                                  <a:pt x="417792" y="95948"/>
                                </a:lnTo>
                                <a:lnTo>
                                  <a:pt x="425056" y="95948"/>
                                </a:lnTo>
                                <a:lnTo>
                                  <a:pt x="425056" y="95301"/>
                                </a:lnTo>
                                <a:lnTo>
                                  <a:pt x="427165" y="95301"/>
                                </a:lnTo>
                                <a:lnTo>
                                  <a:pt x="427165" y="95021"/>
                                </a:lnTo>
                                <a:lnTo>
                                  <a:pt x="429730" y="95021"/>
                                </a:lnTo>
                                <a:lnTo>
                                  <a:pt x="429730" y="94844"/>
                                </a:lnTo>
                                <a:lnTo>
                                  <a:pt x="432295" y="94844"/>
                                </a:lnTo>
                                <a:lnTo>
                                  <a:pt x="432295" y="94564"/>
                                </a:lnTo>
                                <a:lnTo>
                                  <a:pt x="442570" y="94564"/>
                                </a:lnTo>
                                <a:lnTo>
                                  <a:pt x="442570" y="93561"/>
                                </a:lnTo>
                                <a:lnTo>
                                  <a:pt x="445960" y="93561"/>
                                </a:lnTo>
                                <a:lnTo>
                                  <a:pt x="445960" y="93193"/>
                                </a:lnTo>
                                <a:lnTo>
                                  <a:pt x="451472" y="93193"/>
                                </a:lnTo>
                                <a:lnTo>
                                  <a:pt x="451472" y="92646"/>
                                </a:lnTo>
                                <a:lnTo>
                                  <a:pt x="454952" y="92646"/>
                                </a:lnTo>
                                <a:lnTo>
                                  <a:pt x="454952" y="92367"/>
                                </a:lnTo>
                                <a:lnTo>
                                  <a:pt x="456235" y="92367"/>
                                </a:lnTo>
                                <a:lnTo>
                                  <a:pt x="456235" y="92189"/>
                                </a:lnTo>
                                <a:lnTo>
                                  <a:pt x="459626" y="92189"/>
                                </a:lnTo>
                                <a:lnTo>
                                  <a:pt x="459626" y="91910"/>
                                </a:lnTo>
                                <a:lnTo>
                                  <a:pt x="463474" y="91910"/>
                                </a:lnTo>
                                <a:lnTo>
                                  <a:pt x="463474" y="91542"/>
                                </a:lnTo>
                                <a:lnTo>
                                  <a:pt x="465595" y="91542"/>
                                </a:lnTo>
                                <a:lnTo>
                                  <a:pt x="465595" y="91275"/>
                                </a:lnTo>
                                <a:lnTo>
                                  <a:pt x="466877" y="91275"/>
                                </a:lnTo>
                                <a:lnTo>
                                  <a:pt x="466877" y="91173"/>
                                </a:lnTo>
                                <a:lnTo>
                                  <a:pt x="468160" y="91173"/>
                                </a:lnTo>
                                <a:lnTo>
                                  <a:pt x="468160" y="90995"/>
                                </a:lnTo>
                                <a:lnTo>
                                  <a:pt x="471551" y="90995"/>
                                </a:lnTo>
                                <a:lnTo>
                                  <a:pt x="471551" y="90627"/>
                                </a:lnTo>
                                <a:lnTo>
                                  <a:pt x="477520" y="90627"/>
                                </a:lnTo>
                                <a:lnTo>
                                  <a:pt x="477520" y="89980"/>
                                </a:lnTo>
                                <a:lnTo>
                                  <a:pt x="477977" y="89980"/>
                                </a:lnTo>
                                <a:lnTo>
                                  <a:pt x="477977" y="89891"/>
                                </a:lnTo>
                                <a:lnTo>
                                  <a:pt x="478803" y="89891"/>
                                </a:lnTo>
                                <a:lnTo>
                                  <a:pt x="478803" y="89802"/>
                                </a:lnTo>
                                <a:lnTo>
                                  <a:pt x="481737" y="89802"/>
                                </a:lnTo>
                                <a:lnTo>
                                  <a:pt x="481737" y="89433"/>
                                </a:lnTo>
                                <a:lnTo>
                                  <a:pt x="483019" y="89433"/>
                                </a:lnTo>
                                <a:lnTo>
                                  <a:pt x="483019" y="104661"/>
                                </a:lnTo>
                                <a:lnTo>
                                  <a:pt x="484759" y="104661"/>
                                </a:lnTo>
                                <a:lnTo>
                                  <a:pt x="484759" y="104483"/>
                                </a:lnTo>
                                <a:lnTo>
                                  <a:pt x="486042" y="104483"/>
                                </a:lnTo>
                                <a:lnTo>
                                  <a:pt x="486042" y="104292"/>
                                </a:lnTo>
                                <a:lnTo>
                                  <a:pt x="486867" y="104292"/>
                                </a:lnTo>
                                <a:lnTo>
                                  <a:pt x="486867" y="104204"/>
                                </a:lnTo>
                                <a:lnTo>
                                  <a:pt x="489445" y="104204"/>
                                </a:lnTo>
                                <a:lnTo>
                                  <a:pt x="489445" y="103924"/>
                                </a:lnTo>
                                <a:lnTo>
                                  <a:pt x="490728" y="103924"/>
                                </a:lnTo>
                                <a:lnTo>
                                  <a:pt x="490728" y="103734"/>
                                </a:lnTo>
                                <a:lnTo>
                                  <a:pt x="492011" y="103734"/>
                                </a:lnTo>
                                <a:lnTo>
                                  <a:pt x="492011" y="103556"/>
                                </a:lnTo>
                                <a:lnTo>
                                  <a:pt x="493294" y="103556"/>
                                </a:lnTo>
                                <a:lnTo>
                                  <a:pt x="493294" y="103467"/>
                                </a:lnTo>
                                <a:lnTo>
                                  <a:pt x="495859" y="103467"/>
                                </a:lnTo>
                                <a:lnTo>
                                  <a:pt x="495859" y="103099"/>
                                </a:lnTo>
                                <a:lnTo>
                                  <a:pt x="498424" y="103099"/>
                                </a:lnTo>
                                <a:lnTo>
                                  <a:pt x="498424" y="102819"/>
                                </a:lnTo>
                                <a:lnTo>
                                  <a:pt x="498792" y="102819"/>
                                </a:lnTo>
                                <a:lnTo>
                                  <a:pt x="498792" y="102730"/>
                                </a:lnTo>
                                <a:lnTo>
                                  <a:pt x="504761" y="102730"/>
                                </a:lnTo>
                                <a:lnTo>
                                  <a:pt x="504761" y="101994"/>
                                </a:lnTo>
                                <a:lnTo>
                                  <a:pt x="507327" y="101994"/>
                                </a:lnTo>
                                <a:lnTo>
                                  <a:pt x="507327" y="101625"/>
                                </a:lnTo>
                                <a:lnTo>
                                  <a:pt x="510820" y="101625"/>
                                </a:lnTo>
                                <a:lnTo>
                                  <a:pt x="510820" y="101270"/>
                                </a:lnTo>
                                <a:lnTo>
                                  <a:pt x="511632" y="101270"/>
                                </a:lnTo>
                                <a:lnTo>
                                  <a:pt x="511632" y="101079"/>
                                </a:lnTo>
                                <a:lnTo>
                                  <a:pt x="512928" y="101079"/>
                                </a:lnTo>
                                <a:lnTo>
                                  <a:pt x="512928" y="100990"/>
                                </a:lnTo>
                                <a:lnTo>
                                  <a:pt x="516763" y="100990"/>
                                </a:lnTo>
                                <a:lnTo>
                                  <a:pt x="516763" y="100444"/>
                                </a:lnTo>
                                <a:lnTo>
                                  <a:pt x="524840" y="100444"/>
                                </a:lnTo>
                                <a:lnTo>
                                  <a:pt x="524840" y="99339"/>
                                </a:lnTo>
                                <a:lnTo>
                                  <a:pt x="526136" y="99339"/>
                                </a:lnTo>
                                <a:lnTo>
                                  <a:pt x="526136" y="99251"/>
                                </a:lnTo>
                                <a:lnTo>
                                  <a:pt x="526593" y="99251"/>
                                </a:lnTo>
                                <a:lnTo>
                                  <a:pt x="526593" y="99162"/>
                                </a:lnTo>
                                <a:lnTo>
                                  <a:pt x="528701" y="99162"/>
                                </a:lnTo>
                                <a:lnTo>
                                  <a:pt x="528701" y="98882"/>
                                </a:lnTo>
                                <a:lnTo>
                                  <a:pt x="534670" y="98882"/>
                                </a:lnTo>
                                <a:lnTo>
                                  <a:pt x="534670" y="98057"/>
                                </a:lnTo>
                                <a:lnTo>
                                  <a:pt x="535483" y="98057"/>
                                </a:lnTo>
                                <a:lnTo>
                                  <a:pt x="535483" y="97955"/>
                                </a:lnTo>
                                <a:lnTo>
                                  <a:pt x="537235" y="97955"/>
                                </a:lnTo>
                                <a:lnTo>
                                  <a:pt x="537235" y="97688"/>
                                </a:lnTo>
                                <a:lnTo>
                                  <a:pt x="538506" y="97688"/>
                                </a:lnTo>
                                <a:lnTo>
                                  <a:pt x="538506" y="97511"/>
                                </a:lnTo>
                                <a:lnTo>
                                  <a:pt x="541071" y="97511"/>
                                </a:lnTo>
                                <a:lnTo>
                                  <a:pt x="541071" y="97320"/>
                                </a:lnTo>
                                <a:lnTo>
                                  <a:pt x="551713" y="97320"/>
                                </a:lnTo>
                                <a:lnTo>
                                  <a:pt x="551713" y="96495"/>
                                </a:lnTo>
                                <a:lnTo>
                                  <a:pt x="555574" y="96495"/>
                                </a:lnTo>
                                <a:lnTo>
                                  <a:pt x="555574" y="96228"/>
                                </a:lnTo>
                                <a:lnTo>
                                  <a:pt x="561543" y="96228"/>
                                </a:lnTo>
                                <a:lnTo>
                                  <a:pt x="561543" y="95771"/>
                                </a:lnTo>
                                <a:lnTo>
                                  <a:pt x="564921" y="95771"/>
                                </a:lnTo>
                                <a:lnTo>
                                  <a:pt x="564921" y="95491"/>
                                </a:lnTo>
                                <a:lnTo>
                                  <a:pt x="567500" y="95491"/>
                                </a:lnTo>
                                <a:lnTo>
                                  <a:pt x="567500" y="95301"/>
                                </a:lnTo>
                                <a:lnTo>
                                  <a:pt x="569608" y="95301"/>
                                </a:lnTo>
                                <a:lnTo>
                                  <a:pt x="569608" y="95123"/>
                                </a:lnTo>
                                <a:lnTo>
                                  <a:pt x="572630" y="95123"/>
                                </a:lnTo>
                                <a:lnTo>
                                  <a:pt x="572630" y="94933"/>
                                </a:lnTo>
                                <a:lnTo>
                                  <a:pt x="573913" y="94933"/>
                                </a:lnTo>
                                <a:lnTo>
                                  <a:pt x="573913" y="94844"/>
                                </a:lnTo>
                                <a:lnTo>
                                  <a:pt x="578599" y="94844"/>
                                </a:lnTo>
                                <a:lnTo>
                                  <a:pt x="578599" y="94475"/>
                                </a:lnTo>
                                <a:lnTo>
                                  <a:pt x="581990" y="94475"/>
                                </a:lnTo>
                                <a:lnTo>
                                  <a:pt x="581990" y="94196"/>
                                </a:lnTo>
                                <a:lnTo>
                                  <a:pt x="582816" y="94196"/>
                                </a:lnTo>
                                <a:lnTo>
                                  <a:pt x="582816" y="94107"/>
                                </a:lnTo>
                                <a:lnTo>
                                  <a:pt x="585381" y="94107"/>
                                </a:lnTo>
                                <a:lnTo>
                                  <a:pt x="585381" y="93929"/>
                                </a:lnTo>
                                <a:lnTo>
                                  <a:pt x="587502" y="93929"/>
                                </a:lnTo>
                                <a:lnTo>
                                  <a:pt x="587502" y="93739"/>
                                </a:lnTo>
                                <a:lnTo>
                                  <a:pt x="594741" y="93739"/>
                                </a:lnTo>
                                <a:lnTo>
                                  <a:pt x="594741" y="93193"/>
                                </a:lnTo>
                                <a:lnTo>
                                  <a:pt x="597307" y="93193"/>
                                </a:lnTo>
                                <a:lnTo>
                                  <a:pt x="597307" y="93015"/>
                                </a:lnTo>
                                <a:lnTo>
                                  <a:pt x="598221" y="93015"/>
                                </a:lnTo>
                                <a:lnTo>
                                  <a:pt x="598221" y="92913"/>
                                </a:lnTo>
                                <a:lnTo>
                                  <a:pt x="600697" y="92913"/>
                                </a:lnTo>
                                <a:lnTo>
                                  <a:pt x="600697" y="92735"/>
                                </a:lnTo>
                                <a:lnTo>
                                  <a:pt x="601167" y="92735"/>
                                </a:lnTo>
                                <a:lnTo>
                                  <a:pt x="601167" y="92646"/>
                                </a:lnTo>
                                <a:lnTo>
                                  <a:pt x="606666" y="92646"/>
                                </a:lnTo>
                                <a:lnTo>
                                  <a:pt x="606666" y="92189"/>
                                </a:lnTo>
                                <a:lnTo>
                                  <a:pt x="609232" y="92189"/>
                                </a:lnTo>
                                <a:lnTo>
                                  <a:pt x="609232" y="91999"/>
                                </a:lnTo>
                                <a:lnTo>
                                  <a:pt x="612255" y="91999"/>
                                </a:lnTo>
                                <a:lnTo>
                                  <a:pt x="612255" y="91732"/>
                                </a:lnTo>
                                <a:lnTo>
                                  <a:pt x="615658" y="91732"/>
                                </a:lnTo>
                                <a:lnTo>
                                  <a:pt x="615658" y="91453"/>
                                </a:lnTo>
                                <a:lnTo>
                                  <a:pt x="618223" y="91453"/>
                                </a:lnTo>
                                <a:lnTo>
                                  <a:pt x="618223" y="91275"/>
                                </a:lnTo>
                                <a:lnTo>
                                  <a:pt x="619049" y="91275"/>
                                </a:lnTo>
                                <a:lnTo>
                                  <a:pt x="619049" y="91173"/>
                                </a:lnTo>
                                <a:lnTo>
                                  <a:pt x="626758" y="91173"/>
                                </a:lnTo>
                                <a:lnTo>
                                  <a:pt x="626758" y="90449"/>
                                </a:lnTo>
                                <a:lnTo>
                                  <a:pt x="627215" y="90449"/>
                                </a:lnTo>
                                <a:lnTo>
                                  <a:pt x="627215" y="90348"/>
                                </a:lnTo>
                                <a:lnTo>
                                  <a:pt x="630149" y="90348"/>
                                </a:lnTo>
                                <a:lnTo>
                                  <a:pt x="630149" y="90068"/>
                                </a:lnTo>
                                <a:lnTo>
                                  <a:pt x="635279" y="90068"/>
                                </a:lnTo>
                                <a:lnTo>
                                  <a:pt x="635279" y="89522"/>
                                </a:lnTo>
                                <a:lnTo>
                                  <a:pt x="636105" y="89522"/>
                                </a:lnTo>
                                <a:lnTo>
                                  <a:pt x="636105" y="89433"/>
                                </a:lnTo>
                                <a:lnTo>
                                  <a:pt x="638670" y="89433"/>
                                </a:lnTo>
                                <a:lnTo>
                                  <a:pt x="638670" y="89154"/>
                                </a:lnTo>
                                <a:lnTo>
                                  <a:pt x="642988" y="89154"/>
                                </a:lnTo>
                                <a:lnTo>
                                  <a:pt x="642988" y="88697"/>
                                </a:lnTo>
                                <a:lnTo>
                                  <a:pt x="645097" y="88697"/>
                                </a:lnTo>
                                <a:lnTo>
                                  <a:pt x="645097" y="88519"/>
                                </a:lnTo>
                                <a:lnTo>
                                  <a:pt x="645922" y="88519"/>
                                </a:lnTo>
                                <a:lnTo>
                                  <a:pt x="645922" y="88417"/>
                                </a:lnTo>
                                <a:lnTo>
                                  <a:pt x="648500" y="88417"/>
                                </a:lnTo>
                                <a:lnTo>
                                  <a:pt x="648500" y="88151"/>
                                </a:lnTo>
                                <a:lnTo>
                                  <a:pt x="654444" y="88151"/>
                                </a:lnTo>
                                <a:lnTo>
                                  <a:pt x="654444" y="87414"/>
                                </a:lnTo>
                                <a:lnTo>
                                  <a:pt x="657479" y="87414"/>
                                </a:lnTo>
                                <a:lnTo>
                                  <a:pt x="657479" y="87135"/>
                                </a:lnTo>
                                <a:lnTo>
                                  <a:pt x="659600" y="87135"/>
                                </a:lnTo>
                                <a:lnTo>
                                  <a:pt x="659600" y="86868"/>
                                </a:lnTo>
                                <a:lnTo>
                                  <a:pt x="663435" y="86868"/>
                                </a:lnTo>
                                <a:lnTo>
                                  <a:pt x="663435" y="86411"/>
                                </a:lnTo>
                                <a:lnTo>
                                  <a:pt x="665544" y="86411"/>
                                </a:lnTo>
                                <a:lnTo>
                                  <a:pt x="665544" y="86131"/>
                                </a:lnTo>
                                <a:lnTo>
                                  <a:pt x="668109" y="86131"/>
                                </a:lnTo>
                                <a:lnTo>
                                  <a:pt x="668109" y="85763"/>
                                </a:lnTo>
                                <a:lnTo>
                                  <a:pt x="669773" y="85763"/>
                                </a:lnTo>
                                <a:lnTo>
                                  <a:pt x="669773" y="85484"/>
                                </a:lnTo>
                                <a:lnTo>
                                  <a:pt x="678294" y="85484"/>
                                </a:lnTo>
                                <a:lnTo>
                                  <a:pt x="678294" y="84392"/>
                                </a:lnTo>
                                <a:lnTo>
                                  <a:pt x="678752" y="84392"/>
                                </a:lnTo>
                                <a:lnTo>
                                  <a:pt x="678752" y="84303"/>
                                </a:lnTo>
                                <a:lnTo>
                                  <a:pt x="683895" y="84303"/>
                                </a:lnTo>
                                <a:lnTo>
                                  <a:pt x="683895" y="83566"/>
                                </a:lnTo>
                                <a:lnTo>
                                  <a:pt x="690690" y="83566"/>
                                </a:lnTo>
                                <a:lnTo>
                                  <a:pt x="690690" y="82918"/>
                                </a:lnTo>
                                <a:lnTo>
                                  <a:pt x="693255" y="82918"/>
                                </a:lnTo>
                                <a:lnTo>
                                  <a:pt x="693255" y="82639"/>
                                </a:lnTo>
                                <a:lnTo>
                                  <a:pt x="698843" y="82639"/>
                                </a:lnTo>
                                <a:lnTo>
                                  <a:pt x="698843" y="82093"/>
                                </a:lnTo>
                                <a:lnTo>
                                  <a:pt x="702247" y="82093"/>
                                </a:lnTo>
                                <a:lnTo>
                                  <a:pt x="702247" y="81724"/>
                                </a:lnTo>
                                <a:lnTo>
                                  <a:pt x="704355" y="81724"/>
                                </a:lnTo>
                                <a:lnTo>
                                  <a:pt x="704355" y="81547"/>
                                </a:lnTo>
                                <a:lnTo>
                                  <a:pt x="704812" y="81547"/>
                                </a:lnTo>
                                <a:lnTo>
                                  <a:pt x="704812" y="81458"/>
                                </a:lnTo>
                                <a:lnTo>
                                  <a:pt x="710311" y="81458"/>
                                </a:lnTo>
                                <a:lnTo>
                                  <a:pt x="710311" y="80810"/>
                                </a:lnTo>
                                <a:lnTo>
                                  <a:pt x="713702" y="80810"/>
                                </a:lnTo>
                                <a:lnTo>
                                  <a:pt x="713702" y="80442"/>
                                </a:lnTo>
                                <a:lnTo>
                                  <a:pt x="714629" y="80442"/>
                                </a:lnTo>
                                <a:lnTo>
                                  <a:pt x="714629" y="80264"/>
                                </a:lnTo>
                                <a:lnTo>
                                  <a:pt x="715912" y="80264"/>
                                </a:lnTo>
                                <a:lnTo>
                                  <a:pt x="715912" y="80162"/>
                                </a:lnTo>
                                <a:lnTo>
                                  <a:pt x="721868" y="80162"/>
                                </a:lnTo>
                                <a:lnTo>
                                  <a:pt x="721868" y="79439"/>
                                </a:lnTo>
                                <a:lnTo>
                                  <a:pt x="723151" y="79439"/>
                                </a:lnTo>
                                <a:lnTo>
                                  <a:pt x="723151" y="79350"/>
                                </a:lnTo>
                                <a:lnTo>
                                  <a:pt x="724802" y="79350"/>
                                </a:lnTo>
                                <a:lnTo>
                                  <a:pt x="724802" y="79070"/>
                                </a:lnTo>
                                <a:lnTo>
                                  <a:pt x="731685" y="79070"/>
                                </a:lnTo>
                                <a:lnTo>
                                  <a:pt x="731685" y="78245"/>
                                </a:lnTo>
                                <a:lnTo>
                                  <a:pt x="732053" y="78245"/>
                                </a:lnTo>
                                <a:lnTo>
                                  <a:pt x="732053" y="78156"/>
                                </a:lnTo>
                                <a:lnTo>
                                  <a:pt x="734162" y="78156"/>
                                </a:lnTo>
                                <a:lnTo>
                                  <a:pt x="734162" y="77876"/>
                                </a:lnTo>
                                <a:lnTo>
                                  <a:pt x="737641" y="77876"/>
                                </a:lnTo>
                                <a:lnTo>
                                  <a:pt x="737641" y="77419"/>
                                </a:lnTo>
                                <a:lnTo>
                                  <a:pt x="740575" y="77419"/>
                                </a:lnTo>
                                <a:lnTo>
                                  <a:pt x="740575" y="77051"/>
                                </a:lnTo>
                                <a:lnTo>
                                  <a:pt x="743153" y="77051"/>
                                </a:lnTo>
                                <a:lnTo>
                                  <a:pt x="743153" y="76771"/>
                                </a:lnTo>
                                <a:lnTo>
                                  <a:pt x="752145" y="76771"/>
                                </a:lnTo>
                                <a:lnTo>
                                  <a:pt x="752145" y="75489"/>
                                </a:lnTo>
                                <a:lnTo>
                                  <a:pt x="761492" y="75489"/>
                                </a:lnTo>
                                <a:lnTo>
                                  <a:pt x="761492" y="74117"/>
                                </a:lnTo>
                                <a:lnTo>
                                  <a:pt x="764896" y="74117"/>
                                </a:lnTo>
                                <a:lnTo>
                                  <a:pt x="764896" y="73838"/>
                                </a:lnTo>
                                <a:lnTo>
                                  <a:pt x="769569" y="73838"/>
                                </a:lnTo>
                                <a:lnTo>
                                  <a:pt x="769569" y="73292"/>
                                </a:lnTo>
                                <a:lnTo>
                                  <a:pt x="773887" y="73292"/>
                                </a:lnTo>
                                <a:lnTo>
                                  <a:pt x="773887" y="72835"/>
                                </a:lnTo>
                                <a:lnTo>
                                  <a:pt x="775526" y="72835"/>
                                </a:lnTo>
                                <a:lnTo>
                                  <a:pt x="775526" y="72555"/>
                                </a:lnTo>
                                <a:lnTo>
                                  <a:pt x="780212" y="72555"/>
                                </a:lnTo>
                                <a:lnTo>
                                  <a:pt x="780212" y="71818"/>
                                </a:lnTo>
                                <a:lnTo>
                                  <a:pt x="791769" y="71818"/>
                                </a:lnTo>
                                <a:lnTo>
                                  <a:pt x="791769" y="71171"/>
                                </a:lnTo>
                                <a:lnTo>
                                  <a:pt x="795147" y="71171"/>
                                </a:lnTo>
                                <a:lnTo>
                                  <a:pt x="795147" y="71095"/>
                                </a:lnTo>
                                <a:lnTo>
                                  <a:pt x="807085" y="71095"/>
                                </a:lnTo>
                                <a:lnTo>
                                  <a:pt x="807085" y="70079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450000" sp="75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5" name="Shape 125"/>
                        <wps:cNvSpPr/>
                        <wps:spPr>
                          <a:xfrm>
                            <a:off x="3154855" y="33844"/>
                            <a:ext cx="810108" cy="4144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0108" h="414414">
                                <a:moveTo>
                                  <a:pt x="0" y="0"/>
                                </a:moveTo>
                                <a:lnTo>
                                  <a:pt x="2477" y="0"/>
                                </a:lnTo>
                                <a:lnTo>
                                  <a:pt x="2477" y="3581"/>
                                </a:lnTo>
                                <a:lnTo>
                                  <a:pt x="3759" y="3581"/>
                                </a:lnTo>
                                <a:lnTo>
                                  <a:pt x="3759" y="7252"/>
                                </a:lnTo>
                                <a:lnTo>
                                  <a:pt x="6324" y="7252"/>
                                </a:lnTo>
                                <a:lnTo>
                                  <a:pt x="6324" y="10833"/>
                                </a:lnTo>
                                <a:lnTo>
                                  <a:pt x="8077" y="10833"/>
                                </a:lnTo>
                                <a:lnTo>
                                  <a:pt x="8077" y="14580"/>
                                </a:lnTo>
                                <a:lnTo>
                                  <a:pt x="8890" y="14580"/>
                                </a:lnTo>
                                <a:lnTo>
                                  <a:pt x="8890" y="18352"/>
                                </a:lnTo>
                                <a:lnTo>
                                  <a:pt x="9347" y="18352"/>
                                </a:lnTo>
                                <a:lnTo>
                                  <a:pt x="9347" y="22200"/>
                                </a:lnTo>
                                <a:lnTo>
                                  <a:pt x="9728" y="22200"/>
                                </a:lnTo>
                                <a:lnTo>
                                  <a:pt x="9728" y="26048"/>
                                </a:lnTo>
                                <a:lnTo>
                                  <a:pt x="10185" y="26048"/>
                                </a:lnTo>
                                <a:lnTo>
                                  <a:pt x="10185" y="29997"/>
                                </a:lnTo>
                                <a:lnTo>
                                  <a:pt x="10998" y="29997"/>
                                </a:lnTo>
                                <a:lnTo>
                                  <a:pt x="10998" y="33757"/>
                                </a:lnTo>
                                <a:lnTo>
                                  <a:pt x="11456" y="33757"/>
                                </a:lnTo>
                                <a:lnTo>
                                  <a:pt x="11456" y="41554"/>
                                </a:lnTo>
                                <a:lnTo>
                                  <a:pt x="17881" y="41554"/>
                                </a:lnTo>
                                <a:lnTo>
                                  <a:pt x="17881" y="44679"/>
                                </a:lnTo>
                                <a:lnTo>
                                  <a:pt x="19533" y="44679"/>
                                </a:lnTo>
                                <a:lnTo>
                                  <a:pt x="19533" y="48425"/>
                                </a:lnTo>
                                <a:lnTo>
                                  <a:pt x="19990" y="48425"/>
                                </a:lnTo>
                                <a:lnTo>
                                  <a:pt x="19990" y="52375"/>
                                </a:lnTo>
                                <a:lnTo>
                                  <a:pt x="20447" y="52375"/>
                                </a:lnTo>
                                <a:lnTo>
                                  <a:pt x="20447" y="56324"/>
                                </a:lnTo>
                                <a:lnTo>
                                  <a:pt x="26772" y="56324"/>
                                </a:lnTo>
                                <a:lnTo>
                                  <a:pt x="26772" y="59436"/>
                                </a:lnTo>
                                <a:lnTo>
                                  <a:pt x="29350" y="59436"/>
                                </a:lnTo>
                                <a:lnTo>
                                  <a:pt x="29350" y="63106"/>
                                </a:lnTo>
                                <a:lnTo>
                                  <a:pt x="31547" y="63106"/>
                                </a:lnTo>
                                <a:lnTo>
                                  <a:pt x="31547" y="66777"/>
                                </a:lnTo>
                                <a:lnTo>
                                  <a:pt x="36233" y="66777"/>
                                </a:lnTo>
                                <a:lnTo>
                                  <a:pt x="36233" y="70167"/>
                                </a:lnTo>
                                <a:lnTo>
                                  <a:pt x="39167" y="70167"/>
                                </a:lnTo>
                                <a:lnTo>
                                  <a:pt x="39167" y="69888"/>
                                </a:lnTo>
                                <a:lnTo>
                                  <a:pt x="42189" y="69888"/>
                                </a:lnTo>
                                <a:lnTo>
                                  <a:pt x="42189" y="73470"/>
                                </a:lnTo>
                                <a:lnTo>
                                  <a:pt x="43015" y="73470"/>
                                </a:lnTo>
                                <a:lnTo>
                                  <a:pt x="43015" y="73381"/>
                                </a:lnTo>
                                <a:lnTo>
                                  <a:pt x="44298" y="73381"/>
                                </a:lnTo>
                                <a:lnTo>
                                  <a:pt x="44298" y="73203"/>
                                </a:lnTo>
                                <a:lnTo>
                                  <a:pt x="46038" y="73203"/>
                                </a:lnTo>
                                <a:lnTo>
                                  <a:pt x="46038" y="76962"/>
                                </a:lnTo>
                                <a:lnTo>
                                  <a:pt x="47701" y="76962"/>
                                </a:lnTo>
                                <a:lnTo>
                                  <a:pt x="47701" y="76771"/>
                                </a:lnTo>
                                <a:lnTo>
                                  <a:pt x="48158" y="76771"/>
                                </a:lnTo>
                                <a:lnTo>
                                  <a:pt x="48158" y="80721"/>
                                </a:lnTo>
                                <a:lnTo>
                                  <a:pt x="48514" y="80721"/>
                                </a:lnTo>
                                <a:lnTo>
                                  <a:pt x="48514" y="84849"/>
                                </a:lnTo>
                                <a:lnTo>
                                  <a:pt x="50724" y="84849"/>
                                </a:lnTo>
                                <a:lnTo>
                                  <a:pt x="50724" y="88519"/>
                                </a:lnTo>
                                <a:lnTo>
                                  <a:pt x="53289" y="88519"/>
                                </a:lnTo>
                                <a:lnTo>
                                  <a:pt x="53289" y="92278"/>
                                </a:lnTo>
                                <a:lnTo>
                                  <a:pt x="54572" y="92278"/>
                                </a:lnTo>
                                <a:lnTo>
                                  <a:pt x="54572" y="92189"/>
                                </a:lnTo>
                                <a:lnTo>
                                  <a:pt x="56680" y="92189"/>
                                </a:lnTo>
                                <a:lnTo>
                                  <a:pt x="56680" y="96126"/>
                                </a:lnTo>
                                <a:lnTo>
                                  <a:pt x="57505" y="96126"/>
                                </a:lnTo>
                                <a:lnTo>
                                  <a:pt x="57505" y="96037"/>
                                </a:lnTo>
                                <a:lnTo>
                                  <a:pt x="59246" y="96037"/>
                                </a:lnTo>
                                <a:lnTo>
                                  <a:pt x="59246" y="99886"/>
                                </a:lnTo>
                                <a:lnTo>
                                  <a:pt x="63106" y="99886"/>
                                </a:lnTo>
                                <a:lnTo>
                                  <a:pt x="63106" y="99428"/>
                                </a:lnTo>
                                <a:lnTo>
                                  <a:pt x="65583" y="99428"/>
                                </a:lnTo>
                                <a:lnTo>
                                  <a:pt x="65583" y="99162"/>
                                </a:lnTo>
                                <a:lnTo>
                                  <a:pt x="66866" y="99162"/>
                                </a:lnTo>
                                <a:lnTo>
                                  <a:pt x="66866" y="99060"/>
                                </a:lnTo>
                                <a:lnTo>
                                  <a:pt x="67323" y="99060"/>
                                </a:lnTo>
                                <a:lnTo>
                                  <a:pt x="67323" y="103099"/>
                                </a:lnTo>
                                <a:lnTo>
                                  <a:pt x="69431" y="103099"/>
                                </a:lnTo>
                                <a:lnTo>
                                  <a:pt x="69431" y="106947"/>
                                </a:lnTo>
                                <a:lnTo>
                                  <a:pt x="69888" y="106947"/>
                                </a:lnTo>
                                <a:lnTo>
                                  <a:pt x="69888" y="106858"/>
                                </a:lnTo>
                                <a:lnTo>
                                  <a:pt x="72453" y="106858"/>
                                </a:lnTo>
                                <a:lnTo>
                                  <a:pt x="72453" y="110706"/>
                                </a:lnTo>
                                <a:lnTo>
                                  <a:pt x="78880" y="110706"/>
                                </a:lnTo>
                                <a:lnTo>
                                  <a:pt x="78880" y="110071"/>
                                </a:lnTo>
                                <a:lnTo>
                                  <a:pt x="79705" y="110071"/>
                                </a:lnTo>
                                <a:lnTo>
                                  <a:pt x="79705" y="114110"/>
                                </a:lnTo>
                                <a:lnTo>
                                  <a:pt x="80988" y="114110"/>
                                </a:lnTo>
                                <a:lnTo>
                                  <a:pt x="80988" y="122085"/>
                                </a:lnTo>
                                <a:lnTo>
                                  <a:pt x="84849" y="122085"/>
                                </a:lnTo>
                                <a:lnTo>
                                  <a:pt x="84849" y="125756"/>
                                </a:lnTo>
                                <a:lnTo>
                                  <a:pt x="86500" y="125756"/>
                                </a:lnTo>
                                <a:lnTo>
                                  <a:pt x="86500" y="129883"/>
                                </a:lnTo>
                                <a:lnTo>
                                  <a:pt x="87782" y="129883"/>
                                </a:lnTo>
                                <a:lnTo>
                                  <a:pt x="87782" y="137960"/>
                                </a:lnTo>
                                <a:lnTo>
                                  <a:pt x="90348" y="137960"/>
                                </a:lnTo>
                                <a:lnTo>
                                  <a:pt x="90348" y="137681"/>
                                </a:lnTo>
                                <a:lnTo>
                                  <a:pt x="92456" y="137681"/>
                                </a:lnTo>
                                <a:lnTo>
                                  <a:pt x="92456" y="137503"/>
                                </a:lnTo>
                                <a:lnTo>
                                  <a:pt x="96761" y="137503"/>
                                </a:lnTo>
                                <a:lnTo>
                                  <a:pt x="96761" y="145390"/>
                                </a:lnTo>
                                <a:lnTo>
                                  <a:pt x="98057" y="145390"/>
                                </a:lnTo>
                                <a:lnTo>
                                  <a:pt x="98057" y="145288"/>
                                </a:lnTo>
                                <a:lnTo>
                                  <a:pt x="99708" y="145288"/>
                                </a:lnTo>
                                <a:lnTo>
                                  <a:pt x="99708" y="149238"/>
                                </a:lnTo>
                                <a:lnTo>
                                  <a:pt x="101448" y="149238"/>
                                </a:lnTo>
                                <a:lnTo>
                                  <a:pt x="101448" y="153187"/>
                                </a:lnTo>
                                <a:lnTo>
                                  <a:pt x="103556" y="153187"/>
                                </a:lnTo>
                                <a:lnTo>
                                  <a:pt x="103556" y="157124"/>
                                </a:lnTo>
                                <a:lnTo>
                                  <a:pt x="104013" y="157124"/>
                                </a:lnTo>
                                <a:lnTo>
                                  <a:pt x="104013" y="161252"/>
                                </a:lnTo>
                                <a:lnTo>
                                  <a:pt x="104381" y="161252"/>
                                </a:lnTo>
                                <a:lnTo>
                                  <a:pt x="104381" y="165468"/>
                                </a:lnTo>
                                <a:lnTo>
                                  <a:pt x="106947" y="165468"/>
                                </a:lnTo>
                                <a:lnTo>
                                  <a:pt x="106947" y="169418"/>
                                </a:lnTo>
                                <a:lnTo>
                                  <a:pt x="111265" y="169418"/>
                                </a:lnTo>
                                <a:lnTo>
                                  <a:pt x="111265" y="168961"/>
                                </a:lnTo>
                                <a:lnTo>
                                  <a:pt x="116764" y="168961"/>
                                </a:lnTo>
                                <a:lnTo>
                                  <a:pt x="116764" y="168504"/>
                                </a:lnTo>
                                <a:lnTo>
                                  <a:pt x="122365" y="168504"/>
                                </a:lnTo>
                                <a:lnTo>
                                  <a:pt x="122365" y="167945"/>
                                </a:lnTo>
                                <a:lnTo>
                                  <a:pt x="123177" y="167945"/>
                                </a:lnTo>
                                <a:lnTo>
                                  <a:pt x="123177" y="167856"/>
                                </a:lnTo>
                                <a:lnTo>
                                  <a:pt x="125743" y="167856"/>
                                </a:lnTo>
                                <a:lnTo>
                                  <a:pt x="125743" y="167577"/>
                                </a:lnTo>
                                <a:lnTo>
                                  <a:pt x="126212" y="167577"/>
                                </a:lnTo>
                                <a:lnTo>
                                  <a:pt x="126212" y="171895"/>
                                </a:lnTo>
                                <a:lnTo>
                                  <a:pt x="126581" y="171895"/>
                                </a:lnTo>
                                <a:lnTo>
                                  <a:pt x="126581" y="171806"/>
                                </a:lnTo>
                                <a:lnTo>
                                  <a:pt x="129603" y="171806"/>
                                </a:lnTo>
                                <a:lnTo>
                                  <a:pt x="129603" y="171526"/>
                                </a:lnTo>
                                <a:lnTo>
                                  <a:pt x="130442" y="171526"/>
                                </a:lnTo>
                                <a:lnTo>
                                  <a:pt x="130442" y="175743"/>
                                </a:lnTo>
                                <a:lnTo>
                                  <a:pt x="132550" y="175743"/>
                                </a:lnTo>
                                <a:lnTo>
                                  <a:pt x="132550" y="175463"/>
                                </a:lnTo>
                                <a:lnTo>
                                  <a:pt x="134277" y="175463"/>
                                </a:lnTo>
                                <a:lnTo>
                                  <a:pt x="134277" y="180785"/>
                                </a:lnTo>
                                <a:lnTo>
                                  <a:pt x="135572" y="180785"/>
                                </a:lnTo>
                                <a:lnTo>
                                  <a:pt x="135572" y="180696"/>
                                </a:lnTo>
                                <a:lnTo>
                                  <a:pt x="139421" y="180696"/>
                                </a:lnTo>
                                <a:lnTo>
                                  <a:pt x="139421" y="180327"/>
                                </a:lnTo>
                                <a:lnTo>
                                  <a:pt x="141529" y="180327"/>
                                </a:lnTo>
                                <a:lnTo>
                                  <a:pt x="141529" y="184823"/>
                                </a:lnTo>
                                <a:lnTo>
                                  <a:pt x="142354" y="184823"/>
                                </a:lnTo>
                                <a:lnTo>
                                  <a:pt x="142354" y="189141"/>
                                </a:lnTo>
                                <a:lnTo>
                                  <a:pt x="143180" y="189141"/>
                                </a:lnTo>
                                <a:lnTo>
                                  <a:pt x="143180" y="189039"/>
                                </a:lnTo>
                                <a:lnTo>
                                  <a:pt x="144107" y="189039"/>
                                </a:lnTo>
                                <a:lnTo>
                                  <a:pt x="144107" y="188951"/>
                                </a:lnTo>
                                <a:lnTo>
                                  <a:pt x="145758" y="188951"/>
                                </a:lnTo>
                                <a:lnTo>
                                  <a:pt x="145758" y="188862"/>
                                </a:lnTo>
                                <a:lnTo>
                                  <a:pt x="147028" y="188862"/>
                                </a:lnTo>
                                <a:lnTo>
                                  <a:pt x="147028" y="188671"/>
                                </a:lnTo>
                                <a:lnTo>
                                  <a:pt x="149238" y="188671"/>
                                </a:lnTo>
                                <a:lnTo>
                                  <a:pt x="149238" y="188493"/>
                                </a:lnTo>
                                <a:lnTo>
                                  <a:pt x="150051" y="188493"/>
                                </a:lnTo>
                                <a:lnTo>
                                  <a:pt x="150051" y="192811"/>
                                </a:lnTo>
                                <a:lnTo>
                                  <a:pt x="152629" y="192811"/>
                                </a:lnTo>
                                <a:lnTo>
                                  <a:pt x="152629" y="192621"/>
                                </a:lnTo>
                                <a:lnTo>
                                  <a:pt x="154737" y="192621"/>
                                </a:lnTo>
                                <a:lnTo>
                                  <a:pt x="154737" y="192443"/>
                                </a:lnTo>
                                <a:lnTo>
                                  <a:pt x="155194" y="192443"/>
                                </a:lnTo>
                                <a:lnTo>
                                  <a:pt x="155194" y="192354"/>
                                </a:lnTo>
                                <a:lnTo>
                                  <a:pt x="158128" y="192354"/>
                                </a:lnTo>
                                <a:lnTo>
                                  <a:pt x="158128" y="192075"/>
                                </a:lnTo>
                                <a:lnTo>
                                  <a:pt x="158966" y="192075"/>
                                </a:lnTo>
                                <a:lnTo>
                                  <a:pt x="158966" y="191986"/>
                                </a:lnTo>
                                <a:lnTo>
                                  <a:pt x="162446" y="191986"/>
                                </a:lnTo>
                                <a:lnTo>
                                  <a:pt x="162446" y="200596"/>
                                </a:lnTo>
                                <a:lnTo>
                                  <a:pt x="167945" y="200596"/>
                                </a:lnTo>
                                <a:lnTo>
                                  <a:pt x="167945" y="200050"/>
                                </a:lnTo>
                                <a:lnTo>
                                  <a:pt x="169228" y="200050"/>
                                </a:lnTo>
                                <a:lnTo>
                                  <a:pt x="169228" y="205003"/>
                                </a:lnTo>
                                <a:lnTo>
                                  <a:pt x="169685" y="205003"/>
                                </a:lnTo>
                                <a:lnTo>
                                  <a:pt x="169685" y="209499"/>
                                </a:lnTo>
                                <a:lnTo>
                                  <a:pt x="170980" y="209499"/>
                                </a:lnTo>
                                <a:lnTo>
                                  <a:pt x="170980" y="209410"/>
                                </a:lnTo>
                                <a:lnTo>
                                  <a:pt x="171336" y="209410"/>
                                </a:lnTo>
                                <a:lnTo>
                                  <a:pt x="171336" y="209309"/>
                                </a:lnTo>
                                <a:lnTo>
                                  <a:pt x="172250" y="209309"/>
                                </a:lnTo>
                                <a:lnTo>
                                  <a:pt x="172250" y="213804"/>
                                </a:lnTo>
                                <a:lnTo>
                                  <a:pt x="176479" y="213804"/>
                                </a:lnTo>
                                <a:lnTo>
                                  <a:pt x="176479" y="218034"/>
                                </a:lnTo>
                                <a:lnTo>
                                  <a:pt x="176936" y="218034"/>
                                </a:lnTo>
                                <a:lnTo>
                                  <a:pt x="176936" y="222517"/>
                                </a:lnTo>
                                <a:lnTo>
                                  <a:pt x="178588" y="222517"/>
                                </a:lnTo>
                                <a:lnTo>
                                  <a:pt x="178588" y="222339"/>
                                </a:lnTo>
                                <a:lnTo>
                                  <a:pt x="179870" y="222339"/>
                                </a:lnTo>
                                <a:lnTo>
                                  <a:pt x="179870" y="222250"/>
                                </a:lnTo>
                                <a:lnTo>
                                  <a:pt x="183274" y="222250"/>
                                </a:lnTo>
                                <a:lnTo>
                                  <a:pt x="183274" y="221882"/>
                                </a:lnTo>
                                <a:lnTo>
                                  <a:pt x="190970" y="221882"/>
                                </a:lnTo>
                                <a:lnTo>
                                  <a:pt x="190970" y="225920"/>
                                </a:lnTo>
                                <a:lnTo>
                                  <a:pt x="192253" y="225920"/>
                                </a:lnTo>
                                <a:lnTo>
                                  <a:pt x="192253" y="225831"/>
                                </a:lnTo>
                                <a:lnTo>
                                  <a:pt x="192710" y="225831"/>
                                </a:lnTo>
                                <a:lnTo>
                                  <a:pt x="192710" y="230696"/>
                                </a:lnTo>
                                <a:lnTo>
                                  <a:pt x="199047" y="230696"/>
                                </a:lnTo>
                                <a:lnTo>
                                  <a:pt x="199047" y="235001"/>
                                </a:lnTo>
                                <a:lnTo>
                                  <a:pt x="200317" y="235001"/>
                                </a:lnTo>
                                <a:lnTo>
                                  <a:pt x="200317" y="239674"/>
                                </a:lnTo>
                                <a:lnTo>
                                  <a:pt x="203352" y="239674"/>
                                </a:lnTo>
                                <a:lnTo>
                                  <a:pt x="203352" y="239408"/>
                                </a:lnTo>
                                <a:lnTo>
                                  <a:pt x="206286" y="239408"/>
                                </a:lnTo>
                                <a:lnTo>
                                  <a:pt x="206286" y="239128"/>
                                </a:lnTo>
                                <a:lnTo>
                                  <a:pt x="208483" y="239128"/>
                                </a:lnTo>
                                <a:lnTo>
                                  <a:pt x="208483" y="243802"/>
                                </a:lnTo>
                                <a:lnTo>
                                  <a:pt x="215278" y="243802"/>
                                </a:lnTo>
                                <a:lnTo>
                                  <a:pt x="215278" y="243154"/>
                                </a:lnTo>
                                <a:lnTo>
                                  <a:pt x="216103" y="243154"/>
                                </a:lnTo>
                                <a:lnTo>
                                  <a:pt x="216103" y="247841"/>
                                </a:lnTo>
                                <a:lnTo>
                                  <a:pt x="219126" y="247841"/>
                                </a:lnTo>
                                <a:lnTo>
                                  <a:pt x="219126" y="252336"/>
                                </a:lnTo>
                                <a:lnTo>
                                  <a:pt x="223342" y="252336"/>
                                </a:lnTo>
                                <a:lnTo>
                                  <a:pt x="223342" y="251968"/>
                                </a:lnTo>
                                <a:lnTo>
                                  <a:pt x="225095" y="251968"/>
                                </a:lnTo>
                                <a:lnTo>
                                  <a:pt x="225095" y="251790"/>
                                </a:lnTo>
                                <a:lnTo>
                                  <a:pt x="229769" y="251790"/>
                                </a:lnTo>
                                <a:lnTo>
                                  <a:pt x="229769" y="251422"/>
                                </a:lnTo>
                                <a:lnTo>
                                  <a:pt x="230594" y="251422"/>
                                </a:lnTo>
                                <a:lnTo>
                                  <a:pt x="230594" y="251333"/>
                                </a:lnTo>
                                <a:lnTo>
                                  <a:pt x="233159" y="251333"/>
                                </a:lnTo>
                                <a:lnTo>
                                  <a:pt x="233159" y="256007"/>
                                </a:lnTo>
                                <a:lnTo>
                                  <a:pt x="235357" y="256007"/>
                                </a:lnTo>
                                <a:lnTo>
                                  <a:pt x="235357" y="255829"/>
                                </a:lnTo>
                                <a:lnTo>
                                  <a:pt x="237007" y="255829"/>
                                </a:lnTo>
                                <a:lnTo>
                                  <a:pt x="237007" y="255727"/>
                                </a:lnTo>
                                <a:lnTo>
                                  <a:pt x="241326" y="255727"/>
                                </a:lnTo>
                                <a:lnTo>
                                  <a:pt x="241326" y="255359"/>
                                </a:lnTo>
                                <a:lnTo>
                                  <a:pt x="241694" y="255359"/>
                                </a:lnTo>
                                <a:lnTo>
                                  <a:pt x="241694" y="255270"/>
                                </a:lnTo>
                                <a:lnTo>
                                  <a:pt x="242151" y="255270"/>
                                </a:lnTo>
                                <a:lnTo>
                                  <a:pt x="242151" y="260591"/>
                                </a:lnTo>
                                <a:lnTo>
                                  <a:pt x="245999" y="260591"/>
                                </a:lnTo>
                                <a:lnTo>
                                  <a:pt x="245999" y="260312"/>
                                </a:lnTo>
                                <a:lnTo>
                                  <a:pt x="248564" y="260312"/>
                                </a:lnTo>
                                <a:lnTo>
                                  <a:pt x="248564" y="260045"/>
                                </a:lnTo>
                                <a:lnTo>
                                  <a:pt x="251968" y="260045"/>
                                </a:lnTo>
                                <a:lnTo>
                                  <a:pt x="251968" y="259766"/>
                                </a:lnTo>
                                <a:lnTo>
                                  <a:pt x="253238" y="259766"/>
                                </a:lnTo>
                                <a:lnTo>
                                  <a:pt x="253238" y="259677"/>
                                </a:lnTo>
                                <a:lnTo>
                                  <a:pt x="254902" y="259677"/>
                                </a:lnTo>
                                <a:lnTo>
                                  <a:pt x="254902" y="259486"/>
                                </a:lnTo>
                                <a:lnTo>
                                  <a:pt x="258750" y="259486"/>
                                </a:lnTo>
                                <a:lnTo>
                                  <a:pt x="258750" y="264630"/>
                                </a:lnTo>
                                <a:lnTo>
                                  <a:pt x="259664" y="264630"/>
                                </a:lnTo>
                                <a:lnTo>
                                  <a:pt x="259664" y="264541"/>
                                </a:lnTo>
                                <a:lnTo>
                                  <a:pt x="262153" y="264541"/>
                                </a:lnTo>
                                <a:lnTo>
                                  <a:pt x="262153" y="264351"/>
                                </a:lnTo>
                                <a:lnTo>
                                  <a:pt x="265989" y="264351"/>
                                </a:lnTo>
                                <a:lnTo>
                                  <a:pt x="265989" y="264071"/>
                                </a:lnTo>
                                <a:lnTo>
                                  <a:pt x="266916" y="264071"/>
                                </a:lnTo>
                                <a:lnTo>
                                  <a:pt x="266916" y="263982"/>
                                </a:lnTo>
                                <a:lnTo>
                                  <a:pt x="269392" y="263982"/>
                                </a:lnTo>
                                <a:lnTo>
                                  <a:pt x="269392" y="263804"/>
                                </a:lnTo>
                                <a:lnTo>
                                  <a:pt x="270307" y="263804"/>
                                </a:lnTo>
                                <a:lnTo>
                                  <a:pt x="270307" y="268935"/>
                                </a:lnTo>
                                <a:lnTo>
                                  <a:pt x="272415" y="268935"/>
                                </a:lnTo>
                                <a:lnTo>
                                  <a:pt x="272415" y="273977"/>
                                </a:lnTo>
                                <a:lnTo>
                                  <a:pt x="274981" y="273977"/>
                                </a:lnTo>
                                <a:lnTo>
                                  <a:pt x="274981" y="273799"/>
                                </a:lnTo>
                                <a:lnTo>
                                  <a:pt x="277927" y="273799"/>
                                </a:lnTo>
                                <a:lnTo>
                                  <a:pt x="277927" y="273609"/>
                                </a:lnTo>
                                <a:lnTo>
                                  <a:pt x="278384" y="273609"/>
                                </a:lnTo>
                                <a:lnTo>
                                  <a:pt x="278384" y="273520"/>
                                </a:lnTo>
                                <a:lnTo>
                                  <a:pt x="280492" y="273520"/>
                                </a:lnTo>
                                <a:lnTo>
                                  <a:pt x="280492" y="273342"/>
                                </a:lnTo>
                                <a:lnTo>
                                  <a:pt x="281775" y="273342"/>
                                </a:lnTo>
                                <a:lnTo>
                                  <a:pt x="281775" y="273253"/>
                                </a:lnTo>
                                <a:lnTo>
                                  <a:pt x="283896" y="273253"/>
                                </a:lnTo>
                                <a:lnTo>
                                  <a:pt x="283896" y="273063"/>
                                </a:lnTo>
                                <a:lnTo>
                                  <a:pt x="287375" y="273063"/>
                                </a:lnTo>
                                <a:lnTo>
                                  <a:pt x="287375" y="272783"/>
                                </a:lnTo>
                                <a:lnTo>
                                  <a:pt x="290297" y="272783"/>
                                </a:lnTo>
                                <a:lnTo>
                                  <a:pt x="290297" y="272605"/>
                                </a:lnTo>
                                <a:lnTo>
                                  <a:pt x="295897" y="272605"/>
                                </a:lnTo>
                                <a:lnTo>
                                  <a:pt x="295897" y="272148"/>
                                </a:lnTo>
                                <a:lnTo>
                                  <a:pt x="296266" y="272148"/>
                                </a:lnTo>
                                <a:lnTo>
                                  <a:pt x="296266" y="272059"/>
                                </a:lnTo>
                                <a:lnTo>
                                  <a:pt x="299288" y="272059"/>
                                </a:lnTo>
                                <a:lnTo>
                                  <a:pt x="299288" y="271869"/>
                                </a:lnTo>
                                <a:lnTo>
                                  <a:pt x="300126" y="271869"/>
                                </a:lnTo>
                                <a:lnTo>
                                  <a:pt x="300126" y="277647"/>
                                </a:lnTo>
                                <a:lnTo>
                                  <a:pt x="300939" y="277647"/>
                                </a:lnTo>
                                <a:lnTo>
                                  <a:pt x="300939" y="277558"/>
                                </a:lnTo>
                                <a:lnTo>
                                  <a:pt x="301866" y="277558"/>
                                </a:lnTo>
                                <a:lnTo>
                                  <a:pt x="301866" y="277470"/>
                                </a:lnTo>
                                <a:lnTo>
                                  <a:pt x="305257" y="277470"/>
                                </a:lnTo>
                                <a:lnTo>
                                  <a:pt x="305257" y="277190"/>
                                </a:lnTo>
                                <a:lnTo>
                                  <a:pt x="307365" y="277190"/>
                                </a:lnTo>
                                <a:lnTo>
                                  <a:pt x="307365" y="282600"/>
                                </a:lnTo>
                                <a:lnTo>
                                  <a:pt x="308648" y="282600"/>
                                </a:lnTo>
                                <a:lnTo>
                                  <a:pt x="308648" y="288011"/>
                                </a:lnTo>
                                <a:lnTo>
                                  <a:pt x="309931" y="288011"/>
                                </a:lnTo>
                                <a:lnTo>
                                  <a:pt x="309931" y="287922"/>
                                </a:lnTo>
                                <a:lnTo>
                                  <a:pt x="313334" y="287922"/>
                                </a:lnTo>
                                <a:lnTo>
                                  <a:pt x="313334" y="293332"/>
                                </a:lnTo>
                                <a:lnTo>
                                  <a:pt x="316357" y="293332"/>
                                </a:lnTo>
                                <a:lnTo>
                                  <a:pt x="316357" y="293065"/>
                                </a:lnTo>
                                <a:lnTo>
                                  <a:pt x="317183" y="293065"/>
                                </a:lnTo>
                                <a:lnTo>
                                  <a:pt x="317183" y="292964"/>
                                </a:lnTo>
                                <a:lnTo>
                                  <a:pt x="321856" y="292964"/>
                                </a:lnTo>
                                <a:lnTo>
                                  <a:pt x="321856" y="298285"/>
                                </a:lnTo>
                                <a:lnTo>
                                  <a:pt x="322771" y="298285"/>
                                </a:lnTo>
                                <a:lnTo>
                                  <a:pt x="322771" y="298196"/>
                                </a:lnTo>
                                <a:lnTo>
                                  <a:pt x="324434" y="298196"/>
                                </a:lnTo>
                                <a:lnTo>
                                  <a:pt x="324434" y="304343"/>
                                </a:lnTo>
                                <a:lnTo>
                                  <a:pt x="326174" y="304343"/>
                                </a:lnTo>
                                <a:lnTo>
                                  <a:pt x="326174" y="304165"/>
                                </a:lnTo>
                                <a:lnTo>
                                  <a:pt x="330848" y="304165"/>
                                </a:lnTo>
                                <a:lnTo>
                                  <a:pt x="330848" y="309563"/>
                                </a:lnTo>
                                <a:lnTo>
                                  <a:pt x="331673" y="309563"/>
                                </a:lnTo>
                                <a:lnTo>
                                  <a:pt x="331673" y="309486"/>
                                </a:lnTo>
                                <a:lnTo>
                                  <a:pt x="334696" y="309486"/>
                                </a:lnTo>
                                <a:lnTo>
                                  <a:pt x="334696" y="309296"/>
                                </a:lnTo>
                                <a:lnTo>
                                  <a:pt x="337274" y="309296"/>
                                </a:lnTo>
                                <a:lnTo>
                                  <a:pt x="337274" y="309029"/>
                                </a:lnTo>
                                <a:lnTo>
                                  <a:pt x="340208" y="309029"/>
                                </a:lnTo>
                                <a:lnTo>
                                  <a:pt x="340208" y="308750"/>
                                </a:lnTo>
                                <a:lnTo>
                                  <a:pt x="343598" y="308750"/>
                                </a:lnTo>
                                <a:lnTo>
                                  <a:pt x="343598" y="314338"/>
                                </a:lnTo>
                                <a:lnTo>
                                  <a:pt x="345808" y="314338"/>
                                </a:lnTo>
                                <a:lnTo>
                                  <a:pt x="345808" y="314160"/>
                                </a:lnTo>
                                <a:lnTo>
                                  <a:pt x="348730" y="314160"/>
                                </a:lnTo>
                                <a:lnTo>
                                  <a:pt x="348730" y="313969"/>
                                </a:lnTo>
                                <a:lnTo>
                                  <a:pt x="349555" y="313969"/>
                                </a:lnTo>
                                <a:lnTo>
                                  <a:pt x="349555" y="313880"/>
                                </a:lnTo>
                                <a:lnTo>
                                  <a:pt x="351752" y="313880"/>
                                </a:lnTo>
                                <a:lnTo>
                                  <a:pt x="351752" y="313703"/>
                                </a:lnTo>
                                <a:lnTo>
                                  <a:pt x="355155" y="313703"/>
                                </a:lnTo>
                                <a:lnTo>
                                  <a:pt x="355155" y="313423"/>
                                </a:lnTo>
                                <a:lnTo>
                                  <a:pt x="358546" y="313423"/>
                                </a:lnTo>
                                <a:lnTo>
                                  <a:pt x="358546" y="313055"/>
                                </a:lnTo>
                                <a:lnTo>
                                  <a:pt x="362395" y="313055"/>
                                </a:lnTo>
                                <a:lnTo>
                                  <a:pt x="362395" y="312776"/>
                                </a:lnTo>
                                <a:lnTo>
                                  <a:pt x="363690" y="312776"/>
                                </a:lnTo>
                                <a:lnTo>
                                  <a:pt x="363690" y="318922"/>
                                </a:lnTo>
                                <a:lnTo>
                                  <a:pt x="364960" y="318922"/>
                                </a:lnTo>
                                <a:lnTo>
                                  <a:pt x="364960" y="318745"/>
                                </a:lnTo>
                                <a:lnTo>
                                  <a:pt x="367081" y="318745"/>
                                </a:lnTo>
                                <a:lnTo>
                                  <a:pt x="367081" y="318656"/>
                                </a:lnTo>
                                <a:lnTo>
                                  <a:pt x="367538" y="318656"/>
                                </a:lnTo>
                                <a:lnTo>
                                  <a:pt x="367538" y="318554"/>
                                </a:lnTo>
                                <a:lnTo>
                                  <a:pt x="369646" y="318554"/>
                                </a:lnTo>
                                <a:lnTo>
                                  <a:pt x="369646" y="318376"/>
                                </a:lnTo>
                                <a:lnTo>
                                  <a:pt x="370116" y="318376"/>
                                </a:lnTo>
                                <a:lnTo>
                                  <a:pt x="370116" y="325628"/>
                                </a:lnTo>
                                <a:lnTo>
                                  <a:pt x="373037" y="325628"/>
                                </a:lnTo>
                                <a:lnTo>
                                  <a:pt x="373037" y="325438"/>
                                </a:lnTo>
                                <a:lnTo>
                                  <a:pt x="376441" y="325438"/>
                                </a:lnTo>
                                <a:lnTo>
                                  <a:pt x="376441" y="325171"/>
                                </a:lnTo>
                                <a:lnTo>
                                  <a:pt x="380289" y="325171"/>
                                </a:lnTo>
                                <a:lnTo>
                                  <a:pt x="380289" y="324802"/>
                                </a:lnTo>
                                <a:lnTo>
                                  <a:pt x="382397" y="324802"/>
                                </a:lnTo>
                                <a:lnTo>
                                  <a:pt x="382397" y="324612"/>
                                </a:lnTo>
                                <a:lnTo>
                                  <a:pt x="388353" y="324612"/>
                                </a:lnTo>
                                <a:lnTo>
                                  <a:pt x="388353" y="324155"/>
                                </a:lnTo>
                                <a:lnTo>
                                  <a:pt x="391376" y="324155"/>
                                </a:lnTo>
                                <a:lnTo>
                                  <a:pt x="391376" y="323875"/>
                                </a:lnTo>
                                <a:lnTo>
                                  <a:pt x="393497" y="323875"/>
                                </a:lnTo>
                                <a:lnTo>
                                  <a:pt x="393497" y="323698"/>
                                </a:lnTo>
                                <a:lnTo>
                                  <a:pt x="396888" y="323698"/>
                                </a:lnTo>
                                <a:lnTo>
                                  <a:pt x="396888" y="323418"/>
                                </a:lnTo>
                                <a:lnTo>
                                  <a:pt x="400748" y="323418"/>
                                </a:lnTo>
                                <a:lnTo>
                                  <a:pt x="400748" y="323152"/>
                                </a:lnTo>
                                <a:lnTo>
                                  <a:pt x="402857" y="323152"/>
                                </a:lnTo>
                                <a:lnTo>
                                  <a:pt x="402857" y="322961"/>
                                </a:lnTo>
                                <a:lnTo>
                                  <a:pt x="404127" y="322961"/>
                                </a:lnTo>
                                <a:lnTo>
                                  <a:pt x="404127" y="322872"/>
                                </a:lnTo>
                                <a:lnTo>
                                  <a:pt x="405880" y="322872"/>
                                </a:lnTo>
                                <a:lnTo>
                                  <a:pt x="405880" y="322694"/>
                                </a:lnTo>
                                <a:lnTo>
                                  <a:pt x="406705" y="322694"/>
                                </a:lnTo>
                                <a:lnTo>
                                  <a:pt x="406705" y="322593"/>
                                </a:lnTo>
                                <a:lnTo>
                                  <a:pt x="410096" y="322593"/>
                                </a:lnTo>
                                <a:lnTo>
                                  <a:pt x="410096" y="322313"/>
                                </a:lnTo>
                                <a:lnTo>
                                  <a:pt x="411848" y="322313"/>
                                </a:lnTo>
                                <a:lnTo>
                                  <a:pt x="411848" y="322136"/>
                                </a:lnTo>
                                <a:lnTo>
                                  <a:pt x="416154" y="322136"/>
                                </a:lnTo>
                                <a:lnTo>
                                  <a:pt x="416154" y="321767"/>
                                </a:lnTo>
                                <a:lnTo>
                                  <a:pt x="420827" y="321767"/>
                                </a:lnTo>
                                <a:lnTo>
                                  <a:pt x="420827" y="321399"/>
                                </a:lnTo>
                                <a:lnTo>
                                  <a:pt x="421653" y="321399"/>
                                </a:lnTo>
                                <a:lnTo>
                                  <a:pt x="421653" y="321310"/>
                                </a:lnTo>
                                <a:lnTo>
                                  <a:pt x="425056" y="321310"/>
                                </a:lnTo>
                                <a:lnTo>
                                  <a:pt x="425056" y="321031"/>
                                </a:lnTo>
                                <a:lnTo>
                                  <a:pt x="427622" y="321031"/>
                                </a:lnTo>
                                <a:lnTo>
                                  <a:pt x="427622" y="320764"/>
                                </a:lnTo>
                                <a:lnTo>
                                  <a:pt x="429730" y="320764"/>
                                </a:lnTo>
                                <a:lnTo>
                                  <a:pt x="429730" y="320586"/>
                                </a:lnTo>
                                <a:lnTo>
                                  <a:pt x="431012" y="320586"/>
                                </a:lnTo>
                                <a:lnTo>
                                  <a:pt x="431012" y="320485"/>
                                </a:lnTo>
                                <a:lnTo>
                                  <a:pt x="432295" y="320485"/>
                                </a:lnTo>
                                <a:lnTo>
                                  <a:pt x="432295" y="328371"/>
                                </a:lnTo>
                                <a:lnTo>
                                  <a:pt x="435699" y="328371"/>
                                </a:lnTo>
                                <a:lnTo>
                                  <a:pt x="435699" y="328092"/>
                                </a:lnTo>
                                <a:lnTo>
                                  <a:pt x="436156" y="328092"/>
                                </a:lnTo>
                                <a:lnTo>
                                  <a:pt x="436156" y="335623"/>
                                </a:lnTo>
                                <a:lnTo>
                                  <a:pt x="436969" y="335623"/>
                                </a:lnTo>
                                <a:lnTo>
                                  <a:pt x="436969" y="335521"/>
                                </a:lnTo>
                                <a:lnTo>
                                  <a:pt x="439179" y="335521"/>
                                </a:lnTo>
                                <a:lnTo>
                                  <a:pt x="439179" y="335344"/>
                                </a:lnTo>
                                <a:lnTo>
                                  <a:pt x="442113" y="335344"/>
                                </a:lnTo>
                                <a:lnTo>
                                  <a:pt x="442113" y="335064"/>
                                </a:lnTo>
                                <a:lnTo>
                                  <a:pt x="445135" y="335064"/>
                                </a:lnTo>
                                <a:lnTo>
                                  <a:pt x="445135" y="334886"/>
                                </a:lnTo>
                                <a:lnTo>
                                  <a:pt x="448907" y="334886"/>
                                </a:lnTo>
                                <a:lnTo>
                                  <a:pt x="448907" y="334518"/>
                                </a:lnTo>
                                <a:lnTo>
                                  <a:pt x="450177" y="334518"/>
                                </a:lnTo>
                                <a:lnTo>
                                  <a:pt x="450177" y="334429"/>
                                </a:lnTo>
                                <a:lnTo>
                                  <a:pt x="451104" y="334429"/>
                                </a:lnTo>
                                <a:lnTo>
                                  <a:pt x="451104" y="334340"/>
                                </a:lnTo>
                                <a:lnTo>
                                  <a:pt x="453670" y="334340"/>
                                </a:lnTo>
                                <a:lnTo>
                                  <a:pt x="453670" y="334150"/>
                                </a:lnTo>
                                <a:lnTo>
                                  <a:pt x="454495" y="334150"/>
                                </a:lnTo>
                                <a:lnTo>
                                  <a:pt x="454495" y="334061"/>
                                </a:lnTo>
                                <a:lnTo>
                                  <a:pt x="456603" y="334061"/>
                                </a:lnTo>
                                <a:lnTo>
                                  <a:pt x="456603" y="333883"/>
                                </a:lnTo>
                                <a:lnTo>
                                  <a:pt x="459626" y="333883"/>
                                </a:lnTo>
                                <a:lnTo>
                                  <a:pt x="459626" y="333604"/>
                                </a:lnTo>
                                <a:lnTo>
                                  <a:pt x="465138" y="333604"/>
                                </a:lnTo>
                                <a:lnTo>
                                  <a:pt x="465138" y="333146"/>
                                </a:lnTo>
                                <a:lnTo>
                                  <a:pt x="465950" y="333146"/>
                                </a:lnTo>
                                <a:lnTo>
                                  <a:pt x="465950" y="333058"/>
                                </a:lnTo>
                                <a:lnTo>
                                  <a:pt x="468986" y="333058"/>
                                </a:lnTo>
                                <a:lnTo>
                                  <a:pt x="468986" y="332778"/>
                                </a:lnTo>
                                <a:lnTo>
                                  <a:pt x="475780" y="332778"/>
                                </a:lnTo>
                                <a:lnTo>
                                  <a:pt x="475780" y="332131"/>
                                </a:lnTo>
                                <a:lnTo>
                                  <a:pt x="477050" y="332131"/>
                                </a:lnTo>
                                <a:lnTo>
                                  <a:pt x="477050" y="332042"/>
                                </a:lnTo>
                                <a:lnTo>
                                  <a:pt x="477977" y="332042"/>
                                </a:lnTo>
                                <a:lnTo>
                                  <a:pt x="477977" y="331953"/>
                                </a:lnTo>
                                <a:lnTo>
                                  <a:pt x="478803" y="331953"/>
                                </a:lnTo>
                                <a:lnTo>
                                  <a:pt x="478803" y="331864"/>
                                </a:lnTo>
                                <a:lnTo>
                                  <a:pt x="480454" y="331864"/>
                                </a:lnTo>
                                <a:lnTo>
                                  <a:pt x="480454" y="331673"/>
                                </a:lnTo>
                                <a:lnTo>
                                  <a:pt x="480911" y="331673"/>
                                </a:lnTo>
                                <a:lnTo>
                                  <a:pt x="480911" y="331584"/>
                                </a:lnTo>
                                <a:lnTo>
                                  <a:pt x="483019" y="331584"/>
                                </a:lnTo>
                                <a:lnTo>
                                  <a:pt x="483019" y="331407"/>
                                </a:lnTo>
                                <a:lnTo>
                                  <a:pt x="486512" y="331407"/>
                                </a:lnTo>
                                <a:lnTo>
                                  <a:pt x="486512" y="331038"/>
                                </a:lnTo>
                                <a:lnTo>
                                  <a:pt x="489445" y="331038"/>
                                </a:lnTo>
                                <a:lnTo>
                                  <a:pt x="489445" y="330759"/>
                                </a:lnTo>
                                <a:lnTo>
                                  <a:pt x="490271" y="330759"/>
                                </a:lnTo>
                                <a:lnTo>
                                  <a:pt x="490271" y="330670"/>
                                </a:lnTo>
                                <a:lnTo>
                                  <a:pt x="495402" y="330670"/>
                                </a:lnTo>
                                <a:lnTo>
                                  <a:pt x="495402" y="330124"/>
                                </a:lnTo>
                                <a:lnTo>
                                  <a:pt x="499720" y="330124"/>
                                </a:lnTo>
                                <a:lnTo>
                                  <a:pt x="499720" y="329667"/>
                                </a:lnTo>
                                <a:lnTo>
                                  <a:pt x="502641" y="329667"/>
                                </a:lnTo>
                                <a:lnTo>
                                  <a:pt x="502641" y="341033"/>
                                </a:lnTo>
                                <a:lnTo>
                                  <a:pt x="504393" y="341033"/>
                                </a:lnTo>
                                <a:lnTo>
                                  <a:pt x="504393" y="340843"/>
                                </a:lnTo>
                                <a:lnTo>
                                  <a:pt x="507784" y="340843"/>
                                </a:lnTo>
                                <a:lnTo>
                                  <a:pt x="507784" y="340576"/>
                                </a:lnTo>
                                <a:lnTo>
                                  <a:pt x="510820" y="340576"/>
                                </a:lnTo>
                                <a:lnTo>
                                  <a:pt x="510820" y="340296"/>
                                </a:lnTo>
                                <a:lnTo>
                                  <a:pt x="511175" y="340296"/>
                                </a:lnTo>
                                <a:lnTo>
                                  <a:pt x="511175" y="340208"/>
                                </a:lnTo>
                                <a:lnTo>
                                  <a:pt x="516306" y="340208"/>
                                </a:lnTo>
                                <a:lnTo>
                                  <a:pt x="516306" y="339750"/>
                                </a:lnTo>
                                <a:lnTo>
                                  <a:pt x="517601" y="339750"/>
                                </a:lnTo>
                                <a:lnTo>
                                  <a:pt x="517601" y="339661"/>
                                </a:lnTo>
                                <a:lnTo>
                                  <a:pt x="518058" y="339661"/>
                                </a:lnTo>
                                <a:lnTo>
                                  <a:pt x="518058" y="339560"/>
                                </a:lnTo>
                                <a:lnTo>
                                  <a:pt x="520167" y="339560"/>
                                </a:lnTo>
                                <a:lnTo>
                                  <a:pt x="520167" y="339382"/>
                                </a:lnTo>
                                <a:lnTo>
                                  <a:pt x="524840" y="339382"/>
                                </a:lnTo>
                                <a:lnTo>
                                  <a:pt x="524840" y="338925"/>
                                </a:lnTo>
                                <a:lnTo>
                                  <a:pt x="528244" y="338925"/>
                                </a:lnTo>
                                <a:lnTo>
                                  <a:pt x="528244" y="338646"/>
                                </a:lnTo>
                                <a:lnTo>
                                  <a:pt x="529514" y="338646"/>
                                </a:lnTo>
                                <a:lnTo>
                                  <a:pt x="529514" y="338468"/>
                                </a:lnTo>
                                <a:lnTo>
                                  <a:pt x="531266" y="338468"/>
                                </a:lnTo>
                                <a:lnTo>
                                  <a:pt x="531266" y="338379"/>
                                </a:lnTo>
                                <a:lnTo>
                                  <a:pt x="531635" y="338379"/>
                                </a:lnTo>
                                <a:lnTo>
                                  <a:pt x="531635" y="338277"/>
                                </a:lnTo>
                                <a:lnTo>
                                  <a:pt x="532918" y="338277"/>
                                </a:lnTo>
                                <a:lnTo>
                                  <a:pt x="532918" y="338188"/>
                                </a:lnTo>
                                <a:lnTo>
                                  <a:pt x="538506" y="338188"/>
                                </a:lnTo>
                                <a:lnTo>
                                  <a:pt x="538506" y="337731"/>
                                </a:lnTo>
                                <a:lnTo>
                                  <a:pt x="540614" y="337731"/>
                                </a:lnTo>
                                <a:lnTo>
                                  <a:pt x="540614" y="347637"/>
                                </a:lnTo>
                                <a:lnTo>
                                  <a:pt x="544017" y="347637"/>
                                </a:lnTo>
                                <a:lnTo>
                                  <a:pt x="544017" y="347358"/>
                                </a:lnTo>
                                <a:lnTo>
                                  <a:pt x="544475" y="347358"/>
                                </a:lnTo>
                                <a:lnTo>
                                  <a:pt x="544475" y="347269"/>
                                </a:lnTo>
                                <a:lnTo>
                                  <a:pt x="547040" y="347269"/>
                                </a:lnTo>
                                <a:lnTo>
                                  <a:pt x="547040" y="347091"/>
                                </a:lnTo>
                                <a:lnTo>
                                  <a:pt x="552095" y="347091"/>
                                </a:lnTo>
                                <a:lnTo>
                                  <a:pt x="552095" y="346621"/>
                                </a:lnTo>
                                <a:lnTo>
                                  <a:pt x="553009" y="346621"/>
                                </a:lnTo>
                                <a:lnTo>
                                  <a:pt x="553009" y="346532"/>
                                </a:lnTo>
                                <a:lnTo>
                                  <a:pt x="555574" y="346532"/>
                                </a:lnTo>
                                <a:lnTo>
                                  <a:pt x="555574" y="346266"/>
                                </a:lnTo>
                                <a:lnTo>
                                  <a:pt x="558140" y="346266"/>
                                </a:lnTo>
                                <a:lnTo>
                                  <a:pt x="558140" y="346075"/>
                                </a:lnTo>
                                <a:lnTo>
                                  <a:pt x="567868" y="346075"/>
                                </a:lnTo>
                                <a:lnTo>
                                  <a:pt x="567868" y="345072"/>
                                </a:lnTo>
                                <a:lnTo>
                                  <a:pt x="570890" y="345072"/>
                                </a:lnTo>
                                <a:lnTo>
                                  <a:pt x="570890" y="344792"/>
                                </a:lnTo>
                                <a:lnTo>
                                  <a:pt x="575564" y="344792"/>
                                </a:lnTo>
                                <a:lnTo>
                                  <a:pt x="575564" y="344335"/>
                                </a:lnTo>
                                <a:lnTo>
                                  <a:pt x="578599" y="344335"/>
                                </a:lnTo>
                                <a:lnTo>
                                  <a:pt x="578599" y="344056"/>
                                </a:lnTo>
                                <a:lnTo>
                                  <a:pt x="583273" y="344056"/>
                                </a:lnTo>
                                <a:lnTo>
                                  <a:pt x="583273" y="343598"/>
                                </a:lnTo>
                                <a:lnTo>
                                  <a:pt x="587502" y="343598"/>
                                </a:lnTo>
                                <a:lnTo>
                                  <a:pt x="587502" y="354609"/>
                                </a:lnTo>
                                <a:lnTo>
                                  <a:pt x="588404" y="354609"/>
                                </a:lnTo>
                                <a:lnTo>
                                  <a:pt x="588404" y="354521"/>
                                </a:lnTo>
                                <a:lnTo>
                                  <a:pt x="591350" y="354521"/>
                                </a:lnTo>
                                <a:lnTo>
                                  <a:pt x="591350" y="354241"/>
                                </a:lnTo>
                                <a:lnTo>
                                  <a:pt x="594373" y="354241"/>
                                </a:lnTo>
                                <a:lnTo>
                                  <a:pt x="594373" y="353873"/>
                                </a:lnTo>
                                <a:lnTo>
                                  <a:pt x="595198" y="353873"/>
                                </a:lnTo>
                                <a:lnTo>
                                  <a:pt x="595198" y="353784"/>
                                </a:lnTo>
                                <a:lnTo>
                                  <a:pt x="604190" y="353784"/>
                                </a:lnTo>
                                <a:lnTo>
                                  <a:pt x="604190" y="352958"/>
                                </a:lnTo>
                                <a:lnTo>
                                  <a:pt x="605015" y="352958"/>
                                </a:lnTo>
                                <a:lnTo>
                                  <a:pt x="605015" y="372224"/>
                                </a:lnTo>
                                <a:lnTo>
                                  <a:pt x="608863" y="372224"/>
                                </a:lnTo>
                                <a:lnTo>
                                  <a:pt x="608863" y="371945"/>
                                </a:lnTo>
                                <a:lnTo>
                                  <a:pt x="609689" y="371945"/>
                                </a:lnTo>
                                <a:lnTo>
                                  <a:pt x="609689" y="371856"/>
                                </a:lnTo>
                                <a:lnTo>
                                  <a:pt x="612255" y="371856"/>
                                </a:lnTo>
                                <a:lnTo>
                                  <a:pt x="612255" y="371666"/>
                                </a:lnTo>
                                <a:lnTo>
                                  <a:pt x="613080" y="371666"/>
                                </a:lnTo>
                                <a:lnTo>
                                  <a:pt x="613080" y="371577"/>
                                </a:lnTo>
                                <a:lnTo>
                                  <a:pt x="615188" y="371577"/>
                                </a:lnTo>
                                <a:lnTo>
                                  <a:pt x="615188" y="371488"/>
                                </a:lnTo>
                                <a:lnTo>
                                  <a:pt x="617766" y="371488"/>
                                </a:lnTo>
                                <a:lnTo>
                                  <a:pt x="617766" y="371297"/>
                                </a:lnTo>
                                <a:lnTo>
                                  <a:pt x="621614" y="371297"/>
                                </a:lnTo>
                                <a:lnTo>
                                  <a:pt x="621614" y="371030"/>
                                </a:lnTo>
                                <a:lnTo>
                                  <a:pt x="624650" y="371030"/>
                                </a:lnTo>
                                <a:lnTo>
                                  <a:pt x="624650" y="370751"/>
                                </a:lnTo>
                                <a:lnTo>
                                  <a:pt x="627215" y="370751"/>
                                </a:lnTo>
                                <a:lnTo>
                                  <a:pt x="627215" y="370573"/>
                                </a:lnTo>
                                <a:lnTo>
                                  <a:pt x="629323" y="370573"/>
                                </a:lnTo>
                                <a:lnTo>
                                  <a:pt x="629323" y="383959"/>
                                </a:lnTo>
                                <a:lnTo>
                                  <a:pt x="630606" y="383959"/>
                                </a:lnTo>
                                <a:lnTo>
                                  <a:pt x="630606" y="383870"/>
                                </a:lnTo>
                                <a:lnTo>
                                  <a:pt x="630974" y="383870"/>
                                </a:lnTo>
                                <a:lnTo>
                                  <a:pt x="630974" y="383781"/>
                                </a:lnTo>
                                <a:lnTo>
                                  <a:pt x="632714" y="383781"/>
                                </a:lnTo>
                                <a:lnTo>
                                  <a:pt x="632714" y="383680"/>
                                </a:lnTo>
                                <a:lnTo>
                                  <a:pt x="635749" y="383680"/>
                                </a:lnTo>
                                <a:lnTo>
                                  <a:pt x="635749" y="383413"/>
                                </a:lnTo>
                                <a:lnTo>
                                  <a:pt x="636105" y="383413"/>
                                </a:lnTo>
                                <a:lnTo>
                                  <a:pt x="636105" y="383324"/>
                                </a:lnTo>
                                <a:lnTo>
                                  <a:pt x="637019" y="383324"/>
                                </a:lnTo>
                                <a:lnTo>
                                  <a:pt x="637019" y="398361"/>
                                </a:lnTo>
                                <a:lnTo>
                                  <a:pt x="638213" y="398361"/>
                                </a:lnTo>
                                <a:lnTo>
                                  <a:pt x="638213" y="398272"/>
                                </a:lnTo>
                                <a:lnTo>
                                  <a:pt x="638670" y="398272"/>
                                </a:lnTo>
                                <a:lnTo>
                                  <a:pt x="638670" y="398183"/>
                                </a:lnTo>
                                <a:lnTo>
                                  <a:pt x="642531" y="398183"/>
                                </a:lnTo>
                                <a:lnTo>
                                  <a:pt x="642531" y="397904"/>
                                </a:lnTo>
                                <a:lnTo>
                                  <a:pt x="642988" y="397904"/>
                                </a:lnTo>
                                <a:lnTo>
                                  <a:pt x="642988" y="397815"/>
                                </a:lnTo>
                                <a:lnTo>
                                  <a:pt x="644639" y="397815"/>
                                </a:lnTo>
                                <a:lnTo>
                                  <a:pt x="644639" y="397624"/>
                                </a:lnTo>
                                <a:lnTo>
                                  <a:pt x="648030" y="397624"/>
                                </a:lnTo>
                                <a:lnTo>
                                  <a:pt x="648030" y="397358"/>
                                </a:lnTo>
                                <a:lnTo>
                                  <a:pt x="651065" y="397358"/>
                                </a:lnTo>
                                <a:lnTo>
                                  <a:pt x="651065" y="397078"/>
                                </a:lnTo>
                                <a:lnTo>
                                  <a:pt x="651878" y="397078"/>
                                </a:lnTo>
                                <a:lnTo>
                                  <a:pt x="651878" y="396989"/>
                                </a:lnTo>
                                <a:lnTo>
                                  <a:pt x="657022" y="396989"/>
                                </a:lnTo>
                                <a:lnTo>
                                  <a:pt x="657022" y="396532"/>
                                </a:lnTo>
                                <a:lnTo>
                                  <a:pt x="657847" y="396532"/>
                                </a:lnTo>
                                <a:lnTo>
                                  <a:pt x="657847" y="396430"/>
                                </a:lnTo>
                                <a:lnTo>
                                  <a:pt x="660413" y="396430"/>
                                </a:lnTo>
                                <a:lnTo>
                                  <a:pt x="660413" y="396253"/>
                                </a:lnTo>
                                <a:lnTo>
                                  <a:pt x="662165" y="396253"/>
                                </a:lnTo>
                                <a:lnTo>
                                  <a:pt x="662165" y="396075"/>
                                </a:lnTo>
                                <a:lnTo>
                                  <a:pt x="663816" y="396075"/>
                                </a:lnTo>
                                <a:lnTo>
                                  <a:pt x="663816" y="395884"/>
                                </a:lnTo>
                                <a:lnTo>
                                  <a:pt x="666001" y="395884"/>
                                </a:lnTo>
                                <a:lnTo>
                                  <a:pt x="666001" y="395707"/>
                                </a:lnTo>
                                <a:lnTo>
                                  <a:pt x="666382" y="395707"/>
                                </a:lnTo>
                                <a:lnTo>
                                  <a:pt x="666382" y="395605"/>
                                </a:lnTo>
                                <a:lnTo>
                                  <a:pt x="667296" y="395605"/>
                                </a:lnTo>
                                <a:lnTo>
                                  <a:pt x="667296" y="414414"/>
                                </a:lnTo>
                                <a:lnTo>
                                  <a:pt x="668579" y="414414"/>
                                </a:lnTo>
                                <a:lnTo>
                                  <a:pt x="668579" y="414325"/>
                                </a:lnTo>
                                <a:lnTo>
                                  <a:pt x="675373" y="414325"/>
                                </a:lnTo>
                                <a:lnTo>
                                  <a:pt x="675373" y="413677"/>
                                </a:lnTo>
                                <a:lnTo>
                                  <a:pt x="678752" y="413677"/>
                                </a:lnTo>
                                <a:lnTo>
                                  <a:pt x="678752" y="413398"/>
                                </a:lnTo>
                                <a:lnTo>
                                  <a:pt x="681787" y="413398"/>
                                </a:lnTo>
                                <a:lnTo>
                                  <a:pt x="681787" y="413131"/>
                                </a:lnTo>
                                <a:lnTo>
                                  <a:pt x="686473" y="413131"/>
                                </a:lnTo>
                                <a:lnTo>
                                  <a:pt x="686473" y="412763"/>
                                </a:lnTo>
                                <a:lnTo>
                                  <a:pt x="690690" y="412763"/>
                                </a:lnTo>
                                <a:lnTo>
                                  <a:pt x="690690" y="412394"/>
                                </a:lnTo>
                                <a:lnTo>
                                  <a:pt x="691960" y="412394"/>
                                </a:lnTo>
                                <a:lnTo>
                                  <a:pt x="691960" y="412217"/>
                                </a:lnTo>
                                <a:lnTo>
                                  <a:pt x="693255" y="412217"/>
                                </a:lnTo>
                                <a:lnTo>
                                  <a:pt x="693255" y="412115"/>
                                </a:lnTo>
                                <a:lnTo>
                                  <a:pt x="695363" y="412115"/>
                                </a:lnTo>
                                <a:lnTo>
                                  <a:pt x="695363" y="411937"/>
                                </a:lnTo>
                                <a:lnTo>
                                  <a:pt x="696278" y="411937"/>
                                </a:lnTo>
                                <a:lnTo>
                                  <a:pt x="696278" y="411848"/>
                                </a:lnTo>
                                <a:lnTo>
                                  <a:pt x="697928" y="411848"/>
                                </a:lnTo>
                                <a:lnTo>
                                  <a:pt x="697928" y="411747"/>
                                </a:lnTo>
                                <a:lnTo>
                                  <a:pt x="699669" y="411747"/>
                                </a:lnTo>
                                <a:lnTo>
                                  <a:pt x="699669" y="411569"/>
                                </a:lnTo>
                                <a:lnTo>
                                  <a:pt x="701789" y="411569"/>
                                </a:lnTo>
                                <a:lnTo>
                                  <a:pt x="701789" y="411391"/>
                                </a:lnTo>
                                <a:lnTo>
                                  <a:pt x="702602" y="411391"/>
                                </a:lnTo>
                                <a:lnTo>
                                  <a:pt x="702602" y="411289"/>
                                </a:lnTo>
                                <a:lnTo>
                                  <a:pt x="705638" y="411289"/>
                                </a:lnTo>
                                <a:lnTo>
                                  <a:pt x="705638" y="411023"/>
                                </a:lnTo>
                                <a:lnTo>
                                  <a:pt x="708571" y="411023"/>
                                </a:lnTo>
                                <a:lnTo>
                                  <a:pt x="708571" y="410654"/>
                                </a:lnTo>
                                <a:lnTo>
                                  <a:pt x="710768" y="410654"/>
                                </a:lnTo>
                                <a:lnTo>
                                  <a:pt x="710768" y="410464"/>
                                </a:lnTo>
                                <a:lnTo>
                                  <a:pt x="714629" y="410464"/>
                                </a:lnTo>
                                <a:lnTo>
                                  <a:pt x="714629" y="410197"/>
                                </a:lnTo>
                                <a:lnTo>
                                  <a:pt x="720128" y="410197"/>
                                </a:lnTo>
                                <a:lnTo>
                                  <a:pt x="720128" y="409740"/>
                                </a:lnTo>
                                <a:lnTo>
                                  <a:pt x="722236" y="409740"/>
                                </a:lnTo>
                                <a:lnTo>
                                  <a:pt x="722236" y="409550"/>
                                </a:lnTo>
                                <a:lnTo>
                                  <a:pt x="724802" y="409550"/>
                                </a:lnTo>
                                <a:lnTo>
                                  <a:pt x="724802" y="409283"/>
                                </a:lnTo>
                                <a:lnTo>
                                  <a:pt x="727837" y="409283"/>
                                </a:lnTo>
                                <a:lnTo>
                                  <a:pt x="727837" y="409092"/>
                                </a:lnTo>
                                <a:lnTo>
                                  <a:pt x="731228" y="409092"/>
                                </a:lnTo>
                                <a:lnTo>
                                  <a:pt x="731228" y="408724"/>
                                </a:lnTo>
                                <a:lnTo>
                                  <a:pt x="734619" y="408724"/>
                                </a:lnTo>
                                <a:lnTo>
                                  <a:pt x="734619" y="408457"/>
                                </a:lnTo>
                                <a:lnTo>
                                  <a:pt x="737184" y="408457"/>
                                </a:lnTo>
                                <a:lnTo>
                                  <a:pt x="737184" y="408267"/>
                                </a:lnTo>
                                <a:lnTo>
                                  <a:pt x="738467" y="408267"/>
                                </a:lnTo>
                                <a:lnTo>
                                  <a:pt x="738467" y="408178"/>
                                </a:lnTo>
                                <a:lnTo>
                                  <a:pt x="741413" y="408178"/>
                                </a:lnTo>
                                <a:lnTo>
                                  <a:pt x="741413" y="407899"/>
                                </a:lnTo>
                                <a:lnTo>
                                  <a:pt x="742683" y="407899"/>
                                </a:lnTo>
                                <a:lnTo>
                                  <a:pt x="742683" y="407810"/>
                                </a:lnTo>
                                <a:lnTo>
                                  <a:pt x="743610" y="407810"/>
                                </a:lnTo>
                                <a:lnTo>
                                  <a:pt x="743610" y="407721"/>
                                </a:lnTo>
                                <a:lnTo>
                                  <a:pt x="745262" y="407721"/>
                                </a:lnTo>
                                <a:lnTo>
                                  <a:pt x="745262" y="407619"/>
                                </a:lnTo>
                                <a:lnTo>
                                  <a:pt x="746176" y="407619"/>
                                </a:lnTo>
                                <a:lnTo>
                                  <a:pt x="746176" y="407530"/>
                                </a:lnTo>
                                <a:lnTo>
                                  <a:pt x="748652" y="407530"/>
                                </a:lnTo>
                                <a:lnTo>
                                  <a:pt x="748652" y="407352"/>
                                </a:lnTo>
                                <a:lnTo>
                                  <a:pt x="749567" y="407352"/>
                                </a:lnTo>
                                <a:lnTo>
                                  <a:pt x="749567" y="407251"/>
                                </a:lnTo>
                                <a:lnTo>
                                  <a:pt x="751687" y="407251"/>
                                </a:lnTo>
                                <a:lnTo>
                                  <a:pt x="751687" y="407073"/>
                                </a:lnTo>
                                <a:lnTo>
                                  <a:pt x="752500" y="407073"/>
                                </a:lnTo>
                                <a:lnTo>
                                  <a:pt x="752500" y="406984"/>
                                </a:lnTo>
                                <a:lnTo>
                                  <a:pt x="758101" y="406984"/>
                                </a:lnTo>
                                <a:lnTo>
                                  <a:pt x="758101" y="406616"/>
                                </a:lnTo>
                                <a:lnTo>
                                  <a:pt x="758470" y="406616"/>
                                </a:lnTo>
                                <a:lnTo>
                                  <a:pt x="758470" y="406527"/>
                                </a:lnTo>
                                <a:lnTo>
                                  <a:pt x="761035" y="406527"/>
                                </a:lnTo>
                                <a:lnTo>
                                  <a:pt x="761035" y="406336"/>
                                </a:lnTo>
                                <a:lnTo>
                                  <a:pt x="764057" y="406336"/>
                                </a:lnTo>
                                <a:lnTo>
                                  <a:pt x="764057" y="406070"/>
                                </a:lnTo>
                                <a:lnTo>
                                  <a:pt x="767004" y="406070"/>
                                </a:lnTo>
                                <a:lnTo>
                                  <a:pt x="767004" y="405790"/>
                                </a:lnTo>
                                <a:lnTo>
                                  <a:pt x="767461" y="405790"/>
                                </a:lnTo>
                                <a:lnTo>
                                  <a:pt x="767461" y="405702"/>
                                </a:lnTo>
                                <a:lnTo>
                                  <a:pt x="769569" y="405702"/>
                                </a:lnTo>
                                <a:lnTo>
                                  <a:pt x="769569" y="405511"/>
                                </a:lnTo>
                                <a:lnTo>
                                  <a:pt x="770026" y="405511"/>
                                </a:lnTo>
                                <a:lnTo>
                                  <a:pt x="770026" y="405422"/>
                                </a:lnTo>
                                <a:lnTo>
                                  <a:pt x="774243" y="405422"/>
                                </a:lnTo>
                                <a:lnTo>
                                  <a:pt x="774243" y="405054"/>
                                </a:lnTo>
                                <a:lnTo>
                                  <a:pt x="776453" y="405054"/>
                                </a:lnTo>
                                <a:lnTo>
                                  <a:pt x="776453" y="404876"/>
                                </a:lnTo>
                                <a:lnTo>
                                  <a:pt x="778561" y="404876"/>
                                </a:lnTo>
                                <a:lnTo>
                                  <a:pt x="778561" y="404686"/>
                                </a:lnTo>
                                <a:lnTo>
                                  <a:pt x="779018" y="404686"/>
                                </a:lnTo>
                                <a:lnTo>
                                  <a:pt x="779018" y="404597"/>
                                </a:lnTo>
                                <a:lnTo>
                                  <a:pt x="783234" y="404597"/>
                                </a:lnTo>
                                <a:lnTo>
                                  <a:pt x="783234" y="404139"/>
                                </a:lnTo>
                                <a:lnTo>
                                  <a:pt x="787908" y="404139"/>
                                </a:lnTo>
                                <a:lnTo>
                                  <a:pt x="787908" y="403593"/>
                                </a:lnTo>
                                <a:lnTo>
                                  <a:pt x="790930" y="403593"/>
                                </a:lnTo>
                                <a:lnTo>
                                  <a:pt x="790930" y="403225"/>
                                </a:lnTo>
                                <a:lnTo>
                                  <a:pt x="793877" y="403225"/>
                                </a:lnTo>
                                <a:lnTo>
                                  <a:pt x="793877" y="402857"/>
                                </a:lnTo>
                                <a:lnTo>
                                  <a:pt x="794791" y="402857"/>
                                </a:lnTo>
                                <a:lnTo>
                                  <a:pt x="794791" y="402679"/>
                                </a:lnTo>
                                <a:lnTo>
                                  <a:pt x="796900" y="402679"/>
                                </a:lnTo>
                                <a:lnTo>
                                  <a:pt x="796900" y="402399"/>
                                </a:lnTo>
                                <a:lnTo>
                                  <a:pt x="798195" y="402399"/>
                                </a:lnTo>
                                <a:lnTo>
                                  <a:pt x="798195" y="402209"/>
                                </a:lnTo>
                                <a:lnTo>
                                  <a:pt x="800303" y="402209"/>
                                </a:lnTo>
                                <a:lnTo>
                                  <a:pt x="800303" y="401853"/>
                                </a:lnTo>
                                <a:lnTo>
                                  <a:pt x="801116" y="401853"/>
                                </a:lnTo>
                                <a:lnTo>
                                  <a:pt x="801116" y="401663"/>
                                </a:lnTo>
                                <a:lnTo>
                                  <a:pt x="802412" y="401663"/>
                                </a:lnTo>
                                <a:lnTo>
                                  <a:pt x="802412" y="401383"/>
                                </a:lnTo>
                                <a:lnTo>
                                  <a:pt x="802868" y="401383"/>
                                </a:lnTo>
                                <a:lnTo>
                                  <a:pt x="802868" y="401295"/>
                                </a:lnTo>
                                <a:lnTo>
                                  <a:pt x="806247" y="401295"/>
                                </a:lnTo>
                                <a:lnTo>
                                  <a:pt x="806247" y="400012"/>
                                </a:lnTo>
                                <a:lnTo>
                                  <a:pt x="809650" y="400012"/>
                                </a:lnTo>
                                <a:lnTo>
                                  <a:pt x="809650" y="398272"/>
                                </a:lnTo>
                                <a:lnTo>
                                  <a:pt x="810108" y="398272"/>
                                </a:lnTo>
                                <a:lnTo>
                                  <a:pt x="810108" y="397904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450000" sp="75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6" name="Shape 126"/>
                        <wps:cNvSpPr/>
                        <wps:spPr>
                          <a:xfrm>
                            <a:off x="3154855" y="33844"/>
                            <a:ext cx="1580134" cy="3081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0134" h="308102">
                                <a:moveTo>
                                  <a:pt x="0" y="0"/>
                                </a:moveTo>
                                <a:lnTo>
                                  <a:pt x="26772" y="0"/>
                                </a:lnTo>
                                <a:lnTo>
                                  <a:pt x="26772" y="3302"/>
                                </a:lnTo>
                                <a:lnTo>
                                  <a:pt x="31090" y="3302"/>
                                </a:lnTo>
                                <a:lnTo>
                                  <a:pt x="31090" y="9080"/>
                                </a:lnTo>
                                <a:lnTo>
                                  <a:pt x="51079" y="9080"/>
                                </a:lnTo>
                                <a:lnTo>
                                  <a:pt x="51079" y="13398"/>
                                </a:lnTo>
                                <a:lnTo>
                                  <a:pt x="59614" y="13398"/>
                                </a:lnTo>
                                <a:lnTo>
                                  <a:pt x="59614" y="18720"/>
                                </a:lnTo>
                                <a:lnTo>
                                  <a:pt x="68606" y="18720"/>
                                </a:lnTo>
                                <a:lnTo>
                                  <a:pt x="68606" y="24397"/>
                                </a:lnTo>
                                <a:lnTo>
                                  <a:pt x="96761" y="24397"/>
                                </a:lnTo>
                                <a:lnTo>
                                  <a:pt x="96761" y="28258"/>
                                </a:lnTo>
                                <a:lnTo>
                                  <a:pt x="100622" y="28258"/>
                                </a:lnTo>
                                <a:lnTo>
                                  <a:pt x="100622" y="34036"/>
                                </a:lnTo>
                                <a:lnTo>
                                  <a:pt x="141529" y="34036"/>
                                </a:lnTo>
                                <a:lnTo>
                                  <a:pt x="141529" y="36970"/>
                                </a:lnTo>
                                <a:lnTo>
                                  <a:pt x="151702" y="36970"/>
                                </a:lnTo>
                                <a:lnTo>
                                  <a:pt x="151702" y="42291"/>
                                </a:lnTo>
                                <a:lnTo>
                                  <a:pt x="170510" y="42291"/>
                                </a:lnTo>
                                <a:lnTo>
                                  <a:pt x="170510" y="47244"/>
                                </a:lnTo>
                                <a:lnTo>
                                  <a:pt x="181978" y="47244"/>
                                </a:lnTo>
                                <a:lnTo>
                                  <a:pt x="181978" y="52286"/>
                                </a:lnTo>
                                <a:lnTo>
                                  <a:pt x="186753" y="52286"/>
                                </a:lnTo>
                                <a:lnTo>
                                  <a:pt x="186753" y="64033"/>
                                </a:lnTo>
                                <a:lnTo>
                                  <a:pt x="225095" y="64033"/>
                                </a:lnTo>
                                <a:lnTo>
                                  <a:pt x="225095" y="66954"/>
                                </a:lnTo>
                                <a:lnTo>
                                  <a:pt x="239128" y="66954"/>
                                </a:lnTo>
                                <a:lnTo>
                                  <a:pt x="239128" y="72377"/>
                                </a:lnTo>
                                <a:lnTo>
                                  <a:pt x="244259" y="72377"/>
                                </a:lnTo>
                                <a:lnTo>
                                  <a:pt x="244259" y="78054"/>
                                </a:lnTo>
                                <a:lnTo>
                                  <a:pt x="246837" y="78054"/>
                                </a:lnTo>
                                <a:lnTo>
                                  <a:pt x="246837" y="83845"/>
                                </a:lnTo>
                                <a:lnTo>
                                  <a:pt x="251968" y="83845"/>
                                </a:lnTo>
                                <a:lnTo>
                                  <a:pt x="251968" y="89433"/>
                                </a:lnTo>
                                <a:lnTo>
                                  <a:pt x="273253" y="89433"/>
                                </a:lnTo>
                                <a:lnTo>
                                  <a:pt x="273253" y="93929"/>
                                </a:lnTo>
                                <a:lnTo>
                                  <a:pt x="341947" y="93929"/>
                                </a:lnTo>
                                <a:lnTo>
                                  <a:pt x="341947" y="96495"/>
                                </a:lnTo>
                                <a:lnTo>
                                  <a:pt x="352133" y="96495"/>
                                </a:lnTo>
                                <a:lnTo>
                                  <a:pt x="352133" y="102362"/>
                                </a:lnTo>
                                <a:lnTo>
                                  <a:pt x="373037" y="102362"/>
                                </a:lnTo>
                                <a:lnTo>
                                  <a:pt x="373037" y="107048"/>
                                </a:lnTo>
                                <a:lnTo>
                                  <a:pt x="378168" y="107048"/>
                                </a:lnTo>
                                <a:lnTo>
                                  <a:pt x="378168" y="113093"/>
                                </a:lnTo>
                                <a:lnTo>
                                  <a:pt x="389649" y="113093"/>
                                </a:lnTo>
                                <a:lnTo>
                                  <a:pt x="389649" y="118237"/>
                                </a:lnTo>
                                <a:lnTo>
                                  <a:pt x="394322" y="118237"/>
                                </a:lnTo>
                                <a:lnTo>
                                  <a:pt x="394322" y="123914"/>
                                </a:lnTo>
                                <a:lnTo>
                                  <a:pt x="431927" y="123914"/>
                                </a:lnTo>
                                <a:lnTo>
                                  <a:pt x="431927" y="127229"/>
                                </a:lnTo>
                                <a:lnTo>
                                  <a:pt x="497967" y="127229"/>
                                </a:lnTo>
                                <a:lnTo>
                                  <a:pt x="497967" y="128689"/>
                                </a:lnTo>
                                <a:lnTo>
                                  <a:pt x="498424" y="128689"/>
                                </a:lnTo>
                                <a:lnTo>
                                  <a:pt x="498424" y="134747"/>
                                </a:lnTo>
                                <a:lnTo>
                                  <a:pt x="583273" y="134747"/>
                                </a:lnTo>
                                <a:lnTo>
                                  <a:pt x="583273" y="133553"/>
                                </a:lnTo>
                                <a:lnTo>
                                  <a:pt x="591350" y="133553"/>
                                </a:lnTo>
                                <a:lnTo>
                                  <a:pt x="591350" y="139421"/>
                                </a:lnTo>
                                <a:lnTo>
                                  <a:pt x="609689" y="139421"/>
                                </a:lnTo>
                                <a:lnTo>
                                  <a:pt x="609689" y="150254"/>
                                </a:lnTo>
                                <a:lnTo>
                                  <a:pt x="620332" y="150254"/>
                                </a:lnTo>
                                <a:lnTo>
                                  <a:pt x="620332" y="155753"/>
                                </a:lnTo>
                                <a:lnTo>
                                  <a:pt x="647662" y="155753"/>
                                </a:lnTo>
                                <a:lnTo>
                                  <a:pt x="647662" y="159690"/>
                                </a:lnTo>
                                <a:lnTo>
                                  <a:pt x="667652" y="159690"/>
                                </a:lnTo>
                                <a:lnTo>
                                  <a:pt x="667652" y="166027"/>
                                </a:lnTo>
                                <a:lnTo>
                                  <a:pt x="684352" y="166027"/>
                                </a:lnTo>
                                <a:lnTo>
                                  <a:pt x="684352" y="171615"/>
                                </a:lnTo>
                                <a:lnTo>
                                  <a:pt x="694537" y="171615"/>
                                </a:lnTo>
                                <a:lnTo>
                                  <a:pt x="694537" y="183172"/>
                                </a:lnTo>
                                <a:lnTo>
                                  <a:pt x="720128" y="183172"/>
                                </a:lnTo>
                                <a:lnTo>
                                  <a:pt x="720128" y="187300"/>
                                </a:lnTo>
                                <a:lnTo>
                                  <a:pt x="722694" y="187300"/>
                                </a:lnTo>
                                <a:lnTo>
                                  <a:pt x="722694" y="193078"/>
                                </a:lnTo>
                                <a:lnTo>
                                  <a:pt x="731685" y="193078"/>
                                </a:lnTo>
                                <a:lnTo>
                                  <a:pt x="731685" y="201155"/>
                                </a:lnTo>
                                <a:lnTo>
                                  <a:pt x="779831" y="201155"/>
                                </a:lnTo>
                                <a:lnTo>
                                  <a:pt x="779831" y="208496"/>
                                </a:lnTo>
                                <a:lnTo>
                                  <a:pt x="818642" y="208496"/>
                                </a:lnTo>
                                <a:lnTo>
                                  <a:pt x="818642" y="206019"/>
                                </a:lnTo>
                                <a:lnTo>
                                  <a:pt x="820750" y="206019"/>
                                </a:lnTo>
                                <a:lnTo>
                                  <a:pt x="820750" y="205918"/>
                                </a:lnTo>
                                <a:lnTo>
                                  <a:pt x="825055" y="205918"/>
                                </a:lnTo>
                                <a:lnTo>
                                  <a:pt x="825055" y="205651"/>
                                </a:lnTo>
                                <a:lnTo>
                                  <a:pt x="827176" y="205651"/>
                                </a:lnTo>
                                <a:lnTo>
                                  <a:pt x="827176" y="205562"/>
                                </a:lnTo>
                                <a:lnTo>
                                  <a:pt x="833133" y="205562"/>
                                </a:lnTo>
                                <a:lnTo>
                                  <a:pt x="833133" y="205194"/>
                                </a:lnTo>
                                <a:lnTo>
                                  <a:pt x="833958" y="205194"/>
                                </a:lnTo>
                                <a:lnTo>
                                  <a:pt x="833958" y="205092"/>
                                </a:lnTo>
                                <a:lnTo>
                                  <a:pt x="836524" y="205092"/>
                                </a:lnTo>
                                <a:lnTo>
                                  <a:pt x="836524" y="204914"/>
                                </a:lnTo>
                                <a:lnTo>
                                  <a:pt x="838264" y="204914"/>
                                </a:lnTo>
                                <a:lnTo>
                                  <a:pt x="838264" y="204826"/>
                                </a:lnTo>
                                <a:lnTo>
                                  <a:pt x="839546" y="204826"/>
                                </a:lnTo>
                                <a:lnTo>
                                  <a:pt x="839546" y="204737"/>
                                </a:lnTo>
                                <a:lnTo>
                                  <a:pt x="842492" y="204737"/>
                                </a:lnTo>
                                <a:lnTo>
                                  <a:pt x="842492" y="204546"/>
                                </a:lnTo>
                                <a:lnTo>
                                  <a:pt x="848449" y="204546"/>
                                </a:lnTo>
                                <a:lnTo>
                                  <a:pt x="848449" y="204178"/>
                                </a:lnTo>
                                <a:lnTo>
                                  <a:pt x="851840" y="204178"/>
                                </a:lnTo>
                                <a:lnTo>
                                  <a:pt x="851840" y="204000"/>
                                </a:lnTo>
                                <a:lnTo>
                                  <a:pt x="856615" y="204000"/>
                                </a:lnTo>
                                <a:lnTo>
                                  <a:pt x="856615" y="203632"/>
                                </a:lnTo>
                                <a:lnTo>
                                  <a:pt x="866800" y="203632"/>
                                </a:lnTo>
                                <a:lnTo>
                                  <a:pt x="866800" y="202984"/>
                                </a:lnTo>
                                <a:lnTo>
                                  <a:pt x="875322" y="202984"/>
                                </a:lnTo>
                                <a:lnTo>
                                  <a:pt x="875322" y="202438"/>
                                </a:lnTo>
                                <a:lnTo>
                                  <a:pt x="880910" y="202438"/>
                                </a:lnTo>
                                <a:lnTo>
                                  <a:pt x="880910" y="202070"/>
                                </a:lnTo>
                                <a:lnTo>
                                  <a:pt x="886879" y="202070"/>
                                </a:lnTo>
                                <a:lnTo>
                                  <a:pt x="886879" y="201701"/>
                                </a:lnTo>
                                <a:lnTo>
                                  <a:pt x="897522" y="201701"/>
                                </a:lnTo>
                                <a:lnTo>
                                  <a:pt x="897522" y="200965"/>
                                </a:lnTo>
                                <a:lnTo>
                                  <a:pt x="898804" y="200965"/>
                                </a:lnTo>
                                <a:lnTo>
                                  <a:pt x="898804" y="200876"/>
                                </a:lnTo>
                                <a:lnTo>
                                  <a:pt x="904761" y="200876"/>
                                </a:lnTo>
                                <a:lnTo>
                                  <a:pt x="904761" y="200508"/>
                                </a:lnTo>
                                <a:lnTo>
                                  <a:pt x="910273" y="200508"/>
                                </a:lnTo>
                                <a:lnTo>
                                  <a:pt x="910273" y="200139"/>
                                </a:lnTo>
                                <a:lnTo>
                                  <a:pt x="913295" y="200139"/>
                                </a:lnTo>
                                <a:lnTo>
                                  <a:pt x="913295" y="199961"/>
                                </a:lnTo>
                                <a:lnTo>
                                  <a:pt x="914590" y="199961"/>
                                </a:lnTo>
                                <a:lnTo>
                                  <a:pt x="914590" y="199873"/>
                                </a:lnTo>
                                <a:lnTo>
                                  <a:pt x="916699" y="199873"/>
                                </a:lnTo>
                                <a:lnTo>
                                  <a:pt x="916699" y="199682"/>
                                </a:lnTo>
                                <a:lnTo>
                                  <a:pt x="918426" y="199682"/>
                                </a:lnTo>
                                <a:lnTo>
                                  <a:pt x="918426" y="206934"/>
                                </a:lnTo>
                                <a:lnTo>
                                  <a:pt x="921372" y="206934"/>
                                </a:lnTo>
                                <a:lnTo>
                                  <a:pt x="921372" y="213627"/>
                                </a:lnTo>
                                <a:lnTo>
                                  <a:pt x="926046" y="213627"/>
                                </a:lnTo>
                                <a:lnTo>
                                  <a:pt x="926046" y="213347"/>
                                </a:lnTo>
                                <a:lnTo>
                                  <a:pt x="932472" y="213347"/>
                                </a:lnTo>
                                <a:lnTo>
                                  <a:pt x="932472" y="212890"/>
                                </a:lnTo>
                                <a:lnTo>
                                  <a:pt x="937603" y="212890"/>
                                </a:lnTo>
                                <a:lnTo>
                                  <a:pt x="937603" y="212522"/>
                                </a:lnTo>
                                <a:lnTo>
                                  <a:pt x="943572" y="212522"/>
                                </a:lnTo>
                                <a:lnTo>
                                  <a:pt x="943572" y="212166"/>
                                </a:lnTo>
                                <a:lnTo>
                                  <a:pt x="956323" y="212166"/>
                                </a:lnTo>
                                <a:lnTo>
                                  <a:pt x="956323" y="211239"/>
                                </a:lnTo>
                                <a:lnTo>
                                  <a:pt x="958888" y="211239"/>
                                </a:lnTo>
                                <a:lnTo>
                                  <a:pt x="958888" y="211150"/>
                                </a:lnTo>
                                <a:lnTo>
                                  <a:pt x="962279" y="211150"/>
                                </a:lnTo>
                                <a:lnTo>
                                  <a:pt x="962279" y="210871"/>
                                </a:lnTo>
                                <a:lnTo>
                                  <a:pt x="964019" y="210871"/>
                                </a:lnTo>
                                <a:lnTo>
                                  <a:pt x="964019" y="210782"/>
                                </a:lnTo>
                                <a:lnTo>
                                  <a:pt x="970801" y="210782"/>
                                </a:lnTo>
                                <a:lnTo>
                                  <a:pt x="970801" y="210325"/>
                                </a:lnTo>
                                <a:lnTo>
                                  <a:pt x="973379" y="210325"/>
                                </a:lnTo>
                                <a:lnTo>
                                  <a:pt x="973379" y="210134"/>
                                </a:lnTo>
                                <a:lnTo>
                                  <a:pt x="973836" y="210134"/>
                                </a:lnTo>
                                <a:lnTo>
                                  <a:pt x="973836" y="210058"/>
                                </a:lnTo>
                                <a:lnTo>
                                  <a:pt x="978522" y="210058"/>
                                </a:lnTo>
                                <a:lnTo>
                                  <a:pt x="978522" y="209779"/>
                                </a:lnTo>
                                <a:lnTo>
                                  <a:pt x="981901" y="209779"/>
                                </a:lnTo>
                                <a:lnTo>
                                  <a:pt x="981901" y="209499"/>
                                </a:lnTo>
                                <a:lnTo>
                                  <a:pt x="982828" y="209499"/>
                                </a:lnTo>
                                <a:lnTo>
                                  <a:pt x="982828" y="216751"/>
                                </a:lnTo>
                                <a:lnTo>
                                  <a:pt x="987870" y="216751"/>
                                </a:lnTo>
                                <a:lnTo>
                                  <a:pt x="987870" y="216383"/>
                                </a:lnTo>
                                <a:lnTo>
                                  <a:pt x="990435" y="216383"/>
                                </a:lnTo>
                                <a:lnTo>
                                  <a:pt x="990435" y="216192"/>
                                </a:lnTo>
                                <a:lnTo>
                                  <a:pt x="995109" y="216192"/>
                                </a:lnTo>
                                <a:lnTo>
                                  <a:pt x="995109" y="215836"/>
                                </a:lnTo>
                                <a:lnTo>
                                  <a:pt x="1001077" y="215836"/>
                                </a:lnTo>
                                <a:lnTo>
                                  <a:pt x="1001077" y="215455"/>
                                </a:lnTo>
                                <a:lnTo>
                                  <a:pt x="1002360" y="215455"/>
                                </a:lnTo>
                                <a:lnTo>
                                  <a:pt x="1002360" y="215367"/>
                                </a:lnTo>
                                <a:lnTo>
                                  <a:pt x="1003275" y="215367"/>
                                </a:lnTo>
                                <a:lnTo>
                                  <a:pt x="1003275" y="215278"/>
                                </a:lnTo>
                                <a:lnTo>
                                  <a:pt x="1005853" y="215278"/>
                                </a:lnTo>
                                <a:lnTo>
                                  <a:pt x="1005853" y="215100"/>
                                </a:lnTo>
                                <a:lnTo>
                                  <a:pt x="1008787" y="215100"/>
                                </a:lnTo>
                                <a:lnTo>
                                  <a:pt x="1008787" y="214909"/>
                                </a:lnTo>
                                <a:lnTo>
                                  <a:pt x="1009612" y="214909"/>
                                </a:lnTo>
                                <a:lnTo>
                                  <a:pt x="1009612" y="222987"/>
                                </a:lnTo>
                                <a:lnTo>
                                  <a:pt x="1011809" y="222987"/>
                                </a:lnTo>
                                <a:lnTo>
                                  <a:pt x="1011809" y="222885"/>
                                </a:lnTo>
                                <a:lnTo>
                                  <a:pt x="1012635" y="222885"/>
                                </a:lnTo>
                                <a:lnTo>
                                  <a:pt x="1012635" y="222796"/>
                                </a:lnTo>
                                <a:lnTo>
                                  <a:pt x="1015213" y="222796"/>
                                </a:lnTo>
                                <a:lnTo>
                                  <a:pt x="1015213" y="222618"/>
                                </a:lnTo>
                                <a:lnTo>
                                  <a:pt x="1017778" y="222618"/>
                                </a:lnTo>
                                <a:lnTo>
                                  <a:pt x="1017778" y="222517"/>
                                </a:lnTo>
                                <a:lnTo>
                                  <a:pt x="1019048" y="222517"/>
                                </a:lnTo>
                                <a:lnTo>
                                  <a:pt x="1019048" y="222428"/>
                                </a:lnTo>
                                <a:lnTo>
                                  <a:pt x="1024560" y="222428"/>
                                </a:lnTo>
                                <a:lnTo>
                                  <a:pt x="1024560" y="222060"/>
                                </a:lnTo>
                                <a:lnTo>
                                  <a:pt x="1026668" y="222060"/>
                                </a:lnTo>
                                <a:lnTo>
                                  <a:pt x="1026668" y="221882"/>
                                </a:lnTo>
                                <a:lnTo>
                                  <a:pt x="1029233" y="221882"/>
                                </a:lnTo>
                                <a:lnTo>
                                  <a:pt x="1029233" y="221793"/>
                                </a:lnTo>
                                <a:lnTo>
                                  <a:pt x="1029691" y="221793"/>
                                </a:lnTo>
                                <a:lnTo>
                                  <a:pt x="1029691" y="221704"/>
                                </a:lnTo>
                                <a:lnTo>
                                  <a:pt x="1032637" y="221704"/>
                                </a:lnTo>
                                <a:lnTo>
                                  <a:pt x="1032637" y="230048"/>
                                </a:lnTo>
                                <a:lnTo>
                                  <a:pt x="1035660" y="230048"/>
                                </a:lnTo>
                                <a:lnTo>
                                  <a:pt x="1035660" y="229870"/>
                                </a:lnTo>
                                <a:lnTo>
                                  <a:pt x="1041159" y="229870"/>
                                </a:lnTo>
                                <a:lnTo>
                                  <a:pt x="1041159" y="229502"/>
                                </a:lnTo>
                                <a:lnTo>
                                  <a:pt x="1042086" y="229502"/>
                                </a:lnTo>
                                <a:lnTo>
                                  <a:pt x="1042086" y="229400"/>
                                </a:lnTo>
                                <a:lnTo>
                                  <a:pt x="1044651" y="229400"/>
                                </a:lnTo>
                                <a:lnTo>
                                  <a:pt x="1044651" y="229311"/>
                                </a:lnTo>
                                <a:lnTo>
                                  <a:pt x="1045921" y="229311"/>
                                </a:lnTo>
                                <a:lnTo>
                                  <a:pt x="1045921" y="229222"/>
                                </a:lnTo>
                                <a:lnTo>
                                  <a:pt x="1050620" y="229222"/>
                                </a:lnTo>
                                <a:lnTo>
                                  <a:pt x="1050620" y="228854"/>
                                </a:lnTo>
                                <a:lnTo>
                                  <a:pt x="1053541" y="228854"/>
                                </a:lnTo>
                                <a:lnTo>
                                  <a:pt x="1053541" y="228664"/>
                                </a:lnTo>
                                <a:lnTo>
                                  <a:pt x="1054837" y="228664"/>
                                </a:lnTo>
                                <a:lnTo>
                                  <a:pt x="1054837" y="228587"/>
                                </a:lnTo>
                                <a:lnTo>
                                  <a:pt x="1057402" y="228587"/>
                                </a:lnTo>
                                <a:lnTo>
                                  <a:pt x="1057402" y="228397"/>
                                </a:lnTo>
                                <a:lnTo>
                                  <a:pt x="1060793" y="228397"/>
                                </a:lnTo>
                                <a:lnTo>
                                  <a:pt x="1060793" y="228206"/>
                                </a:lnTo>
                                <a:lnTo>
                                  <a:pt x="1065479" y="228206"/>
                                </a:lnTo>
                                <a:lnTo>
                                  <a:pt x="1065479" y="227838"/>
                                </a:lnTo>
                                <a:lnTo>
                                  <a:pt x="1066749" y="227838"/>
                                </a:lnTo>
                                <a:lnTo>
                                  <a:pt x="1066749" y="227749"/>
                                </a:lnTo>
                                <a:lnTo>
                                  <a:pt x="1069772" y="227749"/>
                                </a:lnTo>
                                <a:lnTo>
                                  <a:pt x="1069772" y="227571"/>
                                </a:lnTo>
                                <a:lnTo>
                                  <a:pt x="1071423" y="227571"/>
                                </a:lnTo>
                                <a:lnTo>
                                  <a:pt x="1071423" y="239674"/>
                                </a:lnTo>
                                <a:lnTo>
                                  <a:pt x="1071880" y="239674"/>
                                </a:lnTo>
                                <a:lnTo>
                                  <a:pt x="1071880" y="239586"/>
                                </a:lnTo>
                                <a:lnTo>
                                  <a:pt x="1075284" y="239586"/>
                                </a:lnTo>
                                <a:lnTo>
                                  <a:pt x="1075284" y="239408"/>
                                </a:lnTo>
                                <a:lnTo>
                                  <a:pt x="1077036" y="239408"/>
                                </a:lnTo>
                                <a:lnTo>
                                  <a:pt x="1077036" y="239306"/>
                                </a:lnTo>
                                <a:lnTo>
                                  <a:pt x="1077849" y="239306"/>
                                </a:lnTo>
                                <a:lnTo>
                                  <a:pt x="1077849" y="239217"/>
                                </a:lnTo>
                                <a:lnTo>
                                  <a:pt x="1082980" y="239217"/>
                                </a:lnTo>
                                <a:lnTo>
                                  <a:pt x="1082980" y="238849"/>
                                </a:lnTo>
                                <a:lnTo>
                                  <a:pt x="1096658" y="238849"/>
                                </a:lnTo>
                                <a:lnTo>
                                  <a:pt x="1096658" y="237935"/>
                                </a:lnTo>
                                <a:lnTo>
                                  <a:pt x="1102995" y="237935"/>
                                </a:lnTo>
                                <a:lnTo>
                                  <a:pt x="1102995" y="237477"/>
                                </a:lnTo>
                                <a:lnTo>
                                  <a:pt x="1104722" y="237477"/>
                                </a:lnTo>
                                <a:lnTo>
                                  <a:pt x="1104722" y="237388"/>
                                </a:lnTo>
                                <a:lnTo>
                                  <a:pt x="1105560" y="237388"/>
                                </a:lnTo>
                                <a:lnTo>
                                  <a:pt x="1105560" y="237299"/>
                                </a:lnTo>
                                <a:lnTo>
                                  <a:pt x="1106831" y="237299"/>
                                </a:lnTo>
                                <a:lnTo>
                                  <a:pt x="1106831" y="237198"/>
                                </a:lnTo>
                                <a:lnTo>
                                  <a:pt x="1113257" y="237198"/>
                                </a:lnTo>
                                <a:lnTo>
                                  <a:pt x="1113257" y="236741"/>
                                </a:lnTo>
                                <a:lnTo>
                                  <a:pt x="1116660" y="236741"/>
                                </a:lnTo>
                                <a:lnTo>
                                  <a:pt x="1116660" y="236474"/>
                                </a:lnTo>
                                <a:lnTo>
                                  <a:pt x="1119226" y="236474"/>
                                </a:lnTo>
                                <a:lnTo>
                                  <a:pt x="1119226" y="236283"/>
                                </a:lnTo>
                                <a:lnTo>
                                  <a:pt x="1125182" y="236283"/>
                                </a:lnTo>
                                <a:lnTo>
                                  <a:pt x="1125182" y="235826"/>
                                </a:lnTo>
                                <a:lnTo>
                                  <a:pt x="1129500" y="235826"/>
                                </a:lnTo>
                                <a:lnTo>
                                  <a:pt x="1129500" y="235547"/>
                                </a:lnTo>
                                <a:lnTo>
                                  <a:pt x="1131138" y="235547"/>
                                </a:lnTo>
                                <a:lnTo>
                                  <a:pt x="1131138" y="235369"/>
                                </a:lnTo>
                                <a:lnTo>
                                  <a:pt x="1132065" y="235369"/>
                                </a:lnTo>
                                <a:lnTo>
                                  <a:pt x="1132065" y="235267"/>
                                </a:lnTo>
                                <a:lnTo>
                                  <a:pt x="1134542" y="235267"/>
                                </a:lnTo>
                                <a:lnTo>
                                  <a:pt x="1134542" y="235090"/>
                                </a:lnTo>
                                <a:lnTo>
                                  <a:pt x="1141413" y="235090"/>
                                </a:lnTo>
                                <a:lnTo>
                                  <a:pt x="1141413" y="234633"/>
                                </a:lnTo>
                                <a:lnTo>
                                  <a:pt x="1144346" y="234633"/>
                                </a:lnTo>
                                <a:lnTo>
                                  <a:pt x="1144346" y="234353"/>
                                </a:lnTo>
                                <a:lnTo>
                                  <a:pt x="1145642" y="234353"/>
                                </a:lnTo>
                                <a:lnTo>
                                  <a:pt x="1145642" y="234264"/>
                                </a:lnTo>
                                <a:lnTo>
                                  <a:pt x="1149121" y="234264"/>
                                </a:lnTo>
                                <a:lnTo>
                                  <a:pt x="1149121" y="233985"/>
                                </a:lnTo>
                                <a:lnTo>
                                  <a:pt x="1152512" y="233985"/>
                                </a:lnTo>
                                <a:lnTo>
                                  <a:pt x="1152512" y="233718"/>
                                </a:lnTo>
                                <a:lnTo>
                                  <a:pt x="1155446" y="233718"/>
                                </a:lnTo>
                                <a:lnTo>
                                  <a:pt x="1155446" y="233528"/>
                                </a:lnTo>
                                <a:lnTo>
                                  <a:pt x="1155916" y="233528"/>
                                </a:lnTo>
                                <a:lnTo>
                                  <a:pt x="1155916" y="233439"/>
                                </a:lnTo>
                                <a:lnTo>
                                  <a:pt x="1157554" y="233439"/>
                                </a:lnTo>
                                <a:lnTo>
                                  <a:pt x="1157554" y="233350"/>
                                </a:lnTo>
                                <a:lnTo>
                                  <a:pt x="1159307" y="233350"/>
                                </a:lnTo>
                                <a:lnTo>
                                  <a:pt x="1159307" y="233159"/>
                                </a:lnTo>
                                <a:lnTo>
                                  <a:pt x="1161047" y="233159"/>
                                </a:lnTo>
                                <a:lnTo>
                                  <a:pt x="1161047" y="233070"/>
                                </a:lnTo>
                                <a:lnTo>
                                  <a:pt x="1161872" y="233070"/>
                                </a:lnTo>
                                <a:lnTo>
                                  <a:pt x="1161872" y="232982"/>
                                </a:lnTo>
                                <a:lnTo>
                                  <a:pt x="1169581" y="232982"/>
                                </a:lnTo>
                                <a:lnTo>
                                  <a:pt x="1169581" y="232435"/>
                                </a:lnTo>
                                <a:lnTo>
                                  <a:pt x="1170851" y="232435"/>
                                </a:lnTo>
                                <a:lnTo>
                                  <a:pt x="1170851" y="232334"/>
                                </a:lnTo>
                                <a:lnTo>
                                  <a:pt x="1173798" y="232334"/>
                                </a:lnTo>
                                <a:lnTo>
                                  <a:pt x="1173798" y="232067"/>
                                </a:lnTo>
                                <a:lnTo>
                                  <a:pt x="1182332" y="232067"/>
                                </a:lnTo>
                                <a:lnTo>
                                  <a:pt x="1182332" y="231419"/>
                                </a:lnTo>
                                <a:lnTo>
                                  <a:pt x="1185723" y="231419"/>
                                </a:lnTo>
                                <a:lnTo>
                                  <a:pt x="1185723" y="231153"/>
                                </a:lnTo>
                                <a:lnTo>
                                  <a:pt x="1195159" y="231153"/>
                                </a:lnTo>
                                <a:lnTo>
                                  <a:pt x="1195159" y="230327"/>
                                </a:lnTo>
                                <a:lnTo>
                                  <a:pt x="1202779" y="230327"/>
                                </a:lnTo>
                                <a:lnTo>
                                  <a:pt x="1202779" y="229768"/>
                                </a:lnTo>
                                <a:lnTo>
                                  <a:pt x="1206183" y="229768"/>
                                </a:lnTo>
                                <a:lnTo>
                                  <a:pt x="1206183" y="229502"/>
                                </a:lnTo>
                                <a:lnTo>
                                  <a:pt x="1212596" y="229502"/>
                                </a:lnTo>
                                <a:lnTo>
                                  <a:pt x="1212596" y="228943"/>
                                </a:lnTo>
                                <a:lnTo>
                                  <a:pt x="1218197" y="228943"/>
                                </a:lnTo>
                                <a:lnTo>
                                  <a:pt x="1218197" y="244627"/>
                                </a:lnTo>
                                <a:lnTo>
                                  <a:pt x="1223696" y="244627"/>
                                </a:lnTo>
                                <a:lnTo>
                                  <a:pt x="1223696" y="244259"/>
                                </a:lnTo>
                                <a:lnTo>
                                  <a:pt x="1226719" y="244259"/>
                                </a:lnTo>
                                <a:lnTo>
                                  <a:pt x="1226719" y="243980"/>
                                </a:lnTo>
                                <a:lnTo>
                                  <a:pt x="1230948" y="243980"/>
                                </a:lnTo>
                                <a:lnTo>
                                  <a:pt x="1230948" y="243713"/>
                                </a:lnTo>
                                <a:lnTo>
                                  <a:pt x="1232217" y="243713"/>
                                </a:lnTo>
                                <a:lnTo>
                                  <a:pt x="1232217" y="243624"/>
                                </a:lnTo>
                                <a:lnTo>
                                  <a:pt x="1232687" y="243624"/>
                                </a:lnTo>
                                <a:lnTo>
                                  <a:pt x="1232687" y="243535"/>
                                </a:lnTo>
                                <a:lnTo>
                                  <a:pt x="1235253" y="243535"/>
                                </a:lnTo>
                                <a:lnTo>
                                  <a:pt x="1235253" y="243345"/>
                                </a:lnTo>
                                <a:lnTo>
                                  <a:pt x="1238644" y="243345"/>
                                </a:lnTo>
                                <a:lnTo>
                                  <a:pt x="1238644" y="243154"/>
                                </a:lnTo>
                                <a:lnTo>
                                  <a:pt x="1241590" y="243154"/>
                                </a:lnTo>
                                <a:lnTo>
                                  <a:pt x="1241590" y="242888"/>
                                </a:lnTo>
                                <a:lnTo>
                                  <a:pt x="1244156" y="242888"/>
                                </a:lnTo>
                                <a:lnTo>
                                  <a:pt x="1244156" y="256286"/>
                                </a:lnTo>
                                <a:lnTo>
                                  <a:pt x="1244968" y="256286"/>
                                </a:lnTo>
                                <a:lnTo>
                                  <a:pt x="1244968" y="256184"/>
                                </a:lnTo>
                                <a:lnTo>
                                  <a:pt x="1248004" y="256184"/>
                                </a:lnTo>
                                <a:lnTo>
                                  <a:pt x="1248004" y="256007"/>
                                </a:lnTo>
                                <a:lnTo>
                                  <a:pt x="1260742" y="256007"/>
                                </a:lnTo>
                                <a:lnTo>
                                  <a:pt x="1260742" y="255079"/>
                                </a:lnTo>
                                <a:lnTo>
                                  <a:pt x="1262037" y="255079"/>
                                </a:lnTo>
                                <a:lnTo>
                                  <a:pt x="1262037" y="255003"/>
                                </a:lnTo>
                                <a:lnTo>
                                  <a:pt x="1266800" y="255003"/>
                                </a:lnTo>
                                <a:lnTo>
                                  <a:pt x="1266800" y="254622"/>
                                </a:lnTo>
                                <a:lnTo>
                                  <a:pt x="1268463" y="254622"/>
                                </a:lnTo>
                                <a:lnTo>
                                  <a:pt x="1268463" y="254533"/>
                                </a:lnTo>
                                <a:lnTo>
                                  <a:pt x="1275245" y="254533"/>
                                </a:lnTo>
                                <a:lnTo>
                                  <a:pt x="1275245" y="254076"/>
                                </a:lnTo>
                                <a:lnTo>
                                  <a:pt x="1280008" y="254076"/>
                                </a:lnTo>
                                <a:lnTo>
                                  <a:pt x="1280008" y="253708"/>
                                </a:lnTo>
                                <a:lnTo>
                                  <a:pt x="1284237" y="253708"/>
                                </a:lnTo>
                                <a:lnTo>
                                  <a:pt x="1284237" y="253441"/>
                                </a:lnTo>
                                <a:lnTo>
                                  <a:pt x="1287259" y="253441"/>
                                </a:lnTo>
                                <a:lnTo>
                                  <a:pt x="1287259" y="253251"/>
                                </a:lnTo>
                                <a:lnTo>
                                  <a:pt x="1290650" y="253251"/>
                                </a:lnTo>
                                <a:lnTo>
                                  <a:pt x="1290650" y="252971"/>
                                </a:lnTo>
                                <a:lnTo>
                                  <a:pt x="1297902" y="252971"/>
                                </a:lnTo>
                                <a:lnTo>
                                  <a:pt x="1297902" y="252425"/>
                                </a:lnTo>
                                <a:lnTo>
                                  <a:pt x="1304315" y="252425"/>
                                </a:lnTo>
                                <a:lnTo>
                                  <a:pt x="1304315" y="252057"/>
                                </a:lnTo>
                                <a:lnTo>
                                  <a:pt x="1304684" y="252057"/>
                                </a:lnTo>
                                <a:lnTo>
                                  <a:pt x="1304684" y="251968"/>
                                </a:lnTo>
                                <a:lnTo>
                                  <a:pt x="1307719" y="251968"/>
                                </a:lnTo>
                                <a:lnTo>
                                  <a:pt x="1307719" y="251790"/>
                                </a:lnTo>
                                <a:lnTo>
                                  <a:pt x="1308532" y="251790"/>
                                </a:lnTo>
                                <a:lnTo>
                                  <a:pt x="1308532" y="251689"/>
                                </a:lnTo>
                                <a:lnTo>
                                  <a:pt x="1310284" y="251689"/>
                                </a:lnTo>
                                <a:lnTo>
                                  <a:pt x="1310284" y="251600"/>
                                </a:lnTo>
                                <a:lnTo>
                                  <a:pt x="1313218" y="251600"/>
                                </a:lnTo>
                                <a:lnTo>
                                  <a:pt x="1313218" y="251422"/>
                                </a:lnTo>
                                <a:lnTo>
                                  <a:pt x="1318819" y="251422"/>
                                </a:lnTo>
                                <a:lnTo>
                                  <a:pt x="1318819" y="250965"/>
                                </a:lnTo>
                                <a:lnTo>
                                  <a:pt x="1319632" y="250965"/>
                                </a:lnTo>
                                <a:lnTo>
                                  <a:pt x="1319632" y="271501"/>
                                </a:lnTo>
                                <a:lnTo>
                                  <a:pt x="1325144" y="271501"/>
                                </a:lnTo>
                                <a:lnTo>
                                  <a:pt x="1325144" y="271145"/>
                                </a:lnTo>
                                <a:lnTo>
                                  <a:pt x="1327709" y="271145"/>
                                </a:lnTo>
                                <a:lnTo>
                                  <a:pt x="1327709" y="270954"/>
                                </a:lnTo>
                                <a:lnTo>
                                  <a:pt x="1329004" y="270954"/>
                                </a:lnTo>
                                <a:lnTo>
                                  <a:pt x="1329004" y="270866"/>
                                </a:lnTo>
                                <a:lnTo>
                                  <a:pt x="1329462" y="270866"/>
                                </a:lnTo>
                                <a:lnTo>
                                  <a:pt x="1329462" y="288468"/>
                                </a:lnTo>
                                <a:lnTo>
                                  <a:pt x="1333678" y="288468"/>
                                </a:lnTo>
                                <a:lnTo>
                                  <a:pt x="1333678" y="288201"/>
                                </a:lnTo>
                                <a:lnTo>
                                  <a:pt x="1340917" y="288201"/>
                                </a:lnTo>
                                <a:lnTo>
                                  <a:pt x="1340917" y="287642"/>
                                </a:lnTo>
                                <a:lnTo>
                                  <a:pt x="1348613" y="287642"/>
                                </a:lnTo>
                                <a:lnTo>
                                  <a:pt x="1348613" y="287096"/>
                                </a:lnTo>
                                <a:lnTo>
                                  <a:pt x="1350366" y="287096"/>
                                </a:lnTo>
                                <a:lnTo>
                                  <a:pt x="1350366" y="287007"/>
                                </a:lnTo>
                                <a:lnTo>
                                  <a:pt x="1355039" y="287007"/>
                                </a:lnTo>
                                <a:lnTo>
                                  <a:pt x="1355039" y="286639"/>
                                </a:lnTo>
                                <a:lnTo>
                                  <a:pt x="1357986" y="286639"/>
                                </a:lnTo>
                                <a:lnTo>
                                  <a:pt x="1357986" y="286360"/>
                                </a:lnTo>
                                <a:lnTo>
                                  <a:pt x="1359255" y="286360"/>
                                </a:lnTo>
                                <a:lnTo>
                                  <a:pt x="1359255" y="286271"/>
                                </a:lnTo>
                                <a:lnTo>
                                  <a:pt x="1361465" y="286271"/>
                                </a:lnTo>
                                <a:lnTo>
                                  <a:pt x="1361465" y="286182"/>
                                </a:lnTo>
                                <a:lnTo>
                                  <a:pt x="1364399" y="286182"/>
                                </a:lnTo>
                                <a:lnTo>
                                  <a:pt x="1364399" y="285902"/>
                                </a:lnTo>
                                <a:lnTo>
                                  <a:pt x="1370813" y="285902"/>
                                </a:lnTo>
                                <a:lnTo>
                                  <a:pt x="1370813" y="285445"/>
                                </a:lnTo>
                                <a:lnTo>
                                  <a:pt x="1371193" y="285445"/>
                                </a:lnTo>
                                <a:lnTo>
                                  <a:pt x="1371193" y="285356"/>
                                </a:lnTo>
                                <a:lnTo>
                                  <a:pt x="1377239" y="285356"/>
                                </a:lnTo>
                                <a:lnTo>
                                  <a:pt x="1377239" y="284899"/>
                                </a:lnTo>
                                <a:lnTo>
                                  <a:pt x="1386141" y="284899"/>
                                </a:lnTo>
                                <a:lnTo>
                                  <a:pt x="1386141" y="284251"/>
                                </a:lnTo>
                                <a:lnTo>
                                  <a:pt x="1388707" y="284251"/>
                                </a:lnTo>
                                <a:lnTo>
                                  <a:pt x="1388707" y="284074"/>
                                </a:lnTo>
                                <a:lnTo>
                                  <a:pt x="1390815" y="284074"/>
                                </a:lnTo>
                                <a:lnTo>
                                  <a:pt x="1390815" y="283896"/>
                                </a:lnTo>
                                <a:lnTo>
                                  <a:pt x="1392098" y="283896"/>
                                </a:lnTo>
                                <a:lnTo>
                                  <a:pt x="1392098" y="283794"/>
                                </a:lnTo>
                                <a:lnTo>
                                  <a:pt x="1400632" y="283794"/>
                                </a:lnTo>
                                <a:lnTo>
                                  <a:pt x="1400632" y="283146"/>
                                </a:lnTo>
                                <a:lnTo>
                                  <a:pt x="1405763" y="283146"/>
                                </a:lnTo>
                                <a:lnTo>
                                  <a:pt x="1405763" y="282791"/>
                                </a:lnTo>
                                <a:lnTo>
                                  <a:pt x="1406233" y="282791"/>
                                </a:lnTo>
                                <a:lnTo>
                                  <a:pt x="1406233" y="282689"/>
                                </a:lnTo>
                                <a:lnTo>
                                  <a:pt x="1409980" y="282689"/>
                                </a:lnTo>
                                <a:lnTo>
                                  <a:pt x="1409980" y="282423"/>
                                </a:lnTo>
                                <a:lnTo>
                                  <a:pt x="1411732" y="282423"/>
                                </a:lnTo>
                                <a:lnTo>
                                  <a:pt x="1411732" y="282245"/>
                                </a:lnTo>
                                <a:lnTo>
                                  <a:pt x="1412558" y="282245"/>
                                </a:lnTo>
                                <a:lnTo>
                                  <a:pt x="1412558" y="282143"/>
                                </a:lnTo>
                                <a:lnTo>
                                  <a:pt x="1415123" y="282143"/>
                                </a:lnTo>
                                <a:lnTo>
                                  <a:pt x="1415123" y="308102"/>
                                </a:lnTo>
                                <a:lnTo>
                                  <a:pt x="1423289" y="308102"/>
                                </a:lnTo>
                                <a:lnTo>
                                  <a:pt x="1423289" y="307454"/>
                                </a:lnTo>
                                <a:lnTo>
                                  <a:pt x="1424115" y="307454"/>
                                </a:lnTo>
                                <a:lnTo>
                                  <a:pt x="1424115" y="307378"/>
                                </a:lnTo>
                                <a:lnTo>
                                  <a:pt x="1430071" y="307378"/>
                                </a:lnTo>
                                <a:lnTo>
                                  <a:pt x="1430071" y="306921"/>
                                </a:lnTo>
                                <a:lnTo>
                                  <a:pt x="1435583" y="306921"/>
                                </a:lnTo>
                                <a:lnTo>
                                  <a:pt x="1435583" y="306451"/>
                                </a:lnTo>
                                <a:lnTo>
                                  <a:pt x="1439075" y="306451"/>
                                </a:lnTo>
                                <a:lnTo>
                                  <a:pt x="1439075" y="306172"/>
                                </a:lnTo>
                                <a:lnTo>
                                  <a:pt x="1441539" y="306172"/>
                                </a:lnTo>
                                <a:lnTo>
                                  <a:pt x="1441539" y="305905"/>
                                </a:lnTo>
                                <a:lnTo>
                                  <a:pt x="1442453" y="305905"/>
                                </a:lnTo>
                                <a:lnTo>
                                  <a:pt x="1442453" y="305816"/>
                                </a:lnTo>
                                <a:lnTo>
                                  <a:pt x="1453921" y="305816"/>
                                </a:lnTo>
                                <a:lnTo>
                                  <a:pt x="1453921" y="304800"/>
                                </a:lnTo>
                                <a:lnTo>
                                  <a:pt x="1463370" y="304800"/>
                                </a:lnTo>
                                <a:lnTo>
                                  <a:pt x="1463370" y="303886"/>
                                </a:lnTo>
                                <a:lnTo>
                                  <a:pt x="1465021" y="303886"/>
                                </a:lnTo>
                                <a:lnTo>
                                  <a:pt x="1465021" y="303708"/>
                                </a:lnTo>
                                <a:lnTo>
                                  <a:pt x="1466761" y="303708"/>
                                </a:lnTo>
                                <a:lnTo>
                                  <a:pt x="1466761" y="303606"/>
                                </a:lnTo>
                                <a:lnTo>
                                  <a:pt x="1469708" y="303606"/>
                                </a:lnTo>
                                <a:lnTo>
                                  <a:pt x="1469708" y="303339"/>
                                </a:lnTo>
                                <a:lnTo>
                                  <a:pt x="1471816" y="303339"/>
                                </a:lnTo>
                                <a:lnTo>
                                  <a:pt x="1471816" y="303060"/>
                                </a:lnTo>
                                <a:lnTo>
                                  <a:pt x="1474000" y="303060"/>
                                </a:lnTo>
                                <a:lnTo>
                                  <a:pt x="1474000" y="302882"/>
                                </a:lnTo>
                                <a:lnTo>
                                  <a:pt x="1477861" y="302882"/>
                                </a:lnTo>
                                <a:lnTo>
                                  <a:pt x="1477861" y="302514"/>
                                </a:lnTo>
                                <a:lnTo>
                                  <a:pt x="1478687" y="302514"/>
                                </a:lnTo>
                                <a:lnTo>
                                  <a:pt x="1478687" y="302412"/>
                                </a:lnTo>
                                <a:lnTo>
                                  <a:pt x="1479969" y="302412"/>
                                </a:lnTo>
                                <a:lnTo>
                                  <a:pt x="1479969" y="302235"/>
                                </a:lnTo>
                                <a:lnTo>
                                  <a:pt x="1483373" y="302235"/>
                                </a:lnTo>
                                <a:lnTo>
                                  <a:pt x="1483373" y="301866"/>
                                </a:lnTo>
                                <a:lnTo>
                                  <a:pt x="1483830" y="301866"/>
                                </a:lnTo>
                                <a:lnTo>
                                  <a:pt x="1483830" y="301777"/>
                                </a:lnTo>
                                <a:lnTo>
                                  <a:pt x="1487589" y="301777"/>
                                </a:lnTo>
                                <a:lnTo>
                                  <a:pt x="1487589" y="301320"/>
                                </a:lnTo>
                                <a:lnTo>
                                  <a:pt x="1495285" y="301320"/>
                                </a:lnTo>
                                <a:lnTo>
                                  <a:pt x="1495285" y="300393"/>
                                </a:lnTo>
                                <a:lnTo>
                                  <a:pt x="1497394" y="300393"/>
                                </a:lnTo>
                                <a:lnTo>
                                  <a:pt x="1497394" y="300215"/>
                                </a:lnTo>
                                <a:lnTo>
                                  <a:pt x="1498321" y="300215"/>
                                </a:lnTo>
                                <a:lnTo>
                                  <a:pt x="1498321" y="300126"/>
                                </a:lnTo>
                                <a:lnTo>
                                  <a:pt x="1499603" y="300126"/>
                                </a:lnTo>
                                <a:lnTo>
                                  <a:pt x="1499603" y="299936"/>
                                </a:lnTo>
                                <a:lnTo>
                                  <a:pt x="1501255" y="299936"/>
                                </a:lnTo>
                                <a:lnTo>
                                  <a:pt x="1501255" y="299758"/>
                                </a:lnTo>
                                <a:lnTo>
                                  <a:pt x="1503820" y="299758"/>
                                </a:lnTo>
                                <a:lnTo>
                                  <a:pt x="1503820" y="299390"/>
                                </a:lnTo>
                                <a:lnTo>
                                  <a:pt x="1504658" y="299390"/>
                                </a:lnTo>
                                <a:lnTo>
                                  <a:pt x="1504658" y="299301"/>
                                </a:lnTo>
                                <a:lnTo>
                                  <a:pt x="1505102" y="299301"/>
                                </a:lnTo>
                                <a:lnTo>
                                  <a:pt x="1505102" y="299212"/>
                                </a:lnTo>
                                <a:lnTo>
                                  <a:pt x="1510246" y="299212"/>
                                </a:lnTo>
                                <a:lnTo>
                                  <a:pt x="1510246" y="298475"/>
                                </a:lnTo>
                                <a:lnTo>
                                  <a:pt x="1517028" y="298475"/>
                                </a:lnTo>
                                <a:lnTo>
                                  <a:pt x="1517028" y="297459"/>
                                </a:lnTo>
                                <a:lnTo>
                                  <a:pt x="1521701" y="297459"/>
                                </a:lnTo>
                                <a:lnTo>
                                  <a:pt x="1521701" y="296736"/>
                                </a:lnTo>
                                <a:lnTo>
                                  <a:pt x="1540053" y="296736"/>
                                </a:lnTo>
                                <a:lnTo>
                                  <a:pt x="1540053" y="293891"/>
                                </a:lnTo>
                                <a:lnTo>
                                  <a:pt x="1540967" y="293891"/>
                                </a:lnTo>
                                <a:lnTo>
                                  <a:pt x="1540967" y="293789"/>
                                </a:lnTo>
                                <a:lnTo>
                                  <a:pt x="1543075" y="293789"/>
                                </a:lnTo>
                                <a:lnTo>
                                  <a:pt x="1543075" y="293611"/>
                                </a:lnTo>
                                <a:lnTo>
                                  <a:pt x="1543444" y="293611"/>
                                </a:lnTo>
                                <a:lnTo>
                                  <a:pt x="1543444" y="293522"/>
                                </a:lnTo>
                                <a:lnTo>
                                  <a:pt x="1546009" y="293522"/>
                                </a:lnTo>
                                <a:lnTo>
                                  <a:pt x="1546009" y="293243"/>
                                </a:lnTo>
                                <a:lnTo>
                                  <a:pt x="1546936" y="293243"/>
                                </a:lnTo>
                                <a:lnTo>
                                  <a:pt x="1546936" y="293154"/>
                                </a:lnTo>
                                <a:lnTo>
                                  <a:pt x="1549502" y="293154"/>
                                </a:lnTo>
                                <a:lnTo>
                                  <a:pt x="1549502" y="292875"/>
                                </a:lnTo>
                                <a:lnTo>
                                  <a:pt x="1555001" y="292875"/>
                                </a:lnTo>
                                <a:lnTo>
                                  <a:pt x="1555001" y="292138"/>
                                </a:lnTo>
                                <a:lnTo>
                                  <a:pt x="1559217" y="292138"/>
                                </a:lnTo>
                                <a:lnTo>
                                  <a:pt x="1559217" y="291503"/>
                                </a:lnTo>
                                <a:lnTo>
                                  <a:pt x="1561795" y="291503"/>
                                </a:lnTo>
                                <a:lnTo>
                                  <a:pt x="1561795" y="291135"/>
                                </a:lnTo>
                                <a:lnTo>
                                  <a:pt x="1565275" y="291135"/>
                                </a:lnTo>
                                <a:lnTo>
                                  <a:pt x="1565275" y="290500"/>
                                </a:lnTo>
                                <a:lnTo>
                                  <a:pt x="1567752" y="290500"/>
                                </a:lnTo>
                                <a:lnTo>
                                  <a:pt x="1567752" y="289941"/>
                                </a:lnTo>
                                <a:lnTo>
                                  <a:pt x="1569491" y="289941"/>
                                </a:lnTo>
                                <a:lnTo>
                                  <a:pt x="1569491" y="289573"/>
                                </a:lnTo>
                                <a:lnTo>
                                  <a:pt x="1570317" y="289573"/>
                                </a:lnTo>
                                <a:lnTo>
                                  <a:pt x="1570317" y="289395"/>
                                </a:lnTo>
                                <a:lnTo>
                                  <a:pt x="1573352" y="289395"/>
                                </a:lnTo>
                                <a:lnTo>
                                  <a:pt x="1573352" y="288468"/>
                                </a:lnTo>
                                <a:lnTo>
                                  <a:pt x="1575917" y="288468"/>
                                </a:lnTo>
                                <a:lnTo>
                                  <a:pt x="1575917" y="287096"/>
                                </a:lnTo>
                                <a:lnTo>
                                  <a:pt x="1580134" y="287096"/>
                                </a:lnTo>
                                <a:lnTo>
                                  <a:pt x="1580134" y="283794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1" sp="60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7" name="Shape 127"/>
                        <wps:cNvSpPr/>
                        <wps:spPr>
                          <a:xfrm>
                            <a:off x="3154855" y="33844"/>
                            <a:ext cx="1588669" cy="604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8669" h="604012">
                                <a:moveTo>
                                  <a:pt x="0" y="0"/>
                                </a:moveTo>
                                <a:lnTo>
                                  <a:pt x="1651" y="0"/>
                                </a:lnTo>
                                <a:lnTo>
                                  <a:pt x="1651" y="3670"/>
                                </a:lnTo>
                                <a:lnTo>
                                  <a:pt x="2108" y="3670"/>
                                </a:lnTo>
                                <a:lnTo>
                                  <a:pt x="2108" y="11646"/>
                                </a:lnTo>
                                <a:lnTo>
                                  <a:pt x="3391" y="11646"/>
                                </a:lnTo>
                                <a:lnTo>
                                  <a:pt x="3391" y="15405"/>
                                </a:lnTo>
                                <a:lnTo>
                                  <a:pt x="4216" y="15405"/>
                                </a:lnTo>
                                <a:lnTo>
                                  <a:pt x="4216" y="19266"/>
                                </a:lnTo>
                                <a:lnTo>
                                  <a:pt x="5042" y="19266"/>
                                </a:lnTo>
                                <a:lnTo>
                                  <a:pt x="5042" y="23203"/>
                                </a:lnTo>
                                <a:lnTo>
                                  <a:pt x="5969" y="23203"/>
                                </a:lnTo>
                                <a:lnTo>
                                  <a:pt x="5969" y="35039"/>
                                </a:lnTo>
                                <a:lnTo>
                                  <a:pt x="7239" y="35039"/>
                                </a:lnTo>
                                <a:lnTo>
                                  <a:pt x="7239" y="38900"/>
                                </a:lnTo>
                                <a:lnTo>
                                  <a:pt x="8077" y="38900"/>
                                </a:lnTo>
                                <a:lnTo>
                                  <a:pt x="8077" y="42748"/>
                                </a:lnTo>
                                <a:lnTo>
                                  <a:pt x="9728" y="42748"/>
                                </a:lnTo>
                                <a:lnTo>
                                  <a:pt x="9728" y="46507"/>
                                </a:lnTo>
                                <a:lnTo>
                                  <a:pt x="10643" y="46507"/>
                                </a:lnTo>
                                <a:lnTo>
                                  <a:pt x="10643" y="50355"/>
                                </a:lnTo>
                                <a:lnTo>
                                  <a:pt x="10998" y="50355"/>
                                </a:lnTo>
                                <a:lnTo>
                                  <a:pt x="10998" y="54305"/>
                                </a:lnTo>
                                <a:lnTo>
                                  <a:pt x="11912" y="54305"/>
                                </a:lnTo>
                                <a:lnTo>
                                  <a:pt x="11912" y="58242"/>
                                </a:lnTo>
                                <a:lnTo>
                                  <a:pt x="12751" y="58242"/>
                                </a:lnTo>
                                <a:lnTo>
                                  <a:pt x="12751" y="62192"/>
                                </a:lnTo>
                                <a:lnTo>
                                  <a:pt x="16967" y="62192"/>
                                </a:lnTo>
                                <a:lnTo>
                                  <a:pt x="16967" y="65583"/>
                                </a:lnTo>
                                <a:lnTo>
                                  <a:pt x="18250" y="65583"/>
                                </a:lnTo>
                                <a:lnTo>
                                  <a:pt x="18250" y="69431"/>
                                </a:lnTo>
                                <a:lnTo>
                                  <a:pt x="19177" y="69431"/>
                                </a:lnTo>
                                <a:lnTo>
                                  <a:pt x="19177" y="77318"/>
                                </a:lnTo>
                                <a:lnTo>
                                  <a:pt x="19990" y="77318"/>
                                </a:lnTo>
                                <a:lnTo>
                                  <a:pt x="19990" y="81267"/>
                                </a:lnTo>
                                <a:lnTo>
                                  <a:pt x="40907" y="81267"/>
                                </a:lnTo>
                                <a:lnTo>
                                  <a:pt x="40907" y="82740"/>
                                </a:lnTo>
                                <a:lnTo>
                                  <a:pt x="46863" y="82740"/>
                                </a:lnTo>
                                <a:lnTo>
                                  <a:pt x="46863" y="86042"/>
                                </a:lnTo>
                                <a:lnTo>
                                  <a:pt x="49441" y="86042"/>
                                </a:lnTo>
                                <a:lnTo>
                                  <a:pt x="49441" y="89891"/>
                                </a:lnTo>
                                <a:lnTo>
                                  <a:pt x="50724" y="89891"/>
                                </a:lnTo>
                                <a:lnTo>
                                  <a:pt x="50724" y="93739"/>
                                </a:lnTo>
                                <a:lnTo>
                                  <a:pt x="52832" y="93739"/>
                                </a:lnTo>
                                <a:lnTo>
                                  <a:pt x="52832" y="97599"/>
                                </a:lnTo>
                                <a:lnTo>
                                  <a:pt x="60541" y="97599"/>
                                </a:lnTo>
                                <a:lnTo>
                                  <a:pt x="60541" y="100800"/>
                                </a:lnTo>
                                <a:lnTo>
                                  <a:pt x="64288" y="100800"/>
                                </a:lnTo>
                                <a:lnTo>
                                  <a:pt x="64288" y="104381"/>
                                </a:lnTo>
                                <a:lnTo>
                                  <a:pt x="65583" y="104381"/>
                                </a:lnTo>
                                <a:lnTo>
                                  <a:pt x="65583" y="108229"/>
                                </a:lnTo>
                                <a:lnTo>
                                  <a:pt x="76683" y="108229"/>
                                </a:lnTo>
                                <a:lnTo>
                                  <a:pt x="76683" y="111087"/>
                                </a:lnTo>
                                <a:lnTo>
                                  <a:pt x="77140" y="111087"/>
                                </a:lnTo>
                                <a:lnTo>
                                  <a:pt x="77140" y="115113"/>
                                </a:lnTo>
                                <a:lnTo>
                                  <a:pt x="77597" y="115113"/>
                                </a:lnTo>
                                <a:lnTo>
                                  <a:pt x="77597" y="119151"/>
                                </a:lnTo>
                                <a:lnTo>
                                  <a:pt x="81813" y="119151"/>
                                </a:lnTo>
                                <a:lnTo>
                                  <a:pt x="81813" y="126670"/>
                                </a:lnTo>
                                <a:lnTo>
                                  <a:pt x="82639" y="126670"/>
                                </a:lnTo>
                                <a:lnTo>
                                  <a:pt x="82639" y="130620"/>
                                </a:lnTo>
                                <a:lnTo>
                                  <a:pt x="83922" y="130620"/>
                                </a:lnTo>
                                <a:lnTo>
                                  <a:pt x="83922" y="134557"/>
                                </a:lnTo>
                                <a:lnTo>
                                  <a:pt x="87782" y="134557"/>
                                </a:lnTo>
                                <a:lnTo>
                                  <a:pt x="87782" y="138138"/>
                                </a:lnTo>
                                <a:lnTo>
                                  <a:pt x="90348" y="138138"/>
                                </a:lnTo>
                                <a:lnTo>
                                  <a:pt x="90348" y="141986"/>
                                </a:lnTo>
                                <a:lnTo>
                                  <a:pt x="92913" y="141986"/>
                                </a:lnTo>
                                <a:lnTo>
                                  <a:pt x="92913" y="145758"/>
                                </a:lnTo>
                                <a:lnTo>
                                  <a:pt x="96304" y="145758"/>
                                </a:lnTo>
                                <a:lnTo>
                                  <a:pt x="96304" y="149416"/>
                                </a:lnTo>
                                <a:lnTo>
                                  <a:pt x="96761" y="149416"/>
                                </a:lnTo>
                                <a:lnTo>
                                  <a:pt x="96761" y="153365"/>
                                </a:lnTo>
                                <a:lnTo>
                                  <a:pt x="104381" y="153365"/>
                                </a:lnTo>
                                <a:lnTo>
                                  <a:pt x="104381" y="156667"/>
                                </a:lnTo>
                                <a:lnTo>
                                  <a:pt x="108699" y="156667"/>
                                </a:lnTo>
                                <a:lnTo>
                                  <a:pt x="108699" y="160147"/>
                                </a:lnTo>
                                <a:lnTo>
                                  <a:pt x="112078" y="160147"/>
                                </a:lnTo>
                                <a:lnTo>
                                  <a:pt x="112078" y="163817"/>
                                </a:lnTo>
                                <a:lnTo>
                                  <a:pt x="120612" y="163817"/>
                                </a:lnTo>
                                <a:lnTo>
                                  <a:pt x="120612" y="167577"/>
                                </a:lnTo>
                                <a:lnTo>
                                  <a:pt x="125743" y="167577"/>
                                </a:lnTo>
                                <a:lnTo>
                                  <a:pt x="125743" y="171158"/>
                                </a:lnTo>
                                <a:lnTo>
                                  <a:pt x="126581" y="171158"/>
                                </a:lnTo>
                                <a:lnTo>
                                  <a:pt x="126581" y="175108"/>
                                </a:lnTo>
                                <a:lnTo>
                                  <a:pt x="131712" y="175108"/>
                                </a:lnTo>
                                <a:lnTo>
                                  <a:pt x="131712" y="179133"/>
                                </a:lnTo>
                                <a:lnTo>
                                  <a:pt x="140703" y="179133"/>
                                </a:lnTo>
                                <a:lnTo>
                                  <a:pt x="140703" y="182347"/>
                                </a:lnTo>
                                <a:lnTo>
                                  <a:pt x="141529" y="182347"/>
                                </a:lnTo>
                                <a:lnTo>
                                  <a:pt x="141529" y="186931"/>
                                </a:lnTo>
                                <a:lnTo>
                                  <a:pt x="147485" y="186931"/>
                                </a:lnTo>
                                <a:lnTo>
                                  <a:pt x="147485" y="190703"/>
                                </a:lnTo>
                                <a:lnTo>
                                  <a:pt x="148780" y="190703"/>
                                </a:lnTo>
                                <a:lnTo>
                                  <a:pt x="148780" y="194640"/>
                                </a:lnTo>
                                <a:lnTo>
                                  <a:pt x="149593" y="194640"/>
                                </a:lnTo>
                                <a:lnTo>
                                  <a:pt x="149593" y="202629"/>
                                </a:lnTo>
                                <a:lnTo>
                                  <a:pt x="155562" y="202629"/>
                                </a:lnTo>
                                <a:lnTo>
                                  <a:pt x="155562" y="206108"/>
                                </a:lnTo>
                                <a:lnTo>
                                  <a:pt x="161989" y="206108"/>
                                </a:lnTo>
                                <a:lnTo>
                                  <a:pt x="161989" y="209499"/>
                                </a:lnTo>
                                <a:lnTo>
                                  <a:pt x="167487" y="209499"/>
                                </a:lnTo>
                                <a:lnTo>
                                  <a:pt x="167487" y="213081"/>
                                </a:lnTo>
                                <a:lnTo>
                                  <a:pt x="169685" y="213081"/>
                                </a:lnTo>
                                <a:lnTo>
                                  <a:pt x="169685" y="216929"/>
                                </a:lnTo>
                                <a:lnTo>
                                  <a:pt x="170980" y="216929"/>
                                </a:lnTo>
                                <a:lnTo>
                                  <a:pt x="170980" y="225641"/>
                                </a:lnTo>
                                <a:lnTo>
                                  <a:pt x="172631" y="225641"/>
                                </a:lnTo>
                                <a:lnTo>
                                  <a:pt x="172631" y="229768"/>
                                </a:lnTo>
                                <a:lnTo>
                                  <a:pt x="177762" y="229768"/>
                                </a:lnTo>
                                <a:lnTo>
                                  <a:pt x="177762" y="233350"/>
                                </a:lnTo>
                                <a:lnTo>
                                  <a:pt x="188036" y="233350"/>
                                </a:lnTo>
                                <a:lnTo>
                                  <a:pt x="188036" y="236474"/>
                                </a:lnTo>
                                <a:lnTo>
                                  <a:pt x="193992" y="236474"/>
                                </a:lnTo>
                                <a:lnTo>
                                  <a:pt x="193992" y="240043"/>
                                </a:lnTo>
                                <a:lnTo>
                                  <a:pt x="203352" y="240043"/>
                                </a:lnTo>
                                <a:lnTo>
                                  <a:pt x="203352" y="243256"/>
                                </a:lnTo>
                                <a:lnTo>
                                  <a:pt x="204178" y="243256"/>
                                </a:lnTo>
                                <a:lnTo>
                                  <a:pt x="204178" y="247294"/>
                                </a:lnTo>
                                <a:lnTo>
                                  <a:pt x="207201" y="247294"/>
                                </a:lnTo>
                                <a:lnTo>
                                  <a:pt x="207201" y="251600"/>
                                </a:lnTo>
                                <a:lnTo>
                                  <a:pt x="237007" y="251600"/>
                                </a:lnTo>
                                <a:lnTo>
                                  <a:pt x="237007" y="253073"/>
                                </a:lnTo>
                                <a:lnTo>
                                  <a:pt x="238303" y="253073"/>
                                </a:lnTo>
                                <a:lnTo>
                                  <a:pt x="238303" y="257289"/>
                                </a:lnTo>
                                <a:lnTo>
                                  <a:pt x="240868" y="257289"/>
                                </a:lnTo>
                                <a:lnTo>
                                  <a:pt x="240868" y="261226"/>
                                </a:lnTo>
                                <a:lnTo>
                                  <a:pt x="242151" y="261226"/>
                                </a:lnTo>
                                <a:lnTo>
                                  <a:pt x="242151" y="265544"/>
                                </a:lnTo>
                                <a:lnTo>
                                  <a:pt x="244259" y="265544"/>
                                </a:lnTo>
                                <a:lnTo>
                                  <a:pt x="244259" y="269392"/>
                                </a:lnTo>
                                <a:lnTo>
                                  <a:pt x="248107" y="269392"/>
                                </a:lnTo>
                                <a:lnTo>
                                  <a:pt x="248107" y="273063"/>
                                </a:lnTo>
                                <a:lnTo>
                                  <a:pt x="260502" y="273063"/>
                                </a:lnTo>
                                <a:lnTo>
                                  <a:pt x="260502" y="276187"/>
                                </a:lnTo>
                                <a:lnTo>
                                  <a:pt x="262153" y="276187"/>
                                </a:lnTo>
                                <a:lnTo>
                                  <a:pt x="262153" y="280035"/>
                                </a:lnTo>
                                <a:lnTo>
                                  <a:pt x="263880" y="280035"/>
                                </a:lnTo>
                                <a:lnTo>
                                  <a:pt x="263880" y="283985"/>
                                </a:lnTo>
                                <a:lnTo>
                                  <a:pt x="280950" y="283985"/>
                                </a:lnTo>
                                <a:lnTo>
                                  <a:pt x="280950" y="286639"/>
                                </a:lnTo>
                                <a:lnTo>
                                  <a:pt x="283515" y="286639"/>
                                </a:lnTo>
                                <a:lnTo>
                                  <a:pt x="283515" y="290500"/>
                                </a:lnTo>
                                <a:lnTo>
                                  <a:pt x="291224" y="290500"/>
                                </a:lnTo>
                                <a:lnTo>
                                  <a:pt x="291224" y="293980"/>
                                </a:lnTo>
                                <a:lnTo>
                                  <a:pt x="300939" y="293980"/>
                                </a:lnTo>
                                <a:lnTo>
                                  <a:pt x="300939" y="297561"/>
                                </a:lnTo>
                                <a:lnTo>
                                  <a:pt x="303149" y="297561"/>
                                </a:lnTo>
                                <a:lnTo>
                                  <a:pt x="303149" y="302146"/>
                                </a:lnTo>
                                <a:lnTo>
                                  <a:pt x="303505" y="302146"/>
                                </a:lnTo>
                                <a:lnTo>
                                  <a:pt x="303505" y="306083"/>
                                </a:lnTo>
                                <a:lnTo>
                                  <a:pt x="306997" y="306083"/>
                                </a:lnTo>
                                <a:lnTo>
                                  <a:pt x="306997" y="310312"/>
                                </a:lnTo>
                                <a:lnTo>
                                  <a:pt x="313792" y="310312"/>
                                </a:lnTo>
                                <a:lnTo>
                                  <a:pt x="313792" y="313792"/>
                                </a:lnTo>
                                <a:lnTo>
                                  <a:pt x="332131" y="313792"/>
                                </a:lnTo>
                                <a:lnTo>
                                  <a:pt x="332131" y="316357"/>
                                </a:lnTo>
                                <a:lnTo>
                                  <a:pt x="342773" y="316357"/>
                                </a:lnTo>
                                <a:lnTo>
                                  <a:pt x="342773" y="319570"/>
                                </a:lnTo>
                                <a:lnTo>
                                  <a:pt x="352133" y="319570"/>
                                </a:lnTo>
                                <a:lnTo>
                                  <a:pt x="352133" y="323698"/>
                                </a:lnTo>
                                <a:lnTo>
                                  <a:pt x="355155" y="323698"/>
                                </a:lnTo>
                                <a:lnTo>
                                  <a:pt x="355155" y="327558"/>
                                </a:lnTo>
                                <a:lnTo>
                                  <a:pt x="366255" y="327558"/>
                                </a:lnTo>
                                <a:lnTo>
                                  <a:pt x="366255" y="331038"/>
                                </a:lnTo>
                                <a:lnTo>
                                  <a:pt x="378168" y="331038"/>
                                </a:lnTo>
                                <a:lnTo>
                                  <a:pt x="378168" y="334150"/>
                                </a:lnTo>
                                <a:lnTo>
                                  <a:pt x="406705" y="334150"/>
                                </a:lnTo>
                                <a:lnTo>
                                  <a:pt x="406705" y="337452"/>
                                </a:lnTo>
                                <a:lnTo>
                                  <a:pt x="412305" y="337452"/>
                                </a:lnTo>
                                <a:lnTo>
                                  <a:pt x="412305" y="341122"/>
                                </a:lnTo>
                                <a:lnTo>
                                  <a:pt x="428435" y="341122"/>
                                </a:lnTo>
                                <a:lnTo>
                                  <a:pt x="428435" y="344056"/>
                                </a:lnTo>
                                <a:lnTo>
                                  <a:pt x="437883" y="344056"/>
                                </a:lnTo>
                                <a:lnTo>
                                  <a:pt x="437883" y="347447"/>
                                </a:lnTo>
                                <a:lnTo>
                                  <a:pt x="443852" y="347447"/>
                                </a:lnTo>
                                <a:lnTo>
                                  <a:pt x="443852" y="351485"/>
                                </a:lnTo>
                                <a:lnTo>
                                  <a:pt x="444221" y="351485"/>
                                </a:lnTo>
                                <a:lnTo>
                                  <a:pt x="444221" y="355524"/>
                                </a:lnTo>
                                <a:lnTo>
                                  <a:pt x="447700" y="355524"/>
                                </a:lnTo>
                                <a:lnTo>
                                  <a:pt x="447700" y="359372"/>
                                </a:lnTo>
                                <a:lnTo>
                                  <a:pt x="449364" y="359372"/>
                                </a:lnTo>
                                <a:lnTo>
                                  <a:pt x="449364" y="363322"/>
                                </a:lnTo>
                                <a:lnTo>
                                  <a:pt x="454495" y="363322"/>
                                </a:lnTo>
                                <a:lnTo>
                                  <a:pt x="454495" y="367081"/>
                                </a:lnTo>
                                <a:lnTo>
                                  <a:pt x="463030" y="367081"/>
                                </a:lnTo>
                                <a:lnTo>
                                  <a:pt x="463030" y="370942"/>
                                </a:lnTo>
                                <a:lnTo>
                                  <a:pt x="466420" y="370942"/>
                                </a:lnTo>
                                <a:lnTo>
                                  <a:pt x="466420" y="374688"/>
                                </a:lnTo>
                                <a:lnTo>
                                  <a:pt x="469811" y="374688"/>
                                </a:lnTo>
                                <a:lnTo>
                                  <a:pt x="469811" y="379095"/>
                                </a:lnTo>
                                <a:lnTo>
                                  <a:pt x="472834" y="379095"/>
                                </a:lnTo>
                                <a:lnTo>
                                  <a:pt x="472834" y="383324"/>
                                </a:lnTo>
                                <a:lnTo>
                                  <a:pt x="488975" y="383324"/>
                                </a:lnTo>
                                <a:lnTo>
                                  <a:pt x="488975" y="387439"/>
                                </a:lnTo>
                                <a:lnTo>
                                  <a:pt x="512001" y="387439"/>
                                </a:lnTo>
                                <a:lnTo>
                                  <a:pt x="512001" y="389928"/>
                                </a:lnTo>
                                <a:lnTo>
                                  <a:pt x="514198" y="389928"/>
                                </a:lnTo>
                                <a:lnTo>
                                  <a:pt x="514198" y="393776"/>
                                </a:lnTo>
                                <a:lnTo>
                                  <a:pt x="521818" y="393776"/>
                                </a:lnTo>
                                <a:lnTo>
                                  <a:pt x="521818" y="397256"/>
                                </a:lnTo>
                                <a:lnTo>
                                  <a:pt x="532549" y="397256"/>
                                </a:lnTo>
                                <a:lnTo>
                                  <a:pt x="532549" y="400469"/>
                                </a:lnTo>
                                <a:lnTo>
                                  <a:pt x="542722" y="400469"/>
                                </a:lnTo>
                                <a:lnTo>
                                  <a:pt x="542722" y="403771"/>
                                </a:lnTo>
                                <a:lnTo>
                                  <a:pt x="570433" y="403771"/>
                                </a:lnTo>
                                <a:lnTo>
                                  <a:pt x="570433" y="405879"/>
                                </a:lnTo>
                                <a:lnTo>
                                  <a:pt x="587947" y="405879"/>
                                </a:lnTo>
                                <a:lnTo>
                                  <a:pt x="587947" y="408635"/>
                                </a:lnTo>
                                <a:lnTo>
                                  <a:pt x="599415" y="408635"/>
                                </a:lnTo>
                                <a:lnTo>
                                  <a:pt x="599415" y="412305"/>
                                </a:lnTo>
                                <a:lnTo>
                                  <a:pt x="601980" y="412305"/>
                                </a:lnTo>
                                <a:lnTo>
                                  <a:pt x="601980" y="416801"/>
                                </a:lnTo>
                                <a:lnTo>
                                  <a:pt x="608863" y="416801"/>
                                </a:lnTo>
                                <a:lnTo>
                                  <a:pt x="608863" y="420650"/>
                                </a:lnTo>
                                <a:lnTo>
                                  <a:pt x="610514" y="420650"/>
                                </a:lnTo>
                                <a:lnTo>
                                  <a:pt x="610514" y="425145"/>
                                </a:lnTo>
                                <a:lnTo>
                                  <a:pt x="629323" y="425145"/>
                                </a:lnTo>
                                <a:lnTo>
                                  <a:pt x="629323" y="428079"/>
                                </a:lnTo>
                                <a:lnTo>
                                  <a:pt x="637387" y="428079"/>
                                </a:lnTo>
                                <a:lnTo>
                                  <a:pt x="637387" y="431559"/>
                                </a:lnTo>
                                <a:lnTo>
                                  <a:pt x="692417" y="431559"/>
                                </a:lnTo>
                                <a:lnTo>
                                  <a:pt x="692417" y="431292"/>
                                </a:lnTo>
                                <a:lnTo>
                                  <a:pt x="720128" y="431292"/>
                                </a:lnTo>
                                <a:lnTo>
                                  <a:pt x="720128" y="434962"/>
                                </a:lnTo>
                                <a:lnTo>
                                  <a:pt x="766623" y="434962"/>
                                </a:lnTo>
                                <a:lnTo>
                                  <a:pt x="766623" y="435420"/>
                                </a:lnTo>
                                <a:lnTo>
                                  <a:pt x="793496" y="435420"/>
                                </a:lnTo>
                                <a:lnTo>
                                  <a:pt x="793496" y="437159"/>
                                </a:lnTo>
                                <a:lnTo>
                                  <a:pt x="812673" y="437159"/>
                                </a:lnTo>
                                <a:lnTo>
                                  <a:pt x="812673" y="439458"/>
                                </a:lnTo>
                                <a:lnTo>
                                  <a:pt x="815238" y="439458"/>
                                </a:lnTo>
                                <a:lnTo>
                                  <a:pt x="815238" y="439268"/>
                                </a:lnTo>
                                <a:lnTo>
                                  <a:pt x="818185" y="439268"/>
                                </a:lnTo>
                                <a:lnTo>
                                  <a:pt x="818185" y="438988"/>
                                </a:lnTo>
                                <a:lnTo>
                                  <a:pt x="818642" y="438988"/>
                                </a:lnTo>
                                <a:lnTo>
                                  <a:pt x="818642" y="438899"/>
                                </a:lnTo>
                                <a:lnTo>
                                  <a:pt x="822033" y="438899"/>
                                </a:lnTo>
                                <a:lnTo>
                                  <a:pt x="822033" y="438633"/>
                                </a:lnTo>
                                <a:lnTo>
                                  <a:pt x="829285" y="438633"/>
                                </a:lnTo>
                                <a:lnTo>
                                  <a:pt x="829285" y="437985"/>
                                </a:lnTo>
                                <a:lnTo>
                                  <a:pt x="832663" y="437985"/>
                                </a:lnTo>
                                <a:lnTo>
                                  <a:pt x="832663" y="437617"/>
                                </a:lnTo>
                                <a:lnTo>
                                  <a:pt x="834771" y="437617"/>
                                </a:lnTo>
                                <a:lnTo>
                                  <a:pt x="834771" y="441922"/>
                                </a:lnTo>
                                <a:lnTo>
                                  <a:pt x="836981" y="441922"/>
                                </a:lnTo>
                                <a:lnTo>
                                  <a:pt x="836981" y="441744"/>
                                </a:lnTo>
                                <a:lnTo>
                                  <a:pt x="839546" y="441744"/>
                                </a:lnTo>
                                <a:lnTo>
                                  <a:pt x="839546" y="441477"/>
                                </a:lnTo>
                                <a:lnTo>
                                  <a:pt x="842950" y="441477"/>
                                </a:lnTo>
                                <a:lnTo>
                                  <a:pt x="842950" y="441198"/>
                                </a:lnTo>
                                <a:lnTo>
                                  <a:pt x="844233" y="441198"/>
                                </a:lnTo>
                                <a:lnTo>
                                  <a:pt x="844233" y="441096"/>
                                </a:lnTo>
                                <a:lnTo>
                                  <a:pt x="844601" y="441096"/>
                                </a:lnTo>
                                <a:lnTo>
                                  <a:pt x="844601" y="441020"/>
                                </a:lnTo>
                                <a:lnTo>
                                  <a:pt x="848080" y="441020"/>
                                </a:lnTo>
                                <a:lnTo>
                                  <a:pt x="848080" y="440741"/>
                                </a:lnTo>
                                <a:lnTo>
                                  <a:pt x="848449" y="440741"/>
                                </a:lnTo>
                                <a:lnTo>
                                  <a:pt x="848449" y="440639"/>
                                </a:lnTo>
                                <a:lnTo>
                                  <a:pt x="850557" y="440639"/>
                                </a:lnTo>
                                <a:lnTo>
                                  <a:pt x="850557" y="440462"/>
                                </a:lnTo>
                                <a:lnTo>
                                  <a:pt x="851472" y="440462"/>
                                </a:lnTo>
                                <a:lnTo>
                                  <a:pt x="851472" y="440373"/>
                                </a:lnTo>
                                <a:lnTo>
                                  <a:pt x="852297" y="440373"/>
                                </a:lnTo>
                                <a:lnTo>
                                  <a:pt x="852297" y="447345"/>
                                </a:lnTo>
                                <a:lnTo>
                                  <a:pt x="854405" y="447345"/>
                                </a:lnTo>
                                <a:lnTo>
                                  <a:pt x="854405" y="447154"/>
                                </a:lnTo>
                                <a:lnTo>
                                  <a:pt x="856983" y="447154"/>
                                </a:lnTo>
                                <a:lnTo>
                                  <a:pt x="856983" y="446888"/>
                                </a:lnTo>
                                <a:lnTo>
                                  <a:pt x="857898" y="446888"/>
                                </a:lnTo>
                                <a:lnTo>
                                  <a:pt x="857898" y="446786"/>
                                </a:lnTo>
                                <a:lnTo>
                                  <a:pt x="860006" y="446786"/>
                                </a:lnTo>
                                <a:lnTo>
                                  <a:pt x="860006" y="446608"/>
                                </a:lnTo>
                                <a:lnTo>
                                  <a:pt x="862571" y="446608"/>
                                </a:lnTo>
                                <a:lnTo>
                                  <a:pt x="862571" y="446418"/>
                                </a:lnTo>
                                <a:lnTo>
                                  <a:pt x="863397" y="446418"/>
                                </a:lnTo>
                                <a:lnTo>
                                  <a:pt x="863397" y="446329"/>
                                </a:lnTo>
                                <a:lnTo>
                                  <a:pt x="865975" y="446329"/>
                                </a:lnTo>
                                <a:lnTo>
                                  <a:pt x="865975" y="450647"/>
                                </a:lnTo>
                                <a:lnTo>
                                  <a:pt x="868083" y="450647"/>
                                </a:lnTo>
                                <a:lnTo>
                                  <a:pt x="868083" y="450456"/>
                                </a:lnTo>
                                <a:lnTo>
                                  <a:pt x="872388" y="450456"/>
                                </a:lnTo>
                                <a:lnTo>
                                  <a:pt x="872388" y="450088"/>
                                </a:lnTo>
                                <a:lnTo>
                                  <a:pt x="880008" y="450088"/>
                                </a:lnTo>
                                <a:lnTo>
                                  <a:pt x="880008" y="449453"/>
                                </a:lnTo>
                                <a:lnTo>
                                  <a:pt x="880466" y="449453"/>
                                </a:lnTo>
                                <a:lnTo>
                                  <a:pt x="880466" y="449364"/>
                                </a:lnTo>
                                <a:lnTo>
                                  <a:pt x="887705" y="449364"/>
                                </a:lnTo>
                                <a:lnTo>
                                  <a:pt x="887705" y="448805"/>
                                </a:lnTo>
                                <a:lnTo>
                                  <a:pt x="890283" y="448805"/>
                                </a:lnTo>
                                <a:lnTo>
                                  <a:pt x="890283" y="453123"/>
                                </a:lnTo>
                                <a:lnTo>
                                  <a:pt x="891553" y="453123"/>
                                </a:lnTo>
                                <a:lnTo>
                                  <a:pt x="891553" y="461836"/>
                                </a:lnTo>
                                <a:lnTo>
                                  <a:pt x="892391" y="461836"/>
                                </a:lnTo>
                                <a:lnTo>
                                  <a:pt x="892391" y="461747"/>
                                </a:lnTo>
                                <a:lnTo>
                                  <a:pt x="894131" y="461747"/>
                                </a:lnTo>
                                <a:lnTo>
                                  <a:pt x="894131" y="473113"/>
                                </a:lnTo>
                                <a:lnTo>
                                  <a:pt x="899630" y="473113"/>
                                </a:lnTo>
                                <a:lnTo>
                                  <a:pt x="899630" y="472745"/>
                                </a:lnTo>
                                <a:lnTo>
                                  <a:pt x="902195" y="472745"/>
                                </a:lnTo>
                                <a:lnTo>
                                  <a:pt x="902195" y="472567"/>
                                </a:lnTo>
                                <a:lnTo>
                                  <a:pt x="904761" y="472567"/>
                                </a:lnTo>
                                <a:lnTo>
                                  <a:pt x="904761" y="477241"/>
                                </a:lnTo>
                                <a:lnTo>
                                  <a:pt x="908622" y="477241"/>
                                </a:lnTo>
                                <a:lnTo>
                                  <a:pt x="908622" y="476974"/>
                                </a:lnTo>
                                <a:lnTo>
                                  <a:pt x="910730" y="476974"/>
                                </a:lnTo>
                                <a:lnTo>
                                  <a:pt x="910730" y="476872"/>
                                </a:lnTo>
                                <a:lnTo>
                                  <a:pt x="916699" y="476872"/>
                                </a:lnTo>
                                <a:lnTo>
                                  <a:pt x="916699" y="476517"/>
                                </a:lnTo>
                                <a:lnTo>
                                  <a:pt x="918807" y="476517"/>
                                </a:lnTo>
                                <a:lnTo>
                                  <a:pt x="918807" y="476415"/>
                                </a:lnTo>
                                <a:lnTo>
                                  <a:pt x="920534" y="476415"/>
                                </a:lnTo>
                                <a:lnTo>
                                  <a:pt x="920534" y="476326"/>
                                </a:lnTo>
                                <a:lnTo>
                                  <a:pt x="922198" y="476326"/>
                                </a:lnTo>
                                <a:lnTo>
                                  <a:pt x="922198" y="476148"/>
                                </a:lnTo>
                                <a:lnTo>
                                  <a:pt x="926503" y="476148"/>
                                </a:lnTo>
                                <a:lnTo>
                                  <a:pt x="926503" y="475958"/>
                                </a:lnTo>
                                <a:lnTo>
                                  <a:pt x="928611" y="475958"/>
                                </a:lnTo>
                                <a:lnTo>
                                  <a:pt x="928611" y="475780"/>
                                </a:lnTo>
                                <a:lnTo>
                                  <a:pt x="930720" y="475780"/>
                                </a:lnTo>
                                <a:lnTo>
                                  <a:pt x="930720" y="475691"/>
                                </a:lnTo>
                                <a:lnTo>
                                  <a:pt x="932015" y="475691"/>
                                </a:lnTo>
                                <a:lnTo>
                                  <a:pt x="932015" y="475590"/>
                                </a:lnTo>
                                <a:lnTo>
                                  <a:pt x="933742" y="475590"/>
                                </a:lnTo>
                                <a:lnTo>
                                  <a:pt x="933742" y="475501"/>
                                </a:lnTo>
                                <a:lnTo>
                                  <a:pt x="935038" y="475501"/>
                                </a:lnTo>
                                <a:lnTo>
                                  <a:pt x="935038" y="475412"/>
                                </a:lnTo>
                                <a:lnTo>
                                  <a:pt x="938441" y="475412"/>
                                </a:lnTo>
                                <a:lnTo>
                                  <a:pt x="938441" y="475132"/>
                                </a:lnTo>
                                <a:lnTo>
                                  <a:pt x="940168" y="475132"/>
                                </a:lnTo>
                                <a:lnTo>
                                  <a:pt x="940168" y="480085"/>
                                </a:lnTo>
                                <a:lnTo>
                                  <a:pt x="940549" y="480085"/>
                                </a:lnTo>
                                <a:lnTo>
                                  <a:pt x="940549" y="479996"/>
                                </a:lnTo>
                                <a:lnTo>
                                  <a:pt x="946950" y="479996"/>
                                </a:lnTo>
                                <a:lnTo>
                                  <a:pt x="946950" y="479539"/>
                                </a:lnTo>
                                <a:lnTo>
                                  <a:pt x="948703" y="479539"/>
                                </a:lnTo>
                                <a:lnTo>
                                  <a:pt x="948703" y="479438"/>
                                </a:lnTo>
                                <a:lnTo>
                                  <a:pt x="950354" y="479438"/>
                                </a:lnTo>
                                <a:lnTo>
                                  <a:pt x="950354" y="479361"/>
                                </a:lnTo>
                                <a:lnTo>
                                  <a:pt x="952106" y="479361"/>
                                </a:lnTo>
                                <a:lnTo>
                                  <a:pt x="952106" y="479171"/>
                                </a:lnTo>
                                <a:lnTo>
                                  <a:pt x="954672" y="479171"/>
                                </a:lnTo>
                                <a:lnTo>
                                  <a:pt x="954672" y="478980"/>
                                </a:lnTo>
                                <a:lnTo>
                                  <a:pt x="955942" y="478980"/>
                                </a:lnTo>
                                <a:lnTo>
                                  <a:pt x="955942" y="478892"/>
                                </a:lnTo>
                                <a:lnTo>
                                  <a:pt x="957593" y="478892"/>
                                </a:lnTo>
                                <a:lnTo>
                                  <a:pt x="957593" y="478803"/>
                                </a:lnTo>
                                <a:lnTo>
                                  <a:pt x="960628" y="478803"/>
                                </a:lnTo>
                                <a:lnTo>
                                  <a:pt x="960628" y="478625"/>
                                </a:lnTo>
                                <a:lnTo>
                                  <a:pt x="963562" y="478625"/>
                                </a:lnTo>
                                <a:lnTo>
                                  <a:pt x="963562" y="478346"/>
                                </a:lnTo>
                                <a:lnTo>
                                  <a:pt x="972096" y="478346"/>
                                </a:lnTo>
                                <a:lnTo>
                                  <a:pt x="972096" y="483019"/>
                                </a:lnTo>
                                <a:lnTo>
                                  <a:pt x="975576" y="483019"/>
                                </a:lnTo>
                                <a:lnTo>
                                  <a:pt x="975576" y="482752"/>
                                </a:lnTo>
                                <a:lnTo>
                                  <a:pt x="978979" y="482752"/>
                                </a:lnTo>
                                <a:lnTo>
                                  <a:pt x="978979" y="482562"/>
                                </a:lnTo>
                                <a:lnTo>
                                  <a:pt x="982828" y="482562"/>
                                </a:lnTo>
                                <a:lnTo>
                                  <a:pt x="982828" y="482194"/>
                                </a:lnTo>
                                <a:lnTo>
                                  <a:pt x="984936" y="482194"/>
                                </a:lnTo>
                                <a:lnTo>
                                  <a:pt x="984936" y="482105"/>
                                </a:lnTo>
                                <a:lnTo>
                                  <a:pt x="985761" y="482105"/>
                                </a:lnTo>
                                <a:lnTo>
                                  <a:pt x="985761" y="482016"/>
                                </a:lnTo>
                                <a:lnTo>
                                  <a:pt x="987501" y="482016"/>
                                </a:lnTo>
                                <a:lnTo>
                                  <a:pt x="987501" y="481927"/>
                                </a:lnTo>
                                <a:lnTo>
                                  <a:pt x="988327" y="481927"/>
                                </a:lnTo>
                                <a:lnTo>
                                  <a:pt x="988327" y="481825"/>
                                </a:lnTo>
                                <a:lnTo>
                                  <a:pt x="990892" y="481825"/>
                                </a:lnTo>
                                <a:lnTo>
                                  <a:pt x="990892" y="481648"/>
                                </a:lnTo>
                                <a:lnTo>
                                  <a:pt x="993000" y="481648"/>
                                </a:lnTo>
                                <a:lnTo>
                                  <a:pt x="993000" y="487426"/>
                                </a:lnTo>
                                <a:lnTo>
                                  <a:pt x="995109" y="487426"/>
                                </a:lnTo>
                                <a:lnTo>
                                  <a:pt x="995109" y="487337"/>
                                </a:lnTo>
                                <a:lnTo>
                                  <a:pt x="1003643" y="487337"/>
                                </a:lnTo>
                                <a:lnTo>
                                  <a:pt x="1003643" y="486689"/>
                                </a:lnTo>
                                <a:lnTo>
                                  <a:pt x="1004938" y="486689"/>
                                </a:lnTo>
                                <a:lnTo>
                                  <a:pt x="1004938" y="493014"/>
                                </a:lnTo>
                                <a:lnTo>
                                  <a:pt x="1006208" y="493014"/>
                                </a:lnTo>
                                <a:lnTo>
                                  <a:pt x="1006208" y="492925"/>
                                </a:lnTo>
                                <a:lnTo>
                                  <a:pt x="1013092" y="492925"/>
                                </a:lnTo>
                                <a:lnTo>
                                  <a:pt x="1013092" y="492468"/>
                                </a:lnTo>
                                <a:lnTo>
                                  <a:pt x="1015568" y="492468"/>
                                </a:lnTo>
                                <a:lnTo>
                                  <a:pt x="1015568" y="492290"/>
                                </a:lnTo>
                                <a:lnTo>
                                  <a:pt x="1018591" y="492290"/>
                                </a:lnTo>
                                <a:lnTo>
                                  <a:pt x="1018591" y="492011"/>
                                </a:lnTo>
                                <a:lnTo>
                                  <a:pt x="1026312" y="492011"/>
                                </a:lnTo>
                                <a:lnTo>
                                  <a:pt x="1026312" y="491465"/>
                                </a:lnTo>
                                <a:lnTo>
                                  <a:pt x="1027583" y="491465"/>
                                </a:lnTo>
                                <a:lnTo>
                                  <a:pt x="1027583" y="491363"/>
                                </a:lnTo>
                                <a:lnTo>
                                  <a:pt x="1032256" y="491363"/>
                                </a:lnTo>
                                <a:lnTo>
                                  <a:pt x="1032256" y="491096"/>
                                </a:lnTo>
                                <a:lnTo>
                                  <a:pt x="1032637" y="491096"/>
                                </a:lnTo>
                                <a:lnTo>
                                  <a:pt x="1032637" y="491007"/>
                                </a:lnTo>
                                <a:lnTo>
                                  <a:pt x="1035660" y="491007"/>
                                </a:lnTo>
                                <a:lnTo>
                                  <a:pt x="1035660" y="490817"/>
                                </a:lnTo>
                                <a:lnTo>
                                  <a:pt x="1036943" y="490817"/>
                                </a:lnTo>
                                <a:lnTo>
                                  <a:pt x="1036943" y="490728"/>
                                </a:lnTo>
                                <a:lnTo>
                                  <a:pt x="1039051" y="490728"/>
                                </a:lnTo>
                                <a:lnTo>
                                  <a:pt x="1039051" y="490538"/>
                                </a:lnTo>
                                <a:lnTo>
                                  <a:pt x="1042441" y="490538"/>
                                </a:lnTo>
                                <a:lnTo>
                                  <a:pt x="1042441" y="490271"/>
                                </a:lnTo>
                                <a:lnTo>
                                  <a:pt x="1044651" y="490271"/>
                                </a:lnTo>
                                <a:lnTo>
                                  <a:pt x="1044651" y="490182"/>
                                </a:lnTo>
                                <a:lnTo>
                                  <a:pt x="1045464" y="490182"/>
                                </a:lnTo>
                                <a:lnTo>
                                  <a:pt x="1045464" y="490080"/>
                                </a:lnTo>
                                <a:lnTo>
                                  <a:pt x="1048042" y="490080"/>
                                </a:lnTo>
                                <a:lnTo>
                                  <a:pt x="1048042" y="489902"/>
                                </a:lnTo>
                                <a:lnTo>
                                  <a:pt x="1051890" y="489902"/>
                                </a:lnTo>
                                <a:lnTo>
                                  <a:pt x="1051890" y="495681"/>
                                </a:lnTo>
                                <a:lnTo>
                                  <a:pt x="1056945" y="495681"/>
                                </a:lnTo>
                                <a:lnTo>
                                  <a:pt x="1056945" y="495224"/>
                                </a:lnTo>
                                <a:lnTo>
                                  <a:pt x="1060425" y="495224"/>
                                </a:lnTo>
                                <a:lnTo>
                                  <a:pt x="1060425" y="495033"/>
                                </a:lnTo>
                                <a:lnTo>
                                  <a:pt x="1062076" y="495033"/>
                                </a:lnTo>
                                <a:lnTo>
                                  <a:pt x="1062076" y="494855"/>
                                </a:lnTo>
                                <a:lnTo>
                                  <a:pt x="1062901" y="494855"/>
                                </a:lnTo>
                                <a:lnTo>
                                  <a:pt x="1062901" y="494767"/>
                                </a:lnTo>
                                <a:lnTo>
                                  <a:pt x="1065098" y="494767"/>
                                </a:lnTo>
                                <a:lnTo>
                                  <a:pt x="1065098" y="494678"/>
                                </a:lnTo>
                                <a:lnTo>
                                  <a:pt x="1066393" y="494678"/>
                                </a:lnTo>
                                <a:lnTo>
                                  <a:pt x="1066393" y="494487"/>
                                </a:lnTo>
                                <a:lnTo>
                                  <a:pt x="1068045" y="494487"/>
                                </a:lnTo>
                                <a:lnTo>
                                  <a:pt x="1068045" y="494398"/>
                                </a:lnTo>
                                <a:lnTo>
                                  <a:pt x="1078687" y="494398"/>
                                </a:lnTo>
                                <a:lnTo>
                                  <a:pt x="1078687" y="500266"/>
                                </a:lnTo>
                                <a:lnTo>
                                  <a:pt x="1080872" y="500266"/>
                                </a:lnTo>
                                <a:lnTo>
                                  <a:pt x="1080872" y="500075"/>
                                </a:lnTo>
                                <a:lnTo>
                                  <a:pt x="1082980" y="500075"/>
                                </a:lnTo>
                                <a:lnTo>
                                  <a:pt x="1082980" y="499999"/>
                                </a:lnTo>
                                <a:lnTo>
                                  <a:pt x="1083450" y="499999"/>
                                </a:lnTo>
                                <a:lnTo>
                                  <a:pt x="1083450" y="499897"/>
                                </a:lnTo>
                                <a:lnTo>
                                  <a:pt x="1084733" y="499897"/>
                                </a:lnTo>
                                <a:lnTo>
                                  <a:pt x="1084733" y="499808"/>
                                </a:lnTo>
                                <a:lnTo>
                                  <a:pt x="1086015" y="499808"/>
                                </a:lnTo>
                                <a:lnTo>
                                  <a:pt x="1086015" y="499720"/>
                                </a:lnTo>
                                <a:lnTo>
                                  <a:pt x="1090244" y="499720"/>
                                </a:lnTo>
                                <a:lnTo>
                                  <a:pt x="1090244" y="506044"/>
                                </a:lnTo>
                                <a:lnTo>
                                  <a:pt x="1092352" y="506044"/>
                                </a:lnTo>
                                <a:lnTo>
                                  <a:pt x="1092352" y="505866"/>
                                </a:lnTo>
                                <a:lnTo>
                                  <a:pt x="1098296" y="505866"/>
                                </a:lnTo>
                                <a:lnTo>
                                  <a:pt x="1098296" y="505396"/>
                                </a:lnTo>
                                <a:lnTo>
                                  <a:pt x="1102157" y="505396"/>
                                </a:lnTo>
                                <a:lnTo>
                                  <a:pt x="1102157" y="505041"/>
                                </a:lnTo>
                                <a:lnTo>
                                  <a:pt x="1104265" y="505041"/>
                                </a:lnTo>
                                <a:lnTo>
                                  <a:pt x="1104265" y="504850"/>
                                </a:lnTo>
                                <a:lnTo>
                                  <a:pt x="1105560" y="504850"/>
                                </a:lnTo>
                                <a:lnTo>
                                  <a:pt x="1105560" y="504761"/>
                                </a:lnTo>
                                <a:lnTo>
                                  <a:pt x="1108126" y="504761"/>
                                </a:lnTo>
                                <a:lnTo>
                                  <a:pt x="1108126" y="504571"/>
                                </a:lnTo>
                                <a:lnTo>
                                  <a:pt x="1108583" y="504571"/>
                                </a:lnTo>
                                <a:lnTo>
                                  <a:pt x="1108583" y="504482"/>
                                </a:lnTo>
                                <a:lnTo>
                                  <a:pt x="1114539" y="504482"/>
                                </a:lnTo>
                                <a:lnTo>
                                  <a:pt x="1114539" y="504025"/>
                                </a:lnTo>
                                <a:lnTo>
                                  <a:pt x="1116279" y="504025"/>
                                </a:lnTo>
                                <a:lnTo>
                                  <a:pt x="1116279" y="503936"/>
                                </a:lnTo>
                                <a:lnTo>
                                  <a:pt x="1117575" y="503936"/>
                                </a:lnTo>
                                <a:lnTo>
                                  <a:pt x="1117575" y="503847"/>
                                </a:lnTo>
                                <a:lnTo>
                                  <a:pt x="1118769" y="503847"/>
                                </a:lnTo>
                                <a:lnTo>
                                  <a:pt x="1118769" y="503758"/>
                                </a:lnTo>
                                <a:lnTo>
                                  <a:pt x="1120038" y="503758"/>
                                </a:lnTo>
                                <a:lnTo>
                                  <a:pt x="1120038" y="503568"/>
                                </a:lnTo>
                                <a:lnTo>
                                  <a:pt x="1122248" y="503568"/>
                                </a:lnTo>
                                <a:lnTo>
                                  <a:pt x="1122248" y="503479"/>
                                </a:lnTo>
                                <a:lnTo>
                                  <a:pt x="1128573" y="503479"/>
                                </a:lnTo>
                                <a:lnTo>
                                  <a:pt x="1128573" y="502933"/>
                                </a:lnTo>
                                <a:lnTo>
                                  <a:pt x="1129500" y="502933"/>
                                </a:lnTo>
                                <a:lnTo>
                                  <a:pt x="1129500" y="502831"/>
                                </a:lnTo>
                                <a:lnTo>
                                  <a:pt x="1131138" y="502831"/>
                                </a:lnTo>
                                <a:lnTo>
                                  <a:pt x="1131138" y="502742"/>
                                </a:lnTo>
                                <a:lnTo>
                                  <a:pt x="1132434" y="502742"/>
                                </a:lnTo>
                                <a:lnTo>
                                  <a:pt x="1132434" y="502653"/>
                                </a:lnTo>
                                <a:lnTo>
                                  <a:pt x="1134999" y="502653"/>
                                </a:lnTo>
                                <a:lnTo>
                                  <a:pt x="1134999" y="502463"/>
                                </a:lnTo>
                                <a:lnTo>
                                  <a:pt x="1140600" y="502463"/>
                                </a:lnTo>
                                <a:lnTo>
                                  <a:pt x="1140600" y="502006"/>
                                </a:lnTo>
                                <a:lnTo>
                                  <a:pt x="1144346" y="502006"/>
                                </a:lnTo>
                                <a:lnTo>
                                  <a:pt x="1144346" y="510172"/>
                                </a:lnTo>
                                <a:lnTo>
                                  <a:pt x="1147382" y="510172"/>
                                </a:lnTo>
                                <a:lnTo>
                                  <a:pt x="1147382" y="509892"/>
                                </a:lnTo>
                                <a:lnTo>
                                  <a:pt x="1149121" y="509892"/>
                                </a:lnTo>
                                <a:lnTo>
                                  <a:pt x="1149121" y="509803"/>
                                </a:lnTo>
                                <a:lnTo>
                                  <a:pt x="1149490" y="509803"/>
                                </a:lnTo>
                                <a:lnTo>
                                  <a:pt x="1149490" y="509714"/>
                                </a:lnTo>
                                <a:lnTo>
                                  <a:pt x="1158024" y="509714"/>
                                </a:lnTo>
                                <a:lnTo>
                                  <a:pt x="1158024" y="509067"/>
                                </a:lnTo>
                                <a:lnTo>
                                  <a:pt x="1159307" y="509067"/>
                                </a:lnTo>
                                <a:lnTo>
                                  <a:pt x="1159307" y="508978"/>
                                </a:lnTo>
                                <a:lnTo>
                                  <a:pt x="1161872" y="508978"/>
                                </a:lnTo>
                                <a:lnTo>
                                  <a:pt x="1161872" y="516496"/>
                                </a:lnTo>
                                <a:lnTo>
                                  <a:pt x="1164438" y="516496"/>
                                </a:lnTo>
                                <a:lnTo>
                                  <a:pt x="1164438" y="516319"/>
                                </a:lnTo>
                                <a:lnTo>
                                  <a:pt x="1165263" y="516319"/>
                                </a:lnTo>
                                <a:lnTo>
                                  <a:pt x="1165263" y="516230"/>
                                </a:lnTo>
                                <a:lnTo>
                                  <a:pt x="1170394" y="516230"/>
                                </a:lnTo>
                                <a:lnTo>
                                  <a:pt x="1170394" y="515861"/>
                                </a:lnTo>
                                <a:lnTo>
                                  <a:pt x="1173798" y="515861"/>
                                </a:lnTo>
                                <a:lnTo>
                                  <a:pt x="1173798" y="515582"/>
                                </a:lnTo>
                                <a:lnTo>
                                  <a:pt x="1178928" y="515582"/>
                                </a:lnTo>
                                <a:lnTo>
                                  <a:pt x="1178928" y="515214"/>
                                </a:lnTo>
                                <a:lnTo>
                                  <a:pt x="1180224" y="515214"/>
                                </a:lnTo>
                                <a:lnTo>
                                  <a:pt x="1180224" y="515125"/>
                                </a:lnTo>
                                <a:lnTo>
                                  <a:pt x="1181875" y="515125"/>
                                </a:lnTo>
                                <a:lnTo>
                                  <a:pt x="1181875" y="514934"/>
                                </a:lnTo>
                                <a:lnTo>
                                  <a:pt x="1188288" y="514934"/>
                                </a:lnTo>
                                <a:lnTo>
                                  <a:pt x="1188288" y="514388"/>
                                </a:lnTo>
                                <a:lnTo>
                                  <a:pt x="1190867" y="514388"/>
                                </a:lnTo>
                                <a:lnTo>
                                  <a:pt x="1190867" y="514210"/>
                                </a:lnTo>
                                <a:lnTo>
                                  <a:pt x="1199375" y="514210"/>
                                </a:lnTo>
                                <a:lnTo>
                                  <a:pt x="1199375" y="513563"/>
                                </a:lnTo>
                                <a:lnTo>
                                  <a:pt x="1201128" y="513563"/>
                                </a:lnTo>
                                <a:lnTo>
                                  <a:pt x="1201128" y="513474"/>
                                </a:lnTo>
                                <a:lnTo>
                                  <a:pt x="1202423" y="513474"/>
                                </a:lnTo>
                                <a:lnTo>
                                  <a:pt x="1202423" y="513385"/>
                                </a:lnTo>
                                <a:lnTo>
                                  <a:pt x="1206640" y="513385"/>
                                </a:lnTo>
                                <a:lnTo>
                                  <a:pt x="1206640" y="513017"/>
                                </a:lnTo>
                                <a:lnTo>
                                  <a:pt x="1208367" y="513017"/>
                                </a:lnTo>
                                <a:lnTo>
                                  <a:pt x="1208367" y="512928"/>
                                </a:lnTo>
                                <a:lnTo>
                                  <a:pt x="1210018" y="512928"/>
                                </a:lnTo>
                                <a:lnTo>
                                  <a:pt x="1210018" y="512750"/>
                                </a:lnTo>
                                <a:lnTo>
                                  <a:pt x="1215174" y="512750"/>
                                </a:lnTo>
                                <a:lnTo>
                                  <a:pt x="1215174" y="512369"/>
                                </a:lnTo>
                                <a:lnTo>
                                  <a:pt x="1217282" y="512369"/>
                                </a:lnTo>
                                <a:lnTo>
                                  <a:pt x="1217282" y="512191"/>
                                </a:lnTo>
                                <a:lnTo>
                                  <a:pt x="1221588" y="512191"/>
                                </a:lnTo>
                                <a:lnTo>
                                  <a:pt x="1221588" y="511912"/>
                                </a:lnTo>
                                <a:lnTo>
                                  <a:pt x="1228839" y="511912"/>
                                </a:lnTo>
                                <a:lnTo>
                                  <a:pt x="1228839" y="520992"/>
                                </a:lnTo>
                                <a:lnTo>
                                  <a:pt x="1234326" y="520992"/>
                                </a:lnTo>
                                <a:lnTo>
                                  <a:pt x="1234326" y="520636"/>
                                </a:lnTo>
                                <a:lnTo>
                                  <a:pt x="1235253" y="520636"/>
                                </a:lnTo>
                                <a:lnTo>
                                  <a:pt x="1235253" y="520535"/>
                                </a:lnTo>
                                <a:lnTo>
                                  <a:pt x="1236078" y="520535"/>
                                </a:lnTo>
                                <a:lnTo>
                                  <a:pt x="1236078" y="533654"/>
                                </a:lnTo>
                                <a:lnTo>
                                  <a:pt x="1239469" y="533654"/>
                                </a:lnTo>
                                <a:lnTo>
                                  <a:pt x="1239469" y="533387"/>
                                </a:lnTo>
                                <a:lnTo>
                                  <a:pt x="1241209" y="533387"/>
                                </a:lnTo>
                                <a:lnTo>
                                  <a:pt x="1241209" y="533286"/>
                                </a:lnTo>
                                <a:lnTo>
                                  <a:pt x="1242048" y="533286"/>
                                </a:lnTo>
                                <a:lnTo>
                                  <a:pt x="1242048" y="533197"/>
                                </a:lnTo>
                                <a:lnTo>
                                  <a:pt x="1242492" y="533197"/>
                                </a:lnTo>
                                <a:lnTo>
                                  <a:pt x="1242492" y="533108"/>
                                </a:lnTo>
                                <a:lnTo>
                                  <a:pt x="1244613" y="533108"/>
                                </a:lnTo>
                                <a:lnTo>
                                  <a:pt x="1244613" y="533006"/>
                                </a:lnTo>
                                <a:lnTo>
                                  <a:pt x="1244968" y="533006"/>
                                </a:lnTo>
                                <a:lnTo>
                                  <a:pt x="1244968" y="532918"/>
                                </a:lnTo>
                                <a:lnTo>
                                  <a:pt x="1247534" y="532918"/>
                                </a:lnTo>
                                <a:lnTo>
                                  <a:pt x="1247534" y="532740"/>
                                </a:lnTo>
                                <a:lnTo>
                                  <a:pt x="1250569" y="532740"/>
                                </a:lnTo>
                                <a:lnTo>
                                  <a:pt x="1250569" y="532549"/>
                                </a:lnTo>
                                <a:lnTo>
                                  <a:pt x="1251852" y="532549"/>
                                </a:lnTo>
                                <a:lnTo>
                                  <a:pt x="1251852" y="532371"/>
                                </a:lnTo>
                                <a:lnTo>
                                  <a:pt x="1256525" y="532371"/>
                                </a:lnTo>
                                <a:lnTo>
                                  <a:pt x="1256525" y="532003"/>
                                </a:lnTo>
                                <a:lnTo>
                                  <a:pt x="1262037" y="532003"/>
                                </a:lnTo>
                                <a:lnTo>
                                  <a:pt x="1262037" y="531546"/>
                                </a:lnTo>
                                <a:lnTo>
                                  <a:pt x="1263320" y="531546"/>
                                </a:lnTo>
                                <a:lnTo>
                                  <a:pt x="1263320" y="531457"/>
                                </a:lnTo>
                                <a:lnTo>
                                  <a:pt x="1271854" y="531457"/>
                                </a:lnTo>
                                <a:lnTo>
                                  <a:pt x="1271854" y="530720"/>
                                </a:lnTo>
                                <a:lnTo>
                                  <a:pt x="1274051" y="530720"/>
                                </a:lnTo>
                                <a:lnTo>
                                  <a:pt x="1274051" y="530530"/>
                                </a:lnTo>
                                <a:lnTo>
                                  <a:pt x="1283411" y="530530"/>
                                </a:lnTo>
                                <a:lnTo>
                                  <a:pt x="1283411" y="529704"/>
                                </a:lnTo>
                                <a:lnTo>
                                  <a:pt x="1283779" y="529704"/>
                                </a:lnTo>
                                <a:lnTo>
                                  <a:pt x="1283779" y="529615"/>
                                </a:lnTo>
                                <a:lnTo>
                                  <a:pt x="1284694" y="529615"/>
                                </a:lnTo>
                                <a:lnTo>
                                  <a:pt x="1284694" y="529527"/>
                                </a:lnTo>
                                <a:lnTo>
                                  <a:pt x="1287259" y="529527"/>
                                </a:lnTo>
                                <a:lnTo>
                                  <a:pt x="1287259" y="549059"/>
                                </a:lnTo>
                                <a:lnTo>
                                  <a:pt x="1290650" y="549059"/>
                                </a:lnTo>
                                <a:lnTo>
                                  <a:pt x="1290650" y="548793"/>
                                </a:lnTo>
                                <a:lnTo>
                                  <a:pt x="1292758" y="548793"/>
                                </a:lnTo>
                                <a:lnTo>
                                  <a:pt x="1292758" y="560350"/>
                                </a:lnTo>
                                <a:lnTo>
                                  <a:pt x="1293584" y="560350"/>
                                </a:lnTo>
                                <a:lnTo>
                                  <a:pt x="1293584" y="560260"/>
                                </a:lnTo>
                                <a:lnTo>
                                  <a:pt x="1294054" y="560260"/>
                                </a:lnTo>
                                <a:lnTo>
                                  <a:pt x="1294054" y="572084"/>
                                </a:lnTo>
                                <a:lnTo>
                                  <a:pt x="1294867" y="572084"/>
                                </a:lnTo>
                                <a:lnTo>
                                  <a:pt x="1294867" y="571995"/>
                                </a:lnTo>
                                <a:lnTo>
                                  <a:pt x="1295324" y="571995"/>
                                </a:lnTo>
                                <a:lnTo>
                                  <a:pt x="1295324" y="571907"/>
                                </a:lnTo>
                                <a:lnTo>
                                  <a:pt x="1297902" y="571907"/>
                                </a:lnTo>
                                <a:lnTo>
                                  <a:pt x="1297902" y="571805"/>
                                </a:lnTo>
                                <a:lnTo>
                                  <a:pt x="1298346" y="571805"/>
                                </a:lnTo>
                                <a:lnTo>
                                  <a:pt x="1298346" y="571716"/>
                                </a:lnTo>
                                <a:lnTo>
                                  <a:pt x="1300010" y="571716"/>
                                </a:lnTo>
                                <a:lnTo>
                                  <a:pt x="1300010" y="571627"/>
                                </a:lnTo>
                                <a:lnTo>
                                  <a:pt x="1307719" y="571627"/>
                                </a:lnTo>
                                <a:lnTo>
                                  <a:pt x="1307719" y="571170"/>
                                </a:lnTo>
                                <a:lnTo>
                                  <a:pt x="1310284" y="571170"/>
                                </a:lnTo>
                                <a:lnTo>
                                  <a:pt x="1310284" y="571081"/>
                                </a:lnTo>
                                <a:lnTo>
                                  <a:pt x="1310653" y="571081"/>
                                </a:lnTo>
                                <a:lnTo>
                                  <a:pt x="1310653" y="570979"/>
                                </a:lnTo>
                                <a:lnTo>
                                  <a:pt x="1314501" y="570979"/>
                                </a:lnTo>
                                <a:lnTo>
                                  <a:pt x="1314501" y="570802"/>
                                </a:lnTo>
                                <a:lnTo>
                                  <a:pt x="1319632" y="570802"/>
                                </a:lnTo>
                                <a:lnTo>
                                  <a:pt x="1319632" y="570433"/>
                                </a:lnTo>
                                <a:lnTo>
                                  <a:pt x="1337513" y="570433"/>
                                </a:lnTo>
                                <a:lnTo>
                                  <a:pt x="1337513" y="569341"/>
                                </a:lnTo>
                                <a:lnTo>
                                  <a:pt x="1342670" y="569341"/>
                                </a:lnTo>
                                <a:lnTo>
                                  <a:pt x="1342670" y="568973"/>
                                </a:lnTo>
                                <a:lnTo>
                                  <a:pt x="1346886" y="568973"/>
                                </a:lnTo>
                                <a:lnTo>
                                  <a:pt x="1346886" y="568693"/>
                                </a:lnTo>
                                <a:lnTo>
                                  <a:pt x="1350366" y="568693"/>
                                </a:lnTo>
                                <a:lnTo>
                                  <a:pt x="1350366" y="568516"/>
                                </a:lnTo>
                                <a:lnTo>
                                  <a:pt x="1352474" y="568516"/>
                                </a:lnTo>
                                <a:lnTo>
                                  <a:pt x="1352474" y="568414"/>
                                </a:lnTo>
                                <a:lnTo>
                                  <a:pt x="1355420" y="568414"/>
                                </a:lnTo>
                                <a:lnTo>
                                  <a:pt x="1355420" y="568147"/>
                                </a:lnTo>
                                <a:lnTo>
                                  <a:pt x="1357605" y="568147"/>
                                </a:lnTo>
                                <a:lnTo>
                                  <a:pt x="1357605" y="582549"/>
                                </a:lnTo>
                                <a:lnTo>
                                  <a:pt x="1361465" y="582549"/>
                                </a:lnTo>
                                <a:lnTo>
                                  <a:pt x="1361465" y="582270"/>
                                </a:lnTo>
                                <a:lnTo>
                                  <a:pt x="1363929" y="582270"/>
                                </a:lnTo>
                                <a:lnTo>
                                  <a:pt x="1363929" y="582079"/>
                                </a:lnTo>
                                <a:lnTo>
                                  <a:pt x="1369898" y="582079"/>
                                </a:lnTo>
                                <a:lnTo>
                                  <a:pt x="1369898" y="581723"/>
                                </a:lnTo>
                                <a:lnTo>
                                  <a:pt x="1370356" y="581723"/>
                                </a:lnTo>
                                <a:lnTo>
                                  <a:pt x="1370356" y="581622"/>
                                </a:lnTo>
                                <a:lnTo>
                                  <a:pt x="1373391" y="581622"/>
                                </a:lnTo>
                                <a:lnTo>
                                  <a:pt x="1373391" y="581444"/>
                                </a:lnTo>
                                <a:lnTo>
                                  <a:pt x="1376325" y="581444"/>
                                </a:lnTo>
                                <a:lnTo>
                                  <a:pt x="1376325" y="581266"/>
                                </a:lnTo>
                                <a:lnTo>
                                  <a:pt x="1378433" y="581266"/>
                                </a:lnTo>
                                <a:lnTo>
                                  <a:pt x="1378433" y="604012"/>
                                </a:lnTo>
                                <a:lnTo>
                                  <a:pt x="1384033" y="604012"/>
                                </a:lnTo>
                                <a:lnTo>
                                  <a:pt x="1384033" y="603644"/>
                                </a:lnTo>
                                <a:lnTo>
                                  <a:pt x="1385672" y="603644"/>
                                </a:lnTo>
                                <a:lnTo>
                                  <a:pt x="1385672" y="603542"/>
                                </a:lnTo>
                                <a:lnTo>
                                  <a:pt x="1397698" y="603542"/>
                                </a:lnTo>
                                <a:lnTo>
                                  <a:pt x="1397698" y="602717"/>
                                </a:lnTo>
                                <a:lnTo>
                                  <a:pt x="1399807" y="602717"/>
                                </a:lnTo>
                                <a:lnTo>
                                  <a:pt x="1399807" y="602628"/>
                                </a:lnTo>
                                <a:lnTo>
                                  <a:pt x="1400264" y="602628"/>
                                </a:lnTo>
                                <a:lnTo>
                                  <a:pt x="1400264" y="602539"/>
                                </a:lnTo>
                                <a:lnTo>
                                  <a:pt x="1409980" y="602539"/>
                                </a:lnTo>
                                <a:lnTo>
                                  <a:pt x="1409980" y="601993"/>
                                </a:lnTo>
                                <a:lnTo>
                                  <a:pt x="1411732" y="601993"/>
                                </a:lnTo>
                                <a:lnTo>
                                  <a:pt x="1411732" y="601802"/>
                                </a:lnTo>
                                <a:lnTo>
                                  <a:pt x="1413015" y="601802"/>
                                </a:lnTo>
                                <a:lnTo>
                                  <a:pt x="1413015" y="601713"/>
                                </a:lnTo>
                                <a:lnTo>
                                  <a:pt x="1417231" y="601713"/>
                                </a:lnTo>
                                <a:lnTo>
                                  <a:pt x="1417231" y="601434"/>
                                </a:lnTo>
                                <a:lnTo>
                                  <a:pt x="1421549" y="601434"/>
                                </a:lnTo>
                                <a:lnTo>
                                  <a:pt x="1421549" y="601154"/>
                                </a:lnTo>
                                <a:lnTo>
                                  <a:pt x="1426223" y="601154"/>
                                </a:lnTo>
                                <a:lnTo>
                                  <a:pt x="1426223" y="600888"/>
                                </a:lnTo>
                                <a:lnTo>
                                  <a:pt x="1427048" y="600888"/>
                                </a:lnTo>
                                <a:lnTo>
                                  <a:pt x="1427048" y="600799"/>
                                </a:lnTo>
                                <a:lnTo>
                                  <a:pt x="1433462" y="600799"/>
                                </a:lnTo>
                                <a:lnTo>
                                  <a:pt x="1433462" y="600431"/>
                                </a:lnTo>
                                <a:lnTo>
                                  <a:pt x="1438605" y="600431"/>
                                </a:lnTo>
                                <a:lnTo>
                                  <a:pt x="1438605" y="600062"/>
                                </a:lnTo>
                                <a:lnTo>
                                  <a:pt x="1439075" y="600062"/>
                                </a:lnTo>
                                <a:lnTo>
                                  <a:pt x="1439075" y="599973"/>
                                </a:lnTo>
                                <a:lnTo>
                                  <a:pt x="1444105" y="599973"/>
                                </a:lnTo>
                                <a:lnTo>
                                  <a:pt x="1444105" y="599694"/>
                                </a:lnTo>
                                <a:lnTo>
                                  <a:pt x="1448791" y="599694"/>
                                </a:lnTo>
                                <a:lnTo>
                                  <a:pt x="1448791" y="599326"/>
                                </a:lnTo>
                                <a:lnTo>
                                  <a:pt x="1450531" y="599326"/>
                                </a:lnTo>
                                <a:lnTo>
                                  <a:pt x="1450531" y="599237"/>
                                </a:lnTo>
                                <a:lnTo>
                                  <a:pt x="1451356" y="599237"/>
                                </a:lnTo>
                                <a:lnTo>
                                  <a:pt x="1451356" y="599148"/>
                                </a:lnTo>
                                <a:lnTo>
                                  <a:pt x="1453096" y="599148"/>
                                </a:lnTo>
                                <a:lnTo>
                                  <a:pt x="1453096" y="599046"/>
                                </a:lnTo>
                                <a:lnTo>
                                  <a:pt x="1456119" y="599046"/>
                                </a:lnTo>
                                <a:lnTo>
                                  <a:pt x="1456119" y="598869"/>
                                </a:lnTo>
                                <a:lnTo>
                                  <a:pt x="1459065" y="598869"/>
                                </a:lnTo>
                                <a:lnTo>
                                  <a:pt x="1459065" y="598691"/>
                                </a:lnTo>
                                <a:lnTo>
                                  <a:pt x="1466761" y="598691"/>
                                </a:lnTo>
                                <a:lnTo>
                                  <a:pt x="1466761" y="598132"/>
                                </a:lnTo>
                                <a:lnTo>
                                  <a:pt x="1468057" y="598132"/>
                                </a:lnTo>
                                <a:lnTo>
                                  <a:pt x="1468057" y="598043"/>
                                </a:lnTo>
                                <a:lnTo>
                                  <a:pt x="1471435" y="598043"/>
                                </a:lnTo>
                                <a:lnTo>
                                  <a:pt x="1471435" y="597764"/>
                                </a:lnTo>
                                <a:lnTo>
                                  <a:pt x="1472273" y="597764"/>
                                </a:lnTo>
                                <a:lnTo>
                                  <a:pt x="1472273" y="597675"/>
                                </a:lnTo>
                                <a:lnTo>
                                  <a:pt x="1476947" y="597675"/>
                                </a:lnTo>
                                <a:lnTo>
                                  <a:pt x="1476947" y="597307"/>
                                </a:lnTo>
                                <a:lnTo>
                                  <a:pt x="1483373" y="597307"/>
                                </a:lnTo>
                                <a:lnTo>
                                  <a:pt x="1483373" y="596849"/>
                                </a:lnTo>
                                <a:lnTo>
                                  <a:pt x="1487589" y="596849"/>
                                </a:lnTo>
                                <a:lnTo>
                                  <a:pt x="1487589" y="596481"/>
                                </a:lnTo>
                                <a:lnTo>
                                  <a:pt x="1488859" y="596481"/>
                                </a:lnTo>
                                <a:lnTo>
                                  <a:pt x="1488859" y="596392"/>
                                </a:lnTo>
                                <a:lnTo>
                                  <a:pt x="1489329" y="596392"/>
                                </a:lnTo>
                                <a:lnTo>
                                  <a:pt x="1489329" y="596303"/>
                                </a:lnTo>
                                <a:lnTo>
                                  <a:pt x="1496581" y="596303"/>
                                </a:lnTo>
                                <a:lnTo>
                                  <a:pt x="1496581" y="595846"/>
                                </a:lnTo>
                                <a:lnTo>
                                  <a:pt x="1501255" y="595846"/>
                                </a:lnTo>
                                <a:lnTo>
                                  <a:pt x="1501255" y="595478"/>
                                </a:lnTo>
                                <a:lnTo>
                                  <a:pt x="1502537" y="595478"/>
                                </a:lnTo>
                                <a:lnTo>
                                  <a:pt x="1502537" y="595389"/>
                                </a:lnTo>
                                <a:lnTo>
                                  <a:pt x="1504658" y="595389"/>
                                </a:lnTo>
                                <a:lnTo>
                                  <a:pt x="1504658" y="595300"/>
                                </a:lnTo>
                                <a:lnTo>
                                  <a:pt x="1505102" y="595300"/>
                                </a:lnTo>
                                <a:lnTo>
                                  <a:pt x="1505102" y="595198"/>
                                </a:lnTo>
                                <a:lnTo>
                                  <a:pt x="1512811" y="595198"/>
                                </a:lnTo>
                                <a:lnTo>
                                  <a:pt x="1512811" y="594830"/>
                                </a:lnTo>
                                <a:lnTo>
                                  <a:pt x="1514462" y="594830"/>
                                </a:lnTo>
                                <a:lnTo>
                                  <a:pt x="1514462" y="594741"/>
                                </a:lnTo>
                                <a:lnTo>
                                  <a:pt x="1516202" y="594741"/>
                                </a:lnTo>
                                <a:lnTo>
                                  <a:pt x="1516202" y="594652"/>
                                </a:lnTo>
                                <a:lnTo>
                                  <a:pt x="1517485" y="594652"/>
                                </a:lnTo>
                                <a:lnTo>
                                  <a:pt x="1517485" y="594563"/>
                                </a:lnTo>
                                <a:lnTo>
                                  <a:pt x="1521701" y="594563"/>
                                </a:lnTo>
                                <a:lnTo>
                                  <a:pt x="1521701" y="594284"/>
                                </a:lnTo>
                                <a:lnTo>
                                  <a:pt x="1525194" y="594284"/>
                                </a:lnTo>
                                <a:lnTo>
                                  <a:pt x="1525194" y="594106"/>
                                </a:lnTo>
                                <a:lnTo>
                                  <a:pt x="1527670" y="594106"/>
                                </a:lnTo>
                                <a:lnTo>
                                  <a:pt x="1527670" y="593916"/>
                                </a:lnTo>
                                <a:lnTo>
                                  <a:pt x="1537487" y="593916"/>
                                </a:lnTo>
                                <a:lnTo>
                                  <a:pt x="1537487" y="593268"/>
                                </a:lnTo>
                                <a:lnTo>
                                  <a:pt x="1548587" y="593268"/>
                                </a:lnTo>
                                <a:lnTo>
                                  <a:pt x="1548587" y="592544"/>
                                </a:lnTo>
                                <a:lnTo>
                                  <a:pt x="1557579" y="592544"/>
                                </a:lnTo>
                                <a:lnTo>
                                  <a:pt x="1557579" y="591896"/>
                                </a:lnTo>
                                <a:lnTo>
                                  <a:pt x="1567752" y="591896"/>
                                </a:lnTo>
                                <a:lnTo>
                                  <a:pt x="1567752" y="591807"/>
                                </a:lnTo>
                                <a:lnTo>
                                  <a:pt x="1575917" y="591807"/>
                                </a:lnTo>
                                <a:lnTo>
                                  <a:pt x="1575917" y="591719"/>
                                </a:lnTo>
                                <a:lnTo>
                                  <a:pt x="1582242" y="591719"/>
                                </a:lnTo>
                                <a:lnTo>
                                  <a:pt x="1582242" y="591617"/>
                                </a:lnTo>
                                <a:lnTo>
                                  <a:pt x="1588669" y="591617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1" sp="60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348" name="Rectangle 128"/>
                        <wps:cNvSpPr/>
                        <wps:spPr>
                          <a:xfrm>
                            <a:off x="3414487" y="21292"/>
                            <a:ext cx="639494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659D5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-IIA, 2010−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9" name="Rectangle 129"/>
                        <wps:cNvSpPr/>
                        <wps:spPr>
                          <a:xfrm>
                            <a:off x="3571002" y="291116"/>
                            <a:ext cx="707091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526F3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IB-IV, 2010−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0" name="Rectangle 3543"/>
                        <wps:cNvSpPr/>
                        <wps:spPr>
                          <a:xfrm>
                            <a:off x="4364168" y="359696"/>
                            <a:ext cx="118271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80A16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-I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1" name="Rectangle 3544"/>
                        <wps:cNvSpPr/>
                        <wps:spPr>
                          <a:xfrm>
                            <a:off x="4453093" y="359696"/>
                            <a:ext cx="52122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D35F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A, 2005−0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2" name="Rectangle 131"/>
                        <wps:cNvSpPr/>
                        <wps:spPr>
                          <a:xfrm>
                            <a:off x="4115298" y="671735"/>
                            <a:ext cx="707091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CC82D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IB-IV, 2005−0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3" name="Rectangle 132"/>
                        <wps:cNvSpPr/>
                        <wps:spPr>
                          <a:xfrm>
                            <a:off x="4778848" y="164700"/>
                            <a:ext cx="63949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C3ABA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-IIA, 2000−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4" name="Rectangle 3329"/>
                        <wps:cNvSpPr/>
                        <wps:spPr>
                          <a:xfrm>
                            <a:off x="4888881" y="561245"/>
                            <a:ext cx="185869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9DC93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IIB-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55" name="Rectangle 3330"/>
                        <wps:cNvSpPr/>
                        <wps:spPr>
                          <a:xfrm>
                            <a:off x="5028632" y="561245"/>
                            <a:ext cx="52122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3D13C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V, 2000−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cex="http://schemas.microsoft.com/office/word/2018/wordml/cex" xmlns:w16="http://schemas.microsoft.com/office/word/2018/wordml">
            <w:pict>
              <v:group w14:anchorId="0FCB5A9B" id="Grupp 2" o:spid="_x0000_s1026" style="width:432.35pt;height:171.9pt;mso-position-horizontal-relative:char;mso-position-vertical-relative:line" coordsize="54909,21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">
                <v:shape id="Shape 6" o:spid="_x0000_s1027" style="position:absolute;left:3583;top:19665;width:21803;height:0;visibility:visible;mso-wrap-style:square;v-text-anchor:top" coordsize="21802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" path="m,l2180298,e" filled="f">
                  <v:stroke endcap="round"/>
                  <v:path arrowok="t" textboxrect="0,0,2180298,0"/>
                </v:shape>
                <v:shape id="Shape 7" o:spid="_x0000_s1028" style="position:absolute;left:3583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" path="m,l,54851e" filled="f">
                  <v:stroke endcap="round"/>
                  <v:path arrowok="t" textboxrect="0,0,0,54851"/>
                </v:shape>
                <v:shape id="Shape 8" o:spid="_x0000_s1029" style="position:absolute;left:6698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9" o:spid="_x0000_s1030" style="position:absolute;left:9812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10" o:spid="_x0000_s1031" style="position:absolute;left:12927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11" o:spid="_x0000_s1032" style="position:absolute;left:16042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" path="m,l,54851e" filled="f">
                  <v:stroke endcap="round"/>
                  <v:path arrowok="t" textboxrect="0,0,0,54851"/>
                </v:shape>
                <v:shape id="Shape 12" o:spid="_x0000_s1033" style="position:absolute;left:19156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13" o:spid="_x0000_s1034" style="position:absolute;left:22271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14" o:spid="_x0000_s1035" style="position:absolute;left:25386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rect id="Rectangle 15" o:spid="_x0000_s1036" style="position:absolute;left:3328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1N6xQAAANw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" filled="f" stroked="f">
                  <v:textbox inset="0,0,0,0">
                    <w:txbxContent>
                      <w:p w14:paraId="64D6237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16" o:spid="_x0000_s1037" style="position:absolute;left:6443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" filled="f" stroked="f">
                  <v:textbox inset="0,0,0,0">
                    <w:txbxContent>
                      <w:p w14:paraId="061ACA7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17" o:spid="_x0000_s1038" style="position:absolute;left:9557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" filled="f" stroked="f">
                  <v:textbox inset="0,0,0,0">
                    <w:txbxContent>
                      <w:p w14:paraId="4CD53ED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18" o:spid="_x0000_s1039" style="position:absolute;left:12672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ssO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kfwOROOgFz8AgAA//8DAFBLAQItABQABgAIAAAAIQDb4fbL7gAAAIUBAAATAAAAAAAAAAAA&#10;AAAAAAAAAABbQ29udGVudF9UeXBlc10ueG1sUEsBAi0AFAAGAAgAAAAhAFr0LFu/AAAAFQEAAAsA&#10;AAAAAAAAAAAAAAAAHwEAAF9yZWxzLy5yZWxzUEsBAi0AFAAGAAgAAAAhANm2yw7EAAAA3AAAAA8A&#10;AAAAAAAAAAAAAAAABwIAAGRycy9kb3ducmV2LnhtbFBLBQYAAAAAAwADALcAAAD4AgAAAAA=&#10;" filled="f" stroked="f">
                  <v:textbox inset="0,0,0,0">
                    <w:txbxContent>
                      <w:p w14:paraId="2BD7DC1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6</w:t>
                        </w:r>
                      </w:p>
                    </w:txbxContent>
                  </v:textbox>
                </v:rect>
                <v:rect id="Rectangle 19" o:spid="_x0000_s1040" style="position:absolute;left:15787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" filled="f" stroked="f">
                  <v:textbox inset="0,0,0,0">
                    <w:txbxContent>
                      <w:p w14:paraId="132394C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8</w:t>
                        </w:r>
                      </w:p>
                    </w:txbxContent>
                  </v:textbox>
                </v:rect>
                <v:rect id="Rectangle 20" o:spid="_x0000_s1041" style="position:absolute;left:18646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" filled="f" stroked="f">
                  <v:textbox inset="0,0,0,0">
                    <w:txbxContent>
                      <w:p w14:paraId="571087F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21" o:spid="_x0000_s1042" style="position:absolute;left:21761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" filled="f" stroked="f">
                  <v:textbox inset="0,0,0,0">
                    <w:txbxContent>
                      <w:p w14:paraId="303DD6F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2</w:t>
                        </w:r>
                      </w:p>
                    </w:txbxContent>
                  </v:textbox>
                </v:rect>
                <v:rect id="Rectangle 22" o:spid="_x0000_s1043" style="position:absolute;left:24876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" filled="f" stroked="f">
                  <v:textbox inset="0,0,0,0">
                    <w:txbxContent>
                      <w:p w14:paraId="4F6D9F3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4</w:t>
                        </w:r>
                      </w:p>
                    </w:txbxContent>
                  </v:textbox>
                </v:rect>
                <v:shape id="Shape 23" o:spid="_x0000_s1044" style="position:absolute;left:3583;top:338;width:0;height:18584;visibility:visible;mso-wrap-style:square;v-text-anchor:top" coordsize="0,1858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" path="m,1858429l,e" filled="f">
                  <v:stroke endcap="round"/>
                  <v:path arrowok="t" textboxrect="0,0,0,1858429"/>
                </v:shape>
                <v:shape id="Shape 24" o:spid="_x0000_s1045" style="position:absolute;left:3035;top:18922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5" o:spid="_x0000_s1046" style="position:absolute;left:3035;top:15206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" path="m54851,l,e" filled="f">
                  <v:stroke endcap="round"/>
                  <v:path arrowok="t" textboxrect="0,0,54851,0"/>
                </v:shape>
                <v:shape id="Shape 26" o:spid="_x0000_s1047" style="position:absolute;left:3035;top:11488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7" o:spid="_x0000_s1048" style="position:absolute;left:3035;top:7771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" path="m54851,l,e" filled="f">
                  <v:stroke endcap="round"/>
                  <v:path arrowok="t" textboxrect="0,0,54851,0"/>
                </v:shape>
                <v:shape id="Shape 28" o:spid="_x0000_s1049" style="position:absolute;left:3035;top:4055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9" o:spid="_x0000_s1050" style="position:absolute;left:3035;top:338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rect id="Rectangle 30" o:spid="_x0000_s1051" style="position:absolute;left:1212;top:18584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" filled="f" stroked="f">
                  <v:textbox inset="0,0,0,0">
                    <w:txbxContent>
                      <w:p w14:paraId="3B81219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0</w:t>
                        </w:r>
                      </w:p>
                    </w:txbxContent>
                  </v:textbox>
                </v:rect>
                <v:rect id="Rectangle 31" o:spid="_x0000_s1052" style="position:absolute;left:1212;top:14867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vJN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fF7WBvOhCMgV78AAAD//wMAUEsBAi0AFAAGAAgAAAAhANvh9svuAAAAhQEAABMAAAAAAAAAAAAA&#10;AAAAAAAAAFtDb250ZW50X1R5cGVzXS54bWxQSwECLQAUAAYACAAAACEAWvQsW78AAAAVAQAACwAA&#10;AAAAAAAAAAAAAAAfAQAAX3JlbHMvLnJlbHNQSwECLQAUAAYACAAAACEAsm7yTcMAAADcAAAADwAA&#10;AAAAAAAAAAAAAAAHAgAAZHJzL2Rvd25yZXYueG1sUEsFBgAAAAADAAMAtwAAAPcCAAAAAA==&#10;" filled="f" stroked="f">
                  <v:textbox inset="0,0,0,0">
                    <w:txbxContent>
                      <w:p w14:paraId="63F2BBA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2</w:t>
                        </w:r>
                      </w:p>
                    </w:txbxContent>
                  </v:textbox>
                </v:rect>
                <v:rect id="Rectangle 32" o:spid="_x0000_s1053" style="position:absolute;left:1212;top:11150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lfW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uKXBP7PhCMg138AAAD//wMAUEsBAi0AFAAGAAgAAAAhANvh9svuAAAAhQEAABMAAAAAAAAA&#10;AAAAAAAAAAAAAFtDb250ZW50X1R5cGVzXS54bWxQSwECLQAUAAYACAAAACEAWvQsW78AAAAVAQAA&#10;CwAAAAAAAAAAAAAAAAAfAQAAX3JlbHMvLnJlbHNQSwECLQAUAAYACAAAACEA3SJX1sYAAADcAAAA&#10;DwAAAAAAAAAAAAAAAAAHAgAAZHJzL2Rvd25yZXYueG1sUEsFBgAAAAADAAMAtwAAAPoCAAAAAA==&#10;" filled="f" stroked="f">
                  <v:textbox inset="0,0,0,0">
                    <w:txbxContent>
                      <w:p w14:paraId="7215E40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4</w:t>
                        </w:r>
                      </w:p>
                    </w:txbxContent>
                  </v:textbox>
                </v:rect>
                <v:rect id="Rectangle 33" o:spid="_x0000_s1054" style="position:absolute;left:1212;top:7433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" filled="f" stroked="f">
                  <v:textbox inset="0,0,0,0">
                    <w:txbxContent>
                      <w:p w14:paraId="4CDA1C7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6</w:t>
                        </w:r>
                      </w:p>
                    </w:txbxContent>
                  </v:textbox>
                </v:rect>
                <v:rect id="Rectangle 34" o:spid="_x0000_s1055" style="position:absolute;left:1212;top:3716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" filled="f" stroked="f">
                  <v:textbox inset="0,0,0,0">
                    <w:txbxContent>
                      <w:p w14:paraId="6682C9F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8</w:t>
                        </w:r>
                      </w:p>
                    </w:txbxContent>
                  </v:textbox>
                </v:rect>
                <v:rect id="Rectangle 35" o:spid="_x0000_s1056" style="position:absolute;left:1212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" filled="f" stroked="f">
                  <v:textbox inset="0,0,0,0">
                    <w:txbxContent>
                      <w:p w14:paraId="428BB0B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.0</w:t>
                        </w:r>
                      </w:p>
                    </w:txbxContent>
                  </v:textbox>
                </v:rect>
                <v:rect id="Rectangle 38" o:spid="_x0000_s1057" style="position:absolute;left:233;top:4884;width:67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" filled="f" stroked="f">
                  <v:textbox inset="0,0,0,0">
                    <w:txbxContent>
                      <w:p w14:paraId="040688F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39" o:spid="_x0000_s1058" style="position:absolute;left:437;top:5291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" filled="f" stroked="f">
                  <v:textbox inset="0,0,0,0">
                    <w:txbxContent>
                      <w:p w14:paraId="09C024B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40" o:spid="_x0000_s1059" style="position:absolute;left:403;top:5512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" filled="f" stroked="f">
                  <v:textbox inset="0,0,0,0">
                    <w:txbxContent>
                      <w:p w14:paraId="2B4D964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41" o:spid="_x0000_s1060" style="position:absolute;left:234;top:5852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" filled="f" stroked="f">
                  <v:textbox inset="0,0,0,0">
                    <w:txbxContent>
                      <w:p w14:paraId="5A8A660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42" o:spid="_x0000_s1061" style="position:absolute;left:370;top:6284;width:406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" filled="f" stroked="f">
                  <v:textbox inset="0,0,0,0">
                    <w:txbxContent>
                      <w:p w14:paraId="0A77E9C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43" o:spid="_x0000_s1062" style="position:absolute;left:403;top:6573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" filled="f" stroked="f">
                  <v:textbox inset="0,0,0,0">
                    <w:txbxContent>
                      <w:p w14:paraId="3550B16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" o:spid="_x0000_s1063" style="position:absolute;left:437;top:6811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" filled="f" stroked="f">
                  <v:textbox inset="0,0,0,0">
                    <w:txbxContent>
                      <w:p w14:paraId="73B310D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45" o:spid="_x0000_s1064" style="position:absolute;left:234;top:7117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" filled="f" stroked="f">
                  <v:textbox inset="0,0,0,0">
                    <w:txbxContent>
                      <w:p w14:paraId="3799E01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46" o:spid="_x0000_s1065" style="position:absolute;left:268;top:7587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" filled="f" stroked="f">
                  <v:textbox inset="0,0,0,0">
                    <w:txbxContent>
                      <w:p w14:paraId="2535F5F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47" o:spid="_x0000_s1066" style="position:absolute;left:438;top:7960;width:27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" filled="f" stroked="f">
                  <v:textbox inset="0,0,0,0">
                    <w:txbxContent>
                      <w:p w14:paraId="222A065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48" o:spid="_x0000_s1067" style="position:absolute;left:268;top:8249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" filled="f" stroked="f">
                  <v:textbox inset="0,0,0,0">
                    <w:txbxContent>
                      <w:p w14:paraId="4142B40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49" o:spid="_x0000_s1068" style="position:absolute;left:370;top:8684;width:406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" filled="f" stroked="f">
                  <v:textbox inset="0,0,0,0">
                    <w:txbxContent>
                      <w:p w14:paraId="3701BB7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50" o:spid="_x0000_s1069" style="position:absolute;left:234;top:9058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" filled="f" stroked="f">
                  <v:textbox inset="0,0,0,0">
                    <w:txbxContent>
                      <w:p w14:paraId="5881001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u</w:t>
                        </w:r>
                      </w:p>
                    </w:txbxContent>
                  </v:textbox>
                </v:rect>
                <v:rect id="Rectangle 51" o:spid="_x0000_s1070" style="position:absolute;left:268;top:9551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" filled="f" stroked="f">
                  <v:textbox inset="0,0,0,0">
                    <w:txbxContent>
                      <w:p w14:paraId="67EE7AD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rect id="Rectangle 52" o:spid="_x0000_s1071" style="position:absolute;left:403;top:9941;width:34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" filled="f" stroked="f">
                  <v:textbox inset="0,0,0,0">
                    <w:txbxContent>
                      <w:p w14:paraId="42EB017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" o:spid="_x0000_s1072" style="position:absolute;left:233;top:10282;width:67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" filled="f" stroked="f">
                  <v:textbox inset="0,0,0,0">
                    <w:txbxContent>
                      <w:p w14:paraId="4CA4F68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54" o:spid="_x0000_s1073" style="position:absolute;left:268;top:10751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" filled="f" stroked="f">
                  <v:textbox inset="0,0,0,0">
                    <w:txbxContent>
                      <w:p w14:paraId="6F922B8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55" o:spid="_x0000_s1074" style="position:absolute;left:437;top:11125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" filled="f" stroked="f">
                  <v:textbox inset="0,0,0,0">
                    <w:txbxContent>
                      <w:p w14:paraId="559D94E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56" o:spid="_x0000_s1075" style="position:absolute;left:403;top:11346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" filled="f" stroked="f">
                  <v:textbox inset="0,0,0,0">
                    <w:txbxContent>
                      <w:p w14:paraId="1965D28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57" o:spid="_x0000_s1076" style="position:absolute;left:234;top:11686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" filled="f" stroked="f">
                  <v:textbox inset="0,0,0,0">
                    <w:txbxContent>
                      <w:p w14:paraId="724B88B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58" o:spid="_x0000_s1077" style="position:absolute;left:438;top:12093;width:27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" filled="f" stroked="f">
                  <v:textbox inset="0,0,0,0">
                    <w:txbxContent>
                      <w:p w14:paraId="56C8F3B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59" o:spid="_x0000_s1078" style="position:absolute;left:234;top:12399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" filled="f" stroked="f">
                  <v:textbox inset="0,0,0,0">
                    <w:txbxContent>
                      <w:p w14:paraId="763A19C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60" o:spid="_x0000_s1079" style="position:absolute;left:132;top:12961;width:88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" filled="f" stroked="f">
                  <v:textbox inset="0,0,0,0">
                    <w:txbxContent>
                      <w:p w14:paraId="2DFBDBE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shape id="Shape 61" o:spid="_x0000_s1080" style="position:absolute;left:3583;top:338;width:23361;height:5549;visibility:visible;mso-wrap-style:square;v-text-anchor:top" coordsize="2336111,554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" path="m2336111,528701r-2092,l2334019,528981r-2566,l2331453,529158r-2476,l2328977,529247r-915,l2328062,529437r-2578,l2325484,529527r-355,l2325129,529704r-1753,l2323376,529806r-825,l2322551,530073r-3391,l2319160,530720r-5956,l2313204,530898r-2578,l2310626,531000r-458,l2310168,531178r-2108,l2308060,531457r-3022,l2305038,531546r-1283,l2303755,531724r-1651,l2302104,531813r-915,l2301189,532092r-3403,l2297786,532282r-1651,l2296135,532460r-2566,l2293569,532829r-3848,l2289721,533108r-3391,l2286330,533286r-2209,l2284121,533565r-2934,l2281187,533654r-825,l2280362,534111r-6046,l2274316,534302r-2489,l2271827,534479r-2566,l2269261,534569r-914,l2268347,534848r-2933,l2265414,535394r-5131,l2260283,535496r-826,l2259457,536130r-5969,l2253488,536410r-3022,l2250466,536956r-5144,l2245322,537134r-1283,l2244039,537235r-1282,l2242757,537324r-369,l2242388,537604r-2565,l2239823,537693r-1740,l2238083,538150r-4686,l2233397,538239r-826,l2232571,538429r-1740,l2230831,538785r-4216,l2226615,538975r-2108,l2224507,539166r-1283,l2223224,539521r-4686,l2218538,539623r-915,l2217623,539801r-2565,l2215058,539890r-826,l2214232,540169r-3035,l2211197,540347r-1651,l2209546,540448r-813,l2208733,540626r-2578,l2206155,540715r-914,l2205241,540804r-1283,l2203958,540893r-368,l2203590,541084r-2566,l2201024,541452r-3861,l2197163,541541r-825,l2196338,541731r-1740,l2194598,541820r-825,l2193773,541909r-457,l2193316,542734r-7252,l2186064,543192r-4674,l2181390,543281r-457,l2180933,543382r-825,l2180108,543471r-1652,l2178456,543928r-4762,l2173694,544017r-838,l2172856,544106r-458,l2172398,544475r-4673,l2167725,544563r-1283,l2166442,544665r-368,l2166074,544754r-1283,l2164791,544843r-825,l2163966,545300r-5144,l2158822,545389r-1282,l2157540,545490r-1283,l2156257,545846r-3848,l2152409,546036r-2109,l2150300,546126r-1282,l2149018,546316r-2121,l2146897,546671r-4305,l2142592,546862r-1740,l2140852,546951r-826,l2140026,547141r-1650,l2138376,547421r-3480,l2134896,547510r-826,l2134070,547967r-4686,l2129384,548056r-1283,l2128101,548424r-3391,l2124710,549986r-17056,l2107654,550075r-825,l2106829,550164r-1283,l2105546,550812r-6883,l2098663,551167r-3862,l2094801,551447r-2933,l2091868,551536r-1283,l2090585,551637r-457,l2090128,551726r-1283,l2088845,551917r-2108,l2086737,552094r-2108,l2084629,552183r-470,l2084159,552374r-2565,l2081594,552552r-1283,l2080311,552920r-4673,l2075638,553009r-826,l2074812,553098r-826,l2073986,553276r-2209,l2071777,553377r-356,l2071421,553745r-5143,l2066278,553834r-826,l2065452,553923r-457,l2064995,554025r-1740,l2063255,554101r-369,l2062886,554203r-914,l2061972,554837r-8077,l2053895,554939r-369,l2053526,541909r-1739,l2051787,541998r-1740,l2050047,542557r-5512,l2044535,542734r-2108,l2042427,543103r-3848,l2038579,543192r-458,l2038121,543649r-4686,l2033435,543839r-3023,l2030412,543928r-825,l2029587,544017r-368,l2029219,544106r-1740,l2027479,544475r-3391,l2024088,544665r-2578,l2021510,544843r-3022,l2018488,544931r-1283,l2017205,545122r-2109,l2015096,545389r-3848,l2011248,545579r-2565,l2008683,545846r-3404,l2005279,545948r-1282,l2003997,546036r-369,l2003628,546214r-2565,l2001063,546316r-1740,l1999323,546405r-1651,l1997672,546494r-1283,l1996389,546595r-1282,l1995107,546773r-2210,l1992897,537235r-1283,l1991614,537324r-826,l1990788,537502r-2933,l1987855,537693r-2197,l1985658,537782r-826,l1984832,537959r-2934,l1981898,538239r-3492,l1978406,538429r-1651,l1976755,538518r-1283,l1975472,533845r-1740,l1973732,533933r-825,l1972907,534111r-3035,l1969872,534200r-1639,l1968233,534391r-1752,l1966481,534569r-2934,l1963547,534937r-4674,l1958873,535305r-4318,l1954555,535394r-1739,l1952816,535496r-1283,l1951533,535762r-4216,l1947317,535953r-1296,l1946021,536130r-3391,l1942630,536499r-4673,l1937957,536778r-4319,l1933638,536867r-1282,l1932356,537134r-3848,l1928508,537324r-2109,l1926399,537413r-1282,l1925117,537604r-1651,l1923466,537693r-1753,l1921713,537782r-1638,l1920075,537870r-927,l1919148,538061r-2109,l1917039,538239r-3022,l1914017,538429r-2934,l1911083,538518r-825,l1910258,538696r-3492,l1906766,539166r-5957,l1900809,539433r-3391,l1897418,539521r-838,l1896580,539623r-825,l1895755,533845r-902,l1894853,534200r-4686,l1890167,534391r-2566,l1887601,534479r-1283,l1886318,530263r-1651,l1884667,530352r-914,l1883753,530632r-2946,l1880807,530809r-3023,l1877784,530898r-368,l1877416,531000r-1740,l1875676,531089r-826,l1874850,525031r-914,l1873936,525209r-2108,l1871828,518884r-369,l1871459,518973r-914,l1870545,519075r-1651,l1868894,519163r-457,l1868437,519252r-1753,l1866684,519430r-2476,l1864208,515125r-4763,l1859445,515315r-2108,l1857337,515493r-2946,l1854391,515772r-3023,l1851368,516319r-6782,l1844586,516496r-2565,l1842021,516687r-3036,l1838985,516776r-825,l1838160,516865r-1283,l1836877,517144r-3035,l1833842,512369r-1181,l1832661,512559r-2210,l1830451,512648r-355,l1830096,512750r-2210,l1827886,512826r-1283,l1826603,512928r-368,l1826235,513017r-1740,l1824495,513106r-826,l1823669,513385r-3391,l1820278,513474r-1282,l1818996,513753r-3404,l1815592,513842r-1283,l1814309,513931r-1282,l1813027,514033r-1740,l1811287,514490r-5144,l1806143,511175r-2933,l1803210,511277r-915,l1802295,511366r-2108,l1800187,511823r-5969,l1794218,499351r-2565,l1791653,499618r-3391,l1788262,499720r-457,l1787805,499897r-2477,l1785328,500075r-2210,l1783118,500177r-355,l1782763,500545r-4318,l1778445,500634r-1283,l1777162,497332r-826,l1776336,497421r-457,l1775879,497700r-3391,l1772488,497789r-1282,l1771206,498069r-2947,l1768259,498158r-914,l1767345,498246r-826,l1766519,498704r-5131,l1761388,498894r-2108,l1759280,499161r-3403,l1755877,499529r-3848,l1752029,499720r-2109,l1749920,499808r-914,l1749006,496418r-1651,l1747355,496786r-4305,l1743050,496875r-838,l1742212,492836r-1740,l1740472,493382r-5500,l1734972,493471r-825,l1734147,493662r-1740,l1732407,494221r-6426,l1725981,494297r-826,l1725155,494398r-457,l1724698,494576r-2108,l1722590,494855r-3391,l1719199,495033r-1753,l1717446,495135r-825,l1716621,495313r-1651,l1714970,492100r-1283,l1713687,492468r-3480,l1710207,492570r-1651,l1708556,486042r-457,l1708099,482295r-825,l1707274,482473r-1753,l1705521,482562r-1283,l1704238,482752r-2108,l1702130,482930r-2565,l1699565,483210r-2934,l1696631,483298r-914,l1695717,483387r-368,l1695349,477888r-928,l1694421,472745r-1282,l1693139,472834r-826,l1692313,473024r-2108,l1690205,473113r-457,l1689748,473304r-2566,l1687182,473392r-368,l1686814,473583r-2565,l1684249,463017r-1283,l1682966,463296r-2108,l1680858,463664r-3493,l1677365,463766r-1651,l1675714,460731r-825,l1674889,457162r-2197,l1672692,457251r-369,l1672323,457340r-927,l1671396,457517r-2108,l1669288,447065r-457,l1668831,447154r-368,l1668463,447700r-4674,l1663789,447802r-457,l1663332,444767r-826,l1662506,444868r-457,l1662049,445237r-2934,l1659115,445503r-2209,l1656906,446240r-6325,l1650581,446519r-2197,l1648384,446697r-1283,l1647101,446888r-1664,l1645437,446977r-812,l1644625,447243r-1753,l1642872,444310r-3023,l1639849,444411r-368,l1639481,444589r-1282,l1638199,444678r-1283,l1636916,444767r-457,l1636459,444868r-826,l1635633,445135r-2108,l1633525,445503r-3493,l1630032,445592r-368,l1629664,445694r-825,l1628839,443217r-2198,l1626641,443484r-2565,l1624076,441198r-2934,l1621142,441287r-825,l1620317,441477r-1283,l1619034,441744r-2578,l1616456,438531r-2197,l1614259,438721r-1194,l1613065,438810r-1283,l1611782,438899r-457,l1611325,436423r-2108,l1609217,436525r-914,l1608303,436613r-1283,l1607020,436702r-368,l1606652,434137r-1283,l1605369,434315r-1295,l1604074,434594r-3023,l1601051,434683r-826,l1600225,434772r-457,l1599768,434962r-1651,l1598117,435051r-825,l1597292,435140r-457,l1596835,435242r-826,l1596009,435331r-914,l1595095,435420r-1283,l1593812,435699r-2108,l1591704,435788r-826,l1590878,436880r-9360,l1581518,402399r-6883,l1574635,406616r-40081,l1534554,407530r-22200,l1512354,405143r-825,l1511529,406616r-26416,l1485113,404876r-4674,l1480439,405600r-20460,l1459979,403136r-1282,l1458697,398450r-3391,l1455306,395148r-1283,l1454023,393217r-3861,l1450162,390931r-2197,l1447965,393141r-30632,l1417333,392671r-13678,l1403655,389281r-13665,l1389990,387083r-6782,l1383208,384150r-6426,l1376782,382041r-11100,l1365682,380289r-25121,l1340561,379006r-14033,l1326528,378003r-11100,l1315428,378638r-26416,l1289012,377355r-9462,l1279550,379654r-37058,l1242492,377723r-28982,l1213510,377444r-27330,l1186180,375437r-5131,l1181049,374142r-11925,l1169124,371666r-8903,l1160221,371208r-24765,l1135456,371399r-24308,l1111148,369557r-7696,l1103452,367729r-6337,l1097115,367817r-28981,l1068134,366166r-13297,l1054837,368275r-49810,l1005027,367729r-22199,l982828,365798r-13208,l969620,363779r-5588,l964032,361760r-6338,l957694,358369r-4305,l953389,358280r-28156,l925233,355155r-1651,l923582,352958r-9817,l913765,350571r-2565,l911200,350202r-30277,l880923,345897r-5601,l875322,343598r-5956,l869366,340487r-8903,l860463,338011r-7239,l853224,335445r-457,l852767,336448r-40081,l812686,336626r-33668,l779018,334061r-3023,l775995,332867r-25958,l750037,331953r-20460,l729577,329844r-14122,l715455,327558r-4687,l710768,324891r-2933,l707835,322237r-1283,l706552,319938r-4763,l701789,318287r-11468,l690321,316446r-12839,l677482,314706r-10186,l667296,312598r-8991,l658305,311226r-36234,l622071,307099r-2565,l619506,304991r-5499,l614007,301866r-6426,l607581,299479r-18707,l588874,297282r-5601,l583273,296456r-20904,l562369,294069r-2566,l559803,293243r-20459,l539344,291414r-13577,l525767,289027r-4305,l521462,287007r-11468,l509994,286550r-24765,l485229,284442r-5969,l479260,282054r-1283,l477977,280035r-8077,l469900,277749r-3848,l466052,275260r-914,l465138,270218r-3760,l461378,268211r-8991,l452387,266281r-8077,l444310,263804r-915,l443395,262052r-13208,l430187,259855r-11468,l418719,257746r-6414,l412305,255270r-825,l411480,249225r-2197,l409283,246469r-2108,l407175,244729r-8903,l398272,242151r-2565,l395707,240500r-11100,l384607,235915r-9817,l374790,233985r-8992,l365798,232435r-12751,l353047,231242r-16230,l336817,229502r-9817,l327000,227292r-4217,l322783,225095r-6426,l316357,222618r-2565,l313792,220142r-1283,l312509,217665r-825,l311684,214732r-4319,l307365,212433r-2933,l304432,210325r-6414,l298018,208394r-7620,l290398,206197r-4305,l286093,201155r-2566,l283527,199225r-8902,l274625,196850r-3480,l271145,194729r-5512,l265633,189878r-4673,l260960,190335r-39726,l221234,187858r-2464,l218770,185471r-2210,l216560,183172r-4673,l211887,180518r-2934,l208953,177495r-2578,l206375,175285r-3848,l202527,174549r-23025,l179502,171895r-826,l178676,170612r-15405,l163271,168224r-3848,l159423,166395r-8903,l150520,163728r-457,l150063,161989r-11100,l138963,159880r-5499,l133464,157404r-1740,l131724,155575r-9817,l121907,153276r-5969,l115938,148590r-5499,l110439,146025r-825,l109614,144463r-12840,l96774,141986r-1283,l95491,139611r-2108,l93383,137122r-825,l92558,134836r-3861,l88697,129794r-457,l88240,127317r-2566,l85674,125019r-2934,l82740,117958r-7251,l75489,112916r-915,l74574,110160r-368,l74206,107505r-1283,l72923,105118r-1282,l71641,102641r-1283,l70358,100800r-7709,l62649,98336r-825,l61824,95847r-826,l60998,93472r-1740,l59258,91275r-3403,l55855,88608r-1283,l54572,86411r-3023,l51549,83922r-1282,l50267,81356r-826,l49441,78880r-1740,l47701,76962r-5969,l41732,75133r-6782,l34950,72644r-457,l34493,70167r-1283,l33210,67780r-1282,l31928,65494r-2121,l29807,62929r-368,l29439,60820r-4306,l25133,58433r-1651,l23482,56223r-3022,l20460,53746r-1283,l19177,51549r-2578,l16599,49073r-1283,l15316,46596r-825,l14491,44488r-3391,l11100,42012r-457,l10643,39535r-826,l9817,37059r-457,l9360,32195r-2565,l6795,29718r-369,l6426,27432r-2197,l4229,24943r-381,l3848,19901r-457,l3391,17437r-826,l2565,14948r-457,l2108,12471r-457,l1651,7430r-368,l1283,2477r-915,l368,,,e" filled="f" strokecolor="#bebebe" strokeweight="1.5pt">
                  <v:stroke endcap="round"/>
                  <v:path arrowok="t" textboxrect="0,0,2336111,554939"/>
                </v:shape>
                <v:shape id="Shape 62" o:spid="_x0000_s1081" style="position:absolute;left:3583;top:338;width:8101;height:3182;visibility:visible;mso-wrap-style:square;v-text-anchor:top" coordsize="810120,318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" path="m,l2565,r,4229l3848,4229r,2108l5512,6337r,2007l6426,8344r,2121l8077,10465r,2108l8903,12573r,4394l9360,16967r,2299l9817,19266r,2197l10185,21463r,2210l11100,23673r,2197l11468,25870r,4496l14034,30366r,1917l14948,32283r,2299l17894,34582r,1931l18351,36513r,2197l19177,38710r,2197l19634,40907r,2210l20002,43117r,2285l20460,45402r,2299l26416,47701r,3937l26873,51638r,2210l29439,53848r,2007l31547,55855r,2032l36233,57887r,1740l36690,59627r,2286l39256,61913r,-267l42189,61646r,2006l42647,63652r,-88l43015,63564r,-89l44298,63475r,-89l44755,63386r,-102l45593,63284r,-76l46050,63208r,2286l47701,65494r,-178l48158,65316r,2286l48616,67602r,2286l48984,69888r,2388l50724,72276r,2108l53289,74384r,2108l54572,76492r,-178l56680,76314r,2210l57506,78524r,-101l59258,78423r,2209l63106,80632r,-470l65672,80162r,-266l66954,79896r,-89l67323,79807r,2286l69532,82093r,2108l72466,84201r,2108l72923,86309r,-89l74574,86220r,-178l76771,86042r,2198l77140,88240r,2387l78880,90627r,-178l79705,90449r,2375l80988,92824r,4585l81458,97409r,-89l83566,97320r,-190l84391,97130r,-77l84849,97053r,2286l86589,99339r,2286l87782,101625r,4687l90348,106312r,-280l92558,106032r,-190l96774,105842r,6883l98057,112725r,-89l98514,112636r,2477l99797,115113r,2298l101448,117411r,2198l102362,119609r,-89l103556,119520r,2286l104013,121806r,2387l104483,124193r,2477l104838,126670r,-89l107048,126581r,2197l108331,128778r,2477l108699,131255r,-89l111265,131166r,-191l111722,130975r,-76l113830,130899r,-191l115113,130708r,2477l116865,133185r,-89l118974,133096r,-279l119799,132817r,-89l121082,132728r,-89l122365,132639r,2832l123190,135471r,-76l123647,135395r,2463l125755,137858r,-279l126213,137579r,2578l126581,140157r,-89l129616,140068r,-279l130442,139789r,2388l131724,142177r,-89l132639,142088r,-102l133921,141986r,-89l134290,141897r,3112l135573,145009r,-77l136398,144932r,2655l136855,147587r,-89l137681,147498r,2476l139421,149974r,-101l140703,149873r,-89l141529,149784r,2667l142354,152451r,2476l143269,154927r,-101l144107,154826r,-89l145847,154737r,-89l146672,154648r,-89l147129,154559r,-89l149238,154470r,-102l149606,154368r,-88l150063,154280r,2578l151803,156858r,2375l152629,159233r,-89l154737,159144r,-178l157772,158966r,-280l159055,158686r,-88l161620,158598r,-280l162446,158318r,5220l165379,163538r,-267l167119,163271r,2477l167945,165748r,-89l168402,165659r,2933l169227,168592r,2934l169685,171526r,2654l170523,174180r,-88l171437,174092r,-89l172263,174003r,2667l174371,176670r,-280l176479,176390r,2566l176936,178956r,2654l178676,181610r,-178l179959,181432r,-89l182435,181343r,-279l183363,181064r,-89l185471,180975r,5232l190602,186207r,2655l190970,188862r,2756l192253,191618r,-191l192710,191427r,2934l195275,194361r,-267l197383,194094r,-190l199136,193904r,2756l200419,196660r,2755l201244,199415r,-101l203352,199314r,-178l206375,199136r,-279l208496,198857r,2667l209779,201524r,-102l211887,201422r,-178l215278,201244r,-279l216192,200965r,2756l217488,203721r,-89l217843,203632r,-89l219126,203543r,2743l223444,206286r,-368l225095,205918r,-89l229768,205829r,-457l231051,205372r,-89l233261,205283r,2743l235369,208026r,-178l237020,207848r,-89l241325,207759r,-368l242151,207391r,3124l243078,210515r,-101l246012,210414r,-280l246837,210134r,3124l248577,213258r,-88l250685,213170r,-178l251600,212992r,-102l253251,212890r,-89l253708,212801r,-89l255003,212712r,-89l256286,212623r,-101l258851,212522r,3035l259677,215557r,-102l260960,215455r,-88l262242,215367r,-89l266090,215278r,-280l266916,214998r,-89l269494,214909r,-177l270320,214732r,3022l271602,217754r,-89l272428,217665r,3023l274993,220688r,-178l277101,220510r,2934l278016,223444r,-102l278841,223342r,-76l280581,223266r,-102l281864,223164r,-88l283985,223076r,-191l284353,222885r,-89l286550,222796r,-178l287833,222618r,-101l289116,222517r,-89l290398,222428r,-89l292049,222339r,-89l292506,222250r,-89l293332,222161r,-101l295897,222060r,-178l296736,221882r,-89l298475,221793r,-89l299301,221704r,-102l300126,221602r,3493l301041,225095r,-89l301866,225006r,-102l305257,224904r,-266l307365,224638r,3200l308280,227838r,-89l308648,227749r,3302l309944,231051r,-89l312966,230962r,-266l313423,230696r,3390l314249,234086r,-101l316357,233985r,-178l317183,233807r,-89l320205,233718r,3213l321958,236931r,3302l322783,240233r,-101l324434,240132r,3670l325717,243802r,-178l329197,243624r,-279l330848,243345r,3391l331305,246736r,-89l334696,246647r,-280l335521,246367r,-89l336817,246278r,-89l337274,246189r,-88l340208,246101r,-280l342773,245821r,-178l343230,245643r,-101l343687,245542r,3581l345808,249123r,-178l346266,248945r,-101l348729,248844r,-178l349656,248666r,-89l351765,248577r,-190l352590,248387r,-89l353505,248298r,-89l355155,248209r,-191l358191,248018r,-266l362039,247752r,-369l363690,247383r,3671l364973,251054r,-89l367081,250965r,-191l367538,250774r,-89l369646,250685r,-177l370116,250508r,4394l370942,254902r,-89l373050,254813r,-191l376530,254622r,-266l379006,254356r,-280l379920,254076r,-89l382499,253987r,-190l385889,253797r,-267l388455,253530r,-279l389280,253251r,-89l391389,253162r,-191l392671,252971r,3861l393586,256832r,-102l394780,256730r,-88l395249,256642r,-89l396989,256553r,-89l397358,256464r,-89l399098,256375r,-191l400380,256184r,-88l401206,256096r,-89l402488,256007r,-102l402946,255905r,-76l404228,255829r,-102l405879,255727r,-89l406336,255638r,-89l408915,255549r,-190l410197,255359r,-178l411848,255181r,-102l412763,255079r,-76l416154,255003r,-279l417805,254724r,-191l420827,254533r,-266l421665,254267r,-102l425056,254165r,-267l427253,253898r,-190l429819,253708r,-267l431101,253441r,-101l432384,253340r,4864l435788,258204r,-369l436156,257835r,4674l436613,262509r,4775l437070,267284r,-89l439179,267195r,-190l442112,267005r,-178l442570,266827r,-89l445135,266738r,-190l445961,266548r,-89l448996,266459r,-280l450279,266179r,-89l451104,266090r,-88l453669,266002r,-178l454495,265824r,-102l454952,265722r,-89l456235,265633r,-89l457060,265544r,-88l459626,265456r,-191l460096,265265r,-89l463486,265176r,-279l465138,264897r,-178l466878,264719r,-89l468160,264630r,-191l468986,264439r,-88l471551,264351r,-280l475869,264071r,-355l477152,263716r,-191l477977,263525r,-89l478803,263436r,-89l480543,263347r,-190l481368,263157r,-89l483121,263068r,5410l484759,268478r,-190l486042,268288r,-77l486512,268211r,-101l489445,268110r,-280l490360,267830r,-76l490728,267754r,-102l492011,267652r,-88l493293,267564r,-191l495503,267373r,-178l495859,267195r,-89l498437,267106r,-279l499720,266827r,-89l502742,266738r,7061l504393,273799r,-190l507429,273609r,-267l507784,273342r,-89l510819,273253r,-279l511277,272974r,-89l512928,272885r,-191l516319,272694r,-368l517601,272326r,-89l518059,272237r,-89l520167,272148r,-177l524853,271971r,-559l526136,271412r,-89l526593,271323r,-89l528244,271234r,-191l529526,271043r,-89l531266,270954r,-177l532549,270777r,-102l533006,270675r,-89l534670,270586r,-178l535495,270408r,-88l537235,270320r,-191l538518,270129r,-89l540626,270040r,6325l544017,276365r,-267l547052,276098r,-279l551726,275819r,-369l553009,275450r,-88l555574,275362r,-191l556031,275171r,-89l558140,275082r,-178l561543,274904r,-279l564934,274625r,-280l567500,274345r,-266l569608,274079r,-191l570890,273888r,-89l572630,273799r,-190l573913,273609r,-89l575577,273520r,-178l578599,273342r,-279l581990,273063r,-280l582816,272783r,-89l585381,272694r,-177l587591,272517r,7340l588416,279857r,-101l591350,279756r,-267l594373,279489r,-191l594830,279298r,-88l597408,279210r,-280l600799,278930r,-267l604190,278663r,-279l605015,278384r,12929l605930,291313r,-89l606755,291224r,-89l608863,291135r,-178l610146,290957r,-101l612254,290856r,-178l615290,290678r,-178l617855,290500r,-191l618223,290309r,-89l621716,290220r,-279l624650,289941r,-178l626758,289763r,-190l627215,289573r,-89l629323,289484r,9169l630149,298653r,-89l631063,298564r,-89l632714,298475r,-190l635279,298285r,-178l636207,298107r,-89l637032,298018r,10173l638315,308191r,-89l638683,308102r,-89l642531,308013r,-368l644728,307645r,-191l645922,307454r,-76l648132,307378r,-190l648500,307188r,-89l651066,307099r,-178l651980,306921r,-102l654456,306819r,-279l657022,306540r,-267l657936,306273r,-101l659600,306172r,-178l660514,305994r,-89l662165,305905r,-191l663448,305714r,-88l665556,305626r,-178l666013,305448r,-102l667296,305346r,12852l668122,318198r,-101l668579,318097r,-89l669861,318008r,-89l675373,317919r,-546l678396,317373r,-279l678764,317094r,-102l681787,316992r,-267l683895,316725r,-279l686473,316446r,-178l687299,316268r,-89l690778,316179r,-279l692061,315900r,-178l693255,315722r,-89l695452,315633r,-190l696277,315443r,-89l698018,315354r,-191l699681,315163r,-89l701789,315074r,-266l702704,314808r,-102l704355,314706r,-89l704812,314617r,-89l705637,314528r,-101l708660,314427r,-267l710311,314160r,-191l710768,313969r,-89l713804,313880r,-279l715912,313601r,-178l720128,313423r,-368l721868,313055r,-178l723151,312877r,-101l724802,312776r,-178l727837,312598r,-280l731228,312318r,-368l734251,311950r,-267l735546,311683r,-88l737184,311595r,-191l738467,311404r,-89l740588,311315r,-178l741502,311137r,-101l742785,311036r,-89l743153,310947r,-89l745350,310858r,-191l746176,310667r,-88l748754,310579r,-178l749567,310401r,-89l751688,310312r,-280l752602,310032r,-88l758101,309944r,-458l758558,309486r,-101l761136,309385r,-280l764070,309105r,-266l764896,308839r,-89l767093,308750r,-191l769658,308559r,-279l773887,308280r,-356l774344,307924r,-101l775627,307823r,-89l776453,307734r,-89l778561,307645r,-267l780301,307378r,-190l783234,307188r,-369l787921,306819r,-546l790943,306273r,-279l791769,305994r,-89l793966,305905r,-279l794791,305626r,-178l796912,305448r,-280l798195,305168r,-177l800303,304991r,-369l801218,304622r,-190l802500,304432r,-267l802869,304165r,-102l806260,304063r,-1105l807174,302958r,-355l809739,302603r,-1384l810120,301219r,-369e" filled="f" strokeweight="1.5pt">
                  <v:stroke endcap="round"/>
                  <v:path arrowok="t" textboxrect="0,0,810120,318198"/>
                </v:shape>
                <v:shape id="Shape 63" o:spid="_x0000_s1082" style="position:absolute;left:3583;top:338;width:15888;height:5126;visibility:visible;mso-wrap-style:square;v-text-anchor:top" coordsize="1588757,512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" path="m,l1651,r,2019l2108,2019r,4585l3391,6604r,2108l3848,8712r,2299l4229,11011r,2286l5143,13297r,2210l5969,15507r,9169l7252,24676r,4496l8077,29172r,2197l9360,31369r,2108l9817,33477r,2299l10643,35776r,2197l11100,37973r,2299l11925,40272r,2197l12751,42469r,2210l13208,44679r,2286l17056,46965r,1828l17894,48793r,2210l18351,51003r,2286l19177,53289r,4496l20002,57785r,2299l21285,60084r,2197l26873,62281r,1562l31102,63843r,4305l32385,68148r,2210l40907,70358r,1283l46876,71641r,1651l49441,73292r,2108l50724,75400r,2197l51181,77597r,2299l52832,79896r,2197l59715,82093r,1562l60541,83655r,2197l64389,85852r,1930l65672,87782r,2198l68605,89980r,2108l76771,92088r,1473l77140,93561r,2286l77597,95847r,2388l81813,98235r,4216l82740,102451r,2210l84023,104661r,2197l87782,106858r,1930l90348,108788r,2197l92088,110985r,2934l92913,113919r,2299l95491,116218r,2654l96304,118872r,2210l96774,121082r,4762l100622,125844r,1931l104483,127775r,2019l108699,129794r,1930l112090,131724r,2007l116865,133731r,1930l120625,135661r,2388l125755,138049r,1829l126581,139878r,2299l131724,142177r,2197l140703,144374r,3949l141529,148323r,5042l147498,153365r,2020l148780,155385r,2197l149606,157582r,4673l151803,162255r,2210l155651,164465r,2019l161988,166484r,1740l167577,168224r,1918l169685,170142r,2121l170523,172263r,2476l170967,174739r,5131l172720,179870r,2388l177762,182258r,1917l179502,184175r,2388l180327,186563r,2299l182067,188862r,2197l186754,191059r,4318l188036,195377r,2197l193535,197574r,2019l193993,199593r,2286l203352,201879r,1664l204267,203543r,2286l207201,205829r,2388l225095,208217r,914l237020,209131r,1384l238303,210515r,2375l239217,212890r,2565l240868,215455r,2210l242151,217665r,2477l244259,220142r,4585l246837,224727r,2108l248120,226835r,4673l251968,231508r,2020l260502,233528r,1739l262242,235267r,2210l263893,237477r,2197l273342,239674r,1651l280962,241325r,1829l283527,243154r,2121l291224,245275r,1842l301041,247117r,1727l303149,248844r,2667l303606,251511r,2286l306997,253797r,2387l313792,256184r,1753l332130,257937r,914l341948,258851r,2375l342773,261226r,2388l352222,263614r,4597l355155,268211r,2197l366255,270408r,1740l373050,272148r,1931l378181,274079r,4495l389738,278574r,1461l394424,280035r,2019l406794,282054r,2388l412305,284442r,1918l428536,286360r,1193l431927,287553r,2210l437896,289763r,1918l443852,291681r,2210l444310,293891r,2286l447700,296177r,2108l449364,298285r,2299l454495,300584r,2019l463029,302603r,2019l466420,304622r,2109l469900,306731r,2374l472834,309105r,2388l489077,311493r,1930l497967,313423r,2020l498437,315443r,2298l512102,317741r,1372l514210,319113r,2197l521919,321310r,1740l532549,323050r,1562l542823,324612r,1562l570522,326174r,280l583273,326454r,1460l587959,327914r,1930l591350,329844r,2287l599516,332131r,2019l602082,334150r,2578l608863,336728r,2006l609689,338734r,4776l610616,343510r,2654l620433,346164r,1753l629323,347917r,1828l637489,349745r,1842l647675,351587r,1549l667753,353136r,1562l684352,354698r,1385l692429,356083r,1740l694538,357823r,4673l720128,362496r,3848l722694,366344r,2108l731685,368452r,2756l766636,371208r,-89l779844,371119r,3112l793509,374231r,1384l812686,375615r,826l813143,376441r,-89l815251,376352r,-102l818274,376250r,-267l819099,375983r,-88l820750,375895r,-102l822033,375793r,-89l825055,375704r,-267l827176,375437r,-101l829284,375336r,-178l832765,375158r,-279l834047,374879r,-89l834873,374790r,2476l836524,377266r,-89l838263,377177r,-190l839559,376987r,-89l842493,376898r,-178l842950,376720r,-101l844232,376619r,-89l848081,376530r,-280l850646,376250r,-178l851472,376072r,-89l852310,375983r,3950l854507,379933r,-190l856615,379743r,-89l857072,379654r,-102l860006,379552r,-178l862571,379374r,-190l863397,379184r,-89l865975,379095r,2388l866800,381483r,-89l868083,381394r,-102l872388,381292r,-267l875322,381025r,-279l880097,380746r,-368l886879,380378r,-445l887705,379933r,-101l890283,379832r,2387l891566,382219r,4953l892391,387172r,-89l894131,387083r,6414l897522,393497r,-280l899274,393217r,-76l902208,393141r,-190l904773,392951r,2565l908622,395516r,-190l910374,395326r,-77l910730,395249r,-101l913308,395148r,-89l914591,395059r,-89l916699,394970r,-191l918439,394779r,2845l920547,397624r,-89l921372,397535r,2655l926148,400190r,-267l928624,399923r,-190l930821,399733r,-89l932104,399644r,-89l933755,399555r,-89l935038,399466r,-102l937616,399364r,-177l940181,399187r,2666l943572,401853r,-279l946137,401574r,-191l948703,401383r,-88l950443,401295r,-191l952106,401104r,-76l952932,401028r,-102l954672,400926r,-89l955954,400837r,-89l957694,400748r,-101l958977,400647r,-76l960628,400571r,-102l962368,400469r,-178l963651,400291r,-101l970902,400190r,-457l972185,399733r,2844l973468,402577r,-89l975576,402488r,-177l978522,402311r,-191l979437,402120r,-89l982002,402031r,-89l982370,401942r,-89l982828,401853r,2934l984936,404787r,-101l985761,404686r,-89l987501,404597r,-89l987959,404508r,3022l990537,407530r,-178l993013,407352r,3112l995210,410464r,-89l1001179,410375r,-457l1002462,409918r,-89l1003745,409829r,-89l1005027,409740r,3569l1005395,413309r,-89l1007135,413220r,-89l1008786,413131r,-102l1009701,413029r,3315l1011809,416344r,-190l1012635,416154r,-89l1015213,416065r,-102l1015670,415963r,-76l1017778,415887r,-102l1018604,415785r,-89l1024560,415696r,-368l1026312,415328r,-89l1026770,415239r,-89l1029335,415150r,-190l1032269,414960r,-178l1032726,414782r,3391l1035659,418173r,-178l1036942,417995r,-101l1039051,417894r,-89l1041260,417805r,-178l1042086,417627r,-102l1044651,417525r,-178l1045934,417347r,-89l1048042,417258r,-88l1050620,417170r,-191l1051903,416979r,3302l1053643,420281r,-89l1054837,420192r,-89l1057034,420103r,-101l1057402,420002r,-89l1060425,419913r,-178l1062164,419735r,-102l1063003,419633r,-88l1065111,419545r,-178l1066394,419367r,-89l1068134,419278r,-102l1069785,419176r,-76l1071524,419100r,4763l1075373,423863r,-280l1077036,423583r,-89l1077951,423494r,-89l1078776,423405r,3848l1080884,427253r,-190l1082993,427063r,-178l1084732,426885r,-89l1086015,426796r,-89l1090244,426707r,3480l1092441,430187r,-178l1093724,430009r,-89l1096658,429920r,-279l1098398,429641r,-89l1102170,429552r,-279l1103071,429273r,-102l1104367,429171r,-76l1105649,429095r,-102l1106932,428993r,-89l1108215,428904r,-88l1108583,428816r,-102l1113257,428714r,-267l1114539,428447r,-178l1116279,428269r,-101l1117575,428168r,-89l1118857,428079r,-89l1119683,427990r,-102l1122248,427888r,-177l1125271,427711r,-178l1128674,427533r,-280l1129500,427253r,-89l1131240,427164r,-101l1132065,427063r,-76l1134631,426987r,-191l1140600,426796r,-457l1141413,426339r,-89l1144448,426250r,4674l1145731,430924r,-89l1147382,430835r,-89l1149122,430746r,-190l1149947,430556r,-89l1152525,430467r,-191l1155548,430276r,-178l1155916,430098r,-89l1157656,430009r,-89l1159307,429920r,-101l1161047,429819r,-178l1161872,429641r,4496l1164438,434137r,-191l1165263,433946r,-89l1169581,433857r,-279l1170407,433578r,-89l1173798,433489r,-279l1178941,433210r,-356l1180224,432854r,-102l1181964,432752r,-177l1185812,432575r,-267l1188288,432308r,-191l1190866,432117r,-190l1195172,431927r,-368l1199388,431559r,-267l1199845,431292r,-89l1201141,431203r,-101l1202423,431102r,-89l1206272,431013r,-267l1207097,430746r,-102l1208380,430644r,-88l1210120,430556r,-89l1212596,430467r,-191l1215174,430276r,-178l1217371,430098r,-178l1218197,429920r,6605l1221588,436525r,-280l1223696,436245r,-89l1226718,436156r,-279l1228839,435877r,5321l1229665,441198r,-102l1230948,441096r,-76l1232230,441020r,-101l1234427,440919r,-178l1236078,440741r,7340l1238644,448081r,-190l1239469,447891r,-89l1241209,447802r,-102l1242047,447700r,-76l1244156,447624r,5398l1245438,453022r,-76l1247635,452946r,-191l1250569,452755r,-191l1251852,452564r,-89l1256538,452475r,-368l1260843,452107r,-368l1262126,451739r,-89l1263409,451650r,-89l1266812,451561r,-279l1268451,451282r,-89l1271943,451193r,-279l1274051,450914r,-178l1275334,450736r,-89l1280020,450647r,-368l1283411,450279r,-280l1284237,449999r,-89l1287259,449910r,10922l1290650,460832r,-279l1292759,460553r,6502l1293686,467055r,-76l1294054,466979r,6680l1294968,473659r,-76l1296251,473583r,-102l1297902,473481r,-89l1298728,473392r,-88l1300010,473304r,-102l1304328,473202r,-267l1307719,472935r,-190l1310284,472745r,-178l1313320,472567r,-190l1314501,472377r,-89l1318819,472288r,-267l1319644,472021r,8611l1325232,480632r,-369l1327810,480263r,-178l1329093,480085r,-89l1329461,479996r,7151l1333767,487147r,-280l1337615,486867r,-178l1341018,486689r,-279l1342669,486410r,-89l1346975,486321r,-279l1348626,486042r,-89l1350366,485953r,-178l1352487,485775r,-89l1355052,485686r,-190l1357617,485496r,7886l1359357,493382r,-89l1361466,493293r,-177l1364031,493116r,-191l1370000,492925r,-355l1370825,492570r,-102l1373391,492468r,-178l1376413,492290r,-190l1377239,492100r,-89l1378522,492011r,12382l1384033,504393r,-368l1385773,504025r,-89l1388707,503936r,-178l1390917,503758r,-190l1392199,503568r,-89l1397699,503479r,-368l1399807,503111r,-89l1400264,503022r,-89l1405763,502933r,-369l1410081,502564r,-279l1411732,502285r,-102l1412189,502183r,-76l1415225,502107r,10541l1417333,512648r,-178l1418158,512470r,-101l1421549,512369r,-178l1423289,512191r,-190l1426223,512001r,-178l1427150,511823r,-89l1430071,511734r,-191l1433474,511543r,-266l1435672,511277r,-102l1438605,511175r,-267l1441641,510908r,-190l1441996,510718r,-89l1444206,510629r,-89l1448880,510540r,-368l1450531,510172r,-178l1453096,509994r,-191l1456131,509803r,-178l1459065,509625r,-279l1463370,509346r,-279l1465021,509067r,-178l1466774,508889r,-89l1468057,508800r,-89l1469797,508711r,-190l1471447,508521r,-89l1471905,508432r,-89l1472730,508343r,-89l1474013,508254r,-102l1477035,508152r,-266l1477861,507886r,-102l1479982,507784r,-178l1483373,507606r,-279l1487678,507327r,-368l1488961,506959r,-178l1495298,506781r,-559l1496581,506222r,-76l1497495,506146r,-102l1498321,506044r,-89l1499603,505955r,-89l1501343,505866r,-190l1502626,505676r,-89l1503820,505587r,-89l1504734,505498r,-102l1510246,505396r,-457l1512811,504939r,-266l1514551,504673r,-191l1516202,504482r,-89l1517117,504393r,-89l1517485,504304r,-89l1521803,504215r,-368l1522628,503847r,-89l1525194,503758r,-190l1526019,503568r,-89l1527759,503479r,-191l1528585,503288r,-88l1537576,503200r,-915l1540142,502285r,-279l1540510,502006r,-89l1543075,501917r,-191l1546111,501726r,-266l1548676,501460r,-178l1549502,501282r,-102l1555001,501180r,-457l1557579,500723r,-178l1558392,500545r,-89l1559319,500456r,-101l1561884,500355r,-89l1565275,500266r,-267l1567853,499999r,-191l1569504,499808r,-88l1571244,499720r,-102l1573352,499618r,-178l1575918,499440r,-279l1580236,499161r,-457l1582344,498704r,-89l1588757,498615e" filled="f" strokeweight="1.5pt">
                  <v:stroke endcap="round"/>
                  <v:path arrowok="t" textboxrect="0,0,1588757,512648"/>
                </v:shape>
                <v:rect id="Rectangle 64" o:spid="_x0000_s1083" style="position:absolute;left:11470;top:2583;width:5100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" filled="f" stroked="f">
                  <v:textbox inset="0,0,0,0">
                    <w:txbxContent>
                      <w:p w14:paraId="322F38D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10−2014</w:t>
                        </w:r>
                      </w:p>
                    </w:txbxContent>
                  </v:textbox>
                </v:rect>
                <v:rect id="Rectangle 65" o:spid="_x0000_s1084" style="position:absolute;left:13781;top:5871;width:5100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" filled="f" stroked="f">
                  <v:textbox inset="0,0,0,0">
                    <w:txbxContent>
                      <w:p w14:paraId="58A4F58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5−2009</w:t>
                        </w:r>
                      </w:p>
                    </w:txbxContent>
                  </v:textbox>
                </v:rect>
                <v:rect id="Rectangle 66" o:spid="_x0000_s1085" style="position:absolute;left:20669;top:4014;width:5100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" filled="f" stroked="f">
                  <v:textbox inset="0,0,0,0">
                    <w:txbxContent>
                      <w:p w14:paraId="4B6C69A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0−2004</w:t>
                        </w:r>
                      </w:p>
                    </w:txbxContent>
                  </v:textbox>
                </v:rect>
                <v:shape id="Shape 67" o:spid="_x0000_s1086" style="position:absolute;left:31548;top:19665;width:21803;height:0;visibility:visible;mso-wrap-style:square;v-text-anchor:top" coordsize="218028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" path="m,l2180285,e" filled="f">
                  <v:stroke endcap="round"/>
                  <v:path arrowok="t" textboxrect="0,0,2180285,0"/>
                </v:shape>
                <v:shape id="Shape 68" o:spid="_x0000_s1087" style="position:absolute;left:31548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69" o:spid="_x0000_s1088" style="position:absolute;left:34662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70" o:spid="_x0000_s1089" style="position:absolute;left:37777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71" o:spid="_x0000_s1090" style="position:absolute;left:40892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72" o:spid="_x0000_s1091" style="position:absolute;left:44006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73" o:spid="_x0000_s1092" style="position:absolute;left:47121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" path="m,l,54851e" filled="f">
                  <v:stroke endcap="round"/>
                  <v:path arrowok="t" textboxrect="0,0,0,54851"/>
                </v:shape>
                <v:shape id="Shape 74" o:spid="_x0000_s1093" style="position:absolute;left:50236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" path="m,l,54851e" filled="f">
                  <v:stroke endcap="round"/>
                  <v:path arrowok="t" textboxrect="0,0,0,54851"/>
                </v:shape>
                <v:shape id="Shape 75" o:spid="_x0000_s1094" style="position:absolute;left:53351;top:19665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" path="m,l,54851e" filled="f">
                  <v:stroke endcap="round"/>
                  <v:path arrowok="t" textboxrect="0,0,0,54851"/>
                </v:shape>
                <v:rect id="Rectangle 76" o:spid="_x0000_s1095" style="position:absolute;left:31293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biAwwAAANwAAAAPAAAAZHJzL2Rvd25yZXYueG1sRE9Na8JA&#10;EL0X/A/LCL01Gx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8YW4gMMAAADcAAAADwAA&#10;AAAAAAAAAAAAAAAHAgAAZHJzL2Rvd25yZXYueG1sUEsFBgAAAAADAAMAtwAAAPcCAAAAAA==&#10;" filled="f" stroked="f">
                  <v:textbox inset="0,0,0,0">
                    <w:txbxContent>
                      <w:p w14:paraId="191E003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77" o:spid="_x0000_s1096" style="position:absolute;left:34407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" filled="f" stroked="f">
                  <v:textbox inset="0,0,0,0">
                    <w:txbxContent>
                      <w:p w14:paraId="2EFA071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78" o:spid="_x0000_s1097" style="position:absolute;left:37522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" filled="f" stroked="f">
                  <v:textbox inset="0,0,0,0">
                    <w:txbxContent>
                      <w:p w14:paraId="48EE7BB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79" o:spid="_x0000_s1098" style="position:absolute;left:40637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" filled="f" stroked="f">
                  <v:textbox inset="0,0,0,0">
                    <w:txbxContent>
                      <w:p w14:paraId="000CA8B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6</w:t>
                        </w:r>
                      </w:p>
                    </w:txbxContent>
                  </v:textbox>
                </v:rect>
                <v:rect id="Rectangle 80" o:spid="_x0000_s1099" style="position:absolute;left:43751;top:20971;width:678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" filled="f" stroked="f">
                  <v:textbox inset="0,0,0,0">
                    <w:txbxContent>
                      <w:p w14:paraId="00B260A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8</w:t>
                        </w:r>
                      </w:p>
                    </w:txbxContent>
                  </v:textbox>
                </v:rect>
                <v:rect id="Rectangle 81" o:spid="_x0000_s1100" style="position:absolute;left:46611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" filled="f" stroked="f">
                  <v:textbox inset="0,0,0,0">
                    <w:txbxContent>
                      <w:p w14:paraId="5631F80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82" o:spid="_x0000_s1101" style="position:absolute;left:49726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" filled="f" stroked="f">
                  <v:textbox inset="0,0,0,0">
                    <w:txbxContent>
                      <w:p w14:paraId="5603F4A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2</w:t>
                        </w:r>
                      </w:p>
                    </w:txbxContent>
                  </v:textbox>
                </v:rect>
                <v:rect id="Rectangle 83" o:spid="_x0000_s1102" style="position:absolute;left:52841;top:20971;width:1357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" filled="f" stroked="f">
                  <v:textbox inset="0,0,0,0">
                    <w:txbxContent>
                      <w:p w14:paraId="70CCA43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4</w:t>
                        </w:r>
                      </w:p>
                    </w:txbxContent>
                  </v:textbox>
                </v:rect>
                <v:shape id="Shape 84" o:spid="_x0000_s1103" style="position:absolute;left:31548;top:338;width:0;height:18584;visibility:visible;mso-wrap-style:square;v-text-anchor:top" coordsize="0,18584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" path="m,1858429l,e" filled="f">
                  <v:stroke endcap="round"/>
                  <v:path arrowok="t" textboxrect="0,0,0,1858429"/>
                </v:shape>
                <v:shape id="Shape 85" o:spid="_x0000_s1104" style="position:absolute;left:31000;top:18922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" path="m54851,l,e" filled="f">
                  <v:stroke endcap="round"/>
                  <v:path arrowok="t" textboxrect="0,0,54851,0"/>
                </v:shape>
                <v:shape id="Shape 86" o:spid="_x0000_s1105" style="position:absolute;left:31000;top:15206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" path="m54851,l,e" filled="f">
                  <v:stroke endcap="round"/>
                  <v:path arrowok="t" textboxrect="0,0,54851,0"/>
                </v:shape>
                <v:shape id="Shape 87" o:spid="_x0000_s1106" style="position:absolute;left:31000;top:11488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" path="m54851,l,e" filled="f">
                  <v:stroke endcap="round"/>
                  <v:path arrowok="t" textboxrect="0,0,54851,0"/>
                </v:shape>
                <v:shape id="Shape 88" o:spid="_x0000_s1107" style="position:absolute;left:31000;top:7771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" path="m54851,l,e" filled="f">
                  <v:stroke endcap="round"/>
                  <v:path arrowok="t" textboxrect="0,0,54851,0"/>
                </v:shape>
                <v:shape id="Shape 89" o:spid="_x0000_s1108" style="position:absolute;left:31000;top:4055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" path="m54851,l,e" filled="f">
                  <v:stroke endcap="round"/>
                  <v:path arrowok="t" textboxrect="0,0,54851,0"/>
                </v:shape>
                <v:shape id="Shape 90" o:spid="_x0000_s1109" style="position:absolute;left:31000;top:338;width:548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" path="m54851,l,e" filled="f">
                  <v:stroke endcap="round"/>
                  <v:path arrowok="t" textboxrect="0,0,54851,0"/>
                </v:shape>
                <v:rect id="Rectangle 91" o:spid="_x0000_s1110" style="position:absolute;left:29176;top:18584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" filled="f" stroked="f">
                  <v:textbox inset="0,0,0,0">
                    <w:txbxContent>
                      <w:p w14:paraId="75C5E3F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0</w:t>
                        </w:r>
                      </w:p>
                    </w:txbxContent>
                  </v:textbox>
                </v:rect>
                <v:rect id="Rectangle 92" o:spid="_x0000_s1111" style="position:absolute;left:29176;top:14867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" filled="f" stroked="f">
                  <v:textbox inset="0,0,0,0">
                    <w:txbxContent>
                      <w:p w14:paraId="43C78E4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2</w:t>
                        </w:r>
                      </w:p>
                    </w:txbxContent>
                  </v:textbox>
                </v:rect>
                <v:rect id="Rectangle 93" o:spid="_x0000_s1112" style="position:absolute;left:29176;top:11150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" filled="f" stroked="f">
                  <v:textbox inset="0,0,0,0">
                    <w:txbxContent>
                      <w:p w14:paraId="59A9933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4</w:t>
                        </w:r>
                      </w:p>
                    </w:txbxContent>
                  </v:textbox>
                </v:rect>
                <v:rect id="Rectangle 94" o:spid="_x0000_s1113" style="position:absolute;left:29176;top:7433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" filled="f" stroked="f">
                  <v:textbox inset="0,0,0,0">
                    <w:txbxContent>
                      <w:p w14:paraId="59811D3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6</w:t>
                        </w:r>
                      </w:p>
                    </w:txbxContent>
                  </v:textbox>
                </v:rect>
                <v:rect id="Rectangle 95" o:spid="_x0000_s1114" style="position:absolute;left:29176;top:3716;width:1696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" filled="f" stroked="f">
                  <v:textbox inset="0,0,0,0">
                    <w:txbxContent>
                      <w:p w14:paraId="4949987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8</w:t>
                        </w:r>
                      </w:p>
                    </w:txbxContent>
                  </v:textbox>
                </v:rect>
                <v:rect id="Rectangle 96" o:spid="_x0000_s1115" style="position:absolute;left:29176;width:169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" filled="f" stroked="f">
                  <v:textbox inset="0,0,0,0">
                    <w:txbxContent>
                      <w:p w14:paraId="276B323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.0</w:t>
                        </w:r>
                      </w:p>
                    </w:txbxContent>
                  </v:textbox>
                </v:rect>
                <v:rect id="Rectangle 99" o:spid="_x0000_s1116" style="position:absolute;left:28198;top:4883;width:67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" filled="f" stroked="f">
                  <v:textbox inset="0,0,0,0">
                    <w:txbxContent>
                      <w:p w14:paraId="56728D7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100" o:spid="_x0000_s1117" style="position:absolute;left:28402;top:5290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" filled="f" stroked="f">
                  <v:textbox inset="0,0,0,0">
                    <w:txbxContent>
                      <w:p w14:paraId="03AB245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01" o:spid="_x0000_s1118" style="position:absolute;left:28368;top:5511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" filled="f" stroked="f">
                  <v:textbox inset="0,0,0,0">
                    <w:txbxContent>
                      <w:p w14:paraId="579E0A5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102" o:spid="_x0000_s1119" style="position:absolute;left:28199;top:5851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" filled="f" stroked="f">
                  <v:textbox inset="0,0,0,0">
                    <w:txbxContent>
                      <w:p w14:paraId="64FF017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03" o:spid="_x0000_s1120" style="position:absolute;left:28334;top:6284;width:407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" filled="f" stroked="f">
                  <v:textbox inset="0,0,0,0">
                    <w:txbxContent>
                      <w:p w14:paraId="25E93BD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104" o:spid="_x0000_s1121" style="position:absolute;left:28368;top:6572;width:34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" filled="f" stroked="f">
                  <v:textbox inset="0,0,0,0">
                    <w:txbxContent>
                      <w:p w14:paraId="7FA913E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5" o:spid="_x0000_s1122" style="position:absolute;left:28402;top:6810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" filled="f" stroked="f">
                  <v:textbox inset="0,0,0,0">
                    <w:txbxContent>
                      <w:p w14:paraId="146E31C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106" o:spid="_x0000_s1123" style="position:absolute;left:28199;top:7116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" filled="f" stroked="f">
                  <v:textbox inset="0,0,0,0">
                    <w:txbxContent>
                      <w:p w14:paraId="62779E0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07" o:spid="_x0000_s1124" style="position:absolute;left:28233;top:7586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" filled="f" stroked="f">
                  <v:textbox inset="0,0,0,0">
                    <w:txbxContent>
                      <w:p w14:paraId="21F6D92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08" o:spid="_x0000_s1125" style="position:absolute;left:28403;top:7959;width:27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" filled="f" stroked="f">
                  <v:textbox inset="0,0,0,0">
                    <w:txbxContent>
                      <w:p w14:paraId="15F64A4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09" o:spid="_x0000_s1126" style="position:absolute;left:28233;top:8248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" filled="f" stroked="f">
                  <v:textbox inset="0,0,0,0">
                    <w:txbxContent>
                      <w:p w14:paraId="248C186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10" o:spid="_x0000_s1127" style="position:absolute;left:28335;top:8683;width:406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" filled="f" stroked="f">
                  <v:textbox inset="0,0,0,0">
                    <w:txbxContent>
                      <w:p w14:paraId="2D8FF68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111" o:spid="_x0000_s1128" style="position:absolute;left:28199;top:9057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" filled="f" stroked="f">
                  <v:textbox inset="0,0,0,0">
                    <w:txbxContent>
                      <w:p w14:paraId="06F0DF0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u</w:t>
                        </w:r>
                      </w:p>
                    </w:txbxContent>
                  </v:textbox>
                </v:rect>
                <v:rect id="Rectangle 112" o:spid="_x0000_s1129" style="position:absolute;left:28233;top:9550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" filled="f" stroked="f">
                  <v:textbox inset="0,0,0,0">
                    <w:txbxContent>
                      <w:p w14:paraId="61A9B8E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rect id="Rectangle 113" o:spid="_x0000_s1130" style="position:absolute;left:28368;top:9941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" filled="f" stroked="f">
                  <v:textbox inset="0,0,0,0">
                    <w:txbxContent>
                      <w:p w14:paraId="4728800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4" o:spid="_x0000_s1131" style="position:absolute;left:28198;top:10281;width:67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" filled="f" stroked="f">
                  <v:textbox inset="0,0,0,0">
                    <w:txbxContent>
                      <w:p w14:paraId="77C4E9F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115" o:spid="_x0000_s1132" style="position:absolute;left:28233;top:10750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" filled="f" stroked="f">
                  <v:textbox inset="0,0,0,0">
                    <w:txbxContent>
                      <w:p w14:paraId="58502C2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16" o:spid="_x0000_s1133" style="position:absolute;left:28402;top:11124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" filled="f" stroked="f">
                  <v:textbox inset="0,0,0,0">
                    <w:txbxContent>
                      <w:p w14:paraId="16BBA1F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17" o:spid="_x0000_s1134" style="position:absolute;left:28368;top:11345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" filled="f" stroked="f">
                  <v:textbox inset="0,0,0,0">
                    <w:txbxContent>
                      <w:p w14:paraId="3741AF5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118" o:spid="_x0000_s1135" style="position:absolute;left:28199;top:11685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" filled="f" stroked="f">
                  <v:textbox inset="0,0,0,0">
                    <w:txbxContent>
                      <w:p w14:paraId="6DEF727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19" o:spid="_x0000_s1136" style="position:absolute;left:28402;top:12093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" filled="f" stroked="f">
                  <v:textbox inset="0,0,0,0">
                    <w:txbxContent>
                      <w:p w14:paraId="160645D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120" o:spid="_x0000_s1137" style="position:absolute;left:28198;top:12399;width:67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" filled="f" stroked="f">
                  <v:textbox inset="0,0,0,0">
                    <w:txbxContent>
                      <w:p w14:paraId="09B265C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121" o:spid="_x0000_s1138" style="position:absolute;left:28097;top:12960;width:88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" filled="f" stroked="f">
                  <v:textbox inset="0,0,0,0">
                    <w:txbxContent>
                      <w:p w14:paraId="1BF77C3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shape id="Shape 122" o:spid="_x0000_s1139" style="position:absolute;left:31548;top:338;width:23361;height:3429;visibility:visible;mso-wrap-style:square;v-text-anchor:top" coordsize="2336087,342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" path="m2336087,288392r-2068,l2334019,288849r-2565,l2331454,289306r-2566,l2328888,289395r-368,l2328520,289852r-2566,l2325954,290309r-2578,l2323376,290500r-914,l2322462,291135r-2934,l2319528,291224r-457,l2319071,292329r-5957,l2313114,292875r-2577,l2310537,292964r-369,l2310168,293243r-2210,l2307958,293891r-4216,l2303742,294170r-1727,l2302015,295351r-8534,l2293481,296354r-7239,l2286242,296634r-2121,l2284121,297828r-9360,l2274761,297917r-457,l2274304,298107r-2109,l2272195,298475r-3022,l2269173,298564r-369,l2268804,299021r-3391,l2265413,299936r-5130,l2260283,300126r-927,l2259356,301777r-8535,l2250821,301866r-368,l2250453,303060r-6413,l2244040,303238r-1283,l2242757,303339r-381,l2242376,303797r-2566,l2239810,304063r-1727,l2238083,304800r-4217,l2233866,304991r-1295,l2232571,305905r-5969,l2226602,306273r-2197,l2224405,306451r-1283,l2223122,307188r-5041,l2218081,307277r-458,l2217623,307823r-3391,l2214232,308191r-3035,l2211197,308470r-1651,l2209546,308559r-914,l2208632,308927r-2566,l2206066,309385r-2476,l2203590,310490r-7341,l2196249,310667r-1193,l2195056,310858r-1741,l2193315,311950r-7251,l2186064,312509r-4305,l2181759,312598r-369,l2181390,312776r-1282,l2180108,313512r-6427,l2173681,313601r-825,l2172856,313703r-457,l2172399,314338r-5957,l2166442,314427r-457,l2165985,314706r-2108,l2163877,315532r-7620,l2156257,316268r-7341,l2148916,316548r-2108,l2146808,317462r-6782,l2140026,318097r-5130,l2134896,318198r-839,l2134057,318745r-4673,l2129384,321488r-21743,l2107641,321767r-2197,l2105444,322593r-6794,l2098650,323050r-3848,l2094802,323418r-2934,l2091868,323609r-1283,l2090585,324066r-3848,l2086737,324345r-2108,l2084629,324434r-470,l2084159,325628r-9817,l2074342,325984r-3023,l2071319,326631r-5499,l2065820,326720r-825,l2064995,327000r-2197,l2062798,327089r-839,l2061959,328282r-10172,l2051787,328473r-1283,l2050504,329108r-5600,l2044904,329844r-6414,l2038490,330949r-8903,l2029587,331127r-2108,l2027479,331495r-3493,l2023986,331775r-2108,l2021878,332042r-3391,l2018487,332131r-469,l2018018,332232r-814,l2017204,332321r-1295,l2015909,332410r-813,l2015096,332778r-3860,l2011236,333413r-7239,l2003997,333692r-3023,l2000974,333972r-3404,l1997570,334061r-355,l1997215,334607r-6426,l1990789,334886r-3023,l1987766,335166r-2108,l1985658,335445r-3861,l1981797,335801r-3403,l1978394,335902r-1728,l1976666,335991r-838,l1975828,336271r-2921,l1972907,336537r-2566,l1970341,336728r-2210,l1968131,337909r-13575,l1954556,338099r-3023,l1951533,338468r-4229,l1947304,338557r-1283,l1946021,338836r-3022,l1942999,339750r-10643,l1932356,340017r-3848,l1928508,340208r-2108,l1926400,340385r-1283,l1925117,340487r-1753,l1923364,340665r-1651,l1921713,340766r-1740,l1919973,341033r-2933,l1917040,341224r-3023,l1914017,341579r-3861,l1910156,341859r-3391,l1906765,342773r-10185,l1896580,342875r-901,l1895679,329755r-839,l1894840,330848r-10262,l1884578,330949r-837,l1883741,331775r-8078,l1875663,332232r-3835,l1871828,317830r-1296,l1870532,318008r-2108,l1868424,318465r-4318,l1864106,309029r-12751,l1851355,310210r-12370,l1838985,310312r-838,l1838147,310401r-1270,l1836877,310769r-3403,l1833474,310858r-915,l1832559,311036r-2108,l1830451,311315r-2565,l1827886,311404r-1740,l1826146,311595r-1664,l1824482,311683r-813,l1823669,312141r-4775,l1818894,312420r-3391,l1815503,312598r-1282,l1814221,312776r-2578,l1811643,312877r-369,l1811274,313334r-5131,l1806143,305626r-3022,l1803121,306451r-8903,l1794218,277749r-2566,l1791652,278206r-3390,l1788262,278574r-3036,l1785226,278841r-2108,l1783118,279667r-6426,l1776692,279756r-356,l1776336,280213r-3860,l1772476,280861r-5131,l1767345,281597r-5499,l1761846,281686r-470,l1761376,282321r-5588,l1755788,282791r-3404,l1752384,282880r-356,l1752028,283426r-4775,l1747253,285077r-12293,l1734960,286271r-8992,l1725968,286360r-1270,l1724698,286639r-2108,l1722590,287096r-3404,l1719186,287287r-1740,l1717446,287464r-825,l1716621,287642r-1740,l1714881,280492r-1283,l1713598,280861r-3403,l1710195,281140r-2565,l1707630,281419r-2109,l1705521,281775r-3404,l1702117,282511r-6870,l1695247,282600r-369,l1694878,282791r-1739,l1693139,283146r-3391,l1689748,283794r-5512,l1684236,261048r-8522,l1675714,261137r-914,l1674800,253073r-2566,l1672234,253441r-2578,l1669656,253530r-368,l1669288,229959r-825,l1668463,230772r-4763,l1663700,230962r-1296,l1662404,232982r-11912,l1650492,233350r-2108,l1648384,233629r-1296,l1647088,233896r-1727,l1645361,234912r-5969,l1639392,235267r-2476,l1636916,235547r-1283,l1635633,236474r-6071,l1629562,236652r-812,l1628750,230696r-1651,l1627099,230772r-458,l1626641,231242r-2565,l1624076,225552r-2946,l1621130,225641r-915,l1620215,226289r-3848,l1616367,219227r-4686,l1611681,219596r-2566,l1609115,219951r-2108,l1607007,221056r-6782,l1600225,221158r-457,l1599768,221424r-1752,l1598016,221704r-2108,l1595908,221882r-813,l1595095,223901r-13678,l1581417,144463r-6795,l1574622,157683r-62268,l1512354,161430r-32004,l1480350,164186r-30277,l1450073,170967r-46418,l1403655,168961r-43472,l1360183,167119r-19622,l1340561,165291r-25235,l1315326,166294r-35776,l1279550,169139r-43116,l1236434,167119r-23012,l1213422,167310r-44298,l1169124,160973r-8992,l1160132,157861r-24676,l1135456,162992r-67411,l1068045,158318r-13208,l1054837,170510r-131357,l923480,164922r-9817,l913663,162535r-32753,l880910,152451r-5588,l875322,148780r-22568,l852754,151892r-76759,l775995,147218r-26060,l749935,143459r-20460,l729475,137770r-14021,l715454,132080r-4686,l710768,127686r-20459,l690309,123736r-23013,l667296,118326r-8992,l658304,112458r-36233,l622071,104204r-14490,l607581,97409r-18809,l588772,91999r-5499,l583273,99517r-113462,l469811,94018r-3861,l465950,90449r-22555,l443395,86677r-24765,l418630,81547r-7239,l411391,73558r-2108,l409283,69812r-24689,l384594,69253r-47777,l336817,64389r-9818,l326999,60909r-22567,l304432,57785r-29909,l274523,52743r-8890,l265633,52197r-56781,l208852,45580r-6325,l202527,47701r-86589,l115938,44209r-27330,l88608,38341r-368,l88240,33579r-13665,l74575,27521r-3023,l71552,23203r-15786,l55766,17894r-8065,l47701,13856r-15773,l31928,9258r-11481,l20447,4039r-5131,l15316,,,e" filled="f" strokecolor="#bebebe" strokeweight="1.5pt">
                  <v:stroke endcap="round"/>
                  <v:path arrowok="t" textboxrect="0,0,2336087,342875"/>
                </v:shape>
                <v:shape id="Shape 123" o:spid="_x0000_s1140" style="position:absolute;left:31548;top:338;width:23361;height:7010;visibility:visible;mso-wrap-style:square;v-text-anchor:top" coordsize="2336087,701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" path="m2336087,685267r-4176,l2331911,685457r-3849,l2328062,685546r-4686,l2323376,686194r-18339,l2305037,686371r-3860,l2301177,686562r-3391,l2297786,686651r-1740,l2296046,687019r-6325,l2289721,687299r-5600,l2284121,687476r-3849,l2280272,687756r-5968,l2274304,687934r-2566,l2271738,688022r-3404,l2268334,688213r-2921,l2265413,688670r-12014,l2253399,689039r-8077,l2245322,689305r-6782,l2238540,689496r-5143,l2233397,689585r-2566,l2230831,689775r-4229,l2226602,690131r-8979,l2217623,690232r-3391,l2214232,690588r-8991,l2205241,690690r-1283,l2203958,690778r-2934,l2201024,690956r-3860,l2197164,691147r-2566,l2194598,691236r-825,l2193773,692239r-12014,l2181759,692341r-826,l2180933,692518r-2578,l2178355,692886r-5131,l2173224,693344r-5499,l2167725,693534r-3035,l2164690,693991r-5957,l2158733,694081r-1282,l2157451,694449r-5055,l2152396,694537r-2184,l2150212,694995r-6807,l2143405,695084r-814,l2142591,695186r-1752,l2140839,695363r-2565,l2138274,695554r-3378,l2134896,696011r-6808,l2128088,696278r-3378,l2124710,697471r-17983,l2106727,698119r-8077,l2098650,698398r-3848,l2094802,698665r-4686,l2090116,698767r-1271,l2088845,699300r-7251,l2081594,699402r-1283,l2080311,699681r-4674,l2075637,699770r-1752,l2073885,699859r-1651,l2072234,699948r-458,l2071776,700316r-5499,l2066277,700405r-2565,l2063712,700506r-457,l2063255,701053r-9830,l2053425,675919r-3378,l2050047,676288r-5512,l2044535,676466r-2210,l2042325,676745r-3378,l2038947,676834r-838,l2038109,677202r-4674,l2033435,677380r-3391,l2030044,677482r-927,l2029117,678028r-7607,l2021510,678206r-3492,l2018018,678307r-814,l2017204,678853r-8534,l2008670,679031r-3391,l2005279,679133r-1740,l2003539,679412r-4216,l1999323,679488r-2108,l1997215,679590r-927,l1996288,679679r-1283,l1995005,679767r-2108,l1992897,661518r-1296,l1991601,661607r-812,l1990789,661797r-3023,l1987766,661975r-2946,l1984820,662432r-5588,l1979232,662712r-3760,l1975472,653631r-2565,l1972907,653911r-3035,l1969872,654088r-3391,l1966481,654279r-3023,l1963458,654634r-4686,l1958772,655003r-5957,l1952815,655371r-5511,l1947304,655650r-3849,l1943455,655739r-825,l1942630,656019r-4763,l1937867,656285r-3403,l1934464,656387r-825,l1933639,656933r-8065,l1925574,657111r-3861,l1921713,657301r-2565,l1919148,657847r-8535,l1910613,658127r-3022,l1907591,658495r-6782,l1900809,658775r-3403,l1897406,658851r-826,l1896580,659231r-6414,l1890166,659409r-2565,l1887601,659499r-1296,l1886305,651701r-5498,l1880807,651980r-3493,l1877314,652170r-2565,l1874749,640880r-813,l1873936,641071r-2565,l1871371,641159r-2109,l1869262,641248r-469,l1868793,641337r-2122,l1866671,641795r-7238,l1859433,641883r-2109,l1857324,642074r-3022,l1854302,642709r-9817,l1844485,642900r-2566,l1841919,642988r-2108,l1839811,643077r-826,l1838985,643356r-5143,l1833842,634733r-368,l1833474,634924r-3480,l1829994,635191r-3391,l1826603,635381r-2578,l1824025,635559r-3848,l1820177,636105r-7239,l1812938,636207r-1664,l1811274,636753r-8979,l1802295,637756r-14503,l1787792,638137r-5131,l1782661,638404r-4216,l1778445,638492r-1283,l1777162,632168r-1283,l1775879,632536r-4673,l1771206,632714r-3036,l1768170,632816r-1651,l1766519,633082r-4673,l1761846,633171r-470,l1761376,633273r-2109,l1759267,633908r-10261,l1749006,627304r-1753,l1747253,627583r-4673,l1742580,627672r-368,l1742212,620065r-1740,l1740472,620522r-6427,l1734045,620611r-1651,l1732394,621068r-7238,l1725156,622173r-14961,l1710195,622262r-1740,l1708455,609879r-368,l1708087,602717r-813,l1707274,602907r-3036,l1704238,603276r-4686,l1699552,603453r-3023,l1696529,603542r-1282,l1695247,593268r-826,l1694421,583552r-2108,l1692313,583921r-5131,l1687182,584009r-470,l1686712,584289r-3746,l1682966,584467r-2210,l1680756,584746r-3390,l1677366,584835r-1652,l1675714,579158r-3035,l1672679,579234r-1283,l1671396,579425r-2565,l1668831,579882r-5500,l1663331,574104r-456,l1662875,574193r-826,l1662049,574472r-3023,l1659026,574662r-2120,l1656906,575754r-12383,l1644523,575945r-1651,l1642872,570166r-3023,l1639849,570344r-1752,l1638097,570522r-1651,l1636446,570802r-3023,l1633423,571081r-3391,l1630032,571348r-2933,l1627099,571627r-3023,l1624076,572084r-5131,l1618945,572453r-4699,l1614246,572554r-1270,l1612976,572732r-1651,l1611325,567868r-3022,l1608303,567957r-1753,l1606550,563004r-1194,l1605356,563194r-1283,l1604073,563372r-3035,l1601038,563740r-4216,l1596822,564020r-3023,l1593799,564197r-2108,l1591691,564287r-914,l1590777,568782r-56223,l1534554,564934r-23025,l1511529,561264r-26416,l1485113,558330r-25235,l1459878,553377r-1270,l1458608,544017r-3404,l1455204,537604r-1283,l1453921,533197r-5956,l1447965,532740r-57975,l1389990,527241r-6782,l1383208,520636r-6426,l1376782,514667r-11100,l1365682,513017r-39256,l1326426,511277r-37516,l1288910,510083r-46418,l1242492,509257r-56312,l1186180,504673r-5143,l1181037,504571r-69888,l1111149,500177r-7697,l1103452,495859r-6426,l1097026,496329r-92088,l1004938,492925r-22110,l982828,487883r-13297,l969531,483476r-5512,l964019,479171r-6426,l957593,472478r-4217,l953376,469443r-28143,l925233,464121r-14046,l911187,461467r-41821,l869366,455130r-16231,l853135,453022r-40462,l812673,450190r-33655,l779018,449263r-71272,l707746,444132r-1283,l706463,439636r-4674,l701789,436156r-24307,l677482,434873r-57976,l619506,430378r-5499,l614007,426606r-51651,l562356,422021r-2565,l559791,419278r-34113,l525678,414503r-4216,l521462,409639r-11570,l509892,406336r-24676,l485216,401853r-5956,l479260,397167r-1283,l477977,393040r-12839,l465138,383413r-3861,l461277,378828r-8890,l452387,374510r-8166,l444221,370573r-14034,l430187,365887r-17882,l412305,361213r-914,l411391,356540r-4216,l407175,352311r-8992,l398183,347447r-2578,l395605,343332r-11011,l384594,338646r-9804,l374790,334340r-8992,l365798,330200r-12751,l353047,327368r-30276,l322771,322783r-6414,l316357,317919r-2565,l313792,313246r-1296,l312496,308470r-813,l311683,302781r-4318,l307365,298653r-9347,l298018,294716r-11938,l286080,285077r-2565,l283515,281038r-12370,l271145,276644r-5512,l265633,271971r-4775,l260858,269672r-39624,l221234,264897r-2566,l218668,260312r-2108,l216560,255829r-4673,l211887,250685r-5601,l206286,248018r-26784,l179502,242976r-914,l178588,239586r-19165,l159423,235267r-8991,l150432,230505r-381,l150051,226377r-11100,l138951,222161r-7239,l131712,217843r-9805,l121907,213170r-5969,l115938,208864r-5511,l110427,204089r-915,l109512,200241r-12751,l96761,195466r-1270,l95491,190881r-2108,l93383,186207r-927,l92456,181801r-3848,l88608,177216r-2947,l85661,172720r-3022,l82639,158966r-7239,l75400,149606r-2578,l72822,145110r-2477,l70345,141072r-7696,l62649,136296r-825,l61824,131623r-915,l60909,127038r-1663,l59246,122733r-4674,l54572,118237r-3023,l51549,113652r-1282,l50267,108788r-826,l49441,104572r-7709,l41732,100533r-6781,l34951,95847r-458,l34493,91084r-1295,l33198,86779r-3848,l29350,82461r-4217,l25133,77788r-1739,l23394,73749r-6795,l16599,69253r-2108,l14491,64948r-3493,l10998,60173r-355,l10643,55588r-1296,l9347,46418r-2565,l6782,41732r-458,l6324,37236r-2108,l4216,32563r-457,l3759,23203r-368,l3391,18529r-914,l2477,13856r-369,l2108,9258r-914,l1194,,,e" filled="f" strokecolor="#bebebe" strokeweight="1.5pt">
                  <v:stroke endcap="round"/>
                  <v:path arrowok="t" textboxrect="0,0,2336087,701053"/>
                </v:shape>
                <v:shape id="Shape 124" o:spid="_x0000_s1141" style="position:absolute;left:31548;top:338;width:8071;height:1047;visibility:visible;mso-wrap-style:square;v-text-anchor:top" coordsize="807085,104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" path="m,l5512,r,5232l8890,5232r,5411l18250,10643r,4864l19177,15507r,5778l36601,21285r,4115l39167,25400r,-178l42558,25222r,-355l44298,24867r,-191l45593,24676r,-89l72822,24587r,-2756l74575,21831r,-177l77140,21654r,6045l78880,27699r,-178l81356,27521r,-279l83553,27242r,-178l84391,27064r,-89l87782,26975r,-368l98057,26607r,-928l98412,25679r,6338l102730,32017r,-369l108699,31648r,-546l111620,31102r,-279l113830,30823r,-280l115113,30543r,6693l118872,37236r,-368l119799,36868r,-89l121069,36779r,-89l122365,36690r,7519l123634,44209r,6146l131712,50355r,-546l132550,49809r,-89l133820,49720r,-101l134658,49619r,-89l136842,49530r,-178l137681,49352r,6604l146672,55956r,-736l149593,55220r,-191l152629,55029r,-267l154737,54762r,-190l157759,54572r,-178l158128,54394r,-89l161531,54305r,-279l165367,54026r,-368l167119,53658r,6692l167945,60350r,-89l168402,60261r,7798l170510,68059r,-177l174358,67882r,-280l182435,67602r,-737l185471,66865r,13767l195275,80632r,-736l197383,79896r,-191l198209,79705r,-89l201244,79616r,-266l207201,79350r,-470l208483,78880r,-89l209779,78791r,-89l211887,78702r,-178l212712,78524r,-101l216103,78423r,-267l217386,78156r,-102l218668,78054r,-89l230594,77965r,-914l231051,77051r,-89l234086,76962r,-191l236195,76771r,-177l241326,76594r,-458l242976,76136r,-101l246837,76035r,8077l247650,84112r,-89l248564,84023r,-101l250673,83922r,-178l256184,83744r,-368l259664,83376r,-280l265989,83096r,-546l269849,82550r,-267l271602,82283r,-101l272415,82182r,-89l275437,82093r,-280l277089,81813r,7989l277927,89802r,-102l278841,89700r,-89l280492,89611r,-89l286461,89522r,-546l287731,88976r,-89l289027,88887r,-101l290297,88786r,-89l292049,88697r,-178l293332,88519r,-102l298476,88417r,-457l301396,87960r,-178l307365,87782r,-546l308204,87236r,-101l310388,87135r,-178l312966,86957r,-178l314249,86779r,-190l320205,86589r,8623l325704,95212r,-546l329108,94666r,-280l330848,94386r,-190l331216,94196r,-89l335521,94107r,-368l336817,93739r,-178l342773,93561r,-546l343230,93015r,-102l345808,92913r,-267l352590,92646r,-736l353416,91910r,-89l355155,91821r,-89l358089,91732r,-368l361937,91364r,-369l365341,90995r,-368l370472,90627r,-559l373037,90068r,-266l379006,89802r,-559l379463,89243r,-89l385890,89154r,-635l388810,88519r,-368l391376,88151r,-280l392671,87871r,10554l394779,98425r,-190l395237,98235r,-89l397345,98146r,-191l399097,97955r,-178l399910,97777r,-89l400367,97688r,-89l401206,97599r,-88l402476,97511r,-191l404127,97320r,-190l405880,97130r,-77l408902,97053r,-279l410096,96774r,-191l417792,96583r,-635l425056,95948r,-647l427165,95301r,-280l429730,95021r,-177l432295,94844r,-280l442570,94564r,-1003l445960,93561r,-368l451472,93193r,-547l454952,92646r,-279l456235,92367r,-178l459626,92189r,-279l463474,91910r,-368l465595,91542r,-267l466877,91275r,-102l468160,91173r,-178l471551,90995r,-368l477520,90627r,-647l477977,89980r,-89l478803,89891r,-89l481737,89802r,-369l483019,89433r,15228l484759,104661r,-178l486042,104483r,-191l486867,104292r,-88l489445,104204r,-280l490728,103924r,-190l492011,103734r,-178l493294,103556r,-89l495859,103467r,-368l498424,103099r,-280l498792,102819r,-89l504761,102730r,-736l507327,101994r,-369l510820,101625r,-355l511632,101270r,-191l512928,101079r,-89l516763,100990r,-546l524840,100444r,-1105l526136,99339r,-88l526593,99251r,-89l528701,99162r,-280l534670,98882r,-825l535483,98057r,-102l537235,97955r,-267l538506,97688r,-177l541071,97511r,-191l551713,97320r,-825l555574,96495r,-267l561543,96228r,-457l564921,95771r,-280l567500,95491r,-190l569608,95301r,-178l572630,95123r,-190l573913,94933r,-89l578599,94844r,-369l581990,94475r,-279l582816,94196r,-89l585381,94107r,-178l587502,93929r,-190l594741,93739r,-546l597307,93193r,-178l598221,93015r,-102l600697,92913r,-178l601167,92735r,-89l606666,92646r,-457l609232,92189r,-190l612255,91999r,-267l615658,91732r,-279l618223,91453r,-178l619049,91275r,-102l626758,91173r,-724l627215,90449r,-101l630149,90348r,-280l635279,90068r,-546l636105,89522r,-89l638670,89433r,-279l642988,89154r,-457l645097,88697r,-178l645922,88519r,-102l648500,88417r,-266l654444,88151r,-737l657479,87414r,-279l659600,87135r,-267l663435,86868r,-457l665544,86411r,-280l668109,86131r,-368l669773,85763r,-279l678294,85484r,-1092l678752,84392r,-89l683895,84303r,-737l690690,83566r,-648l693255,82918r,-279l698843,82639r,-546l702247,82093r,-369l704355,81724r,-177l704812,81547r,-89l710311,81458r,-648l713702,80810r,-368l714629,80442r,-178l715912,80264r,-102l721868,80162r,-723l723151,79439r,-89l724802,79350r,-280l731685,79070r,-825l732053,78245r,-89l734162,78156r,-280l737641,77876r,-457l740575,77419r,-368l743153,77051r,-280l752145,76771r,-1282l761492,75489r,-1372l764896,74117r,-279l769569,73838r,-546l773887,73292r,-457l775526,72835r,-280l780212,72555r,-737l791769,71818r,-647l795147,71171r,-76l807085,71095r,-1016e" filled="f" strokeweight="1.5pt">
                  <v:stroke endcap="round"/>
                  <v:path arrowok="t" textboxrect="0,0,807085,104661"/>
                </v:shape>
                <v:shape id="Shape 125" o:spid="_x0000_s1142" style="position:absolute;left:31548;top:338;width:8101;height:4144;visibility:visible;mso-wrap-style:square;v-text-anchor:top" coordsize="810108,414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" path="m,l2477,r,3581l3759,3581r,3671l6324,7252r,3581l8077,10833r,3747l8890,14580r,3772l9347,18352r,3848l9728,22200r,3848l10185,26048r,3949l10998,29997r,3760l11456,33757r,7797l17881,41554r,3125l19533,44679r,3746l19990,48425r,3950l20447,52375r,3949l26772,56324r,3112l29350,59436r,3670l31547,63106r,3671l36233,66777r,3390l39167,70167r,-279l42189,69888r,3582l43015,73470r,-89l44298,73381r,-178l46038,73203r,3759l47701,76962r,-191l48158,76771r,3950l48514,80721r,4128l50724,84849r,3670l53289,88519r,3759l54572,92278r,-89l56680,92189r,3937l57505,96126r,-89l59246,96037r,3849l63106,99886r,-458l65583,99428r,-266l66866,99162r,-102l67323,99060r,4039l69431,103099r,3848l69888,106947r,-89l72453,106858r,3848l78880,110706r,-635l79705,110071r,4039l80988,114110r,7975l84849,122085r,3671l86500,125756r,4127l87782,129883r,8077l90348,137960r,-279l92456,137681r,-178l96761,137503r,7887l98057,145390r,-102l99708,145288r,3950l101448,149238r,3949l103556,153187r,3937l104013,157124r,4128l104381,161252r,4216l106947,165468r,3950l111265,169418r,-457l116764,168961r,-457l122365,168504r,-559l123177,167945r,-89l125743,167856r,-279l126212,167577r,4318l126581,171895r,-89l129603,171806r,-280l130442,171526r,4217l132550,175743r,-280l134277,175463r,5322l135572,180785r,-89l139421,180696r,-369l141529,180327r,4496l142354,184823r,4318l143180,189141r,-102l144107,189039r,-88l145758,188951r,-89l147028,188862r,-191l149238,188671r,-178l150051,188493r,4318l152629,192811r,-190l154737,192621r,-178l155194,192443r,-89l158128,192354r,-279l158966,192075r,-89l162446,191986r,8610l167945,200596r,-546l169228,200050r,4953l169685,205003r,4496l170980,209499r,-89l171336,209410r,-101l172250,209309r,4495l176479,213804r,4230l176936,218034r,4483l178588,222517r,-178l179870,222339r,-89l183274,222250r,-368l190970,221882r,4038l192253,225920r,-89l192710,225831r,4865l199047,230696r,4305l200317,235001r,4673l203352,239674r,-266l206286,239408r,-280l208483,239128r,4674l215278,243802r,-648l216103,243154r,4687l219126,247841r,4495l223342,252336r,-368l225095,251968r,-178l229769,251790r,-368l230594,251422r,-89l233159,251333r,4674l235357,256007r,-178l237007,255829r,-102l241326,255727r,-368l241694,255359r,-89l242151,255270r,5321l245999,260591r,-279l248564,260312r,-267l251968,260045r,-279l253238,259766r,-89l254902,259677r,-191l258750,259486r,5144l259664,264630r,-89l262153,264541r,-190l265989,264351r,-280l266916,264071r,-89l269392,263982r,-178l270307,263804r,5131l272415,268935r,5042l274981,273977r,-178l277927,273799r,-190l278384,273609r,-89l280492,273520r,-178l281775,273342r,-89l283896,273253r,-190l287375,273063r,-280l290297,272783r,-178l295897,272605r,-457l296266,272148r,-89l299288,272059r,-190l300126,271869r,5778l300939,277647r,-89l301866,277558r,-88l305257,277470r,-280l307365,277190r,5410l308648,282600r,5411l309931,288011r,-89l313334,287922r,5410l316357,293332r,-267l317183,293065r,-101l321856,292964r,5321l322771,298285r,-89l324434,298196r,6147l326174,304343r,-178l330848,304165r,5398l331673,309563r,-77l334696,309486r,-190l337274,309296r,-267l340208,309029r,-279l343598,308750r,5588l345808,314338r,-178l348730,314160r,-191l349555,313969r,-89l351752,313880r,-177l355155,313703r,-280l358546,313423r,-368l362395,313055r,-279l363690,312776r,6146l364960,318922r,-177l367081,318745r,-89l367538,318656r,-102l369646,318554r,-178l370116,318376r,7252l373037,325628r,-190l376441,325438r,-267l380289,325171r,-369l382397,324802r,-190l388353,324612r,-457l391376,324155r,-280l393497,323875r,-177l396888,323698r,-280l400748,323418r,-266l402857,323152r,-191l404127,322961r,-89l405880,322872r,-178l406705,322694r,-101l410096,322593r,-280l411848,322313r,-177l416154,322136r,-369l420827,321767r,-368l421653,321399r,-89l425056,321310r,-279l427622,321031r,-267l429730,320764r,-178l431012,320586r,-101l432295,320485r,7886l435699,328371r,-279l436156,328092r,7531l436969,335623r,-102l439179,335521r,-177l442113,335344r,-280l445135,335064r,-178l448907,334886r,-368l450177,334518r,-89l451104,334429r,-89l453670,334340r,-190l454495,334150r,-89l456603,334061r,-178l459626,333883r,-279l465138,333604r,-458l465950,333146r,-88l468986,333058r,-280l475780,332778r,-647l477050,332131r,-89l477977,332042r,-89l478803,331953r,-89l480454,331864r,-191l480911,331673r,-89l483019,331584r,-177l486512,331407r,-369l489445,331038r,-279l490271,330759r,-89l495402,330670r,-546l499720,330124r,-457l502641,329667r,11366l504393,341033r,-190l507784,340843r,-267l510820,340576r,-280l511175,340296r,-88l516306,340208r,-458l517601,339750r,-89l518058,339661r,-101l520167,339560r,-178l524840,339382r,-457l528244,338925r,-279l529514,338646r,-178l531266,338468r,-89l531635,338379r,-102l532918,338277r,-89l538506,338188r,-457l540614,337731r,9906l544017,347637r,-279l544475,347358r,-89l547040,347269r,-178l552095,347091r,-470l553009,346621r,-89l555574,346532r,-266l558140,346266r,-191l567868,346075r,-1003l570890,345072r,-280l575564,344792r,-457l578599,344335r,-279l583273,344056r,-458l587502,343598r,11011l588404,354609r,-88l591350,354521r,-280l594373,354241r,-368l595198,353873r,-89l604190,353784r,-826l605015,352958r,19266l608863,372224r,-279l609689,371945r,-89l612255,371856r,-190l613080,371666r,-89l615188,371577r,-89l617766,371488r,-191l621614,371297r,-267l624650,371030r,-279l627215,370751r,-178l629323,370573r,13386l630606,383959r,-89l630974,383870r,-89l632714,383781r,-101l635749,383680r,-267l636105,383413r,-89l637019,383324r,15037l638213,398361r,-89l638670,398272r,-89l642531,398183r,-279l642988,397904r,-89l644639,397815r,-191l648030,397624r,-266l651065,397358r,-280l651878,397078r,-89l657022,396989r,-457l657847,396532r,-102l660413,396430r,-177l662165,396253r,-178l663816,396075r,-191l666001,395884r,-177l666382,395707r,-102l667296,395605r,18809l668579,414414r,-89l675373,414325r,-648l678752,413677r,-279l681787,413398r,-267l686473,413131r,-368l690690,412763r,-369l691960,412394r,-177l693255,412217r,-102l695363,412115r,-178l696278,411937r,-89l697928,411848r,-101l699669,411747r,-178l701789,411569r,-178l702602,411391r,-102l705638,411289r,-266l708571,411023r,-369l710768,410654r,-190l714629,410464r,-267l720128,410197r,-457l722236,409740r,-190l724802,409550r,-267l727837,409283r,-191l731228,409092r,-368l734619,408724r,-267l737184,408457r,-190l738467,408267r,-89l741413,408178r,-279l742683,407899r,-89l743610,407810r,-89l745262,407721r,-102l746176,407619r,-89l748652,407530r,-178l749567,407352r,-101l751687,407251r,-178l752500,407073r,-89l758101,406984r,-368l758470,406616r,-89l761035,406527r,-191l764057,406336r,-266l767004,406070r,-280l767461,405790r,-88l769569,405702r,-191l770026,405511r,-89l774243,405422r,-368l776453,405054r,-178l778561,404876r,-190l779018,404686r,-89l783234,404597r,-458l787908,404139r,-546l790930,403593r,-368l793877,403225r,-368l794791,402857r,-178l796900,402679r,-280l798195,402399r,-190l800303,402209r,-356l801116,401853r,-190l802412,401663r,-280l802868,401383r,-88l806247,401295r,-1283l809650,400012r,-1740l810108,398272r,-368e" filled="f" strokeweight="1.5pt">
                  <v:stroke endcap="round"/>
                  <v:path arrowok="t" textboxrect="0,0,810108,414414"/>
                </v:shape>
                <v:shape id="Shape 126" o:spid="_x0000_s1143" style="position:absolute;left:31548;top:338;width:15801;height:3081;visibility:visible;mso-wrap-style:square;v-text-anchor:top" coordsize="1580134,308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" path="m,l26772,r,3302l31090,3302r,5778l51079,9080r,4318l59614,13398r,5322l68606,18720r,5677l96761,24397r,3861l100622,28258r,5778l141529,34036r,2934l151702,36970r,5321l170510,42291r,4953l181978,47244r,5042l186753,52286r,11747l225095,64033r,2921l239128,66954r,5423l244259,72377r,5677l246837,78054r,5791l251968,83845r,5588l273253,89433r,4496l341947,93929r,2566l352133,96495r,5867l373037,102362r,4686l378168,107048r,6045l389649,113093r,5144l394322,118237r,5677l431927,123914r,3315l497967,127229r,1460l498424,128689r,6058l583273,134747r,-1194l591350,133553r,5868l609689,139421r,10833l620332,150254r,5499l647662,155753r,3937l667652,159690r,6337l684352,166027r,5588l694537,171615r,11557l720128,183172r,4128l722694,187300r,5778l731685,193078r,8077l779831,201155r,7341l818642,208496r,-2477l820750,206019r,-101l825055,205918r,-267l827176,205651r,-89l833133,205562r,-368l833958,205194r,-102l836524,205092r,-178l838264,204914r,-88l839546,204826r,-89l842492,204737r,-191l848449,204546r,-368l851840,204178r,-178l856615,204000r,-368l866800,203632r,-648l875322,202984r,-546l880910,202438r,-368l886879,202070r,-369l897522,201701r,-736l898804,200965r,-89l904761,200876r,-368l910273,200508r,-369l913295,200139r,-178l914590,199961r,-88l916699,199873r,-191l918426,199682r,7252l921372,206934r,6693l926046,213627r,-280l932472,213347r,-457l937603,212890r,-368l943572,212522r,-356l956323,212166r,-927l958888,211239r,-89l962279,211150r,-279l964019,210871r,-89l970801,210782r,-457l973379,210325r,-191l973836,210134r,-76l978522,210058r,-279l981901,209779r,-280l982828,209499r,7252l987870,216751r,-368l990435,216383r,-191l995109,216192r,-356l1001077,215836r,-381l1002360,215455r,-88l1003275,215367r,-89l1005853,215278r,-178l1008787,215100r,-191l1009612,214909r,8078l1011809,222987r,-102l1012635,222885r,-89l1015213,222796r,-178l1017778,222618r,-101l1019048,222517r,-89l1024560,222428r,-368l1026668,222060r,-178l1029233,221882r,-89l1029691,221793r,-89l1032637,221704r,8344l1035660,230048r,-178l1041159,229870r,-368l1042086,229502r,-102l1044651,229400r,-89l1045921,229311r,-89l1050620,229222r,-368l1053541,228854r,-190l1054837,228664r,-77l1057402,228587r,-190l1060793,228397r,-191l1065479,228206r,-368l1066749,227838r,-89l1069772,227749r,-178l1071423,227571r,12103l1071880,239674r,-88l1075284,239586r,-178l1077036,239408r,-102l1077849,239306r,-89l1082980,239217r,-368l1096658,238849r,-914l1102995,237935r,-458l1104722,237477r,-89l1105560,237388r,-89l1106831,237299r,-101l1113257,237198r,-457l1116660,236741r,-267l1119226,236474r,-191l1125182,236283r,-457l1129500,235826r,-279l1131138,235547r,-178l1132065,235369r,-102l1134542,235267r,-177l1141413,235090r,-457l1144346,234633r,-280l1145642,234353r,-89l1149121,234264r,-279l1152512,233985r,-267l1155446,233718r,-190l1155916,233528r,-89l1157554,233439r,-89l1159307,233350r,-191l1161047,233159r,-89l1161872,233070r,-88l1169581,232982r,-547l1170851,232435r,-101l1173798,232334r,-267l1182332,232067r,-648l1185723,231419r,-266l1195159,231153r,-826l1202779,230327r,-559l1206183,229768r,-266l1212596,229502r,-559l1218197,228943r,15684l1223696,244627r,-368l1226719,244259r,-279l1230948,243980r,-267l1232217,243713r,-89l1232687,243624r,-89l1235253,243535r,-190l1238644,243345r,-191l1241590,243154r,-266l1244156,242888r,13398l1244968,256286r,-102l1248004,256184r,-177l1260742,256007r,-928l1262037,255079r,-76l1266800,255003r,-381l1268463,254622r,-89l1275245,254533r,-457l1280008,254076r,-368l1284237,253708r,-267l1287259,253441r,-190l1290650,253251r,-280l1297902,252971r,-546l1304315,252425r,-368l1304684,252057r,-89l1307719,251968r,-178l1308532,251790r,-101l1310284,251689r,-89l1313218,251600r,-178l1318819,251422r,-457l1319632,250965r,20536l1325144,271501r,-356l1327709,271145r,-191l1329004,270954r,-88l1329462,270866r,17602l1333678,288468r,-267l1340917,288201r,-559l1348613,287642r,-546l1350366,287096r,-89l1355039,287007r,-368l1357986,286639r,-279l1359255,286360r,-89l1361465,286271r,-89l1364399,286182r,-280l1370813,285902r,-457l1371193,285445r,-89l1377239,285356r,-457l1386141,284899r,-648l1388707,284251r,-177l1390815,284074r,-178l1392098,283896r,-102l1400632,283794r,-648l1405763,283146r,-355l1406233,282791r,-102l1409980,282689r,-266l1411732,282423r,-178l1412558,282245r,-102l1415123,282143r,25959l1423289,308102r,-648l1424115,307454r,-76l1430071,307378r,-457l1435583,306921r,-470l1439075,306451r,-279l1441539,306172r,-267l1442453,305905r,-89l1453921,305816r,-1016l1463370,304800r,-914l1465021,303886r,-178l1466761,303708r,-102l1469708,303606r,-267l1471816,303339r,-279l1474000,303060r,-178l1477861,302882r,-368l1478687,302514r,-102l1479969,302412r,-177l1483373,302235r,-369l1483830,301866r,-89l1487589,301777r,-457l1495285,301320r,-927l1497394,300393r,-178l1498321,300215r,-89l1499603,300126r,-190l1501255,299936r,-178l1503820,299758r,-368l1504658,299390r,-89l1505102,299301r,-89l1510246,299212r,-737l1517028,298475r,-1016l1521701,297459r,-723l1540053,296736r,-2845l1540967,293891r,-102l1543075,293789r,-178l1543444,293611r,-89l1546009,293522r,-279l1546936,293243r,-89l1549502,293154r,-279l1555001,292875r,-737l1559217,292138r,-635l1561795,291503r,-368l1565275,291135r,-635l1567752,290500r,-559l1569491,289941r,-368l1570317,289573r,-178l1573352,289395r,-927l1575917,288468r,-1372l1580134,287096r,-3302e" filled="f" strokeweight="1.5pt">
                  <v:stroke endcap="round"/>
                  <v:path arrowok="t" textboxrect="0,0,1580134,308102"/>
                </v:shape>
                <v:shape id="Shape 127" o:spid="_x0000_s1144" style="position:absolute;left:31548;top:338;width:15887;height:6040;visibility:visible;mso-wrap-style:square;v-text-anchor:top" coordsize="1588669,604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" path="m,l1651,r,3670l2108,3670r,7976l3391,11646r,3759l4216,15405r,3861l5042,19266r,3937l5969,23203r,11836l7239,35039r,3861l8077,38900r,3848l9728,42748r,3759l10643,46507r,3848l10998,50355r,3950l11912,54305r,3937l12751,58242r,3950l16967,62192r,3391l18250,65583r,3848l19177,69431r,7887l19990,77318r,3949l40907,81267r,1473l46863,82740r,3302l49441,86042r,3849l50724,89891r,3848l52832,93739r,3860l60541,97599r,3201l64288,100800r,3581l65583,104381r,3848l76683,108229r,2858l77140,111087r,4026l77597,115113r,4038l81813,119151r,7519l82639,126670r,3950l83922,130620r,3937l87782,134557r,3581l90348,138138r,3848l92913,141986r,3772l96304,145758r,3658l96761,149416r,3949l104381,153365r,3302l108699,156667r,3480l112078,160147r,3670l120612,163817r,3760l125743,167577r,3581l126581,171158r,3950l131712,175108r,4025l140703,179133r,3214l141529,182347r,4584l147485,186931r,3772l148780,190703r,3937l149593,194640r,7989l155562,202629r,3479l161989,206108r,3391l167487,209499r,3582l169685,213081r,3848l170980,216929r,8712l172631,225641r,4127l177762,229768r,3582l188036,233350r,3124l193992,236474r,3569l203352,240043r,3213l204178,243256r,4038l207201,247294r,4306l237007,251600r,1473l238303,253073r,4216l240868,257289r,3937l242151,261226r,4318l244259,265544r,3848l248107,269392r,3671l260502,273063r,3124l262153,276187r,3848l263880,280035r,3950l280950,283985r,2654l283515,286639r,3861l291224,290500r,3480l300939,293980r,3581l303149,297561r,4585l303505,302146r,3937l306997,306083r,4229l313792,310312r,3480l332131,313792r,2565l342773,316357r,3213l352133,319570r,4128l355155,323698r,3860l366255,327558r,3480l378168,331038r,3112l406705,334150r,3302l412305,337452r,3670l428435,341122r,2934l437883,344056r,3391l443852,347447r,4038l444221,351485r,4039l447700,355524r,3848l449364,359372r,3950l454495,363322r,3759l463030,367081r,3861l466420,370942r,3746l469811,374688r,4407l472834,379095r,4229l488975,383324r,4115l512001,387439r,2489l514198,389928r,3848l521818,393776r,3480l532549,397256r,3213l542722,400469r,3302l570433,403771r,2108l587947,405879r,2756l599415,408635r,3670l601980,412305r,4496l608863,416801r,3849l610514,420650r,4495l629323,425145r,2934l637387,428079r,3480l692417,431559r,-267l720128,431292r,3670l766623,434962r,458l793496,435420r,1739l812673,437159r,2299l815238,439458r,-190l818185,439268r,-280l818642,438988r,-89l822033,438899r,-266l829285,438633r,-648l832663,437985r,-368l834771,437617r,4305l836981,441922r,-178l839546,441744r,-267l842950,441477r,-279l844233,441198r,-102l844601,441096r,-76l848080,441020r,-279l848449,440741r,-102l850557,440639r,-177l851472,440462r,-89l852297,440373r,6972l854405,447345r,-191l856983,447154r,-266l857898,446888r,-102l860006,446786r,-178l862571,446608r,-190l863397,446418r,-89l865975,446329r,4318l868083,450647r,-191l872388,450456r,-368l880008,450088r,-635l880466,449453r,-89l887705,449364r,-559l890283,448805r,4318l891553,453123r,8713l892391,461836r,-89l894131,461747r,11366l899630,473113r,-368l902195,472745r,-178l904761,472567r,4674l908622,477241r,-267l910730,476974r,-102l916699,476872r,-355l918807,476517r,-102l920534,476415r,-89l922198,476326r,-178l926503,476148r,-190l928611,475958r,-178l930720,475780r,-89l932015,475691r,-101l933742,475590r,-89l935038,475501r,-89l938441,475412r,-280l940168,475132r,4953l940549,480085r,-89l946950,479996r,-457l948703,479539r,-101l950354,479438r,-77l952106,479361r,-190l954672,479171r,-191l955942,478980r,-88l957593,478892r,-89l960628,478803r,-178l963562,478625r,-279l972096,478346r,4673l975576,483019r,-267l978979,482752r,-190l982828,482562r,-368l984936,482194r,-89l985761,482105r,-89l987501,482016r,-89l988327,481927r,-102l990892,481825r,-177l993000,481648r,5778l995109,487426r,-89l1003643,487337r,-648l1004938,486689r,6325l1006208,493014r,-89l1013092,492925r,-457l1015568,492468r,-178l1018591,492290r,-279l1026312,492011r,-546l1027583,491465r,-102l1032256,491363r,-267l1032637,491096r,-89l1035660,491007r,-190l1036943,490817r,-89l1039051,490728r,-190l1042441,490538r,-267l1044651,490271r,-89l1045464,490182r,-102l1048042,490080r,-178l1051890,489902r,5779l1056945,495681r,-457l1060425,495224r,-191l1062076,495033r,-178l1062901,494855r,-88l1065098,494767r,-89l1066393,494678r,-191l1068045,494487r,-89l1078687,494398r,5868l1080872,500266r,-191l1082980,500075r,-76l1083450,499999r,-102l1084733,499897r,-89l1086015,499808r,-88l1090244,499720r,6324l1092352,506044r,-178l1098296,505866r,-470l1102157,505396r,-355l1104265,505041r,-191l1105560,504850r,-89l1108126,504761r,-190l1108583,504571r,-89l1114539,504482r,-457l1116279,504025r,-89l1117575,503936r,-89l1118769,503847r,-89l1120038,503758r,-190l1122248,503568r,-89l1128573,503479r,-546l1129500,502933r,-102l1131138,502831r,-89l1132434,502742r,-89l1134999,502653r,-190l1140600,502463r,-457l1144346,502006r,8166l1147382,510172r,-280l1149121,509892r,-89l1149490,509803r,-89l1158024,509714r,-647l1159307,509067r,-89l1161872,508978r,7518l1164438,516496r,-177l1165263,516319r,-89l1170394,516230r,-369l1173798,515861r,-279l1178928,515582r,-368l1180224,515214r,-89l1181875,515125r,-191l1188288,514934r,-546l1190867,514388r,-178l1199375,514210r,-647l1201128,513563r,-89l1202423,513474r,-89l1206640,513385r,-368l1208367,513017r,-89l1210018,512928r,-178l1215174,512750r,-381l1217282,512369r,-178l1221588,512191r,-279l1228839,511912r,9080l1234326,520992r,-356l1235253,520636r,-101l1236078,520535r,13119l1239469,533654r,-267l1241209,533387r,-101l1242048,533286r,-89l1242492,533197r,-89l1244613,533108r,-102l1244968,533006r,-88l1247534,532918r,-178l1250569,532740r,-191l1251852,532549r,-178l1256525,532371r,-368l1262037,532003r,-457l1263320,531546r,-89l1271854,531457r,-737l1274051,530720r,-190l1283411,530530r,-826l1283779,529704r,-89l1284694,529615r,-88l1287259,529527r,19532l1290650,549059r,-266l1292758,548793r,11557l1293584,560350r,-90l1294054,560260r,11824l1294867,572084r,-89l1295324,571995r,-88l1297902,571907r,-102l1298346,571805r,-89l1300010,571716r,-89l1307719,571627r,-457l1310284,571170r,-89l1310653,571081r,-102l1314501,570979r,-177l1319632,570802r,-369l1337513,570433r,-1092l1342670,569341r,-368l1346886,568973r,-280l1350366,568693r,-177l1352474,568516r,-102l1355420,568414r,-267l1357605,568147r,14402l1361465,582549r,-279l1363929,582270r,-191l1369898,582079r,-356l1370356,581723r,-101l1373391,581622r,-178l1376325,581444r,-178l1378433,581266r,22746l1384033,604012r,-368l1385672,603644r,-102l1397698,603542r,-825l1399807,602717r,-89l1400264,602628r,-89l1409980,602539r,-546l1411732,601993r,-191l1413015,601802r,-89l1417231,601713r,-279l1421549,601434r,-280l1426223,601154r,-266l1427048,600888r,-89l1433462,600799r,-368l1438605,600431r,-369l1439075,600062r,-89l1444105,599973r,-279l1448791,599694r,-368l1450531,599326r,-89l1451356,599237r,-89l1453096,599148r,-102l1456119,599046r,-177l1459065,598869r,-178l1466761,598691r,-559l1468057,598132r,-89l1471435,598043r,-279l1472273,597764r,-89l1476947,597675r,-368l1483373,597307r,-458l1487589,596849r,-368l1488859,596481r,-89l1489329,596392r,-89l1496581,596303r,-457l1501255,595846r,-368l1502537,595478r,-89l1504658,595389r,-89l1505102,595300r,-102l1512811,595198r,-368l1514462,594830r,-89l1516202,594741r,-89l1517485,594652r,-89l1521701,594563r,-279l1525194,594284r,-178l1527670,594106r,-190l1537487,593916r,-648l1548587,593268r,-724l1557579,592544r,-648l1567752,591896r,-89l1575917,591807r,-88l1582242,591719r,-102l1588669,591617e" filled="f" strokeweight="1.5pt">
                  <v:stroke endcap="round"/>
                  <v:path arrowok="t" textboxrect="0,0,1588669,604012"/>
                </v:shape>
                <v:rect id="Rectangle 128" o:spid="_x0000_s1145" style="position:absolute;left:34144;top:212;width:6395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" filled="f" stroked="f">
                  <v:textbox inset="0,0,0,0">
                    <w:txbxContent>
                      <w:p w14:paraId="00659D5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-IIA, 2010−14</w:t>
                        </w:r>
                      </w:p>
                    </w:txbxContent>
                  </v:textbox>
                </v:rect>
                <v:rect id="Rectangle 129" o:spid="_x0000_s1146" style="position:absolute;left:35710;top:2911;width:7070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" filled="f" stroked="f">
                  <v:textbox inset="0,0,0,0">
                    <w:txbxContent>
                      <w:p w14:paraId="55526F3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IB-IV, 2010−14</w:t>
                        </w:r>
                      </w:p>
                    </w:txbxContent>
                  </v:textbox>
                </v:rect>
                <v:rect id="Rectangle 3543" o:spid="_x0000_s1147" style="position:absolute;left:43641;top:3596;width:1183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" filled="f" stroked="f">
                  <v:textbox inset="0,0,0,0">
                    <w:txbxContent>
                      <w:p w14:paraId="5680A16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-II</w:t>
                        </w:r>
                      </w:p>
                    </w:txbxContent>
                  </v:textbox>
                </v:rect>
                <v:rect id="Rectangle 3544" o:spid="_x0000_s1148" style="position:absolute;left:44530;top:3596;width:5213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" filled="f" stroked="f">
                  <v:textbox inset="0,0,0,0">
                    <w:txbxContent>
                      <w:p w14:paraId="1FBD35F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A, 2005−09</w:t>
                        </w:r>
                      </w:p>
                    </w:txbxContent>
                  </v:textbox>
                </v:rect>
                <v:rect id="Rectangle 131" o:spid="_x0000_s1149" style="position:absolute;left:41152;top:6717;width:7071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" filled="f" stroked="f">
                  <v:textbox inset="0,0,0,0">
                    <w:txbxContent>
                      <w:p w14:paraId="38CC82D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IB-IV, 2005−09</w:t>
                        </w:r>
                      </w:p>
                    </w:txbxContent>
                  </v:textbox>
                </v:rect>
                <v:rect id="Rectangle 132" o:spid="_x0000_s1150" style="position:absolute;left:47788;top:1647;width:6395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" filled="f" stroked="f">
                  <v:textbox inset="0,0,0,0">
                    <w:txbxContent>
                      <w:p w14:paraId="18C3ABA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-IIA, 2000−04</w:t>
                        </w:r>
                      </w:p>
                    </w:txbxContent>
                  </v:textbox>
                </v:rect>
                <v:rect id="Rectangle 3329" o:spid="_x0000_s1151" style="position:absolute;left:48888;top:5612;width:1859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" filled="f" stroked="f">
                  <v:textbox inset="0,0,0,0">
                    <w:txbxContent>
                      <w:p w14:paraId="259DC93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IIB-I</w:t>
                        </w:r>
                      </w:p>
                    </w:txbxContent>
                  </v:textbox>
                </v:rect>
                <v:rect id="Rectangle 3330" o:spid="_x0000_s1152" style="position:absolute;left:50286;top:5612;width:5212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" filled="f" stroked="f">
                  <v:textbox inset="0,0,0,0">
                    <w:txbxContent>
                      <w:p w14:paraId="313D13C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V, 2000−0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920EA34" w14:textId="77777777" w:rsidR="00580E65" w:rsidRPr="00F61F84" w:rsidRDefault="00580E65" w:rsidP="00580E65">
      <w:pPr>
        <w:tabs>
          <w:tab w:val="center" w:pos="2361"/>
          <w:tab w:val="center" w:pos="6765"/>
        </w:tabs>
        <w:spacing w:after="124"/>
        <w:rPr>
          <w:lang w:val="en-GB"/>
        </w:rPr>
      </w:pPr>
      <w:r w:rsidRPr="00F61F84">
        <w:rPr>
          <w:lang w:val="en-GB"/>
        </w:rPr>
        <w:tab/>
      </w:r>
      <w:r w:rsidRPr="00F61F84">
        <w:rPr>
          <w:rFonts w:ascii="Arial" w:eastAsia="Arial" w:hAnsi="Arial" w:cs="Arial"/>
          <w:sz w:val="14"/>
          <w:lang w:val="en-GB"/>
        </w:rPr>
        <w:t>Years since diagnosis</w:t>
      </w:r>
      <w:r w:rsidRPr="00F61F84">
        <w:rPr>
          <w:rFonts w:ascii="Arial" w:eastAsia="Arial" w:hAnsi="Arial" w:cs="Arial"/>
          <w:sz w:val="14"/>
          <w:lang w:val="en-GB"/>
        </w:rPr>
        <w:tab/>
        <w:t>Years since diagnosis</w:t>
      </w:r>
    </w:p>
    <w:p w14:paraId="7EC5B5A3" w14:textId="0A611DC0" w:rsidR="00580E65" w:rsidRPr="00F61F84" w:rsidRDefault="00580E65" w:rsidP="00580E65">
      <w:pPr>
        <w:ind w:left="-16" w:right="-783"/>
        <w:rPr>
          <w:lang w:val="en-GB"/>
        </w:rPr>
      </w:pPr>
      <w:r w:rsidRPr="00F61F84">
        <w:rPr>
          <w:noProof/>
          <w:lang w:eastAsia="sv-SE"/>
        </w:rPr>
        <mc:AlternateContent>
          <mc:Choice Requires="wpg">
            <w:drawing>
              <wp:inline distT="0" distB="0" distL="0" distR="0" wp14:anchorId="075FABED" wp14:editId="7E8D3617">
                <wp:extent cx="5473700" cy="2583180"/>
                <wp:effectExtent l="0" t="0" r="12700" b="0"/>
                <wp:docPr id="5009" name="Grupp 50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73700" cy="2583180"/>
                          <a:chOff x="0" y="0"/>
                          <a:chExt cx="5474013" cy="2582953"/>
                        </a:xfrm>
                      </wpg:grpSpPr>
                      <wps:wsp>
                        <wps:cNvPr id="134" name="Shape 134"/>
                        <wps:cNvSpPr/>
                        <wps:spPr>
                          <a:xfrm>
                            <a:off x="341427" y="2248495"/>
                            <a:ext cx="218029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80298">
                                <a:moveTo>
                                  <a:pt x="0" y="0"/>
                                </a:moveTo>
                                <a:lnTo>
                                  <a:pt x="2180298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5" name="Shape 135"/>
                        <wps:cNvSpPr/>
                        <wps:spPr>
                          <a:xfrm>
                            <a:off x="341427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6" name="Shape 136"/>
                        <wps:cNvSpPr/>
                        <wps:spPr>
                          <a:xfrm>
                            <a:off x="652925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7" name="Shape 137"/>
                        <wps:cNvSpPr/>
                        <wps:spPr>
                          <a:xfrm>
                            <a:off x="964329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8" name="Shape 138"/>
                        <wps:cNvSpPr/>
                        <wps:spPr>
                          <a:xfrm>
                            <a:off x="1275827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39" name="Shape 139"/>
                        <wps:cNvSpPr/>
                        <wps:spPr>
                          <a:xfrm>
                            <a:off x="1587324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40" name="Shape 140"/>
                        <wps:cNvSpPr/>
                        <wps:spPr>
                          <a:xfrm>
                            <a:off x="1898728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41" name="Shape 141"/>
                        <wps:cNvSpPr/>
                        <wps:spPr>
                          <a:xfrm>
                            <a:off x="2210226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42" name="Shape 142"/>
                        <wps:cNvSpPr/>
                        <wps:spPr>
                          <a:xfrm>
                            <a:off x="2521722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315928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2BA59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627424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E6F32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938829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803BB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1250325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727CC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1561821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00C1E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1847727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57073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2159223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2B5A1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2470719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F0179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Shape 151"/>
                        <wps:cNvSpPr/>
                        <wps:spPr>
                          <a:xfrm>
                            <a:off x="341427" y="315674"/>
                            <a:ext cx="0" cy="1858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531">
                                <a:moveTo>
                                  <a:pt x="0" y="185853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2" name="Shape 152"/>
                        <wps:cNvSpPr/>
                        <wps:spPr>
                          <a:xfrm>
                            <a:off x="286576" y="217420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3" name="Shape 153"/>
                        <wps:cNvSpPr/>
                        <wps:spPr>
                          <a:xfrm>
                            <a:off x="286576" y="180244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4" name="Shape 154"/>
                        <wps:cNvSpPr/>
                        <wps:spPr>
                          <a:xfrm>
                            <a:off x="286576" y="1430772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5" name="Shape 155"/>
                        <wps:cNvSpPr/>
                        <wps:spPr>
                          <a:xfrm>
                            <a:off x="286576" y="1059111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6" name="Shape 156"/>
                        <wps:cNvSpPr/>
                        <wps:spPr>
                          <a:xfrm>
                            <a:off x="286576" y="687438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7" name="Shape 157"/>
                        <wps:cNvSpPr/>
                        <wps:spPr>
                          <a:xfrm>
                            <a:off x="286576" y="315676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104319" y="2140356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6B3F4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104319" y="1768596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C656A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104319" y="1396929"/>
                            <a:ext cx="169571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329B2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104319" y="1025261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551F1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104319" y="653593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A958A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104319" y="281834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6139A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29186" y="0"/>
                            <a:ext cx="731921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1C71C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</w:rPr>
                                <w:t>C (Men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1069811" y="2496737"/>
                            <a:ext cx="116955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1708F71" w14:textId="77777777" w:rsidR="00580E65" w:rsidRPr="00F61F84" w:rsidRDefault="00580E65" w:rsidP="00580E65">
                              <w:pPr>
                                <w:rPr>
                                  <w:lang w:val="en-GB"/>
                                </w:rPr>
                              </w:pPr>
                              <w:r w:rsidRPr="00F61F84">
                                <w:rPr>
                                  <w:rFonts w:ascii="Arial" w:eastAsia="Arial" w:hAnsi="Arial" w:cs="Arial"/>
                                  <w:sz w:val="14"/>
                                  <w:lang w:val="en-GB"/>
                                </w:rPr>
                                <w:t>Years since diagno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 rot="-5399999">
                            <a:off x="23419" y="770294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34531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 rot="-5399999">
                            <a:off x="43792" y="811030"/>
                            <a:ext cx="27082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D6290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 rot="-5399999">
                            <a:off x="40376" y="833113"/>
                            <a:ext cx="33914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605DC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 rot="-5399999">
                            <a:off x="23419" y="867154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5BAA8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 rot="-5399999">
                            <a:off x="37021" y="910384"/>
                            <a:ext cx="40624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8DC0C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 rot="-5399999">
                            <a:off x="40377" y="939238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621B9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2" name="Rectangle 172"/>
                        <wps:cNvSpPr/>
                        <wps:spPr>
                          <a:xfrm rot="-5399999">
                            <a:off x="43792" y="963016"/>
                            <a:ext cx="27082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78ABF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 rot="-5399999">
                            <a:off x="23419" y="993642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AC33A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4" name="Rectangle 174"/>
                        <wps:cNvSpPr/>
                        <wps:spPr>
                          <a:xfrm rot="-5399999">
                            <a:off x="26835" y="1040627"/>
                            <a:ext cx="60997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EB18C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 rot="-5399999">
                            <a:off x="43792" y="1077947"/>
                            <a:ext cx="27082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5E130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6" name="Rectangle 176"/>
                        <wps:cNvSpPr/>
                        <wps:spPr>
                          <a:xfrm rot="-5399999">
                            <a:off x="26835" y="1106852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4E151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 rot="-5399999">
                            <a:off x="37021" y="1150335"/>
                            <a:ext cx="40624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63E02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 rot="-5399999">
                            <a:off x="23419" y="1187731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3A986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 rot="-5399999">
                            <a:off x="26835" y="1237010"/>
                            <a:ext cx="60997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62146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 rot="-5399999">
                            <a:off x="40376" y="1276050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4C17CA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 rot="-5399999">
                            <a:off x="23419" y="1310091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4C2BC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 rot="-5399999">
                            <a:off x="26835" y="1357076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BA6AC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 rot="-5399999">
                            <a:off x="43792" y="1394396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0F31E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4" name="Rectangle 184"/>
                        <wps:cNvSpPr/>
                        <wps:spPr>
                          <a:xfrm rot="-5399999">
                            <a:off x="40376" y="1416479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184D8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 rot="-5399999">
                            <a:off x="23419" y="1450522"/>
                            <a:ext cx="67829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1FD40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 rot="-5399999">
                            <a:off x="43792" y="1491256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2982F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 rot="-5399999">
                            <a:off x="23419" y="1521883"/>
                            <a:ext cx="67829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B51303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 rot="-5399999">
                            <a:off x="13294" y="1577983"/>
                            <a:ext cx="88079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62967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0" name="Shape 190"/>
                        <wps:cNvSpPr/>
                        <wps:spPr>
                          <a:xfrm>
                            <a:off x="341427" y="315676"/>
                            <a:ext cx="2336110" cy="623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6110" h="623824">
                                <a:moveTo>
                                  <a:pt x="2336110" y="603834"/>
                                </a:moveTo>
                                <a:lnTo>
                                  <a:pt x="2334019" y="603834"/>
                                </a:lnTo>
                                <a:lnTo>
                                  <a:pt x="2334019" y="603923"/>
                                </a:lnTo>
                                <a:lnTo>
                                  <a:pt x="2331453" y="603923"/>
                                </a:lnTo>
                                <a:lnTo>
                                  <a:pt x="2331453" y="604012"/>
                                </a:lnTo>
                                <a:lnTo>
                                  <a:pt x="2328520" y="604012"/>
                                </a:lnTo>
                                <a:lnTo>
                                  <a:pt x="2328520" y="604190"/>
                                </a:lnTo>
                                <a:lnTo>
                                  <a:pt x="2323376" y="604190"/>
                                </a:lnTo>
                                <a:lnTo>
                                  <a:pt x="2323376" y="604291"/>
                                </a:lnTo>
                                <a:lnTo>
                                  <a:pt x="2322551" y="604291"/>
                                </a:lnTo>
                                <a:lnTo>
                                  <a:pt x="2322551" y="604926"/>
                                </a:lnTo>
                                <a:lnTo>
                                  <a:pt x="2310168" y="604926"/>
                                </a:lnTo>
                                <a:lnTo>
                                  <a:pt x="2310168" y="605206"/>
                                </a:lnTo>
                                <a:lnTo>
                                  <a:pt x="2303755" y="605206"/>
                                </a:lnTo>
                                <a:lnTo>
                                  <a:pt x="2303755" y="605295"/>
                                </a:lnTo>
                                <a:lnTo>
                                  <a:pt x="2302104" y="605295"/>
                                </a:lnTo>
                                <a:lnTo>
                                  <a:pt x="2302104" y="605485"/>
                                </a:lnTo>
                                <a:lnTo>
                                  <a:pt x="2297786" y="605485"/>
                                </a:lnTo>
                                <a:lnTo>
                                  <a:pt x="2297786" y="605574"/>
                                </a:lnTo>
                                <a:lnTo>
                                  <a:pt x="2296135" y="605574"/>
                                </a:lnTo>
                                <a:lnTo>
                                  <a:pt x="2296135" y="606120"/>
                                </a:lnTo>
                                <a:lnTo>
                                  <a:pt x="2284121" y="606120"/>
                                </a:lnTo>
                                <a:lnTo>
                                  <a:pt x="2284121" y="606298"/>
                                </a:lnTo>
                                <a:lnTo>
                                  <a:pt x="2280362" y="606298"/>
                                </a:lnTo>
                                <a:lnTo>
                                  <a:pt x="2280362" y="606489"/>
                                </a:lnTo>
                                <a:lnTo>
                                  <a:pt x="2274773" y="606489"/>
                                </a:lnTo>
                                <a:lnTo>
                                  <a:pt x="2274773" y="606577"/>
                                </a:lnTo>
                                <a:lnTo>
                                  <a:pt x="2272208" y="606577"/>
                                </a:lnTo>
                                <a:lnTo>
                                  <a:pt x="2272208" y="606755"/>
                                </a:lnTo>
                                <a:lnTo>
                                  <a:pt x="2268347" y="606755"/>
                                </a:lnTo>
                                <a:lnTo>
                                  <a:pt x="2268347" y="606857"/>
                                </a:lnTo>
                                <a:lnTo>
                                  <a:pt x="2265414" y="606857"/>
                                </a:lnTo>
                                <a:lnTo>
                                  <a:pt x="2265414" y="607035"/>
                                </a:lnTo>
                                <a:lnTo>
                                  <a:pt x="2260283" y="607035"/>
                                </a:lnTo>
                                <a:lnTo>
                                  <a:pt x="2260283" y="607136"/>
                                </a:lnTo>
                                <a:lnTo>
                                  <a:pt x="2259457" y="607136"/>
                                </a:lnTo>
                                <a:lnTo>
                                  <a:pt x="2259457" y="607403"/>
                                </a:lnTo>
                                <a:lnTo>
                                  <a:pt x="2253488" y="607403"/>
                                </a:lnTo>
                                <a:lnTo>
                                  <a:pt x="2253488" y="607594"/>
                                </a:lnTo>
                                <a:lnTo>
                                  <a:pt x="2250466" y="607594"/>
                                </a:lnTo>
                                <a:lnTo>
                                  <a:pt x="2250466" y="608051"/>
                                </a:lnTo>
                                <a:lnTo>
                                  <a:pt x="2242757" y="608051"/>
                                </a:lnTo>
                                <a:lnTo>
                                  <a:pt x="2242757" y="608241"/>
                                </a:lnTo>
                                <a:lnTo>
                                  <a:pt x="2238540" y="608241"/>
                                </a:lnTo>
                                <a:lnTo>
                                  <a:pt x="2238540" y="608317"/>
                                </a:lnTo>
                                <a:lnTo>
                                  <a:pt x="2238083" y="608317"/>
                                </a:lnTo>
                                <a:lnTo>
                                  <a:pt x="2238083" y="608508"/>
                                </a:lnTo>
                                <a:lnTo>
                                  <a:pt x="2233867" y="608508"/>
                                </a:lnTo>
                                <a:lnTo>
                                  <a:pt x="2233867" y="608597"/>
                                </a:lnTo>
                                <a:lnTo>
                                  <a:pt x="2232571" y="608597"/>
                                </a:lnTo>
                                <a:lnTo>
                                  <a:pt x="2232571" y="608698"/>
                                </a:lnTo>
                                <a:lnTo>
                                  <a:pt x="2230831" y="608698"/>
                                </a:lnTo>
                                <a:lnTo>
                                  <a:pt x="2230831" y="608863"/>
                                </a:lnTo>
                                <a:lnTo>
                                  <a:pt x="2226615" y="608863"/>
                                </a:lnTo>
                                <a:lnTo>
                                  <a:pt x="2226615" y="608965"/>
                                </a:lnTo>
                                <a:lnTo>
                                  <a:pt x="2224507" y="608965"/>
                                </a:lnTo>
                                <a:lnTo>
                                  <a:pt x="2224507" y="609245"/>
                                </a:lnTo>
                                <a:lnTo>
                                  <a:pt x="2218538" y="609245"/>
                                </a:lnTo>
                                <a:lnTo>
                                  <a:pt x="2218538" y="609333"/>
                                </a:lnTo>
                                <a:lnTo>
                                  <a:pt x="2218080" y="609333"/>
                                </a:lnTo>
                                <a:lnTo>
                                  <a:pt x="2218080" y="609422"/>
                                </a:lnTo>
                                <a:lnTo>
                                  <a:pt x="2215058" y="609422"/>
                                </a:lnTo>
                                <a:lnTo>
                                  <a:pt x="2215058" y="609511"/>
                                </a:lnTo>
                                <a:lnTo>
                                  <a:pt x="2214232" y="609511"/>
                                </a:lnTo>
                                <a:lnTo>
                                  <a:pt x="2214232" y="609702"/>
                                </a:lnTo>
                                <a:lnTo>
                                  <a:pt x="2211197" y="609702"/>
                                </a:lnTo>
                                <a:lnTo>
                                  <a:pt x="2211197" y="609790"/>
                                </a:lnTo>
                                <a:lnTo>
                                  <a:pt x="2209546" y="609790"/>
                                </a:lnTo>
                                <a:lnTo>
                                  <a:pt x="2209546" y="609968"/>
                                </a:lnTo>
                                <a:lnTo>
                                  <a:pt x="2206155" y="609968"/>
                                </a:lnTo>
                                <a:lnTo>
                                  <a:pt x="2206155" y="610070"/>
                                </a:lnTo>
                                <a:lnTo>
                                  <a:pt x="2205241" y="610070"/>
                                </a:lnTo>
                                <a:lnTo>
                                  <a:pt x="2205241" y="610616"/>
                                </a:lnTo>
                                <a:lnTo>
                                  <a:pt x="2197163" y="610616"/>
                                </a:lnTo>
                                <a:lnTo>
                                  <a:pt x="2197163" y="610807"/>
                                </a:lnTo>
                                <a:lnTo>
                                  <a:pt x="2195055" y="610807"/>
                                </a:lnTo>
                                <a:lnTo>
                                  <a:pt x="2195055" y="610972"/>
                                </a:lnTo>
                                <a:lnTo>
                                  <a:pt x="2193316" y="610972"/>
                                </a:lnTo>
                                <a:lnTo>
                                  <a:pt x="2193316" y="611810"/>
                                </a:lnTo>
                                <a:lnTo>
                                  <a:pt x="2186064" y="611810"/>
                                </a:lnTo>
                                <a:lnTo>
                                  <a:pt x="2186064" y="612267"/>
                                </a:lnTo>
                                <a:lnTo>
                                  <a:pt x="2181390" y="612267"/>
                                </a:lnTo>
                                <a:lnTo>
                                  <a:pt x="2181390" y="612356"/>
                                </a:lnTo>
                                <a:lnTo>
                                  <a:pt x="2180933" y="612356"/>
                                </a:lnTo>
                                <a:lnTo>
                                  <a:pt x="2180933" y="613092"/>
                                </a:lnTo>
                                <a:lnTo>
                                  <a:pt x="2172398" y="613092"/>
                                </a:lnTo>
                                <a:lnTo>
                                  <a:pt x="2172398" y="613563"/>
                                </a:lnTo>
                                <a:lnTo>
                                  <a:pt x="2166442" y="613563"/>
                                </a:lnTo>
                                <a:lnTo>
                                  <a:pt x="2166442" y="613728"/>
                                </a:lnTo>
                                <a:lnTo>
                                  <a:pt x="2164791" y="613728"/>
                                </a:lnTo>
                                <a:lnTo>
                                  <a:pt x="2164791" y="613829"/>
                                </a:lnTo>
                                <a:lnTo>
                                  <a:pt x="2163966" y="613829"/>
                                </a:lnTo>
                                <a:lnTo>
                                  <a:pt x="2163966" y="614185"/>
                                </a:lnTo>
                                <a:lnTo>
                                  <a:pt x="2158822" y="614185"/>
                                </a:lnTo>
                                <a:lnTo>
                                  <a:pt x="2158822" y="614464"/>
                                </a:lnTo>
                                <a:lnTo>
                                  <a:pt x="2156257" y="614464"/>
                                </a:lnTo>
                                <a:lnTo>
                                  <a:pt x="2156257" y="615023"/>
                                </a:lnTo>
                                <a:lnTo>
                                  <a:pt x="2149018" y="615023"/>
                                </a:lnTo>
                                <a:lnTo>
                                  <a:pt x="2149018" y="615201"/>
                                </a:lnTo>
                                <a:lnTo>
                                  <a:pt x="2146897" y="615201"/>
                                </a:lnTo>
                                <a:lnTo>
                                  <a:pt x="2146897" y="615569"/>
                                </a:lnTo>
                                <a:lnTo>
                                  <a:pt x="2143417" y="615569"/>
                                </a:lnTo>
                                <a:lnTo>
                                  <a:pt x="2143417" y="615671"/>
                                </a:lnTo>
                                <a:lnTo>
                                  <a:pt x="2142592" y="615671"/>
                                </a:lnTo>
                                <a:lnTo>
                                  <a:pt x="2142592" y="615836"/>
                                </a:lnTo>
                                <a:lnTo>
                                  <a:pt x="2140026" y="615836"/>
                                </a:lnTo>
                                <a:lnTo>
                                  <a:pt x="2140026" y="616026"/>
                                </a:lnTo>
                                <a:lnTo>
                                  <a:pt x="2138376" y="616026"/>
                                </a:lnTo>
                                <a:lnTo>
                                  <a:pt x="2138376" y="616395"/>
                                </a:lnTo>
                                <a:lnTo>
                                  <a:pt x="2134896" y="616395"/>
                                </a:lnTo>
                                <a:lnTo>
                                  <a:pt x="2134896" y="617042"/>
                                </a:lnTo>
                                <a:lnTo>
                                  <a:pt x="2128101" y="617042"/>
                                </a:lnTo>
                                <a:lnTo>
                                  <a:pt x="2128101" y="619049"/>
                                </a:lnTo>
                                <a:lnTo>
                                  <a:pt x="2106829" y="619049"/>
                                </a:lnTo>
                                <a:lnTo>
                                  <a:pt x="2106829" y="619887"/>
                                </a:lnTo>
                                <a:lnTo>
                                  <a:pt x="2098663" y="619887"/>
                                </a:lnTo>
                                <a:lnTo>
                                  <a:pt x="2098663" y="620243"/>
                                </a:lnTo>
                                <a:lnTo>
                                  <a:pt x="2094801" y="620243"/>
                                </a:lnTo>
                                <a:lnTo>
                                  <a:pt x="2094801" y="620433"/>
                                </a:lnTo>
                                <a:lnTo>
                                  <a:pt x="2092325" y="620433"/>
                                </a:lnTo>
                                <a:lnTo>
                                  <a:pt x="2092325" y="620522"/>
                                </a:lnTo>
                                <a:lnTo>
                                  <a:pt x="2091868" y="620522"/>
                                </a:lnTo>
                                <a:lnTo>
                                  <a:pt x="2091868" y="620611"/>
                                </a:lnTo>
                                <a:lnTo>
                                  <a:pt x="2090585" y="620611"/>
                                </a:lnTo>
                                <a:lnTo>
                                  <a:pt x="2090585" y="620700"/>
                                </a:lnTo>
                                <a:lnTo>
                                  <a:pt x="2090128" y="620700"/>
                                </a:lnTo>
                                <a:lnTo>
                                  <a:pt x="2090128" y="621157"/>
                                </a:lnTo>
                                <a:lnTo>
                                  <a:pt x="2084159" y="621157"/>
                                </a:lnTo>
                                <a:lnTo>
                                  <a:pt x="2084159" y="621449"/>
                                </a:lnTo>
                                <a:lnTo>
                                  <a:pt x="2081594" y="621449"/>
                                </a:lnTo>
                                <a:lnTo>
                                  <a:pt x="2081594" y="621995"/>
                                </a:lnTo>
                                <a:lnTo>
                                  <a:pt x="2074812" y="621995"/>
                                </a:lnTo>
                                <a:lnTo>
                                  <a:pt x="2074812" y="622071"/>
                                </a:lnTo>
                                <a:lnTo>
                                  <a:pt x="2074342" y="622071"/>
                                </a:lnTo>
                                <a:lnTo>
                                  <a:pt x="2074342" y="622262"/>
                                </a:lnTo>
                                <a:lnTo>
                                  <a:pt x="2071777" y="622262"/>
                                </a:lnTo>
                                <a:lnTo>
                                  <a:pt x="2071777" y="622364"/>
                                </a:lnTo>
                                <a:lnTo>
                                  <a:pt x="2071421" y="622364"/>
                                </a:lnTo>
                                <a:lnTo>
                                  <a:pt x="2071421" y="622719"/>
                                </a:lnTo>
                                <a:lnTo>
                                  <a:pt x="2066278" y="622719"/>
                                </a:lnTo>
                                <a:lnTo>
                                  <a:pt x="2066278" y="622821"/>
                                </a:lnTo>
                                <a:lnTo>
                                  <a:pt x="2064995" y="622821"/>
                                </a:lnTo>
                                <a:lnTo>
                                  <a:pt x="2064995" y="622998"/>
                                </a:lnTo>
                                <a:lnTo>
                                  <a:pt x="2063255" y="622998"/>
                                </a:lnTo>
                                <a:lnTo>
                                  <a:pt x="2063255" y="623824"/>
                                </a:lnTo>
                                <a:lnTo>
                                  <a:pt x="2053526" y="623824"/>
                                </a:lnTo>
                                <a:lnTo>
                                  <a:pt x="2053526" y="599326"/>
                                </a:lnTo>
                                <a:lnTo>
                                  <a:pt x="2051787" y="599326"/>
                                </a:lnTo>
                                <a:lnTo>
                                  <a:pt x="2051787" y="599516"/>
                                </a:lnTo>
                                <a:lnTo>
                                  <a:pt x="2050047" y="599516"/>
                                </a:lnTo>
                                <a:lnTo>
                                  <a:pt x="2050047" y="600062"/>
                                </a:lnTo>
                                <a:lnTo>
                                  <a:pt x="2044535" y="600062"/>
                                </a:lnTo>
                                <a:lnTo>
                                  <a:pt x="2044535" y="601167"/>
                                </a:lnTo>
                                <a:lnTo>
                                  <a:pt x="2033435" y="601167"/>
                                </a:lnTo>
                                <a:lnTo>
                                  <a:pt x="2033435" y="601535"/>
                                </a:lnTo>
                                <a:lnTo>
                                  <a:pt x="2030044" y="601535"/>
                                </a:lnTo>
                                <a:lnTo>
                                  <a:pt x="2030044" y="601625"/>
                                </a:lnTo>
                                <a:lnTo>
                                  <a:pt x="2029219" y="601625"/>
                                </a:lnTo>
                                <a:lnTo>
                                  <a:pt x="2029219" y="602361"/>
                                </a:lnTo>
                                <a:lnTo>
                                  <a:pt x="2021510" y="602361"/>
                                </a:lnTo>
                                <a:lnTo>
                                  <a:pt x="2021510" y="602730"/>
                                </a:lnTo>
                                <a:lnTo>
                                  <a:pt x="2017205" y="602730"/>
                                </a:lnTo>
                                <a:lnTo>
                                  <a:pt x="2017205" y="602818"/>
                                </a:lnTo>
                                <a:lnTo>
                                  <a:pt x="2015922" y="602818"/>
                                </a:lnTo>
                                <a:lnTo>
                                  <a:pt x="2015922" y="603834"/>
                                </a:lnTo>
                                <a:lnTo>
                                  <a:pt x="2003628" y="603834"/>
                                </a:lnTo>
                                <a:lnTo>
                                  <a:pt x="2003628" y="604012"/>
                                </a:lnTo>
                                <a:lnTo>
                                  <a:pt x="2001063" y="604012"/>
                                </a:lnTo>
                                <a:lnTo>
                                  <a:pt x="2001063" y="604291"/>
                                </a:lnTo>
                                <a:lnTo>
                                  <a:pt x="1997672" y="604291"/>
                                </a:lnTo>
                                <a:lnTo>
                                  <a:pt x="1997672" y="604380"/>
                                </a:lnTo>
                                <a:lnTo>
                                  <a:pt x="1997215" y="604380"/>
                                </a:lnTo>
                                <a:lnTo>
                                  <a:pt x="1997215" y="604571"/>
                                </a:lnTo>
                                <a:lnTo>
                                  <a:pt x="1995107" y="604571"/>
                                </a:lnTo>
                                <a:lnTo>
                                  <a:pt x="1995107" y="604749"/>
                                </a:lnTo>
                                <a:lnTo>
                                  <a:pt x="1992897" y="604749"/>
                                </a:lnTo>
                                <a:lnTo>
                                  <a:pt x="1992897" y="586956"/>
                                </a:lnTo>
                                <a:lnTo>
                                  <a:pt x="1984832" y="586956"/>
                                </a:lnTo>
                                <a:lnTo>
                                  <a:pt x="1984832" y="587680"/>
                                </a:lnTo>
                                <a:lnTo>
                                  <a:pt x="1976755" y="587680"/>
                                </a:lnTo>
                                <a:lnTo>
                                  <a:pt x="1976755" y="587769"/>
                                </a:lnTo>
                                <a:lnTo>
                                  <a:pt x="1975841" y="587769"/>
                                </a:lnTo>
                                <a:lnTo>
                                  <a:pt x="1975841" y="587870"/>
                                </a:lnTo>
                                <a:lnTo>
                                  <a:pt x="1975472" y="587870"/>
                                </a:lnTo>
                                <a:lnTo>
                                  <a:pt x="1975472" y="578612"/>
                                </a:lnTo>
                                <a:lnTo>
                                  <a:pt x="1972907" y="578612"/>
                                </a:lnTo>
                                <a:lnTo>
                                  <a:pt x="1972907" y="578879"/>
                                </a:lnTo>
                                <a:lnTo>
                                  <a:pt x="1969872" y="578879"/>
                                </a:lnTo>
                                <a:lnTo>
                                  <a:pt x="1969872" y="579069"/>
                                </a:lnTo>
                                <a:lnTo>
                                  <a:pt x="1968233" y="579069"/>
                                </a:lnTo>
                                <a:lnTo>
                                  <a:pt x="1968233" y="579158"/>
                                </a:lnTo>
                                <a:lnTo>
                                  <a:pt x="1966481" y="579158"/>
                                </a:lnTo>
                                <a:lnTo>
                                  <a:pt x="1966481" y="579336"/>
                                </a:lnTo>
                                <a:lnTo>
                                  <a:pt x="1964373" y="579336"/>
                                </a:lnTo>
                                <a:lnTo>
                                  <a:pt x="1964373" y="579882"/>
                                </a:lnTo>
                                <a:lnTo>
                                  <a:pt x="1958873" y="579882"/>
                                </a:lnTo>
                                <a:lnTo>
                                  <a:pt x="1958873" y="580530"/>
                                </a:lnTo>
                                <a:lnTo>
                                  <a:pt x="1951533" y="580530"/>
                                </a:lnTo>
                                <a:lnTo>
                                  <a:pt x="1951533" y="580987"/>
                                </a:lnTo>
                                <a:lnTo>
                                  <a:pt x="1946021" y="580987"/>
                                </a:lnTo>
                                <a:lnTo>
                                  <a:pt x="1946021" y="581266"/>
                                </a:lnTo>
                                <a:lnTo>
                                  <a:pt x="1943100" y="581266"/>
                                </a:lnTo>
                                <a:lnTo>
                                  <a:pt x="1943100" y="581723"/>
                                </a:lnTo>
                                <a:lnTo>
                                  <a:pt x="1937957" y="581723"/>
                                </a:lnTo>
                                <a:lnTo>
                                  <a:pt x="1937957" y="581990"/>
                                </a:lnTo>
                                <a:lnTo>
                                  <a:pt x="1934566" y="581990"/>
                                </a:lnTo>
                                <a:lnTo>
                                  <a:pt x="1934566" y="582092"/>
                                </a:lnTo>
                                <a:lnTo>
                                  <a:pt x="1933638" y="582092"/>
                                </a:lnTo>
                                <a:lnTo>
                                  <a:pt x="1933638" y="582740"/>
                                </a:lnTo>
                                <a:lnTo>
                                  <a:pt x="1926399" y="582740"/>
                                </a:lnTo>
                                <a:lnTo>
                                  <a:pt x="1926399" y="582828"/>
                                </a:lnTo>
                                <a:lnTo>
                                  <a:pt x="1925574" y="582828"/>
                                </a:lnTo>
                                <a:lnTo>
                                  <a:pt x="1925574" y="583197"/>
                                </a:lnTo>
                                <a:lnTo>
                                  <a:pt x="1921713" y="583197"/>
                                </a:lnTo>
                                <a:lnTo>
                                  <a:pt x="1921713" y="583375"/>
                                </a:lnTo>
                                <a:lnTo>
                                  <a:pt x="1919148" y="583375"/>
                                </a:lnTo>
                                <a:lnTo>
                                  <a:pt x="1919148" y="583552"/>
                                </a:lnTo>
                                <a:lnTo>
                                  <a:pt x="1917039" y="583552"/>
                                </a:lnTo>
                                <a:lnTo>
                                  <a:pt x="1917039" y="584098"/>
                                </a:lnTo>
                                <a:lnTo>
                                  <a:pt x="1910258" y="584098"/>
                                </a:lnTo>
                                <a:lnTo>
                                  <a:pt x="1910258" y="584390"/>
                                </a:lnTo>
                                <a:lnTo>
                                  <a:pt x="1906766" y="584390"/>
                                </a:lnTo>
                                <a:lnTo>
                                  <a:pt x="1906766" y="585013"/>
                                </a:lnTo>
                                <a:lnTo>
                                  <a:pt x="1900809" y="585013"/>
                                </a:lnTo>
                                <a:lnTo>
                                  <a:pt x="1900809" y="585305"/>
                                </a:lnTo>
                                <a:lnTo>
                                  <a:pt x="1897418" y="585305"/>
                                </a:lnTo>
                                <a:lnTo>
                                  <a:pt x="1897418" y="585394"/>
                                </a:lnTo>
                                <a:lnTo>
                                  <a:pt x="1896580" y="585394"/>
                                </a:lnTo>
                                <a:lnTo>
                                  <a:pt x="1896580" y="585483"/>
                                </a:lnTo>
                                <a:lnTo>
                                  <a:pt x="1895755" y="585483"/>
                                </a:lnTo>
                                <a:lnTo>
                                  <a:pt x="1895755" y="575208"/>
                                </a:lnTo>
                                <a:lnTo>
                                  <a:pt x="1887601" y="575208"/>
                                </a:lnTo>
                                <a:lnTo>
                                  <a:pt x="1887601" y="575577"/>
                                </a:lnTo>
                                <a:lnTo>
                                  <a:pt x="1884667" y="575577"/>
                                </a:lnTo>
                                <a:lnTo>
                                  <a:pt x="1884667" y="576212"/>
                                </a:lnTo>
                                <a:lnTo>
                                  <a:pt x="1877784" y="576212"/>
                                </a:lnTo>
                                <a:lnTo>
                                  <a:pt x="1877784" y="576402"/>
                                </a:lnTo>
                                <a:lnTo>
                                  <a:pt x="1875676" y="576402"/>
                                </a:lnTo>
                                <a:lnTo>
                                  <a:pt x="1875676" y="576504"/>
                                </a:lnTo>
                                <a:lnTo>
                                  <a:pt x="1874850" y="576504"/>
                                </a:lnTo>
                                <a:lnTo>
                                  <a:pt x="1874850" y="564934"/>
                                </a:lnTo>
                                <a:lnTo>
                                  <a:pt x="1873936" y="564934"/>
                                </a:lnTo>
                                <a:lnTo>
                                  <a:pt x="1873936" y="565214"/>
                                </a:lnTo>
                                <a:lnTo>
                                  <a:pt x="1871828" y="565214"/>
                                </a:lnTo>
                                <a:lnTo>
                                  <a:pt x="1871828" y="553377"/>
                                </a:lnTo>
                                <a:lnTo>
                                  <a:pt x="1868894" y="553377"/>
                                </a:lnTo>
                                <a:lnTo>
                                  <a:pt x="1868894" y="553466"/>
                                </a:lnTo>
                                <a:lnTo>
                                  <a:pt x="1868437" y="553466"/>
                                </a:lnTo>
                                <a:lnTo>
                                  <a:pt x="1868437" y="553657"/>
                                </a:lnTo>
                                <a:lnTo>
                                  <a:pt x="1866684" y="553657"/>
                                </a:lnTo>
                                <a:lnTo>
                                  <a:pt x="1866684" y="554482"/>
                                </a:lnTo>
                                <a:lnTo>
                                  <a:pt x="1857337" y="554482"/>
                                </a:lnTo>
                                <a:lnTo>
                                  <a:pt x="1857337" y="555942"/>
                                </a:lnTo>
                                <a:lnTo>
                                  <a:pt x="1842021" y="555942"/>
                                </a:lnTo>
                                <a:lnTo>
                                  <a:pt x="1842021" y="556133"/>
                                </a:lnTo>
                                <a:lnTo>
                                  <a:pt x="1839900" y="556133"/>
                                </a:lnTo>
                                <a:lnTo>
                                  <a:pt x="1839900" y="556870"/>
                                </a:lnTo>
                                <a:lnTo>
                                  <a:pt x="1832661" y="556870"/>
                                </a:lnTo>
                                <a:lnTo>
                                  <a:pt x="1832661" y="557327"/>
                                </a:lnTo>
                                <a:lnTo>
                                  <a:pt x="1827886" y="557327"/>
                                </a:lnTo>
                                <a:lnTo>
                                  <a:pt x="1827886" y="557505"/>
                                </a:lnTo>
                                <a:lnTo>
                                  <a:pt x="1826235" y="557505"/>
                                </a:lnTo>
                                <a:lnTo>
                                  <a:pt x="1826235" y="557695"/>
                                </a:lnTo>
                                <a:lnTo>
                                  <a:pt x="1824495" y="557695"/>
                                </a:lnTo>
                                <a:lnTo>
                                  <a:pt x="1824495" y="557784"/>
                                </a:lnTo>
                                <a:lnTo>
                                  <a:pt x="1823669" y="557784"/>
                                </a:lnTo>
                                <a:lnTo>
                                  <a:pt x="1823669" y="558241"/>
                                </a:lnTo>
                                <a:lnTo>
                                  <a:pt x="1818996" y="558241"/>
                                </a:lnTo>
                                <a:lnTo>
                                  <a:pt x="1818996" y="558787"/>
                                </a:lnTo>
                                <a:lnTo>
                                  <a:pt x="1813027" y="558787"/>
                                </a:lnTo>
                                <a:lnTo>
                                  <a:pt x="1813027" y="558978"/>
                                </a:lnTo>
                                <a:lnTo>
                                  <a:pt x="1811287" y="558978"/>
                                </a:lnTo>
                                <a:lnTo>
                                  <a:pt x="1811287" y="559435"/>
                                </a:lnTo>
                                <a:lnTo>
                                  <a:pt x="1806143" y="559435"/>
                                </a:lnTo>
                                <a:lnTo>
                                  <a:pt x="1806143" y="552920"/>
                                </a:lnTo>
                                <a:lnTo>
                                  <a:pt x="1803210" y="552920"/>
                                </a:lnTo>
                                <a:lnTo>
                                  <a:pt x="1803210" y="553009"/>
                                </a:lnTo>
                                <a:lnTo>
                                  <a:pt x="1802295" y="553009"/>
                                </a:lnTo>
                                <a:lnTo>
                                  <a:pt x="1802295" y="554304"/>
                                </a:lnTo>
                                <a:lnTo>
                                  <a:pt x="1788262" y="554304"/>
                                </a:lnTo>
                                <a:lnTo>
                                  <a:pt x="1788262" y="554837"/>
                                </a:lnTo>
                                <a:lnTo>
                                  <a:pt x="1782763" y="554837"/>
                                </a:lnTo>
                                <a:lnTo>
                                  <a:pt x="1782763" y="555396"/>
                                </a:lnTo>
                                <a:lnTo>
                                  <a:pt x="1777162" y="555396"/>
                                </a:lnTo>
                                <a:lnTo>
                                  <a:pt x="1777162" y="549161"/>
                                </a:lnTo>
                                <a:lnTo>
                                  <a:pt x="1772488" y="549161"/>
                                </a:lnTo>
                                <a:lnTo>
                                  <a:pt x="1772488" y="549618"/>
                                </a:lnTo>
                                <a:lnTo>
                                  <a:pt x="1768259" y="549618"/>
                                </a:lnTo>
                                <a:lnTo>
                                  <a:pt x="1768259" y="549707"/>
                                </a:lnTo>
                                <a:lnTo>
                                  <a:pt x="1766519" y="549707"/>
                                </a:lnTo>
                                <a:lnTo>
                                  <a:pt x="1766519" y="550164"/>
                                </a:lnTo>
                                <a:lnTo>
                                  <a:pt x="1761388" y="550164"/>
                                </a:lnTo>
                                <a:lnTo>
                                  <a:pt x="1761388" y="550444"/>
                                </a:lnTo>
                                <a:lnTo>
                                  <a:pt x="1759280" y="550444"/>
                                </a:lnTo>
                                <a:lnTo>
                                  <a:pt x="1759280" y="551002"/>
                                </a:lnTo>
                                <a:lnTo>
                                  <a:pt x="1752486" y="551002"/>
                                </a:lnTo>
                                <a:lnTo>
                                  <a:pt x="1752486" y="551269"/>
                                </a:lnTo>
                                <a:lnTo>
                                  <a:pt x="1749920" y="551269"/>
                                </a:lnTo>
                                <a:lnTo>
                                  <a:pt x="1749920" y="551548"/>
                                </a:lnTo>
                                <a:lnTo>
                                  <a:pt x="1747355" y="551548"/>
                                </a:lnTo>
                                <a:lnTo>
                                  <a:pt x="1747355" y="552095"/>
                                </a:lnTo>
                                <a:lnTo>
                                  <a:pt x="1740472" y="552095"/>
                                </a:lnTo>
                                <a:lnTo>
                                  <a:pt x="1740472" y="552653"/>
                                </a:lnTo>
                                <a:lnTo>
                                  <a:pt x="1734972" y="552653"/>
                                </a:lnTo>
                                <a:lnTo>
                                  <a:pt x="1734972" y="552729"/>
                                </a:lnTo>
                                <a:lnTo>
                                  <a:pt x="1734147" y="552729"/>
                                </a:lnTo>
                                <a:lnTo>
                                  <a:pt x="1734147" y="552920"/>
                                </a:lnTo>
                                <a:lnTo>
                                  <a:pt x="1732407" y="552920"/>
                                </a:lnTo>
                                <a:lnTo>
                                  <a:pt x="1732407" y="553466"/>
                                </a:lnTo>
                                <a:lnTo>
                                  <a:pt x="1725981" y="553466"/>
                                </a:lnTo>
                                <a:lnTo>
                                  <a:pt x="1725981" y="553568"/>
                                </a:lnTo>
                                <a:lnTo>
                                  <a:pt x="1725155" y="553568"/>
                                </a:lnTo>
                                <a:lnTo>
                                  <a:pt x="1725155" y="553745"/>
                                </a:lnTo>
                                <a:lnTo>
                                  <a:pt x="1722590" y="553745"/>
                                </a:lnTo>
                                <a:lnTo>
                                  <a:pt x="1722590" y="554203"/>
                                </a:lnTo>
                                <a:lnTo>
                                  <a:pt x="1717446" y="554203"/>
                                </a:lnTo>
                                <a:lnTo>
                                  <a:pt x="1717446" y="554304"/>
                                </a:lnTo>
                                <a:lnTo>
                                  <a:pt x="1716621" y="554304"/>
                                </a:lnTo>
                                <a:lnTo>
                                  <a:pt x="1716621" y="554837"/>
                                </a:lnTo>
                                <a:lnTo>
                                  <a:pt x="1710207" y="554837"/>
                                </a:lnTo>
                                <a:lnTo>
                                  <a:pt x="1710207" y="555028"/>
                                </a:lnTo>
                                <a:lnTo>
                                  <a:pt x="1708556" y="555028"/>
                                </a:lnTo>
                                <a:lnTo>
                                  <a:pt x="1708556" y="542188"/>
                                </a:lnTo>
                                <a:lnTo>
                                  <a:pt x="1708099" y="542188"/>
                                </a:lnTo>
                                <a:lnTo>
                                  <a:pt x="1708099" y="534759"/>
                                </a:lnTo>
                                <a:lnTo>
                                  <a:pt x="1707274" y="534759"/>
                                </a:lnTo>
                                <a:lnTo>
                                  <a:pt x="1707274" y="534937"/>
                                </a:lnTo>
                                <a:lnTo>
                                  <a:pt x="1705521" y="534937"/>
                                </a:lnTo>
                                <a:lnTo>
                                  <a:pt x="1705521" y="535229"/>
                                </a:lnTo>
                                <a:lnTo>
                                  <a:pt x="1702130" y="535229"/>
                                </a:lnTo>
                                <a:lnTo>
                                  <a:pt x="1702130" y="535851"/>
                                </a:lnTo>
                                <a:lnTo>
                                  <a:pt x="1695349" y="535851"/>
                                </a:lnTo>
                                <a:lnTo>
                                  <a:pt x="1695349" y="525132"/>
                                </a:lnTo>
                                <a:lnTo>
                                  <a:pt x="1694891" y="525132"/>
                                </a:lnTo>
                                <a:lnTo>
                                  <a:pt x="1694891" y="525310"/>
                                </a:lnTo>
                                <a:lnTo>
                                  <a:pt x="1693139" y="525310"/>
                                </a:lnTo>
                                <a:lnTo>
                                  <a:pt x="1693139" y="525399"/>
                                </a:lnTo>
                                <a:lnTo>
                                  <a:pt x="1692313" y="525399"/>
                                </a:lnTo>
                                <a:lnTo>
                                  <a:pt x="1692313" y="525590"/>
                                </a:lnTo>
                                <a:lnTo>
                                  <a:pt x="1690205" y="525590"/>
                                </a:lnTo>
                                <a:lnTo>
                                  <a:pt x="1690205" y="525678"/>
                                </a:lnTo>
                                <a:lnTo>
                                  <a:pt x="1689748" y="525678"/>
                                </a:lnTo>
                                <a:lnTo>
                                  <a:pt x="1689748" y="525856"/>
                                </a:lnTo>
                                <a:lnTo>
                                  <a:pt x="1687182" y="525856"/>
                                </a:lnTo>
                                <a:lnTo>
                                  <a:pt x="1687182" y="526237"/>
                                </a:lnTo>
                                <a:lnTo>
                                  <a:pt x="1684249" y="526237"/>
                                </a:lnTo>
                                <a:lnTo>
                                  <a:pt x="1684249" y="505498"/>
                                </a:lnTo>
                                <a:lnTo>
                                  <a:pt x="1682966" y="505498"/>
                                </a:lnTo>
                                <a:lnTo>
                                  <a:pt x="1682966" y="506514"/>
                                </a:lnTo>
                                <a:lnTo>
                                  <a:pt x="1674889" y="506514"/>
                                </a:lnTo>
                                <a:lnTo>
                                  <a:pt x="1674889" y="499440"/>
                                </a:lnTo>
                                <a:lnTo>
                                  <a:pt x="1672323" y="499440"/>
                                </a:lnTo>
                                <a:lnTo>
                                  <a:pt x="1672323" y="499809"/>
                                </a:lnTo>
                                <a:lnTo>
                                  <a:pt x="1669758" y="499809"/>
                                </a:lnTo>
                                <a:lnTo>
                                  <a:pt x="1669758" y="499999"/>
                                </a:lnTo>
                                <a:lnTo>
                                  <a:pt x="1668463" y="499999"/>
                                </a:lnTo>
                                <a:lnTo>
                                  <a:pt x="1668463" y="500634"/>
                                </a:lnTo>
                                <a:lnTo>
                                  <a:pt x="1663332" y="500634"/>
                                </a:lnTo>
                                <a:lnTo>
                                  <a:pt x="1663332" y="494678"/>
                                </a:lnTo>
                                <a:lnTo>
                                  <a:pt x="1662049" y="494678"/>
                                </a:lnTo>
                                <a:lnTo>
                                  <a:pt x="1662049" y="495135"/>
                                </a:lnTo>
                                <a:lnTo>
                                  <a:pt x="1659115" y="495135"/>
                                </a:lnTo>
                                <a:lnTo>
                                  <a:pt x="1659115" y="495414"/>
                                </a:lnTo>
                                <a:lnTo>
                                  <a:pt x="1656906" y="495414"/>
                                </a:lnTo>
                                <a:lnTo>
                                  <a:pt x="1656906" y="497065"/>
                                </a:lnTo>
                                <a:lnTo>
                                  <a:pt x="1644625" y="497065"/>
                                </a:lnTo>
                                <a:lnTo>
                                  <a:pt x="1644625" y="497332"/>
                                </a:lnTo>
                                <a:lnTo>
                                  <a:pt x="1642872" y="497332"/>
                                </a:lnTo>
                                <a:lnTo>
                                  <a:pt x="1642872" y="491833"/>
                                </a:lnTo>
                                <a:lnTo>
                                  <a:pt x="1636459" y="491833"/>
                                </a:lnTo>
                                <a:lnTo>
                                  <a:pt x="1636459" y="492201"/>
                                </a:lnTo>
                                <a:lnTo>
                                  <a:pt x="1633525" y="492201"/>
                                </a:lnTo>
                                <a:lnTo>
                                  <a:pt x="1633525" y="492658"/>
                                </a:lnTo>
                                <a:lnTo>
                                  <a:pt x="1629664" y="492658"/>
                                </a:lnTo>
                                <a:lnTo>
                                  <a:pt x="1629664" y="492849"/>
                                </a:lnTo>
                                <a:lnTo>
                                  <a:pt x="1628839" y="492849"/>
                                </a:lnTo>
                                <a:lnTo>
                                  <a:pt x="1628839" y="487706"/>
                                </a:lnTo>
                                <a:lnTo>
                                  <a:pt x="1626641" y="487706"/>
                                </a:lnTo>
                                <a:lnTo>
                                  <a:pt x="1626641" y="488442"/>
                                </a:lnTo>
                                <a:lnTo>
                                  <a:pt x="1621142" y="488442"/>
                                </a:lnTo>
                                <a:lnTo>
                                  <a:pt x="1621142" y="489547"/>
                                </a:lnTo>
                                <a:lnTo>
                                  <a:pt x="1613065" y="489547"/>
                                </a:lnTo>
                                <a:lnTo>
                                  <a:pt x="1613065" y="489991"/>
                                </a:lnTo>
                                <a:lnTo>
                                  <a:pt x="1609217" y="489991"/>
                                </a:lnTo>
                                <a:lnTo>
                                  <a:pt x="1609217" y="490093"/>
                                </a:lnTo>
                                <a:lnTo>
                                  <a:pt x="1608303" y="490093"/>
                                </a:lnTo>
                                <a:lnTo>
                                  <a:pt x="1608303" y="490271"/>
                                </a:lnTo>
                                <a:lnTo>
                                  <a:pt x="1607020" y="490271"/>
                                </a:lnTo>
                                <a:lnTo>
                                  <a:pt x="1607020" y="490550"/>
                                </a:lnTo>
                                <a:lnTo>
                                  <a:pt x="1605369" y="490550"/>
                                </a:lnTo>
                                <a:lnTo>
                                  <a:pt x="1605369" y="490639"/>
                                </a:lnTo>
                                <a:lnTo>
                                  <a:pt x="1604074" y="490639"/>
                                </a:lnTo>
                                <a:lnTo>
                                  <a:pt x="1604074" y="491198"/>
                                </a:lnTo>
                                <a:lnTo>
                                  <a:pt x="1599768" y="491198"/>
                                </a:lnTo>
                                <a:lnTo>
                                  <a:pt x="1599768" y="491465"/>
                                </a:lnTo>
                                <a:lnTo>
                                  <a:pt x="1598117" y="491465"/>
                                </a:lnTo>
                                <a:lnTo>
                                  <a:pt x="1598117" y="491553"/>
                                </a:lnTo>
                                <a:lnTo>
                                  <a:pt x="1596835" y="491553"/>
                                </a:lnTo>
                                <a:lnTo>
                                  <a:pt x="1596835" y="491833"/>
                                </a:lnTo>
                                <a:lnTo>
                                  <a:pt x="1595095" y="491833"/>
                                </a:lnTo>
                                <a:lnTo>
                                  <a:pt x="1595095" y="491922"/>
                                </a:lnTo>
                                <a:lnTo>
                                  <a:pt x="1593812" y="491922"/>
                                </a:lnTo>
                                <a:lnTo>
                                  <a:pt x="1593812" y="492201"/>
                                </a:lnTo>
                                <a:lnTo>
                                  <a:pt x="1591704" y="492201"/>
                                </a:lnTo>
                                <a:lnTo>
                                  <a:pt x="1591704" y="492290"/>
                                </a:lnTo>
                                <a:lnTo>
                                  <a:pt x="1590878" y="492290"/>
                                </a:lnTo>
                                <a:lnTo>
                                  <a:pt x="1590878" y="494309"/>
                                </a:lnTo>
                                <a:lnTo>
                                  <a:pt x="1574635" y="494309"/>
                                </a:lnTo>
                                <a:lnTo>
                                  <a:pt x="1574635" y="491553"/>
                                </a:lnTo>
                                <a:lnTo>
                                  <a:pt x="1534554" y="491553"/>
                                </a:lnTo>
                                <a:lnTo>
                                  <a:pt x="1534554" y="488074"/>
                                </a:lnTo>
                                <a:lnTo>
                                  <a:pt x="1512354" y="488074"/>
                                </a:lnTo>
                                <a:lnTo>
                                  <a:pt x="1512354" y="483210"/>
                                </a:lnTo>
                                <a:lnTo>
                                  <a:pt x="1511529" y="483210"/>
                                </a:lnTo>
                                <a:lnTo>
                                  <a:pt x="1511529" y="480187"/>
                                </a:lnTo>
                                <a:lnTo>
                                  <a:pt x="1485113" y="480187"/>
                                </a:lnTo>
                                <a:lnTo>
                                  <a:pt x="1485113" y="478079"/>
                                </a:lnTo>
                                <a:lnTo>
                                  <a:pt x="1458697" y="478079"/>
                                </a:lnTo>
                                <a:lnTo>
                                  <a:pt x="1458697" y="468541"/>
                                </a:lnTo>
                                <a:lnTo>
                                  <a:pt x="1454023" y="468541"/>
                                </a:lnTo>
                                <a:lnTo>
                                  <a:pt x="1454023" y="464134"/>
                                </a:lnTo>
                                <a:lnTo>
                                  <a:pt x="1447965" y="464134"/>
                                </a:lnTo>
                                <a:lnTo>
                                  <a:pt x="1447965" y="462115"/>
                                </a:lnTo>
                                <a:lnTo>
                                  <a:pt x="1417333" y="462115"/>
                                </a:lnTo>
                                <a:lnTo>
                                  <a:pt x="1417333" y="460642"/>
                                </a:lnTo>
                                <a:lnTo>
                                  <a:pt x="1383208" y="460642"/>
                                </a:lnTo>
                                <a:lnTo>
                                  <a:pt x="1383208" y="453949"/>
                                </a:lnTo>
                                <a:lnTo>
                                  <a:pt x="1376782" y="453949"/>
                                </a:lnTo>
                                <a:lnTo>
                                  <a:pt x="1376782" y="447904"/>
                                </a:lnTo>
                                <a:lnTo>
                                  <a:pt x="1365682" y="447904"/>
                                </a:lnTo>
                                <a:lnTo>
                                  <a:pt x="1365682" y="443497"/>
                                </a:lnTo>
                                <a:lnTo>
                                  <a:pt x="1360183" y="443497"/>
                                </a:lnTo>
                                <a:lnTo>
                                  <a:pt x="1360183" y="440284"/>
                                </a:lnTo>
                                <a:lnTo>
                                  <a:pt x="1340561" y="440284"/>
                                </a:lnTo>
                                <a:lnTo>
                                  <a:pt x="1340561" y="436804"/>
                                </a:lnTo>
                                <a:lnTo>
                                  <a:pt x="1315428" y="436804"/>
                                </a:lnTo>
                                <a:lnTo>
                                  <a:pt x="1315428" y="433857"/>
                                </a:lnTo>
                                <a:lnTo>
                                  <a:pt x="1289012" y="433857"/>
                                </a:lnTo>
                                <a:lnTo>
                                  <a:pt x="1289012" y="433769"/>
                                </a:lnTo>
                                <a:lnTo>
                                  <a:pt x="1242492" y="433769"/>
                                </a:lnTo>
                                <a:lnTo>
                                  <a:pt x="1242492" y="429273"/>
                                </a:lnTo>
                                <a:lnTo>
                                  <a:pt x="1236536" y="429273"/>
                                </a:lnTo>
                                <a:lnTo>
                                  <a:pt x="1236536" y="426161"/>
                                </a:lnTo>
                                <a:lnTo>
                                  <a:pt x="1213510" y="426161"/>
                                </a:lnTo>
                                <a:lnTo>
                                  <a:pt x="1213510" y="422123"/>
                                </a:lnTo>
                                <a:lnTo>
                                  <a:pt x="1186180" y="422123"/>
                                </a:lnTo>
                                <a:lnTo>
                                  <a:pt x="1186180" y="419455"/>
                                </a:lnTo>
                                <a:lnTo>
                                  <a:pt x="1160221" y="419455"/>
                                </a:lnTo>
                                <a:lnTo>
                                  <a:pt x="1160221" y="417805"/>
                                </a:lnTo>
                                <a:lnTo>
                                  <a:pt x="1111148" y="417805"/>
                                </a:lnTo>
                                <a:lnTo>
                                  <a:pt x="1111148" y="413410"/>
                                </a:lnTo>
                                <a:lnTo>
                                  <a:pt x="1103452" y="413410"/>
                                </a:lnTo>
                                <a:lnTo>
                                  <a:pt x="1103452" y="409003"/>
                                </a:lnTo>
                                <a:lnTo>
                                  <a:pt x="1097115" y="409003"/>
                                </a:lnTo>
                                <a:lnTo>
                                  <a:pt x="1097115" y="407264"/>
                                </a:lnTo>
                                <a:lnTo>
                                  <a:pt x="1054837" y="407264"/>
                                </a:lnTo>
                                <a:lnTo>
                                  <a:pt x="1054837" y="408356"/>
                                </a:lnTo>
                                <a:lnTo>
                                  <a:pt x="982828" y="408356"/>
                                </a:lnTo>
                                <a:lnTo>
                                  <a:pt x="982828" y="403771"/>
                                </a:lnTo>
                                <a:lnTo>
                                  <a:pt x="964032" y="403771"/>
                                </a:lnTo>
                                <a:lnTo>
                                  <a:pt x="964032" y="399377"/>
                                </a:lnTo>
                                <a:lnTo>
                                  <a:pt x="957694" y="399377"/>
                                </a:lnTo>
                                <a:lnTo>
                                  <a:pt x="957694" y="392494"/>
                                </a:lnTo>
                                <a:lnTo>
                                  <a:pt x="953389" y="392494"/>
                                </a:lnTo>
                                <a:lnTo>
                                  <a:pt x="953389" y="389827"/>
                                </a:lnTo>
                                <a:lnTo>
                                  <a:pt x="925233" y="389827"/>
                                </a:lnTo>
                                <a:lnTo>
                                  <a:pt x="925233" y="383502"/>
                                </a:lnTo>
                                <a:lnTo>
                                  <a:pt x="923582" y="383502"/>
                                </a:lnTo>
                                <a:lnTo>
                                  <a:pt x="923582" y="378638"/>
                                </a:lnTo>
                                <a:lnTo>
                                  <a:pt x="913765" y="378638"/>
                                </a:lnTo>
                                <a:lnTo>
                                  <a:pt x="913765" y="373787"/>
                                </a:lnTo>
                                <a:lnTo>
                                  <a:pt x="911200" y="373787"/>
                                </a:lnTo>
                                <a:lnTo>
                                  <a:pt x="911200" y="370675"/>
                                </a:lnTo>
                                <a:lnTo>
                                  <a:pt x="880923" y="370675"/>
                                </a:lnTo>
                                <a:lnTo>
                                  <a:pt x="880923" y="363410"/>
                                </a:lnTo>
                                <a:lnTo>
                                  <a:pt x="860463" y="363410"/>
                                </a:lnTo>
                                <a:lnTo>
                                  <a:pt x="860463" y="358089"/>
                                </a:lnTo>
                                <a:lnTo>
                                  <a:pt x="853224" y="358089"/>
                                </a:lnTo>
                                <a:lnTo>
                                  <a:pt x="853224" y="353149"/>
                                </a:lnTo>
                                <a:lnTo>
                                  <a:pt x="852767" y="353149"/>
                                </a:lnTo>
                                <a:lnTo>
                                  <a:pt x="852767" y="355067"/>
                                </a:lnTo>
                                <a:lnTo>
                                  <a:pt x="779018" y="355067"/>
                                </a:lnTo>
                                <a:lnTo>
                                  <a:pt x="779018" y="349847"/>
                                </a:lnTo>
                                <a:lnTo>
                                  <a:pt x="775995" y="349847"/>
                                </a:lnTo>
                                <a:lnTo>
                                  <a:pt x="775995" y="345808"/>
                                </a:lnTo>
                                <a:lnTo>
                                  <a:pt x="750037" y="345808"/>
                                </a:lnTo>
                                <a:lnTo>
                                  <a:pt x="750037" y="343789"/>
                                </a:lnTo>
                                <a:lnTo>
                                  <a:pt x="715455" y="343789"/>
                                </a:lnTo>
                                <a:lnTo>
                                  <a:pt x="715455" y="339205"/>
                                </a:lnTo>
                                <a:lnTo>
                                  <a:pt x="707835" y="339205"/>
                                </a:lnTo>
                                <a:lnTo>
                                  <a:pt x="707835" y="333794"/>
                                </a:lnTo>
                                <a:lnTo>
                                  <a:pt x="706552" y="333794"/>
                                </a:lnTo>
                                <a:lnTo>
                                  <a:pt x="706552" y="336080"/>
                                </a:lnTo>
                                <a:lnTo>
                                  <a:pt x="622071" y="336080"/>
                                </a:lnTo>
                                <a:lnTo>
                                  <a:pt x="622071" y="327914"/>
                                </a:lnTo>
                                <a:lnTo>
                                  <a:pt x="619506" y="327914"/>
                                </a:lnTo>
                                <a:lnTo>
                                  <a:pt x="619506" y="327736"/>
                                </a:lnTo>
                                <a:lnTo>
                                  <a:pt x="562369" y="327736"/>
                                </a:lnTo>
                                <a:lnTo>
                                  <a:pt x="562369" y="324701"/>
                                </a:lnTo>
                                <a:lnTo>
                                  <a:pt x="539344" y="324701"/>
                                </a:lnTo>
                                <a:lnTo>
                                  <a:pt x="539344" y="320129"/>
                                </a:lnTo>
                                <a:lnTo>
                                  <a:pt x="525767" y="320129"/>
                                </a:lnTo>
                                <a:lnTo>
                                  <a:pt x="525767" y="315163"/>
                                </a:lnTo>
                                <a:lnTo>
                                  <a:pt x="521462" y="315163"/>
                                </a:lnTo>
                                <a:lnTo>
                                  <a:pt x="521462" y="312598"/>
                                </a:lnTo>
                                <a:lnTo>
                                  <a:pt x="485229" y="312598"/>
                                </a:lnTo>
                                <a:lnTo>
                                  <a:pt x="485229" y="309207"/>
                                </a:lnTo>
                                <a:lnTo>
                                  <a:pt x="465138" y="309207"/>
                                </a:lnTo>
                                <a:lnTo>
                                  <a:pt x="465138" y="305714"/>
                                </a:lnTo>
                                <a:lnTo>
                                  <a:pt x="444310" y="305714"/>
                                </a:lnTo>
                                <a:lnTo>
                                  <a:pt x="444310" y="302794"/>
                                </a:lnTo>
                                <a:lnTo>
                                  <a:pt x="418719" y="302794"/>
                                </a:lnTo>
                                <a:lnTo>
                                  <a:pt x="418719" y="298386"/>
                                </a:lnTo>
                                <a:lnTo>
                                  <a:pt x="412305" y="298386"/>
                                </a:lnTo>
                                <a:lnTo>
                                  <a:pt x="412305" y="293802"/>
                                </a:lnTo>
                                <a:lnTo>
                                  <a:pt x="407175" y="293802"/>
                                </a:lnTo>
                                <a:lnTo>
                                  <a:pt x="407175" y="289585"/>
                                </a:lnTo>
                                <a:lnTo>
                                  <a:pt x="398272" y="289585"/>
                                </a:lnTo>
                                <a:lnTo>
                                  <a:pt x="398272" y="284442"/>
                                </a:lnTo>
                                <a:lnTo>
                                  <a:pt x="395707" y="284442"/>
                                </a:lnTo>
                                <a:lnTo>
                                  <a:pt x="395707" y="281140"/>
                                </a:lnTo>
                                <a:lnTo>
                                  <a:pt x="374790" y="281140"/>
                                </a:lnTo>
                                <a:lnTo>
                                  <a:pt x="374790" y="276644"/>
                                </a:lnTo>
                                <a:lnTo>
                                  <a:pt x="365798" y="276644"/>
                                </a:lnTo>
                                <a:lnTo>
                                  <a:pt x="365798" y="272517"/>
                                </a:lnTo>
                                <a:lnTo>
                                  <a:pt x="353047" y="272517"/>
                                </a:lnTo>
                                <a:lnTo>
                                  <a:pt x="353047" y="270053"/>
                                </a:lnTo>
                                <a:lnTo>
                                  <a:pt x="322783" y="270053"/>
                                </a:lnTo>
                                <a:lnTo>
                                  <a:pt x="322783" y="265278"/>
                                </a:lnTo>
                                <a:lnTo>
                                  <a:pt x="316357" y="265278"/>
                                </a:lnTo>
                                <a:lnTo>
                                  <a:pt x="316357" y="260134"/>
                                </a:lnTo>
                                <a:lnTo>
                                  <a:pt x="313792" y="260134"/>
                                </a:lnTo>
                                <a:lnTo>
                                  <a:pt x="313792" y="255359"/>
                                </a:lnTo>
                                <a:lnTo>
                                  <a:pt x="311684" y="255359"/>
                                </a:lnTo>
                                <a:lnTo>
                                  <a:pt x="311684" y="249504"/>
                                </a:lnTo>
                                <a:lnTo>
                                  <a:pt x="307365" y="249504"/>
                                </a:lnTo>
                                <a:lnTo>
                                  <a:pt x="307365" y="246202"/>
                                </a:lnTo>
                                <a:lnTo>
                                  <a:pt x="286093" y="246202"/>
                                </a:lnTo>
                                <a:lnTo>
                                  <a:pt x="286093" y="241338"/>
                                </a:lnTo>
                                <a:lnTo>
                                  <a:pt x="283527" y="241338"/>
                                </a:lnTo>
                                <a:lnTo>
                                  <a:pt x="283527" y="236830"/>
                                </a:lnTo>
                                <a:lnTo>
                                  <a:pt x="274625" y="236830"/>
                                </a:lnTo>
                                <a:lnTo>
                                  <a:pt x="274625" y="232537"/>
                                </a:lnTo>
                                <a:lnTo>
                                  <a:pt x="265633" y="232537"/>
                                </a:lnTo>
                                <a:lnTo>
                                  <a:pt x="265633" y="227940"/>
                                </a:lnTo>
                                <a:lnTo>
                                  <a:pt x="260960" y="227940"/>
                                </a:lnTo>
                                <a:lnTo>
                                  <a:pt x="260960" y="226200"/>
                                </a:lnTo>
                                <a:lnTo>
                                  <a:pt x="218770" y="226200"/>
                                </a:lnTo>
                                <a:lnTo>
                                  <a:pt x="218770" y="221793"/>
                                </a:lnTo>
                                <a:lnTo>
                                  <a:pt x="211887" y="221793"/>
                                </a:lnTo>
                                <a:lnTo>
                                  <a:pt x="211887" y="216294"/>
                                </a:lnTo>
                                <a:lnTo>
                                  <a:pt x="208953" y="216294"/>
                                </a:lnTo>
                                <a:lnTo>
                                  <a:pt x="208953" y="210693"/>
                                </a:lnTo>
                                <a:lnTo>
                                  <a:pt x="202527" y="210693"/>
                                </a:lnTo>
                                <a:lnTo>
                                  <a:pt x="202527" y="207582"/>
                                </a:lnTo>
                                <a:lnTo>
                                  <a:pt x="178676" y="207582"/>
                                </a:lnTo>
                                <a:lnTo>
                                  <a:pt x="178676" y="203911"/>
                                </a:lnTo>
                                <a:lnTo>
                                  <a:pt x="163271" y="203911"/>
                                </a:lnTo>
                                <a:lnTo>
                                  <a:pt x="163271" y="200965"/>
                                </a:lnTo>
                                <a:lnTo>
                                  <a:pt x="138963" y="200965"/>
                                </a:lnTo>
                                <a:lnTo>
                                  <a:pt x="138963" y="196659"/>
                                </a:lnTo>
                                <a:lnTo>
                                  <a:pt x="131724" y="196659"/>
                                </a:lnTo>
                                <a:lnTo>
                                  <a:pt x="131724" y="192265"/>
                                </a:lnTo>
                                <a:lnTo>
                                  <a:pt x="121907" y="192265"/>
                                </a:lnTo>
                                <a:lnTo>
                                  <a:pt x="121907" y="187401"/>
                                </a:lnTo>
                                <a:lnTo>
                                  <a:pt x="115938" y="187401"/>
                                </a:lnTo>
                                <a:lnTo>
                                  <a:pt x="115938" y="177864"/>
                                </a:lnTo>
                                <a:lnTo>
                                  <a:pt x="110439" y="177864"/>
                                </a:lnTo>
                                <a:lnTo>
                                  <a:pt x="110439" y="174193"/>
                                </a:lnTo>
                                <a:lnTo>
                                  <a:pt x="95491" y="174193"/>
                                </a:lnTo>
                                <a:lnTo>
                                  <a:pt x="95491" y="169520"/>
                                </a:lnTo>
                                <a:lnTo>
                                  <a:pt x="92558" y="169520"/>
                                </a:lnTo>
                                <a:lnTo>
                                  <a:pt x="92558" y="165011"/>
                                </a:lnTo>
                                <a:lnTo>
                                  <a:pt x="88240" y="165011"/>
                                </a:lnTo>
                                <a:lnTo>
                                  <a:pt x="88240" y="160338"/>
                                </a:lnTo>
                                <a:lnTo>
                                  <a:pt x="82740" y="160338"/>
                                </a:lnTo>
                                <a:lnTo>
                                  <a:pt x="82740" y="150990"/>
                                </a:lnTo>
                                <a:lnTo>
                                  <a:pt x="75489" y="150990"/>
                                </a:lnTo>
                                <a:lnTo>
                                  <a:pt x="75489" y="141160"/>
                                </a:lnTo>
                                <a:lnTo>
                                  <a:pt x="72923" y="141160"/>
                                </a:lnTo>
                                <a:lnTo>
                                  <a:pt x="72923" y="136487"/>
                                </a:lnTo>
                                <a:lnTo>
                                  <a:pt x="70358" y="136487"/>
                                </a:lnTo>
                                <a:lnTo>
                                  <a:pt x="70358" y="132359"/>
                                </a:lnTo>
                                <a:lnTo>
                                  <a:pt x="62649" y="132359"/>
                                </a:lnTo>
                                <a:lnTo>
                                  <a:pt x="62649" y="127686"/>
                                </a:lnTo>
                                <a:lnTo>
                                  <a:pt x="59258" y="127686"/>
                                </a:lnTo>
                                <a:lnTo>
                                  <a:pt x="59258" y="123012"/>
                                </a:lnTo>
                                <a:lnTo>
                                  <a:pt x="55855" y="123012"/>
                                </a:lnTo>
                                <a:lnTo>
                                  <a:pt x="55855" y="117780"/>
                                </a:lnTo>
                                <a:lnTo>
                                  <a:pt x="54572" y="117780"/>
                                </a:lnTo>
                                <a:lnTo>
                                  <a:pt x="54572" y="113386"/>
                                </a:lnTo>
                                <a:lnTo>
                                  <a:pt x="50267" y="113386"/>
                                </a:lnTo>
                                <a:lnTo>
                                  <a:pt x="50267" y="108331"/>
                                </a:lnTo>
                                <a:lnTo>
                                  <a:pt x="49441" y="108331"/>
                                </a:lnTo>
                                <a:lnTo>
                                  <a:pt x="49441" y="103289"/>
                                </a:lnTo>
                                <a:lnTo>
                                  <a:pt x="47701" y="103289"/>
                                </a:lnTo>
                                <a:lnTo>
                                  <a:pt x="47701" y="99073"/>
                                </a:lnTo>
                                <a:lnTo>
                                  <a:pt x="41732" y="99073"/>
                                </a:lnTo>
                                <a:lnTo>
                                  <a:pt x="41732" y="94945"/>
                                </a:lnTo>
                                <a:lnTo>
                                  <a:pt x="34493" y="94945"/>
                                </a:lnTo>
                                <a:lnTo>
                                  <a:pt x="34493" y="90081"/>
                                </a:lnTo>
                                <a:lnTo>
                                  <a:pt x="33210" y="90081"/>
                                </a:lnTo>
                                <a:lnTo>
                                  <a:pt x="33210" y="85585"/>
                                </a:lnTo>
                                <a:lnTo>
                                  <a:pt x="29807" y="85585"/>
                                </a:lnTo>
                                <a:lnTo>
                                  <a:pt x="29807" y="80632"/>
                                </a:lnTo>
                                <a:lnTo>
                                  <a:pt x="29439" y="80632"/>
                                </a:lnTo>
                                <a:lnTo>
                                  <a:pt x="29439" y="76327"/>
                                </a:lnTo>
                                <a:lnTo>
                                  <a:pt x="23482" y="76327"/>
                                </a:lnTo>
                                <a:lnTo>
                                  <a:pt x="23482" y="71730"/>
                                </a:lnTo>
                                <a:lnTo>
                                  <a:pt x="20460" y="71730"/>
                                </a:lnTo>
                                <a:lnTo>
                                  <a:pt x="20460" y="66954"/>
                                </a:lnTo>
                                <a:lnTo>
                                  <a:pt x="19177" y="66954"/>
                                </a:lnTo>
                                <a:lnTo>
                                  <a:pt x="19177" y="62281"/>
                                </a:lnTo>
                                <a:lnTo>
                                  <a:pt x="16599" y="62281"/>
                                </a:lnTo>
                                <a:lnTo>
                                  <a:pt x="16599" y="57417"/>
                                </a:lnTo>
                                <a:lnTo>
                                  <a:pt x="15316" y="57417"/>
                                </a:lnTo>
                                <a:lnTo>
                                  <a:pt x="15316" y="52565"/>
                                </a:lnTo>
                                <a:lnTo>
                                  <a:pt x="14491" y="52565"/>
                                </a:lnTo>
                                <a:lnTo>
                                  <a:pt x="14491" y="48070"/>
                                </a:lnTo>
                                <a:lnTo>
                                  <a:pt x="11100" y="48070"/>
                                </a:lnTo>
                                <a:lnTo>
                                  <a:pt x="11100" y="43116"/>
                                </a:lnTo>
                                <a:lnTo>
                                  <a:pt x="10643" y="43116"/>
                                </a:lnTo>
                                <a:lnTo>
                                  <a:pt x="10643" y="38354"/>
                                </a:lnTo>
                                <a:lnTo>
                                  <a:pt x="9360" y="38354"/>
                                </a:lnTo>
                                <a:lnTo>
                                  <a:pt x="9360" y="28816"/>
                                </a:lnTo>
                                <a:lnTo>
                                  <a:pt x="6795" y="28816"/>
                                </a:lnTo>
                                <a:lnTo>
                                  <a:pt x="6795" y="24219"/>
                                </a:lnTo>
                                <a:lnTo>
                                  <a:pt x="3848" y="24219"/>
                                </a:lnTo>
                                <a:lnTo>
                                  <a:pt x="3848" y="19444"/>
                                </a:lnTo>
                                <a:lnTo>
                                  <a:pt x="2565" y="19444"/>
                                </a:lnTo>
                                <a:lnTo>
                                  <a:pt x="2565" y="14580"/>
                                </a:lnTo>
                                <a:lnTo>
                                  <a:pt x="2108" y="14580"/>
                                </a:lnTo>
                                <a:lnTo>
                                  <a:pt x="2108" y="9728"/>
                                </a:lnTo>
                                <a:lnTo>
                                  <a:pt x="1283" y="9728"/>
                                </a:lnTo>
                                <a:lnTo>
                                  <a:pt x="1283" y="4966"/>
                                </a:lnTo>
                                <a:lnTo>
                                  <a:pt x="368" y="4966"/>
                                </a:lnTo>
                                <a:lnTo>
                                  <a:pt x="36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BEBEBE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91" name="Shape 191"/>
                        <wps:cNvSpPr/>
                        <wps:spPr>
                          <a:xfrm>
                            <a:off x="341427" y="315676"/>
                            <a:ext cx="810120" cy="3688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0120" h="368833">
                                <a:moveTo>
                                  <a:pt x="0" y="0"/>
                                </a:moveTo>
                                <a:lnTo>
                                  <a:pt x="2565" y="0"/>
                                </a:lnTo>
                                <a:lnTo>
                                  <a:pt x="2565" y="3861"/>
                                </a:lnTo>
                                <a:lnTo>
                                  <a:pt x="3848" y="3861"/>
                                </a:lnTo>
                                <a:lnTo>
                                  <a:pt x="3848" y="7798"/>
                                </a:lnTo>
                                <a:lnTo>
                                  <a:pt x="5512" y="7798"/>
                                </a:lnTo>
                                <a:lnTo>
                                  <a:pt x="5512" y="11747"/>
                                </a:lnTo>
                                <a:lnTo>
                                  <a:pt x="6426" y="11747"/>
                                </a:lnTo>
                                <a:lnTo>
                                  <a:pt x="6426" y="15786"/>
                                </a:lnTo>
                                <a:lnTo>
                                  <a:pt x="8077" y="15786"/>
                                </a:lnTo>
                                <a:lnTo>
                                  <a:pt x="8077" y="19736"/>
                                </a:lnTo>
                                <a:lnTo>
                                  <a:pt x="8903" y="19736"/>
                                </a:lnTo>
                                <a:lnTo>
                                  <a:pt x="8903" y="23850"/>
                                </a:lnTo>
                                <a:lnTo>
                                  <a:pt x="9360" y="23850"/>
                                </a:lnTo>
                                <a:lnTo>
                                  <a:pt x="9360" y="27978"/>
                                </a:lnTo>
                                <a:lnTo>
                                  <a:pt x="9817" y="27978"/>
                                </a:lnTo>
                                <a:lnTo>
                                  <a:pt x="9817" y="32106"/>
                                </a:lnTo>
                                <a:lnTo>
                                  <a:pt x="10185" y="32106"/>
                                </a:lnTo>
                                <a:lnTo>
                                  <a:pt x="10185" y="36246"/>
                                </a:lnTo>
                                <a:lnTo>
                                  <a:pt x="11468" y="36246"/>
                                </a:lnTo>
                                <a:lnTo>
                                  <a:pt x="11468" y="44399"/>
                                </a:lnTo>
                                <a:lnTo>
                                  <a:pt x="14034" y="44399"/>
                                </a:lnTo>
                                <a:lnTo>
                                  <a:pt x="14034" y="48260"/>
                                </a:lnTo>
                                <a:lnTo>
                                  <a:pt x="14948" y="48260"/>
                                </a:lnTo>
                                <a:lnTo>
                                  <a:pt x="14948" y="52476"/>
                                </a:lnTo>
                                <a:lnTo>
                                  <a:pt x="17894" y="52476"/>
                                </a:lnTo>
                                <a:lnTo>
                                  <a:pt x="17894" y="56236"/>
                                </a:lnTo>
                                <a:lnTo>
                                  <a:pt x="19177" y="56236"/>
                                </a:lnTo>
                                <a:lnTo>
                                  <a:pt x="19177" y="60261"/>
                                </a:lnTo>
                                <a:lnTo>
                                  <a:pt x="19634" y="60261"/>
                                </a:lnTo>
                                <a:lnTo>
                                  <a:pt x="19634" y="64389"/>
                                </a:lnTo>
                                <a:lnTo>
                                  <a:pt x="26873" y="64389"/>
                                </a:lnTo>
                                <a:lnTo>
                                  <a:pt x="26873" y="67602"/>
                                </a:lnTo>
                                <a:lnTo>
                                  <a:pt x="29439" y="67602"/>
                                </a:lnTo>
                                <a:lnTo>
                                  <a:pt x="29439" y="71463"/>
                                </a:lnTo>
                                <a:lnTo>
                                  <a:pt x="31547" y="71463"/>
                                </a:lnTo>
                                <a:lnTo>
                                  <a:pt x="31547" y="75400"/>
                                </a:lnTo>
                                <a:lnTo>
                                  <a:pt x="36233" y="75400"/>
                                </a:lnTo>
                                <a:lnTo>
                                  <a:pt x="36233" y="79083"/>
                                </a:lnTo>
                                <a:lnTo>
                                  <a:pt x="37059" y="79083"/>
                                </a:lnTo>
                                <a:lnTo>
                                  <a:pt x="37059" y="78892"/>
                                </a:lnTo>
                                <a:lnTo>
                                  <a:pt x="39256" y="78892"/>
                                </a:lnTo>
                                <a:lnTo>
                                  <a:pt x="39256" y="78613"/>
                                </a:lnTo>
                                <a:lnTo>
                                  <a:pt x="42647" y="78613"/>
                                </a:lnTo>
                                <a:lnTo>
                                  <a:pt x="42647" y="78156"/>
                                </a:lnTo>
                                <a:lnTo>
                                  <a:pt x="44298" y="78156"/>
                                </a:lnTo>
                                <a:lnTo>
                                  <a:pt x="44298" y="77978"/>
                                </a:lnTo>
                                <a:lnTo>
                                  <a:pt x="44755" y="77978"/>
                                </a:lnTo>
                                <a:lnTo>
                                  <a:pt x="44755" y="77876"/>
                                </a:lnTo>
                                <a:lnTo>
                                  <a:pt x="46050" y="77876"/>
                                </a:lnTo>
                                <a:lnTo>
                                  <a:pt x="46050" y="82004"/>
                                </a:lnTo>
                                <a:lnTo>
                                  <a:pt x="48158" y="82004"/>
                                </a:lnTo>
                                <a:lnTo>
                                  <a:pt x="48158" y="86042"/>
                                </a:lnTo>
                                <a:lnTo>
                                  <a:pt x="48616" y="86042"/>
                                </a:lnTo>
                                <a:lnTo>
                                  <a:pt x="48616" y="90348"/>
                                </a:lnTo>
                                <a:lnTo>
                                  <a:pt x="48984" y="90348"/>
                                </a:lnTo>
                                <a:lnTo>
                                  <a:pt x="48984" y="94755"/>
                                </a:lnTo>
                                <a:lnTo>
                                  <a:pt x="53289" y="94755"/>
                                </a:lnTo>
                                <a:lnTo>
                                  <a:pt x="53289" y="98514"/>
                                </a:lnTo>
                                <a:lnTo>
                                  <a:pt x="54572" y="98514"/>
                                </a:lnTo>
                                <a:lnTo>
                                  <a:pt x="54572" y="98425"/>
                                </a:lnTo>
                                <a:lnTo>
                                  <a:pt x="56680" y="98425"/>
                                </a:lnTo>
                                <a:lnTo>
                                  <a:pt x="56680" y="102641"/>
                                </a:lnTo>
                                <a:lnTo>
                                  <a:pt x="57506" y="102641"/>
                                </a:lnTo>
                                <a:lnTo>
                                  <a:pt x="57506" y="102553"/>
                                </a:lnTo>
                                <a:lnTo>
                                  <a:pt x="59258" y="102553"/>
                                </a:lnTo>
                                <a:lnTo>
                                  <a:pt x="59258" y="106680"/>
                                </a:lnTo>
                                <a:lnTo>
                                  <a:pt x="66954" y="106680"/>
                                </a:lnTo>
                                <a:lnTo>
                                  <a:pt x="66954" y="105766"/>
                                </a:lnTo>
                                <a:lnTo>
                                  <a:pt x="67323" y="105766"/>
                                </a:lnTo>
                                <a:lnTo>
                                  <a:pt x="67323" y="110071"/>
                                </a:lnTo>
                                <a:lnTo>
                                  <a:pt x="69532" y="110071"/>
                                </a:lnTo>
                                <a:lnTo>
                                  <a:pt x="69532" y="109804"/>
                                </a:lnTo>
                                <a:lnTo>
                                  <a:pt x="77140" y="109804"/>
                                </a:lnTo>
                                <a:lnTo>
                                  <a:pt x="77140" y="113386"/>
                                </a:lnTo>
                                <a:lnTo>
                                  <a:pt x="78880" y="113386"/>
                                </a:lnTo>
                                <a:lnTo>
                                  <a:pt x="78880" y="113195"/>
                                </a:lnTo>
                                <a:lnTo>
                                  <a:pt x="80988" y="113195"/>
                                </a:lnTo>
                                <a:lnTo>
                                  <a:pt x="80988" y="117323"/>
                                </a:lnTo>
                                <a:lnTo>
                                  <a:pt x="84849" y="117323"/>
                                </a:lnTo>
                                <a:lnTo>
                                  <a:pt x="84849" y="116865"/>
                                </a:lnTo>
                                <a:lnTo>
                                  <a:pt x="86589" y="116865"/>
                                </a:lnTo>
                                <a:lnTo>
                                  <a:pt x="86589" y="121171"/>
                                </a:lnTo>
                                <a:lnTo>
                                  <a:pt x="87782" y="121171"/>
                                </a:lnTo>
                                <a:lnTo>
                                  <a:pt x="87782" y="125387"/>
                                </a:lnTo>
                                <a:lnTo>
                                  <a:pt x="92558" y="125387"/>
                                </a:lnTo>
                                <a:lnTo>
                                  <a:pt x="92558" y="124841"/>
                                </a:lnTo>
                                <a:lnTo>
                                  <a:pt x="96774" y="124841"/>
                                </a:lnTo>
                                <a:lnTo>
                                  <a:pt x="96774" y="128867"/>
                                </a:lnTo>
                                <a:lnTo>
                                  <a:pt x="98057" y="128867"/>
                                </a:lnTo>
                                <a:lnTo>
                                  <a:pt x="98057" y="128702"/>
                                </a:lnTo>
                                <a:lnTo>
                                  <a:pt x="99797" y="128702"/>
                                </a:lnTo>
                                <a:lnTo>
                                  <a:pt x="99797" y="132918"/>
                                </a:lnTo>
                                <a:lnTo>
                                  <a:pt x="101448" y="132918"/>
                                </a:lnTo>
                                <a:lnTo>
                                  <a:pt x="101448" y="137135"/>
                                </a:lnTo>
                                <a:lnTo>
                                  <a:pt x="102730" y="137135"/>
                                </a:lnTo>
                                <a:lnTo>
                                  <a:pt x="102730" y="137046"/>
                                </a:lnTo>
                                <a:lnTo>
                                  <a:pt x="103556" y="137046"/>
                                </a:lnTo>
                                <a:lnTo>
                                  <a:pt x="103556" y="141351"/>
                                </a:lnTo>
                                <a:lnTo>
                                  <a:pt x="104013" y="141351"/>
                                </a:lnTo>
                                <a:lnTo>
                                  <a:pt x="104013" y="145758"/>
                                </a:lnTo>
                                <a:lnTo>
                                  <a:pt x="104838" y="145758"/>
                                </a:lnTo>
                                <a:lnTo>
                                  <a:pt x="104838" y="145669"/>
                                </a:lnTo>
                                <a:lnTo>
                                  <a:pt x="107048" y="145669"/>
                                </a:lnTo>
                                <a:lnTo>
                                  <a:pt x="107048" y="149885"/>
                                </a:lnTo>
                                <a:lnTo>
                                  <a:pt x="108699" y="149885"/>
                                </a:lnTo>
                                <a:lnTo>
                                  <a:pt x="108699" y="149606"/>
                                </a:lnTo>
                                <a:lnTo>
                                  <a:pt x="111265" y="149606"/>
                                </a:lnTo>
                                <a:lnTo>
                                  <a:pt x="111265" y="149339"/>
                                </a:lnTo>
                                <a:lnTo>
                                  <a:pt x="113830" y="149339"/>
                                </a:lnTo>
                                <a:lnTo>
                                  <a:pt x="113830" y="149047"/>
                                </a:lnTo>
                                <a:lnTo>
                                  <a:pt x="115113" y="149047"/>
                                </a:lnTo>
                                <a:lnTo>
                                  <a:pt x="115113" y="153734"/>
                                </a:lnTo>
                                <a:lnTo>
                                  <a:pt x="116865" y="153734"/>
                                </a:lnTo>
                                <a:lnTo>
                                  <a:pt x="116865" y="153556"/>
                                </a:lnTo>
                                <a:lnTo>
                                  <a:pt x="118974" y="153556"/>
                                </a:lnTo>
                                <a:lnTo>
                                  <a:pt x="118974" y="153365"/>
                                </a:lnTo>
                                <a:lnTo>
                                  <a:pt x="121082" y="153365"/>
                                </a:lnTo>
                                <a:lnTo>
                                  <a:pt x="121082" y="153098"/>
                                </a:lnTo>
                                <a:lnTo>
                                  <a:pt x="129616" y="153098"/>
                                </a:lnTo>
                                <a:lnTo>
                                  <a:pt x="129616" y="152095"/>
                                </a:lnTo>
                                <a:lnTo>
                                  <a:pt x="131724" y="152095"/>
                                </a:lnTo>
                                <a:lnTo>
                                  <a:pt x="131724" y="151803"/>
                                </a:lnTo>
                                <a:lnTo>
                                  <a:pt x="133921" y="151803"/>
                                </a:lnTo>
                                <a:lnTo>
                                  <a:pt x="133921" y="151536"/>
                                </a:lnTo>
                                <a:lnTo>
                                  <a:pt x="134290" y="151536"/>
                                </a:lnTo>
                                <a:lnTo>
                                  <a:pt x="134290" y="157416"/>
                                </a:lnTo>
                                <a:lnTo>
                                  <a:pt x="135573" y="157416"/>
                                </a:lnTo>
                                <a:lnTo>
                                  <a:pt x="135573" y="157315"/>
                                </a:lnTo>
                                <a:lnTo>
                                  <a:pt x="136398" y="157315"/>
                                </a:lnTo>
                                <a:lnTo>
                                  <a:pt x="136398" y="162179"/>
                                </a:lnTo>
                                <a:lnTo>
                                  <a:pt x="137681" y="162179"/>
                                </a:lnTo>
                                <a:lnTo>
                                  <a:pt x="137681" y="166764"/>
                                </a:lnTo>
                                <a:lnTo>
                                  <a:pt x="139421" y="166764"/>
                                </a:lnTo>
                                <a:lnTo>
                                  <a:pt x="139421" y="166573"/>
                                </a:lnTo>
                                <a:lnTo>
                                  <a:pt x="140703" y="166573"/>
                                </a:lnTo>
                                <a:lnTo>
                                  <a:pt x="140703" y="166484"/>
                                </a:lnTo>
                                <a:lnTo>
                                  <a:pt x="141529" y="166484"/>
                                </a:lnTo>
                                <a:lnTo>
                                  <a:pt x="141529" y="171437"/>
                                </a:lnTo>
                                <a:lnTo>
                                  <a:pt x="143269" y="171437"/>
                                </a:lnTo>
                                <a:lnTo>
                                  <a:pt x="143269" y="171247"/>
                                </a:lnTo>
                                <a:lnTo>
                                  <a:pt x="144107" y="171247"/>
                                </a:lnTo>
                                <a:lnTo>
                                  <a:pt x="144107" y="171171"/>
                                </a:lnTo>
                                <a:lnTo>
                                  <a:pt x="144564" y="171171"/>
                                </a:lnTo>
                                <a:lnTo>
                                  <a:pt x="144564" y="171082"/>
                                </a:lnTo>
                                <a:lnTo>
                                  <a:pt x="145847" y="171082"/>
                                </a:lnTo>
                                <a:lnTo>
                                  <a:pt x="145847" y="170980"/>
                                </a:lnTo>
                                <a:lnTo>
                                  <a:pt x="147129" y="170980"/>
                                </a:lnTo>
                                <a:lnTo>
                                  <a:pt x="147129" y="170891"/>
                                </a:lnTo>
                                <a:lnTo>
                                  <a:pt x="149238" y="170891"/>
                                </a:lnTo>
                                <a:lnTo>
                                  <a:pt x="149238" y="170612"/>
                                </a:lnTo>
                                <a:lnTo>
                                  <a:pt x="151803" y="170612"/>
                                </a:lnTo>
                                <a:lnTo>
                                  <a:pt x="151803" y="175197"/>
                                </a:lnTo>
                                <a:lnTo>
                                  <a:pt x="152629" y="175197"/>
                                </a:lnTo>
                                <a:lnTo>
                                  <a:pt x="152629" y="175108"/>
                                </a:lnTo>
                                <a:lnTo>
                                  <a:pt x="153086" y="175108"/>
                                </a:lnTo>
                                <a:lnTo>
                                  <a:pt x="153086" y="175019"/>
                                </a:lnTo>
                                <a:lnTo>
                                  <a:pt x="154737" y="175019"/>
                                </a:lnTo>
                                <a:lnTo>
                                  <a:pt x="154737" y="174841"/>
                                </a:lnTo>
                                <a:lnTo>
                                  <a:pt x="157772" y="174841"/>
                                </a:lnTo>
                                <a:lnTo>
                                  <a:pt x="157772" y="174561"/>
                                </a:lnTo>
                                <a:lnTo>
                                  <a:pt x="158140" y="174561"/>
                                </a:lnTo>
                                <a:lnTo>
                                  <a:pt x="158140" y="174460"/>
                                </a:lnTo>
                                <a:lnTo>
                                  <a:pt x="159055" y="174460"/>
                                </a:lnTo>
                                <a:lnTo>
                                  <a:pt x="159055" y="174371"/>
                                </a:lnTo>
                                <a:lnTo>
                                  <a:pt x="162446" y="174371"/>
                                </a:lnTo>
                                <a:lnTo>
                                  <a:pt x="162446" y="183833"/>
                                </a:lnTo>
                                <a:lnTo>
                                  <a:pt x="165379" y="183833"/>
                                </a:lnTo>
                                <a:lnTo>
                                  <a:pt x="165379" y="183452"/>
                                </a:lnTo>
                                <a:lnTo>
                                  <a:pt x="167119" y="183452"/>
                                </a:lnTo>
                                <a:lnTo>
                                  <a:pt x="167119" y="188214"/>
                                </a:lnTo>
                                <a:lnTo>
                                  <a:pt x="167945" y="188214"/>
                                </a:lnTo>
                                <a:lnTo>
                                  <a:pt x="167945" y="188125"/>
                                </a:lnTo>
                                <a:lnTo>
                                  <a:pt x="168402" y="188125"/>
                                </a:lnTo>
                                <a:lnTo>
                                  <a:pt x="168402" y="193726"/>
                                </a:lnTo>
                                <a:lnTo>
                                  <a:pt x="169227" y="193726"/>
                                </a:lnTo>
                                <a:lnTo>
                                  <a:pt x="169227" y="199149"/>
                                </a:lnTo>
                                <a:lnTo>
                                  <a:pt x="169685" y="199149"/>
                                </a:lnTo>
                                <a:lnTo>
                                  <a:pt x="169685" y="204089"/>
                                </a:lnTo>
                                <a:lnTo>
                                  <a:pt x="172263" y="204089"/>
                                </a:lnTo>
                                <a:lnTo>
                                  <a:pt x="172263" y="208864"/>
                                </a:lnTo>
                                <a:lnTo>
                                  <a:pt x="174371" y="208864"/>
                                </a:lnTo>
                                <a:lnTo>
                                  <a:pt x="174371" y="208686"/>
                                </a:lnTo>
                                <a:lnTo>
                                  <a:pt x="176479" y="208686"/>
                                </a:lnTo>
                                <a:lnTo>
                                  <a:pt x="176479" y="213449"/>
                                </a:lnTo>
                                <a:lnTo>
                                  <a:pt x="178676" y="213449"/>
                                </a:lnTo>
                                <a:lnTo>
                                  <a:pt x="178676" y="213271"/>
                                </a:lnTo>
                                <a:lnTo>
                                  <a:pt x="185471" y="213271"/>
                                </a:lnTo>
                                <a:lnTo>
                                  <a:pt x="185471" y="222618"/>
                                </a:lnTo>
                                <a:lnTo>
                                  <a:pt x="190602" y="222618"/>
                                </a:lnTo>
                                <a:lnTo>
                                  <a:pt x="190602" y="227762"/>
                                </a:lnTo>
                                <a:lnTo>
                                  <a:pt x="190970" y="227762"/>
                                </a:lnTo>
                                <a:lnTo>
                                  <a:pt x="190970" y="232893"/>
                                </a:lnTo>
                                <a:lnTo>
                                  <a:pt x="192710" y="232893"/>
                                </a:lnTo>
                                <a:lnTo>
                                  <a:pt x="192710" y="238125"/>
                                </a:lnTo>
                                <a:lnTo>
                                  <a:pt x="195275" y="238125"/>
                                </a:lnTo>
                                <a:lnTo>
                                  <a:pt x="195275" y="237858"/>
                                </a:lnTo>
                                <a:lnTo>
                                  <a:pt x="198222" y="237858"/>
                                </a:lnTo>
                                <a:lnTo>
                                  <a:pt x="198222" y="237566"/>
                                </a:lnTo>
                                <a:lnTo>
                                  <a:pt x="199136" y="237566"/>
                                </a:lnTo>
                                <a:lnTo>
                                  <a:pt x="199136" y="242888"/>
                                </a:lnTo>
                                <a:lnTo>
                                  <a:pt x="200419" y="242888"/>
                                </a:lnTo>
                                <a:lnTo>
                                  <a:pt x="200419" y="247929"/>
                                </a:lnTo>
                                <a:lnTo>
                                  <a:pt x="203352" y="247929"/>
                                </a:lnTo>
                                <a:lnTo>
                                  <a:pt x="203352" y="247663"/>
                                </a:lnTo>
                                <a:lnTo>
                                  <a:pt x="206375" y="247663"/>
                                </a:lnTo>
                                <a:lnTo>
                                  <a:pt x="206375" y="247383"/>
                                </a:lnTo>
                                <a:lnTo>
                                  <a:pt x="206743" y="247383"/>
                                </a:lnTo>
                                <a:lnTo>
                                  <a:pt x="206743" y="247295"/>
                                </a:lnTo>
                                <a:lnTo>
                                  <a:pt x="208496" y="247295"/>
                                </a:lnTo>
                                <a:lnTo>
                                  <a:pt x="208496" y="252438"/>
                                </a:lnTo>
                                <a:lnTo>
                                  <a:pt x="211887" y="252438"/>
                                </a:lnTo>
                                <a:lnTo>
                                  <a:pt x="211887" y="252146"/>
                                </a:lnTo>
                                <a:lnTo>
                                  <a:pt x="212712" y="252146"/>
                                </a:lnTo>
                                <a:lnTo>
                                  <a:pt x="212712" y="252070"/>
                                </a:lnTo>
                                <a:lnTo>
                                  <a:pt x="216192" y="252070"/>
                                </a:lnTo>
                                <a:lnTo>
                                  <a:pt x="216192" y="256921"/>
                                </a:lnTo>
                                <a:lnTo>
                                  <a:pt x="219126" y="256921"/>
                                </a:lnTo>
                                <a:lnTo>
                                  <a:pt x="219126" y="261785"/>
                                </a:lnTo>
                                <a:lnTo>
                                  <a:pt x="223444" y="261785"/>
                                </a:lnTo>
                                <a:lnTo>
                                  <a:pt x="223444" y="261417"/>
                                </a:lnTo>
                                <a:lnTo>
                                  <a:pt x="230696" y="261417"/>
                                </a:lnTo>
                                <a:lnTo>
                                  <a:pt x="230696" y="260680"/>
                                </a:lnTo>
                                <a:lnTo>
                                  <a:pt x="233261" y="260680"/>
                                </a:lnTo>
                                <a:lnTo>
                                  <a:pt x="233261" y="260502"/>
                                </a:lnTo>
                                <a:lnTo>
                                  <a:pt x="234086" y="260502"/>
                                </a:lnTo>
                                <a:lnTo>
                                  <a:pt x="234086" y="260414"/>
                                </a:lnTo>
                                <a:lnTo>
                                  <a:pt x="235369" y="260414"/>
                                </a:lnTo>
                                <a:lnTo>
                                  <a:pt x="235369" y="260223"/>
                                </a:lnTo>
                                <a:lnTo>
                                  <a:pt x="241795" y="260223"/>
                                </a:lnTo>
                                <a:lnTo>
                                  <a:pt x="241795" y="259677"/>
                                </a:lnTo>
                                <a:lnTo>
                                  <a:pt x="242151" y="259677"/>
                                </a:lnTo>
                                <a:lnTo>
                                  <a:pt x="242151" y="265456"/>
                                </a:lnTo>
                                <a:lnTo>
                                  <a:pt x="246012" y="265456"/>
                                </a:lnTo>
                                <a:lnTo>
                                  <a:pt x="246012" y="265087"/>
                                </a:lnTo>
                                <a:lnTo>
                                  <a:pt x="246837" y="265087"/>
                                </a:lnTo>
                                <a:lnTo>
                                  <a:pt x="246837" y="270866"/>
                                </a:lnTo>
                                <a:lnTo>
                                  <a:pt x="248577" y="270866"/>
                                </a:lnTo>
                                <a:lnTo>
                                  <a:pt x="248577" y="270675"/>
                                </a:lnTo>
                                <a:lnTo>
                                  <a:pt x="251600" y="270675"/>
                                </a:lnTo>
                                <a:lnTo>
                                  <a:pt x="251600" y="270408"/>
                                </a:lnTo>
                                <a:lnTo>
                                  <a:pt x="253251" y="270408"/>
                                </a:lnTo>
                                <a:lnTo>
                                  <a:pt x="253251" y="270320"/>
                                </a:lnTo>
                                <a:lnTo>
                                  <a:pt x="256286" y="270320"/>
                                </a:lnTo>
                                <a:lnTo>
                                  <a:pt x="256286" y="270053"/>
                                </a:lnTo>
                                <a:lnTo>
                                  <a:pt x="258851" y="270053"/>
                                </a:lnTo>
                                <a:lnTo>
                                  <a:pt x="258851" y="275730"/>
                                </a:lnTo>
                                <a:lnTo>
                                  <a:pt x="259677" y="275730"/>
                                </a:lnTo>
                                <a:lnTo>
                                  <a:pt x="259677" y="275641"/>
                                </a:lnTo>
                                <a:lnTo>
                                  <a:pt x="266090" y="275641"/>
                                </a:lnTo>
                                <a:lnTo>
                                  <a:pt x="266090" y="275082"/>
                                </a:lnTo>
                                <a:lnTo>
                                  <a:pt x="266916" y="275082"/>
                                </a:lnTo>
                                <a:lnTo>
                                  <a:pt x="266916" y="274993"/>
                                </a:lnTo>
                                <a:lnTo>
                                  <a:pt x="269862" y="274993"/>
                                </a:lnTo>
                                <a:lnTo>
                                  <a:pt x="269862" y="274726"/>
                                </a:lnTo>
                                <a:lnTo>
                                  <a:pt x="270320" y="274726"/>
                                </a:lnTo>
                                <a:lnTo>
                                  <a:pt x="270320" y="280314"/>
                                </a:lnTo>
                                <a:lnTo>
                                  <a:pt x="271602" y="280314"/>
                                </a:lnTo>
                                <a:lnTo>
                                  <a:pt x="271602" y="280213"/>
                                </a:lnTo>
                                <a:lnTo>
                                  <a:pt x="272428" y="280213"/>
                                </a:lnTo>
                                <a:lnTo>
                                  <a:pt x="272428" y="285915"/>
                                </a:lnTo>
                                <a:lnTo>
                                  <a:pt x="274993" y="285915"/>
                                </a:lnTo>
                                <a:lnTo>
                                  <a:pt x="274993" y="285636"/>
                                </a:lnTo>
                                <a:lnTo>
                                  <a:pt x="278384" y="285636"/>
                                </a:lnTo>
                                <a:lnTo>
                                  <a:pt x="278384" y="285369"/>
                                </a:lnTo>
                                <a:lnTo>
                                  <a:pt x="280581" y="285369"/>
                                </a:lnTo>
                                <a:lnTo>
                                  <a:pt x="280581" y="285178"/>
                                </a:lnTo>
                                <a:lnTo>
                                  <a:pt x="283985" y="285178"/>
                                </a:lnTo>
                                <a:lnTo>
                                  <a:pt x="283985" y="284912"/>
                                </a:lnTo>
                                <a:lnTo>
                                  <a:pt x="284810" y="284912"/>
                                </a:lnTo>
                                <a:lnTo>
                                  <a:pt x="284810" y="284810"/>
                                </a:lnTo>
                                <a:lnTo>
                                  <a:pt x="286550" y="284810"/>
                                </a:lnTo>
                                <a:lnTo>
                                  <a:pt x="286550" y="284620"/>
                                </a:lnTo>
                                <a:lnTo>
                                  <a:pt x="287376" y="284620"/>
                                </a:lnTo>
                                <a:lnTo>
                                  <a:pt x="287376" y="284531"/>
                                </a:lnTo>
                                <a:lnTo>
                                  <a:pt x="290398" y="284531"/>
                                </a:lnTo>
                                <a:lnTo>
                                  <a:pt x="290398" y="284264"/>
                                </a:lnTo>
                                <a:lnTo>
                                  <a:pt x="292049" y="284264"/>
                                </a:lnTo>
                                <a:lnTo>
                                  <a:pt x="292049" y="284163"/>
                                </a:lnTo>
                                <a:lnTo>
                                  <a:pt x="292506" y="284163"/>
                                </a:lnTo>
                                <a:lnTo>
                                  <a:pt x="292506" y="284074"/>
                                </a:lnTo>
                                <a:lnTo>
                                  <a:pt x="293332" y="284074"/>
                                </a:lnTo>
                                <a:lnTo>
                                  <a:pt x="293332" y="283985"/>
                                </a:lnTo>
                                <a:lnTo>
                                  <a:pt x="295897" y="283985"/>
                                </a:lnTo>
                                <a:lnTo>
                                  <a:pt x="295897" y="283807"/>
                                </a:lnTo>
                                <a:lnTo>
                                  <a:pt x="296736" y="283807"/>
                                </a:lnTo>
                                <a:lnTo>
                                  <a:pt x="296736" y="283705"/>
                                </a:lnTo>
                                <a:lnTo>
                                  <a:pt x="298475" y="283705"/>
                                </a:lnTo>
                                <a:lnTo>
                                  <a:pt x="298475" y="283528"/>
                                </a:lnTo>
                                <a:lnTo>
                                  <a:pt x="301041" y="283528"/>
                                </a:lnTo>
                                <a:lnTo>
                                  <a:pt x="301041" y="283350"/>
                                </a:lnTo>
                                <a:lnTo>
                                  <a:pt x="305257" y="283350"/>
                                </a:lnTo>
                                <a:lnTo>
                                  <a:pt x="305257" y="282880"/>
                                </a:lnTo>
                                <a:lnTo>
                                  <a:pt x="307365" y="282880"/>
                                </a:lnTo>
                                <a:lnTo>
                                  <a:pt x="307365" y="282702"/>
                                </a:lnTo>
                                <a:lnTo>
                                  <a:pt x="308280" y="282702"/>
                                </a:lnTo>
                                <a:lnTo>
                                  <a:pt x="308280" y="282613"/>
                                </a:lnTo>
                                <a:lnTo>
                                  <a:pt x="308648" y="282613"/>
                                </a:lnTo>
                                <a:lnTo>
                                  <a:pt x="308648" y="288658"/>
                                </a:lnTo>
                                <a:lnTo>
                                  <a:pt x="313423" y="288658"/>
                                </a:lnTo>
                                <a:lnTo>
                                  <a:pt x="313423" y="294348"/>
                                </a:lnTo>
                                <a:lnTo>
                                  <a:pt x="316357" y="294348"/>
                                </a:lnTo>
                                <a:lnTo>
                                  <a:pt x="316357" y="294069"/>
                                </a:lnTo>
                                <a:lnTo>
                                  <a:pt x="320205" y="294069"/>
                                </a:lnTo>
                                <a:lnTo>
                                  <a:pt x="320205" y="299847"/>
                                </a:lnTo>
                                <a:lnTo>
                                  <a:pt x="321958" y="299847"/>
                                </a:lnTo>
                                <a:lnTo>
                                  <a:pt x="321958" y="305905"/>
                                </a:lnTo>
                                <a:lnTo>
                                  <a:pt x="322783" y="305905"/>
                                </a:lnTo>
                                <a:lnTo>
                                  <a:pt x="322783" y="305816"/>
                                </a:lnTo>
                                <a:lnTo>
                                  <a:pt x="324434" y="305816"/>
                                </a:lnTo>
                                <a:lnTo>
                                  <a:pt x="324434" y="312509"/>
                                </a:lnTo>
                                <a:lnTo>
                                  <a:pt x="325717" y="312509"/>
                                </a:lnTo>
                                <a:lnTo>
                                  <a:pt x="325717" y="312420"/>
                                </a:lnTo>
                                <a:lnTo>
                                  <a:pt x="326631" y="312420"/>
                                </a:lnTo>
                                <a:lnTo>
                                  <a:pt x="326631" y="312331"/>
                                </a:lnTo>
                                <a:lnTo>
                                  <a:pt x="329197" y="312331"/>
                                </a:lnTo>
                                <a:lnTo>
                                  <a:pt x="329197" y="312052"/>
                                </a:lnTo>
                                <a:lnTo>
                                  <a:pt x="330848" y="312052"/>
                                </a:lnTo>
                                <a:lnTo>
                                  <a:pt x="330848" y="318198"/>
                                </a:lnTo>
                                <a:lnTo>
                                  <a:pt x="334696" y="318198"/>
                                </a:lnTo>
                                <a:lnTo>
                                  <a:pt x="334696" y="317830"/>
                                </a:lnTo>
                                <a:lnTo>
                                  <a:pt x="336817" y="317830"/>
                                </a:lnTo>
                                <a:lnTo>
                                  <a:pt x="336817" y="317652"/>
                                </a:lnTo>
                                <a:lnTo>
                                  <a:pt x="337274" y="317652"/>
                                </a:lnTo>
                                <a:lnTo>
                                  <a:pt x="337274" y="317551"/>
                                </a:lnTo>
                                <a:lnTo>
                                  <a:pt x="343230" y="317551"/>
                                </a:lnTo>
                                <a:lnTo>
                                  <a:pt x="343230" y="317005"/>
                                </a:lnTo>
                                <a:lnTo>
                                  <a:pt x="343687" y="317005"/>
                                </a:lnTo>
                                <a:lnTo>
                                  <a:pt x="343687" y="323520"/>
                                </a:lnTo>
                                <a:lnTo>
                                  <a:pt x="345808" y="323520"/>
                                </a:lnTo>
                                <a:lnTo>
                                  <a:pt x="345808" y="323240"/>
                                </a:lnTo>
                                <a:lnTo>
                                  <a:pt x="348729" y="323240"/>
                                </a:lnTo>
                                <a:lnTo>
                                  <a:pt x="348729" y="322974"/>
                                </a:lnTo>
                                <a:lnTo>
                                  <a:pt x="351765" y="322974"/>
                                </a:lnTo>
                                <a:lnTo>
                                  <a:pt x="351765" y="322593"/>
                                </a:lnTo>
                                <a:lnTo>
                                  <a:pt x="355155" y="322593"/>
                                </a:lnTo>
                                <a:lnTo>
                                  <a:pt x="355155" y="322326"/>
                                </a:lnTo>
                                <a:lnTo>
                                  <a:pt x="363690" y="322326"/>
                                </a:lnTo>
                                <a:lnTo>
                                  <a:pt x="363690" y="328371"/>
                                </a:lnTo>
                                <a:lnTo>
                                  <a:pt x="364973" y="328371"/>
                                </a:lnTo>
                                <a:lnTo>
                                  <a:pt x="364973" y="328194"/>
                                </a:lnTo>
                                <a:lnTo>
                                  <a:pt x="369646" y="328194"/>
                                </a:lnTo>
                                <a:lnTo>
                                  <a:pt x="369646" y="327736"/>
                                </a:lnTo>
                                <a:lnTo>
                                  <a:pt x="370116" y="327736"/>
                                </a:lnTo>
                                <a:lnTo>
                                  <a:pt x="370116" y="327647"/>
                                </a:lnTo>
                                <a:lnTo>
                                  <a:pt x="370942" y="327647"/>
                                </a:lnTo>
                                <a:lnTo>
                                  <a:pt x="370942" y="327558"/>
                                </a:lnTo>
                                <a:lnTo>
                                  <a:pt x="379006" y="327558"/>
                                </a:lnTo>
                                <a:lnTo>
                                  <a:pt x="379006" y="326733"/>
                                </a:lnTo>
                                <a:lnTo>
                                  <a:pt x="380289" y="326733"/>
                                </a:lnTo>
                                <a:lnTo>
                                  <a:pt x="380289" y="326644"/>
                                </a:lnTo>
                                <a:lnTo>
                                  <a:pt x="382854" y="326644"/>
                                </a:lnTo>
                                <a:lnTo>
                                  <a:pt x="382854" y="326352"/>
                                </a:lnTo>
                                <a:lnTo>
                                  <a:pt x="388455" y="326352"/>
                                </a:lnTo>
                                <a:lnTo>
                                  <a:pt x="388455" y="325806"/>
                                </a:lnTo>
                                <a:lnTo>
                                  <a:pt x="393586" y="325806"/>
                                </a:lnTo>
                                <a:lnTo>
                                  <a:pt x="393586" y="325260"/>
                                </a:lnTo>
                                <a:lnTo>
                                  <a:pt x="394780" y="325260"/>
                                </a:lnTo>
                                <a:lnTo>
                                  <a:pt x="394780" y="325082"/>
                                </a:lnTo>
                                <a:lnTo>
                                  <a:pt x="400380" y="325082"/>
                                </a:lnTo>
                                <a:lnTo>
                                  <a:pt x="400380" y="324536"/>
                                </a:lnTo>
                                <a:lnTo>
                                  <a:pt x="401206" y="324536"/>
                                </a:lnTo>
                                <a:lnTo>
                                  <a:pt x="401206" y="324434"/>
                                </a:lnTo>
                                <a:lnTo>
                                  <a:pt x="402488" y="324434"/>
                                </a:lnTo>
                                <a:lnTo>
                                  <a:pt x="402488" y="324244"/>
                                </a:lnTo>
                                <a:lnTo>
                                  <a:pt x="404228" y="324244"/>
                                </a:lnTo>
                                <a:lnTo>
                                  <a:pt x="404228" y="324079"/>
                                </a:lnTo>
                                <a:lnTo>
                                  <a:pt x="405879" y="324079"/>
                                </a:lnTo>
                                <a:lnTo>
                                  <a:pt x="405879" y="323888"/>
                                </a:lnTo>
                                <a:lnTo>
                                  <a:pt x="410197" y="323888"/>
                                </a:lnTo>
                                <a:lnTo>
                                  <a:pt x="410197" y="323520"/>
                                </a:lnTo>
                                <a:lnTo>
                                  <a:pt x="416154" y="323520"/>
                                </a:lnTo>
                                <a:lnTo>
                                  <a:pt x="416154" y="322974"/>
                                </a:lnTo>
                                <a:lnTo>
                                  <a:pt x="420827" y="322974"/>
                                </a:lnTo>
                                <a:lnTo>
                                  <a:pt x="420827" y="322516"/>
                                </a:lnTo>
                                <a:lnTo>
                                  <a:pt x="425056" y="322516"/>
                                </a:lnTo>
                                <a:lnTo>
                                  <a:pt x="425056" y="322135"/>
                                </a:lnTo>
                                <a:lnTo>
                                  <a:pt x="427622" y="322135"/>
                                </a:lnTo>
                                <a:lnTo>
                                  <a:pt x="427622" y="321869"/>
                                </a:lnTo>
                                <a:lnTo>
                                  <a:pt x="429819" y="321869"/>
                                </a:lnTo>
                                <a:lnTo>
                                  <a:pt x="429819" y="321678"/>
                                </a:lnTo>
                                <a:lnTo>
                                  <a:pt x="431101" y="321678"/>
                                </a:lnTo>
                                <a:lnTo>
                                  <a:pt x="431101" y="321589"/>
                                </a:lnTo>
                                <a:lnTo>
                                  <a:pt x="435788" y="321589"/>
                                </a:lnTo>
                                <a:lnTo>
                                  <a:pt x="435788" y="321132"/>
                                </a:lnTo>
                                <a:lnTo>
                                  <a:pt x="436156" y="321132"/>
                                </a:lnTo>
                                <a:lnTo>
                                  <a:pt x="436156" y="321043"/>
                                </a:lnTo>
                                <a:lnTo>
                                  <a:pt x="436613" y="321043"/>
                                </a:lnTo>
                                <a:lnTo>
                                  <a:pt x="436613" y="329400"/>
                                </a:lnTo>
                                <a:lnTo>
                                  <a:pt x="442112" y="329400"/>
                                </a:lnTo>
                                <a:lnTo>
                                  <a:pt x="442112" y="328930"/>
                                </a:lnTo>
                                <a:lnTo>
                                  <a:pt x="442570" y="328930"/>
                                </a:lnTo>
                                <a:lnTo>
                                  <a:pt x="442570" y="328841"/>
                                </a:lnTo>
                                <a:lnTo>
                                  <a:pt x="450279" y="328841"/>
                                </a:lnTo>
                                <a:lnTo>
                                  <a:pt x="450279" y="328194"/>
                                </a:lnTo>
                                <a:lnTo>
                                  <a:pt x="451561" y="328194"/>
                                </a:lnTo>
                                <a:lnTo>
                                  <a:pt x="451561" y="328016"/>
                                </a:lnTo>
                                <a:lnTo>
                                  <a:pt x="453669" y="328016"/>
                                </a:lnTo>
                                <a:lnTo>
                                  <a:pt x="453669" y="327825"/>
                                </a:lnTo>
                                <a:lnTo>
                                  <a:pt x="454495" y="327825"/>
                                </a:lnTo>
                                <a:lnTo>
                                  <a:pt x="454495" y="327736"/>
                                </a:lnTo>
                                <a:lnTo>
                                  <a:pt x="456235" y="327736"/>
                                </a:lnTo>
                                <a:lnTo>
                                  <a:pt x="456235" y="327647"/>
                                </a:lnTo>
                                <a:lnTo>
                                  <a:pt x="457060" y="327647"/>
                                </a:lnTo>
                                <a:lnTo>
                                  <a:pt x="457060" y="327558"/>
                                </a:lnTo>
                                <a:lnTo>
                                  <a:pt x="459626" y="327558"/>
                                </a:lnTo>
                                <a:lnTo>
                                  <a:pt x="459626" y="327279"/>
                                </a:lnTo>
                                <a:lnTo>
                                  <a:pt x="463486" y="327279"/>
                                </a:lnTo>
                                <a:lnTo>
                                  <a:pt x="463486" y="326911"/>
                                </a:lnTo>
                                <a:lnTo>
                                  <a:pt x="465138" y="326911"/>
                                </a:lnTo>
                                <a:lnTo>
                                  <a:pt x="465138" y="326809"/>
                                </a:lnTo>
                                <a:lnTo>
                                  <a:pt x="465595" y="326809"/>
                                </a:lnTo>
                                <a:lnTo>
                                  <a:pt x="465595" y="326733"/>
                                </a:lnTo>
                                <a:lnTo>
                                  <a:pt x="466878" y="326733"/>
                                </a:lnTo>
                                <a:lnTo>
                                  <a:pt x="466878" y="326644"/>
                                </a:lnTo>
                                <a:lnTo>
                                  <a:pt x="468986" y="326644"/>
                                </a:lnTo>
                                <a:lnTo>
                                  <a:pt x="468986" y="326352"/>
                                </a:lnTo>
                                <a:lnTo>
                                  <a:pt x="471551" y="326352"/>
                                </a:lnTo>
                                <a:lnTo>
                                  <a:pt x="471551" y="326085"/>
                                </a:lnTo>
                                <a:lnTo>
                                  <a:pt x="477152" y="326085"/>
                                </a:lnTo>
                                <a:lnTo>
                                  <a:pt x="477152" y="325539"/>
                                </a:lnTo>
                                <a:lnTo>
                                  <a:pt x="477977" y="325539"/>
                                </a:lnTo>
                                <a:lnTo>
                                  <a:pt x="477977" y="325438"/>
                                </a:lnTo>
                                <a:lnTo>
                                  <a:pt x="478434" y="325438"/>
                                </a:lnTo>
                                <a:lnTo>
                                  <a:pt x="478434" y="325349"/>
                                </a:lnTo>
                                <a:lnTo>
                                  <a:pt x="478803" y="325349"/>
                                </a:lnTo>
                                <a:lnTo>
                                  <a:pt x="478803" y="325260"/>
                                </a:lnTo>
                                <a:lnTo>
                                  <a:pt x="480543" y="325260"/>
                                </a:lnTo>
                                <a:lnTo>
                                  <a:pt x="480543" y="325082"/>
                                </a:lnTo>
                                <a:lnTo>
                                  <a:pt x="481825" y="325082"/>
                                </a:lnTo>
                                <a:lnTo>
                                  <a:pt x="481825" y="324993"/>
                                </a:lnTo>
                                <a:lnTo>
                                  <a:pt x="483121" y="324993"/>
                                </a:lnTo>
                                <a:lnTo>
                                  <a:pt x="483121" y="334886"/>
                                </a:lnTo>
                                <a:lnTo>
                                  <a:pt x="486512" y="334886"/>
                                </a:lnTo>
                                <a:lnTo>
                                  <a:pt x="486512" y="334531"/>
                                </a:lnTo>
                                <a:lnTo>
                                  <a:pt x="489445" y="334531"/>
                                </a:lnTo>
                                <a:lnTo>
                                  <a:pt x="489445" y="334163"/>
                                </a:lnTo>
                                <a:lnTo>
                                  <a:pt x="490360" y="334163"/>
                                </a:lnTo>
                                <a:lnTo>
                                  <a:pt x="490360" y="334073"/>
                                </a:lnTo>
                                <a:lnTo>
                                  <a:pt x="490728" y="334073"/>
                                </a:lnTo>
                                <a:lnTo>
                                  <a:pt x="490728" y="333972"/>
                                </a:lnTo>
                                <a:lnTo>
                                  <a:pt x="492011" y="333972"/>
                                </a:lnTo>
                                <a:lnTo>
                                  <a:pt x="492011" y="333883"/>
                                </a:lnTo>
                                <a:lnTo>
                                  <a:pt x="498437" y="333883"/>
                                </a:lnTo>
                                <a:lnTo>
                                  <a:pt x="498437" y="333058"/>
                                </a:lnTo>
                                <a:lnTo>
                                  <a:pt x="499720" y="333058"/>
                                </a:lnTo>
                                <a:lnTo>
                                  <a:pt x="499720" y="332968"/>
                                </a:lnTo>
                                <a:lnTo>
                                  <a:pt x="507429" y="332968"/>
                                </a:lnTo>
                                <a:lnTo>
                                  <a:pt x="507429" y="332054"/>
                                </a:lnTo>
                                <a:lnTo>
                                  <a:pt x="507784" y="332054"/>
                                </a:lnTo>
                                <a:lnTo>
                                  <a:pt x="507784" y="331965"/>
                                </a:lnTo>
                                <a:lnTo>
                                  <a:pt x="516776" y="331965"/>
                                </a:lnTo>
                                <a:lnTo>
                                  <a:pt x="516776" y="330860"/>
                                </a:lnTo>
                                <a:lnTo>
                                  <a:pt x="517601" y="330860"/>
                                </a:lnTo>
                                <a:lnTo>
                                  <a:pt x="517601" y="330759"/>
                                </a:lnTo>
                                <a:lnTo>
                                  <a:pt x="518059" y="330759"/>
                                </a:lnTo>
                                <a:lnTo>
                                  <a:pt x="518059" y="330670"/>
                                </a:lnTo>
                                <a:lnTo>
                                  <a:pt x="520167" y="330670"/>
                                </a:lnTo>
                                <a:lnTo>
                                  <a:pt x="520167" y="330479"/>
                                </a:lnTo>
                                <a:lnTo>
                                  <a:pt x="524853" y="330479"/>
                                </a:lnTo>
                                <a:lnTo>
                                  <a:pt x="524853" y="329857"/>
                                </a:lnTo>
                                <a:lnTo>
                                  <a:pt x="526136" y="329857"/>
                                </a:lnTo>
                                <a:lnTo>
                                  <a:pt x="526136" y="329667"/>
                                </a:lnTo>
                                <a:lnTo>
                                  <a:pt x="528701" y="329667"/>
                                </a:lnTo>
                                <a:lnTo>
                                  <a:pt x="528701" y="329400"/>
                                </a:lnTo>
                                <a:lnTo>
                                  <a:pt x="531724" y="329400"/>
                                </a:lnTo>
                                <a:lnTo>
                                  <a:pt x="531724" y="329019"/>
                                </a:lnTo>
                                <a:lnTo>
                                  <a:pt x="537235" y="329019"/>
                                </a:lnTo>
                                <a:lnTo>
                                  <a:pt x="537235" y="328295"/>
                                </a:lnTo>
                                <a:lnTo>
                                  <a:pt x="538518" y="328295"/>
                                </a:lnTo>
                                <a:lnTo>
                                  <a:pt x="538518" y="328104"/>
                                </a:lnTo>
                                <a:lnTo>
                                  <a:pt x="540626" y="328104"/>
                                </a:lnTo>
                                <a:lnTo>
                                  <a:pt x="540626" y="339293"/>
                                </a:lnTo>
                                <a:lnTo>
                                  <a:pt x="541083" y="339293"/>
                                </a:lnTo>
                                <a:lnTo>
                                  <a:pt x="541083" y="339205"/>
                                </a:lnTo>
                                <a:lnTo>
                                  <a:pt x="544017" y="339205"/>
                                </a:lnTo>
                                <a:lnTo>
                                  <a:pt x="544017" y="339014"/>
                                </a:lnTo>
                                <a:lnTo>
                                  <a:pt x="544474" y="339014"/>
                                </a:lnTo>
                                <a:lnTo>
                                  <a:pt x="544474" y="338925"/>
                                </a:lnTo>
                                <a:lnTo>
                                  <a:pt x="547052" y="338925"/>
                                </a:lnTo>
                                <a:lnTo>
                                  <a:pt x="547052" y="338747"/>
                                </a:lnTo>
                                <a:lnTo>
                                  <a:pt x="555574" y="338747"/>
                                </a:lnTo>
                                <a:lnTo>
                                  <a:pt x="555574" y="337909"/>
                                </a:lnTo>
                                <a:lnTo>
                                  <a:pt x="556031" y="337909"/>
                                </a:lnTo>
                                <a:lnTo>
                                  <a:pt x="556031" y="337833"/>
                                </a:lnTo>
                                <a:lnTo>
                                  <a:pt x="558140" y="337833"/>
                                </a:lnTo>
                                <a:lnTo>
                                  <a:pt x="558140" y="337642"/>
                                </a:lnTo>
                                <a:lnTo>
                                  <a:pt x="564934" y="337642"/>
                                </a:lnTo>
                                <a:lnTo>
                                  <a:pt x="564934" y="336995"/>
                                </a:lnTo>
                                <a:lnTo>
                                  <a:pt x="567500" y="336995"/>
                                </a:lnTo>
                                <a:lnTo>
                                  <a:pt x="567500" y="336728"/>
                                </a:lnTo>
                                <a:lnTo>
                                  <a:pt x="569608" y="336728"/>
                                </a:lnTo>
                                <a:lnTo>
                                  <a:pt x="569608" y="336537"/>
                                </a:lnTo>
                                <a:lnTo>
                                  <a:pt x="570890" y="336537"/>
                                </a:lnTo>
                                <a:lnTo>
                                  <a:pt x="570890" y="336448"/>
                                </a:lnTo>
                                <a:lnTo>
                                  <a:pt x="575577" y="336448"/>
                                </a:lnTo>
                                <a:lnTo>
                                  <a:pt x="575577" y="335991"/>
                                </a:lnTo>
                                <a:lnTo>
                                  <a:pt x="581990" y="335991"/>
                                </a:lnTo>
                                <a:lnTo>
                                  <a:pt x="581990" y="335344"/>
                                </a:lnTo>
                                <a:lnTo>
                                  <a:pt x="582816" y="335344"/>
                                </a:lnTo>
                                <a:lnTo>
                                  <a:pt x="582816" y="335255"/>
                                </a:lnTo>
                                <a:lnTo>
                                  <a:pt x="583273" y="335255"/>
                                </a:lnTo>
                                <a:lnTo>
                                  <a:pt x="583273" y="335166"/>
                                </a:lnTo>
                                <a:lnTo>
                                  <a:pt x="587591" y="335166"/>
                                </a:lnTo>
                                <a:lnTo>
                                  <a:pt x="587591" y="347916"/>
                                </a:lnTo>
                                <a:lnTo>
                                  <a:pt x="594373" y="347916"/>
                                </a:lnTo>
                                <a:lnTo>
                                  <a:pt x="594373" y="347282"/>
                                </a:lnTo>
                                <a:lnTo>
                                  <a:pt x="595198" y="347282"/>
                                </a:lnTo>
                                <a:lnTo>
                                  <a:pt x="595198" y="347180"/>
                                </a:lnTo>
                                <a:lnTo>
                                  <a:pt x="597408" y="347180"/>
                                </a:lnTo>
                                <a:lnTo>
                                  <a:pt x="597408" y="346989"/>
                                </a:lnTo>
                                <a:lnTo>
                                  <a:pt x="598221" y="346989"/>
                                </a:lnTo>
                                <a:lnTo>
                                  <a:pt x="598221" y="346901"/>
                                </a:lnTo>
                                <a:lnTo>
                                  <a:pt x="601167" y="346901"/>
                                </a:lnTo>
                                <a:lnTo>
                                  <a:pt x="601167" y="346634"/>
                                </a:lnTo>
                                <a:lnTo>
                                  <a:pt x="604190" y="346634"/>
                                </a:lnTo>
                                <a:lnTo>
                                  <a:pt x="604190" y="346265"/>
                                </a:lnTo>
                                <a:lnTo>
                                  <a:pt x="605015" y="346265"/>
                                </a:lnTo>
                                <a:lnTo>
                                  <a:pt x="605015" y="368833"/>
                                </a:lnTo>
                                <a:lnTo>
                                  <a:pt x="605930" y="368833"/>
                                </a:lnTo>
                                <a:lnTo>
                                  <a:pt x="605930" y="368732"/>
                                </a:lnTo>
                                <a:lnTo>
                                  <a:pt x="608863" y="368732"/>
                                </a:lnTo>
                                <a:lnTo>
                                  <a:pt x="608863" y="368567"/>
                                </a:lnTo>
                                <a:lnTo>
                                  <a:pt x="609333" y="368567"/>
                                </a:lnTo>
                                <a:lnTo>
                                  <a:pt x="609333" y="368465"/>
                                </a:lnTo>
                                <a:lnTo>
                                  <a:pt x="612254" y="368465"/>
                                </a:lnTo>
                                <a:lnTo>
                                  <a:pt x="612254" y="368274"/>
                                </a:lnTo>
                                <a:lnTo>
                                  <a:pt x="612724" y="368274"/>
                                </a:lnTo>
                                <a:lnTo>
                                  <a:pt x="612724" y="368186"/>
                                </a:lnTo>
                                <a:lnTo>
                                  <a:pt x="615658" y="368186"/>
                                </a:lnTo>
                                <a:lnTo>
                                  <a:pt x="615658" y="368008"/>
                                </a:lnTo>
                                <a:lnTo>
                                  <a:pt x="617855" y="368008"/>
                                </a:lnTo>
                                <a:lnTo>
                                  <a:pt x="617855" y="367817"/>
                                </a:lnTo>
                                <a:lnTo>
                                  <a:pt x="624650" y="367817"/>
                                </a:lnTo>
                                <a:lnTo>
                                  <a:pt x="624650" y="367271"/>
                                </a:lnTo>
                                <a:lnTo>
                                  <a:pt x="627215" y="367271"/>
                                </a:lnTo>
                                <a:lnTo>
                                  <a:pt x="627215" y="367081"/>
                                </a:lnTo>
                                <a:lnTo>
                                  <a:pt x="629323" y="367081"/>
                                </a:lnTo>
                                <a:lnTo>
                                  <a:pt x="629323" y="366903"/>
                                </a:lnTo>
                                <a:lnTo>
                                  <a:pt x="630149" y="366903"/>
                                </a:lnTo>
                                <a:lnTo>
                                  <a:pt x="630149" y="366814"/>
                                </a:lnTo>
                                <a:lnTo>
                                  <a:pt x="632714" y="366814"/>
                                </a:lnTo>
                                <a:lnTo>
                                  <a:pt x="632714" y="366624"/>
                                </a:lnTo>
                                <a:lnTo>
                                  <a:pt x="635279" y="366624"/>
                                </a:lnTo>
                                <a:lnTo>
                                  <a:pt x="635279" y="366446"/>
                                </a:lnTo>
                                <a:lnTo>
                                  <a:pt x="636207" y="366446"/>
                                </a:lnTo>
                                <a:lnTo>
                                  <a:pt x="636207" y="366357"/>
                                </a:lnTo>
                                <a:lnTo>
                                  <a:pt x="636575" y="366357"/>
                                </a:lnTo>
                                <a:lnTo>
                                  <a:pt x="636575" y="366268"/>
                                </a:lnTo>
                                <a:lnTo>
                                  <a:pt x="639140" y="366268"/>
                                </a:lnTo>
                                <a:lnTo>
                                  <a:pt x="639140" y="366078"/>
                                </a:lnTo>
                                <a:lnTo>
                                  <a:pt x="642531" y="366078"/>
                                </a:lnTo>
                                <a:lnTo>
                                  <a:pt x="642531" y="365811"/>
                                </a:lnTo>
                                <a:lnTo>
                                  <a:pt x="648132" y="365811"/>
                                </a:lnTo>
                                <a:lnTo>
                                  <a:pt x="648132" y="365354"/>
                                </a:lnTo>
                                <a:lnTo>
                                  <a:pt x="648500" y="365354"/>
                                </a:lnTo>
                                <a:lnTo>
                                  <a:pt x="648500" y="365252"/>
                                </a:lnTo>
                                <a:lnTo>
                                  <a:pt x="651066" y="365252"/>
                                </a:lnTo>
                                <a:lnTo>
                                  <a:pt x="651066" y="365061"/>
                                </a:lnTo>
                                <a:lnTo>
                                  <a:pt x="651980" y="365061"/>
                                </a:lnTo>
                                <a:lnTo>
                                  <a:pt x="651980" y="364973"/>
                                </a:lnTo>
                                <a:lnTo>
                                  <a:pt x="654456" y="364973"/>
                                </a:lnTo>
                                <a:lnTo>
                                  <a:pt x="654456" y="364706"/>
                                </a:lnTo>
                                <a:lnTo>
                                  <a:pt x="657479" y="364706"/>
                                </a:lnTo>
                                <a:lnTo>
                                  <a:pt x="657479" y="364427"/>
                                </a:lnTo>
                                <a:lnTo>
                                  <a:pt x="660514" y="364427"/>
                                </a:lnTo>
                                <a:lnTo>
                                  <a:pt x="660514" y="364160"/>
                                </a:lnTo>
                                <a:lnTo>
                                  <a:pt x="662165" y="364160"/>
                                </a:lnTo>
                                <a:lnTo>
                                  <a:pt x="662165" y="364058"/>
                                </a:lnTo>
                                <a:lnTo>
                                  <a:pt x="665556" y="364058"/>
                                </a:lnTo>
                                <a:lnTo>
                                  <a:pt x="665556" y="363703"/>
                                </a:lnTo>
                                <a:lnTo>
                                  <a:pt x="668579" y="363703"/>
                                </a:lnTo>
                                <a:lnTo>
                                  <a:pt x="668579" y="363410"/>
                                </a:lnTo>
                                <a:lnTo>
                                  <a:pt x="669861" y="363410"/>
                                </a:lnTo>
                                <a:lnTo>
                                  <a:pt x="669861" y="363322"/>
                                </a:lnTo>
                                <a:lnTo>
                                  <a:pt x="675373" y="363322"/>
                                </a:lnTo>
                                <a:lnTo>
                                  <a:pt x="675373" y="362864"/>
                                </a:lnTo>
                                <a:lnTo>
                                  <a:pt x="678764" y="362864"/>
                                </a:lnTo>
                                <a:lnTo>
                                  <a:pt x="678764" y="362496"/>
                                </a:lnTo>
                                <a:lnTo>
                                  <a:pt x="681787" y="362496"/>
                                </a:lnTo>
                                <a:lnTo>
                                  <a:pt x="681787" y="362217"/>
                                </a:lnTo>
                                <a:lnTo>
                                  <a:pt x="690778" y="362217"/>
                                </a:lnTo>
                                <a:lnTo>
                                  <a:pt x="690778" y="361404"/>
                                </a:lnTo>
                                <a:lnTo>
                                  <a:pt x="693255" y="361404"/>
                                </a:lnTo>
                                <a:lnTo>
                                  <a:pt x="693255" y="361124"/>
                                </a:lnTo>
                                <a:lnTo>
                                  <a:pt x="695452" y="361124"/>
                                </a:lnTo>
                                <a:lnTo>
                                  <a:pt x="695452" y="360947"/>
                                </a:lnTo>
                                <a:lnTo>
                                  <a:pt x="699681" y="360947"/>
                                </a:lnTo>
                                <a:lnTo>
                                  <a:pt x="699681" y="360578"/>
                                </a:lnTo>
                                <a:lnTo>
                                  <a:pt x="701789" y="360578"/>
                                </a:lnTo>
                                <a:lnTo>
                                  <a:pt x="701789" y="360299"/>
                                </a:lnTo>
                                <a:lnTo>
                                  <a:pt x="702704" y="360299"/>
                                </a:lnTo>
                                <a:lnTo>
                                  <a:pt x="702704" y="360210"/>
                                </a:lnTo>
                                <a:lnTo>
                                  <a:pt x="704355" y="360210"/>
                                </a:lnTo>
                                <a:lnTo>
                                  <a:pt x="704355" y="360032"/>
                                </a:lnTo>
                                <a:lnTo>
                                  <a:pt x="705269" y="360032"/>
                                </a:lnTo>
                                <a:lnTo>
                                  <a:pt x="705269" y="359931"/>
                                </a:lnTo>
                                <a:lnTo>
                                  <a:pt x="710311" y="359931"/>
                                </a:lnTo>
                                <a:lnTo>
                                  <a:pt x="710311" y="359385"/>
                                </a:lnTo>
                                <a:lnTo>
                                  <a:pt x="715912" y="359385"/>
                                </a:lnTo>
                                <a:lnTo>
                                  <a:pt x="715912" y="358927"/>
                                </a:lnTo>
                                <a:lnTo>
                                  <a:pt x="720128" y="358927"/>
                                </a:lnTo>
                                <a:lnTo>
                                  <a:pt x="720128" y="358546"/>
                                </a:lnTo>
                                <a:lnTo>
                                  <a:pt x="721868" y="358546"/>
                                </a:lnTo>
                                <a:lnTo>
                                  <a:pt x="721868" y="358470"/>
                                </a:lnTo>
                                <a:lnTo>
                                  <a:pt x="722325" y="358470"/>
                                </a:lnTo>
                                <a:lnTo>
                                  <a:pt x="722325" y="358381"/>
                                </a:lnTo>
                                <a:lnTo>
                                  <a:pt x="724802" y="358381"/>
                                </a:lnTo>
                                <a:lnTo>
                                  <a:pt x="724802" y="358191"/>
                                </a:lnTo>
                                <a:lnTo>
                                  <a:pt x="727837" y="358191"/>
                                </a:lnTo>
                                <a:lnTo>
                                  <a:pt x="727837" y="357924"/>
                                </a:lnTo>
                                <a:lnTo>
                                  <a:pt x="731228" y="357924"/>
                                </a:lnTo>
                                <a:lnTo>
                                  <a:pt x="731228" y="357632"/>
                                </a:lnTo>
                                <a:lnTo>
                                  <a:pt x="731685" y="357632"/>
                                </a:lnTo>
                                <a:lnTo>
                                  <a:pt x="731685" y="357543"/>
                                </a:lnTo>
                                <a:lnTo>
                                  <a:pt x="734251" y="357543"/>
                                </a:lnTo>
                                <a:lnTo>
                                  <a:pt x="734251" y="357365"/>
                                </a:lnTo>
                                <a:lnTo>
                                  <a:pt x="735546" y="357365"/>
                                </a:lnTo>
                                <a:lnTo>
                                  <a:pt x="735546" y="357175"/>
                                </a:lnTo>
                                <a:lnTo>
                                  <a:pt x="737184" y="357175"/>
                                </a:lnTo>
                                <a:lnTo>
                                  <a:pt x="737184" y="356997"/>
                                </a:lnTo>
                                <a:lnTo>
                                  <a:pt x="741502" y="356997"/>
                                </a:lnTo>
                                <a:lnTo>
                                  <a:pt x="741502" y="356629"/>
                                </a:lnTo>
                                <a:lnTo>
                                  <a:pt x="742785" y="356629"/>
                                </a:lnTo>
                                <a:lnTo>
                                  <a:pt x="742785" y="356540"/>
                                </a:lnTo>
                                <a:lnTo>
                                  <a:pt x="743610" y="356540"/>
                                </a:lnTo>
                                <a:lnTo>
                                  <a:pt x="743610" y="356438"/>
                                </a:lnTo>
                                <a:lnTo>
                                  <a:pt x="745719" y="356438"/>
                                </a:lnTo>
                                <a:lnTo>
                                  <a:pt x="745719" y="356260"/>
                                </a:lnTo>
                                <a:lnTo>
                                  <a:pt x="749567" y="356260"/>
                                </a:lnTo>
                                <a:lnTo>
                                  <a:pt x="749567" y="355892"/>
                                </a:lnTo>
                                <a:lnTo>
                                  <a:pt x="758101" y="355892"/>
                                </a:lnTo>
                                <a:lnTo>
                                  <a:pt x="758101" y="355067"/>
                                </a:lnTo>
                                <a:lnTo>
                                  <a:pt x="758558" y="355067"/>
                                </a:lnTo>
                                <a:lnTo>
                                  <a:pt x="758558" y="354978"/>
                                </a:lnTo>
                                <a:lnTo>
                                  <a:pt x="761136" y="354978"/>
                                </a:lnTo>
                                <a:lnTo>
                                  <a:pt x="761136" y="354711"/>
                                </a:lnTo>
                                <a:lnTo>
                                  <a:pt x="764896" y="354711"/>
                                </a:lnTo>
                                <a:lnTo>
                                  <a:pt x="764896" y="354254"/>
                                </a:lnTo>
                                <a:lnTo>
                                  <a:pt x="767093" y="354254"/>
                                </a:lnTo>
                                <a:lnTo>
                                  <a:pt x="767093" y="353975"/>
                                </a:lnTo>
                                <a:lnTo>
                                  <a:pt x="770026" y="353975"/>
                                </a:lnTo>
                                <a:lnTo>
                                  <a:pt x="770026" y="353517"/>
                                </a:lnTo>
                                <a:lnTo>
                                  <a:pt x="776453" y="353517"/>
                                </a:lnTo>
                                <a:lnTo>
                                  <a:pt x="776453" y="352501"/>
                                </a:lnTo>
                                <a:lnTo>
                                  <a:pt x="778561" y="352501"/>
                                </a:lnTo>
                                <a:lnTo>
                                  <a:pt x="778561" y="352222"/>
                                </a:lnTo>
                                <a:lnTo>
                                  <a:pt x="779018" y="352222"/>
                                </a:lnTo>
                                <a:lnTo>
                                  <a:pt x="779018" y="352146"/>
                                </a:lnTo>
                                <a:lnTo>
                                  <a:pt x="780301" y="352146"/>
                                </a:lnTo>
                                <a:lnTo>
                                  <a:pt x="780301" y="351853"/>
                                </a:lnTo>
                                <a:lnTo>
                                  <a:pt x="791769" y="351853"/>
                                </a:lnTo>
                                <a:lnTo>
                                  <a:pt x="791769" y="349847"/>
                                </a:lnTo>
                                <a:lnTo>
                                  <a:pt x="793966" y="349847"/>
                                </a:lnTo>
                                <a:lnTo>
                                  <a:pt x="793966" y="349479"/>
                                </a:lnTo>
                                <a:lnTo>
                                  <a:pt x="796912" y="349479"/>
                                </a:lnTo>
                                <a:lnTo>
                                  <a:pt x="796912" y="348831"/>
                                </a:lnTo>
                                <a:lnTo>
                                  <a:pt x="798195" y="348831"/>
                                </a:lnTo>
                                <a:lnTo>
                                  <a:pt x="798195" y="348552"/>
                                </a:lnTo>
                                <a:lnTo>
                                  <a:pt x="801218" y="348552"/>
                                </a:lnTo>
                                <a:lnTo>
                                  <a:pt x="801218" y="347739"/>
                                </a:lnTo>
                                <a:lnTo>
                                  <a:pt x="802500" y="347739"/>
                                </a:lnTo>
                                <a:lnTo>
                                  <a:pt x="802500" y="347370"/>
                                </a:lnTo>
                                <a:lnTo>
                                  <a:pt x="807174" y="347370"/>
                                </a:lnTo>
                                <a:lnTo>
                                  <a:pt x="807174" y="345529"/>
                                </a:lnTo>
                                <a:lnTo>
                                  <a:pt x="809739" y="345529"/>
                                </a:lnTo>
                                <a:lnTo>
                                  <a:pt x="809739" y="344157"/>
                                </a:lnTo>
                                <a:lnTo>
                                  <a:pt x="810120" y="344157"/>
                                </a:lnTo>
                                <a:lnTo>
                                  <a:pt x="810120" y="343789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450000" sp="75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92" name="Shape 192"/>
                        <wps:cNvSpPr/>
                        <wps:spPr>
                          <a:xfrm>
                            <a:off x="341427" y="315676"/>
                            <a:ext cx="1587475" cy="5562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7475" h="556222">
                                <a:moveTo>
                                  <a:pt x="0" y="0"/>
                                </a:moveTo>
                                <a:lnTo>
                                  <a:pt x="2108" y="0"/>
                                </a:lnTo>
                                <a:lnTo>
                                  <a:pt x="2108" y="3950"/>
                                </a:lnTo>
                                <a:lnTo>
                                  <a:pt x="3391" y="3950"/>
                                </a:lnTo>
                                <a:lnTo>
                                  <a:pt x="3391" y="8077"/>
                                </a:lnTo>
                                <a:lnTo>
                                  <a:pt x="5143" y="8077"/>
                                </a:lnTo>
                                <a:lnTo>
                                  <a:pt x="5143" y="12116"/>
                                </a:lnTo>
                                <a:lnTo>
                                  <a:pt x="5969" y="12116"/>
                                </a:lnTo>
                                <a:lnTo>
                                  <a:pt x="5969" y="24765"/>
                                </a:lnTo>
                                <a:lnTo>
                                  <a:pt x="7252" y="24765"/>
                                </a:lnTo>
                                <a:lnTo>
                                  <a:pt x="7252" y="28816"/>
                                </a:lnTo>
                                <a:lnTo>
                                  <a:pt x="8077" y="28816"/>
                                </a:lnTo>
                                <a:lnTo>
                                  <a:pt x="8077" y="33033"/>
                                </a:lnTo>
                                <a:lnTo>
                                  <a:pt x="9817" y="33033"/>
                                </a:lnTo>
                                <a:lnTo>
                                  <a:pt x="9817" y="36970"/>
                                </a:lnTo>
                                <a:lnTo>
                                  <a:pt x="10643" y="36970"/>
                                </a:lnTo>
                                <a:lnTo>
                                  <a:pt x="10643" y="41186"/>
                                </a:lnTo>
                                <a:lnTo>
                                  <a:pt x="11100" y="41186"/>
                                </a:lnTo>
                                <a:lnTo>
                                  <a:pt x="11100" y="45403"/>
                                </a:lnTo>
                                <a:lnTo>
                                  <a:pt x="11925" y="45403"/>
                                </a:lnTo>
                                <a:lnTo>
                                  <a:pt x="11925" y="49530"/>
                                </a:lnTo>
                                <a:lnTo>
                                  <a:pt x="13208" y="49530"/>
                                </a:lnTo>
                                <a:lnTo>
                                  <a:pt x="13208" y="53670"/>
                                </a:lnTo>
                                <a:lnTo>
                                  <a:pt x="21285" y="53670"/>
                                </a:lnTo>
                                <a:lnTo>
                                  <a:pt x="21285" y="56959"/>
                                </a:lnTo>
                                <a:lnTo>
                                  <a:pt x="26873" y="56959"/>
                                </a:lnTo>
                                <a:lnTo>
                                  <a:pt x="26873" y="60554"/>
                                </a:lnTo>
                                <a:lnTo>
                                  <a:pt x="32385" y="60554"/>
                                </a:lnTo>
                                <a:lnTo>
                                  <a:pt x="32385" y="64211"/>
                                </a:lnTo>
                                <a:lnTo>
                                  <a:pt x="40907" y="64211"/>
                                </a:lnTo>
                                <a:lnTo>
                                  <a:pt x="40907" y="67513"/>
                                </a:lnTo>
                                <a:lnTo>
                                  <a:pt x="46876" y="67513"/>
                                </a:lnTo>
                                <a:lnTo>
                                  <a:pt x="46876" y="71095"/>
                                </a:lnTo>
                                <a:lnTo>
                                  <a:pt x="49441" y="71095"/>
                                </a:lnTo>
                                <a:lnTo>
                                  <a:pt x="49441" y="75222"/>
                                </a:lnTo>
                                <a:lnTo>
                                  <a:pt x="50724" y="75222"/>
                                </a:lnTo>
                                <a:lnTo>
                                  <a:pt x="50724" y="79349"/>
                                </a:lnTo>
                                <a:lnTo>
                                  <a:pt x="52832" y="79349"/>
                                </a:lnTo>
                                <a:lnTo>
                                  <a:pt x="52832" y="83566"/>
                                </a:lnTo>
                                <a:lnTo>
                                  <a:pt x="64389" y="83566"/>
                                </a:lnTo>
                                <a:lnTo>
                                  <a:pt x="64389" y="86589"/>
                                </a:lnTo>
                                <a:lnTo>
                                  <a:pt x="65672" y="86589"/>
                                </a:lnTo>
                                <a:lnTo>
                                  <a:pt x="65672" y="90729"/>
                                </a:lnTo>
                                <a:lnTo>
                                  <a:pt x="81813" y="90729"/>
                                </a:lnTo>
                                <a:lnTo>
                                  <a:pt x="81813" y="97511"/>
                                </a:lnTo>
                                <a:lnTo>
                                  <a:pt x="84023" y="97511"/>
                                </a:lnTo>
                                <a:lnTo>
                                  <a:pt x="84023" y="101549"/>
                                </a:lnTo>
                                <a:lnTo>
                                  <a:pt x="90348" y="101549"/>
                                </a:lnTo>
                                <a:lnTo>
                                  <a:pt x="90348" y="105308"/>
                                </a:lnTo>
                                <a:lnTo>
                                  <a:pt x="92913" y="105308"/>
                                </a:lnTo>
                                <a:lnTo>
                                  <a:pt x="92913" y="109334"/>
                                </a:lnTo>
                                <a:lnTo>
                                  <a:pt x="96304" y="109334"/>
                                </a:lnTo>
                                <a:lnTo>
                                  <a:pt x="96304" y="113284"/>
                                </a:lnTo>
                                <a:lnTo>
                                  <a:pt x="96774" y="113284"/>
                                </a:lnTo>
                                <a:lnTo>
                                  <a:pt x="96774" y="121819"/>
                                </a:lnTo>
                                <a:lnTo>
                                  <a:pt x="100622" y="121819"/>
                                </a:lnTo>
                                <a:lnTo>
                                  <a:pt x="100622" y="125756"/>
                                </a:lnTo>
                                <a:lnTo>
                                  <a:pt x="104483" y="125756"/>
                                </a:lnTo>
                                <a:lnTo>
                                  <a:pt x="104483" y="129616"/>
                                </a:lnTo>
                                <a:lnTo>
                                  <a:pt x="112090" y="129616"/>
                                </a:lnTo>
                                <a:lnTo>
                                  <a:pt x="112090" y="133096"/>
                                </a:lnTo>
                                <a:lnTo>
                                  <a:pt x="125755" y="133096"/>
                                </a:lnTo>
                                <a:lnTo>
                                  <a:pt x="125755" y="136030"/>
                                </a:lnTo>
                                <a:lnTo>
                                  <a:pt x="131724" y="136030"/>
                                </a:lnTo>
                                <a:lnTo>
                                  <a:pt x="131724" y="140259"/>
                                </a:lnTo>
                                <a:lnTo>
                                  <a:pt x="140703" y="140259"/>
                                </a:lnTo>
                                <a:lnTo>
                                  <a:pt x="140703" y="148146"/>
                                </a:lnTo>
                                <a:lnTo>
                                  <a:pt x="141529" y="148146"/>
                                </a:lnTo>
                                <a:lnTo>
                                  <a:pt x="141529" y="152451"/>
                                </a:lnTo>
                                <a:lnTo>
                                  <a:pt x="147498" y="152451"/>
                                </a:lnTo>
                                <a:lnTo>
                                  <a:pt x="147498" y="156388"/>
                                </a:lnTo>
                                <a:lnTo>
                                  <a:pt x="149606" y="156388"/>
                                </a:lnTo>
                                <a:lnTo>
                                  <a:pt x="149606" y="160604"/>
                                </a:lnTo>
                                <a:lnTo>
                                  <a:pt x="155651" y="160604"/>
                                </a:lnTo>
                                <a:lnTo>
                                  <a:pt x="155651" y="164287"/>
                                </a:lnTo>
                                <a:lnTo>
                                  <a:pt x="170967" y="164287"/>
                                </a:lnTo>
                                <a:lnTo>
                                  <a:pt x="170967" y="167411"/>
                                </a:lnTo>
                                <a:lnTo>
                                  <a:pt x="172720" y="167411"/>
                                </a:lnTo>
                                <a:lnTo>
                                  <a:pt x="172720" y="171895"/>
                                </a:lnTo>
                                <a:lnTo>
                                  <a:pt x="177762" y="171895"/>
                                </a:lnTo>
                                <a:lnTo>
                                  <a:pt x="177762" y="175654"/>
                                </a:lnTo>
                                <a:lnTo>
                                  <a:pt x="180327" y="175654"/>
                                </a:lnTo>
                                <a:lnTo>
                                  <a:pt x="180327" y="179692"/>
                                </a:lnTo>
                                <a:lnTo>
                                  <a:pt x="186754" y="179692"/>
                                </a:lnTo>
                                <a:lnTo>
                                  <a:pt x="186754" y="183540"/>
                                </a:lnTo>
                                <a:lnTo>
                                  <a:pt x="188036" y="183540"/>
                                </a:lnTo>
                                <a:lnTo>
                                  <a:pt x="188036" y="187668"/>
                                </a:lnTo>
                                <a:lnTo>
                                  <a:pt x="207201" y="187668"/>
                                </a:lnTo>
                                <a:lnTo>
                                  <a:pt x="207201" y="190614"/>
                                </a:lnTo>
                                <a:lnTo>
                                  <a:pt x="237020" y="190614"/>
                                </a:lnTo>
                                <a:lnTo>
                                  <a:pt x="237020" y="192075"/>
                                </a:lnTo>
                                <a:lnTo>
                                  <a:pt x="238303" y="192075"/>
                                </a:lnTo>
                                <a:lnTo>
                                  <a:pt x="238303" y="196583"/>
                                </a:lnTo>
                                <a:lnTo>
                                  <a:pt x="240868" y="196583"/>
                                </a:lnTo>
                                <a:lnTo>
                                  <a:pt x="240868" y="200698"/>
                                </a:lnTo>
                                <a:lnTo>
                                  <a:pt x="244259" y="200698"/>
                                </a:lnTo>
                                <a:lnTo>
                                  <a:pt x="244259" y="209042"/>
                                </a:lnTo>
                                <a:lnTo>
                                  <a:pt x="248120" y="209042"/>
                                </a:lnTo>
                                <a:lnTo>
                                  <a:pt x="248120" y="217297"/>
                                </a:lnTo>
                                <a:lnTo>
                                  <a:pt x="251968" y="217297"/>
                                </a:lnTo>
                                <a:lnTo>
                                  <a:pt x="251968" y="221158"/>
                                </a:lnTo>
                                <a:lnTo>
                                  <a:pt x="273342" y="221158"/>
                                </a:lnTo>
                                <a:lnTo>
                                  <a:pt x="273342" y="223622"/>
                                </a:lnTo>
                                <a:lnTo>
                                  <a:pt x="283527" y="223622"/>
                                </a:lnTo>
                                <a:lnTo>
                                  <a:pt x="283527" y="226936"/>
                                </a:lnTo>
                                <a:lnTo>
                                  <a:pt x="291224" y="226936"/>
                                </a:lnTo>
                                <a:lnTo>
                                  <a:pt x="291224" y="230594"/>
                                </a:lnTo>
                                <a:lnTo>
                                  <a:pt x="303149" y="230594"/>
                                </a:lnTo>
                                <a:lnTo>
                                  <a:pt x="303149" y="234645"/>
                                </a:lnTo>
                                <a:lnTo>
                                  <a:pt x="306997" y="234645"/>
                                </a:lnTo>
                                <a:lnTo>
                                  <a:pt x="306997" y="239039"/>
                                </a:lnTo>
                                <a:lnTo>
                                  <a:pt x="313792" y="239039"/>
                                </a:lnTo>
                                <a:lnTo>
                                  <a:pt x="313792" y="242710"/>
                                </a:lnTo>
                                <a:lnTo>
                                  <a:pt x="342773" y="242710"/>
                                </a:lnTo>
                                <a:lnTo>
                                  <a:pt x="342773" y="244183"/>
                                </a:lnTo>
                                <a:lnTo>
                                  <a:pt x="352222" y="244183"/>
                                </a:lnTo>
                                <a:lnTo>
                                  <a:pt x="352222" y="248488"/>
                                </a:lnTo>
                                <a:lnTo>
                                  <a:pt x="366255" y="248488"/>
                                </a:lnTo>
                                <a:lnTo>
                                  <a:pt x="366255" y="251790"/>
                                </a:lnTo>
                                <a:lnTo>
                                  <a:pt x="373050" y="251790"/>
                                </a:lnTo>
                                <a:lnTo>
                                  <a:pt x="373050" y="255638"/>
                                </a:lnTo>
                                <a:lnTo>
                                  <a:pt x="378181" y="255638"/>
                                </a:lnTo>
                                <a:lnTo>
                                  <a:pt x="378181" y="264084"/>
                                </a:lnTo>
                                <a:lnTo>
                                  <a:pt x="412305" y="264084"/>
                                </a:lnTo>
                                <a:lnTo>
                                  <a:pt x="412305" y="265189"/>
                                </a:lnTo>
                                <a:lnTo>
                                  <a:pt x="443852" y="265189"/>
                                </a:lnTo>
                                <a:lnTo>
                                  <a:pt x="443852" y="267005"/>
                                </a:lnTo>
                                <a:lnTo>
                                  <a:pt x="447700" y="267005"/>
                                </a:lnTo>
                                <a:lnTo>
                                  <a:pt x="447700" y="271056"/>
                                </a:lnTo>
                                <a:lnTo>
                                  <a:pt x="449364" y="271056"/>
                                </a:lnTo>
                                <a:lnTo>
                                  <a:pt x="449364" y="275184"/>
                                </a:lnTo>
                                <a:lnTo>
                                  <a:pt x="463029" y="275184"/>
                                </a:lnTo>
                                <a:lnTo>
                                  <a:pt x="463029" y="278752"/>
                                </a:lnTo>
                                <a:lnTo>
                                  <a:pt x="469900" y="278752"/>
                                </a:lnTo>
                                <a:lnTo>
                                  <a:pt x="469900" y="283070"/>
                                </a:lnTo>
                                <a:lnTo>
                                  <a:pt x="472834" y="283070"/>
                                </a:lnTo>
                                <a:lnTo>
                                  <a:pt x="472834" y="287566"/>
                                </a:lnTo>
                                <a:lnTo>
                                  <a:pt x="489077" y="287566"/>
                                </a:lnTo>
                                <a:lnTo>
                                  <a:pt x="489077" y="291693"/>
                                </a:lnTo>
                                <a:lnTo>
                                  <a:pt x="497967" y="291693"/>
                                </a:lnTo>
                                <a:lnTo>
                                  <a:pt x="497967" y="295720"/>
                                </a:lnTo>
                                <a:lnTo>
                                  <a:pt x="512102" y="295720"/>
                                </a:lnTo>
                                <a:lnTo>
                                  <a:pt x="512102" y="298844"/>
                                </a:lnTo>
                                <a:lnTo>
                                  <a:pt x="514210" y="298844"/>
                                </a:lnTo>
                                <a:lnTo>
                                  <a:pt x="514210" y="302882"/>
                                </a:lnTo>
                                <a:lnTo>
                                  <a:pt x="521919" y="302882"/>
                                </a:lnTo>
                                <a:lnTo>
                                  <a:pt x="521919" y="306464"/>
                                </a:lnTo>
                                <a:lnTo>
                                  <a:pt x="532549" y="306464"/>
                                </a:lnTo>
                                <a:lnTo>
                                  <a:pt x="532549" y="309766"/>
                                </a:lnTo>
                                <a:lnTo>
                                  <a:pt x="542823" y="309766"/>
                                </a:lnTo>
                                <a:lnTo>
                                  <a:pt x="542823" y="313055"/>
                                </a:lnTo>
                                <a:lnTo>
                                  <a:pt x="570522" y="313055"/>
                                </a:lnTo>
                                <a:lnTo>
                                  <a:pt x="570522" y="314808"/>
                                </a:lnTo>
                                <a:lnTo>
                                  <a:pt x="583273" y="314808"/>
                                </a:lnTo>
                                <a:lnTo>
                                  <a:pt x="583273" y="318008"/>
                                </a:lnTo>
                                <a:lnTo>
                                  <a:pt x="587959" y="318008"/>
                                </a:lnTo>
                                <a:lnTo>
                                  <a:pt x="587959" y="321869"/>
                                </a:lnTo>
                                <a:lnTo>
                                  <a:pt x="599516" y="321869"/>
                                </a:lnTo>
                                <a:lnTo>
                                  <a:pt x="599516" y="325539"/>
                                </a:lnTo>
                                <a:lnTo>
                                  <a:pt x="602082" y="325539"/>
                                </a:lnTo>
                                <a:lnTo>
                                  <a:pt x="602082" y="330302"/>
                                </a:lnTo>
                                <a:lnTo>
                                  <a:pt x="608863" y="330302"/>
                                </a:lnTo>
                                <a:lnTo>
                                  <a:pt x="608863" y="334340"/>
                                </a:lnTo>
                                <a:lnTo>
                                  <a:pt x="609689" y="334340"/>
                                </a:lnTo>
                                <a:lnTo>
                                  <a:pt x="609689" y="343154"/>
                                </a:lnTo>
                                <a:lnTo>
                                  <a:pt x="610616" y="343154"/>
                                </a:lnTo>
                                <a:lnTo>
                                  <a:pt x="610616" y="348006"/>
                                </a:lnTo>
                                <a:lnTo>
                                  <a:pt x="620433" y="348006"/>
                                </a:lnTo>
                                <a:lnTo>
                                  <a:pt x="620433" y="351676"/>
                                </a:lnTo>
                                <a:lnTo>
                                  <a:pt x="629323" y="351676"/>
                                </a:lnTo>
                                <a:lnTo>
                                  <a:pt x="629323" y="355435"/>
                                </a:lnTo>
                                <a:lnTo>
                                  <a:pt x="637489" y="355435"/>
                                </a:lnTo>
                                <a:lnTo>
                                  <a:pt x="637489" y="359194"/>
                                </a:lnTo>
                                <a:lnTo>
                                  <a:pt x="647675" y="359194"/>
                                </a:lnTo>
                                <a:lnTo>
                                  <a:pt x="647675" y="362598"/>
                                </a:lnTo>
                                <a:lnTo>
                                  <a:pt x="667753" y="362598"/>
                                </a:lnTo>
                                <a:lnTo>
                                  <a:pt x="667753" y="366446"/>
                                </a:lnTo>
                                <a:lnTo>
                                  <a:pt x="692429" y="366446"/>
                                </a:lnTo>
                                <a:lnTo>
                                  <a:pt x="692429" y="368643"/>
                                </a:lnTo>
                                <a:lnTo>
                                  <a:pt x="694538" y="368643"/>
                                </a:lnTo>
                                <a:lnTo>
                                  <a:pt x="694538" y="372682"/>
                                </a:lnTo>
                                <a:lnTo>
                                  <a:pt x="720128" y="372682"/>
                                </a:lnTo>
                                <a:lnTo>
                                  <a:pt x="720128" y="381127"/>
                                </a:lnTo>
                                <a:lnTo>
                                  <a:pt x="722694" y="381127"/>
                                </a:lnTo>
                                <a:lnTo>
                                  <a:pt x="722694" y="385153"/>
                                </a:lnTo>
                                <a:lnTo>
                                  <a:pt x="731685" y="385153"/>
                                </a:lnTo>
                                <a:lnTo>
                                  <a:pt x="731685" y="390576"/>
                                </a:lnTo>
                                <a:lnTo>
                                  <a:pt x="766636" y="390576"/>
                                </a:lnTo>
                                <a:lnTo>
                                  <a:pt x="766636" y="392227"/>
                                </a:lnTo>
                                <a:lnTo>
                                  <a:pt x="793509" y="392227"/>
                                </a:lnTo>
                                <a:lnTo>
                                  <a:pt x="793509" y="394233"/>
                                </a:lnTo>
                                <a:lnTo>
                                  <a:pt x="813143" y="394233"/>
                                </a:lnTo>
                                <a:lnTo>
                                  <a:pt x="813143" y="392494"/>
                                </a:lnTo>
                                <a:lnTo>
                                  <a:pt x="818274" y="392494"/>
                                </a:lnTo>
                                <a:lnTo>
                                  <a:pt x="818274" y="392125"/>
                                </a:lnTo>
                                <a:lnTo>
                                  <a:pt x="818642" y="392125"/>
                                </a:lnTo>
                                <a:lnTo>
                                  <a:pt x="818642" y="392036"/>
                                </a:lnTo>
                                <a:lnTo>
                                  <a:pt x="820750" y="392036"/>
                                </a:lnTo>
                                <a:lnTo>
                                  <a:pt x="820750" y="391846"/>
                                </a:lnTo>
                                <a:lnTo>
                                  <a:pt x="822033" y="391846"/>
                                </a:lnTo>
                                <a:lnTo>
                                  <a:pt x="822033" y="391770"/>
                                </a:lnTo>
                                <a:lnTo>
                                  <a:pt x="832765" y="391770"/>
                                </a:lnTo>
                                <a:lnTo>
                                  <a:pt x="832765" y="390842"/>
                                </a:lnTo>
                                <a:lnTo>
                                  <a:pt x="833133" y="390842"/>
                                </a:lnTo>
                                <a:lnTo>
                                  <a:pt x="833133" y="390754"/>
                                </a:lnTo>
                                <a:lnTo>
                                  <a:pt x="834873" y="390754"/>
                                </a:lnTo>
                                <a:lnTo>
                                  <a:pt x="834873" y="395427"/>
                                </a:lnTo>
                                <a:lnTo>
                                  <a:pt x="836524" y="395427"/>
                                </a:lnTo>
                                <a:lnTo>
                                  <a:pt x="836524" y="395250"/>
                                </a:lnTo>
                                <a:lnTo>
                                  <a:pt x="838263" y="395250"/>
                                </a:lnTo>
                                <a:lnTo>
                                  <a:pt x="838263" y="395059"/>
                                </a:lnTo>
                                <a:lnTo>
                                  <a:pt x="839559" y="395059"/>
                                </a:lnTo>
                                <a:lnTo>
                                  <a:pt x="839559" y="394970"/>
                                </a:lnTo>
                                <a:lnTo>
                                  <a:pt x="844690" y="394970"/>
                                </a:lnTo>
                                <a:lnTo>
                                  <a:pt x="844690" y="394513"/>
                                </a:lnTo>
                                <a:lnTo>
                                  <a:pt x="848081" y="394513"/>
                                </a:lnTo>
                                <a:lnTo>
                                  <a:pt x="848081" y="394233"/>
                                </a:lnTo>
                                <a:lnTo>
                                  <a:pt x="848538" y="394233"/>
                                </a:lnTo>
                                <a:lnTo>
                                  <a:pt x="848538" y="394145"/>
                                </a:lnTo>
                                <a:lnTo>
                                  <a:pt x="852310" y="394145"/>
                                </a:lnTo>
                                <a:lnTo>
                                  <a:pt x="852310" y="401206"/>
                                </a:lnTo>
                                <a:lnTo>
                                  <a:pt x="854507" y="401206"/>
                                </a:lnTo>
                                <a:lnTo>
                                  <a:pt x="854507" y="401028"/>
                                </a:lnTo>
                                <a:lnTo>
                                  <a:pt x="860463" y="401028"/>
                                </a:lnTo>
                                <a:lnTo>
                                  <a:pt x="860463" y="400469"/>
                                </a:lnTo>
                                <a:lnTo>
                                  <a:pt x="862571" y="400469"/>
                                </a:lnTo>
                                <a:lnTo>
                                  <a:pt x="862571" y="400291"/>
                                </a:lnTo>
                                <a:lnTo>
                                  <a:pt x="865975" y="400291"/>
                                </a:lnTo>
                                <a:lnTo>
                                  <a:pt x="865975" y="404597"/>
                                </a:lnTo>
                                <a:lnTo>
                                  <a:pt x="875322" y="404597"/>
                                </a:lnTo>
                                <a:lnTo>
                                  <a:pt x="875322" y="403771"/>
                                </a:lnTo>
                                <a:lnTo>
                                  <a:pt x="880466" y="403771"/>
                                </a:lnTo>
                                <a:lnTo>
                                  <a:pt x="880466" y="403327"/>
                                </a:lnTo>
                                <a:lnTo>
                                  <a:pt x="886879" y="403327"/>
                                </a:lnTo>
                                <a:lnTo>
                                  <a:pt x="886879" y="402768"/>
                                </a:lnTo>
                                <a:lnTo>
                                  <a:pt x="891566" y="402768"/>
                                </a:lnTo>
                                <a:lnTo>
                                  <a:pt x="891566" y="411391"/>
                                </a:lnTo>
                                <a:lnTo>
                                  <a:pt x="897522" y="411391"/>
                                </a:lnTo>
                                <a:lnTo>
                                  <a:pt x="897522" y="410921"/>
                                </a:lnTo>
                                <a:lnTo>
                                  <a:pt x="898804" y="410921"/>
                                </a:lnTo>
                                <a:lnTo>
                                  <a:pt x="898804" y="410845"/>
                                </a:lnTo>
                                <a:lnTo>
                                  <a:pt x="902208" y="410845"/>
                                </a:lnTo>
                                <a:lnTo>
                                  <a:pt x="902208" y="410566"/>
                                </a:lnTo>
                                <a:lnTo>
                                  <a:pt x="904773" y="410566"/>
                                </a:lnTo>
                                <a:lnTo>
                                  <a:pt x="904773" y="415328"/>
                                </a:lnTo>
                                <a:lnTo>
                                  <a:pt x="908622" y="415328"/>
                                </a:lnTo>
                                <a:lnTo>
                                  <a:pt x="908622" y="415062"/>
                                </a:lnTo>
                                <a:lnTo>
                                  <a:pt x="910730" y="415062"/>
                                </a:lnTo>
                                <a:lnTo>
                                  <a:pt x="910730" y="414871"/>
                                </a:lnTo>
                                <a:lnTo>
                                  <a:pt x="916699" y="414871"/>
                                </a:lnTo>
                                <a:lnTo>
                                  <a:pt x="916699" y="414414"/>
                                </a:lnTo>
                                <a:lnTo>
                                  <a:pt x="918439" y="414414"/>
                                </a:lnTo>
                                <a:lnTo>
                                  <a:pt x="918439" y="419557"/>
                                </a:lnTo>
                                <a:lnTo>
                                  <a:pt x="920547" y="419557"/>
                                </a:lnTo>
                                <a:lnTo>
                                  <a:pt x="920547" y="419367"/>
                                </a:lnTo>
                                <a:lnTo>
                                  <a:pt x="921372" y="419367"/>
                                </a:lnTo>
                                <a:lnTo>
                                  <a:pt x="921372" y="424421"/>
                                </a:lnTo>
                                <a:lnTo>
                                  <a:pt x="922287" y="424421"/>
                                </a:lnTo>
                                <a:lnTo>
                                  <a:pt x="922287" y="424320"/>
                                </a:lnTo>
                                <a:lnTo>
                                  <a:pt x="926516" y="424320"/>
                                </a:lnTo>
                                <a:lnTo>
                                  <a:pt x="926516" y="423964"/>
                                </a:lnTo>
                                <a:lnTo>
                                  <a:pt x="928624" y="423964"/>
                                </a:lnTo>
                                <a:lnTo>
                                  <a:pt x="928624" y="423863"/>
                                </a:lnTo>
                                <a:lnTo>
                                  <a:pt x="929081" y="423863"/>
                                </a:lnTo>
                                <a:lnTo>
                                  <a:pt x="929081" y="423774"/>
                                </a:lnTo>
                                <a:lnTo>
                                  <a:pt x="932104" y="423774"/>
                                </a:lnTo>
                                <a:lnTo>
                                  <a:pt x="932104" y="423596"/>
                                </a:lnTo>
                                <a:lnTo>
                                  <a:pt x="932472" y="423596"/>
                                </a:lnTo>
                                <a:lnTo>
                                  <a:pt x="932472" y="423507"/>
                                </a:lnTo>
                                <a:lnTo>
                                  <a:pt x="933755" y="423507"/>
                                </a:lnTo>
                                <a:lnTo>
                                  <a:pt x="933755" y="423405"/>
                                </a:lnTo>
                                <a:lnTo>
                                  <a:pt x="940181" y="423405"/>
                                </a:lnTo>
                                <a:lnTo>
                                  <a:pt x="940181" y="427990"/>
                                </a:lnTo>
                                <a:lnTo>
                                  <a:pt x="940638" y="427990"/>
                                </a:lnTo>
                                <a:lnTo>
                                  <a:pt x="940638" y="427901"/>
                                </a:lnTo>
                                <a:lnTo>
                                  <a:pt x="943572" y="427901"/>
                                </a:lnTo>
                                <a:lnTo>
                                  <a:pt x="943572" y="427723"/>
                                </a:lnTo>
                                <a:lnTo>
                                  <a:pt x="950443" y="427723"/>
                                </a:lnTo>
                                <a:lnTo>
                                  <a:pt x="950443" y="427075"/>
                                </a:lnTo>
                                <a:lnTo>
                                  <a:pt x="952563" y="427075"/>
                                </a:lnTo>
                                <a:lnTo>
                                  <a:pt x="952563" y="426885"/>
                                </a:lnTo>
                                <a:lnTo>
                                  <a:pt x="956412" y="426885"/>
                                </a:lnTo>
                                <a:lnTo>
                                  <a:pt x="956412" y="426619"/>
                                </a:lnTo>
                                <a:lnTo>
                                  <a:pt x="957694" y="426619"/>
                                </a:lnTo>
                                <a:lnTo>
                                  <a:pt x="957694" y="426529"/>
                                </a:lnTo>
                                <a:lnTo>
                                  <a:pt x="958977" y="426529"/>
                                </a:lnTo>
                                <a:lnTo>
                                  <a:pt x="958977" y="426339"/>
                                </a:lnTo>
                                <a:lnTo>
                                  <a:pt x="960628" y="426339"/>
                                </a:lnTo>
                                <a:lnTo>
                                  <a:pt x="960628" y="426250"/>
                                </a:lnTo>
                                <a:lnTo>
                                  <a:pt x="970902" y="426250"/>
                                </a:lnTo>
                                <a:lnTo>
                                  <a:pt x="970902" y="425323"/>
                                </a:lnTo>
                                <a:lnTo>
                                  <a:pt x="972185" y="425323"/>
                                </a:lnTo>
                                <a:lnTo>
                                  <a:pt x="972185" y="430479"/>
                                </a:lnTo>
                                <a:lnTo>
                                  <a:pt x="973468" y="430479"/>
                                </a:lnTo>
                                <a:lnTo>
                                  <a:pt x="973468" y="430378"/>
                                </a:lnTo>
                                <a:lnTo>
                                  <a:pt x="975576" y="430378"/>
                                </a:lnTo>
                                <a:lnTo>
                                  <a:pt x="975576" y="430187"/>
                                </a:lnTo>
                                <a:lnTo>
                                  <a:pt x="978522" y="430187"/>
                                </a:lnTo>
                                <a:lnTo>
                                  <a:pt x="978522" y="429920"/>
                                </a:lnTo>
                                <a:lnTo>
                                  <a:pt x="979437" y="429920"/>
                                </a:lnTo>
                                <a:lnTo>
                                  <a:pt x="979437" y="429832"/>
                                </a:lnTo>
                                <a:lnTo>
                                  <a:pt x="982370" y="429832"/>
                                </a:lnTo>
                                <a:lnTo>
                                  <a:pt x="982370" y="429641"/>
                                </a:lnTo>
                                <a:lnTo>
                                  <a:pt x="982828" y="429641"/>
                                </a:lnTo>
                                <a:lnTo>
                                  <a:pt x="982828" y="429552"/>
                                </a:lnTo>
                                <a:lnTo>
                                  <a:pt x="987501" y="429552"/>
                                </a:lnTo>
                                <a:lnTo>
                                  <a:pt x="987501" y="429184"/>
                                </a:lnTo>
                                <a:lnTo>
                                  <a:pt x="987959" y="429184"/>
                                </a:lnTo>
                                <a:lnTo>
                                  <a:pt x="987959" y="434696"/>
                                </a:lnTo>
                                <a:lnTo>
                                  <a:pt x="990537" y="434696"/>
                                </a:lnTo>
                                <a:lnTo>
                                  <a:pt x="990537" y="434505"/>
                                </a:lnTo>
                                <a:lnTo>
                                  <a:pt x="993013" y="434505"/>
                                </a:lnTo>
                                <a:lnTo>
                                  <a:pt x="993013" y="440372"/>
                                </a:lnTo>
                                <a:lnTo>
                                  <a:pt x="993928" y="440372"/>
                                </a:lnTo>
                                <a:lnTo>
                                  <a:pt x="993928" y="440284"/>
                                </a:lnTo>
                                <a:lnTo>
                                  <a:pt x="1001179" y="440284"/>
                                </a:lnTo>
                                <a:lnTo>
                                  <a:pt x="1001179" y="439636"/>
                                </a:lnTo>
                                <a:lnTo>
                                  <a:pt x="1003745" y="439636"/>
                                </a:lnTo>
                                <a:lnTo>
                                  <a:pt x="1003745" y="439458"/>
                                </a:lnTo>
                                <a:lnTo>
                                  <a:pt x="1005395" y="439458"/>
                                </a:lnTo>
                                <a:lnTo>
                                  <a:pt x="1005395" y="439280"/>
                                </a:lnTo>
                                <a:lnTo>
                                  <a:pt x="1009701" y="439280"/>
                                </a:lnTo>
                                <a:lnTo>
                                  <a:pt x="1009701" y="444957"/>
                                </a:lnTo>
                                <a:lnTo>
                                  <a:pt x="1012635" y="444957"/>
                                </a:lnTo>
                                <a:lnTo>
                                  <a:pt x="1012635" y="444767"/>
                                </a:lnTo>
                                <a:lnTo>
                                  <a:pt x="1013092" y="444767"/>
                                </a:lnTo>
                                <a:lnTo>
                                  <a:pt x="1013092" y="444690"/>
                                </a:lnTo>
                                <a:lnTo>
                                  <a:pt x="1018604" y="444690"/>
                                </a:lnTo>
                                <a:lnTo>
                                  <a:pt x="1018604" y="444233"/>
                                </a:lnTo>
                                <a:lnTo>
                                  <a:pt x="1026312" y="444233"/>
                                </a:lnTo>
                                <a:lnTo>
                                  <a:pt x="1026312" y="443687"/>
                                </a:lnTo>
                                <a:lnTo>
                                  <a:pt x="1026770" y="443687"/>
                                </a:lnTo>
                                <a:lnTo>
                                  <a:pt x="1026770" y="443586"/>
                                </a:lnTo>
                                <a:lnTo>
                                  <a:pt x="1027595" y="443586"/>
                                </a:lnTo>
                                <a:lnTo>
                                  <a:pt x="1027595" y="443497"/>
                                </a:lnTo>
                                <a:lnTo>
                                  <a:pt x="1029703" y="443497"/>
                                </a:lnTo>
                                <a:lnTo>
                                  <a:pt x="1029703" y="443306"/>
                                </a:lnTo>
                                <a:lnTo>
                                  <a:pt x="1032269" y="443306"/>
                                </a:lnTo>
                                <a:lnTo>
                                  <a:pt x="1032269" y="443128"/>
                                </a:lnTo>
                                <a:lnTo>
                                  <a:pt x="1032726" y="443128"/>
                                </a:lnTo>
                                <a:lnTo>
                                  <a:pt x="1032726" y="449466"/>
                                </a:lnTo>
                                <a:lnTo>
                                  <a:pt x="1035659" y="449466"/>
                                </a:lnTo>
                                <a:lnTo>
                                  <a:pt x="1035659" y="449174"/>
                                </a:lnTo>
                                <a:lnTo>
                                  <a:pt x="1036942" y="449174"/>
                                </a:lnTo>
                                <a:lnTo>
                                  <a:pt x="1036942" y="449085"/>
                                </a:lnTo>
                                <a:lnTo>
                                  <a:pt x="1039051" y="449085"/>
                                </a:lnTo>
                                <a:lnTo>
                                  <a:pt x="1039051" y="448907"/>
                                </a:lnTo>
                                <a:lnTo>
                                  <a:pt x="1041260" y="448907"/>
                                </a:lnTo>
                                <a:lnTo>
                                  <a:pt x="1041260" y="448716"/>
                                </a:lnTo>
                                <a:lnTo>
                                  <a:pt x="1042543" y="448716"/>
                                </a:lnTo>
                                <a:lnTo>
                                  <a:pt x="1042543" y="448539"/>
                                </a:lnTo>
                                <a:lnTo>
                                  <a:pt x="1045477" y="448539"/>
                                </a:lnTo>
                                <a:lnTo>
                                  <a:pt x="1045477" y="448361"/>
                                </a:lnTo>
                                <a:lnTo>
                                  <a:pt x="1050620" y="448361"/>
                                </a:lnTo>
                                <a:lnTo>
                                  <a:pt x="1050620" y="447904"/>
                                </a:lnTo>
                                <a:lnTo>
                                  <a:pt x="1051903" y="447904"/>
                                </a:lnTo>
                                <a:lnTo>
                                  <a:pt x="1051903" y="454139"/>
                                </a:lnTo>
                                <a:lnTo>
                                  <a:pt x="1054837" y="454139"/>
                                </a:lnTo>
                                <a:lnTo>
                                  <a:pt x="1054837" y="453860"/>
                                </a:lnTo>
                                <a:lnTo>
                                  <a:pt x="1057034" y="453860"/>
                                </a:lnTo>
                                <a:lnTo>
                                  <a:pt x="1057034" y="453682"/>
                                </a:lnTo>
                                <a:lnTo>
                                  <a:pt x="1057402" y="453682"/>
                                </a:lnTo>
                                <a:lnTo>
                                  <a:pt x="1057402" y="453580"/>
                                </a:lnTo>
                                <a:lnTo>
                                  <a:pt x="1060425" y="453580"/>
                                </a:lnTo>
                                <a:lnTo>
                                  <a:pt x="1060425" y="453301"/>
                                </a:lnTo>
                                <a:lnTo>
                                  <a:pt x="1065568" y="453301"/>
                                </a:lnTo>
                                <a:lnTo>
                                  <a:pt x="1065568" y="452844"/>
                                </a:lnTo>
                                <a:lnTo>
                                  <a:pt x="1066394" y="452844"/>
                                </a:lnTo>
                                <a:lnTo>
                                  <a:pt x="1066394" y="452755"/>
                                </a:lnTo>
                                <a:lnTo>
                                  <a:pt x="1068134" y="452755"/>
                                </a:lnTo>
                                <a:lnTo>
                                  <a:pt x="1068134" y="452666"/>
                                </a:lnTo>
                                <a:lnTo>
                                  <a:pt x="1069785" y="452666"/>
                                </a:lnTo>
                                <a:lnTo>
                                  <a:pt x="1069785" y="452488"/>
                                </a:lnTo>
                                <a:lnTo>
                                  <a:pt x="1071524" y="452488"/>
                                </a:lnTo>
                                <a:lnTo>
                                  <a:pt x="1071524" y="461467"/>
                                </a:lnTo>
                                <a:lnTo>
                                  <a:pt x="1071893" y="461467"/>
                                </a:lnTo>
                                <a:lnTo>
                                  <a:pt x="1071893" y="461378"/>
                                </a:lnTo>
                                <a:lnTo>
                                  <a:pt x="1077951" y="461378"/>
                                </a:lnTo>
                                <a:lnTo>
                                  <a:pt x="1077951" y="460921"/>
                                </a:lnTo>
                                <a:lnTo>
                                  <a:pt x="1078776" y="460921"/>
                                </a:lnTo>
                                <a:lnTo>
                                  <a:pt x="1078776" y="460832"/>
                                </a:lnTo>
                                <a:lnTo>
                                  <a:pt x="1080884" y="460832"/>
                                </a:lnTo>
                                <a:lnTo>
                                  <a:pt x="1080884" y="460642"/>
                                </a:lnTo>
                                <a:lnTo>
                                  <a:pt x="1082993" y="460642"/>
                                </a:lnTo>
                                <a:lnTo>
                                  <a:pt x="1082993" y="460464"/>
                                </a:lnTo>
                                <a:lnTo>
                                  <a:pt x="1083907" y="460464"/>
                                </a:lnTo>
                                <a:lnTo>
                                  <a:pt x="1083907" y="460375"/>
                                </a:lnTo>
                                <a:lnTo>
                                  <a:pt x="1086015" y="460375"/>
                                </a:lnTo>
                                <a:lnTo>
                                  <a:pt x="1086015" y="460185"/>
                                </a:lnTo>
                                <a:lnTo>
                                  <a:pt x="1090244" y="460185"/>
                                </a:lnTo>
                                <a:lnTo>
                                  <a:pt x="1090244" y="466789"/>
                                </a:lnTo>
                                <a:lnTo>
                                  <a:pt x="1098398" y="466789"/>
                                </a:lnTo>
                                <a:lnTo>
                                  <a:pt x="1098398" y="466052"/>
                                </a:lnTo>
                                <a:lnTo>
                                  <a:pt x="1102170" y="466052"/>
                                </a:lnTo>
                                <a:lnTo>
                                  <a:pt x="1102170" y="465696"/>
                                </a:lnTo>
                                <a:lnTo>
                                  <a:pt x="1104367" y="465696"/>
                                </a:lnTo>
                                <a:lnTo>
                                  <a:pt x="1104367" y="465506"/>
                                </a:lnTo>
                                <a:lnTo>
                                  <a:pt x="1104735" y="465506"/>
                                </a:lnTo>
                                <a:lnTo>
                                  <a:pt x="1104735" y="465404"/>
                                </a:lnTo>
                                <a:lnTo>
                                  <a:pt x="1105649" y="465404"/>
                                </a:lnTo>
                                <a:lnTo>
                                  <a:pt x="1105649" y="465328"/>
                                </a:lnTo>
                                <a:lnTo>
                                  <a:pt x="1113257" y="465328"/>
                                </a:lnTo>
                                <a:lnTo>
                                  <a:pt x="1113257" y="464680"/>
                                </a:lnTo>
                                <a:lnTo>
                                  <a:pt x="1114539" y="464680"/>
                                </a:lnTo>
                                <a:lnTo>
                                  <a:pt x="1114539" y="464490"/>
                                </a:lnTo>
                                <a:lnTo>
                                  <a:pt x="1116749" y="464490"/>
                                </a:lnTo>
                                <a:lnTo>
                                  <a:pt x="1116749" y="464325"/>
                                </a:lnTo>
                                <a:lnTo>
                                  <a:pt x="1118857" y="464325"/>
                                </a:lnTo>
                                <a:lnTo>
                                  <a:pt x="1118857" y="464134"/>
                                </a:lnTo>
                                <a:lnTo>
                                  <a:pt x="1119683" y="464134"/>
                                </a:lnTo>
                                <a:lnTo>
                                  <a:pt x="1119683" y="464033"/>
                                </a:lnTo>
                                <a:lnTo>
                                  <a:pt x="1125271" y="464033"/>
                                </a:lnTo>
                                <a:lnTo>
                                  <a:pt x="1125271" y="463575"/>
                                </a:lnTo>
                                <a:lnTo>
                                  <a:pt x="1129500" y="463575"/>
                                </a:lnTo>
                                <a:lnTo>
                                  <a:pt x="1129500" y="463220"/>
                                </a:lnTo>
                                <a:lnTo>
                                  <a:pt x="1131240" y="463220"/>
                                </a:lnTo>
                                <a:lnTo>
                                  <a:pt x="1131240" y="463030"/>
                                </a:lnTo>
                                <a:lnTo>
                                  <a:pt x="1132065" y="463030"/>
                                </a:lnTo>
                                <a:lnTo>
                                  <a:pt x="1132065" y="462940"/>
                                </a:lnTo>
                                <a:lnTo>
                                  <a:pt x="1140600" y="462940"/>
                                </a:lnTo>
                                <a:lnTo>
                                  <a:pt x="1140600" y="462216"/>
                                </a:lnTo>
                                <a:lnTo>
                                  <a:pt x="1149490" y="462216"/>
                                </a:lnTo>
                                <a:lnTo>
                                  <a:pt x="1149490" y="461378"/>
                                </a:lnTo>
                                <a:lnTo>
                                  <a:pt x="1152525" y="461378"/>
                                </a:lnTo>
                                <a:lnTo>
                                  <a:pt x="1152525" y="461112"/>
                                </a:lnTo>
                                <a:lnTo>
                                  <a:pt x="1155916" y="461112"/>
                                </a:lnTo>
                                <a:lnTo>
                                  <a:pt x="1155916" y="460730"/>
                                </a:lnTo>
                                <a:lnTo>
                                  <a:pt x="1157656" y="460730"/>
                                </a:lnTo>
                                <a:lnTo>
                                  <a:pt x="1157656" y="460553"/>
                                </a:lnTo>
                                <a:lnTo>
                                  <a:pt x="1159307" y="460553"/>
                                </a:lnTo>
                                <a:lnTo>
                                  <a:pt x="1159307" y="460464"/>
                                </a:lnTo>
                                <a:lnTo>
                                  <a:pt x="1161047" y="460464"/>
                                </a:lnTo>
                                <a:lnTo>
                                  <a:pt x="1161047" y="460273"/>
                                </a:lnTo>
                                <a:lnTo>
                                  <a:pt x="1161872" y="460273"/>
                                </a:lnTo>
                                <a:lnTo>
                                  <a:pt x="1161872" y="468617"/>
                                </a:lnTo>
                                <a:lnTo>
                                  <a:pt x="1162330" y="468617"/>
                                </a:lnTo>
                                <a:lnTo>
                                  <a:pt x="1162330" y="468541"/>
                                </a:lnTo>
                                <a:lnTo>
                                  <a:pt x="1164907" y="468541"/>
                                </a:lnTo>
                                <a:lnTo>
                                  <a:pt x="1164907" y="468350"/>
                                </a:lnTo>
                                <a:lnTo>
                                  <a:pt x="1165263" y="468350"/>
                                </a:lnTo>
                                <a:lnTo>
                                  <a:pt x="1165263" y="468262"/>
                                </a:lnTo>
                                <a:lnTo>
                                  <a:pt x="1169581" y="468262"/>
                                </a:lnTo>
                                <a:lnTo>
                                  <a:pt x="1169581" y="467894"/>
                                </a:lnTo>
                                <a:lnTo>
                                  <a:pt x="1170407" y="467894"/>
                                </a:lnTo>
                                <a:lnTo>
                                  <a:pt x="1170407" y="467804"/>
                                </a:lnTo>
                                <a:lnTo>
                                  <a:pt x="1173798" y="467804"/>
                                </a:lnTo>
                                <a:lnTo>
                                  <a:pt x="1173798" y="467525"/>
                                </a:lnTo>
                                <a:lnTo>
                                  <a:pt x="1181964" y="467525"/>
                                </a:lnTo>
                                <a:lnTo>
                                  <a:pt x="1181964" y="466700"/>
                                </a:lnTo>
                                <a:lnTo>
                                  <a:pt x="1185812" y="466700"/>
                                </a:lnTo>
                                <a:lnTo>
                                  <a:pt x="1185812" y="466433"/>
                                </a:lnTo>
                                <a:lnTo>
                                  <a:pt x="1188288" y="466433"/>
                                </a:lnTo>
                                <a:lnTo>
                                  <a:pt x="1188288" y="466153"/>
                                </a:lnTo>
                                <a:lnTo>
                                  <a:pt x="1199845" y="466153"/>
                                </a:lnTo>
                                <a:lnTo>
                                  <a:pt x="1199845" y="465138"/>
                                </a:lnTo>
                                <a:lnTo>
                                  <a:pt x="1201141" y="465138"/>
                                </a:lnTo>
                                <a:lnTo>
                                  <a:pt x="1201141" y="465049"/>
                                </a:lnTo>
                                <a:lnTo>
                                  <a:pt x="1202423" y="465049"/>
                                </a:lnTo>
                                <a:lnTo>
                                  <a:pt x="1202423" y="464871"/>
                                </a:lnTo>
                                <a:lnTo>
                                  <a:pt x="1206272" y="464871"/>
                                </a:lnTo>
                                <a:lnTo>
                                  <a:pt x="1206272" y="464591"/>
                                </a:lnTo>
                                <a:lnTo>
                                  <a:pt x="1206640" y="464591"/>
                                </a:lnTo>
                                <a:lnTo>
                                  <a:pt x="1206640" y="464490"/>
                                </a:lnTo>
                                <a:lnTo>
                                  <a:pt x="1208380" y="464490"/>
                                </a:lnTo>
                                <a:lnTo>
                                  <a:pt x="1208380" y="464325"/>
                                </a:lnTo>
                                <a:lnTo>
                                  <a:pt x="1212596" y="464325"/>
                                </a:lnTo>
                                <a:lnTo>
                                  <a:pt x="1212596" y="463944"/>
                                </a:lnTo>
                                <a:lnTo>
                                  <a:pt x="1221588" y="463944"/>
                                </a:lnTo>
                                <a:lnTo>
                                  <a:pt x="1221588" y="463131"/>
                                </a:lnTo>
                                <a:lnTo>
                                  <a:pt x="1223696" y="463131"/>
                                </a:lnTo>
                                <a:lnTo>
                                  <a:pt x="1223696" y="462940"/>
                                </a:lnTo>
                                <a:lnTo>
                                  <a:pt x="1228839" y="462940"/>
                                </a:lnTo>
                                <a:lnTo>
                                  <a:pt x="1228839" y="472567"/>
                                </a:lnTo>
                                <a:lnTo>
                                  <a:pt x="1229665" y="472567"/>
                                </a:lnTo>
                                <a:lnTo>
                                  <a:pt x="1229665" y="472478"/>
                                </a:lnTo>
                                <a:lnTo>
                                  <a:pt x="1230948" y="472478"/>
                                </a:lnTo>
                                <a:lnTo>
                                  <a:pt x="1230948" y="472377"/>
                                </a:lnTo>
                                <a:lnTo>
                                  <a:pt x="1232230" y="472377"/>
                                </a:lnTo>
                                <a:lnTo>
                                  <a:pt x="1232230" y="472287"/>
                                </a:lnTo>
                                <a:lnTo>
                                  <a:pt x="1232687" y="472287"/>
                                </a:lnTo>
                                <a:lnTo>
                                  <a:pt x="1232687" y="472212"/>
                                </a:lnTo>
                                <a:lnTo>
                                  <a:pt x="1235253" y="472212"/>
                                </a:lnTo>
                                <a:lnTo>
                                  <a:pt x="1235253" y="472021"/>
                                </a:lnTo>
                                <a:lnTo>
                                  <a:pt x="1236078" y="472021"/>
                                </a:lnTo>
                                <a:lnTo>
                                  <a:pt x="1236078" y="485877"/>
                                </a:lnTo>
                                <a:lnTo>
                                  <a:pt x="1238644" y="485877"/>
                                </a:lnTo>
                                <a:lnTo>
                                  <a:pt x="1238644" y="485686"/>
                                </a:lnTo>
                                <a:lnTo>
                                  <a:pt x="1239469" y="485686"/>
                                </a:lnTo>
                                <a:lnTo>
                                  <a:pt x="1239469" y="485585"/>
                                </a:lnTo>
                                <a:lnTo>
                                  <a:pt x="1241679" y="485585"/>
                                </a:lnTo>
                                <a:lnTo>
                                  <a:pt x="1241679" y="485420"/>
                                </a:lnTo>
                                <a:lnTo>
                                  <a:pt x="1242492" y="485420"/>
                                </a:lnTo>
                                <a:lnTo>
                                  <a:pt x="1242492" y="485318"/>
                                </a:lnTo>
                                <a:lnTo>
                                  <a:pt x="1244613" y="485318"/>
                                </a:lnTo>
                                <a:lnTo>
                                  <a:pt x="1244613" y="485127"/>
                                </a:lnTo>
                                <a:lnTo>
                                  <a:pt x="1245438" y="485127"/>
                                </a:lnTo>
                                <a:lnTo>
                                  <a:pt x="1245438" y="485038"/>
                                </a:lnTo>
                                <a:lnTo>
                                  <a:pt x="1247635" y="485038"/>
                                </a:lnTo>
                                <a:lnTo>
                                  <a:pt x="1247635" y="484861"/>
                                </a:lnTo>
                                <a:lnTo>
                                  <a:pt x="1250569" y="484861"/>
                                </a:lnTo>
                                <a:lnTo>
                                  <a:pt x="1250569" y="484581"/>
                                </a:lnTo>
                                <a:lnTo>
                                  <a:pt x="1251852" y="484581"/>
                                </a:lnTo>
                                <a:lnTo>
                                  <a:pt x="1251852" y="484492"/>
                                </a:lnTo>
                                <a:lnTo>
                                  <a:pt x="1262126" y="484492"/>
                                </a:lnTo>
                                <a:lnTo>
                                  <a:pt x="1262126" y="483476"/>
                                </a:lnTo>
                                <a:lnTo>
                                  <a:pt x="1268451" y="483476"/>
                                </a:lnTo>
                                <a:lnTo>
                                  <a:pt x="1268451" y="482930"/>
                                </a:lnTo>
                                <a:lnTo>
                                  <a:pt x="1274051" y="482930"/>
                                </a:lnTo>
                                <a:lnTo>
                                  <a:pt x="1274051" y="482384"/>
                                </a:lnTo>
                                <a:lnTo>
                                  <a:pt x="1275334" y="482384"/>
                                </a:lnTo>
                                <a:lnTo>
                                  <a:pt x="1275334" y="482295"/>
                                </a:lnTo>
                                <a:lnTo>
                                  <a:pt x="1283411" y="482295"/>
                                </a:lnTo>
                                <a:lnTo>
                                  <a:pt x="1283411" y="481559"/>
                                </a:lnTo>
                                <a:lnTo>
                                  <a:pt x="1284237" y="481559"/>
                                </a:lnTo>
                                <a:lnTo>
                                  <a:pt x="1284237" y="481470"/>
                                </a:lnTo>
                                <a:lnTo>
                                  <a:pt x="1284694" y="481470"/>
                                </a:lnTo>
                                <a:lnTo>
                                  <a:pt x="1284694" y="481368"/>
                                </a:lnTo>
                                <a:lnTo>
                                  <a:pt x="1287259" y="481368"/>
                                </a:lnTo>
                                <a:lnTo>
                                  <a:pt x="1287259" y="481190"/>
                                </a:lnTo>
                                <a:lnTo>
                                  <a:pt x="1290650" y="481190"/>
                                </a:lnTo>
                                <a:lnTo>
                                  <a:pt x="1290650" y="480822"/>
                                </a:lnTo>
                                <a:lnTo>
                                  <a:pt x="1292759" y="480822"/>
                                </a:lnTo>
                                <a:lnTo>
                                  <a:pt x="1292759" y="493204"/>
                                </a:lnTo>
                                <a:lnTo>
                                  <a:pt x="1293686" y="493204"/>
                                </a:lnTo>
                                <a:lnTo>
                                  <a:pt x="1293686" y="493116"/>
                                </a:lnTo>
                                <a:lnTo>
                                  <a:pt x="1294054" y="493116"/>
                                </a:lnTo>
                                <a:lnTo>
                                  <a:pt x="1294054" y="505676"/>
                                </a:lnTo>
                                <a:lnTo>
                                  <a:pt x="1294968" y="505676"/>
                                </a:lnTo>
                                <a:lnTo>
                                  <a:pt x="1294968" y="505600"/>
                                </a:lnTo>
                                <a:lnTo>
                                  <a:pt x="1296251" y="505600"/>
                                </a:lnTo>
                                <a:lnTo>
                                  <a:pt x="1296251" y="505498"/>
                                </a:lnTo>
                                <a:lnTo>
                                  <a:pt x="1297902" y="505498"/>
                                </a:lnTo>
                                <a:lnTo>
                                  <a:pt x="1297902" y="505320"/>
                                </a:lnTo>
                                <a:lnTo>
                                  <a:pt x="1300010" y="505320"/>
                                </a:lnTo>
                                <a:lnTo>
                                  <a:pt x="1300010" y="505219"/>
                                </a:lnTo>
                                <a:lnTo>
                                  <a:pt x="1304328" y="505219"/>
                                </a:lnTo>
                                <a:lnTo>
                                  <a:pt x="1304328" y="504863"/>
                                </a:lnTo>
                                <a:lnTo>
                                  <a:pt x="1308545" y="504863"/>
                                </a:lnTo>
                                <a:lnTo>
                                  <a:pt x="1308545" y="504495"/>
                                </a:lnTo>
                                <a:lnTo>
                                  <a:pt x="1310284" y="504495"/>
                                </a:lnTo>
                                <a:lnTo>
                                  <a:pt x="1310284" y="504406"/>
                                </a:lnTo>
                                <a:lnTo>
                                  <a:pt x="1319644" y="504406"/>
                                </a:lnTo>
                                <a:lnTo>
                                  <a:pt x="1319644" y="503568"/>
                                </a:lnTo>
                                <a:lnTo>
                                  <a:pt x="1325232" y="503568"/>
                                </a:lnTo>
                                <a:lnTo>
                                  <a:pt x="1325232" y="503110"/>
                                </a:lnTo>
                                <a:lnTo>
                                  <a:pt x="1327810" y="503110"/>
                                </a:lnTo>
                                <a:lnTo>
                                  <a:pt x="1327810" y="502933"/>
                                </a:lnTo>
                                <a:lnTo>
                                  <a:pt x="1329093" y="502933"/>
                                </a:lnTo>
                                <a:lnTo>
                                  <a:pt x="1329093" y="502844"/>
                                </a:lnTo>
                                <a:lnTo>
                                  <a:pt x="1337615" y="502844"/>
                                </a:lnTo>
                                <a:lnTo>
                                  <a:pt x="1337615" y="502107"/>
                                </a:lnTo>
                                <a:lnTo>
                                  <a:pt x="1342669" y="502107"/>
                                </a:lnTo>
                                <a:lnTo>
                                  <a:pt x="1342669" y="501650"/>
                                </a:lnTo>
                                <a:lnTo>
                                  <a:pt x="1346975" y="501650"/>
                                </a:lnTo>
                                <a:lnTo>
                                  <a:pt x="1346975" y="501282"/>
                                </a:lnTo>
                                <a:lnTo>
                                  <a:pt x="1350366" y="501282"/>
                                </a:lnTo>
                                <a:lnTo>
                                  <a:pt x="1350366" y="501002"/>
                                </a:lnTo>
                                <a:lnTo>
                                  <a:pt x="1352487" y="501002"/>
                                </a:lnTo>
                                <a:lnTo>
                                  <a:pt x="1352487" y="500824"/>
                                </a:lnTo>
                                <a:lnTo>
                                  <a:pt x="1355052" y="500824"/>
                                </a:lnTo>
                                <a:lnTo>
                                  <a:pt x="1355052" y="500634"/>
                                </a:lnTo>
                                <a:lnTo>
                                  <a:pt x="1357617" y="500634"/>
                                </a:lnTo>
                                <a:lnTo>
                                  <a:pt x="1357617" y="516141"/>
                                </a:lnTo>
                                <a:lnTo>
                                  <a:pt x="1361466" y="516141"/>
                                </a:lnTo>
                                <a:lnTo>
                                  <a:pt x="1361466" y="515772"/>
                                </a:lnTo>
                                <a:lnTo>
                                  <a:pt x="1364031" y="515772"/>
                                </a:lnTo>
                                <a:lnTo>
                                  <a:pt x="1364031" y="515595"/>
                                </a:lnTo>
                                <a:lnTo>
                                  <a:pt x="1370000" y="515595"/>
                                </a:lnTo>
                                <a:lnTo>
                                  <a:pt x="1370000" y="515048"/>
                                </a:lnTo>
                                <a:lnTo>
                                  <a:pt x="1373391" y="515048"/>
                                </a:lnTo>
                                <a:lnTo>
                                  <a:pt x="1373391" y="514757"/>
                                </a:lnTo>
                                <a:lnTo>
                                  <a:pt x="1373848" y="514757"/>
                                </a:lnTo>
                                <a:lnTo>
                                  <a:pt x="1373848" y="514667"/>
                                </a:lnTo>
                                <a:lnTo>
                                  <a:pt x="1376413" y="514667"/>
                                </a:lnTo>
                                <a:lnTo>
                                  <a:pt x="1376413" y="514490"/>
                                </a:lnTo>
                                <a:lnTo>
                                  <a:pt x="1377239" y="514490"/>
                                </a:lnTo>
                                <a:lnTo>
                                  <a:pt x="1377239" y="514401"/>
                                </a:lnTo>
                                <a:lnTo>
                                  <a:pt x="1378522" y="514401"/>
                                </a:lnTo>
                                <a:lnTo>
                                  <a:pt x="1378522" y="538518"/>
                                </a:lnTo>
                                <a:lnTo>
                                  <a:pt x="1385773" y="538518"/>
                                </a:lnTo>
                                <a:lnTo>
                                  <a:pt x="1385773" y="537883"/>
                                </a:lnTo>
                                <a:lnTo>
                                  <a:pt x="1388707" y="537883"/>
                                </a:lnTo>
                                <a:lnTo>
                                  <a:pt x="1388707" y="537693"/>
                                </a:lnTo>
                                <a:lnTo>
                                  <a:pt x="1390917" y="537693"/>
                                </a:lnTo>
                                <a:lnTo>
                                  <a:pt x="1390917" y="537502"/>
                                </a:lnTo>
                                <a:lnTo>
                                  <a:pt x="1397699" y="537502"/>
                                </a:lnTo>
                                <a:lnTo>
                                  <a:pt x="1397699" y="536956"/>
                                </a:lnTo>
                                <a:lnTo>
                                  <a:pt x="1399807" y="536956"/>
                                </a:lnTo>
                                <a:lnTo>
                                  <a:pt x="1399807" y="536778"/>
                                </a:lnTo>
                                <a:lnTo>
                                  <a:pt x="1400264" y="536778"/>
                                </a:lnTo>
                                <a:lnTo>
                                  <a:pt x="1400264" y="536689"/>
                                </a:lnTo>
                                <a:lnTo>
                                  <a:pt x="1411732" y="536689"/>
                                </a:lnTo>
                                <a:lnTo>
                                  <a:pt x="1411732" y="535775"/>
                                </a:lnTo>
                                <a:lnTo>
                                  <a:pt x="1412647" y="535775"/>
                                </a:lnTo>
                                <a:lnTo>
                                  <a:pt x="1412647" y="535686"/>
                                </a:lnTo>
                                <a:lnTo>
                                  <a:pt x="1415225" y="535686"/>
                                </a:lnTo>
                                <a:lnTo>
                                  <a:pt x="1415225" y="556222"/>
                                </a:lnTo>
                                <a:lnTo>
                                  <a:pt x="1424114" y="556222"/>
                                </a:lnTo>
                                <a:lnTo>
                                  <a:pt x="1424114" y="555485"/>
                                </a:lnTo>
                                <a:lnTo>
                                  <a:pt x="1426223" y="555485"/>
                                </a:lnTo>
                                <a:lnTo>
                                  <a:pt x="1426223" y="555396"/>
                                </a:lnTo>
                                <a:lnTo>
                                  <a:pt x="1427150" y="555396"/>
                                </a:lnTo>
                                <a:lnTo>
                                  <a:pt x="1427150" y="555308"/>
                                </a:lnTo>
                                <a:lnTo>
                                  <a:pt x="1433474" y="555308"/>
                                </a:lnTo>
                                <a:lnTo>
                                  <a:pt x="1433474" y="554762"/>
                                </a:lnTo>
                                <a:lnTo>
                                  <a:pt x="1435672" y="554762"/>
                                </a:lnTo>
                                <a:lnTo>
                                  <a:pt x="1435672" y="554571"/>
                                </a:lnTo>
                                <a:lnTo>
                                  <a:pt x="1438605" y="554571"/>
                                </a:lnTo>
                                <a:lnTo>
                                  <a:pt x="1438605" y="554381"/>
                                </a:lnTo>
                                <a:lnTo>
                                  <a:pt x="1439075" y="554381"/>
                                </a:lnTo>
                                <a:lnTo>
                                  <a:pt x="1439075" y="554304"/>
                                </a:lnTo>
                                <a:lnTo>
                                  <a:pt x="1441641" y="554304"/>
                                </a:lnTo>
                                <a:lnTo>
                                  <a:pt x="1441641" y="554114"/>
                                </a:lnTo>
                                <a:lnTo>
                                  <a:pt x="1441996" y="554114"/>
                                </a:lnTo>
                                <a:lnTo>
                                  <a:pt x="1441996" y="554025"/>
                                </a:lnTo>
                                <a:lnTo>
                                  <a:pt x="1444206" y="554025"/>
                                </a:lnTo>
                                <a:lnTo>
                                  <a:pt x="1444206" y="553834"/>
                                </a:lnTo>
                                <a:lnTo>
                                  <a:pt x="1448880" y="553834"/>
                                </a:lnTo>
                                <a:lnTo>
                                  <a:pt x="1448880" y="553466"/>
                                </a:lnTo>
                                <a:lnTo>
                                  <a:pt x="1450531" y="553466"/>
                                </a:lnTo>
                                <a:lnTo>
                                  <a:pt x="1450531" y="553288"/>
                                </a:lnTo>
                                <a:lnTo>
                                  <a:pt x="1453096" y="553288"/>
                                </a:lnTo>
                                <a:lnTo>
                                  <a:pt x="1453096" y="553110"/>
                                </a:lnTo>
                                <a:lnTo>
                                  <a:pt x="1454023" y="553110"/>
                                </a:lnTo>
                                <a:lnTo>
                                  <a:pt x="1454023" y="553009"/>
                                </a:lnTo>
                                <a:lnTo>
                                  <a:pt x="1456131" y="553009"/>
                                </a:lnTo>
                                <a:lnTo>
                                  <a:pt x="1456131" y="552831"/>
                                </a:lnTo>
                                <a:lnTo>
                                  <a:pt x="1459065" y="552831"/>
                                </a:lnTo>
                                <a:lnTo>
                                  <a:pt x="1459065" y="552552"/>
                                </a:lnTo>
                                <a:lnTo>
                                  <a:pt x="1465021" y="552552"/>
                                </a:lnTo>
                                <a:lnTo>
                                  <a:pt x="1465021" y="552005"/>
                                </a:lnTo>
                                <a:lnTo>
                                  <a:pt x="1466774" y="552005"/>
                                </a:lnTo>
                                <a:lnTo>
                                  <a:pt x="1466774" y="551815"/>
                                </a:lnTo>
                                <a:lnTo>
                                  <a:pt x="1468057" y="551815"/>
                                </a:lnTo>
                                <a:lnTo>
                                  <a:pt x="1468057" y="551637"/>
                                </a:lnTo>
                                <a:lnTo>
                                  <a:pt x="1469797" y="551637"/>
                                </a:lnTo>
                                <a:lnTo>
                                  <a:pt x="1469797" y="551548"/>
                                </a:lnTo>
                                <a:lnTo>
                                  <a:pt x="1471447" y="551548"/>
                                </a:lnTo>
                                <a:lnTo>
                                  <a:pt x="1471447" y="551358"/>
                                </a:lnTo>
                                <a:lnTo>
                                  <a:pt x="1472273" y="551358"/>
                                </a:lnTo>
                                <a:lnTo>
                                  <a:pt x="1472273" y="551269"/>
                                </a:lnTo>
                                <a:lnTo>
                                  <a:pt x="1472730" y="551269"/>
                                </a:lnTo>
                                <a:lnTo>
                                  <a:pt x="1472730" y="551167"/>
                                </a:lnTo>
                                <a:lnTo>
                                  <a:pt x="1478699" y="551167"/>
                                </a:lnTo>
                                <a:lnTo>
                                  <a:pt x="1478699" y="550545"/>
                                </a:lnTo>
                                <a:lnTo>
                                  <a:pt x="1483373" y="550545"/>
                                </a:lnTo>
                                <a:lnTo>
                                  <a:pt x="1483373" y="549986"/>
                                </a:lnTo>
                                <a:lnTo>
                                  <a:pt x="1487678" y="549986"/>
                                </a:lnTo>
                                <a:lnTo>
                                  <a:pt x="1487678" y="549440"/>
                                </a:lnTo>
                                <a:lnTo>
                                  <a:pt x="1489329" y="549440"/>
                                </a:lnTo>
                                <a:lnTo>
                                  <a:pt x="1489329" y="549250"/>
                                </a:lnTo>
                                <a:lnTo>
                                  <a:pt x="1495298" y="549250"/>
                                </a:lnTo>
                                <a:lnTo>
                                  <a:pt x="1495298" y="548602"/>
                                </a:lnTo>
                                <a:lnTo>
                                  <a:pt x="1496581" y="548602"/>
                                </a:lnTo>
                                <a:lnTo>
                                  <a:pt x="1496581" y="548437"/>
                                </a:lnTo>
                                <a:lnTo>
                                  <a:pt x="1501343" y="548437"/>
                                </a:lnTo>
                                <a:lnTo>
                                  <a:pt x="1501343" y="547967"/>
                                </a:lnTo>
                                <a:lnTo>
                                  <a:pt x="1505103" y="547967"/>
                                </a:lnTo>
                                <a:lnTo>
                                  <a:pt x="1505103" y="547510"/>
                                </a:lnTo>
                                <a:lnTo>
                                  <a:pt x="1514551" y="547510"/>
                                </a:lnTo>
                                <a:lnTo>
                                  <a:pt x="1514551" y="546684"/>
                                </a:lnTo>
                                <a:lnTo>
                                  <a:pt x="1516202" y="546684"/>
                                </a:lnTo>
                                <a:lnTo>
                                  <a:pt x="1516202" y="546494"/>
                                </a:lnTo>
                                <a:lnTo>
                                  <a:pt x="1517117" y="546494"/>
                                </a:lnTo>
                                <a:lnTo>
                                  <a:pt x="1517117" y="546405"/>
                                </a:lnTo>
                                <a:lnTo>
                                  <a:pt x="1521803" y="546405"/>
                                </a:lnTo>
                                <a:lnTo>
                                  <a:pt x="1521803" y="546036"/>
                                </a:lnTo>
                                <a:lnTo>
                                  <a:pt x="1522628" y="546036"/>
                                </a:lnTo>
                                <a:lnTo>
                                  <a:pt x="1522628" y="545948"/>
                                </a:lnTo>
                                <a:lnTo>
                                  <a:pt x="1525194" y="545948"/>
                                </a:lnTo>
                                <a:lnTo>
                                  <a:pt x="1525194" y="545681"/>
                                </a:lnTo>
                                <a:lnTo>
                                  <a:pt x="1527759" y="545681"/>
                                </a:lnTo>
                                <a:lnTo>
                                  <a:pt x="1527759" y="545402"/>
                                </a:lnTo>
                                <a:lnTo>
                                  <a:pt x="1528585" y="545402"/>
                                </a:lnTo>
                                <a:lnTo>
                                  <a:pt x="1528585" y="545312"/>
                                </a:lnTo>
                                <a:lnTo>
                                  <a:pt x="1537576" y="545312"/>
                                </a:lnTo>
                                <a:lnTo>
                                  <a:pt x="1537576" y="544297"/>
                                </a:lnTo>
                                <a:lnTo>
                                  <a:pt x="1540967" y="544297"/>
                                </a:lnTo>
                                <a:lnTo>
                                  <a:pt x="1540967" y="543839"/>
                                </a:lnTo>
                                <a:lnTo>
                                  <a:pt x="1546111" y="543839"/>
                                </a:lnTo>
                                <a:lnTo>
                                  <a:pt x="1546111" y="543192"/>
                                </a:lnTo>
                                <a:lnTo>
                                  <a:pt x="1557579" y="543192"/>
                                </a:lnTo>
                                <a:lnTo>
                                  <a:pt x="1557579" y="541452"/>
                                </a:lnTo>
                                <a:lnTo>
                                  <a:pt x="1567853" y="541452"/>
                                </a:lnTo>
                                <a:lnTo>
                                  <a:pt x="1567853" y="540360"/>
                                </a:lnTo>
                                <a:lnTo>
                                  <a:pt x="1569504" y="540360"/>
                                </a:lnTo>
                                <a:lnTo>
                                  <a:pt x="1569504" y="540169"/>
                                </a:lnTo>
                                <a:lnTo>
                                  <a:pt x="1569961" y="540169"/>
                                </a:lnTo>
                                <a:lnTo>
                                  <a:pt x="1569961" y="540080"/>
                                </a:lnTo>
                                <a:lnTo>
                                  <a:pt x="1571244" y="540080"/>
                                </a:lnTo>
                                <a:lnTo>
                                  <a:pt x="1571244" y="539902"/>
                                </a:lnTo>
                                <a:lnTo>
                                  <a:pt x="1573352" y="539902"/>
                                </a:lnTo>
                                <a:lnTo>
                                  <a:pt x="1573352" y="539623"/>
                                </a:lnTo>
                                <a:lnTo>
                                  <a:pt x="1573809" y="539623"/>
                                </a:lnTo>
                                <a:lnTo>
                                  <a:pt x="1573809" y="539521"/>
                                </a:lnTo>
                                <a:lnTo>
                                  <a:pt x="1575918" y="539521"/>
                                </a:lnTo>
                                <a:lnTo>
                                  <a:pt x="1575918" y="538975"/>
                                </a:lnTo>
                                <a:lnTo>
                                  <a:pt x="1580236" y="538975"/>
                                </a:lnTo>
                                <a:lnTo>
                                  <a:pt x="1580236" y="537794"/>
                                </a:lnTo>
                                <a:lnTo>
                                  <a:pt x="1587475" y="537794"/>
                                </a:lnTo>
                                <a:lnTo>
                                  <a:pt x="1587475" y="537693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1" sp="60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474064" y="370730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97FF4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10−20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1174952" y="835322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E5155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5−200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2024658" y="725670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F2708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0−20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" name="Shape 197"/>
                        <wps:cNvSpPr/>
                        <wps:spPr>
                          <a:xfrm>
                            <a:off x="3137926" y="2248495"/>
                            <a:ext cx="218028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80285">
                                <a:moveTo>
                                  <a:pt x="0" y="0"/>
                                </a:moveTo>
                                <a:lnTo>
                                  <a:pt x="2180285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98" name="Shape 198"/>
                        <wps:cNvSpPr/>
                        <wps:spPr>
                          <a:xfrm>
                            <a:off x="3137926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3449325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0" name="Shape 200"/>
                        <wps:cNvSpPr/>
                        <wps:spPr>
                          <a:xfrm>
                            <a:off x="3760822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1" name="Shape 201"/>
                        <wps:cNvSpPr/>
                        <wps:spPr>
                          <a:xfrm>
                            <a:off x="4072319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2" name="Shape 202"/>
                        <wps:cNvSpPr/>
                        <wps:spPr>
                          <a:xfrm>
                            <a:off x="4383730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4695227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4" name="Shape 204"/>
                        <wps:cNvSpPr/>
                        <wps:spPr>
                          <a:xfrm>
                            <a:off x="5006724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5318209" y="2248495"/>
                            <a:ext cx="0" cy="548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4851">
                                <a:moveTo>
                                  <a:pt x="0" y="0"/>
                                </a:moveTo>
                                <a:lnTo>
                                  <a:pt x="0" y="54851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06" name="Rectangle 206"/>
                        <wps:cNvSpPr/>
                        <wps:spPr>
                          <a:xfrm>
                            <a:off x="3112427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78A88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3423832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E9FD2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8" name="Rectangle 208"/>
                        <wps:cNvSpPr/>
                        <wps:spPr>
                          <a:xfrm>
                            <a:off x="3735329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9DAB6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4046825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188D5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4358230" y="2379113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62FA9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4644227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92C58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2" name="Rectangle 212"/>
                        <wps:cNvSpPr/>
                        <wps:spPr>
                          <a:xfrm>
                            <a:off x="4955723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02B22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3" name="Rectangle 213"/>
                        <wps:cNvSpPr/>
                        <wps:spPr>
                          <a:xfrm>
                            <a:off x="5267220" y="2379113"/>
                            <a:ext cx="13565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3E269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4" name="Shape 214"/>
                        <wps:cNvSpPr/>
                        <wps:spPr>
                          <a:xfrm>
                            <a:off x="3137926" y="315674"/>
                            <a:ext cx="0" cy="1858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858531">
                                <a:moveTo>
                                  <a:pt x="0" y="185853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3083075" y="217420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16" name="Shape 216"/>
                        <wps:cNvSpPr/>
                        <wps:spPr>
                          <a:xfrm>
                            <a:off x="3083075" y="1802445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3083075" y="1430772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18" name="Shape 218"/>
                        <wps:cNvSpPr/>
                        <wps:spPr>
                          <a:xfrm>
                            <a:off x="3083075" y="1059111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3083075" y="687438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20" name="Shape 220"/>
                        <wps:cNvSpPr/>
                        <wps:spPr>
                          <a:xfrm>
                            <a:off x="3083075" y="315676"/>
                            <a:ext cx="5485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51">
                                <a:moveTo>
                                  <a:pt x="5485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 cmpd="sng" algn="ctr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21" name="Rectangle 221"/>
                        <wps:cNvSpPr/>
                        <wps:spPr>
                          <a:xfrm>
                            <a:off x="2900719" y="2140356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B489D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2" name="Rectangle 222"/>
                        <wps:cNvSpPr/>
                        <wps:spPr>
                          <a:xfrm>
                            <a:off x="2900719" y="1768596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47F52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3" name="Rectangle 223"/>
                        <wps:cNvSpPr/>
                        <wps:spPr>
                          <a:xfrm>
                            <a:off x="2900719" y="1396929"/>
                            <a:ext cx="169571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0BF40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2900719" y="1025261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D88AB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2900719" y="653593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8690D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0.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2900719" y="281834"/>
                            <a:ext cx="169571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7808B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7" name="Rectangle 227"/>
                        <wps:cNvSpPr/>
                        <wps:spPr>
                          <a:xfrm>
                            <a:off x="2875754" y="0"/>
                            <a:ext cx="1024000" cy="1905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06F7F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</w:rPr>
                                <w:t xml:space="preserve">D </w:t>
                              </w:r>
                              <w:r w:rsidRPr="00F61F84">
                                <w:rPr>
                                  <w:rFonts w:ascii="Arial" w:eastAsia="Arial" w:hAnsi="Arial" w:cs="Arial"/>
                                  <w:lang w:val="en-GB"/>
                                </w:rPr>
                                <w:t>(Women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8" name="Rectangle 228"/>
                        <wps:cNvSpPr/>
                        <wps:spPr>
                          <a:xfrm>
                            <a:off x="3866217" y="2496737"/>
                            <a:ext cx="116955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409865" w14:textId="77777777" w:rsidR="00580E65" w:rsidRPr="00F61F84" w:rsidRDefault="00580E65" w:rsidP="00580E65">
                              <w:pPr>
                                <w:rPr>
                                  <w:lang w:val="en-GB"/>
                                </w:rPr>
                              </w:pPr>
                              <w:r w:rsidRPr="00F61F84">
                                <w:rPr>
                                  <w:rFonts w:ascii="Arial" w:eastAsia="Arial" w:hAnsi="Arial" w:cs="Arial"/>
                                  <w:sz w:val="14"/>
                                  <w:lang w:val="en-GB"/>
                                </w:rPr>
                                <w:t>Years since diagno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9" name="Rectangle 229"/>
                        <wps:cNvSpPr/>
                        <wps:spPr>
                          <a:xfrm rot="-5399999">
                            <a:off x="2819912" y="770294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8098A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o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0" name="Rectangle 230"/>
                        <wps:cNvSpPr/>
                        <wps:spPr>
                          <a:xfrm rot="-5399999">
                            <a:off x="2840285" y="811030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6BBFD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1" name="Rectangle 231"/>
                        <wps:cNvSpPr/>
                        <wps:spPr>
                          <a:xfrm rot="-5399999">
                            <a:off x="2836869" y="833113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2C540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2" name="Rectangle 232"/>
                        <wps:cNvSpPr/>
                        <wps:spPr>
                          <a:xfrm rot="-5399999">
                            <a:off x="2819912" y="867154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4D5990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3" name="Rectangle 233"/>
                        <wps:cNvSpPr/>
                        <wps:spPr>
                          <a:xfrm rot="-5399999">
                            <a:off x="2833514" y="910384"/>
                            <a:ext cx="4062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508F44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4" name="Rectangle 234"/>
                        <wps:cNvSpPr/>
                        <wps:spPr>
                          <a:xfrm rot="-5399999">
                            <a:off x="2836870" y="939238"/>
                            <a:ext cx="3391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FD0AB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" name="Rectangle 235"/>
                        <wps:cNvSpPr/>
                        <wps:spPr>
                          <a:xfrm rot="-5399999">
                            <a:off x="2840285" y="963016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A5500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 rot="-5399999">
                            <a:off x="2819912" y="993642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A01B1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 rot="-5399999">
                            <a:off x="2823328" y="1040627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26172E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8" name="Rectangle 238"/>
                        <wps:cNvSpPr/>
                        <wps:spPr>
                          <a:xfrm rot="-5399999">
                            <a:off x="2840285" y="1077947"/>
                            <a:ext cx="27082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D2177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9" name="Rectangle 239"/>
                        <wps:cNvSpPr/>
                        <wps:spPr>
                          <a:xfrm rot="-5399999">
                            <a:off x="2823328" y="1106852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DAAD1C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0" name="Rectangle 240"/>
                        <wps:cNvSpPr/>
                        <wps:spPr>
                          <a:xfrm rot="-5399999">
                            <a:off x="2833515" y="1150335"/>
                            <a:ext cx="40624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8C59A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1" name="Rectangle 241"/>
                        <wps:cNvSpPr/>
                        <wps:spPr>
                          <a:xfrm rot="-5399999">
                            <a:off x="2819912" y="1187731"/>
                            <a:ext cx="67828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FF923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u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 rot="-5399999">
                            <a:off x="2823328" y="1237010"/>
                            <a:ext cx="60997" cy="1146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33F6E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 rot="-5399999">
                            <a:off x="2836869" y="1276051"/>
                            <a:ext cx="33914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E722E6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 rot="-5399999">
                            <a:off x="2819912" y="1310092"/>
                            <a:ext cx="67828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65E9C2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 rot="-5399999">
                            <a:off x="2823328" y="1357076"/>
                            <a:ext cx="60997" cy="1146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34F4DD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v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6" name="Rectangle 246"/>
                        <wps:cNvSpPr/>
                        <wps:spPr>
                          <a:xfrm rot="-5399999">
                            <a:off x="2840285" y="1394397"/>
                            <a:ext cx="27082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8AEF6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 rot="-5399999">
                            <a:off x="2836869" y="1416479"/>
                            <a:ext cx="33914" cy="1146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D2B14F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t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8" name="Rectangle 248"/>
                        <wps:cNvSpPr/>
                        <wps:spPr>
                          <a:xfrm rot="-5399999">
                            <a:off x="2819912" y="1450522"/>
                            <a:ext cx="67829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2F0F8B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9" name="Rectangle 249"/>
                        <wps:cNvSpPr/>
                        <wps:spPr>
                          <a:xfrm rot="-5399999">
                            <a:off x="2840285" y="1491258"/>
                            <a:ext cx="27082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7CA089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0" name="Rectangle 250"/>
                        <wps:cNvSpPr/>
                        <wps:spPr>
                          <a:xfrm rot="-5399999">
                            <a:off x="2819912" y="1521884"/>
                            <a:ext cx="67829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17E3B8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1" name="Rectangle 251"/>
                        <wps:cNvSpPr/>
                        <wps:spPr>
                          <a:xfrm rot="-5399999">
                            <a:off x="2809787" y="1577984"/>
                            <a:ext cx="88079" cy="1146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0DC18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2" name="Shape 252"/>
                        <wps:cNvSpPr/>
                        <wps:spPr>
                          <a:xfrm>
                            <a:off x="3137926" y="315676"/>
                            <a:ext cx="2336087" cy="4862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6087" h="486232">
                                <a:moveTo>
                                  <a:pt x="2336087" y="443497"/>
                                </a:moveTo>
                                <a:lnTo>
                                  <a:pt x="2334019" y="443497"/>
                                </a:lnTo>
                                <a:lnTo>
                                  <a:pt x="2334019" y="444233"/>
                                </a:lnTo>
                                <a:lnTo>
                                  <a:pt x="2328888" y="444233"/>
                                </a:lnTo>
                                <a:lnTo>
                                  <a:pt x="2328888" y="444310"/>
                                </a:lnTo>
                                <a:lnTo>
                                  <a:pt x="2328062" y="444310"/>
                                </a:lnTo>
                                <a:lnTo>
                                  <a:pt x="2328062" y="444602"/>
                                </a:lnTo>
                                <a:lnTo>
                                  <a:pt x="2325954" y="444602"/>
                                </a:lnTo>
                                <a:lnTo>
                                  <a:pt x="2325954" y="444690"/>
                                </a:lnTo>
                                <a:lnTo>
                                  <a:pt x="2325484" y="444690"/>
                                </a:lnTo>
                                <a:lnTo>
                                  <a:pt x="2325484" y="444767"/>
                                </a:lnTo>
                                <a:lnTo>
                                  <a:pt x="2325027" y="444767"/>
                                </a:lnTo>
                                <a:lnTo>
                                  <a:pt x="2325027" y="444957"/>
                                </a:lnTo>
                                <a:lnTo>
                                  <a:pt x="2323376" y="444957"/>
                                </a:lnTo>
                                <a:lnTo>
                                  <a:pt x="2323376" y="445516"/>
                                </a:lnTo>
                                <a:lnTo>
                                  <a:pt x="2319528" y="445516"/>
                                </a:lnTo>
                                <a:lnTo>
                                  <a:pt x="2319528" y="445605"/>
                                </a:lnTo>
                                <a:lnTo>
                                  <a:pt x="2319071" y="445605"/>
                                </a:lnTo>
                                <a:lnTo>
                                  <a:pt x="2319071" y="446431"/>
                                </a:lnTo>
                                <a:lnTo>
                                  <a:pt x="2313114" y="446431"/>
                                </a:lnTo>
                                <a:lnTo>
                                  <a:pt x="2313114" y="446799"/>
                                </a:lnTo>
                                <a:lnTo>
                                  <a:pt x="2310537" y="446799"/>
                                </a:lnTo>
                                <a:lnTo>
                                  <a:pt x="2310537" y="446887"/>
                                </a:lnTo>
                                <a:lnTo>
                                  <a:pt x="2310168" y="446887"/>
                                </a:lnTo>
                                <a:lnTo>
                                  <a:pt x="2310168" y="447167"/>
                                </a:lnTo>
                                <a:lnTo>
                                  <a:pt x="2307958" y="447167"/>
                                </a:lnTo>
                                <a:lnTo>
                                  <a:pt x="2307958" y="447523"/>
                                </a:lnTo>
                                <a:lnTo>
                                  <a:pt x="2305037" y="447523"/>
                                </a:lnTo>
                                <a:lnTo>
                                  <a:pt x="2305037" y="447904"/>
                                </a:lnTo>
                                <a:lnTo>
                                  <a:pt x="2301177" y="447904"/>
                                </a:lnTo>
                                <a:lnTo>
                                  <a:pt x="2301177" y="448361"/>
                                </a:lnTo>
                                <a:lnTo>
                                  <a:pt x="2297786" y="448361"/>
                                </a:lnTo>
                                <a:lnTo>
                                  <a:pt x="2297786" y="448907"/>
                                </a:lnTo>
                                <a:lnTo>
                                  <a:pt x="2293481" y="448907"/>
                                </a:lnTo>
                                <a:lnTo>
                                  <a:pt x="2293481" y="449466"/>
                                </a:lnTo>
                                <a:lnTo>
                                  <a:pt x="2289721" y="449466"/>
                                </a:lnTo>
                                <a:lnTo>
                                  <a:pt x="2289721" y="449821"/>
                                </a:lnTo>
                                <a:lnTo>
                                  <a:pt x="2286242" y="449821"/>
                                </a:lnTo>
                                <a:lnTo>
                                  <a:pt x="2286242" y="450088"/>
                                </a:lnTo>
                                <a:lnTo>
                                  <a:pt x="2284121" y="450088"/>
                                </a:lnTo>
                                <a:lnTo>
                                  <a:pt x="2284121" y="450380"/>
                                </a:lnTo>
                                <a:lnTo>
                                  <a:pt x="2281187" y="450380"/>
                                </a:lnTo>
                                <a:lnTo>
                                  <a:pt x="2281187" y="451383"/>
                                </a:lnTo>
                                <a:lnTo>
                                  <a:pt x="2271738" y="451383"/>
                                </a:lnTo>
                                <a:lnTo>
                                  <a:pt x="2271738" y="451650"/>
                                </a:lnTo>
                                <a:lnTo>
                                  <a:pt x="2269173" y="451650"/>
                                </a:lnTo>
                                <a:lnTo>
                                  <a:pt x="2269173" y="451739"/>
                                </a:lnTo>
                                <a:lnTo>
                                  <a:pt x="2268804" y="451739"/>
                                </a:lnTo>
                                <a:lnTo>
                                  <a:pt x="2268804" y="452196"/>
                                </a:lnTo>
                                <a:lnTo>
                                  <a:pt x="2265413" y="452196"/>
                                </a:lnTo>
                                <a:lnTo>
                                  <a:pt x="2265413" y="454495"/>
                                </a:lnTo>
                                <a:lnTo>
                                  <a:pt x="2250821" y="454495"/>
                                </a:lnTo>
                                <a:lnTo>
                                  <a:pt x="2250821" y="455333"/>
                                </a:lnTo>
                                <a:lnTo>
                                  <a:pt x="2245779" y="455333"/>
                                </a:lnTo>
                                <a:lnTo>
                                  <a:pt x="2245779" y="455409"/>
                                </a:lnTo>
                                <a:lnTo>
                                  <a:pt x="2245322" y="455409"/>
                                </a:lnTo>
                                <a:lnTo>
                                  <a:pt x="2245322" y="455600"/>
                                </a:lnTo>
                                <a:lnTo>
                                  <a:pt x="2244040" y="455600"/>
                                </a:lnTo>
                                <a:lnTo>
                                  <a:pt x="2244040" y="455879"/>
                                </a:lnTo>
                                <a:lnTo>
                                  <a:pt x="2242376" y="455879"/>
                                </a:lnTo>
                                <a:lnTo>
                                  <a:pt x="2242376" y="456247"/>
                                </a:lnTo>
                                <a:lnTo>
                                  <a:pt x="2239810" y="456247"/>
                                </a:lnTo>
                                <a:lnTo>
                                  <a:pt x="2239810" y="457060"/>
                                </a:lnTo>
                                <a:lnTo>
                                  <a:pt x="2233397" y="457060"/>
                                </a:lnTo>
                                <a:lnTo>
                                  <a:pt x="2233397" y="457251"/>
                                </a:lnTo>
                                <a:lnTo>
                                  <a:pt x="2232571" y="457251"/>
                                </a:lnTo>
                                <a:lnTo>
                                  <a:pt x="2232571" y="457988"/>
                                </a:lnTo>
                                <a:lnTo>
                                  <a:pt x="2226602" y="457988"/>
                                </a:lnTo>
                                <a:lnTo>
                                  <a:pt x="2226602" y="458445"/>
                                </a:lnTo>
                                <a:lnTo>
                                  <a:pt x="2223122" y="458445"/>
                                </a:lnTo>
                                <a:lnTo>
                                  <a:pt x="2223122" y="459181"/>
                                </a:lnTo>
                                <a:lnTo>
                                  <a:pt x="2217623" y="459181"/>
                                </a:lnTo>
                                <a:lnTo>
                                  <a:pt x="2217623" y="460273"/>
                                </a:lnTo>
                                <a:lnTo>
                                  <a:pt x="2208632" y="460273"/>
                                </a:lnTo>
                                <a:lnTo>
                                  <a:pt x="2208632" y="460464"/>
                                </a:lnTo>
                                <a:lnTo>
                                  <a:pt x="2206524" y="460464"/>
                                </a:lnTo>
                                <a:lnTo>
                                  <a:pt x="2206524" y="460832"/>
                                </a:lnTo>
                                <a:lnTo>
                                  <a:pt x="2203590" y="460832"/>
                                </a:lnTo>
                                <a:lnTo>
                                  <a:pt x="2203590" y="461188"/>
                                </a:lnTo>
                                <a:lnTo>
                                  <a:pt x="2201024" y="461188"/>
                                </a:lnTo>
                                <a:lnTo>
                                  <a:pt x="2201024" y="461658"/>
                                </a:lnTo>
                                <a:lnTo>
                                  <a:pt x="2196249" y="461658"/>
                                </a:lnTo>
                                <a:lnTo>
                                  <a:pt x="2196249" y="461835"/>
                                </a:lnTo>
                                <a:lnTo>
                                  <a:pt x="2194598" y="461835"/>
                                </a:lnTo>
                                <a:lnTo>
                                  <a:pt x="2194598" y="461925"/>
                                </a:lnTo>
                                <a:lnTo>
                                  <a:pt x="2193773" y="461925"/>
                                </a:lnTo>
                                <a:lnTo>
                                  <a:pt x="2193773" y="462026"/>
                                </a:lnTo>
                                <a:lnTo>
                                  <a:pt x="2193315" y="462026"/>
                                </a:lnTo>
                                <a:lnTo>
                                  <a:pt x="2193315" y="463575"/>
                                </a:lnTo>
                                <a:lnTo>
                                  <a:pt x="2180108" y="463575"/>
                                </a:lnTo>
                                <a:lnTo>
                                  <a:pt x="2180108" y="463766"/>
                                </a:lnTo>
                                <a:lnTo>
                                  <a:pt x="2178355" y="463766"/>
                                </a:lnTo>
                                <a:lnTo>
                                  <a:pt x="2178355" y="464223"/>
                                </a:lnTo>
                                <a:lnTo>
                                  <a:pt x="2173681" y="464223"/>
                                </a:lnTo>
                                <a:lnTo>
                                  <a:pt x="2173681" y="464325"/>
                                </a:lnTo>
                                <a:lnTo>
                                  <a:pt x="2172856" y="464325"/>
                                </a:lnTo>
                                <a:lnTo>
                                  <a:pt x="2172856" y="464871"/>
                                </a:lnTo>
                                <a:lnTo>
                                  <a:pt x="2167725" y="464871"/>
                                </a:lnTo>
                                <a:lnTo>
                                  <a:pt x="2167725" y="464947"/>
                                </a:lnTo>
                                <a:lnTo>
                                  <a:pt x="2165985" y="464947"/>
                                </a:lnTo>
                                <a:lnTo>
                                  <a:pt x="2165985" y="465785"/>
                                </a:lnTo>
                                <a:lnTo>
                                  <a:pt x="2157451" y="465785"/>
                                </a:lnTo>
                                <a:lnTo>
                                  <a:pt x="2157451" y="465874"/>
                                </a:lnTo>
                                <a:lnTo>
                                  <a:pt x="2156257" y="465874"/>
                                </a:lnTo>
                                <a:lnTo>
                                  <a:pt x="2156257" y="466242"/>
                                </a:lnTo>
                                <a:lnTo>
                                  <a:pt x="2152396" y="466242"/>
                                </a:lnTo>
                                <a:lnTo>
                                  <a:pt x="2152396" y="466433"/>
                                </a:lnTo>
                                <a:lnTo>
                                  <a:pt x="2150212" y="466433"/>
                                </a:lnTo>
                                <a:lnTo>
                                  <a:pt x="2150212" y="466789"/>
                                </a:lnTo>
                                <a:lnTo>
                                  <a:pt x="2146808" y="466789"/>
                                </a:lnTo>
                                <a:lnTo>
                                  <a:pt x="2146808" y="467068"/>
                                </a:lnTo>
                                <a:lnTo>
                                  <a:pt x="2143405" y="467068"/>
                                </a:lnTo>
                                <a:lnTo>
                                  <a:pt x="2143405" y="467246"/>
                                </a:lnTo>
                                <a:lnTo>
                                  <a:pt x="2140839" y="467246"/>
                                </a:lnTo>
                                <a:lnTo>
                                  <a:pt x="2140839" y="467894"/>
                                </a:lnTo>
                                <a:lnTo>
                                  <a:pt x="2134057" y="467894"/>
                                </a:lnTo>
                                <a:lnTo>
                                  <a:pt x="2134057" y="468262"/>
                                </a:lnTo>
                                <a:lnTo>
                                  <a:pt x="2129384" y="468262"/>
                                </a:lnTo>
                                <a:lnTo>
                                  <a:pt x="2129384" y="468719"/>
                                </a:lnTo>
                                <a:lnTo>
                                  <a:pt x="2124710" y="468719"/>
                                </a:lnTo>
                                <a:lnTo>
                                  <a:pt x="2124710" y="470268"/>
                                </a:lnTo>
                                <a:lnTo>
                                  <a:pt x="2107641" y="470268"/>
                                </a:lnTo>
                                <a:lnTo>
                                  <a:pt x="2107641" y="470459"/>
                                </a:lnTo>
                                <a:lnTo>
                                  <a:pt x="2105444" y="470459"/>
                                </a:lnTo>
                                <a:lnTo>
                                  <a:pt x="2105444" y="471107"/>
                                </a:lnTo>
                                <a:lnTo>
                                  <a:pt x="2098650" y="471107"/>
                                </a:lnTo>
                                <a:lnTo>
                                  <a:pt x="2098650" y="471373"/>
                                </a:lnTo>
                                <a:lnTo>
                                  <a:pt x="2094802" y="471373"/>
                                </a:lnTo>
                                <a:lnTo>
                                  <a:pt x="2094802" y="471831"/>
                                </a:lnTo>
                                <a:lnTo>
                                  <a:pt x="2090585" y="471831"/>
                                </a:lnTo>
                                <a:lnTo>
                                  <a:pt x="2090585" y="472021"/>
                                </a:lnTo>
                                <a:lnTo>
                                  <a:pt x="2088845" y="472021"/>
                                </a:lnTo>
                                <a:lnTo>
                                  <a:pt x="2088845" y="472110"/>
                                </a:lnTo>
                                <a:lnTo>
                                  <a:pt x="2087092" y="472110"/>
                                </a:lnTo>
                                <a:lnTo>
                                  <a:pt x="2087092" y="472212"/>
                                </a:lnTo>
                                <a:lnTo>
                                  <a:pt x="2086737" y="472212"/>
                                </a:lnTo>
                                <a:lnTo>
                                  <a:pt x="2086737" y="472377"/>
                                </a:lnTo>
                                <a:lnTo>
                                  <a:pt x="2084629" y="472377"/>
                                </a:lnTo>
                                <a:lnTo>
                                  <a:pt x="2084629" y="472478"/>
                                </a:lnTo>
                                <a:lnTo>
                                  <a:pt x="2084159" y="472478"/>
                                </a:lnTo>
                                <a:lnTo>
                                  <a:pt x="2084159" y="472834"/>
                                </a:lnTo>
                                <a:lnTo>
                                  <a:pt x="2080311" y="472834"/>
                                </a:lnTo>
                                <a:lnTo>
                                  <a:pt x="2080311" y="473392"/>
                                </a:lnTo>
                                <a:lnTo>
                                  <a:pt x="2073885" y="473392"/>
                                </a:lnTo>
                                <a:lnTo>
                                  <a:pt x="2073885" y="473583"/>
                                </a:lnTo>
                                <a:lnTo>
                                  <a:pt x="2072234" y="473583"/>
                                </a:lnTo>
                                <a:lnTo>
                                  <a:pt x="2072234" y="474218"/>
                                </a:lnTo>
                                <a:lnTo>
                                  <a:pt x="2065820" y="474218"/>
                                </a:lnTo>
                                <a:lnTo>
                                  <a:pt x="2065820" y="474396"/>
                                </a:lnTo>
                                <a:lnTo>
                                  <a:pt x="2063255" y="474396"/>
                                </a:lnTo>
                                <a:lnTo>
                                  <a:pt x="2063255" y="474497"/>
                                </a:lnTo>
                                <a:lnTo>
                                  <a:pt x="2061959" y="474497"/>
                                </a:lnTo>
                                <a:lnTo>
                                  <a:pt x="2061959" y="475234"/>
                                </a:lnTo>
                                <a:lnTo>
                                  <a:pt x="2053895" y="475234"/>
                                </a:lnTo>
                                <a:lnTo>
                                  <a:pt x="2053895" y="476047"/>
                                </a:lnTo>
                                <a:lnTo>
                                  <a:pt x="2044904" y="476047"/>
                                </a:lnTo>
                                <a:lnTo>
                                  <a:pt x="2044904" y="476326"/>
                                </a:lnTo>
                                <a:lnTo>
                                  <a:pt x="2042325" y="476326"/>
                                </a:lnTo>
                                <a:lnTo>
                                  <a:pt x="2042325" y="476605"/>
                                </a:lnTo>
                                <a:lnTo>
                                  <a:pt x="2038490" y="476605"/>
                                </a:lnTo>
                                <a:lnTo>
                                  <a:pt x="2038490" y="476695"/>
                                </a:lnTo>
                                <a:lnTo>
                                  <a:pt x="2038109" y="476695"/>
                                </a:lnTo>
                                <a:lnTo>
                                  <a:pt x="2038109" y="477342"/>
                                </a:lnTo>
                                <a:lnTo>
                                  <a:pt x="2030044" y="477342"/>
                                </a:lnTo>
                                <a:lnTo>
                                  <a:pt x="2030044" y="477431"/>
                                </a:lnTo>
                                <a:lnTo>
                                  <a:pt x="2029117" y="477431"/>
                                </a:lnTo>
                                <a:lnTo>
                                  <a:pt x="2029117" y="477533"/>
                                </a:lnTo>
                                <a:lnTo>
                                  <a:pt x="2027479" y="477533"/>
                                </a:lnTo>
                                <a:lnTo>
                                  <a:pt x="2027479" y="477800"/>
                                </a:lnTo>
                                <a:lnTo>
                                  <a:pt x="2023986" y="477800"/>
                                </a:lnTo>
                                <a:lnTo>
                                  <a:pt x="2023986" y="477990"/>
                                </a:lnTo>
                                <a:lnTo>
                                  <a:pt x="2021878" y="477990"/>
                                </a:lnTo>
                                <a:lnTo>
                                  <a:pt x="2021878" y="478256"/>
                                </a:lnTo>
                                <a:lnTo>
                                  <a:pt x="2018018" y="478256"/>
                                </a:lnTo>
                                <a:lnTo>
                                  <a:pt x="2018018" y="478346"/>
                                </a:lnTo>
                                <a:lnTo>
                                  <a:pt x="2017204" y="478346"/>
                                </a:lnTo>
                                <a:lnTo>
                                  <a:pt x="2017204" y="478447"/>
                                </a:lnTo>
                                <a:lnTo>
                                  <a:pt x="2015096" y="478447"/>
                                </a:lnTo>
                                <a:lnTo>
                                  <a:pt x="2015096" y="478714"/>
                                </a:lnTo>
                                <a:lnTo>
                                  <a:pt x="2011236" y="478714"/>
                                </a:lnTo>
                                <a:lnTo>
                                  <a:pt x="2011236" y="478905"/>
                                </a:lnTo>
                                <a:lnTo>
                                  <a:pt x="2008670" y="478905"/>
                                </a:lnTo>
                                <a:lnTo>
                                  <a:pt x="2008670" y="479082"/>
                                </a:lnTo>
                                <a:lnTo>
                                  <a:pt x="2005279" y="479082"/>
                                </a:lnTo>
                                <a:lnTo>
                                  <a:pt x="2005279" y="479450"/>
                                </a:lnTo>
                                <a:lnTo>
                                  <a:pt x="1999323" y="479450"/>
                                </a:lnTo>
                                <a:lnTo>
                                  <a:pt x="1999323" y="479641"/>
                                </a:lnTo>
                                <a:lnTo>
                                  <a:pt x="1997215" y="479641"/>
                                </a:lnTo>
                                <a:lnTo>
                                  <a:pt x="1997215" y="479717"/>
                                </a:lnTo>
                                <a:lnTo>
                                  <a:pt x="1996288" y="479717"/>
                                </a:lnTo>
                                <a:lnTo>
                                  <a:pt x="1996288" y="479819"/>
                                </a:lnTo>
                                <a:lnTo>
                                  <a:pt x="1993722" y="479819"/>
                                </a:lnTo>
                                <a:lnTo>
                                  <a:pt x="1993722" y="479997"/>
                                </a:lnTo>
                                <a:lnTo>
                                  <a:pt x="1990789" y="479997"/>
                                </a:lnTo>
                                <a:lnTo>
                                  <a:pt x="1990789" y="480187"/>
                                </a:lnTo>
                                <a:lnTo>
                                  <a:pt x="1988223" y="480187"/>
                                </a:lnTo>
                                <a:lnTo>
                                  <a:pt x="1988223" y="480276"/>
                                </a:lnTo>
                                <a:lnTo>
                                  <a:pt x="1987766" y="480276"/>
                                </a:lnTo>
                                <a:lnTo>
                                  <a:pt x="1987766" y="480365"/>
                                </a:lnTo>
                                <a:lnTo>
                                  <a:pt x="1985658" y="480365"/>
                                </a:lnTo>
                                <a:lnTo>
                                  <a:pt x="1985658" y="480644"/>
                                </a:lnTo>
                                <a:lnTo>
                                  <a:pt x="1981797" y="480644"/>
                                </a:lnTo>
                                <a:lnTo>
                                  <a:pt x="1981797" y="480746"/>
                                </a:lnTo>
                                <a:lnTo>
                                  <a:pt x="1979232" y="480746"/>
                                </a:lnTo>
                                <a:lnTo>
                                  <a:pt x="1979232" y="480822"/>
                                </a:lnTo>
                                <a:lnTo>
                                  <a:pt x="1978394" y="480822"/>
                                </a:lnTo>
                                <a:lnTo>
                                  <a:pt x="1978394" y="481101"/>
                                </a:lnTo>
                                <a:lnTo>
                                  <a:pt x="1973720" y="481101"/>
                                </a:lnTo>
                                <a:lnTo>
                                  <a:pt x="1973720" y="481190"/>
                                </a:lnTo>
                                <a:lnTo>
                                  <a:pt x="1972907" y="481190"/>
                                </a:lnTo>
                                <a:lnTo>
                                  <a:pt x="1972907" y="481279"/>
                                </a:lnTo>
                                <a:lnTo>
                                  <a:pt x="1970341" y="481279"/>
                                </a:lnTo>
                                <a:lnTo>
                                  <a:pt x="1970341" y="481749"/>
                                </a:lnTo>
                                <a:lnTo>
                                  <a:pt x="1963458" y="481749"/>
                                </a:lnTo>
                                <a:lnTo>
                                  <a:pt x="1963458" y="482295"/>
                                </a:lnTo>
                                <a:lnTo>
                                  <a:pt x="1954556" y="482295"/>
                                </a:lnTo>
                                <a:lnTo>
                                  <a:pt x="1954556" y="482384"/>
                                </a:lnTo>
                                <a:lnTo>
                                  <a:pt x="1952815" y="482384"/>
                                </a:lnTo>
                                <a:lnTo>
                                  <a:pt x="1952815" y="482664"/>
                                </a:lnTo>
                                <a:lnTo>
                                  <a:pt x="1947304" y="482664"/>
                                </a:lnTo>
                                <a:lnTo>
                                  <a:pt x="1947304" y="482930"/>
                                </a:lnTo>
                                <a:lnTo>
                                  <a:pt x="1942630" y="482930"/>
                                </a:lnTo>
                                <a:lnTo>
                                  <a:pt x="1942630" y="483578"/>
                                </a:lnTo>
                                <a:lnTo>
                                  <a:pt x="1932356" y="483578"/>
                                </a:lnTo>
                                <a:lnTo>
                                  <a:pt x="1932356" y="483769"/>
                                </a:lnTo>
                                <a:lnTo>
                                  <a:pt x="1928508" y="483769"/>
                                </a:lnTo>
                                <a:lnTo>
                                  <a:pt x="1928508" y="483934"/>
                                </a:lnTo>
                                <a:lnTo>
                                  <a:pt x="1925117" y="483934"/>
                                </a:lnTo>
                                <a:lnTo>
                                  <a:pt x="1925117" y="484035"/>
                                </a:lnTo>
                                <a:lnTo>
                                  <a:pt x="1923364" y="484035"/>
                                </a:lnTo>
                                <a:lnTo>
                                  <a:pt x="1923364" y="484124"/>
                                </a:lnTo>
                                <a:lnTo>
                                  <a:pt x="1921713" y="484124"/>
                                </a:lnTo>
                                <a:lnTo>
                                  <a:pt x="1921713" y="484225"/>
                                </a:lnTo>
                                <a:lnTo>
                                  <a:pt x="1919973" y="484225"/>
                                </a:lnTo>
                                <a:lnTo>
                                  <a:pt x="1919973" y="484581"/>
                                </a:lnTo>
                                <a:lnTo>
                                  <a:pt x="1914017" y="484581"/>
                                </a:lnTo>
                                <a:lnTo>
                                  <a:pt x="1914017" y="484772"/>
                                </a:lnTo>
                                <a:lnTo>
                                  <a:pt x="1911083" y="484772"/>
                                </a:lnTo>
                                <a:lnTo>
                                  <a:pt x="1911083" y="485585"/>
                                </a:lnTo>
                                <a:lnTo>
                                  <a:pt x="1896580" y="485585"/>
                                </a:lnTo>
                                <a:lnTo>
                                  <a:pt x="1896580" y="485686"/>
                                </a:lnTo>
                                <a:lnTo>
                                  <a:pt x="1894840" y="485686"/>
                                </a:lnTo>
                                <a:lnTo>
                                  <a:pt x="1894840" y="485965"/>
                                </a:lnTo>
                                <a:lnTo>
                                  <a:pt x="1890166" y="485965"/>
                                </a:lnTo>
                                <a:lnTo>
                                  <a:pt x="1890166" y="486232"/>
                                </a:lnTo>
                                <a:lnTo>
                                  <a:pt x="1886305" y="486232"/>
                                </a:lnTo>
                                <a:lnTo>
                                  <a:pt x="1886305" y="477063"/>
                                </a:lnTo>
                                <a:lnTo>
                                  <a:pt x="1883741" y="477063"/>
                                </a:lnTo>
                                <a:lnTo>
                                  <a:pt x="1883741" y="477241"/>
                                </a:lnTo>
                                <a:lnTo>
                                  <a:pt x="1880807" y="477241"/>
                                </a:lnTo>
                                <a:lnTo>
                                  <a:pt x="1880807" y="477533"/>
                                </a:lnTo>
                                <a:lnTo>
                                  <a:pt x="1877314" y="477533"/>
                                </a:lnTo>
                                <a:lnTo>
                                  <a:pt x="1877314" y="477888"/>
                                </a:lnTo>
                                <a:lnTo>
                                  <a:pt x="1870532" y="477888"/>
                                </a:lnTo>
                                <a:lnTo>
                                  <a:pt x="1870532" y="477990"/>
                                </a:lnTo>
                                <a:lnTo>
                                  <a:pt x="1869262" y="477990"/>
                                </a:lnTo>
                                <a:lnTo>
                                  <a:pt x="1869262" y="478256"/>
                                </a:lnTo>
                                <a:lnTo>
                                  <a:pt x="1864106" y="478256"/>
                                </a:lnTo>
                                <a:lnTo>
                                  <a:pt x="1864106" y="468719"/>
                                </a:lnTo>
                                <a:lnTo>
                                  <a:pt x="1859433" y="468719"/>
                                </a:lnTo>
                                <a:lnTo>
                                  <a:pt x="1859433" y="468998"/>
                                </a:lnTo>
                                <a:lnTo>
                                  <a:pt x="1854302" y="468998"/>
                                </a:lnTo>
                                <a:lnTo>
                                  <a:pt x="1854302" y="469176"/>
                                </a:lnTo>
                                <a:lnTo>
                                  <a:pt x="1851355" y="469176"/>
                                </a:lnTo>
                                <a:lnTo>
                                  <a:pt x="1851355" y="469545"/>
                                </a:lnTo>
                                <a:lnTo>
                                  <a:pt x="1844485" y="469545"/>
                                </a:lnTo>
                                <a:lnTo>
                                  <a:pt x="1844485" y="469811"/>
                                </a:lnTo>
                                <a:lnTo>
                                  <a:pt x="1838985" y="469811"/>
                                </a:lnTo>
                                <a:lnTo>
                                  <a:pt x="1838985" y="469913"/>
                                </a:lnTo>
                                <a:lnTo>
                                  <a:pt x="1838147" y="469913"/>
                                </a:lnTo>
                                <a:lnTo>
                                  <a:pt x="1838147" y="470002"/>
                                </a:lnTo>
                                <a:lnTo>
                                  <a:pt x="1836877" y="470002"/>
                                </a:lnTo>
                                <a:lnTo>
                                  <a:pt x="1836877" y="470103"/>
                                </a:lnTo>
                                <a:lnTo>
                                  <a:pt x="1833842" y="470103"/>
                                </a:lnTo>
                                <a:lnTo>
                                  <a:pt x="1833842" y="460096"/>
                                </a:lnTo>
                                <a:lnTo>
                                  <a:pt x="1833474" y="460096"/>
                                </a:lnTo>
                                <a:lnTo>
                                  <a:pt x="1833474" y="460273"/>
                                </a:lnTo>
                                <a:lnTo>
                                  <a:pt x="1829994" y="460273"/>
                                </a:lnTo>
                                <a:lnTo>
                                  <a:pt x="1829994" y="460464"/>
                                </a:lnTo>
                                <a:lnTo>
                                  <a:pt x="1826603" y="460464"/>
                                </a:lnTo>
                                <a:lnTo>
                                  <a:pt x="1826603" y="460553"/>
                                </a:lnTo>
                                <a:lnTo>
                                  <a:pt x="1824939" y="460553"/>
                                </a:lnTo>
                                <a:lnTo>
                                  <a:pt x="1824939" y="460642"/>
                                </a:lnTo>
                                <a:lnTo>
                                  <a:pt x="1824025" y="460642"/>
                                </a:lnTo>
                                <a:lnTo>
                                  <a:pt x="1824025" y="460832"/>
                                </a:lnTo>
                                <a:lnTo>
                                  <a:pt x="1820177" y="460832"/>
                                </a:lnTo>
                                <a:lnTo>
                                  <a:pt x="1820177" y="461112"/>
                                </a:lnTo>
                                <a:lnTo>
                                  <a:pt x="1815503" y="461112"/>
                                </a:lnTo>
                                <a:lnTo>
                                  <a:pt x="1815503" y="461188"/>
                                </a:lnTo>
                                <a:lnTo>
                                  <a:pt x="1814221" y="461188"/>
                                </a:lnTo>
                                <a:lnTo>
                                  <a:pt x="1814221" y="461378"/>
                                </a:lnTo>
                                <a:lnTo>
                                  <a:pt x="1811274" y="461378"/>
                                </a:lnTo>
                                <a:lnTo>
                                  <a:pt x="1811274" y="462026"/>
                                </a:lnTo>
                                <a:lnTo>
                                  <a:pt x="1800187" y="462026"/>
                                </a:lnTo>
                                <a:lnTo>
                                  <a:pt x="1800187" y="462381"/>
                                </a:lnTo>
                                <a:lnTo>
                                  <a:pt x="1794218" y="462381"/>
                                </a:lnTo>
                                <a:lnTo>
                                  <a:pt x="1794218" y="436067"/>
                                </a:lnTo>
                                <a:lnTo>
                                  <a:pt x="1791652" y="436067"/>
                                </a:lnTo>
                                <a:lnTo>
                                  <a:pt x="1791652" y="436423"/>
                                </a:lnTo>
                                <a:lnTo>
                                  <a:pt x="1787792" y="436423"/>
                                </a:lnTo>
                                <a:lnTo>
                                  <a:pt x="1787792" y="436715"/>
                                </a:lnTo>
                                <a:lnTo>
                                  <a:pt x="1785226" y="436715"/>
                                </a:lnTo>
                                <a:lnTo>
                                  <a:pt x="1785226" y="437350"/>
                                </a:lnTo>
                                <a:lnTo>
                                  <a:pt x="1778445" y="437350"/>
                                </a:lnTo>
                                <a:lnTo>
                                  <a:pt x="1778445" y="437528"/>
                                </a:lnTo>
                                <a:lnTo>
                                  <a:pt x="1775879" y="437528"/>
                                </a:lnTo>
                                <a:lnTo>
                                  <a:pt x="1775879" y="437985"/>
                                </a:lnTo>
                                <a:lnTo>
                                  <a:pt x="1771206" y="437985"/>
                                </a:lnTo>
                                <a:lnTo>
                                  <a:pt x="1771206" y="438366"/>
                                </a:lnTo>
                                <a:lnTo>
                                  <a:pt x="1767345" y="438366"/>
                                </a:lnTo>
                                <a:lnTo>
                                  <a:pt x="1767345" y="438823"/>
                                </a:lnTo>
                                <a:lnTo>
                                  <a:pt x="1761846" y="438823"/>
                                </a:lnTo>
                                <a:lnTo>
                                  <a:pt x="1761846" y="438912"/>
                                </a:lnTo>
                                <a:lnTo>
                                  <a:pt x="1761376" y="438912"/>
                                </a:lnTo>
                                <a:lnTo>
                                  <a:pt x="1761376" y="439369"/>
                                </a:lnTo>
                                <a:lnTo>
                                  <a:pt x="1755788" y="439369"/>
                                </a:lnTo>
                                <a:lnTo>
                                  <a:pt x="1755788" y="439738"/>
                                </a:lnTo>
                                <a:lnTo>
                                  <a:pt x="1752028" y="439738"/>
                                </a:lnTo>
                                <a:lnTo>
                                  <a:pt x="1752028" y="440004"/>
                                </a:lnTo>
                                <a:lnTo>
                                  <a:pt x="1749006" y="440004"/>
                                </a:lnTo>
                                <a:lnTo>
                                  <a:pt x="1749006" y="432765"/>
                                </a:lnTo>
                                <a:lnTo>
                                  <a:pt x="1747253" y="432765"/>
                                </a:lnTo>
                                <a:lnTo>
                                  <a:pt x="1747253" y="433210"/>
                                </a:lnTo>
                                <a:lnTo>
                                  <a:pt x="1742580" y="433210"/>
                                </a:lnTo>
                                <a:lnTo>
                                  <a:pt x="1742580" y="433311"/>
                                </a:lnTo>
                                <a:lnTo>
                                  <a:pt x="1742212" y="433311"/>
                                </a:lnTo>
                                <a:lnTo>
                                  <a:pt x="1742212" y="426428"/>
                                </a:lnTo>
                                <a:lnTo>
                                  <a:pt x="1725968" y="426428"/>
                                </a:lnTo>
                                <a:lnTo>
                                  <a:pt x="1725968" y="426529"/>
                                </a:lnTo>
                                <a:lnTo>
                                  <a:pt x="1724698" y="426529"/>
                                </a:lnTo>
                                <a:lnTo>
                                  <a:pt x="1724698" y="426796"/>
                                </a:lnTo>
                                <a:lnTo>
                                  <a:pt x="1722590" y="426796"/>
                                </a:lnTo>
                                <a:lnTo>
                                  <a:pt x="1722590" y="427075"/>
                                </a:lnTo>
                                <a:lnTo>
                                  <a:pt x="1719186" y="427075"/>
                                </a:lnTo>
                                <a:lnTo>
                                  <a:pt x="1719186" y="427342"/>
                                </a:lnTo>
                                <a:lnTo>
                                  <a:pt x="1716621" y="427342"/>
                                </a:lnTo>
                                <a:lnTo>
                                  <a:pt x="1716621" y="427533"/>
                                </a:lnTo>
                                <a:lnTo>
                                  <a:pt x="1714881" y="427533"/>
                                </a:lnTo>
                                <a:lnTo>
                                  <a:pt x="1714881" y="420929"/>
                                </a:lnTo>
                                <a:lnTo>
                                  <a:pt x="1713598" y="420929"/>
                                </a:lnTo>
                                <a:lnTo>
                                  <a:pt x="1713598" y="421208"/>
                                </a:lnTo>
                                <a:lnTo>
                                  <a:pt x="1710195" y="421208"/>
                                </a:lnTo>
                                <a:lnTo>
                                  <a:pt x="1710195" y="421487"/>
                                </a:lnTo>
                                <a:lnTo>
                                  <a:pt x="1707630" y="421487"/>
                                </a:lnTo>
                                <a:lnTo>
                                  <a:pt x="1707630" y="421755"/>
                                </a:lnTo>
                                <a:lnTo>
                                  <a:pt x="1704238" y="421755"/>
                                </a:lnTo>
                                <a:lnTo>
                                  <a:pt x="1704238" y="422123"/>
                                </a:lnTo>
                                <a:lnTo>
                                  <a:pt x="1699552" y="422123"/>
                                </a:lnTo>
                                <a:lnTo>
                                  <a:pt x="1699552" y="422402"/>
                                </a:lnTo>
                                <a:lnTo>
                                  <a:pt x="1696529" y="422402"/>
                                </a:lnTo>
                                <a:lnTo>
                                  <a:pt x="1696529" y="422491"/>
                                </a:lnTo>
                                <a:lnTo>
                                  <a:pt x="1694878" y="422491"/>
                                </a:lnTo>
                                <a:lnTo>
                                  <a:pt x="1694878" y="422580"/>
                                </a:lnTo>
                                <a:lnTo>
                                  <a:pt x="1694421" y="422580"/>
                                </a:lnTo>
                                <a:lnTo>
                                  <a:pt x="1694421" y="412128"/>
                                </a:lnTo>
                                <a:lnTo>
                                  <a:pt x="1690205" y="412128"/>
                                </a:lnTo>
                                <a:lnTo>
                                  <a:pt x="1690205" y="412407"/>
                                </a:lnTo>
                                <a:lnTo>
                                  <a:pt x="1686712" y="412407"/>
                                </a:lnTo>
                                <a:lnTo>
                                  <a:pt x="1686712" y="412572"/>
                                </a:lnTo>
                                <a:lnTo>
                                  <a:pt x="1684604" y="412572"/>
                                </a:lnTo>
                                <a:lnTo>
                                  <a:pt x="1684604" y="412763"/>
                                </a:lnTo>
                                <a:lnTo>
                                  <a:pt x="1683322" y="412763"/>
                                </a:lnTo>
                                <a:lnTo>
                                  <a:pt x="1683322" y="412953"/>
                                </a:lnTo>
                                <a:lnTo>
                                  <a:pt x="1680756" y="412953"/>
                                </a:lnTo>
                                <a:lnTo>
                                  <a:pt x="1680756" y="413220"/>
                                </a:lnTo>
                                <a:lnTo>
                                  <a:pt x="1677366" y="413220"/>
                                </a:lnTo>
                                <a:lnTo>
                                  <a:pt x="1677366" y="413410"/>
                                </a:lnTo>
                                <a:lnTo>
                                  <a:pt x="1675714" y="413410"/>
                                </a:lnTo>
                                <a:lnTo>
                                  <a:pt x="1675714" y="407086"/>
                                </a:lnTo>
                                <a:lnTo>
                                  <a:pt x="1672679" y="407086"/>
                                </a:lnTo>
                                <a:lnTo>
                                  <a:pt x="1672679" y="407175"/>
                                </a:lnTo>
                                <a:lnTo>
                                  <a:pt x="1671396" y="407175"/>
                                </a:lnTo>
                                <a:lnTo>
                                  <a:pt x="1671396" y="407353"/>
                                </a:lnTo>
                                <a:lnTo>
                                  <a:pt x="1669288" y="407353"/>
                                </a:lnTo>
                                <a:lnTo>
                                  <a:pt x="1669288" y="385991"/>
                                </a:lnTo>
                                <a:lnTo>
                                  <a:pt x="1668831" y="385991"/>
                                </a:lnTo>
                                <a:lnTo>
                                  <a:pt x="1668831" y="386537"/>
                                </a:lnTo>
                                <a:lnTo>
                                  <a:pt x="1663700" y="386537"/>
                                </a:lnTo>
                                <a:lnTo>
                                  <a:pt x="1663700" y="386613"/>
                                </a:lnTo>
                                <a:lnTo>
                                  <a:pt x="1662875" y="386613"/>
                                </a:lnTo>
                                <a:lnTo>
                                  <a:pt x="1662875" y="387083"/>
                                </a:lnTo>
                                <a:lnTo>
                                  <a:pt x="1659026" y="387083"/>
                                </a:lnTo>
                                <a:lnTo>
                                  <a:pt x="1659026" y="388099"/>
                                </a:lnTo>
                                <a:lnTo>
                                  <a:pt x="1650492" y="388099"/>
                                </a:lnTo>
                                <a:lnTo>
                                  <a:pt x="1650492" y="388277"/>
                                </a:lnTo>
                                <a:lnTo>
                                  <a:pt x="1648384" y="388277"/>
                                </a:lnTo>
                                <a:lnTo>
                                  <a:pt x="1648384" y="388455"/>
                                </a:lnTo>
                                <a:lnTo>
                                  <a:pt x="1647088" y="388455"/>
                                </a:lnTo>
                                <a:lnTo>
                                  <a:pt x="1647088" y="388645"/>
                                </a:lnTo>
                                <a:lnTo>
                                  <a:pt x="1645361" y="388645"/>
                                </a:lnTo>
                                <a:lnTo>
                                  <a:pt x="1645361" y="389204"/>
                                </a:lnTo>
                                <a:lnTo>
                                  <a:pt x="1639849" y="389204"/>
                                </a:lnTo>
                                <a:lnTo>
                                  <a:pt x="1639849" y="389281"/>
                                </a:lnTo>
                                <a:lnTo>
                                  <a:pt x="1639392" y="389281"/>
                                </a:lnTo>
                                <a:lnTo>
                                  <a:pt x="1639392" y="389369"/>
                                </a:lnTo>
                                <a:lnTo>
                                  <a:pt x="1638097" y="389369"/>
                                </a:lnTo>
                                <a:lnTo>
                                  <a:pt x="1638097" y="389560"/>
                                </a:lnTo>
                                <a:lnTo>
                                  <a:pt x="1636916" y="389560"/>
                                </a:lnTo>
                                <a:lnTo>
                                  <a:pt x="1636916" y="389737"/>
                                </a:lnTo>
                                <a:lnTo>
                                  <a:pt x="1635633" y="389737"/>
                                </a:lnTo>
                                <a:lnTo>
                                  <a:pt x="1635633" y="390665"/>
                                </a:lnTo>
                                <a:lnTo>
                                  <a:pt x="1626641" y="390665"/>
                                </a:lnTo>
                                <a:lnTo>
                                  <a:pt x="1626641" y="390932"/>
                                </a:lnTo>
                                <a:lnTo>
                                  <a:pt x="1624076" y="390932"/>
                                </a:lnTo>
                                <a:lnTo>
                                  <a:pt x="1624076" y="385800"/>
                                </a:lnTo>
                                <a:lnTo>
                                  <a:pt x="1620672" y="385800"/>
                                </a:lnTo>
                                <a:lnTo>
                                  <a:pt x="1620672" y="385890"/>
                                </a:lnTo>
                                <a:lnTo>
                                  <a:pt x="1620215" y="385890"/>
                                </a:lnTo>
                                <a:lnTo>
                                  <a:pt x="1620215" y="385991"/>
                                </a:lnTo>
                                <a:lnTo>
                                  <a:pt x="1618945" y="385991"/>
                                </a:lnTo>
                                <a:lnTo>
                                  <a:pt x="1618945" y="386258"/>
                                </a:lnTo>
                                <a:lnTo>
                                  <a:pt x="1616367" y="386258"/>
                                </a:lnTo>
                                <a:lnTo>
                                  <a:pt x="1616367" y="379476"/>
                                </a:lnTo>
                                <a:lnTo>
                                  <a:pt x="1614246" y="379476"/>
                                </a:lnTo>
                                <a:lnTo>
                                  <a:pt x="1614246" y="379743"/>
                                </a:lnTo>
                                <a:lnTo>
                                  <a:pt x="1611681" y="379743"/>
                                </a:lnTo>
                                <a:lnTo>
                                  <a:pt x="1611681" y="379831"/>
                                </a:lnTo>
                                <a:lnTo>
                                  <a:pt x="1611325" y="379831"/>
                                </a:lnTo>
                                <a:lnTo>
                                  <a:pt x="1611325" y="374790"/>
                                </a:lnTo>
                                <a:lnTo>
                                  <a:pt x="1606550" y="374790"/>
                                </a:lnTo>
                                <a:lnTo>
                                  <a:pt x="1606550" y="369837"/>
                                </a:lnTo>
                                <a:lnTo>
                                  <a:pt x="1601038" y="369837"/>
                                </a:lnTo>
                                <a:lnTo>
                                  <a:pt x="1601038" y="369925"/>
                                </a:lnTo>
                                <a:lnTo>
                                  <a:pt x="1600225" y="369925"/>
                                </a:lnTo>
                                <a:lnTo>
                                  <a:pt x="1600225" y="370383"/>
                                </a:lnTo>
                                <a:lnTo>
                                  <a:pt x="1595908" y="370383"/>
                                </a:lnTo>
                                <a:lnTo>
                                  <a:pt x="1595908" y="371856"/>
                                </a:lnTo>
                                <a:lnTo>
                                  <a:pt x="1581417" y="371856"/>
                                </a:lnTo>
                                <a:lnTo>
                                  <a:pt x="1581417" y="327368"/>
                                </a:lnTo>
                                <a:lnTo>
                                  <a:pt x="1480350" y="327368"/>
                                </a:lnTo>
                                <a:lnTo>
                                  <a:pt x="1480350" y="326733"/>
                                </a:lnTo>
                                <a:lnTo>
                                  <a:pt x="1459878" y="326733"/>
                                </a:lnTo>
                                <a:lnTo>
                                  <a:pt x="1459878" y="322135"/>
                                </a:lnTo>
                                <a:lnTo>
                                  <a:pt x="1455204" y="322135"/>
                                </a:lnTo>
                                <a:lnTo>
                                  <a:pt x="1455204" y="316001"/>
                                </a:lnTo>
                                <a:lnTo>
                                  <a:pt x="1450073" y="316001"/>
                                </a:lnTo>
                                <a:lnTo>
                                  <a:pt x="1450073" y="320764"/>
                                </a:lnTo>
                                <a:lnTo>
                                  <a:pt x="1403655" y="320764"/>
                                </a:lnTo>
                                <a:lnTo>
                                  <a:pt x="1403655" y="312331"/>
                                </a:lnTo>
                                <a:lnTo>
                                  <a:pt x="1389990" y="312331"/>
                                </a:lnTo>
                                <a:lnTo>
                                  <a:pt x="1389990" y="317373"/>
                                </a:lnTo>
                                <a:lnTo>
                                  <a:pt x="1326426" y="317373"/>
                                </a:lnTo>
                                <a:lnTo>
                                  <a:pt x="1326426" y="320027"/>
                                </a:lnTo>
                                <a:lnTo>
                                  <a:pt x="1279550" y="320027"/>
                                </a:lnTo>
                                <a:lnTo>
                                  <a:pt x="1279550" y="329857"/>
                                </a:lnTo>
                                <a:lnTo>
                                  <a:pt x="1181037" y="329857"/>
                                </a:lnTo>
                                <a:lnTo>
                                  <a:pt x="1181037" y="325996"/>
                                </a:lnTo>
                                <a:lnTo>
                                  <a:pt x="1169124" y="325996"/>
                                </a:lnTo>
                                <a:lnTo>
                                  <a:pt x="1169124" y="323431"/>
                                </a:lnTo>
                                <a:lnTo>
                                  <a:pt x="1135456" y="323431"/>
                                </a:lnTo>
                                <a:lnTo>
                                  <a:pt x="1135456" y="326453"/>
                                </a:lnTo>
                                <a:lnTo>
                                  <a:pt x="1068045" y="326453"/>
                                </a:lnTo>
                                <a:lnTo>
                                  <a:pt x="1068045" y="327190"/>
                                </a:lnTo>
                                <a:lnTo>
                                  <a:pt x="1004938" y="327190"/>
                                </a:lnTo>
                                <a:lnTo>
                                  <a:pt x="1004938" y="325438"/>
                                </a:lnTo>
                                <a:lnTo>
                                  <a:pt x="969531" y="325438"/>
                                </a:lnTo>
                                <a:lnTo>
                                  <a:pt x="969531" y="328473"/>
                                </a:lnTo>
                                <a:lnTo>
                                  <a:pt x="875322" y="328473"/>
                                </a:lnTo>
                                <a:lnTo>
                                  <a:pt x="875322" y="323152"/>
                                </a:lnTo>
                                <a:lnTo>
                                  <a:pt x="869366" y="323152"/>
                                </a:lnTo>
                                <a:lnTo>
                                  <a:pt x="869366" y="319672"/>
                                </a:lnTo>
                                <a:lnTo>
                                  <a:pt x="812673" y="319672"/>
                                </a:lnTo>
                                <a:lnTo>
                                  <a:pt x="812673" y="320408"/>
                                </a:lnTo>
                                <a:lnTo>
                                  <a:pt x="729475" y="320408"/>
                                </a:lnTo>
                                <a:lnTo>
                                  <a:pt x="729475" y="315265"/>
                                </a:lnTo>
                                <a:lnTo>
                                  <a:pt x="710768" y="315265"/>
                                </a:lnTo>
                                <a:lnTo>
                                  <a:pt x="710768" y="309944"/>
                                </a:lnTo>
                                <a:lnTo>
                                  <a:pt x="701789" y="309944"/>
                                </a:lnTo>
                                <a:lnTo>
                                  <a:pt x="701789" y="305359"/>
                                </a:lnTo>
                                <a:lnTo>
                                  <a:pt x="690309" y="305359"/>
                                </a:lnTo>
                                <a:lnTo>
                                  <a:pt x="690309" y="300495"/>
                                </a:lnTo>
                                <a:lnTo>
                                  <a:pt x="677482" y="300495"/>
                                </a:lnTo>
                                <a:lnTo>
                                  <a:pt x="677482" y="295910"/>
                                </a:lnTo>
                                <a:lnTo>
                                  <a:pt x="667296" y="295910"/>
                                </a:lnTo>
                                <a:lnTo>
                                  <a:pt x="667296" y="290856"/>
                                </a:lnTo>
                                <a:lnTo>
                                  <a:pt x="658304" y="290856"/>
                                </a:lnTo>
                                <a:lnTo>
                                  <a:pt x="658304" y="285369"/>
                                </a:lnTo>
                                <a:lnTo>
                                  <a:pt x="614007" y="285369"/>
                                </a:lnTo>
                                <a:lnTo>
                                  <a:pt x="614007" y="278295"/>
                                </a:lnTo>
                                <a:lnTo>
                                  <a:pt x="607581" y="278295"/>
                                </a:lnTo>
                                <a:lnTo>
                                  <a:pt x="607581" y="271780"/>
                                </a:lnTo>
                                <a:lnTo>
                                  <a:pt x="588772" y="271780"/>
                                </a:lnTo>
                                <a:lnTo>
                                  <a:pt x="588772" y="266738"/>
                                </a:lnTo>
                                <a:lnTo>
                                  <a:pt x="583273" y="266738"/>
                                </a:lnTo>
                                <a:lnTo>
                                  <a:pt x="583273" y="263436"/>
                                </a:lnTo>
                                <a:lnTo>
                                  <a:pt x="559791" y="263436"/>
                                </a:lnTo>
                                <a:lnTo>
                                  <a:pt x="559791" y="262331"/>
                                </a:lnTo>
                                <a:lnTo>
                                  <a:pt x="509892" y="262331"/>
                                </a:lnTo>
                                <a:lnTo>
                                  <a:pt x="509892" y="259499"/>
                                </a:lnTo>
                                <a:lnTo>
                                  <a:pt x="479260" y="259499"/>
                                </a:lnTo>
                                <a:lnTo>
                                  <a:pt x="479260" y="254355"/>
                                </a:lnTo>
                                <a:lnTo>
                                  <a:pt x="477977" y="254355"/>
                                </a:lnTo>
                                <a:lnTo>
                                  <a:pt x="477977" y="249581"/>
                                </a:lnTo>
                                <a:lnTo>
                                  <a:pt x="469811" y="249581"/>
                                </a:lnTo>
                                <a:lnTo>
                                  <a:pt x="469811" y="244539"/>
                                </a:lnTo>
                                <a:lnTo>
                                  <a:pt x="465950" y="244539"/>
                                </a:lnTo>
                                <a:lnTo>
                                  <a:pt x="465950" y="239319"/>
                                </a:lnTo>
                                <a:lnTo>
                                  <a:pt x="465138" y="239319"/>
                                </a:lnTo>
                                <a:lnTo>
                                  <a:pt x="465138" y="234086"/>
                                </a:lnTo>
                                <a:lnTo>
                                  <a:pt x="461277" y="234086"/>
                                </a:lnTo>
                                <a:lnTo>
                                  <a:pt x="461277" y="229133"/>
                                </a:lnTo>
                                <a:lnTo>
                                  <a:pt x="452387" y="229133"/>
                                </a:lnTo>
                                <a:lnTo>
                                  <a:pt x="452387" y="224460"/>
                                </a:lnTo>
                                <a:lnTo>
                                  <a:pt x="443395" y="224460"/>
                                </a:lnTo>
                                <a:lnTo>
                                  <a:pt x="443395" y="219863"/>
                                </a:lnTo>
                                <a:lnTo>
                                  <a:pt x="430187" y="219863"/>
                                </a:lnTo>
                                <a:lnTo>
                                  <a:pt x="430187" y="214922"/>
                                </a:lnTo>
                                <a:lnTo>
                                  <a:pt x="411391" y="214922"/>
                                </a:lnTo>
                                <a:lnTo>
                                  <a:pt x="411391" y="202171"/>
                                </a:lnTo>
                                <a:lnTo>
                                  <a:pt x="409283" y="202171"/>
                                </a:lnTo>
                                <a:lnTo>
                                  <a:pt x="409283" y="198400"/>
                                </a:lnTo>
                                <a:lnTo>
                                  <a:pt x="384594" y="198400"/>
                                </a:lnTo>
                                <a:lnTo>
                                  <a:pt x="384594" y="191529"/>
                                </a:lnTo>
                                <a:lnTo>
                                  <a:pt x="336817" y="191529"/>
                                </a:lnTo>
                                <a:lnTo>
                                  <a:pt x="336817" y="187033"/>
                                </a:lnTo>
                                <a:lnTo>
                                  <a:pt x="326999" y="187033"/>
                                </a:lnTo>
                                <a:lnTo>
                                  <a:pt x="326999" y="183083"/>
                                </a:lnTo>
                                <a:lnTo>
                                  <a:pt x="312496" y="183083"/>
                                </a:lnTo>
                                <a:lnTo>
                                  <a:pt x="312496" y="178321"/>
                                </a:lnTo>
                                <a:lnTo>
                                  <a:pt x="304432" y="178321"/>
                                </a:lnTo>
                                <a:lnTo>
                                  <a:pt x="304432" y="173546"/>
                                </a:lnTo>
                                <a:lnTo>
                                  <a:pt x="298018" y="173546"/>
                                </a:lnTo>
                                <a:lnTo>
                                  <a:pt x="298018" y="168872"/>
                                </a:lnTo>
                                <a:lnTo>
                                  <a:pt x="290297" y="168872"/>
                                </a:lnTo>
                                <a:lnTo>
                                  <a:pt x="290297" y="163919"/>
                                </a:lnTo>
                                <a:lnTo>
                                  <a:pt x="286080" y="163919"/>
                                </a:lnTo>
                                <a:lnTo>
                                  <a:pt x="286080" y="159690"/>
                                </a:lnTo>
                                <a:lnTo>
                                  <a:pt x="271145" y="159690"/>
                                </a:lnTo>
                                <a:lnTo>
                                  <a:pt x="271145" y="154826"/>
                                </a:lnTo>
                                <a:lnTo>
                                  <a:pt x="265633" y="154826"/>
                                </a:lnTo>
                                <a:lnTo>
                                  <a:pt x="265633" y="152641"/>
                                </a:lnTo>
                                <a:lnTo>
                                  <a:pt x="221234" y="152641"/>
                                </a:lnTo>
                                <a:lnTo>
                                  <a:pt x="221234" y="147498"/>
                                </a:lnTo>
                                <a:lnTo>
                                  <a:pt x="216560" y="147498"/>
                                </a:lnTo>
                                <a:lnTo>
                                  <a:pt x="216560" y="142913"/>
                                </a:lnTo>
                                <a:lnTo>
                                  <a:pt x="206286" y="142913"/>
                                </a:lnTo>
                                <a:lnTo>
                                  <a:pt x="206286" y="139700"/>
                                </a:lnTo>
                                <a:lnTo>
                                  <a:pt x="179502" y="139700"/>
                                </a:lnTo>
                                <a:lnTo>
                                  <a:pt x="179502" y="135750"/>
                                </a:lnTo>
                                <a:lnTo>
                                  <a:pt x="159423" y="135750"/>
                                </a:lnTo>
                                <a:lnTo>
                                  <a:pt x="159423" y="130899"/>
                                </a:lnTo>
                                <a:lnTo>
                                  <a:pt x="150432" y="130899"/>
                                </a:lnTo>
                                <a:lnTo>
                                  <a:pt x="150432" y="125578"/>
                                </a:lnTo>
                                <a:lnTo>
                                  <a:pt x="150051" y="125578"/>
                                </a:lnTo>
                                <a:lnTo>
                                  <a:pt x="150051" y="121361"/>
                                </a:lnTo>
                                <a:lnTo>
                                  <a:pt x="133464" y="121361"/>
                                </a:lnTo>
                                <a:lnTo>
                                  <a:pt x="133464" y="117780"/>
                                </a:lnTo>
                                <a:lnTo>
                                  <a:pt x="109512" y="117780"/>
                                </a:lnTo>
                                <a:lnTo>
                                  <a:pt x="109512" y="113284"/>
                                </a:lnTo>
                                <a:lnTo>
                                  <a:pt x="96761" y="113284"/>
                                </a:lnTo>
                                <a:lnTo>
                                  <a:pt x="96761" y="108153"/>
                                </a:lnTo>
                                <a:lnTo>
                                  <a:pt x="93383" y="108153"/>
                                </a:lnTo>
                                <a:lnTo>
                                  <a:pt x="93383" y="103200"/>
                                </a:lnTo>
                                <a:lnTo>
                                  <a:pt x="88608" y="103200"/>
                                </a:lnTo>
                                <a:lnTo>
                                  <a:pt x="88608" y="92913"/>
                                </a:lnTo>
                                <a:lnTo>
                                  <a:pt x="85661" y="92913"/>
                                </a:lnTo>
                                <a:lnTo>
                                  <a:pt x="85661" y="87884"/>
                                </a:lnTo>
                                <a:lnTo>
                                  <a:pt x="82639" y="87884"/>
                                </a:lnTo>
                                <a:lnTo>
                                  <a:pt x="82639" y="83299"/>
                                </a:lnTo>
                                <a:lnTo>
                                  <a:pt x="74575" y="83299"/>
                                </a:lnTo>
                                <a:lnTo>
                                  <a:pt x="74575" y="77521"/>
                                </a:lnTo>
                                <a:lnTo>
                                  <a:pt x="74117" y="77521"/>
                                </a:lnTo>
                                <a:lnTo>
                                  <a:pt x="74117" y="72199"/>
                                </a:lnTo>
                                <a:lnTo>
                                  <a:pt x="71552" y="72199"/>
                                </a:lnTo>
                                <a:lnTo>
                                  <a:pt x="71552" y="67691"/>
                                </a:lnTo>
                                <a:lnTo>
                                  <a:pt x="61824" y="67691"/>
                                </a:lnTo>
                                <a:lnTo>
                                  <a:pt x="61824" y="62560"/>
                                </a:lnTo>
                                <a:lnTo>
                                  <a:pt x="60909" y="62560"/>
                                </a:lnTo>
                                <a:lnTo>
                                  <a:pt x="60909" y="58153"/>
                                </a:lnTo>
                                <a:lnTo>
                                  <a:pt x="51549" y="58153"/>
                                </a:lnTo>
                                <a:lnTo>
                                  <a:pt x="51549" y="54394"/>
                                </a:lnTo>
                                <a:lnTo>
                                  <a:pt x="34951" y="54394"/>
                                </a:lnTo>
                                <a:lnTo>
                                  <a:pt x="34951" y="49352"/>
                                </a:lnTo>
                                <a:lnTo>
                                  <a:pt x="31928" y="49352"/>
                                </a:lnTo>
                                <a:lnTo>
                                  <a:pt x="31928" y="44767"/>
                                </a:lnTo>
                                <a:lnTo>
                                  <a:pt x="25133" y="44767"/>
                                </a:lnTo>
                                <a:lnTo>
                                  <a:pt x="25133" y="40919"/>
                                </a:lnTo>
                                <a:lnTo>
                                  <a:pt x="9728" y="40919"/>
                                </a:lnTo>
                                <a:lnTo>
                                  <a:pt x="9728" y="36055"/>
                                </a:lnTo>
                                <a:lnTo>
                                  <a:pt x="6324" y="36055"/>
                                </a:lnTo>
                                <a:lnTo>
                                  <a:pt x="6324" y="31001"/>
                                </a:lnTo>
                                <a:lnTo>
                                  <a:pt x="4216" y="31001"/>
                                </a:lnTo>
                                <a:lnTo>
                                  <a:pt x="4216" y="25781"/>
                                </a:lnTo>
                                <a:lnTo>
                                  <a:pt x="3759" y="25781"/>
                                </a:lnTo>
                                <a:lnTo>
                                  <a:pt x="3759" y="20638"/>
                                </a:lnTo>
                                <a:lnTo>
                                  <a:pt x="3391" y="20638"/>
                                </a:lnTo>
                                <a:lnTo>
                                  <a:pt x="3391" y="15608"/>
                                </a:lnTo>
                                <a:lnTo>
                                  <a:pt x="1651" y="15608"/>
                                </a:lnTo>
                                <a:lnTo>
                                  <a:pt x="1651" y="5143"/>
                                </a:lnTo>
                                <a:lnTo>
                                  <a:pt x="1194" y="5143"/>
                                </a:lnTo>
                                <a:lnTo>
                                  <a:pt x="1194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BEBEBE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3" name="Shape 253"/>
                        <wps:cNvSpPr/>
                        <wps:spPr>
                          <a:xfrm>
                            <a:off x="3137926" y="315676"/>
                            <a:ext cx="806247" cy="267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6247" h="267297">
                                <a:moveTo>
                                  <a:pt x="0" y="0"/>
                                </a:moveTo>
                                <a:lnTo>
                                  <a:pt x="2477" y="0"/>
                                </a:lnTo>
                                <a:lnTo>
                                  <a:pt x="2477" y="4775"/>
                                </a:lnTo>
                                <a:lnTo>
                                  <a:pt x="8890" y="4775"/>
                                </a:lnTo>
                                <a:lnTo>
                                  <a:pt x="8890" y="8992"/>
                                </a:lnTo>
                                <a:lnTo>
                                  <a:pt x="10998" y="8992"/>
                                </a:lnTo>
                                <a:lnTo>
                                  <a:pt x="10998" y="13767"/>
                                </a:lnTo>
                                <a:lnTo>
                                  <a:pt x="18250" y="13767"/>
                                </a:lnTo>
                                <a:lnTo>
                                  <a:pt x="18250" y="17983"/>
                                </a:lnTo>
                                <a:lnTo>
                                  <a:pt x="19990" y="17983"/>
                                </a:lnTo>
                                <a:lnTo>
                                  <a:pt x="19990" y="22936"/>
                                </a:lnTo>
                                <a:lnTo>
                                  <a:pt x="20447" y="22936"/>
                                </a:lnTo>
                                <a:lnTo>
                                  <a:pt x="20447" y="27978"/>
                                </a:lnTo>
                                <a:lnTo>
                                  <a:pt x="26416" y="27978"/>
                                </a:lnTo>
                                <a:lnTo>
                                  <a:pt x="26416" y="37617"/>
                                </a:lnTo>
                                <a:lnTo>
                                  <a:pt x="36601" y="37617"/>
                                </a:lnTo>
                                <a:lnTo>
                                  <a:pt x="36601" y="41745"/>
                                </a:lnTo>
                                <a:lnTo>
                                  <a:pt x="42189" y="41745"/>
                                </a:lnTo>
                                <a:lnTo>
                                  <a:pt x="42189" y="46241"/>
                                </a:lnTo>
                                <a:lnTo>
                                  <a:pt x="44298" y="46241"/>
                                </a:lnTo>
                                <a:lnTo>
                                  <a:pt x="44298" y="46050"/>
                                </a:lnTo>
                                <a:lnTo>
                                  <a:pt x="45593" y="46050"/>
                                </a:lnTo>
                                <a:lnTo>
                                  <a:pt x="45593" y="45961"/>
                                </a:lnTo>
                                <a:lnTo>
                                  <a:pt x="47701" y="45961"/>
                                </a:lnTo>
                                <a:lnTo>
                                  <a:pt x="47701" y="45771"/>
                                </a:lnTo>
                                <a:lnTo>
                                  <a:pt x="50724" y="45771"/>
                                </a:lnTo>
                                <a:lnTo>
                                  <a:pt x="50724" y="50546"/>
                                </a:lnTo>
                                <a:lnTo>
                                  <a:pt x="63106" y="50546"/>
                                </a:lnTo>
                                <a:lnTo>
                                  <a:pt x="63106" y="49454"/>
                                </a:lnTo>
                                <a:lnTo>
                                  <a:pt x="65583" y="49454"/>
                                </a:lnTo>
                                <a:lnTo>
                                  <a:pt x="65583" y="49175"/>
                                </a:lnTo>
                                <a:lnTo>
                                  <a:pt x="69431" y="49175"/>
                                </a:lnTo>
                                <a:lnTo>
                                  <a:pt x="69431" y="53937"/>
                                </a:lnTo>
                                <a:lnTo>
                                  <a:pt x="72453" y="53937"/>
                                </a:lnTo>
                                <a:lnTo>
                                  <a:pt x="72453" y="58890"/>
                                </a:lnTo>
                                <a:lnTo>
                                  <a:pt x="72822" y="58890"/>
                                </a:lnTo>
                                <a:lnTo>
                                  <a:pt x="72822" y="58801"/>
                                </a:lnTo>
                                <a:lnTo>
                                  <a:pt x="74575" y="58801"/>
                                </a:lnTo>
                                <a:lnTo>
                                  <a:pt x="74575" y="58712"/>
                                </a:lnTo>
                                <a:lnTo>
                                  <a:pt x="76683" y="58712"/>
                                </a:lnTo>
                                <a:lnTo>
                                  <a:pt x="76683" y="63754"/>
                                </a:lnTo>
                                <a:lnTo>
                                  <a:pt x="78880" y="63754"/>
                                </a:lnTo>
                                <a:lnTo>
                                  <a:pt x="78880" y="63576"/>
                                </a:lnTo>
                                <a:lnTo>
                                  <a:pt x="79705" y="63576"/>
                                </a:lnTo>
                                <a:lnTo>
                                  <a:pt x="79705" y="68707"/>
                                </a:lnTo>
                                <a:lnTo>
                                  <a:pt x="80988" y="68707"/>
                                </a:lnTo>
                                <a:lnTo>
                                  <a:pt x="80988" y="73762"/>
                                </a:lnTo>
                                <a:lnTo>
                                  <a:pt x="83553" y="73762"/>
                                </a:lnTo>
                                <a:lnTo>
                                  <a:pt x="83553" y="73571"/>
                                </a:lnTo>
                                <a:lnTo>
                                  <a:pt x="84391" y="73571"/>
                                </a:lnTo>
                                <a:lnTo>
                                  <a:pt x="84391" y="73470"/>
                                </a:lnTo>
                                <a:lnTo>
                                  <a:pt x="84849" y="73470"/>
                                </a:lnTo>
                                <a:lnTo>
                                  <a:pt x="84849" y="78613"/>
                                </a:lnTo>
                                <a:lnTo>
                                  <a:pt x="87782" y="78613"/>
                                </a:lnTo>
                                <a:lnTo>
                                  <a:pt x="87782" y="83757"/>
                                </a:lnTo>
                                <a:lnTo>
                                  <a:pt x="90348" y="83757"/>
                                </a:lnTo>
                                <a:lnTo>
                                  <a:pt x="90348" y="83477"/>
                                </a:lnTo>
                                <a:lnTo>
                                  <a:pt x="96761" y="83477"/>
                                </a:lnTo>
                                <a:lnTo>
                                  <a:pt x="96761" y="93751"/>
                                </a:lnTo>
                                <a:lnTo>
                                  <a:pt x="98412" y="93751"/>
                                </a:lnTo>
                                <a:lnTo>
                                  <a:pt x="98412" y="99073"/>
                                </a:lnTo>
                                <a:lnTo>
                                  <a:pt x="102273" y="99073"/>
                                </a:lnTo>
                                <a:lnTo>
                                  <a:pt x="102273" y="98793"/>
                                </a:lnTo>
                                <a:lnTo>
                                  <a:pt x="104381" y="98793"/>
                                </a:lnTo>
                                <a:lnTo>
                                  <a:pt x="104381" y="104115"/>
                                </a:lnTo>
                                <a:lnTo>
                                  <a:pt x="108229" y="104115"/>
                                </a:lnTo>
                                <a:lnTo>
                                  <a:pt x="108229" y="109334"/>
                                </a:lnTo>
                                <a:lnTo>
                                  <a:pt x="111620" y="109334"/>
                                </a:lnTo>
                                <a:lnTo>
                                  <a:pt x="111620" y="109157"/>
                                </a:lnTo>
                                <a:lnTo>
                                  <a:pt x="119799" y="109157"/>
                                </a:lnTo>
                                <a:lnTo>
                                  <a:pt x="119799" y="108522"/>
                                </a:lnTo>
                                <a:lnTo>
                                  <a:pt x="122365" y="108522"/>
                                </a:lnTo>
                                <a:lnTo>
                                  <a:pt x="122365" y="114846"/>
                                </a:lnTo>
                                <a:lnTo>
                                  <a:pt x="123177" y="114846"/>
                                </a:lnTo>
                                <a:lnTo>
                                  <a:pt x="123177" y="114745"/>
                                </a:lnTo>
                                <a:lnTo>
                                  <a:pt x="123634" y="114745"/>
                                </a:lnTo>
                                <a:lnTo>
                                  <a:pt x="123634" y="120066"/>
                                </a:lnTo>
                                <a:lnTo>
                                  <a:pt x="125743" y="120066"/>
                                </a:lnTo>
                                <a:lnTo>
                                  <a:pt x="125743" y="119888"/>
                                </a:lnTo>
                                <a:lnTo>
                                  <a:pt x="126212" y="119888"/>
                                </a:lnTo>
                                <a:lnTo>
                                  <a:pt x="126212" y="125387"/>
                                </a:lnTo>
                                <a:lnTo>
                                  <a:pt x="130442" y="125387"/>
                                </a:lnTo>
                                <a:lnTo>
                                  <a:pt x="130442" y="130530"/>
                                </a:lnTo>
                                <a:lnTo>
                                  <a:pt x="132550" y="130530"/>
                                </a:lnTo>
                                <a:lnTo>
                                  <a:pt x="132550" y="130353"/>
                                </a:lnTo>
                                <a:lnTo>
                                  <a:pt x="136842" y="130353"/>
                                </a:lnTo>
                                <a:lnTo>
                                  <a:pt x="136842" y="130162"/>
                                </a:lnTo>
                                <a:lnTo>
                                  <a:pt x="142354" y="130162"/>
                                </a:lnTo>
                                <a:lnTo>
                                  <a:pt x="142354" y="135395"/>
                                </a:lnTo>
                                <a:lnTo>
                                  <a:pt x="144107" y="135395"/>
                                </a:lnTo>
                                <a:lnTo>
                                  <a:pt x="144107" y="135293"/>
                                </a:lnTo>
                                <a:lnTo>
                                  <a:pt x="146672" y="135293"/>
                                </a:lnTo>
                                <a:lnTo>
                                  <a:pt x="146672" y="135115"/>
                                </a:lnTo>
                                <a:lnTo>
                                  <a:pt x="150051" y="135115"/>
                                </a:lnTo>
                                <a:lnTo>
                                  <a:pt x="150051" y="140437"/>
                                </a:lnTo>
                                <a:lnTo>
                                  <a:pt x="152629" y="140437"/>
                                </a:lnTo>
                                <a:lnTo>
                                  <a:pt x="152629" y="140259"/>
                                </a:lnTo>
                                <a:lnTo>
                                  <a:pt x="154737" y="140259"/>
                                </a:lnTo>
                                <a:lnTo>
                                  <a:pt x="154737" y="140157"/>
                                </a:lnTo>
                                <a:lnTo>
                                  <a:pt x="155194" y="140157"/>
                                </a:lnTo>
                                <a:lnTo>
                                  <a:pt x="155194" y="140068"/>
                                </a:lnTo>
                                <a:lnTo>
                                  <a:pt x="158128" y="140068"/>
                                </a:lnTo>
                                <a:lnTo>
                                  <a:pt x="158128" y="139891"/>
                                </a:lnTo>
                                <a:lnTo>
                                  <a:pt x="158966" y="139891"/>
                                </a:lnTo>
                                <a:lnTo>
                                  <a:pt x="158966" y="139802"/>
                                </a:lnTo>
                                <a:lnTo>
                                  <a:pt x="161531" y="139802"/>
                                </a:lnTo>
                                <a:lnTo>
                                  <a:pt x="161531" y="139611"/>
                                </a:lnTo>
                                <a:lnTo>
                                  <a:pt x="167945" y="139611"/>
                                </a:lnTo>
                                <a:lnTo>
                                  <a:pt x="167945" y="139243"/>
                                </a:lnTo>
                                <a:lnTo>
                                  <a:pt x="170510" y="139243"/>
                                </a:lnTo>
                                <a:lnTo>
                                  <a:pt x="170510" y="139052"/>
                                </a:lnTo>
                                <a:lnTo>
                                  <a:pt x="170980" y="139052"/>
                                </a:lnTo>
                                <a:lnTo>
                                  <a:pt x="170980" y="138963"/>
                                </a:lnTo>
                                <a:lnTo>
                                  <a:pt x="176936" y="138963"/>
                                </a:lnTo>
                                <a:lnTo>
                                  <a:pt x="176936" y="144285"/>
                                </a:lnTo>
                                <a:lnTo>
                                  <a:pt x="179045" y="144285"/>
                                </a:lnTo>
                                <a:lnTo>
                                  <a:pt x="179045" y="144196"/>
                                </a:lnTo>
                                <a:lnTo>
                                  <a:pt x="179870" y="144196"/>
                                </a:lnTo>
                                <a:lnTo>
                                  <a:pt x="179870" y="144107"/>
                                </a:lnTo>
                                <a:lnTo>
                                  <a:pt x="182435" y="144107"/>
                                </a:lnTo>
                                <a:lnTo>
                                  <a:pt x="182435" y="143916"/>
                                </a:lnTo>
                                <a:lnTo>
                                  <a:pt x="183274" y="143916"/>
                                </a:lnTo>
                                <a:lnTo>
                                  <a:pt x="183274" y="143828"/>
                                </a:lnTo>
                                <a:lnTo>
                                  <a:pt x="192253" y="143828"/>
                                </a:lnTo>
                                <a:lnTo>
                                  <a:pt x="192253" y="143180"/>
                                </a:lnTo>
                                <a:lnTo>
                                  <a:pt x="197383" y="143180"/>
                                </a:lnTo>
                                <a:lnTo>
                                  <a:pt x="197383" y="142824"/>
                                </a:lnTo>
                                <a:lnTo>
                                  <a:pt x="201244" y="142824"/>
                                </a:lnTo>
                                <a:lnTo>
                                  <a:pt x="201244" y="142545"/>
                                </a:lnTo>
                                <a:lnTo>
                                  <a:pt x="203352" y="142545"/>
                                </a:lnTo>
                                <a:lnTo>
                                  <a:pt x="203352" y="142456"/>
                                </a:lnTo>
                                <a:lnTo>
                                  <a:pt x="206743" y="142456"/>
                                </a:lnTo>
                                <a:lnTo>
                                  <a:pt x="206743" y="142177"/>
                                </a:lnTo>
                                <a:lnTo>
                                  <a:pt x="208852" y="142177"/>
                                </a:lnTo>
                                <a:lnTo>
                                  <a:pt x="208852" y="142087"/>
                                </a:lnTo>
                                <a:lnTo>
                                  <a:pt x="209779" y="142087"/>
                                </a:lnTo>
                                <a:lnTo>
                                  <a:pt x="209779" y="141999"/>
                                </a:lnTo>
                                <a:lnTo>
                                  <a:pt x="211887" y="141999"/>
                                </a:lnTo>
                                <a:lnTo>
                                  <a:pt x="211887" y="141808"/>
                                </a:lnTo>
                                <a:lnTo>
                                  <a:pt x="215278" y="141808"/>
                                </a:lnTo>
                                <a:lnTo>
                                  <a:pt x="215278" y="141618"/>
                                </a:lnTo>
                                <a:lnTo>
                                  <a:pt x="215735" y="141618"/>
                                </a:lnTo>
                                <a:lnTo>
                                  <a:pt x="215735" y="141541"/>
                                </a:lnTo>
                                <a:lnTo>
                                  <a:pt x="217386" y="141541"/>
                                </a:lnTo>
                                <a:lnTo>
                                  <a:pt x="217386" y="141453"/>
                                </a:lnTo>
                                <a:lnTo>
                                  <a:pt x="218668" y="141453"/>
                                </a:lnTo>
                                <a:lnTo>
                                  <a:pt x="218668" y="141351"/>
                                </a:lnTo>
                                <a:lnTo>
                                  <a:pt x="225095" y="141351"/>
                                </a:lnTo>
                                <a:lnTo>
                                  <a:pt x="225095" y="140894"/>
                                </a:lnTo>
                                <a:lnTo>
                                  <a:pt x="229769" y="140894"/>
                                </a:lnTo>
                                <a:lnTo>
                                  <a:pt x="229769" y="140526"/>
                                </a:lnTo>
                                <a:lnTo>
                                  <a:pt x="231051" y="140526"/>
                                </a:lnTo>
                                <a:lnTo>
                                  <a:pt x="231051" y="140437"/>
                                </a:lnTo>
                                <a:lnTo>
                                  <a:pt x="233159" y="140437"/>
                                </a:lnTo>
                                <a:lnTo>
                                  <a:pt x="233159" y="146774"/>
                                </a:lnTo>
                                <a:lnTo>
                                  <a:pt x="236195" y="146774"/>
                                </a:lnTo>
                                <a:lnTo>
                                  <a:pt x="236195" y="146583"/>
                                </a:lnTo>
                                <a:lnTo>
                                  <a:pt x="237007" y="146583"/>
                                </a:lnTo>
                                <a:lnTo>
                                  <a:pt x="237007" y="146482"/>
                                </a:lnTo>
                                <a:lnTo>
                                  <a:pt x="241326" y="146482"/>
                                </a:lnTo>
                                <a:lnTo>
                                  <a:pt x="241326" y="146215"/>
                                </a:lnTo>
                                <a:lnTo>
                                  <a:pt x="242976" y="146215"/>
                                </a:lnTo>
                                <a:lnTo>
                                  <a:pt x="242976" y="146126"/>
                                </a:lnTo>
                                <a:lnTo>
                                  <a:pt x="247650" y="146126"/>
                                </a:lnTo>
                                <a:lnTo>
                                  <a:pt x="247650" y="145758"/>
                                </a:lnTo>
                                <a:lnTo>
                                  <a:pt x="250673" y="145758"/>
                                </a:lnTo>
                                <a:lnTo>
                                  <a:pt x="250673" y="145567"/>
                                </a:lnTo>
                                <a:lnTo>
                                  <a:pt x="251968" y="145567"/>
                                </a:lnTo>
                                <a:lnTo>
                                  <a:pt x="251968" y="145478"/>
                                </a:lnTo>
                                <a:lnTo>
                                  <a:pt x="253619" y="145478"/>
                                </a:lnTo>
                                <a:lnTo>
                                  <a:pt x="253619" y="145390"/>
                                </a:lnTo>
                                <a:lnTo>
                                  <a:pt x="254902" y="145390"/>
                                </a:lnTo>
                                <a:lnTo>
                                  <a:pt x="254902" y="145288"/>
                                </a:lnTo>
                                <a:lnTo>
                                  <a:pt x="259664" y="145288"/>
                                </a:lnTo>
                                <a:lnTo>
                                  <a:pt x="259664" y="144932"/>
                                </a:lnTo>
                                <a:lnTo>
                                  <a:pt x="260858" y="144932"/>
                                </a:lnTo>
                                <a:lnTo>
                                  <a:pt x="260858" y="144831"/>
                                </a:lnTo>
                                <a:lnTo>
                                  <a:pt x="262153" y="144831"/>
                                </a:lnTo>
                                <a:lnTo>
                                  <a:pt x="262153" y="144742"/>
                                </a:lnTo>
                                <a:lnTo>
                                  <a:pt x="266916" y="144742"/>
                                </a:lnTo>
                                <a:lnTo>
                                  <a:pt x="266916" y="144475"/>
                                </a:lnTo>
                                <a:lnTo>
                                  <a:pt x="269392" y="144475"/>
                                </a:lnTo>
                                <a:lnTo>
                                  <a:pt x="269392" y="144285"/>
                                </a:lnTo>
                                <a:lnTo>
                                  <a:pt x="272415" y="144285"/>
                                </a:lnTo>
                                <a:lnTo>
                                  <a:pt x="272415" y="144107"/>
                                </a:lnTo>
                                <a:lnTo>
                                  <a:pt x="272872" y="144107"/>
                                </a:lnTo>
                                <a:lnTo>
                                  <a:pt x="272872" y="144018"/>
                                </a:lnTo>
                                <a:lnTo>
                                  <a:pt x="277089" y="144018"/>
                                </a:lnTo>
                                <a:lnTo>
                                  <a:pt x="277089" y="150533"/>
                                </a:lnTo>
                                <a:lnTo>
                                  <a:pt x="277927" y="150533"/>
                                </a:lnTo>
                                <a:lnTo>
                                  <a:pt x="277927" y="150432"/>
                                </a:lnTo>
                                <a:lnTo>
                                  <a:pt x="280492" y="150432"/>
                                </a:lnTo>
                                <a:lnTo>
                                  <a:pt x="280492" y="150254"/>
                                </a:lnTo>
                                <a:lnTo>
                                  <a:pt x="281775" y="150254"/>
                                </a:lnTo>
                                <a:lnTo>
                                  <a:pt x="281775" y="150152"/>
                                </a:lnTo>
                                <a:lnTo>
                                  <a:pt x="284353" y="150152"/>
                                </a:lnTo>
                                <a:lnTo>
                                  <a:pt x="284353" y="150063"/>
                                </a:lnTo>
                                <a:lnTo>
                                  <a:pt x="287731" y="150063"/>
                                </a:lnTo>
                                <a:lnTo>
                                  <a:pt x="287731" y="149797"/>
                                </a:lnTo>
                                <a:lnTo>
                                  <a:pt x="289027" y="149797"/>
                                </a:lnTo>
                                <a:lnTo>
                                  <a:pt x="289027" y="149695"/>
                                </a:lnTo>
                                <a:lnTo>
                                  <a:pt x="290297" y="149695"/>
                                </a:lnTo>
                                <a:lnTo>
                                  <a:pt x="290297" y="149606"/>
                                </a:lnTo>
                                <a:lnTo>
                                  <a:pt x="293332" y="149606"/>
                                </a:lnTo>
                                <a:lnTo>
                                  <a:pt x="293332" y="149428"/>
                                </a:lnTo>
                                <a:lnTo>
                                  <a:pt x="295897" y="149428"/>
                                </a:lnTo>
                                <a:lnTo>
                                  <a:pt x="295897" y="149238"/>
                                </a:lnTo>
                                <a:lnTo>
                                  <a:pt x="298831" y="149238"/>
                                </a:lnTo>
                                <a:lnTo>
                                  <a:pt x="298831" y="149047"/>
                                </a:lnTo>
                                <a:lnTo>
                                  <a:pt x="299288" y="149047"/>
                                </a:lnTo>
                                <a:lnTo>
                                  <a:pt x="299288" y="148958"/>
                                </a:lnTo>
                                <a:lnTo>
                                  <a:pt x="300126" y="148958"/>
                                </a:lnTo>
                                <a:lnTo>
                                  <a:pt x="300126" y="156769"/>
                                </a:lnTo>
                                <a:lnTo>
                                  <a:pt x="301396" y="156769"/>
                                </a:lnTo>
                                <a:lnTo>
                                  <a:pt x="301396" y="156667"/>
                                </a:lnTo>
                                <a:lnTo>
                                  <a:pt x="305257" y="156667"/>
                                </a:lnTo>
                                <a:lnTo>
                                  <a:pt x="305257" y="156489"/>
                                </a:lnTo>
                                <a:lnTo>
                                  <a:pt x="307365" y="156489"/>
                                </a:lnTo>
                                <a:lnTo>
                                  <a:pt x="307365" y="163741"/>
                                </a:lnTo>
                                <a:lnTo>
                                  <a:pt x="309931" y="163741"/>
                                </a:lnTo>
                                <a:lnTo>
                                  <a:pt x="309931" y="163550"/>
                                </a:lnTo>
                                <a:lnTo>
                                  <a:pt x="312966" y="163550"/>
                                </a:lnTo>
                                <a:lnTo>
                                  <a:pt x="312966" y="163360"/>
                                </a:lnTo>
                                <a:lnTo>
                                  <a:pt x="314249" y="163360"/>
                                </a:lnTo>
                                <a:lnTo>
                                  <a:pt x="314249" y="163271"/>
                                </a:lnTo>
                                <a:lnTo>
                                  <a:pt x="317183" y="163271"/>
                                </a:lnTo>
                                <a:lnTo>
                                  <a:pt x="317183" y="163004"/>
                                </a:lnTo>
                                <a:lnTo>
                                  <a:pt x="321856" y="163004"/>
                                </a:lnTo>
                                <a:lnTo>
                                  <a:pt x="321856" y="162636"/>
                                </a:lnTo>
                                <a:lnTo>
                                  <a:pt x="326174" y="162636"/>
                                </a:lnTo>
                                <a:lnTo>
                                  <a:pt x="326174" y="162357"/>
                                </a:lnTo>
                                <a:lnTo>
                                  <a:pt x="331216" y="162357"/>
                                </a:lnTo>
                                <a:lnTo>
                                  <a:pt x="331216" y="161899"/>
                                </a:lnTo>
                                <a:lnTo>
                                  <a:pt x="335521" y="161899"/>
                                </a:lnTo>
                                <a:lnTo>
                                  <a:pt x="335521" y="161633"/>
                                </a:lnTo>
                                <a:lnTo>
                                  <a:pt x="336817" y="161633"/>
                                </a:lnTo>
                                <a:lnTo>
                                  <a:pt x="336817" y="161442"/>
                                </a:lnTo>
                                <a:lnTo>
                                  <a:pt x="340208" y="161442"/>
                                </a:lnTo>
                                <a:lnTo>
                                  <a:pt x="340208" y="161252"/>
                                </a:lnTo>
                                <a:lnTo>
                                  <a:pt x="342773" y="161252"/>
                                </a:lnTo>
                                <a:lnTo>
                                  <a:pt x="342773" y="160985"/>
                                </a:lnTo>
                                <a:lnTo>
                                  <a:pt x="345808" y="160985"/>
                                </a:lnTo>
                                <a:lnTo>
                                  <a:pt x="345808" y="160795"/>
                                </a:lnTo>
                                <a:lnTo>
                                  <a:pt x="346164" y="160795"/>
                                </a:lnTo>
                                <a:lnTo>
                                  <a:pt x="346164" y="160706"/>
                                </a:lnTo>
                                <a:lnTo>
                                  <a:pt x="349555" y="160706"/>
                                </a:lnTo>
                                <a:lnTo>
                                  <a:pt x="349555" y="160439"/>
                                </a:lnTo>
                                <a:lnTo>
                                  <a:pt x="352590" y="160439"/>
                                </a:lnTo>
                                <a:lnTo>
                                  <a:pt x="352590" y="160249"/>
                                </a:lnTo>
                                <a:lnTo>
                                  <a:pt x="353416" y="160249"/>
                                </a:lnTo>
                                <a:lnTo>
                                  <a:pt x="353416" y="160147"/>
                                </a:lnTo>
                                <a:lnTo>
                                  <a:pt x="358089" y="160147"/>
                                </a:lnTo>
                                <a:lnTo>
                                  <a:pt x="358089" y="159791"/>
                                </a:lnTo>
                                <a:lnTo>
                                  <a:pt x="361937" y="159791"/>
                                </a:lnTo>
                                <a:lnTo>
                                  <a:pt x="361937" y="159525"/>
                                </a:lnTo>
                                <a:lnTo>
                                  <a:pt x="362395" y="159525"/>
                                </a:lnTo>
                                <a:lnTo>
                                  <a:pt x="362395" y="159423"/>
                                </a:lnTo>
                                <a:lnTo>
                                  <a:pt x="367081" y="159423"/>
                                </a:lnTo>
                                <a:lnTo>
                                  <a:pt x="367081" y="159055"/>
                                </a:lnTo>
                                <a:lnTo>
                                  <a:pt x="369646" y="159055"/>
                                </a:lnTo>
                                <a:lnTo>
                                  <a:pt x="369646" y="158877"/>
                                </a:lnTo>
                                <a:lnTo>
                                  <a:pt x="370116" y="158877"/>
                                </a:lnTo>
                                <a:lnTo>
                                  <a:pt x="370116" y="168682"/>
                                </a:lnTo>
                                <a:lnTo>
                                  <a:pt x="373037" y="168682"/>
                                </a:lnTo>
                                <a:lnTo>
                                  <a:pt x="373037" y="168504"/>
                                </a:lnTo>
                                <a:lnTo>
                                  <a:pt x="376441" y="168504"/>
                                </a:lnTo>
                                <a:lnTo>
                                  <a:pt x="376441" y="168224"/>
                                </a:lnTo>
                                <a:lnTo>
                                  <a:pt x="379463" y="168224"/>
                                </a:lnTo>
                                <a:lnTo>
                                  <a:pt x="379463" y="168034"/>
                                </a:lnTo>
                                <a:lnTo>
                                  <a:pt x="379831" y="168034"/>
                                </a:lnTo>
                                <a:lnTo>
                                  <a:pt x="379831" y="167958"/>
                                </a:lnTo>
                                <a:lnTo>
                                  <a:pt x="382397" y="167958"/>
                                </a:lnTo>
                                <a:lnTo>
                                  <a:pt x="382397" y="167767"/>
                                </a:lnTo>
                                <a:lnTo>
                                  <a:pt x="385890" y="167767"/>
                                </a:lnTo>
                                <a:lnTo>
                                  <a:pt x="385890" y="167577"/>
                                </a:lnTo>
                                <a:lnTo>
                                  <a:pt x="388810" y="167577"/>
                                </a:lnTo>
                                <a:lnTo>
                                  <a:pt x="388810" y="167310"/>
                                </a:lnTo>
                                <a:lnTo>
                                  <a:pt x="391376" y="167310"/>
                                </a:lnTo>
                                <a:lnTo>
                                  <a:pt x="391376" y="167119"/>
                                </a:lnTo>
                                <a:lnTo>
                                  <a:pt x="392671" y="167119"/>
                                </a:lnTo>
                                <a:lnTo>
                                  <a:pt x="392671" y="176022"/>
                                </a:lnTo>
                                <a:lnTo>
                                  <a:pt x="393967" y="176022"/>
                                </a:lnTo>
                                <a:lnTo>
                                  <a:pt x="393967" y="175933"/>
                                </a:lnTo>
                                <a:lnTo>
                                  <a:pt x="395237" y="175933"/>
                                </a:lnTo>
                                <a:lnTo>
                                  <a:pt x="395237" y="175844"/>
                                </a:lnTo>
                                <a:lnTo>
                                  <a:pt x="396888" y="175844"/>
                                </a:lnTo>
                                <a:lnTo>
                                  <a:pt x="396888" y="175755"/>
                                </a:lnTo>
                                <a:lnTo>
                                  <a:pt x="397345" y="175755"/>
                                </a:lnTo>
                                <a:lnTo>
                                  <a:pt x="397345" y="175654"/>
                                </a:lnTo>
                                <a:lnTo>
                                  <a:pt x="399097" y="175654"/>
                                </a:lnTo>
                                <a:lnTo>
                                  <a:pt x="399097" y="175565"/>
                                </a:lnTo>
                                <a:lnTo>
                                  <a:pt x="399910" y="175565"/>
                                </a:lnTo>
                                <a:lnTo>
                                  <a:pt x="399910" y="175463"/>
                                </a:lnTo>
                                <a:lnTo>
                                  <a:pt x="400748" y="175463"/>
                                </a:lnTo>
                                <a:lnTo>
                                  <a:pt x="400748" y="175387"/>
                                </a:lnTo>
                                <a:lnTo>
                                  <a:pt x="402857" y="175387"/>
                                </a:lnTo>
                                <a:lnTo>
                                  <a:pt x="402857" y="175298"/>
                                </a:lnTo>
                                <a:lnTo>
                                  <a:pt x="405880" y="175298"/>
                                </a:lnTo>
                                <a:lnTo>
                                  <a:pt x="405880" y="175019"/>
                                </a:lnTo>
                                <a:lnTo>
                                  <a:pt x="406705" y="175019"/>
                                </a:lnTo>
                                <a:lnTo>
                                  <a:pt x="406705" y="174917"/>
                                </a:lnTo>
                                <a:lnTo>
                                  <a:pt x="408902" y="174917"/>
                                </a:lnTo>
                                <a:lnTo>
                                  <a:pt x="408902" y="174739"/>
                                </a:lnTo>
                                <a:lnTo>
                                  <a:pt x="410096" y="174739"/>
                                </a:lnTo>
                                <a:lnTo>
                                  <a:pt x="410096" y="174651"/>
                                </a:lnTo>
                                <a:lnTo>
                                  <a:pt x="411848" y="174651"/>
                                </a:lnTo>
                                <a:lnTo>
                                  <a:pt x="411848" y="174561"/>
                                </a:lnTo>
                                <a:lnTo>
                                  <a:pt x="412661" y="174561"/>
                                </a:lnTo>
                                <a:lnTo>
                                  <a:pt x="412661" y="174460"/>
                                </a:lnTo>
                                <a:lnTo>
                                  <a:pt x="417792" y="174460"/>
                                </a:lnTo>
                                <a:lnTo>
                                  <a:pt x="417792" y="174104"/>
                                </a:lnTo>
                                <a:lnTo>
                                  <a:pt x="421653" y="174104"/>
                                </a:lnTo>
                                <a:lnTo>
                                  <a:pt x="421653" y="173736"/>
                                </a:lnTo>
                                <a:lnTo>
                                  <a:pt x="425056" y="173736"/>
                                </a:lnTo>
                                <a:lnTo>
                                  <a:pt x="425056" y="173456"/>
                                </a:lnTo>
                                <a:lnTo>
                                  <a:pt x="427165" y="173456"/>
                                </a:lnTo>
                                <a:lnTo>
                                  <a:pt x="427165" y="173279"/>
                                </a:lnTo>
                                <a:lnTo>
                                  <a:pt x="429730" y="173279"/>
                                </a:lnTo>
                                <a:lnTo>
                                  <a:pt x="429730" y="173088"/>
                                </a:lnTo>
                                <a:lnTo>
                                  <a:pt x="432295" y="173088"/>
                                </a:lnTo>
                                <a:lnTo>
                                  <a:pt x="432295" y="184455"/>
                                </a:lnTo>
                                <a:lnTo>
                                  <a:pt x="436156" y="184455"/>
                                </a:lnTo>
                                <a:lnTo>
                                  <a:pt x="436156" y="195009"/>
                                </a:lnTo>
                                <a:lnTo>
                                  <a:pt x="439179" y="195009"/>
                                </a:lnTo>
                                <a:lnTo>
                                  <a:pt x="439179" y="194742"/>
                                </a:lnTo>
                                <a:lnTo>
                                  <a:pt x="442570" y="194742"/>
                                </a:lnTo>
                                <a:lnTo>
                                  <a:pt x="442570" y="194463"/>
                                </a:lnTo>
                                <a:lnTo>
                                  <a:pt x="445135" y="194463"/>
                                </a:lnTo>
                                <a:lnTo>
                                  <a:pt x="445135" y="194285"/>
                                </a:lnTo>
                                <a:lnTo>
                                  <a:pt x="445960" y="194285"/>
                                </a:lnTo>
                                <a:lnTo>
                                  <a:pt x="445960" y="194183"/>
                                </a:lnTo>
                                <a:lnTo>
                                  <a:pt x="448907" y="194183"/>
                                </a:lnTo>
                                <a:lnTo>
                                  <a:pt x="448907" y="193916"/>
                                </a:lnTo>
                                <a:lnTo>
                                  <a:pt x="450177" y="193916"/>
                                </a:lnTo>
                                <a:lnTo>
                                  <a:pt x="450177" y="193827"/>
                                </a:lnTo>
                                <a:lnTo>
                                  <a:pt x="451472" y="193827"/>
                                </a:lnTo>
                                <a:lnTo>
                                  <a:pt x="451472" y="193726"/>
                                </a:lnTo>
                                <a:lnTo>
                                  <a:pt x="456603" y="193726"/>
                                </a:lnTo>
                                <a:lnTo>
                                  <a:pt x="456603" y="193370"/>
                                </a:lnTo>
                                <a:lnTo>
                                  <a:pt x="459994" y="193370"/>
                                </a:lnTo>
                                <a:lnTo>
                                  <a:pt x="459994" y="192989"/>
                                </a:lnTo>
                                <a:lnTo>
                                  <a:pt x="463474" y="192989"/>
                                </a:lnTo>
                                <a:lnTo>
                                  <a:pt x="463474" y="192722"/>
                                </a:lnTo>
                                <a:lnTo>
                                  <a:pt x="465950" y="192722"/>
                                </a:lnTo>
                                <a:lnTo>
                                  <a:pt x="465950" y="192532"/>
                                </a:lnTo>
                                <a:lnTo>
                                  <a:pt x="468160" y="192532"/>
                                </a:lnTo>
                                <a:lnTo>
                                  <a:pt x="468160" y="192354"/>
                                </a:lnTo>
                                <a:lnTo>
                                  <a:pt x="475780" y="192354"/>
                                </a:lnTo>
                                <a:lnTo>
                                  <a:pt x="475780" y="191618"/>
                                </a:lnTo>
                                <a:lnTo>
                                  <a:pt x="477050" y="191618"/>
                                </a:lnTo>
                                <a:lnTo>
                                  <a:pt x="477050" y="191529"/>
                                </a:lnTo>
                                <a:lnTo>
                                  <a:pt x="477520" y="191529"/>
                                </a:lnTo>
                                <a:lnTo>
                                  <a:pt x="477520" y="191427"/>
                                </a:lnTo>
                                <a:lnTo>
                                  <a:pt x="478803" y="191427"/>
                                </a:lnTo>
                                <a:lnTo>
                                  <a:pt x="478803" y="191338"/>
                                </a:lnTo>
                                <a:lnTo>
                                  <a:pt x="480911" y="191338"/>
                                </a:lnTo>
                                <a:lnTo>
                                  <a:pt x="480911" y="191160"/>
                                </a:lnTo>
                                <a:lnTo>
                                  <a:pt x="481368" y="191160"/>
                                </a:lnTo>
                                <a:lnTo>
                                  <a:pt x="481368" y="191072"/>
                                </a:lnTo>
                                <a:lnTo>
                                  <a:pt x="483019" y="191072"/>
                                </a:lnTo>
                                <a:lnTo>
                                  <a:pt x="483019" y="190970"/>
                                </a:lnTo>
                                <a:lnTo>
                                  <a:pt x="484759" y="190970"/>
                                </a:lnTo>
                                <a:lnTo>
                                  <a:pt x="484759" y="190792"/>
                                </a:lnTo>
                                <a:lnTo>
                                  <a:pt x="486042" y="190792"/>
                                </a:lnTo>
                                <a:lnTo>
                                  <a:pt x="486042" y="190614"/>
                                </a:lnTo>
                                <a:lnTo>
                                  <a:pt x="486867" y="190614"/>
                                </a:lnTo>
                                <a:lnTo>
                                  <a:pt x="486867" y="190513"/>
                                </a:lnTo>
                                <a:lnTo>
                                  <a:pt x="490728" y="190513"/>
                                </a:lnTo>
                                <a:lnTo>
                                  <a:pt x="490728" y="190157"/>
                                </a:lnTo>
                                <a:lnTo>
                                  <a:pt x="493294" y="190157"/>
                                </a:lnTo>
                                <a:lnTo>
                                  <a:pt x="493294" y="189967"/>
                                </a:lnTo>
                                <a:lnTo>
                                  <a:pt x="495402" y="189967"/>
                                </a:lnTo>
                                <a:lnTo>
                                  <a:pt x="495402" y="189700"/>
                                </a:lnTo>
                                <a:lnTo>
                                  <a:pt x="498792" y="189700"/>
                                </a:lnTo>
                                <a:lnTo>
                                  <a:pt x="498792" y="189421"/>
                                </a:lnTo>
                                <a:lnTo>
                                  <a:pt x="499720" y="189421"/>
                                </a:lnTo>
                                <a:lnTo>
                                  <a:pt x="499720" y="189319"/>
                                </a:lnTo>
                                <a:lnTo>
                                  <a:pt x="502641" y="189319"/>
                                </a:lnTo>
                                <a:lnTo>
                                  <a:pt x="502641" y="205930"/>
                                </a:lnTo>
                                <a:lnTo>
                                  <a:pt x="504393" y="205930"/>
                                </a:lnTo>
                                <a:lnTo>
                                  <a:pt x="504393" y="205740"/>
                                </a:lnTo>
                                <a:lnTo>
                                  <a:pt x="510820" y="205740"/>
                                </a:lnTo>
                                <a:lnTo>
                                  <a:pt x="510820" y="205194"/>
                                </a:lnTo>
                                <a:lnTo>
                                  <a:pt x="512928" y="205194"/>
                                </a:lnTo>
                                <a:lnTo>
                                  <a:pt x="512928" y="205016"/>
                                </a:lnTo>
                                <a:lnTo>
                                  <a:pt x="516306" y="205016"/>
                                </a:lnTo>
                                <a:lnTo>
                                  <a:pt x="516306" y="204737"/>
                                </a:lnTo>
                                <a:lnTo>
                                  <a:pt x="524840" y="204737"/>
                                </a:lnTo>
                                <a:lnTo>
                                  <a:pt x="524840" y="204089"/>
                                </a:lnTo>
                                <a:lnTo>
                                  <a:pt x="528244" y="204089"/>
                                </a:lnTo>
                                <a:lnTo>
                                  <a:pt x="528244" y="203822"/>
                                </a:lnTo>
                                <a:lnTo>
                                  <a:pt x="529514" y="203822"/>
                                </a:lnTo>
                                <a:lnTo>
                                  <a:pt x="529514" y="203721"/>
                                </a:lnTo>
                                <a:lnTo>
                                  <a:pt x="531266" y="203721"/>
                                </a:lnTo>
                                <a:lnTo>
                                  <a:pt x="531266" y="203632"/>
                                </a:lnTo>
                                <a:lnTo>
                                  <a:pt x="532549" y="203632"/>
                                </a:lnTo>
                                <a:lnTo>
                                  <a:pt x="532549" y="203543"/>
                                </a:lnTo>
                                <a:lnTo>
                                  <a:pt x="532918" y="203543"/>
                                </a:lnTo>
                                <a:lnTo>
                                  <a:pt x="532918" y="203454"/>
                                </a:lnTo>
                                <a:lnTo>
                                  <a:pt x="534670" y="203454"/>
                                </a:lnTo>
                                <a:lnTo>
                                  <a:pt x="534670" y="203365"/>
                                </a:lnTo>
                                <a:lnTo>
                                  <a:pt x="535483" y="203365"/>
                                </a:lnTo>
                                <a:lnTo>
                                  <a:pt x="535483" y="203264"/>
                                </a:lnTo>
                                <a:lnTo>
                                  <a:pt x="541071" y="203264"/>
                                </a:lnTo>
                                <a:lnTo>
                                  <a:pt x="541071" y="202908"/>
                                </a:lnTo>
                                <a:lnTo>
                                  <a:pt x="551713" y="202908"/>
                                </a:lnTo>
                                <a:lnTo>
                                  <a:pt x="551713" y="202070"/>
                                </a:lnTo>
                                <a:lnTo>
                                  <a:pt x="553009" y="202070"/>
                                </a:lnTo>
                                <a:lnTo>
                                  <a:pt x="553009" y="201981"/>
                                </a:lnTo>
                                <a:lnTo>
                                  <a:pt x="561543" y="201981"/>
                                </a:lnTo>
                                <a:lnTo>
                                  <a:pt x="561543" y="201346"/>
                                </a:lnTo>
                                <a:lnTo>
                                  <a:pt x="567868" y="201346"/>
                                </a:lnTo>
                                <a:lnTo>
                                  <a:pt x="567868" y="200876"/>
                                </a:lnTo>
                                <a:lnTo>
                                  <a:pt x="572630" y="200876"/>
                                </a:lnTo>
                                <a:lnTo>
                                  <a:pt x="572630" y="200520"/>
                                </a:lnTo>
                                <a:lnTo>
                                  <a:pt x="573913" y="200520"/>
                                </a:lnTo>
                                <a:lnTo>
                                  <a:pt x="573913" y="200419"/>
                                </a:lnTo>
                                <a:lnTo>
                                  <a:pt x="578599" y="200419"/>
                                </a:lnTo>
                                <a:lnTo>
                                  <a:pt x="578599" y="200063"/>
                                </a:lnTo>
                                <a:lnTo>
                                  <a:pt x="585381" y="200063"/>
                                </a:lnTo>
                                <a:lnTo>
                                  <a:pt x="585381" y="199606"/>
                                </a:lnTo>
                                <a:lnTo>
                                  <a:pt x="587502" y="199606"/>
                                </a:lnTo>
                                <a:lnTo>
                                  <a:pt x="587502" y="199415"/>
                                </a:lnTo>
                                <a:lnTo>
                                  <a:pt x="591350" y="199415"/>
                                </a:lnTo>
                                <a:lnTo>
                                  <a:pt x="591350" y="199047"/>
                                </a:lnTo>
                                <a:lnTo>
                                  <a:pt x="594741" y="199047"/>
                                </a:lnTo>
                                <a:lnTo>
                                  <a:pt x="594741" y="198768"/>
                                </a:lnTo>
                                <a:lnTo>
                                  <a:pt x="600697" y="198768"/>
                                </a:lnTo>
                                <a:lnTo>
                                  <a:pt x="600697" y="198310"/>
                                </a:lnTo>
                                <a:lnTo>
                                  <a:pt x="604190" y="198310"/>
                                </a:lnTo>
                                <a:lnTo>
                                  <a:pt x="604190" y="198044"/>
                                </a:lnTo>
                                <a:lnTo>
                                  <a:pt x="606666" y="198044"/>
                                </a:lnTo>
                                <a:lnTo>
                                  <a:pt x="606666" y="197853"/>
                                </a:lnTo>
                                <a:lnTo>
                                  <a:pt x="609232" y="197853"/>
                                </a:lnTo>
                                <a:lnTo>
                                  <a:pt x="609232" y="197587"/>
                                </a:lnTo>
                                <a:lnTo>
                                  <a:pt x="612255" y="197587"/>
                                </a:lnTo>
                                <a:lnTo>
                                  <a:pt x="612255" y="197396"/>
                                </a:lnTo>
                                <a:lnTo>
                                  <a:pt x="615188" y="197396"/>
                                </a:lnTo>
                                <a:lnTo>
                                  <a:pt x="615188" y="197117"/>
                                </a:lnTo>
                                <a:lnTo>
                                  <a:pt x="619049" y="197117"/>
                                </a:lnTo>
                                <a:lnTo>
                                  <a:pt x="619049" y="196850"/>
                                </a:lnTo>
                                <a:lnTo>
                                  <a:pt x="621614" y="196850"/>
                                </a:lnTo>
                                <a:lnTo>
                                  <a:pt x="621614" y="196583"/>
                                </a:lnTo>
                                <a:lnTo>
                                  <a:pt x="626758" y="196583"/>
                                </a:lnTo>
                                <a:lnTo>
                                  <a:pt x="626758" y="196113"/>
                                </a:lnTo>
                                <a:lnTo>
                                  <a:pt x="629323" y="196113"/>
                                </a:lnTo>
                                <a:lnTo>
                                  <a:pt x="629323" y="217754"/>
                                </a:lnTo>
                                <a:lnTo>
                                  <a:pt x="630606" y="217754"/>
                                </a:lnTo>
                                <a:lnTo>
                                  <a:pt x="630606" y="217678"/>
                                </a:lnTo>
                                <a:lnTo>
                                  <a:pt x="635749" y="217678"/>
                                </a:lnTo>
                                <a:lnTo>
                                  <a:pt x="635749" y="217119"/>
                                </a:lnTo>
                                <a:lnTo>
                                  <a:pt x="637019" y="217119"/>
                                </a:lnTo>
                                <a:lnTo>
                                  <a:pt x="637019" y="240131"/>
                                </a:lnTo>
                                <a:lnTo>
                                  <a:pt x="638213" y="240131"/>
                                </a:lnTo>
                                <a:lnTo>
                                  <a:pt x="638213" y="239966"/>
                                </a:lnTo>
                                <a:lnTo>
                                  <a:pt x="642531" y="239966"/>
                                </a:lnTo>
                                <a:lnTo>
                                  <a:pt x="642531" y="239585"/>
                                </a:lnTo>
                                <a:lnTo>
                                  <a:pt x="642988" y="239585"/>
                                </a:lnTo>
                                <a:lnTo>
                                  <a:pt x="642988" y="239497"/>
                                </a:lnTo>
                                <a:lnTo>
                                  <a:pt x="644639" y="239497"/>
                                </a:lnTo>
                                <a:lnTo>
                                  <a:pt x="644639" y="239319"/>
                                </a:lnTo>
                                <a:lnTo>
                                  <a:pt x="645922" y="239319"/>
                                </a:lnTo>
                                <a:lnTo>
                                  <a:pt x="645922" y="239230"/>
                                </a:lnTo>
                                <a:lnTo>
                                  <a:pt x="654444" y="239230"/>
                                </a:lnTo>
                                <a:lnTo>
                                  <a:pt x="654444" y="238315"/>
                                </a:lnTo>
                                <a:lnTo>
                                  <a:pt x="657022" y="238315"/>
                                </a:lnTo>
                                <a:lnTo>
                                  <a:pt x="657022" y="238023"/>
                                </a:lnTo>
                                <a:lnTo>
                                  <a:pt x="657479" y="238023"/>
                                </a:lnTo>
                                <a:lnTo>
                                  <a:pt x="657479" y="237935"/>
                                </a:lnTo>
                                <a:lnTo>
                                  <a:pt x="659600" y="237935"/>
                                </a:lnTo>
                                <a:lnTo>
                                  <a:pt x="659600" y="237668"/>
                                </a:lnTo>
                                <a:lnTo>
                                  <a:pt x="663435" y="237668"/>
                                </a:lnTo>
                                <a:lnTo>
                                  <a:pt x="663435" y="237299"/>
                                </a:lnTo>
                                <a:lnTo>
                                  <a:pt x="663816" y="237299"/>
                                </a:lnTo>
                                <a:lnTo>
                                  <a:pt x="663816" y="237211"/>
                                </a:lnTo>
                                <a:lnTo>
                                  <a:pt x="666001" y="237211"/>
                                </a:lnTo>
                                <a:lnTo>
                                  <a:pt x="666001" y="236931"/>
                                </a:lnTo>
                                <a:lnTo>
                                  <a:pt x="667296" y="236931"/>
                                </a:lnTo>
                                <a:lnTo>
                                  <a:pt x="667296" y="267297"/>
                                </a:lnTo>
                                <a:lnTo>
                                  <a:pt x="668109" y="267297"/>
                                </a:lnTo>
                                <a:lnTo>
                                  <a:pt x="668109" y="267195"/>
                                </a:lnTo>
                                <a:lnTo>
                                  <a:pt x="678294" y="267195"/>
                                </a:lnTo>
                                <a:lnTo>
                                  <a:pt x="678294" y="266090"/>
                                </a:lnTo>
                                <a:lnTo>
                                  <a:pt x="678752" y="266090"/>
                                </a:lnTo>
                                <a:lnTo>
                                  <a:pt x="678752" y="266002"/>
                                </a:lnTo>
                                <a:lnTo>
                                  <a:pt x="683895" y="266002"/>
                                </a:lnTo>
                                <a:lnTo>
                                  <a:pt x="683895" y="265456"/>
                                </a:lnTo>
                                <a:lnTo>
                                  <a:pt x="686473" y="265456"/>
                                </a:lnTo>
                                <a:lnTo>
                                  <a:pt x="686473" y="265278"/>
                                </a:lnTo>
                                <a:lnTo>
                                  <a:pt x="687286" y="265278"/>
                                </a:lnTo>
                                <a:lnTo>
                                  <a:pt x="687286" y="265189"/>
                                </a:lnTo>
                                <a:lnTo>
                                  <a:pt x="690690" y="265189"/>
                                </a:lnTo>
                                <a:lnTo>
                                  <a:pt x="690690" y="264820"/>
                                </a:lnTo>
                                <a:lnTo>
                                  <a:pt x="691960" y="264820"/>
                                </a:lnTo>
                                <a:lnTo>
                                  <a:pt x="691960" y="264732"/>
                                </a:lnTo>
                                <a:lnTo>
                                  <a:pt x="693255" y="264732"/>
                                </a:lnTo>
                                <a:lnTo>
                                  <a:pt x="693255" y="264630"/>
                                </a:lnTo>
                                <a:lnTo>
                                  <a:pt x="696278" y="264630"/>
                                </a:lnTo>
                                <a:lnTo>
                                  <a:pt x="696278" y="264351"/>
                                </a:lnTo>
                                <a:lnTo>
                                  <a:pt x="697928" y="264351"/>
                                </a:lnTo>
                                <a:lnTo>
                                  <a:pt x="697928" y="264274"/>
                                </a:lnTo>
                                <a:lnTo>
                                  <a:pt x="698843" y="264274"/>
                                </a:lnTo>
                                <a:lnTo>
                                  <a:pt x="698843" y="264173"/>
                                </a:lnTo>
                                <a:lnTo>
                                  <a:pt x="702602" y="264173"/>
                                </a:lnTo>
                                <a:lnTo>
                                  <a:pt x="702602" y="263804"/>
                                </a:lnTo>
                                <a:lnTo>
                                  <a:pt x="704812" y="263804"/>
                                </a:lnTo>
                                <a:lnTo>
                                  <a:pt x="704812" y="263627"/>
                                </a:lnTo>
                                <a:lnTo>
                                  <a:pt x="705638" y="263627"/>
                                </a:lnTo>
                                <a:lnTo>
                                  <a:pt x="705638" y="263525"/>
                                </a:lnTo>
                                <a:lnTo>
                                  <a:pt x="708571" y="263525"/>
                                </a:lnTo>
                                <a:lnTo>
                                  <a:pt x="708571" y="263258"/>
                                </a:lnTo>
                                <a:lnTo>
                                  <a:pt x="713702" y="263258"/>
                                </a:lnTo>
                                <a:lnTo>
                                  <a:pt x="713702" y="262712"/>
                                </a:lnTo>
                                <a:lnTo>
                                  <a:pt x="714629" y="262712"/>
                                </a:lnTo>
                                <a:lnTo>
                                  <a:pt x="714629" y="262611"/>
                                </a:lnTo>
                                <a:lnTo>
                                  <a:pt x="720128" y="262611"/>
                                </a:lnTo>
                                <a:lnTo>
                                  <a:pt x="720128" y="262065"/>
                                </a:lnTo>
                                <a:lnTo>
                                  <a:pt x="734619" y="262065"/>
                                </a:lnTo>
                                <a:lnTo>
                                  <a:pt x="734619" y="260604"/>
                                </a:lnTo>
                                <a:lnTo>
                                  <a:pt x="738467" y="260604"/>
                                </a:lnTo>
                                <a:lnTo>
                                  <a:pt x="738467" y="260223"/>
                                </a:lnTo>
                                <a:lnTo>
                                  <a:pt x="740575" y="260223"/>
                                </a:lnTo>
                                <a:lnTo>
                                  <a:pt x="740575" y="260045"/>
                                </a:lnTo>
                                <a:lnTo>
                                  <a:pt x="743153" y="260045"/>
                                </a:lnTo>
                                <a:lnTo>
                                  <a:pt x="743153" y="259766"/>
                                </a:lnTo>
                                <a:lnTo>
                                  <a:pt x="745262" y="259766"/>
                                </a:lnTo>
                                <a:lnTo>
                                  <a:pt x="745262" y="259575"/>
                                </a:lnTo>
                                <a:lnTo>
                                  <a:pt x="745718" y="259575"/>
                                </a:lnTo>
                                <a:lnTo>
                                  <a:pt x="745718" y="259499"/>
                                </a:lnTo>
                                <a:lnTo>
                                  <a:pt x="748652" y="259499"/>
                                </a:lnTo>
                                <a:lnTo>
                                  <a:pt x="748652" y="259220"/>
                                </a:lnTo>
                                <a:lnTo>
                                  <a:pt x="749567" y="259220"/>
                                </a:lnTo>
                                <a:lnTo>
                                  <a:pt x="749567" y="259118"/>
                                </a:lnTo>
                                <a:lnTo>
                                  <a:pt x="751687" y="259118"/>
                                </a:lnTo>
                                <a:lnTo>
                                  <a:pt x="751687" y="258953"/>
                                </a:lnTo>
                                <a:lnTo>
                                  <a:pt x="752145" y="258953"/>
                                </a:lnTo>
                                <a:lnTo>
                                  <a:pt x="752145" y="258851"/>
                                </a:lnTo>
                                <a:lnTo>
                                  <a:pt x="758927" y="258851"/>
                                </a:lnTo>
                                <a:lnTo>
                                  <a:pt x="758927" y="258305"/>
                                </a:lnTo>
                                <a:lnTo>
                                  <a:pt x="761492" y="258305"/>
                                </a:lnTo>
                                <a:lnTo>
                                  <a:pt x="761492" y="258026"/>
                                </a:lnTo>
                                <a:lnTo>
                                  <a:pt x="764057" y="258026"/>
                                </a:lnTo>
                                <a:lnTo>
                                  <a:pt x="764057" y="257937"/>
                                </a:lnTo>
                                <a:lnTo>
                                  <a:pt x="764896" y="257937"/>
                                </a:lnTo>
                                <a:lnTo>
                                  <a:pt x="764896" y="257848"/>
                                </a:lnTo>
                                <a:lnTo>
                                  <a:pt x="767461" y="257848"/>
                                </a:lnTo>
                                <a:lnTo>
                                  <a:pt x="767461" y="257747"/>
                                </a:lnTo>
                                <a:lnTo>
                                  <a:pt x="769569" y="257747"/>
                                </a:lnTo>
                                <a:lnTo>
                                  <a:pt x="769569" y="257569"/>
                                </a:lnTo>
                                <a:lnTo>
                                  <a:pt x="773887" y="257569"/>
                                </a:lnTo>
                                <a:lnTo>
                                  <a:pt x="773887" y="257467"/>
                                </a:lnTo>
                                <a:lnTo>
                                  <a:pt x="774243" y="257467"/>
                                </a:lnTo>
                                <a:lnTo>
                                  <a:pt x="774243" y="257391"/>
                                </a:lnTo>
                                <a:lnTo>
                                  <a:pt x="783234" y="257391"/>
                                </a:lnTo>
                                <a:lnTo>
                                  <a:pt x="783234" y="257010"/>
                                </a:lnTo>
                                <a:lnTo>
                                  <a:pt x="787908" y="257010"/>
                                </a:lnTo>
                                <a:lnTo>
                                  <a:pt x="787908" y="256832"/>
                                </a:lnTo>
                                <a:lnTo>
                                  <a:pt x="790930" y="256832"/>
                                </a:lnTo>
                                <a:lnTo>
                                  <a:pt x="790930" y="256743"/>
                                </a:lnTo>
                                <a:lnTo>
                                  <a:pt x="794791" y="256743"/>
                                </a:lnTo>
                                <a:lnTo>
                                  <a:pt x="794791" y="256654"/>
                                </a:lnTo>
                                <a:lnTo>
                                  <a:pt x="800303" y="256654"/>
                                </a:lnTo>
                                <a:lnTo>
                                  <a:pt x="800303" y="256464"/>
                                </a:lnTo>
                                <a:lnTo>
                                  <a:pt x="806247" y="256464"/>
                                </a:lnTo>
                                <a:lnTo>
                                  <a:pt x="806247" y="256375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450000" sp="75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4" name="Shape 254"/>
                        <wps:cNvSpPr/>
                        <wps:spPr>
                          <a:xfrm>
                            <a:off x="3137926" y="315676"/>
                            <a:ext cx="1588669" cy="4663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8669" h="466331">
                                <a:moveTo>
                                  <a:pt x="0" y="0"/>
                                </a:moveTo>
                                <a:lnTo>
                                  <a:pt x="1651" y="0"/>
                                </a:lnTo>
                                <a:lnTo>
                                  <a:pt x="1651" y="4864"/>
                                </a:lnTo>
                                <a:lnTo>
                                  <a:pt x="2108" y="4864"/>
                                </a:lnTo>
                                <a:lnTo>
                                  <a:pt x="2108" y="9906"/>
                                </a:lnTo>
                                <a:lnTo>
                                  <a:pt x="3759" y="9906"/>
                                </a:lnTo>
                                <a:lnTo>
                                  <a:pt x="3759" y="14770"/>
                                </a:lnTo>
                                <a:lnTo>
                                  <a:pt x="4216" y="14770"/>
                                </a:lnTo>
                                <a:lnTo>
                                  <a:pt x="4216" y="19901"/>
                                </a:lnTo>
                                <a:lnTo>
                                  <a:pt x="5969" y="19901"/>
                                </a:lnTo>
                                <a:lnTo>
                                  <a:pt x="5969" y="24765"/>
                                </a:lnTo>
                                <a:lnTo>
                                  <a:pt x="7239" y="24765"/>
                                </a:lnTo>
                                <a:lnTo>
                                  <a:pt x="7239" y="29731"/>
                                </a:lnTo>
                                <a:lnTo>
                                  <a:pt x="9347" y="29731"/>
                                </a:lnTo>
                                <a:lnTo>
                                  <a:pt x="9347" y="34493"/>
                                </a:lnTo>
                                <a:lnTo>
                                  <a:pt x="12751" y="34493"/>
                                </a:lnTo>
                                <a:lnTo>
                                  <a:pt x="12751" y="39167"/>
                                </a:lnTo>
                                <a:lnTo>
                                  <a:pt x="16967" y="39167"/>
                                </a:lnTo>
                                <a:lnTo>
                                  <a:pt x="16967" y="43662"/>
                                </a:lnTo>
                                <a:lnTo>
                                  <a:pt x="17881" y="43662"/>
                                </a:lnTo>
                                <a:lnTo>
                                  <a:pt x="17881" y="48717"/>
                                </a:lnTo>
                                <a:lnTo>
                                  <a:pt x="18250" y="48717"/>
                                </a:lnTo>
                                <a:lnTo>
                                  <a:pt x="18250" y="53746"/>
                                </a:lnTo>
                                <a:lnTo>
                                  <a:pt x="19177" y="53746"/>
                                </a:lnTo>
                                <a:lnTo>
                                  <a:pt x="19177" y="63932"/>
                                </a:lnTo>
                                <a:lnTo>
                                  <a:pt x="19990" y="63932"/>
                                </a:lnTo>
                                <a:lnTo>
                                  <a:pt x="19990" y="68986"/>
                                </a:lnTo>
                                <a:lnTo>
                                  <a:pt x="31090" y="68986"/>
                                </a:lnTo>
                                <a:lnTo>
                                  <a:pt x="31090" y="78156"/>
                                </a:lnTo>
                                <a:lnTo>
                                  <a:pt x="51079" y="78156"/>
                                </a:lnTo>
                                <a:lnTo>
                                  <a:pt x="51079" y="80721"/>
                                </a:lnTo>
                                <a:lnTo>
                                  <a:pt x="59614" y="80721"/>
                                </a:lnTo>
                                <a:lnTo>
                                  <a:pt x="59614" y="84760"/>
                                </a:lnTo>
                                <a:lnTo>
                                  <a:pt x="60541" y="84760"/>
                                </a:lnTo>
                                <a:lnTo>
                                  <a:pt x="60541" y="89802"/>
                                </a:lnTo>
                                <a:lnTo>
                                  <a:pt x="68606" y="89802"/>
                                </a:lnTo>
                                <a:lnTo>
                                  <a:pt x="68606" y="94297"/>
                                </a:lnTo>
                                <a:lnTo>
                                  <a:pt x="76683" y="94297"/>
                                </a:lnTo>
                                <a:lnTo>
                                  <a:pt x="76683" y="98616"/>
                                </a:lnTo>
                                <a:lnTo>
                                  <a:pt x="77140" y="98616"/>
                                </a:lnTo>
                                <a:lnTo>
                                  <a:pt x="77140" y="103746"/>
                                </a:lnTo>
                                <a:lnTo>
                                  <a:pt x="77597" y="103746"/>
                                </a:lnTo>
                                <a:lnTo>
                                  <a:pt x="77597" y="108979"/>
                                </a:lnTo>
                                <a:lnTo>
                                  <a:pt x="82639" y="108979"/>
                                </a:lnTo>
                                <a:lnTo>
                                  <a:pt x="82639" y="113551"/>
                                </a:lnTo>
                                <a:lnTo>
                                  <a:pt x="87782" y="113551"/>
                                </a:lnTo>
                                <a:lnTo>
                                  <a:pt x="87782" y="118148"/>
                                </a:lnTo>
                                <a:lnTo>
                                  <a:pt x="92088" y="118148"/>
                                </a:lnTo>
                                <a:lnTo>
                                  <a:pt x="92088" y="124752"/>
                                </a:lnTo>
                                <a:lnTo>
                                  <a:pt x="95491" y="124752"/>
                                </a:lnTo>
                                <a:lnTo>
                                  <a:pt x="95491" y="130708"/>
                                </a:lnTo>
                                <a:lnTo>
                                  <a:pt x="108699" y="130708"/>
                                </a:lnTo>
                                <a:lnTo>
                                  <a:pt x="108699" y="134747"/>
                                </a:lnTo>
                                <a:lnTo>
                                  <a:pt x="116764" y="134747"/>
                                </a:lnTo>
                                <a:lnTo>
                                  <a:pt x="116764" y="139345"/>
                                </a:lnTo>
                                <a:lnTo>
                                  <a:pt x="120612" y="139345"/>
                                </a:lnTo>
                                <a:lnTo>
                                  <a:pt x="120612" y="145021"/>
                                </a:lnTo>
                                <a:lnTo>
                                  <a:pt x="126581" y="145021"/>
                                </a:lnTo>
                                <a:lnTo>
                                  <a:pt x="126581" y="149797"/>
                                </a:lnTo>
                                <a:lnTo>
                                  <a:pt x="141529" y="149797"/>
                                </a:lnTo>
                                <a:lnTo>
                                  <a:pt x="141529" y="154661"/>
                                </a:lnTo>
                                <a:lnTo>
                                  <a:pt x="148780" y="154661"/>
                                </a:lnTo>
                                <a:lnTo>
                                  <a:pt x="148780" y="159233"/>
                                </a:lnTo>
                                <a:lnTo>
                                  <a:pt x="149593" y="159233"/>
                                </a:lnTo>
                                <a:lnTo>
                                  <a:pt x="149593" y="164376"/>
                                </a:lnTo>
                                <a:lnTo>
                                  <a:pt x="151702" y="164376"/>
                                </a:lnTo>
                                <a:lnTo>
                                  <a:pt x="151702" y="169418"/>
                                </a:lnTo>
                                <a:lnTo>
                                  <a:pt x="161989" y="169418"/>
                                </a:lnTo>
                                <a:lnTo>
                                  <a:pt x="161989" y="173825"/>
                                </a:lnTo>
                                <a:lnTo>
                                  <a:pt x="167487" y="173825"/>
                                </a:lnTo>
                                <a:lnTo>
                                  <a:pt x="167487" y="178676"/>
                                </a:lnTo>
                                <a:lnTo>
                                  <a:pt x="169685" y="178676"/>
                                </a:lnTo>
                                <a:lnTo>
                                  <a:pt x="169685" y="183731"/>
                                </a:lnTo>
                                <a:lnTo>
                                  <a:pt x="170510" y="183731"/>
                                </a:lnTo>
                                <a:lnTo>
                                  <a:pt x="170510" y="189319"/>
                                </a:lnTo>
                                <a:lnTo>
                                  <a:pt x="170980" y="189319"/>
                                </a:lnTo>
                                <a:lnTo>
                                  <a:pt x="170980" y="195009"/>
                                </a:lnTo>
                                <a:lnTo>
                                  <a:pt x="179502" y="195009"/>
                                </a:lnTo>
                                <a:lnTo>
                                  <a:pt x="179502" y="199961"/>
                                </a:lnTo>
                                <a:lnTo>
                                  <a:pt x="181978" y="199961"/>
                                </a:lnTo>
                                <a:lnTo>
                                  <a:pt x="181978" y="204915"/>
                                </a:lnTo>
                                <a:lnTo>
                                  <a:pt x="186753" y="204915"/>
                                </a:lnTo>
                                <a:lnTo>
                                  <a:pt x="186753" y="209779"/>
                                </a:lnTo>
                                <a:lnTo>
                                  <a:pt x="193535" y="209779"/>
                                </a:lnTo>
                                <a:lnTo>
                                  <a:pt x="193535" y="214731"/>
                                </a:lnTo>
                                <a:lnTo>
                                  <a:pt x="193992" y="214731"/>
                                </a:lnTo>
                                <a:lnTo>
                                  <a:pt x="193992" y="219863"/>
                                </a:lnTo>
                                <a:lnTo>
                                  <a:pt x="203352" y="219863"/>
                                </a:lnTo>
                                <a:lnTo>
                                  <a:pt x="203352" y="224460"/>
                                </a:lnTo>
                                <a:lnTo>
                                  <a:pt x="204178" y="224460"/>
                                </a:lnTo>
                                <a:lnTo>
                                  <a:pt x="204178" y="229679"/>
                                </a:lnTo>
                                <a:lnTo>
                                  <a:pt x="225095" y="229679"/>
                                </a:lnTo>
                                <a:lnTo>
                                  <a:pt x="225095" y="233540"/>
                                </a:lnTo>
                                <a:lnTo>
                                  <a:pt x="239128" y="233540"/>
                                </a:lnTo>
                                <a:lnTo>
                                  <a:pt x="239128" y="238315"/>
                                </a:lnTo>
                                <a:lnTo>
                                  <a:pt x="242151" y="238315"/>
                                </a:lnTo>
                                <a:lnTo>
                                  <a:pt x="242151" y="243802"/>
                                </a:lnTo>
                                <a:lnTo>
                                  <a:pt x="246837" y="243802"/>
                                </a:lnTo>
                                <a:lnTo>
                                  <a:pt x="246837" y="248768"/>
                                </a:lnTo>
                                <a:lnTo>
                                  <a:pt x="260502" y="248768"/>
                                </a:lnTo>
                                <a:lnTo>
                                  <a:pt x="260502" y="253174"/>
                                </a:lnTo>
                                <a:lnTo>
                                  <a:pt x="262153" y="253174"/>
                                </a:lnTo>
                                <a:lnTo>
                                  <a:pt x="262153" y="258305"/>
                                </a:lnTo>
                                <a:lnTo>
                                  <a:pt x="263880" y="258305"/>
                                </a:lnTo>
                                <a:lnTo>
                                  <a:pt x="263880" y="263436"/>
                                </a:lnTo>
                                <a:lnTo>
                                  <a:pt x="280950" y="263436"/>
                                </a:lnTo>
                                <a:lnTo>
                                  <a:pt x="280950" y="267564"/>
                                </a:lnTo>
                                <a:lnTo>
                                  <a:pt x="300939" y="267564"/>
                                </a:lnTo>
                                <a:lnTo>
                                  <a:pt x="300939" y="271971"/>
                                </a:lnTo>
                                <a:lnTo>
                                  <a:pt x="303505" y="271971"/>
                                </a:lnTo>
                                <a:lnTo>
                                  <a:pt x="303505" y="277013"/>
                                </a:lnTo>
                                <a:lnTo>
                                  <a:pt x="332131" y="277013"/>
                                </a:lnTo>
                                <a:lnTo>
                                  <a:pt x="332131" y="280505"/>
                                </a:lnTo>
                                <a:lnTo>
                                  <a:pt x="341947" y="280505"/>
                                </a:lnTo>
                                <a:lnTo>
                                  <a:pt x="341947" y="286919"/>
                                </a:lnTo>
                                <a:lnTo>
                                  <a:pt x="352133" y="286919"/>
                                </a:lnTo>
                                <a:lnTo>
                                  <a:pt x="352133" y="292151"/>
                                </a:lnTo>
                                <a:lnTo>
                                  <a:pt x="355155" y="292151"/>
                                </a:lnTo>
                                <a:lnTo>
                                  <a:pt x="355155" y="297281"/>
                                </a:lnTo>
                                <a:lnTo>
                                  <a:pt x="389649" y="297281"/>
                                </a:lnTo>
                                <a:lnTo>
                                  <a:pt x="389649" y="300584"/>
                                </a:lnTo>
                                <a:lnTo>
                                  <a:pt x="394322" y="300584"/>
                                </a:lnTo>
                                <a:lnTo>
                                  <a:pt x="394322" y="305549"/>
                                </a:lnTo>
                                <a:lnTo>
                                  <a:pt x="406705" y="305549"/>
                                </a:lnTo>
                                <a:lnTo>
                                  <a:pt x="406705" y="312052"/>
                                </a:lnTo>
                                <a:lnTo>
                                  <a:pt x="428435" y="312052"/>
                                </a:lnTo>
                                <a:lnTo>
                                  <a:pt x="428435" y="316459"/>
                                </a:lnTo>
                                <a:lnTo>
                                  <a:pt x="431927" y="316459"/>
                                </a:lnTo>
                                <a:lnTo>
                                  <a:pt x="431927" y="321488"/>
                                </a:lnTo>
                                <a:lnTo>
                                  <a:pt x="437883" y="321488"/>
                                </a:lnTo>
                                <a:lnTo>
                                  <a:pt x="437883" y="326542"/>
                                </a:lnTo>
                                <a:lnTo>
                                  <a:pt x="444221" y="326542"/>
                                </a:lnTo>
                                <a:lnTo>
                                  <a:pt x="444221" y="331318"/>
                                </a:lnTo>
                                <a:lnTo>
                                  <a:pt x="454495" y="331318"/>
                                </a:lnTo>
                                <a:lnTo>
                                  <a:pt x="454495" y="336182"/>
                                </a:lnTo>
                                <a:lnTo>
                                  <a:pt x="466420" y="336182"/>
                                </a:lnTo>
                                <a:lnTo>
                                  <a:pt x="466420" y="340766"/>
                                </a:lnTo>
                                <a:lnTo>
                                  <a:pt x="498424" y="340766"/>
                                </a:lnTo>
                                <a:lnTo>
                                  <a:pt x="498424" y="344246"/>
                                </a:lnTo>
                                <a:lnTo>
                                  <a:pt x="591350" y="344246"/>
                                </a:lnTo>
                                <a:lnTo>
                                  <a:pt x="591350" y="344792"/>
                                </a:lnTo>
                                <a:lnTo>
                                  <a:pt x="684352" y="344792"/>
                                </a:lnTo>
                                <a:lnTo>
                                  <a:pt x="684352" y="345072"/>
                                </a:lnTo>
                                <a:lnTo>
                                  <a:pt x="694537" y="345072"/>
                                </a:lnTo>
                                <a:lnTo>
                                  <a:pt x="694537" y="349847"/>
                                </a:lnTo>
                                <a:lnTo>
                                  <a:pt x="779831" y="349847"/>
                                </a:lnTo>
                                <a:lnTo>
                                  <a:pt x="779831" y="353517"/>
                                </a:lnTo>
                                <a:lnTo>
                                  <a:pt x="812673" y="353517"/>
                                </a:lnTo>
                                <a:lnTo>
                                  <a:pt x="812673" y="356540"/>
                                </a:lnTo>
                                <a:lnTo>
                                  <a:pt x="815238" y="356540"/>
                                </a:lnTo>
                                <a:lnTo>
                                  <a:pt x="815238" y="356362"/>
                                </a:lnTo>
                                <a:lnTo>
                                  <a:pt x="818185" y="356362"/>
                                </a:lnTo>
                                <a:lnTo>
                                  <a:pt x="818185" y="356172"/>
                                </a:lnTo>
                                <a:lnTo>
                                  <a:pt x="825055" y="356172"/>
                                </a:lnTo>
                                <a:lnTo>
                                  <a:pt x="825055" y="355714"/>
                                </a:lnTo>
                                <a:lnTo>
                                  <a:pt x="827176" y="355714"/>
                                </a:lnTo>
                                <a:lnTo>
                                  <a:pt x="827176" y="355524"/>
                                </a:lnTo>
                                <a:lnTo>
                                  <a:pt x="829285" y="355524"/>
                                </a:lnTo>
                                <a:lnTo>
                                  <a:pt x="829285" y="355435"/>
                                </a:lnTo>
                                <a:lnTo>
                                  <a:pt x="833958" y="355435"/>
                                </a:lnTo>
                                <a:lnTo>
                                  <a:pt x="833958" y="355067"/>
                                </a:lnTo>
                                <a:lnTo>
                                  <a:pt x="836981" y="355067"/>
                                </a:lnTo>
                                <a:lnTo>
                                  <a:pt x="836981" y="354889"/>
                                </a:lnTo>
                                <a:lnTo>
                                  <a:pt x="839546" y="354889"/>
                                </a:lnTo>
                                <a:lnTo>
                                  <a:pt x="839546" y="354711"/>
                                </a:lnTo>
                                <a:lnTo>
                                  <a:pt x="842492" y="354711"/>
                                </a:lnTo>
                                <a:lnTo>
                                  <a:pt x="842492" y="354521"/>
                                </a:lnTo>
                                <a:lnTo>
                                  <a:pt x="844233" y="354521"/>
                                </a:lnTo>
                                <a:lnTo>
                                  <a:pt x="844233" y="354431"/>
                                </a:lnTo>
                                <a:lnTo>
                                  <a:pt x="845058" y="354431"/>
                                </a:lnTo>
                                <a:lnTo>
                                  <a:pt x="845058" y="354330"/>
                                </a:lnTo>
                                <a:lnTo>
                                  <a:pt x="848449" y="354330"/>
                                </a:lnTo>
                                <a:lnTo>
                                  <a:pt x="848449" y="354152"/>
                                </a:lnTo>
                                <a:lnTo>
                                  <a:pt x="850557" y="354152"/>
                                </a:lnTo>
                                <a:lnTo>
                                  <a:pt x="850557" y="353975"/>
                                </a:lnTo>
                                <a:lnTo>
                                  <a:pt x="851840" y="353975"/>
                                </a:lnTo>
                                <a:lnTo>
                                  <a:pt x="851840" y="353873"/>
                                </a:lnTo>
                                <a:lnTo>
                                  <a:pt x="856615" y="353873"/>
                                </a:lnTo>
                                <a:lnTo>
                                  <a:pt x="856615" y="353606"/>
                                </a:lnTo>
                                <a:lnTo>
                                  <a:pt x="857440" y="353606"/>
                                </a:lnTo>
                                <a:lnTo>
                                  <a:pt x="857440" y="353517"/>
                                </a:lnTo>
                                <a:lnTo>
                                  <a:pt x="860006" y="353517"/>
                                </a:lnTo>
                                <a:lnTo>
                                  <a:pt x="860006" y="353416"/>
                                </a:lnTo>
                                <a:lnTo>
                                  <a:pt x="863397" y="353416"/>
                                </a:lnTo>
                                <a:lnTo>
                                  <a:pt x="863397" y="353149"/>
                                </a:lnTo>
                                <a:lnTo>
                                  <a:pt x="866800" y="353149"/>
                                </a:lnTo>
                                <a:lnTo>
                                  <a:pt x="866800" y="352958"/>
                                </a:lnTo>
                                <a:lnTo>
                                  <a:pt x="868083" y="352958"/>
                                </a:lnTo>
                                <a:lnTo>
                                  <a:pt x="868083" y="352870"/>
                                </a:lnTo>
                                <a:lnTo>
                                  <a:pt x="872388" y="352870"/>
                                </a:lnTo>
                                <a:lnTo>
                                  <a:pt x="872388" y="352603"/>
                                </a:lnTo>
                                <a:lnTo>
                                  <a:pt x="880008" y="352603"/>
                                </a:lnTo>
                                <a:lnTo>
                                  <a:pt x="880008" y="352146"/>
                                </a:lnTo>
                                <a:lnTo>
                                  <a:pt x="887705" y="352146"/>
                                </a:lnTo>
                                <a:lnTo>
                                  <a:pt x="887705" y="351676"/>
                                </a:lnTo>
                                <a:lnTo>
                                  <a:pt x="890283" y="351676"/>
                                </a:lnTo>
                                <a:lnTo>
                                  <a:pt x="890283" y="357365"/>
                                </a:lnTo>
                                <a:lnTo>
                                  <a:pt x="894131" y="357365"/>
                                </a:lnTo>
                                <a:lnTo>
                                  <a:pt x="894131" y="371754"/>
                                </a:lnTo>
                                <a:lnTo>
                                  <a:pt x="899630" y="371754"/>
                                </a:lnTo>
                                <a:lnTo>
                                  <a:pt x="899630" y="371488"/>
                                </a:lnTo>
                                <a:lnTo>
                                  <a:pt x="904761" y="371488"/>
                                </a:lnTo>
                                <a:lnTo>
                                  <a:pt x="904761" y="371297"/>
                                </a:lnTo>
                                <a:lnTo>
                                  <a:pt x="908622" y="371297"/>
                                </a:lnTo>
                                <a:lnTo>
                                  <a:pt x="908622" y="371132"/>
                                </a:lnTo>
                                <a:lnTo>
                                  <a:pt x="910273" y="371132"/>
                                </a:lnTo>
                                <a:lnTo>
                                  <a:pt x="910273" y="371030"/>
                                </a:lnTo>
                                <a:lnTo>
                                  <a:pt x="913295" y="371030"/>
                                </a:lnTo>
                                <a:lnTo>
                                  <a:pt x="913295" y="370942"/>
                                </a:lnTo>
                                <a:lnTo>
                                  <a:pt x="914590" y="370942"/>
                                </a:lnTo>
                                <a:lnTo>
                                  <a:pt x="914590" y="370840"/>
                                </a:lnTo>
                                <a:lnTo>
                                  <a:pt x="926046" y="370840"/>
                                </a:lnTo>
                                <a:lnTo>
                                  <a:pt x="926046" y="370383"/>
                                </a:lnTo>
                                <a:lnTo>
                                  <a:pt x="930720" y="370383"/>
                                </a:lnTo>
                                <a:lnTo>
                                  <a:pt x="930720" y="370205"/>
                                </a:lnTo>
                                <a:lnTo>
                                  <a:pt x="932015" y="370205"/>
                                </a:lnTo>
                                <a:lnTo>
                                  <a:pt x="932015" y="370116"/>
                                </a:lnTo>
                                <a:lnTo>
                                  <a:pt x="935038" y="370116"/>
                                </a:lnTo>
                                <a:lnTo>
                                  <a:pt x="935038" y="370027"/>
                                </a:lnTo>
                                <a:lnTo>
                                  <a:pt x="937603" y="370027"/>
                                </a:lnTo>
                                <a:lnTo>
                                  <a:pt x="937603" y="369925"/>
                                </a:lnTo>
                                <a:lnTo>
                                  <a:pt x="938441" y="369925"/>
                                </a:lnTo>
                                <a:lnTo>
                                  <a:pt x="938441" y="369837"/>
                                </a:lnTo>
                                <a:lnTo>
                                  <a:pt x="943572" y="369837"/>
                                </a:lnTo>
                                <a:lnTo>
                                  <a:pt x="943572" y="369646"/>
                                </a:lnTo>
                                <a:lnTo>
                                  <a:pt x="946137" y="369646"/>
                                </a:lnTo>
                                <a:lnTo>
                                  <a:pt x="946137" y="369469"/>
                                </a:lnTo>
                                <a:lnTo>
                                  <a:pt x="948703" y="369469"/>
                                </a:lnTo>
                                <a:lnTo>
                                  <a:pt x="948703" y="369379"/>
                                </a:lnTo>
                                <a:lnTo>
                                  <a:pt x="952106" y="369379"/>
                                </a:lnTo>
                                <a:lnTo>
                                  <a:pt x="952106" y="369189"/>
                                </a:lnTo>
                                <a:lnTo>
                                  <a:pt x="954672" y="369189"/>
                                </a:lnTo>
                                <a:lnTo>
                                  <a:pt x="954672" y="369100"/>
                                </a:lnTo>
                                <a:lnTo>
                                  <a:pt x="955942" y="369100"/>
                                </a:lnTo>
                                <a:lnTo>
                                  <a:pt x="955942" y="369024"/>
                                </a:lnTo>
                                <a:lnTo>
                                  <a:pt x="962279" y="369024"/>
                                </a:lnTo>
                                <a:lnTo>
                                  <a:pt x="962279" y="368732"/>
                                </a:lnTo>
                                <a:lnTo>
                                  <a:pt x="963562" y="368732"/>
                                </a:lnTo>
                                <a:lnTo>
                                  <a:pt x="963562" y="368643"/>
                                </a:lnTo>
                                <a:lnTo>
                                  <a:pt x="981901" y="368643"/>
                                </a:lnTo>
                                <a:lnTo>
                                  <a:pt x="981901" y="367817"/>
                                </a:lnTo>
                                <a:lnTo>
                                  <a:pt x="982828" y="367817"/>
                                </a:lnTo>
                                <a:lnTo>
                                  <a:pt x="982828" y="374421"/>
                                </a:lnTo>
                                <a:lnTo>
                                  <a:pt x="984936" y="374421"/>
                                </a:lnTo>
                                <a:lnTo>
                                  <a:pt x="984936" y="374243"/>
                                </a:lnTo>
                                <a:lnTo>
                                  <a:pt x="987870" y="374243"/>
                                </a:lnTo>
                                <a:lnTo>
                                  <a:pt x="987870" y="374155"/>
                                </a:lnTo>
                                <a:lnTo>
                                  <a:pt x="990892" y="374155"/>
                                </a:lnTo>
                                <a:lnTo>
                                  <a:pt x="990892" y="373964"/>
                                </a:lnTo>
                                <a:lnTo>
                                  <a:pt x="995109" y="373964"/>
                                </a:lnTo>
                                <a:lnTo>
                                  <a:pt x="995109" y="373787"/>
                                </a:lnTo>
                                <a:lnTo>
                                  <a:pt x="1002360" y="373787"/>
                                </a:lnTo>
                                <a:lnTo>
                                  <a:pt x="1002360" y="373406"/>
                                </a:lnTo>
                                <a:lnTo>
                                  <a:pt x="1004938" y="373406"/>
                                </a:lnTo>
                                <a:lnTo>
                                  <a:pt x="1004938" y="381305"/>
                                </a:lnTo>
                                <a:lnTo>
                                  <a:pt x="1005853" y="381305"/>
                                </a:lnTo>
                                <a:lnTo>
                                  <a:pt x="1005853" y="381216"/>
                                </a:lnTo>
                                <a:lnTo>
                                  <a:pt x="1008787" y="381216"/>
                                </a:lnTo>
                                <a:lnTo>
                                  <a:pt x="1008787" y="381127"/>
                                </a:lnTo>
                                <a:lnTo>
                                  <a:pt x="1011809" y="381127"/>
                                </a:lnTo>
                                <a:lnTo>
                                  <a:pt x="1011809" y="380936"/>
                                </a:lnTo>
                                <a:lnTo>
                                  <a:pt x="1015213" y="380936"/>
                                </a:lnTo>
                                <a:lnTo>
                                  <a:pt x="1015213" y="380848"/>
                                </a:lnTo>
                                <a:lnTo>
                                  <a:pt x="1015568" y="380848"/>
                                </a:lnTo>
                                <a:lnTo>
                                  <a:pt x="1015568" y="380746"/>
                                </a:lnTo>
                                <a:lnTo>
                                  <a:pt x="1017778" y="380746"/>
                                </a:lnTo>
                                <a:lnTo>
                                  <a:pt x="1017778" y="380670"/>
                                </a:lnTo>
                                <a:lnTo>
                                  <a:pt x="1024560" y="380670"/>
                                </a:lnTo>
                                <a:lnTo>
                                  <a:pt x="1024560" y="380390"/>
                                </a:lnTo>
                                <a:lnTo>
                                  <a:pt x="1029233" y="380390"/>
                                </a:lnTo>
                                <a:lnTo>
                                  <a:pt x="1029233" y="380111"/>
                                </a:lnTo>
                                <a:lnTo>
                                  <a:pt x="1032637" y="380111"/>
                                </a:lnTo>
                                <a:lnTo>
                                  <a:pt x="1032637" y="379933"/>
                                </a:lnTo>
                                <a:lnTo>
                                  <a:pt x="1035660" y="379933"/>
                                </a:lnTo>
                                <a:lnTo>
                                  <a:pt x="1035660" y="379831"/>
                                </a:lnTo>
                                <a:lnTo>
                                  <a:pt x="1042086" y="379831"/>
                                </a:lnTo>
                                <a:lnTo>
                                  <a:pt x="1042086" y="379476"/>
                                </a:lnTo>
                                <a:lnTo>
                                  <a:pt x="1044651" y="379476"/>
                                </a:lnTo>
                                <a:lnTo>
                                  <a:pt x="1044651" y="379375"/>
                                </a:lnTo>
                                <a:lnTo>
                                  <a:pt x="1045921" y="379375"/>
                                </a:lnTo>
                                <a:lnTo>
                                  <a:pt x="1045921" y="379285"/>
                                </a:lnTo>
                                <a:lnTo>
                                  <a:pt x="1048042" y="379285"/>
                                </a:lnTo>
                                <a:lnTo>
                                  <a:pt x="1048042" y="379184"/>
                                </a:lnTo>
                                <a:lnTo>
                                  <a:pt x="1050620" y="379184"/>
                                </a:lnTo>
                                <a:lnTo>
                                  <a:pt x="1050620" y="379108"/>
                                </a:lnTo>
                                <a:lnTo>
                                  <a:pt x="1053541" y="379108"/>
                                </a:lnTo>
                                <a:lnTo>
                                  <a:pt x="1053541" y="378917"/>
                                </a:lnTo>
                                <a:lnTo>
                                  <a:pt x="1062076" y="378917"/>
                                </a:lnTo>
                                <a:lnTo>
                                  <a:pt x="1062076" y="378562"/>
                                </a:lnTo>
                                <a:lnTo>
                                  <a:pt x="1062901" y="378562"/>
                                </a:lnTo>
                                <a:lnTo>
                                  <a:pt x="1062901" y="378460"/>
                                </a:lnTo>
                                <a:lnTo>
                                  <a:pt x="1065098" y="378460"/>
                                </a:lnTo>
                                <a:lnTo>
                                  <a:pt x="1065098" y="378371"/>
                                </a:lnTo>
                                <a:lnTo>
                                  <a:pt x="1066393" y="378371"/>
                                </a:lnTo>
                                <a:lnTo>
                                  <a:pt x="1066393" y="378270"/>
                                </a:lnTo>
                                <a:lnTo>
                                  <a:pt x="1075284" y="378270"/>
                                </a:lnTo>
                                <a:lnTo>
                                  <a:pt x="1075284" y="377812"/>
                                </a:lnTo>
                                <a:lnTo>
                                  <a:pt x="1077036" y="377812"/>
                                </a:lnTo>
                                <a:lnTo>
                                  <a:pt x="1077036" y="377723"/>
                                </a:lnTo>
                                <a:lnTo>
                                  <a:pt x="1078687" y="377723"/>
                                </a:lnTo>
                                <a:lnTo>
                                  <a:pt x="1078687" y="386067"/>
                                </a:lnTo>
                                <a:lnTo>
                                  <a:pt x="1081253" y="386067"/>
                                </a:lnTo>
                                <a:lnTo>
                                  <a:pt x="1081253" y="385991"/>
                                </a:lnTo>
                                <a:lnTo>
                                  <a:pt x="1082980" y="385991"/>
                                </a:lnTo>
                                <a:lnTo>
                                  <a:pt x="1082980" y="385890"/>
                                </a:lnTo>
                                <a:lnTo>
                                  <a:pt x="1084733" y="385890"/>
                                </a:lnTo>
                                <a:lnTo>
                                  <a:pt x="1084733" y="385800"/>
                                </a:lnTo>
                                <a:lnTo>
                                  <a:pt x="1092352" y="385800"/>
                                </a:lnTo>
                                <a:lnTo>
                                  <a:pt x="1092352" y="385432"/>
                                </a:lnTo>
                                <a:lnTo>
                                  <a:pt x="1093622" y="385432"/>
                                </a:lnTo>
                                <a:lnTo>
                                  <a:pt x="1093622" y="385344"/>
                                </a:lnTo>
                                <a:lnTo>
                                  <a:pt x="1096658" y="385344"/>
                                </a:lnTo>
                                <a:lnTo>
                                  <a:pt x="1096658" y="385153"/>
                                </a:lnTo>
                                <a:lnTo>
                                  <a:pt x="1102995" y="385153"/>
                                </a:lnTo>
                                <a:lnTo>
                                  <a:pt x="1102995" y="384797"/>
                                </a:lnTo>
                                <a:lnTo>
                                  <a:pt x="1105560" y="384797"/>
                                </a:lnTo>
                                <a:lnTo>
                                  <a:pt x="1105560" y="384696"/>
                                </a:lnTo>
                                <a:lnTo>
                                  <a:pt x="1106831" y="384696"/>
                                </a:lnTo>
                                <a:lnTo>
                                  <a:pt x="1106831" y="384607"/>
                                </a:lnTo>
                                <a:lnTo>
                                  <a:pt x="1108126" y="384607"/>
                                </a:lnTo>
                                <a:lnTo>
                                  <a:pt x="1108126" y="384505"/>
                                </a:lnTo>
                                <a:lnTo>
                                  <a:pt x="1113257" y="384505"/>
                                </a:lnTo>
                                <a:lnTo>
                                  <a:pt x="1113257" y="384239"/>
                                </a:lnTo>
                                <a:lnTo>
                                  <a:pt x="1116279" y="384239"/>
                                </a:lnTo>
                                <a:lnTo>
                                  <a:pt x="1116279" y="384048"/>
                                </a:lnTo>
                                <a:lnTo>
                                  <a:pt x="1119226" y="384048"/>
                                </a:lnTo>
                                <a:lnTo>
                                  <a:pt x="1119226" y="383883"/>
                                </a:lnTo>
                                <a:lnTo>
                                  <a:pt x="1122248" y="383883"/>
                                </a:lnTo>
                                <a:lnTo>
                                  <a:pt x="1122248" y="383781"/>
                                </a:lnTo>
                                <a:lnTo>
                                  <a:pt x="1125182" y="383781"/>
                                </a:lnTo>
                                <a:lnTo>
                                  <a:pt x="1125182" y="383591"/>
                                </a:lnTo>
                                <a:lnTo>
                                  <a:pt x="1128573" y="383591"/>
                                </a:lnTo>
                                <a:lnTo>
                                  <a:pt x="1128573" y="383413"/>
                                </a:lnTo>
                                <a:lnTo>
                                  <a:pt x="1134542" y="383413"/>
                                </a:lnTo>
                                <a:lnTo>
                                  <a:pt x="1134542" y="383045"/>
                                </a:lnTo>
                                <a:lnTo>
                                  <a:pt x="1141413" y="383045"/>
                                </a:lnTo>
                                <a:lnTo>
                                  <a:pt x="1141413" y="382588"/>
                                </a:lnTo>
                                <a:lnTo>
                                  <a:pt x="1144346" y="382588"/>
                                </a:lnTo>
                                <a:lnTo>
                                  <a:pt x="1144346" y="392951"/>
                                </a:lnTo>
                                <a:lnTo>
                                  <a:pt x="1145642" y="392951"/>
                                </a:lnTo>
                                <a:lnTo>
                                  <a:pt x="1145642" y="392862"/>
                                </a:lnTo>
                                <a:lnTo>
                                  <a:pt x="1147382" y="392862"/>
                                </a:lnTo>
                                <a:lnTo>
                                  <a:pt x="1147382" y="392773"/>
                                </a:lnTo>
                                <a:lnTo>
                                  <a:pt x="1149121" y="392773"/>
                                </a:lnTo>
                                <a:lnTo>
                                  <a:pt x="1149121" y="392684"/>
                                </a:lnTo>
                                <a:lnTo>
                                  <a:pt x="1155446" y="392684"/>
                                </a:lnTo>
                                <a:lnTo>
                                  <a:pt x="1155446" y="392316"/>
                                </a:lnTo>
                                <a:lnTo>
                                  <a:pt x="1159307" y="392316"/>
                                </a:lnTo>
                                <a:lnTo>
                                  <a:pt x="1159307" y="392125"/>
                                </a:lnTo>
                                <a:lnTo>
                                  <a:pt x="1161872" y="392125"/>
                                </a:lnTo>
                                <a:lnTo>
                                  <a:pt x="1161872" y="391935"/>
                                </a:lnTo>
                                <a:lnTo>
                                  <a:pt x="1164438" y="391935"/>
                                </a:lnTo>
                                <a:lnTo>
                                  <a:pt x="1164438" y="391846"/>
                                </a:lnTo>
                                <a:lnTo>
                                  <a:pt x="1165263" y="391846"/>
                                </a:lnTo>
                                <a:lnTo>
                                  <a:pt x="1165263" y="391770"/>
                                </a:lnTo>
                                <a:lnTo>
                                  <a:pt x="1170394" y="391770"/>
                                </a:lnTo>
                                <a:lnTo>
                                  <a:pt x="1170394" y="391478"/>
                                </a:lnTo>
                                <a:lnTo>
                                  <a:pt x="1173798" y="391478"/>
                                </a:lnTo>
                                <a:lnTo>
                                  <a:pt x="1173798" y="391313"/>
                                </a:lnTo>
                                <a:lnTo>
                                  <a:pt x="1178928" y="391313"/>
                                </a:lnTo>
                                <a:lnTo>
                                  <a:pt x="1178928" y="390932"/>
                                </a:lnTo>
                                <a:lnTo>
                                  <a:pt x="1182332" y="390932"/>
                                </a:lnTo>
                                <a:lnTo>
                                  <a:pt x="1182332" y="390754"/>
                                </a:lnTo>
                                <a:lnTo>
                                  <a:pt x="1190867" y="390754"/>
                                </a:lnTo>
                                <a:lnTo>
                                  <a:pt x="1190867" y="390284"/>
                                </a:lnTo>
                                <a:lnTo>
                                  <a:pt x="1195159" y="390284"/>
                                </a:lnTo>
                                <a:lnTo>
                                  <a:pt x="1195159" y="390017"/>
                                </a:lnTo>
                                <a:lnTo>
                                  <a:pt x="1199375" y="390017"/>
                                </a:lnTo>
                                <a:lnTo>
                                  <a:pt x="1199375" y="389737"/>
                                </a:lnTo>
                                <a:lnTo>
                                  <a:pt x="1202779" y="389737"/>
                                </a:lnTo>
                                <a:lnTo>
                                  <a:pt x="1202779" y="389560"/>
                                </a:lnTo>
                                <a:lnTo>
                                  <a:pt x="1206640" y="389560"/>
                                </a:lnTo>
                                <a:lnTo>
                                  <a:pt x="1206640" y="389281"/>
                                </a:lnTo>
                                <a:lnTo>
                                  <a:pt x="1210018" y="389281"/>
                                </a:lnTo>
                                <a:lnTo>
                                  <a:pt x="1210018" y="389103"/>
                                </a:lnTo>
                                <a:lnTo>
                                  <a:pt x="1215174" y="389103"/>
                                </a:lnTo>
                                <a:lnTo>
                                  <a:pt x="1215174" y="388823"/>
                                </a:lnTo>
                                <a:lnTo>
                                  <a:pt x="1217282" y="388823"/>
                                </a:lnTo>
                                <a:lnTo>
                                  <a:pt x="1217282" y="388645"/>
                                </a:lnTo>
                                <a:lnTo>
                                  <a:pt x="1218197" y="388645"/>
                                </a:lnTo>
                                <a:lnTo>
                                  <a:pt x="1218197" y="403225"/>
                                </a:lnTo>
                                <a:lnTo>
                                  <a:pt x="1226719" y="403225"/>
                                </a:lnTo>
                                <a:lnTo>
                                  <a:pt x="1226719" y="402768"/>
                                </a:lnTo>
                                <a:lnTo>
                                  <a:pt x="1234326" y="402768"/>
                                </a:lnTo>
                                <a:lnTo>
                                  <a:pt x="1234326" y="402311"/>
                                </a:lnTo>
                                <a:lnTo>
                                  <a:pt x="1236078" y="402311"/>
                                </a:lnTo>
                                <a:lnTo>
                                  <a:pt x="1236078" y="402222"/>
                                </a:lnTo>
                                <a:lnTo>
                                  <a:pt x="1238644" y="402222"/>
                                </a:lnTo>
                                <a:lnTo>
                                  <a:pt x="1238644" y="402031"/>
                                </a:lnTo>
                                <a:lnTo>
                                  <a:pt x="1241209" y="402031"/>
                                </a:lnTo>
                                <a:lnTo>
                                  <a:pt x="1241209" y="401942"/>
                                </a:lnTo>
                                <a:lnTo>
                                  <a:pt x="1242048" y="401942"/>
                                </a:lnTo>
                                <a:lnTo>
                                  <a:pt x="1242048" y="401853"/>
                                </a:lnTo>
                                <a:lnTo>
                                  <a:pt x="1244156" y="401853"/>
                                </a:lnTo>
                                <a:lnTo>
                                  <a:pt x="1244156" y="413677"/>
                                </a:lnTo>
                                <a:lnTo>
                                  <a:pt x="1248004" y="413677"/>
                                </a:lnTo>
                                <a:lnTo>
                                  <a:pt x="1248004" y="413499"/>
                                </a:lnTo>
                                <a:lnTo>
                                  <a:pt x="1256525" y="413499"/>
                                </a:lnTo>
                                <a:lnTo>
                                  <a:pt x="1256525" y="413029"/>
                                </a:lnTo>
                                <a:lnTo>
                                  <a:pt x="1260742" y="413029"/>
                                </a:lnTo>
                                <a:lnTo>
                                  <a:pt x="1260742" y="412763"/>
                                </a:lnTo>
                                <a:lnTo>
                                  <a:pt x="1262037" y="412763"/>
                                </a:lnTo>
                                <a:lnTo>
                                  <a:pt x="1262037" y="412674"/>
                                </a:lnTo>
                                <a:lnTo>
                                  <a:pt x="1263320" y="412674"/>
                                </a:lnTo>
                                <a:lnTo>
                                  <a:pt x="1263320" y="412572"/>
                                </a:lnTo>
                                <a:lnTo>
                                  <a:pt x="1266800" y="412572"/>
                                </a:lnTo>
                                <a:lnTo>
                                  <a:pt x="1266800" y="412407"/>
                                </a:lnTo>
                                <a:lnTo>
                                  <a:pt x="1271854" y="412407"/>
                                </a:lnTo>
                                <a:lnTo>
                                  <a:pt x="1271854" y="412128"/>
                                </a:lnTo>
                                <a:lnTo>
                                  <a:pt x="1280008" y="412128"/>
                                </a:lnTo>
                                <a:lnTo>
                                  <a:pt x="1280008" y="411569"/>
                                </a:lnTo>
                                <a:lnTo>
                                  <a:pt x="1283779" y="411569"/>
                                </a:lnTo>
                                <a:lnTo>
                                  <a:pt x="1283779" y="411391"/>
                                </a:lnTo>
                                <a:lnTo>
                                  <a:pt x="1287259" y="411391"/>
                                </a:lnTo>
                                <a:lnTo>
                                  <a:pt x="1287259" y="434772"/>
                                </a:lnTo>
                                <a:lnTo>
                                  <a:pt x="1290650" y="434772"/>
                                </a:lnTo>
                                <a:lnTo>
                                  <a:pt x="1290650" y="434696"/>
                                </a:lnTo>
                                <a:lnTo>
                                  <a:pt x="1295324" y="434696"/>
                                </a:lnTo>
                                <a:lnTo>
                                  <a:pt x="1295324" y="434416"/>
                                </a:lnTo>
                                <a:lnTo>
                                  <a:pt x="1297902" y="434416"/>
                                </a:lnTo>
                                <a:lnTo>
                                  <a:pt x="1297902" y="434315"/>
                                </a:lnTo>
                                <a:lnTo>
                                  <a:pt x="1299553" y="434315"/>
                                </a:lnTo>
                                <a:lnTo>
                                  <a:pt x="1299553" y="434226"/>
                                </a:lnTo>
                                <a:lnTo>
                                  <a:pt x="1304684" y="434226"/>
                                </a:lnTo>
                                <a:lnTo>
                                  <a:pt x="1304684" y="434048"/>
                                </a:lnTo>
                                <a:lnTo>
                                  <a:pt x="1307719" y="434048"/>
                                </a:lnTo>
                                <a:lnTo>
                                  <a:pt x="1307719" y="433857"/>
                                </a:lnTo>
                                <a:lnTo>
                                  <a:pt x="1310284" y="433857"/>
                                </a:lnTo>
                                <a:lnTo>
                                  <a:pt x="1310284" y="433769"/>
                                </a:lnTo>
                                <a:lnTo>
                                  <a:pt x="1313218" y="433769"/>
                                </a:lnTo>
                                <a:lnTo>
                                  <a:pt x="1313218" y="433591"/>
                                </a:lnTo>
                                <a:lnTo>
                                  <a:pt x="1318819" y="433591"/>
                                </a:lnTo>
                                <a:lnTo>
                                  <a:pt x="1318819" y="433400"/>
                                </a:lnTo>
                                <a:lnTo>
                                  <a:pt x="1319632" y="433400"/>
                                </a:lnTo>
                                <a:lnTo>
                                  <a:pt x="1319632" y="451650"/>
                                </a:lnTo>
                                <a:lnTo>
                                  <a:pt x="1325144" y="451650"/>
                                </a:lnTo>
                                <a:lnTo>
                                  <a:pt x="1325144" y="451383"/>
                                </a:lnTo>
                                <a:lnTo>
                                  <a:pt x="1329462" y="451383"/>
                                </a:lnTo>
                                <a:lnTo>
                                  <a:pt x="1329462" y="466331"/>
                                </a:lnTo>
                                <a:lnTo>
                                  <a:pt x="1333678" y="466331"/>
                                </a:lnTo>
                                <a:lnTo>
                                  <a:pt x="1333678" y="466153"/>
                                </a:lnTo>
                                <a:lnTo>
                                  <a:pt x="1340917" y="466153"/>
                                </a:lnTo>
                                <a:lnTo>
                                  <a:pt x="1340917" y="465785"/>
                                </a:lnTo>
                                <a:lnTo>
                                  <a:pt x="1343127" y="465785"/>
                                </a:lnTo>
                                <a:lnTo>
                                  <a:pt x="1343127" y="465696"/>
                                </a:lnTo>
                                <a:lnTo>
                                  <a:pt x="1348613" y="465696"/>
                                </a:lnTo>
                                <a:lnTo>
                                  <a:pt x="1348613" y="465404"/>
                                </a:lnTo>
                                <a:lnTo>
                                  <a:pt x="1355420" y="465404"/>
                                </a:lnTo>
                                <a:lnTo>
                                  <a:pt x="1355420" y="465138"/>
                                </a:lnTo>
                                <a:lnTo>
                                  <a:pt x="1357986" y="465138"/>
                                </a:lnTo>
                                <a:lnTo>
                                  <a:pt x="1357986" y="465049"/>
                                </a:lnTo>
                                <a:lnTo>
                                  <a:pt x="1359255" y="465049"/>
                                </a:lnTo>
                                <a:lnTo>
                                  <a:pt x="1359255" y="464947"/>
                                </a:lnTo>
                                <a:lnTo>
                                  <a:pt x="1361465" y="464947"/>
                                </a:lnTo>
                                <a:lnTo>
                                  <a:pt x="1361465" y="464871"/>
                                </a:lnTo>
                                <a:lnTo>
                                  <a:pt x="1370813" y="464871"/>
                                </a:lnTo>
                                <a:lnTo>
                                  <a:pt x="1370813" y="464401"/>
                                </a:lnTo>
                                <a:lnTo>
                                  <a:pt x="1373391" y="464401"/>
                                </a:lnTo>
                                <a:lnTo>
                                  <a:pt x="1373391" y="464325"/>
                                </a:lnTo>
                                <a:lnTo>
                                  <a:pt x="1373759" y="464325"/>
                                </a:lnTo>
                                <a:lnTo>
                                  <a:pt x="1373759" y="464223"/>
                                </a:lnTo>
                                <a:lnTo>
                                  <a:pt x="1376782" y="464223"/>
                                </a:lnTo>
                                <a:lnTo>
                                  <a:pt x="1376782" y="464134"/>
                                </a:lnTo>
                                <a:lnTo>
                                  <a:pt x="1384033" y="464134"/>
                                </a:lnTo>
                                <a:lnTo>
                                  <a:pt x="1384033" y="463766"/>
                                </a:lnTo>
                                <a:lnTo>
                                  <a:pt x="1388707" y="463766"/>
                                </a:lnTo>
                                <a:lnTo>
                                  <a:pt x="1388707" y="463486"/>
                                </a:lnTo>
                                <a:lnTo>
                                  <a:pt x="1392098" y="463486"/>
                                </a:lnTo>
                                <a:lnTo>
                                  <a:pt x="1392098" y="463296"/>
                                </a:lnTo>
                                <a:lnTo>
                                  <a:pt x="1401089" y="463296"/>
                                </a:lnTo>
                                <a:lnTo>
                                  <a:pt x="1401089" y="462839"/>
                                </a:lnTo>
                                <a:lnTo>
                                  <a:pt x="1405763" y="462839"/>
                                </a:lnTo>
                                <a:lnTo>
                                  <a:pt x="1405763" y="462572"/>
                                </a:lnTo>
                                <a:lnTo>
                                  <a:pt x="1406233" y="462572"/>
                                </a:lnTo>
                                <a:lnTo>
                                  <a:pt x="1406233" y="462483"/>
                                </a:lnTo>
                                <a:lnTo>
                                  <a:pt x="1409980" y="462483"/>
                                </a:lnTo>
                                <a:lnTo>
                                  <a:pt x="1409980" y="462293"/>
                                </a:lnTo>
                                <a:lnTo>
                                  <a:pt x="1411732" y="462293"/>
                                </a:lnTo>
                                <a:lnTo>
                                  <a:pt x="1411732" y="462216"/>
                                </a:lnTo>
                                <a:lnTo>
                                  <a:pt x="1412189" y="462216"/>
                                </a:lnTo>
                                <a:lnTo>
                                  <a:pt x="1412189" y="462115"/>
                                </a:lnTo>
                                <a:lnTo>
                                  <a:pt x="1417231" y="462115"/>
                                </a:lnTo>
                                <a:lnTo>
                                  <a:pt x="1417231" y="461835"/>
                                </a:lnTo>
                                <a:lnTo>
                                  <a:pt x="1418146" y="461835"/>
                                </a:lnTo>
                                <a:lnTo>
                                  <a:pt x="1418146" y="461747"/>
                                </a:lnTo>
                                <a:lnTo>
                                  <a:pt x="1421549" y="461747"/>
                                </a:lnTo>
                                <a:lnTo>
                                  <a:pt x="1421549" y="461569"/>
                                </a:lnTo>
                                <a:lnTo>
                                  <a:pt x="1423289" y="461569"/>
                                </a:lnTo>
                                <a:lnTo>
                                  <a:pt x="1423289" y="461467"/>
                                </a:lnTo>
                                <a:lnTo>
                                  <a:pt x="1430071" y="461467"/>
                                </a:lnTo>
                                <a:lnTo>
                                  <a:pt x="1430071" y="461010"/>
                                </a:lnTo>
                                <a:lnTo>
                                  <a:pt x="1439075" y="461010"/>
                                </a:lnTo>
                                <a:lnTo>
                                  <a:pt x="1439075" y="460464"/>
                                </a:lnTo>
                                <a:lnTo>
                                  <a:pt x="1441996" y="460464"/>
                                </a:lnTo>
                                <a:lnTo>
                                  <a:pt x="1441996" y="460273"/>
                                </a:lnTo>
                                <a:lnTo>
                                  <a:pt x="1451356" y="460273"/>
                                </a:lnTo>
                                <a:lnTo>
                                  <a:pt x="1451356" y="459626"/>
                                </a:lnTo>
                                <a:lnTo>
                                  <a:pt x="1463370" y="459626"/>
                                </a:lnTo>
                                <a:lnTo>
                                  <a:pt x="1463370" y="458902"/>
                                </a:lnTo>
                                <a:lnTo>
                                  <a:pt x="1466761" y="458902"/>
                                </a:lnTo>
                                <a:lnTo>
                                  <a:pt x="1466761" y="458622"/>
                                </a:lnTo>
                                <a:lnTo>
                                  <a:pt x="1471816" y="458622"/>
                                </a:lnTo>
                                <a:lnTo>
                                  <a:pt x="1471816" y="458356"/>
                                </a:lnTo>
                                <a:lnTo>
                                  <a:pt x="1474000" y="458356"/>
                                </a:lnTo>
                                <a:lnTo>
                                  <a:pt x="1474000" y="458165"/>
                                </a:lnTo>
                                <a:lnTo>
                                  <a:pt x="1476947" y="458165"/>
                                </a:lnTo>
                                <a:lnTo>
                                  <a:pt x="1476947" y="457988"/>
                                </a:lnTo>
                                <a:lnTo>
                                  <a:pt x="1479969" y="457988"/>
                                </a:lnTo>
                                <a:lnTo>
                                  <a:pt x="1479969" y="457810"/>
                                </a:lnTo>
                                <a:lnTo>
                                  <a:pt x="1483830" y="457810"/>
                                </a:lnTo>
                                <a:lnTo>
                                  <a:pt x="1483830" y="457517"/>
                                </a:lnTo>
                                <a:lnTo>
                                  <a:pt x="1488859" y="457517"/>
                                </a:lnTo>
                                <a:lnTo>
                                  <a:pt x="1488859" y="457162"/>
                                </a:lnTo>
                                <a:lnTo>
                                  <a:pt x="1497394" y="457162"/>
                                </a:lnTo>
                                <a:lnTo>
                                  <a:pt x="1497394" y="456514"/>
                                </a:lnTo>
                                <a:lnTo>
                                  <a:pt x="1499603" y="456514"/>
                                </a:lnTo>
                                <a:lnTo>
                                  <a:pt x="1499603" y="456425"/>
                                </a:lnTo>
                                <a:lnTo>
                                  <a:pt x="1501255" y="456425"/>
                                </a:lnTo>
                                <a:lnTo>
                                  <a:pt x="1501255" y="456247"/>
                                </a:lnTo>
                                <a:lnTo>
                                  <a:pt x="1502537" y="456247"/>
                                </a:lnTo>
                                <a:lnTo>
                                  <a:pt x="1502537" y="456146"/>
                                </a:lnTo>
                                <a:lnTo>
                                  <a:pt x="1503820" y="456146"/>
                                </a:lnTo>
                                <a:lnTo>
                                  <a:pt x="1503820" y="456057"/>
                                </a:lnTo>
                                <a:lnTo>
                                  <a:pt x="1504658" y="456057"/>
                                </a:lnTo>
                                <a:lnTo>
                                  <a:pt x="1504658" y="455968"/>
                                </a:lnTo>
                                <a:lnTo>
                                  <a:pt x="1510246" y="455968"/>
                                </a:lnTo>
                                <a:lnTo>
                                  <a:pt x="1510246" y="455409"/>
                                </a:lnTo>
                                <a:lnTo>
                                  <a:pt x="1512811" y="455409"/>
                                </a:lnTo>
                                <a:lnTo>
                                  <a:pt x="1512811" y="455244"/>
                                </a:lnTo>
                                <a:lnTo>
                                  <a:pt x="1517485" y="455244"/>
                                </a:lnTo>
                                <a:lnTo>
                                  <a:pt x="1517485" y="454774"/>
                                </a:lnTo>
                                <a:lnTo>
                                  <a:pt x="1522997" y="454774"/>
                                </a:lnTo>
                                <a:lnTo>
                                  <a:pt x="1522997" y="454317"/>
                                </a:lnTo>
                                <a:lnTo>
                                  <a:pt x="1526019" y="454317"/>
                                </a:lnTo>
                                <a:lnTo>
                                  <a:pt x="1526019" y="454038"/>
                                </a:lnTo>
                                <a:lnTo>
                                  <a:pt x="1540053" y="454038"/>
                                </a:lnTo>
                                <a:lnTo>
                                  <a:pt x="1540053" y="452666"/>
                                </a:lnTo>
                                <a:lnTo>
                                  <a:pt x="1543075" y="452666"/>
                                </a:lnTo>
                                <a:lnTo>
                                  <a:pt x="1543075" y="452488"/>
                                </a:lnTo>
                                <a:lnTo>
                                  <a:pt x="1546936" y="452488"/>
                                </a:lnTo>
                                <a:lnTo>
                                  <a:pt x="1546936" y="452298"/>
                                </a:lnTo>
                                <a:lnTo>
                                  <a:pt x="1548587" y="452298"/>
                                </a:lnTo>
                                <a:lnTo>
                                  <a:pt x="1548587" y="452196"/>
                                </a:lnTo>
                                <a:lnTo>
                                  <a:pt x="1555001" y="452196"/>
                                </a:lnTo>
                                <a:lnTo>
                                  <a:pt x="1555001" y="451929"/>
                                </a:lnTo>
                                <a:lnTo>
                                  <a:pt x="1558392" y="451929"/>
                                </a:lnTo>
                                <a:lnTo>
                                  <a:pt x="1558392" y="451739"/>
                                </a:lnTo>
                                <a:lnTo>
                                  <a:pt x="1561795" y="451739"/>
                                </a:lnTo>
                                <a:lnTo>
                                  <a:pt x="1561795" y="451650"/>
                                </a:lnTo>
                                <a:lnTo>
                                  <a:pt x="1565275" y="451650"/>
                                </a:lnTo>
                                <a:lnTo>
                                  <a:pt x="1565275" y="451574"/>
                                </a:lnTo>
                                <a:lnTo>
                                  <a:pt x="1567752" y="451574"/>
                                </a:lnTo>
                                <a:lnTo>
                                  <a:pt x="1567752" y="451472"/>
                                </a:lnTo>
                                <a:lnTo>
                                  <a:pt x="1573352" y="451472"/>
                                </a:lnTo>
                                <a:lnTo>
                                  <a:pt x="1573352" y="451383"/>
                                </a:lnTo>
                                <a:lnTo>
                                  <a:pt x="1573809" y="451383"/>
                                </a:lnTo>
                                <a:lnTo>
                                  <a:pt x="1573809" y="451282"/>
                                </a:lnTo>
                                <a:lnTo>
                                  <a:pt x="1581417" y="451282"/>
                                </a:lnTo>
                                <a:lnTo>
                                  <a:pt x="1581417" y="451193"/>
                                </a:lnTo>
                                <a:lnTo>
                                  <a:pt x="1588300" y="451193"/>
                                </a:lnTo>
                                <a:lnTo>
                                  <a:pt x="1588300" y="451117"/>
                                </a:lnTo>
                                <a:lnTo>
                                  <a:pt x="1588669" y="451117"/>
                                </a:lnTo>
                              </a:path>
                            </a:pathLst>
                          </a:custGeom>
                          <a:noFill/>
                          <a:ln w="19050" cap="rnd" cmpd="sng" algn="ctr">
                            <a:solidFill>
                              <a:srgbClr val="000000"/>
                            </a:solidFill>
                            <a:custDash>
                              <a:ds d="1" sp="600000"/>
                            </a:custDash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255" name="Rectangle 255"/>
                        <wps:cNvSpPr/>
                        <wps:spPr>
                          <a:xfrm>
                            <a:off x="3651558" y="429990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5DA951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10−201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4047569" y="793007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634137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5−200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7" name="Rectangle 257"/>
                        <wps:cNvSpPr/>
                        <wps:spPr>
                          <a:xfrm>
                            <a:off x="4905886" y="649522"/>
                            <a:ext cx="509973" cy="9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A31195" w14:textId="77777777" w:rsidR="00580E65" w:rsidRDefault="00580E65" w:rsidP="00580E65">
                              <w:r>
                                <w:rPr>
                                  <w:rFonts w:ascii="Arial" w:eastAsia="Arial" w:hAnsi="Arial" w:cs="Arial"/>
                                  <w:sz w:val="12"/>
                                </w:rPr>
                                <w:t>2000−20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075FABED" id="Grupp 5009" o:spid="_x0000_s1153" style="width:431pt;height:203.4pt;mso-position-horizontal-relative:char;mso-position-vertical-relative:line" coordsize="54740,258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">
                <v:shape id="Shape 134" o:spid="_x0000_s1154" style="position:absolute;left:3414;top:22484;width:21803;height:0;visibility:visible;mso-wrap-style:square;v-text-anchor:top" coordsize="21802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" path="m,l2180298,e" filled="f">
                  <v:stroke endcap="round"/>
                  <v:path arrowok="t" textboxrect="0,0,2180298,0"/>
                </v:shape>
                <v:shape id="Shape 135" o:spid="_x0000_s1155" style="position:absolute;left:3414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136" o:spid="_x0000_s1156" style="position:absolute;left:6529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137" o:spid="_x0000_s1157" style="position:absolute;left:9643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" path="m,l,54851e" filled="f">
                  <v:stroke endcap="round"/>
                  <v:path arrowok="t" textboxrect="0,0,0,54851"/>
                </v:shape>
                <v:shape id="Shape 138" o:spid="_x0000_s1158" style="position:absolute;left:12758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139" o:spid="_x0000_s1159" style="position:absolute;left:15873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140" o:spid="_x0000_s1160" style="position:absolute;left:18987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141" o:spid="_x0000_s1161" style="position:absolute;left:22102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142" o:spid="_x0000_s1162" style="position:absolute;left:25217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rect id="Rectangle 143" o:spid="_x0000_s1163" style="position:absolute;left:3159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" filled="f" stroked="f">
                  <v:textbox inset="0,0,0,0">
                    <w:txbxContent>
                      <w:p w14:paraId="0F2BA59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144" o:spid="_x0000_s1164" style="position:absolute;left:6274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lOJwwAAANwAAAAPAAAAZHJzL2Rvd25yZXYueG1sRE9Na8JA&#10;EL0X/A/LCL01G0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JmpTicMAAADcAAAADwAA&#10;AAAAAAAAAAAAAAAHAgAAZHJzL2Rvd25yZXYueG1sUEsFBgAAAAADAAMAtwAAAPcCAAAAAA==&#10;" filled="f" stroked="f">
                  <v:textbox inset="0,0,0,0">
                    <w:txbxContent>
                      <w:p w14:paraId="14E6F32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145" o:spid="_x0000_s1165" style="position:absolute;left:9388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vYSwQAAANwAAAAPAAAAZHJzL2Rvd25yZXYueG1sRE9Li8Iw&#10;EL4L/ocwgjdNXVS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Ekm9hLBAAAA3AAAAA8AAAAA&#10;AAAAAAAAAAAABwIAAGRycy9kb3ducmV2LnhtbFBLBQYAAAAAAwADALcAAAD1AgAAAAA=&#10;" filled="f" stroked="f">
                  <v:textbox inset="0,0,0,0">
                    <w:txbxContent>
                      <w:p w14:paraId="04803BB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146" o:spid="_x0000_s1166" style="position:absolute;left:12503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" filled="f" stroked="f">
                  <v:textbox inset="0,0,0,0">
                    <w:txbxContent>
                      <w:p w14:paraId="50727CC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6</w:t>
                        </w:r>
                      </w:p>
                    </w:txbxContent>
                  </v:textbox>
                </v:rect>
                <v:rect id="Rectangle 147" o:spid="_x0000_s1167" style="position:absolute;left:15618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" filled="f" stroked="f">
                  <v:textbox inset="0,0,0,0">
                    <w:txbxContent>
                      <w:p w14:paraId="2F00C1E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8</w:t>
                        </w:r>
                      </w:p>
                    </w:txbxContent>
                  </v:textbox>
                </v:rect>
                <v:rect id="Rectangle 148" o:spid="_x0000_s1168" style="position:absolute;left:18477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1mMxgAAANwAAAAPAAAAZHJzL2Rvd25yZXYueG1sRI9Ba8JA&#10;EIXvBf/DMkJvdaOU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pydZjMYAAADcAAAA&#10;DwAAAAAAAAAAAAAAAAAHAgAAZHJzL2Rvd25yZXYueG1sUEsFBgAAAAADAAMAtwAAAPoCAAAAAA==&#10;" filled="f" stroked="f">
                  <v:textbox inset="0,0,0,0">
                    <w:txbxContent>
                      <w:p w14:paraId="6E57073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149" o:spid="_x0000_s1169" style="position:absolute;left:21592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wX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DIa/wXwgAAANwAAAAPAAAA&#10;AAAAAAAAAAAAAAcCAABkcnMvZG93bnJldi54bWxQSwUGAAAAAAMAAwC3AAAA9gIAAAAA&#10;" filled="f" stroked="f">
                  <v:textbox inset="0,0,0,0">
                    <w:txbxContent>
                      <w:p w14:paraId="352B5A1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2</w:t>
                        </w:r>
                      </w:p>
                    </w:txbxContent>
                  </v:textbox>
                </v:rect>
                <v:rect id="Rectangle 150" o:spid="_x0000_s1170" style="position:absolute;left:24707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NX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3IjDV8YAAADcAAAA&#10;DwAAAAAAAAAAAAAAAAAHAgAAZHJzL2Rvd25yZXYueG1sUEsFBgAAAAADAAMAtwAAAPoCAAAAAA==&#10;" filled="f" stroked="f">
                  <v:textbox inset="0,0,0,0">
                    <w:txbxContent>
                      <w:p w14:paraId="17F0179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4</w:t>
                        </w:r>
                      </w:p>
                    </w:txbxContent>
                  </v:textbox>
                </v:rect>
                <v:shape id="Shape 151" o:spid="_x0000_s1171" style="position:absolute;left:3414;top:3156;width:0;height:18586;visibility:visible;mso-wrap-style:square;v-text-anchor:top" coordsize="0,1858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" path="m,1858531l,e" filled="f">
                  <v:stroke endcap="round"/>
                  <v:path arrowok="t" textboxrect="0,0,0,1858531"/>
                </v:shape>
                <v:shape id="Shape 152" o:spid="_x0000_s1172" style="position:absolute;left:2865;top:21742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" path="m54851,l,e" filled="f">
                  <v:stroke endcap="round"/>
                  <v:path arrowok="t" textboxrect="0,0,54851,0"/>
                </v:shape>
                <v:shape id="Shape 153" o:spid="_x0000_s1173" style="position:absolute;left:2865;top:18024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" path="m54851,l,e" filled="f">
                  <v:stroke endcap="round"/>
                  <v:path arrowok="t" textboxrect="0,0,54851,0"/>
                </v:shape>
                <v:shape id="Shape 154" o:spid="_x0000_s1174" style="position:absolute;left:2865;top:14307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" path="m54851,l,e" filled="f">
                  <v:stroke endcap="round"/>
                  <v:path arrowok="t" textboxrect="0,0,54851,0"/>
                </v:shape>
                <v:shape id="Shape 155" o:spid="_x0000_s1175" style="position:absolute;left:2865;top:10591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" path="m54851,l,e" filled="f">
                  <v:stroke endcap="round"/>
                  <v:path arrowok="t" textboxrect="0,0,54851,0"/>
                </v:shape>
                <v:shape id="Shape 156" o:spid="_x0000_s1176" style="position:absolute;left:2865;top:6874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" path="m54851,l,e" filled="f">
                  <v:stroke endcap="round"/>
                  <v:path arrowok="t" textboxrect="0,0,54851,0"/>
                </v:shape>
                <v:shape id="Shape 157" o:spid="_x0000_s1177" style="position:absolute;left:2865;top:3156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" path="m54851,l,e" filled="f">
                  <v:stroke endcap="round"/>
                  <v:path arrowok="t" textboxrect="0,0,54851,0"/>
                </v:shape>
                <v:rect id="Rectangle 158" o:spid="_x0000_s1178" style="position:absolute;left:1043;top:21403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s9R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Iv7PUcYAAADcAAAA&#10;DwAAAAAAAAAAAAAAAAAHAgAAZHJzL2Rvd25yZXYueG1sUEsFBgAAAAADAAMAtwAAAPoCAAAAAA==&#10;" filled="f" stroked="f">
                  <v:textbox inset="0,0,0,0">
                    <w:txbxContent>
                      <w:p w14:paraId="5A6B3F4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0</w:t>
                        </w:r>
                      </w:p>
                    </w:txbxContent>
                  </v:textbox>
                </v:rect>
                <v:rect id="Rectangle 159" o:spid="_x0000_s1179" style="position:absolute;left:1043;top:17685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mrKwgAAANwAAAAPAAAAZHJzL2Rvd25yZXYueG1sRE9Ni8Iw&#10;EL0L/ocwgjdNXVB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BNsmrKwgAAANwAAAAPAAAA&#10;AAAAAAAAAAAAAAcCAABkcnMvZG93bnJldi54bWxQSwUGAAAAAAMAAwC3AAAA9gIAAAAA&#10;" filled="f" stroked="f">
                  <v:textbox inset="0,0,0,0">
                    <w:txbxContent>
                      <w:p w14:paraId="13C656A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2</w:t>
                        </w:r>
                      </w:p>
                    </w:txbxContent>
                  </v:textbox>
                </v:rect>
                <v:rect id="Rectangle 160" o:spid="_x0000_s1180" style="position:absolute;left:1043;top:13969;width:1695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AnqxQAAANwAAAAPAAAAZHJzL2Rvd25yZXYueG1sRI9Bb8Iw&#10;DIXvk/gPkZG4jZQdEBQCQrAJjhsgATerMW1F41RNRst+/XxA4mbrPb/3eb7sXKXu1ITSs4HRMAFF&#10;nHlbcm7gePh6n4AKEdli5ZkMPCjActF7m2Nqfcs/dN/HXEkIhxQNFDHWqdYhK8hhGPqaWLSrbxxG&#10;WZtc2wZbCXeV/kiSsX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AS5AnqxQAAANwAAAAP&#10;AAAAAAAAAAAAAAAAAAcCAABkcnMvZG93bnJldi54bWxQSwUGAAAAAAMAAwC3AAAA+QIAAAAA&#10;" filled="f" stroked="f">
                  <v:textbox inset="0,0,0,0">
                    <w:txbxContent>
                      <w:p w14:paraId="53329B2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4</w:t>
                        </w:r>
                      </w:p>
                    </w:txbxContent>
                  </v:textbox>
                </v:rect>
                <v:rect id="Rectangle 161" o:spid="_x0000_s1181" style="position:absolute;left:1043;top:10252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" filled="f" stroked="f">
                  <v:textbox inset="0,0,0,0">
                    <w:txbxContent>
                      <w:p w14:paraId="08551F1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6</w:t>
                        </w:r>
                      </w:p>
                    </w:txbxContent>
                  </v:textbox>
                </v:rect>
                <v:rect id="Rectangle 162" o:spid="_x0000_s1182" style="position:absolute;left:1043;top:6535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" filled="f" stroked="f">
                  <v:textbox inset="0,0,0,0">
                    <w:txbxContent>
                      <w:p w14:paraId="62A958A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8</w:t>
                        </w:r>
                      </w:p>
                    </w:txbxContent>
                  </v:textbox>
                </v:rect>
                <v:rect id="Rectangle 163" o:spid="_x0000_s1183" style="position:absolute;left:1043;top:2818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" filled="f" stroked="f">
                  <v:textbox inset="0,0,0,0">
                    <w:txbxContent>
                      <w:p w14:paraId="5E6139A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.0</w:t>
                        </w:r>
                      </w:p>
                    </w:txbxContent>
                  </v:textbox>
                </v:rect>
                <v:rect id="Rectangle 164" o:spid="_x0000_s1184" style="position:absolute;left:291;width:7320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" filled="f" stroked="f">
                  <v:textbox inset="0,0,0,0">
                    <w:txbxContent>
                      <w:p w14:paraId="261C71C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</w:rPr>
                          <w:t>C (Men)</w:t>
                        </w:r>
                      </w:p>
                    </w:txbxContent>
                  </v:textbox>
                </v:rect>
                <v:rect id="Rectangle 165" o:spid="_x0000_s1185" style="position:absolute;left:10698;top:24967;width:1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" filled="f" stroked="f">
                  <v:textbox inset="0,0,0,0">
                    <w:txbxContent>
                      <w:p w14:paraId="21708F71" w14:textId="77777777" w:rsidR="00580E65" w:rsidRPr="00F61F84" w:rsidRDefault="00580E65" w:rsidP="00580E65">
                        <w:pPr>
                          <w:rPr>
                            <w:lang w:val="en-GB"/>
                          </w:rPr>
                        </w:pPr>
                        <w:r w:rsidRPr="00F61F84">
                          <w:rPr>
                            <w:rFonts w:ascii="Arial" w:eastAsia="Arial" w:hAnsi="Arial" w:cs="Arial"/>
                            <w:sz w:val="14"/>
                            <w:lang w:val="en-GB"/>
                          </w:rPr>
                          <w:t>Years since diagnosis</w:t>
                        </w:r>
                      </w:p>
                    </w:txbxContent>
                  </v:textbox>
                </v:rect>
                <v:rect id="Rectangle 166" o:spid="_x0000_s1186" style="position:absolute;left:234;top:7703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" filled="f" stroked="f">
                  <v:textbox inset="0,0,0,0">
                    <w:txbxContent>
                      <w:p w14:paraId="6934531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167" o:spid="_x0000_s1187" style="position:absolute;left:437;top:8111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" filled="f" stroked="f">
                  <v:textbox inset="0,0,0,0">
                    <w:txbxContent>
                      <w:p w14:paraId="6BD6290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68" o:spid="_x0000_s1188" style="position:absolute;left:403;top:8331;width:34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" filled="f" stroked="f">
                  <v:textbox inset="0,0,0,0">
                    <w:txbxContent>
                      <w:p w14:paraId="3F605DC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169" o:spid="_x0000_s1189" style="position:absolute;left:233;top:8672;width:67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" filled="f" stroked="f">
                  <v:textbox inset="0,0,0,0">
                    <w:txbxContent>
                      <w:p w14:paraId="275BAA8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70" o:spid="_x0000_s1190" style="position:absolute;left:370;top:9104;width:406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" filled="f" stroked="f">
                  <v:textbox inset="0,0,0,0">
                    <w:txbxContent>
                      <w:p w14:paraId="4C8DC0C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171" o:spid="_x0000_s1191" style="position:absolute;left:403;top:9393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" filled="f" stroked="f">
                  <v:textbox inset="0,0,0,0">
                    <w:txbxContent>
                      <w:p w14:paraId="43621B9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2" o:spid="_x0000_s1192" style="position:absolute;left:438;top:9630;width:27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" filled="f" stroked="f">
                  <v:textbox inset="0,0,0,0">
                    <w:txbxContent>
                      <w:p w14:paraId="2778ABF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173" o:spid="_x0000_s1193" style="position:absolute;left:234;top:9936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" filled="f" stroked="f">
                  <v:textbox inset="0,0,0,0">
                    <w:txbxContent>
                      <w:p w14:paraId="1DAC33A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74" o:spid="_x0000_s1194" style="position:absolute;left:268;top:10406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" filled="f" stroked="f">
                  <v:textbox inset="0,0,0,0">
                    <w:txbxContent>
                      <w:p w14:paraId="2AEB18C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75" o:spid="_x0000_s1195" style="position:absolute;left:437;top:10780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" filled="f" stroked="f">
                  <v:textbox inset="0,0,0,0">
                    <w:txbxContent>
                      <w:p w14:paraId="145E130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76" o:spid="_x0000_s1196" style="position:absolute;left:268;top:11068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" filled="f" stroked="f">
                  <v:textbox inset="0,0,0,0">
                    <w:txbxContent>
                      <w:p w14:paraId="164E151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77" o:spid="_x0000_s1197" style="position:absolute;left:370;top:11503;width:406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" filled="f" stroked="f">
                  <v:textbox inset="0,0,0,0">
                    <w:txbxContent>
                      <w:p w14:paraId="0363E02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178" o:spid="_x0000_s1198" style="position:absolute;left:234;top:11877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" filled="f" stroked="f">
                  <v:textbox inset="0,0,0,0">
                    <w:txbxContent>
                      <w:p w14:paraId="5A3A986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u</w:t>
                        </w:r>
                      </w:p>
                    </w:txbxContent>
                  </v:textbox>
                </v:rect>
                <v:rect id="Rectangle 179" o:spid="_x0000_s1199" style="position:absolute;left:268;top:12370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" filled="f" stroked="f">
                  <v:textbox inset="0,0,0,0">
                    <w:txbxContent>
                      <w:p w14:paraId="3462146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rect id="Rectangle 180" o:spid="_x0000_s1200" style="position:absolute;left:403;top:12761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" filled="f" stroked="f">
                  <v:textbox inset="0,0,0,0">
                    <w:txbxContent>
                      <w:p w14:paraId="404C17CA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1" o:spid="_x0000_s1201" style="position:absolute;left:234;top:13101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" filled="f" stroked="f">
                  <v:textbox inset="0,0,0,0">
                    <w:txbxContent>
                      <w:p w14:paraId="324C2BC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182" o:spid="_x0000_s1202" style="position:absolute;left:268;top:13571;width:610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" filled="f" stroked="f">
                  <v:textbox inset="0,0,0,0">
                    <w:txbxContent>
                      <w:p w14:paraId="33BA6AC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183" o:spid="_x0000_s1203" style="position:absolute;left:437;top:13944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" filled="f" stroked="f">
                  <v:textbox inset="0,0,0,0">
                    <w:txbxContent>
                      <w:p w14:paraId="160F31E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184" o:spid="_x0000_s1204" style="position:absolute;left:403;top:14165;width:339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" filled="f" stroked="f">
                  <v:textbox inset="0,0,0,0">
                    <w:txbxContent>
                      <w:p w14:paraId="20184D8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185" o:spid="_x0000_s1205" style="position:absolute;left:234;top:14505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" filled="f" stroked="f">
                  <v:textbox inset="0,0,0,0">
                    <w:txbxContent>
                      <w:p w14:paraId="0E1FD40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186" o:spid="_x0000_s1206" style="position:absolute;left:437;top:14913;width:27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" filled="f" stroked="f">
                  <v:textbox inset="0,0,0,0">
                    <w:txbxContent>
                      <w:p w14:paraId="312982F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187" o:spid="_x0000_s1207" style="position:absolute;left:234;top:15219;width:678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" filled="f" stroked="f">
                  <v:textbox inset="0,0,0,0">
                    <w:txbxContent>
                      <w:p w14:paraId="72B51303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188" o:spid="_x0000_s1208" style="position:absolute;left:132;top:15780;width:881;height:1146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" filled="f" stroked="f">
                  <v:textbox inset="0,0,0,0">
                    <w:txbxContent>
                      <w:p w14:paraId="5862967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shape id="Shape 190" o:spid="_x0000_s1209" style="position:absolute;left:3414;top:3156;width:23361;height:6239;visibility:visible;mso-wrap-style:square;v-text-anchor:top" coordsize="2336110,623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" path="m2336110,603834r-2091,l2334019,603923r-2566,l2331453,604012r-2933,l2328520,604190r-5144,l2323376,604291r-825,l2322551,604926r-12383,l2310168,605206r-6413,l2303755,605295r-1651,l2302104,605485r-4318,l2297786,605574r-1651,l2296135,606120r-12014,l2284121,606298r-3759,l2280362,606489r-5589,l2274773,606577r-2565,l2272208,606755r-3861,l2268347,606857r-2933,l2265414,607035r-5131,l2260283,607136r-826,l2259457,607403r-5969,l2253488,607594r-3022,l2250466,608051r-7709,l2242757,608241r-4217,l2238540,608317r-457,l2238083,608508r-4216,l2233867,608597r-1296,l2232571,608698r-1740,l2230831,608863r-4216,l2226615,608965r-2108,l2224507,609245r-5969,l2218538,609333r-458,l2218080,609422r-3022,l2215058,609511r-826,l2214232,609702r-3035,l2211197,609790r-1651,l2209546,609968r-3391,l2206155,610070r-914,l2205241,610616r-8078,l2197163,610807r-2108,l2195055,610972r-1739,l2193316,611810r-7252,l2186064,612267r-4674,l2181390,612356r-457,l2180933,613092r-8535,l2172398,613563r-5956,l2166442,613728r-1651,l2164791,613829r-825,l2163966,614185r-5144,l2158822,614464r-2565,l2156257,615023r-7239,l2149018,615201r-2121,l2146897,615569r-3480,l2143417,615671r-825,l2142592,615836r-2566,l2140026,616026r-1650,l2138376,616395r-3480,l2134896,617042r-6795,l2128101,619049r-21272,l2106829,619887r-8166,l2098663,620243r-3862,l2094801,620433r-2476,l2092325,620522r-457,l2091868,620611r-1283,l2090585,620700r-457,l2090128,621157r-5969,l2084159,621449r-2565,l2081594,621995r-6782,l2074812,622071r-470,l2074342,622262r-2565,l2071777,622364r-356,l2071421,622719r-5143,l2066278,622821r-1283,l2064995,622998r-1740,l2063255,623824r-9729,l2053526,599326r-1739,l2051787,599516r-1740,l2050047,600062r-5512,l2044535,601167r-11100,l2033435,601535r-3391,l2030044,601625r-825,l2029219,602361r-7709,l2021510,602730r-4305,l2017205,602818r-1283,l2015922,603834r-12294,l2003628,604012r-2565,l2001063,604291r-3391,l1997672,604380r-457,l1997215,604571r-2108,l1995107,604749r-2210,l1992897,586956r-8065,l1984832,587680r-8077,l1976755,587769r-914,l1975841,587870r-369,l1975472,578612r-2565,l1972907,578879r-3035,l1969872,579069r-1639,l1968233,579158r-1752,l1966481,579336r-2108,l1964373,579882r-5500,l1958873,580530r-7340,l1951533,580987r-5512,l1946021,581266r-2921,l1943100,581723r-5143,l1937957,581990r-3391,l1934566,582092r-928,l1933638,582740r-7239,l1926399,582828r-825,l1925574,583197r-3861,l1921713,583375r-2565,l1919148,583552r-2109,l1917039,584098r-6781,l1910258,584390r-3492,l1906766,585013r-5957,l1900809,585305r-3391,l1897418,585394r-838,l1896580,585483r-825,l1895755,575208r-8154,l1887601,575577r-2934,l1884667,576212r-6883,l1877784,576402r-2108,l1875676,576504r-826,l1874850,564934r-914,l1873936,565214r-2108,l1871828,553377r-2934,l1868894,553466r-457,l1868437,553657r-1753,l1866684,554482r-9347,l1857337,555942r-15316,l1842021,556133r-2121,l1839900,556870r-7239,l1832661,557327r-4775,l1827886,557505r-1651,l1826235,557695r-1740,l1824495,557784r-826,l1823669,558241r-4673,l1818996,558787r-5969,l1813027,558978r-1740,l1811287,559435r-5144,l1806143,552920r-2933,l1803210,553009r-915,l1802295,554304r-14033,l1788262,554837r-5499,l1782763,555396r-5601,l1777162,549161r-4674,l1772488,549618r-4229,l1768259,549707r-1740,l1766519,550164r-5131,l1761388,550444r-2108,l1759280,551002r-6794,l1752486,551269r-2566,l1749920,551548r-2565,l1747355,552095r-6883,l1740472,552653r-5500,l1734972,552729r-825,l1734147,552920r-1740,l1732407,553466r-6426,l1725981,553568r-826,l1725155,553745r-2565,l1722590,554203r-5144,l1717446,554304r-825,l1716621,554837r-6414,l1710207,555028r-1651,l1708556,542188r-457,l1708099,534759r-825,l1707274,534937r-1753,l1705521,535229r-3391,l1702130,535851r-6781,l1695349,525132r-458,l1694891,525310r-1752,l1693139,525399r-826,l1692313,525590r-2108,l1690205,525678r-457,l1689748,525856r-2566,l1687182,526237r-2933,l1684249,505498r-1283,l1682966,506514r-8077,l1674889,499440r-2566,l1672323,499809r-2565,l1669758,499999r-1295,l1668463,500634r-5131,l1663332,494678r-1283,l1662049,495135r-2934,l1659115,495414r-2209,l1656906,497065r-12281,l1644625,497332r-1753,l1642872,491833r-6413,l1636459,492201r-2934,l1633525,492658r-3861,l1629664,492849r-825,l1628839,487706r-2198,l1626641,488442r-5499,l1621142,489547r-8077,l1613065,489991r-3848,l1609217,490093r-914,l1608303,490271r-1283,l1607020,490550r-1651,l1605369,490639r-1295,l1604074,491198r-4306,l1599768,491465r-1651,l1598117,491553r-1282,l1596835,491833r-1740,l1595095,491922r-1283,l1593812,492201r-2108,l1591704,492290r-826,l1590878,494309r-16243,l1574635,491553r-40081,l1534554,488074r-22200,l1512354,483210r-825,l1511529,480187r-26416,l1485113,478079r-26416,l1458697,468541r-4674,l1454023,464134r-6058,l1447965,462115r-30632,l1417333,460642r-34125,l1383208,453949r-6426,l1376782,447904r-11100,l1365682,443497r-5499,l1360183,440284r-19622,l1340561,436804r-25133,l1315428,433857r-26416,l1289012,433769r-46520,l1242492,429273r-5956,l1236536,426161r-23026,l1213510,422123r-27330,l1186180,419455r-25959,l1160221,417805r-49073,l1111148,413410r-7696,l1103452,409003r-6337,l1097115,407264r-42278,l1054837,408356r-72009,l982828,403771r-18796,l964032,399377r-6338,l957694,392494r-4305,l953389,389827r-28156,l925233,383502r-1651,l923582,378638r-9817,l913765,373787r-2565,l911200,370675r-30277,l880923,363410r-20460,l860463,358089r-7239,l853224,353149r-457,l852767,355067r-73749,l779018,349847r-3023,l775995,345808r-25958,l750037,343789r-34582,l715455,339205r-7620,l707835,333794r-1283,l706552,336080r-84481,l622071,327914r-2565,l619506,327736r-57137,l562369,324701r-23025,l539344,320129r-13577,l525767,315163r-4305,l521462,312598r-36233,l485229,309207r-20091,l465138,305714r-20828,l444310,302794r-25591,l418719,298386r-6414,l412305,293802r-5130,l407175,289585r-8903,l398272,284442r-2565,l395707,281140r-20917,l374790,276644r-8992,l365798,272517r-12751,l353047,270053r-30264,l322783,265278r-6426,l316357,260134r-2565,l313792,255359r-2108,l311684,249504r-4319,l307365,246202r-21272,l286093,241338r-2566,l283527,236830r-8902,l274625,232537r-8992,l265633,227940r-4673,l260960,226200r-42190,l218770,221793r-6883,l211887,216294r-2934,l208953,210693r-6426,l202527,207582r-23851,l178676,203911r-15405,l163271,200965r-24308,l138963,196659r-7239,l131724,192265r-9817,l121907,187401r-5969,l115938,177864r-5499,l110439,174193r-14948,l95491,169520r-2933,l92558,165011r-4318,l88240,160338r-5500,l82740,150990r-7251,l75489,141160r-2566,l72923,136487r-2565,l70358,132359r-7709,l62649,127686r-3391,l59258,123012r-3403,l55855,117780r-1283,l54572,113386r-4305,l50267,108331r-826,l49441,103289r-1740,l47701,99073r-5969,l41732,94945r-7239,l34493,90081r-1283,l33210,85585r-3403,l29807,80632r-368,l29439,76327r-5957,l23482,71730r-3022,l20460,66954r-1283,l19177,62281r-2578,l16599,57417r-1283,l15316,52565r-825,l14491,48070r-3391,l11100,43116r-457,l10643,38354r-1283,l9360,28816r-2565,l6795,24219r-2947,l3848,19444r-1283,l2565,14580r-457,l2108,9728r-825,l1283,4966r-915,l368,,,e" filled="f" strokecolor="#bebebe" strokeweight="1.5pt">
                  <v:stroke endcap="round"/>
                  <v:path arrowok="t" textboxrect="0,0,2336110,623824"/>
                </v:shape>
                <v:shape id="Shape 191" o:spid="_x0000_s1210" style="position:absolute;left:3414;top:3156;width:8101;height:3689;visibility:visible;mso-wrap-style:square;v-text-anchor:top" coordsize="810120,368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" path="m,l2565,r,3861l3848,3861r,3937l5512,7798r,3949l6426,11747r,4039l8077,15786r,3950l8903,19736r,4114l9360,23850r,4128l9817,27978r,4128l10185,32106r,4140l11468,36246r,8153l14034,44399r,3861l14948,48260r,4216l17894,52476r,3760l19177,56236r,4025l19634,60261r,4128l26873,64389r,3213l29439,67602r,3861l31547,71463r,3937l36233,75400r,3683l37059,79083r,-191l39256,78892r,-279l42647,78613r,-457l44298,78156r,-178l44755,77978r,-102l46050,77876r,4128l48158,82004r,4038l48616,86042r,4306l48984,90348r,4407l53289,94755r,3759l54572,98514r,-89l56680,98425r,4216l57506,102641r,-88l59258,102553r,4127l66954,106680r,-914l67323,105766r,4305l69532,110071r,-267l77140,109804r,3582l78880,113386r,-191l80988,113195r,4128l84849,117323r,-458l86589,116865r,4306l87782,121171r,4216l92558,125387r,-546l96774,124841r,4026l98057,128867r,-165l99797,128702r,4216l101448,132918r,4217l102730,137135r,-89l103556,137046r,4305l104013,141351r,4407l104838,145758r,-89l107048,145669r,4216l108699,149885r,-279l111265,149606r,-267l113830,149339r,-292l115113,149047r,4687l116865,153734r,-178l118974,153556r,-191l121082,153365r,-267l129616,153098r,-1003l131724,152095r,-292l133921,151803r,-267l134290,151536r,5880l135573,157416r,-101l136398,157315r,4864l137681,162179r,4585l139421,166764r,-191l140703,166573r,-89l141529,166484r,4953l143269,171437r,-190l144107,171247r,-76l144564,171171r,-89l145847,171082r,-102l147129,170980r,-89l149238,170891r,-279l151803,170612r,4585l152629,175197r,-89l153086,175108r,-89l154737,175019r,-178l157772,174841r,-280l158140,174561r,-101l159055,174460r,-89l162446,174371r,9462l165379,183833r,-381l167119,183452r,4762l167945,188214r,-89l168402,188125r,5601l169227,193726r,5423l169685,199149r,4940l172263,204089r,4775l174371,208864r,-178l176479,208686r,4763l178676,213449r,-178l185471,213271r,9347l190602,222618r,5144l190970,227762r,5131l192710,232893r,5232l195275,238125r,-267l198222,237858r,-292l199136,237566r,5322l200419,242888r,5041l203352,247929r,-266l206375,247663r,-280l206743,247383r,-88l208496,247295r,5143l211887,252438r,-292l212712,252146r,-76l216192,252070r,4851l219126,256921r,4864l223444,261785r,-368l230696,261417r,-737l233261,260680r,-178l234086,260502r,-88l235369,260414r,-191l241795,260223r,-546l242151,259677r,5779l246012,265456r,-369l246837,265087r,5779l248577,270866r,-191l251600,270675r,-267l253251,270408r,-88l256286,270320r,-267l258851,270053r,5677l259677,275730r,-89l266090,275641r,-559l266916,275082r,-89l269862,274993r,-267l270320,274726r,5588l271602,280314r,-101l272428,280213r,5702l274993,285915r,-279l278384,285636r,-267l280581,285369r,-191l283985,285178r,-266l284810,284912r,-102l286550,284810r,-190l287376,284620r,-89l290398,284531r,-267l292049,284264r,-101l292506,284163r,-89l293332,284074r,-89l295897,283985r,-178l296736,283807r,-102l298475,283705r,-177l301041,283528r,-178l305257,283350r,-470l307365,282880r,-178l308280,282702r,-89l308648,282613r,6045l313423,288658r,5690l316357,294348r,-279l320205,294069r,5778l321958,299847r,6058l322783,305905r,-89l324434,305816r,6693l325717,312509r,-89l326631,312420r,-89l329197,312331r,-279l330848,312052r,6146l334696,318198r,-368l336817,317830r,-178l337274,317652r,-101l343230,317551r,-546l343687,317005r,6515l345808,323520r,-280l348729,323240r,-266l351765,322974r,-381l355155,322593r,-267l363690,322326r,6045l364973,328371r,-177l369646,328194r,-458l370116,327736r,-89l370942,327647r,-89l379006,327558r,-825l380289,326733r,-89l382854,326644r,-292l388455,326352r,-546l393586,325806r,-546l394780,325260r,-178l400380,325082r,-546l401206,324536r,-102l402488,324434r,-190l404228,324244r,-165l405879,324079r,-191l410197,323888r,-368l416154,323520r,-546l420827,322974r,-458l425056,322516r,-381l427622,322135r,-266l429819,321869r,-191l431101,321678r,-89l435788,321589r,-457l436156,321132r,-89l436613,321043r,8357l442112,329400r,-470l442570,328930r,-89l450279,328841r,-647l451561,328194r,-178l453669,328016r,-191l454495,327825r,-89l456235,327736r,-89l457060,327647r,-89l459626,327558r,-279l463486,327279r,-368l465138,326911r,-102l465595,326809r,-76l466878,326733r,-89l468986,326644r,-292l471551,326352r,-267l477152,326085r,-546l477977,325539r,-101l478434,325438r,-89l478803,325349r,-89l480543,325260r,-178l481825,325082r,-89l483121,324993r,9893l486512,334886r,-355l489445,334531r,-368l490360,334163r,-90l490728,334073r,-101l492011,333972r,-89l498437,333883r,-825l499720,333058r,-90l507429,332968r,-914l507784,332054r,-89l516776,331965r,-1105l517601,330860r,-101l518059,330759r,-89l520167,330670r,-191l524853,330479r,-622l526136,329857r,-190l528701,329667r,-267l531724,329400r,-381l537235,329019r,-724l538518,328295r,-191l540626,328104r,11189l541083,339293r,-88l544017,339205r,-191l544474,339014r,-89l547052,338925r,-178l555574,338747r,-838l556031,337909r,-76l558140,337833r,-191l564934,337642r,-647l567500,336995r,-267l569608,336728r,-191l570890,336537r,-89l575577,336448r,-457l581990,335991r,-647l582816,335344r,-89l583273,335255r,-89l587591,335166r,12750l594373,347916r,-634l595198,347282r,-102l597408,347180r,-191l598221,346989r,-88l601167,346901r,-267l604190,346634r,-369l605015,346265r,22568l605930,368833r,-101l608863,368732r,-165l609333,368567r,-102l612254,368465r,-191l612724,368274r,-88l615658,368186r,-178l617855,368008r,-191l624650,367817r,-546l627215,367271r,-190l629323,367081r,-178l630149,366903r,-89l632714,366814r,-190l635279,366624r,-178l636207,366446r,-89l636575,366357r,-89l639140,366268r,-190l642531,366078r,-267l648132,365811r,-457l648500,365354r,-102l651066,365252r,-191l651980,365061r,-88l654456,364973r,-267l657479,364706r,-279l660514,364427r,-267l662165,364160r,-102l665556,364058r,-355l668579,363703r,-293l669861,363410r,-88l675373,363322r,-458l678764,362864r,-368l681787,362496r,-279l690778,362217r,-813l693255,361404r,-280l695452,361124r,-177l699681,360947r,-369l701789,360578r,-279l702704,360299r,-89l704355,360210r,-178l705269,360032r,-101l710311,359931r,-546l715912,359385r,-458l720128,358927r,-381l721868,358546r,-76l722325,358470r,-89l724802,358381r,-190l727837,358191r,-267l731228,357924r,-292l731685,357632r,-89l734251,357543r,-178l735546,357365r,-190l737184,357175r,-178l741502,356997r,-368l742785,356629r,-89l743610,356540r,-102l745719,356438r,-178l749567,356260r,-368l758101,355892r,-825l758558,355067r,-89l761136,354978r,-267l764896,354711r,-457l767093,354254r,-279l770026,353975r,-458l776453,353517r,-1016l778561,352501r,-279l779018,352222r,-76l780301,352146r,-293l791769,351853r,-2006l793966,349847r,-368l796912,349479r,-648l798195,348831r,-279l801218,348552r,-813l802500,347739r,-369l807174,347370r,-1841l809739,345529r,-1372l810120,344157r,-368e" filled="f" strokeweight="1.5pt">
                  <v:stroke endcap="round"/>
                  <v:path arrowok="t" textboxrect="0,0,810120,368833"/>
                </v:shape>
                <v:shape id="Shape 192" o:spid="_x0000_s1211" style="position:absolute;left:3414;top:3156;width:15875;height:5562;visibility:visible;mso-wrap-style:square;v-text-anchor:top" coordsize="1587475,556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" path="m,l2108,r,3950l3391,3950r,4127l5143,8077r,4039l5969,12116r,12649l7252,24765r,4051l8077,28816r,4217l9817,33033r,3937l10643,36970r,4216l11100,41186r,4217l11925,45403r,4127l13208,49530r,4140l21285,53670r,3289l26873,56959r,3595l32385,60554r,3657l40907,64211r,3302l46876,67513r,3582l49441,71095r,4127l50724,75222r,4127l52832,79349r,4217l64389,83566r,3023l65672,86589r,4140l81813,90729r,6782l84023,97511r,4038l90348,101549r,3759l92913,105308r,4026l96304,109334r,3950l96774,113284r,8535l100622,121819r,3937l104483,125756r,3860l112090,129616r,3480l125755,133096r,2934l131724,136030r,4229l140703,140259r,7887l141529,148146r,4305l147498,152451r,3937l149606,156388r,4216l155651,160604r,3683l170967,164287r,3124l172720,167411r,4484l177762,171895r,3759l180327,175654r,4038l186754,179692r,3848l188036,183540r,4128l207201,187668r,2946l237020,190614r,1461l238303,192075r,4508l240868,196583r,4115l244259,200698r,8344l248120,209042r,8255l251968,217297r,3861l273342,221158r,2464l283527,223622r,3314l291224,226936r,3658l303149,230594r,4051l306997,234645r,4394l313792,239039r,3671l342773,242710r,1473l352222,244183r,4305l366255,248488r,3302l373050,251790r,3848l378181,255638r,8446l412305,264084r,1105l443852,265189r,1816l447700,267005r,4051l449364,271056r,4128l463029,275184r,3568l469900,278752r,4318l472834,283070r,4496l489077,287566r,4127l497967,291693r,4027l512102,295720r,3124l514210,298844r,4038l521919,302882r,3582l532549,306464r,3302l542823,309766r,3289l570522,313055r,1753l583273,314808r,3200l587959,318008r,3861l599516,321869r,3670l602082,325539r,4763l608863,330302r,4038l609689,334340r,8814l610616,343154r,4852l620433,348006r,3670l629323,351676r,3759l637489,355435r,3759l647675,359194r,3404l667753,362598r,3848l692429,366446r,2197l694538,368643r,4039l720128,372682r,8445l722694,381127r,4026l731685,385153r,5423l766636,390576r,1651l793509,392227r,2006l813143,394233r,-1739l818274,392494r,-369l818642,392125r,-89l820750,392036r,-190l822033,391846r,-76l832765,391770r,-928l833133,390842r,-88l834873,390754r,4673l836524,395427r,-177l838263,395250r,-191l839559,395059r,-89l844690,394970r,-457l848081,394513r,-280l848538,394233r,-88l852310,394145r,7061l854507,401206r,-178l860463,401028r,-559l862571,400469r,-178l865975,400291r,4306l875322,404597r,-826l880466,403771r,-444l886879,403327r,-559l891566,402768r,8623l897522,411391r,-470l898804,410921r,-76l902208,410845r,-279l904773,410566r,4762l908622,415328r,-266l910730,415062r,-191l916699,414871r,-457l918439,414414r,5143l920547,419557r,-190l921372,419367r,5054l922287,424421r,-101l926516,424320r,-356l928624,423964r,-101l929081,423863r,-89l932104,423774r,-178l932472,423596r,-89l933755,423507r,-102l940181,423405r,4585l940638,427990r,-89l943572,427901r,-178l950443,427723r,-648l952563,427075r,-190l956412,426885r,-266l957694,426619r,-90l958977,426529r,-190l960628,426339r,-89l970902,426250r,-927l972185,425323r,5156l973468,430479r,-101l975576,430378r,-191l978522,430187r,-267l979437,429920r,-88l982370,429832r,-191l982828,429641r,-89l987501,429552r,-368l987959,429184r,5512l990537,434696r,-191l993013,434505r,5867l993928,440372r,-88l1001179,440284r,-648l1003745,439636r,-178l1005395,439458r,-178l1009701,439280r,5677l1012635,444957r,-190l1013092,444767r,-77l1018604,444690r,-457l1026312,444233r,-546l1026770,443687r,-101l1027595,443586r,-89l1029703,443497r,-191l1032269,443306r,-178l1032726,443128r,6338l1035659,449466r,-292l1036942,449174r,-89l1039051,449085r,-178l1041260,448907r,-191l1042543,448716r,-177l1045477,448539r,-178l1050620,448361r,-457l1051903,447904r,6235l1054837,454139r,-279l1057034,453860r,-178l1057402,453682r,-102l1060425,453580r,-279l1065568,453301r,-457l1066394,452844r,-89l1068134,452755r,-89l1069785,452666r,-178l1071524,452488r,8979l1071893,461467r,-89l1077951,461378r,-457l1078776,460921r,-89l1080884,460832r,-190l1082993,460642r,-178l1083907,460464r,-89l1086015,460375r,-190l1090244,460185r,6604l1098398,466789r,-737l1102170,466052r,-356l1104367,465696r,-190l1104735,465506r,-102l1105649,465404r,-76l1113257,465328r,-648l1114539,464680r,-190l1116749,464490r,-165l1118857,464325r,-191l1119683,464134r,-101l1125271,464033r,-458l1129500,463575r,-355l1131240,463220r,-190l1132065,463030r,-90l1140600,462940r,-724l1149490,462216r,-838l1152525,461378r,-266l1155916,461112r,-382l1157656,460730r,-177l1159307,460553r,-89l1161047,460464r,-191l1161872,460273r,8344l1162330,468617r,-76l1164907,468541r,-191l1165263,468350r,-88l1169581,468262r,-368l1170407,467894r,-90l1173798,467804r,-279l1181964,467525r,-825l1185812,466700r,-267l1188288,466433r,-280l1199845,466153r,-1015l1201141,465138r,-89l1202423,465049r,-178l1206272,464871r,-280l1206640,464591r,-101l1208380,464490r,-165l1212596,464325r,-381l1221588,463944r,-813l1223696,463131r,-191l1228839,462940r,9627l1229665,472567r,-89l1230948,472478r,-101l1232230,472377r,-90l1232687,472287r,-75l1235253,472212r,-191l1236078,472021r,13856l1238644,485877r,-191l1239469,485686r,-101l1241679,485585r,-165l1242492,485420r,-102l1244613,485318r,-191l1245438,485127r,-89l1247635,485038r,-177l1250569,484861r,-280l1251852,484581r,-89l1262126,484492r,-1016l1268451,483476r,-546l1274051,482930r,-546l1275334,482384r,-89l1283411,482295r,-736l1284237,481559r,-89l1284694,481470r,-102l1287259,481368r,-178l1290650,481190r,-368l1292759,480822r,12382l1293686,493204r,-88l1294054,493116r,12560l1294968,505676r,-76l1296251,505600r,-102l1297902,505498r,-178l1300010,505320r,-101l1304328,505219r,-356l1308545,504863r,-368l1310284,504495r,-89l1319644,504406r,-838l1325232,503568r,-458l1327810,503110r,-177l1329093,502933r,-89l1337615,502844r,-737l1342669,502107r,-457l1346975,501650r,-368l1350366,501282r,-280l1352487,501002r,-178l1355052,500824r,-190l1357617,500634r,15507l1361466,516141r,-369l1364031,515772r,-177l1370000,515595r,-547l1373391,515048r,-291l1373848,514757r,-90l1376413,514667r,-177l1377239,514490r,-89l1378522,514401r,24117l1385773,538518r,-635l1388707,537883r,-190l1390917,537693r,-191l1397699,537502r,-546l1399807,536956r,-178l1400264,536778r,-89l1411732,536689r,-914l1412647,535775r,-89l1415225,535686r,20536l1424114,556222r,-737l1426223,555485r,-89l1427150,555396r,-88l1433474,555308r,-546l1435672,554762r,-191l1438605,554571r,-190l1439075,554381r,-77l1441641,554304r,-190l1441996,554114r,-89l1444206,554025r,-191l1448880,553834r,-368l1450531,553466r,-178l1453096,553288r,-178l1454023,553110r,-101l1456131,553009r,-178l1459065,552831r,-279l1465021,552552r,-547l1466774,552005r,-190l1468057,551815r,-178l1469797,551637r,-89l1471447,551548r,-190l1472273,551358r,-89l1472730,551269r,-102l1478699,551167r,-622l1483373,550545r,-559l1487678,549986r,-546l1489329,549440r,-190l1495298,549250r,-648l1496581,548602r,-165l1501343,548437r,-470l1505103,547967r,-457l1514551,547510r,-826l1516202,546684r,-190l1517117,546494r,-89l1521803,546405r,-369l1522628,546036r,-88l1525194,545948r,-267l1527759,545681r,-279l1528585,545402r,-90l1537576,545312r,-1015l1540967,544297r,-458l1546111,543839r,-647l1557579,543192r,-1740l1567853,541452r,-1092l1569504,540360r,-191l1569961,540169r,-89l1571244,540080r,-178l1573352,539902r,-279l1573809,539623r,-102l1575918,539521r,-546l1580236,538975r,-1181l1587475,537794r,-101e" filled="f" strokeweight="1.5pt">
                  <v:stroke endcap="round"/>
                  <v:path arrowok="t" textboxrect="0,0,1587475,556222"/>
                </v:shape>
                <v:rect id="Rectangle 194" o:spid="_x0000_s1212" style="position:absolute;left:4740;top:3707;width:5100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n/O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" filled="f" stroked="f">
                  <v:textbox inset="0,0,0,0">
                    <w:txbxContent>
                      <w:p w14:paraId="1597FF4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10−2014</w:t>
                        </w:r>
                      </w:p>
                    </w:txbxContent>
                  </v:textbox>
                </v:rect>
                <v:rect id="Rectangle 195" o:spid="_x0000_s1213" style="position:absolute;left:11749;top:8353;width:5100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" filled="f" stroked="f">
                  <v:textbox inset="0,0,0,0">
                    <w:txbxContent>
                      <w:p w14:paraId="77E5155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5−2009</w:t>
                        </w:r>
                      </w:p>
                    </w:txbxContent>
                  </v:textbox>
                </v:rect>
                <v:rect id="Rectangle 196" o:spid="_x0000_s1214" style="position:absolute;left:20246;top:7256;width:5100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" filled="f" stroked="f">
                  <v:textbox inset="0,0,0,0">
                    <w:txbxContent>
                      <w:p w14:paraId="36F2708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0−2004</w:t>
                        </w:r>
                      </w:p>
                    </w:txbxContent>
                  </v:textbox>
                </v:rect>
                <v:shape id="Shape 197" o:spid="_x0000_s1215" style="position:absolute;left:31379;top:22484;width:21803;height:0;visibility:visible;mso-wrap-style:square;v-text-anchor:top" coordsize="218028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" path="m,l2180285,e" filled="f">
                  <v:stroke endcap="round"/>
                  <v:path arrowok="t" textboxrect="0,0,2180285,0"/>
                </v:shape>
                <v:shape id="Shape 198" o:spid="_x0000_s1216" style="position:absolute;left:31379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" path="m,l,54851e" filled="f">
                  <v:stroke endcap="round"/>
                  <v:path arrowok="t" textboxrect="0,0,0,54851"/>
                </v:shape>
                <v:shape id="Shape 199" o:spid="_x0000_s1217" style="position:absolute;left:34493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" path="m,l,54851e" filled="f">
                  <v:stroke endcap="round"/>
                  <v:path arrowok="t" textboxrect="0,0,0,54851"/>
                </v:shape>
                <v:shape id="Shape 200" o:spid="_x0000_s1218" style="position:absolute;left:37608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" path="m,l,54851e" filled="f">
                  <v:stroke endcap="round"/>
                  <v:path arrowok="t" textboxrect="0,0,0,54851"/>
                </v:shape>
                <v:shape id="Shape 201" o:spid="_x0000_s1219" style="position:absolute;left:40723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202" o:spid="_x0000_s1220" style="position:absolute;left:43837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203" o:spid="_x0000_s1221" style="position:absolute;left:46952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204" o:spid="_x0000_s1222" style="position:absolute;left:50067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shape id="Shape 205" o:spid="_x0000_s1223" style="position:absolute;left:53182;top:22484;width:0;height:549;visibility:visible;mso-wrap-style:square;v-text-anchor:top" coordsize="0,54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" path="m,l,54851e" filled="f">
                  <v:stroke endcap="round"/>
                  <v:path arrowok="t" textboxrect="0,0,0,54851"/>
                </v:shape>
                <v:rect id="Rectangle 206" o:spid="_x0000_s1224" style="position:absolute;left:31124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7DZxgAAANw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cRRAn9nwhGQ618AAAD//wMAUEsBAi0AFAAGAAgAAAAhANvh9svuAAAAhQEAABMAAAAAAAAA&#10;AAAAAAAAAAAAAFtDb250ZW50X1R5cGVzXS54bWxQSwECLQAUAAYACAAAACEAWvQsW78AAAAVAQAA&#10;CwAAAAAAAAAAAAAAAAAfAQAAX3JlbHMvLnJlbHNQSwECLQAUAAYACAAAACEA9Luw2cYAAADcAAAA&#10;DwAAAAAAAAAAAAAAAAAHAgAAZHJzL2Rvd25yZXYueG1sUEsFBgAAAAADAAMAtwAAAPoCAAAAAA==&#10;" filled="f" stroked="f">
                  <v:textbox inset="0,0,0,0">
                    <w:txbxContent>
                      <w:p w14:paraId="3978A88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</w:t>
                        </w:r>
                      </w:p>
                    </w:txbxContent>
                  </v:textbox>
                </v:rect>
                <v:rect id="Rectangle 207" o:spid="_x0000_s1225" style="position:absolute;left:34238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" filled="f" stroked="f">
                  <v:textbox inset="0,0,0,0">
                    <w:txbxContent>
                      <w:p w14:paraId="43E9FD2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2</w:t>
                        </w:r>
                      </w:p>
                    </w:txbxContent>
                  </v:textbox>
                </v:rect>
                <v:rect id="Rectangle 208" o:spid="_x0000_s1226" style="position:absolute;left:37353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" filled="f" stroked="f">
                  <v:textbox inset="0,0,0,0">
                    <w:txbxContent>
                      <w:p w14:paraId="369DAB6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4</w:t>
                        </w:r>
                      </w:p>
                    </w:txbxContent>
                  </v:textbox>
                </v:rect>
                <v:rect id="Rectangle 209" o:spid="_x0000_s1227" style="position:absolute;left:40468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" filled="f" stroked="f">
                  <v:textbox inset="0,0,0,0">
                    <w:txbxContent>
                      <w:p w14:paraId="03188D5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6</w:t>
                        </w:r>
                      </w:p>
                    </w:txbxContent>
                  </v:textbox>
                </v:rect>
                <v:rect id="Rectangle 210" o:spid="_x0000_s1228" style="position:absolute;left:43582;top:23791;width:678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" filled="f" stroked="f">
                  <v:textbox inset="0,0,0,0">
                    <w:txbxContent>
                      <w:p w14:paraId="1F62FA9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8</w:t>
                        </w:r>
                      </w:p>
                    </w:txbxContent>
                  </v:textbox>
                </v:rect>
                <v:rect id="Rectangle 211" o:spid="_x0000_s1229" style="position:absolute;left:46442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" filled="f" stroked="f">
                  <v:textbox inset="0,0,0,0">
                    <w:txbxContent>
                      <w:p w14:paraId="0292C58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0</w:t>
                        </w:r>
                      </w:p>
                    </w:txbxContent>
                  </v:textbox>
                </v:rect>
                <v:rect id="Rectangle 212" o:spid="_x0000_s1230" style="position:absolute;left:49557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" filled="f" stroked="f">
                  <v:textbox inset="0,0,0,0">
                    <w:txbxContent>
                      <w:p w14:paraId="6302B22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2</w:t>
                        </w:r>
                      </w:p>
                    </w:txbxContent>
                  </v:textbox>
                </v:rect>
                <v:rect id="Rectangle 213" o:spid="_x0000_s1231" style="position:absolute;left:52672;top:23791;width:1356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YWc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cfwfyYcAbn8AwAA//8DAFBLAQItABQABgAIAAAAIQDb4fbL7gAAAIUBAAATAAAAAAAAAAAA&#10;AAAAAAAAAABbQ29udGVudF9UeXBlc10ueG1sUEsBAi0AFAAGAAgAAAAhAFr0LFu/AAAAFQEAAAsA&#10;AAAAAAAAAAAAAAAAHwEAAF9yZWxzLy5yZWxzUEsBAi0AFAAGAAgAAAAhAGEVhZzEAAAA3AAAAA8A&#10;AAAAAAAAAAAAAAAABwIAAGRycy9kb3ducmV2LnhtbFBLBQYAAAAAAwADALcAAAD4AgAAAAA=&#10;" filled="f" stroked="f">
                  <v:textbox inset="0,0,0,0">
                    <w:txbxContent>
                      <w:p w14:paraId="643E269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4</w:t>
                        </w:r>
                      </w:p>
                    </w:txbxContent>
                  </v:textbox>
                </v:rect>
                <v:shape id="Shape 214" o:spid="_x0000_s1232" style="position:absolute;left:31379;top:3156;width:0;height:18586;visibility:visible;mso-wrap-style:square;v-text-anchor:top" coordsize="0,1858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" path="m,1858531l,e" filled="f">
                  <v:stroke endcap="round"/>
                  <v:path arrowok="t" textboxrect="0,0,0,1858531"/>
                </v:shape>
                <v:shape id="Shape 215" o:spid="_x0000_s1233" style="position:absolute;left:30830;top:21742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16" o:spid="_x0000_s1234" style="position:absolute;left:30830;top:18024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17" o:spid="_x0000_s1235" style="position:absolute;left:30830;top:14307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18" o:spid="_x0000_s1236" style="position:absolute;left:30830;top:10591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" path="m54851,l,e" filled="f">
                  <v:stroke endcap="round"/>
                  <v:path arrowok="t" textboxrect="0,0,54851,0"/>
                </v:shape>
                <v:shape id="Shape 219" o:spid="_x0000_s1237" style="position:absolute;left:30830;top:6874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" path="m54851,l,e" filled="f">
                  <v:stroke endcap="round"/>
                  <v:path arrowok="t" textboxrect="0,0,54851,0"/>
                </v:shape>
                <v:shape id="Shape 220" o:spid="_x0000_s1238" style="position:absolute;left:30830;top:3156;width:549;height:0;visibility:visible;mso-wrap-style:square;v-text-anchor:top" coordsize="548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" path="m54851,l,e" filled="f">
                  <v:stroke endcap="round"/>
                  <v:path arrowok="t" textboxrect="0,0,54851,0"/>
                </v:shape>
                <v:rect id="Rectangle 221" o:spid="_x0000_s1239" style="position:absolute;left:29007;top:21403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" filled="f" stroked="f">
                  <v:textbox inset="0,0,0,0">
                    <w:txbxContent>
                      <w:p w14:paraId="44B489D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0</w:t>
                        </w:r>
                      </w:p>
                    </w:txbxContent>
                  </v:textbox>
                </v:rect>
                <v:rect id="Rectangle 222" o:spid="_x0000_s1240" style="position:absolute;left:29007;top:17685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" filled="f" stroked="f">
                  <v:textbox inset="0,0,0,0">
                    <w:txbxContent>
                      <w:p w14:paraId="7E47F52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2</w:t>
                        </w:r>
                      </w:p>
                    </w:txbxContent>
                  </v:textbox>
                </v:rect>
                <v:rect id="Rectangle 223" o:spid="_x0000_s1241" style="position:absolute;left:29007;top:13969;width:1695;height:1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U8hxQAAANw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CveU8hxQAAANwAAAAP&#10;AAAAAAAAAAAAAAAAAAcCAABkcnMvZG93bnJldi54bWxQSwUGAAAAAAMAAwC3AAAA+QIAAAAA&#10;" filled="f" stroked="f">
                  <v:textbox inset="0,0,0,0">
                    <w:txbxContent>
                      <w:p w14:paraId="580BF40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4</w:t>
                        </w:r>
                      </w:p>
                    </w:txbxContent>
                  </v:textbox>
                </v:rect>
                <v:rect id="Rectangle 224" o:spid="_x0000_s1242" style="position:absolute;left:29007;top:10252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NdVxQAAANwAAAAPAAAAZHJzL2Rvd25yZXYueG1sRI9Pi8Iw&#10;FMTvwn6H8Ba8aWpZRK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AgkNdVxQAAANwAAAAP&#10;AAAAAAAAAAAAAAAAAAcCAABkcnMvZG93bnJldi54bWxQSwUGAAAAAAMAAwC3AAAA+QIAAAAA&#10;" filled="f" stroked="f">
                  <v:textbox inset="0,0,0,0">
                    <w:txbxContent>
                      <w:p w14:paraId="0FD88AB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6</w:t>
                        </w:r>
                      </w:p>
                    </w:txbxContent>
                  </v:textbox>
                </v:rect>
                <v:rect id="Rectangle 225" o:spid="_x0000_s1243" style="position:absolute;left:29007;top:6535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HLOxQAAANwAAAAPAAAAZHJzL2Rvd25yZXYueG1sRI9Pi8Iw&#10;FMTvwn6H8Ba8aWphRa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BP3HLOxQAAANwAAAAP&#10;AAAAAAAAAAAAAAAAAAcCAABkcnMvZG93bnJldi54bWxQSwUGAAAAAAMAAwC3AAAA+QIAAAAA&#10;" filled="f" stroked="f">
                  <v:textbox inset="0,0,0,0">
                    <w:txbxContent>
                      <w:p w14:paraId="478690D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0.8</w:t>
                        </w:r>
                      </w:p>
                    </w:txbxContent>
                  </v:textbox>
                </v:rect>
                <v:rect id="Rectangle 226" o:spid="_x0000_s1244" style="position:absolute;left:29007;top:2818;width: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uy5xQAAANw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" filled="f" stroked="f">
                  <v:textbox inset="0,0,0,0">
                    <w:txbxContent>
                      <w:p w14:paraId="3C7808B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1.0</w:t>
                        </w:r>
                      </w:p>
                    </w:txbxContent>
                  </v:textbox>
                </v:rect>
                <v:rect id="Rectangle 227" o:spid="_x0000_s1245" style="position:absolute;left:28757;width:10240;height:1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" filled="f" stroked="f">
                  <v:textbox inset="0,0,0,0">
                    <w:txbxContent>
                      <w:p w14:paraId="5906F7F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</w:rPr>
                          <w:t xml:space="preserve">D </w:t>
                        </w:r>
                        <w:r w:rsidRPr="00F61F84">
                          <w:rPr>
                            <w:rFonts w:ascii="Arial" w:eastAsia="Arial" w:hAnsi="Arial" w:cs="Arial"/>
                            <w:lang w:val="en-GB"/>
                          </w:rPr>
                          <w:t>(Women)</w:t>
                        </w:r>
                      </w:p>
                    </w:txbxContent>
                  </v:textbox>
                </v:rect>
                <v:rect id="Rectangle 228" o:spid="_x0000_s1246" style="position:absolute;left:38662;top:24967;width:11695;height:1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" filled="f" stroked="f">
                  <v:textbox inset="0,0,0,0">
                    <w:txbxContent>
                      <w:p w14:paraId="54409865" w14:textId="77777777" w:rsidR="00580E65" w:rsidRPr="00F61F84" w:rsidRDefault="00580E65" w:rsidP="00580E65">
                        <w:pPr>
                          <w:rPr>
                            <w:lang w:val="en-GB"/>
                          </w:rPr>
                        </w:pPr>
                        <w:bookmarkStart w:id="3" w:name="_GoBack"/>
                        <w:r w:rsidRPr="00F61F84">
                          <w:rPr>
                            <w:rFonts w:ascii="Arial" w:eastAsia="Arial" w:hAnsi="Arial" w:cs="Arial"/>
                            <w:sz w:val="14"/>
                            <w:lang w:val="en-GB"/>
                          </w:rPr>
                          <w:t>Years since diagnosis</w:t>
                        </w:r>
                        <w:bookmarkEnd w:id="3"/>
                      </w:p>
                    </w:txbxContent>
                  </v:textbox>
                </v:rect>
                <v:rect id="Rectangle 229" o:spid="_x0000_s1247" style="position:absolute;left:28199;top:7702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" filled="f" stroked="f">
                  <v:textbox inset="0,0,0,0">
                    <w:txbxContent>
                      <w:p w14:paraId="5A8098A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o</w:t>
                        </w:r>
                      </w:p>
                    </w:txbxContent>
                  </v:textbox>
                </v:rect>
                <v:rect id="Rectangle 230" o:spid="_x0000_s1248" style="position:absolute;left:28402;top:8110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" filled="f" stroked="f">
                  <v:textbox inset="0,0,0,0">
                    <w:txbxContent>
                      <w:p w14:paraId="5D6BBFD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231" o:spid="_x0000_s1249" style="position:absolute;left:28368;top:8330;width:34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" filled="f" stroked="f">
                  <v:textbox inset="0,0,0,0">
                    <w:txbxContent>
                      <w:p w14:paraId="792C540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232" o:spid="_x0000_s1250" style="position:absolute;left:28198;top:8671;width:67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" filled="f" stroked="f">
                  <v:textbox inset="0,0,0,0">
                    <w:txbxContent>
                      <w:p w14:paraId="124D5990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233" o:spid="_x0000_s1251" style="position:absolute;left:28335;top:9103;width:406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" filled="f" stroked="f">
                  <v:textbox inset="0,0,0,0">
                    <w:txbxContent>
                      <w:p w14:paraId="6F508F44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234" o:spid="_x0000_s1252" style="position:absolute;left:28368;top:9392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" filled="f" stroked="f">
                  <v:textbox inset="0,0,0,0">
                    <w:txbxContent>
                      <w:p w14:paraId="71FD0AB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5" o:spid="_x0000_s1253" style="position:absolute;left:28403;top:9629;width:27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" filled="f" stroked="f">
                  <v:textbox inset="0,0,0,0">
                    <w:txbxContent>
                      <w:p w14:paraId="3EA5500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236" o:spid="_x0000_s1254" style="position:absolute;left:28199;top:9935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" filled="f" stroked="f">
                  <v:textbox inset="0,0,0,0">
                    <w:txbxContent>
                      <w:p w14:paraId="5DA01B1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237" o:spid="_x0000_s1255" style="position:absolute;left:28233;top:10405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" filled="f" stroked="f">
                  <v:textbox inset="0,0,0,0">
                    <w:txbxContent>
                      <w:p w14:paraId="5626172E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238" o:spid="_x0000_s1256" style="position:absolute;left:28402;top:10779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" filled="f" stroked="f">
                  <v:textbox inset="0,0,0,0">
                    <w:txbxContent>
                      <w:p w14:paraId="4CD2177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239" o:spid="_x0000_s1257" style="position:absolute;left:28233;top:11067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" filled="f" stroked="f">
                  <v:textbox inset="0,0,0,0">
                    <w:txbxContent>
                      <w:p w14:paraId="1FDAAD1C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240" o:spid="_x0000_s1258" style="position:absolute;left:28335;top:11502;width:406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" filled="f" stroked="f">
                  <v:textbox inset="0,0,0,0">
                    <w:txbxContent>
                      <w:p w14:paraId="798C59A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rect id="Rectangle 241" o:spid="_x0000_s1259" style="position:absolute;left:28199;top:11876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" filled="f" stroked="f">
                  <v:textbox inset="0,0,0,0">
                    <w:txbxContent>
                      <w:p w14:paraId="12FF923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u</w:t>
                        </w:r>
                      </w:p>
                    </w:txbxContent>
                  </v:textbox>
                </v:rect>
                <v:rect id="Rectangle 242" o:spid="_x0000_s1260" style="position:absolute;left:28233;top:12369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" filled="f" stroked="f">
                  <v:textbox inset="0,0,0,0">
                    <w:txbxContent>
                      <w:p w14:paraId="0E33F6E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</w:t>
                        </w:r>
                      </w:p>
                    </w:txbxContent>
                  </v:textbox>
                </v:rect>
                <v:rect id="Rectangle 243" o:spid="_x0000_s1261" style="position:absolute;left:28368;top:12760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" filled="f" stroked="f">
                  <v:textbox inset="0,0,0,0">
                    <w:txbxContent>
                      <w:p w14:paraId="11E722E6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44" o:spid="_x0000_s1262" style="position:absolute;left:28199;top:13100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" filled="f" stroked="f">
                  <v:textbox inset="0,0,0,0">
                    <w:txbxContent>
                      <w:p w14:paraId="0A65E9C2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245" o:spid="_x0000_s1263" style="position:absolute;left:28233;top:13570;width:610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" filled="f" stroked="f">
                  <v:textbox inset="0,0,0,0">
                    <w:txbxContent>
                      <w:p w14:paraId="6934F4DD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v</w:t>
                        </w:r>
                      </w:p>
                    </w:txbxContent>
                  </v:textbox>
                </v:rect>
                <v:rect id="Rectangle 246" o:spid="_x0000_s1264" style="position:absolute;left:28402;top:13943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" filled="f" stroked="f">
                  <v:textbox inset="0,0,0,0">
                    <w:txbxContent>
                      <w:p w14:paraId="108AEF6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</w:t>
                        </w:r>
                      </w:p>
                    </w:txbxContent>
                  </v:textbox>
                </v:rect>
                <v:rect id="Rectangle 247" o:spid="_x0000_s1265" style="position:absolute;left:28368;top:14164;width:339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" filled="f" stroked="f">
                  <v:textbox inset="0,0,0,0">
                    <w:txbxContent>
                      <w:p w14:paraId="19D2B14F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t</w:t>
                        </w:r>
                      </w:p>
                    </w:txbxContent>
                  </v:textbox>
                </v:rect>
                <v:rect id="Rectangle 248" o:spid="_x0000_s1266" style="position:absolute;left:28199;top:14504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" filled="f" stroked="f">
                  <v:textbox inset="0,0,0,0">
                    <w:txbxContent>
                      <w:p w14:paraId="792F0F8B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a</w:t>
                        </w:r>
                      </w:p>
                    </w:txbxContent>
                  </v:textbox>
                </v:rect>
                <v:rect id="Rectangle 249" o:spid="_x0000_s1267" style="position:absolute;left:28402;top:14912;width:27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" filled="f" stroked="f">
                  <v:textbox inset="0,0,0,0">
                    <w:txbxContent>
                      <w:p w14:paraId="0F7CA089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l</w:t>
                        </w:r>
                      </w:p>
                    </w:txbxContent>
                  </v:textbox>
                </v:rect>
                <v:rect id="Rectangle 250" o:spid="_x0000_s1268" style="position:absolute;left:28199;top:15218;width:678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" filled="f" stroked="f">
                  <v:textbox inset="0,0,0,0">
                    <w:txbxContent>
                      <w:p w14:paraId="7117E3B8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e</w:t>
                        </w:r>
                      </w:p>
                    </w:txbxContent>
                  </v:textbox>
                </v:rect>
                <v:rect id="Rectangle 251" o:spid="_x0000_s1269" style="position:absolute;left:28097;top:15779;width:881;height:114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" filled="f" stroked="f">
                  <v:textbox inset="0,0,0,0">
                    <w:txbxContent>
                      <w:p w14:paraId="470DC18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R</w:t>
                        </w:r>
                      </w:p>
                    </w:txbxContent>
                  </v:textbox>
                </v:rect>
                <v:shape id="Shape 252" o:spid="_x0000_s1270" style="position:absolute;left:31379;top:3156;width:23361;height:4863;visibility:visible;mso-wrap-style:square;v-text-anchor:top" coordsize="2336087,486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" path="m2336087,443497r-2068,l2334019,444233r-5131,l2328888,444310r-826,l2328062,444602r-2108,l2325954,444690r-470,l2325484,444767r-457,l2325027,444957r-1651,l2323376,445516r-3848,l2319528,445605r-457,l2319071,446431r-5957,l2313114,446799r-2577,l2310537,446887r-369,l2310168,447167r-2210,l2307958,447523r-2921,l2305037,447904r-3860,l2301177,448361r-3391,l2297786,448907r-4305,l2293481,449466r-3760,l2289721,449821r-3479,l2286242,450088r-2121,l2284121,450380r-2934,l2281187,451383r-9449,l2271738,451650r-2565,l2269173,451739r-369,l2268804,452196r-3391,l2265413,454495r-14592,l2250821,455333r-5042,l2245779,455409r-457,l2245322,455600r-1282,l2244040,455879r-1664,l2242376,456247r-2566,l2239810,457060r-6413,l2233397,457251r-826,l2232571,457988r-5969,l2226602,458445r-3480,l2223122,459181r-5499,l2217623,460273r-8991,l2208632,460464r-2108,l2206524,460832r-2934,l2203590,461188r-2566,l2201024,461658r-4775,l2196249,461835r-1651,l2194598,461925r-825,l2193773,462026r-458,l2193315,463575r-13207,l2180108,463766r-1753,l2178355,464223r-4674,l2173681,464325r-825,l2172856,464871r-5131,l2167725,464947r-1740,l2165985,465785r-8534,l2157451,465874r-1194,l2156257,466242r-3861,l2152396,466433r-2184,l2150212,466789r-3404,l2146808,467068r-3403,l2143405,467246r-2566,l2140839,467894r-6782,l2134057,468262r-4673,l2129384,468719r-4674,l2124710,470268r-17069,l2107641,470459r-2197,l2105444,471107r-6794,l2098650,471373r-3848,l2094802,471831r-4217,l2090585,472021r-1740,l2088845,472110r-1753,l2087092,472212r-355,l2086737,472377r-2108,l2084629,472478r-470,l2084159,472834r-3848,l2080311,473392r-6426,l2073885,473583r-1651,l2072234,474218r-6414,l2065820,474396r-2565,l2063255,474497r-1296,l2061959,475234r-8064,l2053895,476047r-8991,l2044904,476326r-2579,l2042325,476605r-3835,l2038490,476695r-381,l2038109,477342r-8065,l2030044,477431r-927,l2029117,477533r-1638,l2027479,477800r-3493,l2023986,477990r-2108,l2021878,478256r-3860,l2018018,478346r-814,l2017204,478447r-2108,l2015096,478714r-3860,l2011236,478905r-2566,l2008670,479082r-3391,l2005279,479450r-5956,l1999323,479641r-2108,l1997215,479717r-927,l1996288,479819r-2566,l1993722,479997r-2933,l1990789,480187r-2566,l1988223,480276r-457,l1987766,480365r-2108,l1985658,480644r-3861,l1981797,480746r-2565,l1979232,480822r-838,l1978394,481101r-4674,l1973720,481190r-813,l1972907,481279r-2566,l1970341,481749r-6883,l1963458,482295r-8902,l1954556,482384r-1741,l1952815,482664r-5511,l1947304,482930r-4674,l1942630,483578r-10274,l1932356,483769r-3848,l1928508,483934r-3391,l1925117,484035r-1753,l1923364,484124r-1651,l1921713,484225r-1740,l1919973,484581r-5956,l1914017,484772r-2934,l1911083,485585r-14503,l1896580,485686r-1740,l1894840,485965r-4674,l1890166,486232r-3861,l1886305,477063r-2564,l1883741,477241r-2934,l1880807,477533r-3493,l1877314,477888r-6782,l1870532,477990r-1270,l1869262,478256r-5156,l1864106,468719r-4673,l1859433,468998r-5131,l1854302,469176r-2947,l1851355,469545r-6870,l1844485,469811r-5500,l1838985,469913r-838,l1838147,470002r-1270,l1836877,470103r-3035,l1833842,460096r-368,l1833474,460273r-3480,l1829994,460464r-3391,l1826603,460553r-1664,l1824939,460642r-914,l1824025,460832r-3848,l1820177,461112r-4674,l1815503,461188r-1282,l1814221,461378r-2947,l1811274,462026r-11087,l1800187,462381r-5969,l1794218,436067r-2566,l1791652,436423r-3860,l1787792,436715r-2566,l1785226,437350r-6781,l1778445,437528r-2566,l1775879,437985r-4673,l1771206,438366r-3861,l1767345,438823r-5499,l1761846,438912r-470,l1761376,439369r-5588,l1755788,439738r-3760,l1752028,440004r-3022,l1749006,432765r-1753,l1747253,433210r-4673,l1742580,433311r-368,l1742212,426428r-16244,l1725968,426529r-1270,l1724698,426796r-2108,l1722590,427075r-3404,l1719186,427342r-2565,l1716621,427533r-1740,l1714881,420929r-1283,l1713598,421208r-3403,l1710195,421487r-2565,l1707630,421755r-3392,l1704238,422123r-4686,l1699552,422402r-3023,l1696529,422491r-1651,l1694878,422580r-457,l1694421,412128r-4216,l1690205,412407r-3493,l1686712,412572r-2108,l1684604,412763r-1282,l1683322,412953r-2566,l1680756,413220r-3390,l1677366,413410r-1652,l1675714,407086r-3035,l1672679,407175r-1283,l1671396,407353r-2108,l1669288,385991r-457,l1668831,386537r-5131,l1663700,386613r-825,l1662875,387083r-3849,l1659026,388099r-8534,l1650492,388277r-2108,l1648384,388455r-1296,l1647088,388645r-1727,l1645361,389204r-5512,l1639849,389281r-457,l1639392,389369r-1295,l1638097,389560r-1181,l1636916,389737r-1283,l1635633,390665r-8992,l1626641,390932r-2565,l1624076,385800r-3404,l1620672,385890r-457,l1620215,385991r-1270,l1618945,386258r-2578,l1616367,379476r-2121,l1614246,379743r-2565,l1611681,379831r-356,l1611325,374790r-4775,l1606550,369837r-5512,l1601038,369925r-813,l1600225,370383r-4317,l1595908,371856r-14491,l1581417,327368r-101067,l1480350,326733r-20472,l1459878,322135r-4674,l1455204,316001r-5131,l1450073,320764r-46418,l1403655,312331r-13665,l1389990,317373r-63564,l1326426,320027r-46876,l1279550,329857r-98513,l1181037,325996r-11913,l1169124,323431r-33668,l1135456,326453r-67411,l1068045,327190r-63107,l1004938,325438r-35407,l969531,328473r-94209,l875322,323152r-5956,l869366,319672r-56693,l812673,320408r-83198,l729475,315265r-18707,l710768,309944r-8979,l701789,305359r-11480,l690309,300495r-12827,l677482,295910r-10186,l667296,290856r-8992,l658304,285369r-44297,l614007,278295r-6426,l607581,271780r-18809,l588772,266738r-5499,l583273,263436r-23482,l559791,262331r-49899,l509892,259499r-30632,l479260,254355r-1283,l477977,249581r-8166,l469811,244539r-3861,l465950,239319r-812,l465138,234086r-3861,l461277,229133r-8890,l452387,224460r-8992,l443395,219863r-13208,l430187,214922r-18796,l411391,202171r-2108,l409283,198400r-24689,l384594,191529r-47777,l336817,187033r-9818,l326999,183083r-14503,l312496,178321r-8064,l304432,173546r-6414,l298018,168872r-7721,l290297,163919r-4217,l286080,159690r-14935,l271145,154826r-5512,l265633,152641r-44399,l221234,147498r-4674,l216560,142913r-10274,l206286,139700r-26784,l179502,135750r-20079,l159423,130899r-8991,l150432,125578r-381,l150051,121361r-16587,l133464,117780r-23952,l109512,113284r-12751,l96761,108153r-3378,l93383,103200r-4775,l88608,92913r-2947,l85661,87884r-3022,l82639,83299r-8064,l74575,77521r-458,l74117,72199r-2565,l71552,67691r-9728,l61824,62560r-915,l60909,58153r-9360,l51549,54394r-16598,l34951,49352r-3023,l31928,44767r-6795,l25133,40919r-15405,l9728,36055r-3404,l6324,31001r-2108,l4216,25781r-457,l3759,20638r-368,l3391,15608r-1740,l1651,5143r-457,l1194,,,e" filled="f" strokecolor="#bebebe" strokeweight="1.5pt">
                  <v:stroke endcap="round"/>
                  <v:path arrowok="t" textboxrect="0,0,2336087,486232"/>
                </v:shape>
                <v:shape id="Shape 253" o:spid="_x0000_s1271" style="position:absolute;left:31379;top:3156;width:8062;height:2673;visibility:visible;mso-wrap-style:square;v-text-anchor:top" coordsize="806247,2672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" path="m,l2477,r,4775l8890,4775r,4217l10998,8992r,4775l18250,13767r,4216l19990,17983r,4953l20447,22936r,5042l26416,27978r,9639l36601,37617r,4128l42189,41745r,4496l44298,46241r,-191l45593,46050r,-89l47701,45961r,-190l50724,45771r,4775l63106,50546r,-1092l65583,49454r,-279l69431,49175r,4762l72453,53937r,4953l72822,58890r,-89l74575,58801r,-89l76683,58712r,5042l78880,63754r,-178l79705,63576r,5131l80988,68707r,5055l83553,73762r,-191l84391,73571r,-101l84849,73470r,5143l87782,78613r,5144l90348,83757r,-280l96761,83477r,10274l98412,93751r,5322l102273,99073r,-280l104381,98793r,5322l108229,104115r,5219l111620,109334r,-177l119799,109157r,-635l122365,108522r,6324l123177,114846r,-101l123634,114745r,5321l125743,120066r,-178l126212,119888r,5499l130442,125387r,5143l132550,130530r,-177l136842,130353r,-191l142354,130162r,5233l144107,135395r,-102l146672,135293r,-178l150051,135115r,5322l152629,140437r,-178l154737,140259r,-102l155194,140157r,-89l158128,140068r,-177l158966,139891r,-89l161531,139802r,-191l167945,139611r,-368l170510,139243r,-191l170980,139052r,-89l176936,138963r,5322l179045,144285r,-89l179870,144196r,-89l182435,144107r,-191l183274,143916r,-88l192253,143828r,-648l197383,143180r,-356l201244,142824r,-279l203352,142545r,-89l206743,142456r,-279l208852,142177r,-90l209779,142087r,-88l211887,141999r,-191l215278,141808r,-190l215735,141618r,-77l217386,141541r,-88l218668,141453r,-102l225095,141351r,-457l229769,140894r,-368l231051,140526r,-89l233159,140437r,6337l236195,146774r,-191l237007,146583r,-101l241326,146482r,-267l242976,146215r,-89l247650,146126r,-368l250673,145758r,-191l251968,145567r,-89l253619,145478r,-88l254902,145390r,-102l259664,145288r,-356l260858,144932r,-101l262153,144831r,-89l266916,144742r,-267l269392,144475r,-190l272415,144285r,-178l272872,144107r,-89l277089,144018r,6515l277927,150533r,-101l280492,150432r,-178l281775,150254r,-102l284353,150152r,-89l287731,150063r,-266l289027,149797r,-102l290297,149695r,-89l293332,149606r,-178l295897,149428r,-190l298831,149238r,-191l299288,149047r,-89l300126,148958r,7811l301396,156769r,-102l305257,156667r,-178l307365,156489r,7252l309931,163741r,-191l312966,163550r,-190l314249,163360r,-89l317183,163271r,-267l321856,163004r,-368l326174,162636r,-279l331216,162357r,-458l335521,161899r,-266l336817,161633r,-191l340208,161442r,-190l342773,161252r,-267l345808,160985r,-190l346164,160795r,-89l349555,160706r,-267l352590,160439r,-190l353416,160249r,-102l358089,160147r,-356l361937,159791r,-266l362395,159525r,-102l367081,159423r,-368l369646,159055r,-178l370116,158877r,9805l373037,168682r,-178l376441,168504r,-280l379463,168224r,-190l379831,168034r,-76l382397,167958r,-191l385890,167767r,-190l388810,167577r,-267l391376,167310r,-191l392671,167119r,8903l393967,176022r,-89l395237,175933r,-89l396888,175844r,-89l397345,175755r,-101l399097,175654r,-89l399910,175565r,-102l400748,175463r,-76l402857,175387r,-89l405880,175298r,-279l406705,175019r,-102l408902,174917r,-178l410096,174739r,-88l411848,174651r,-90l412661,174561r,-101l417792,174460r,-356l421653,174104r,-368l425056,173736r,-280l427165,173456r,-177l429730,173279r,-191l432295,173088r,11367l436156,184455r,10554l439179,195009r,-267l442570,194742r,-279l445135,194463r,-178l445960,194285r,-102l448907,194183r,-267l450177,193916r,-89l451472,193827r,-101l456603,193726r,-356l459994,193370r,-381l463474,192989r,-267l465950,192722r,-190l468160,192532r,-178l475780,192354r,-736l477050,191618r,-89l477520,191529r,-102l478803,191427r,-89l480911,191338r,-178l481368,191160r,-88l483019,191072r,-102l484759,190970r,-178l486042,190792r,-178l486867,190614r,-101l490728,190513r,-356l493294,190157r,-190l495402,189967r,-267l498792,189700r,-279l499720,189421r,-102l502641,189319r,16611l504393,205930r,-190l510820,205740r,-546l512928,205194r,-178l516306,205016r,-279l524840,204737r,-648l528244,204089r,-267l529514,203822r,-101l531266,203721r,-89l532549,203632r,-89l532918,203543r,-89l534670,203454r,-89l535483,203365r,-101l541071,203264r,-356l551713,202908r,-838l553009,202070r,-89l561543,201981r,-635l567868,201346r,-470l572630,200876r,-356l573913,200520r,-101l578599,200419r,-356l585381,200063r,-457l587502,199606r,-191l591350,199415r,-368l594741,199047r,-279l600697,198768r,-458l604190,198310r,-266l606666,198044r,-191l609232,197853r,-266l612255,197587r,-191l615188,197396r,-279l619049,197117r,-267l621614,196850r,-267l626758,196583r,-470l629323,196113r,21641l630606,217754r,-76l635749,217678r,-559l637019,217119r,23012l638213,240131r,-165l642531,239966r,-381l642988,239585r,-88l644639,239497r,-178l645922,239319r,-89l654444,239230r,-915l657022,238315r,-292l657479,238023r,-88l659600,237935r,-267l663435,237668r,-369l663816,237299r,-88l666001,237211r,-280l667296,236931r,30366l668109,267297r,-102l678294,267195r,-1105l678752,266090r,-88l683895,266002r,-546l686473,265456r,-178l687286,265278r,-89l690690,265189r,-369l691960,264820r,-88l693255,264732r,-102l696278,264630r,-279l697928,264351r,-77l698843,264274r,-101l702602,264173r,-369l704812,263804r,-177l705638,263627r,-102l708571,263525r,-267l713702,263258r,-546l714629,262712r,-101l720128,262611r,-546l734619,262065r,-1461l738467,260604r,-381l740575,260223r,-178l743153,260045r,-279l745262,259766r,-191l745718,259575r,-76l748652,259499r,-279l749567,259220r,-102l751687,259118r,-165l752145,258953r,-102l758927,258851r,-546l761492,258305r,-279l764057,258026r,-89l764896,257937r,-89l767461,257848r,-101l769569,257747r,-178l773887,257569r,-102l774243,257467r,-76l783234,257391r,-381l787908,257010r,-178l790930,256832r,-89l794791,256743r,-89l800303,256654r,-190l806247,256464r,-89e" filled="f" strokeweight="1.5pt">
                  <v:stroke endcap="round"/>
                  <v:path arrowok="t" textboxrect="0,0,806247,267297"/>
                </v:shape>
                <v:shape id="Shape 254" o:spid="_x0000_s1272" style="position:absolute;left:31379;top:3156;width:15886;height:4664;visibility:visible;mso-wrap-style:square;v-text-anchor:top" coordsize="1588669,4663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" path="m,l1651,r,4864l2108,4864r,5042l3759,9906r,4864l4216,14770r,5131l5969,19901r,4864l7239,24765r,4966l9347,29731r,4762l12751,34493r,4674l16967,39167r,4495l17881,43662r,5055l18250,48717r,5029l19177,53746r,10186l19990,63932r,5054l31090,68986r,9170l51079,78156r,2565l59614,80721r,4039l60541,84760r,5042l68606,89802r,4495l76683,94297r,4319l77140,98616r,5130l77597,103746r,5233l82639,108979r,4572l87782,113551r,4597l92088,118148r,6604l95491,124752r,5956l108699,130708r,4039l116764,134747r,4598l120612,139345r,5676l126581,145021r,4776l141529,149797r,4864l148780,154661r,4572l149593,159233r,5143l151702,164376r,5042l161989,169418r,4407l167487,173825r,4851l169685,178676r,5055l170510,183731r,5588l170980,189319r,5690l179502,195009r,4952l181978,199961r,4954l186753,204915r,4864l193535,209779r,4952l193992,214731r,5132l203352,219863r,4597l204178,224460r,5219l225095,229679r,3861l239128,233540r,4775l242151,238315r,5487l246837,243802r,4966l260502,248768r,4406l262153,253174r,5131l263880,258305r,5131l280950,263436r,4128l300939,267564r,4407l303505,271971r,5042l332131,277013r,3492l341947,280505r,6414l352133,286919r,5232l355155,292151r,5130l389649,297281r,3303l394322,300584r,4965l406705,305549r,6503l428435,312052r,4407l431927,316459r,5029l437883,321488r,5054l444221,326542r,4776l454495,331318r,4864l466420,336182r,4584l498424,340766r,3480l591350,344246r,546l684352,344792r,280l694537,345072r,4775l779831,349847r,3670l812673,353517r,3023l815238,356540r,-178l818185,356362r,-190l825055,356172r,-458l827176,355714r,-190l829285,355524r,-89l833958,355435r,-368l836981,355067r,-178l839546,354889r,-178l842492,354711r,-190l844233,354521r,-90l845058,354431r,-101l848449,354330r,-178l850557,354152r,-177l851840,353975r,-102l856615,353873r,-267l857440,353606r,-89l860006,353517r,-101l863397,353416r,-267l866800,353149r,-191l868083,352958r,-88l872388,352870r,-267l880008,352603r,-457l887705,352146r,-470l890283,351676r,5689l894131,357365r,14389l899630,371754r,-266l904761,371488r,-191l908622,371297r,-165l910273,371132r,-102l913295,371030r,-88l914590,370942r,-102l926046,370840r,-457l930720,370383r,-178l932015,370205r,-89l935038,370116r,-89l937603,370027r,-102l938441,369925r,-88l943572,369837r,-191l946137,369646r,-177l948703,369469r,-90l952106,369379r,-190l954672,369189r,-89l955942,369100r,-76l962279,369024r,-292l963562,368732r,-89l981901,368643r,-826l982828,367817r,6604l984936,374421r,-178l987870,374243r,-88l990892,374155r,-191l995109,373964r,-177l1002360,373787r,-381l1004938,373406r,7899l1005853,381305r,-89l1008787,381216r,-89l1011809,381127r,-191l1015213,380936r,-88l1015568,380848r,-102l1017778,380746r,-76l1024560,380670r,-280l1029233,380390r,-279l1032637,380111r,-178l1035660,379933r,-102l1042086,379831r,-355l1044651,379476r,-101l1045921,379375r,-90l1048042,379285r,-101l1050620,379184r,-76l1053541,379108r,-191l1062076,378917r,-355l1062901,378562r,-102l1065098,378460r,-89l1066393,378371r,-101l1075284,378270r,-458l1077036,377812r,-89l1078687,377723r,8344l1081253,386067r,-76l1082980,385991r,-101l1084733,385890r,-90l1092352,385800r,-368l1093622,385432r,-88l1096658,385344r,-191l1102995,385153r,-356l1105560,384797r,-101l1106831,384696r,-89l1108126,384607r,-102l1113257,384505r,-266l1116279,384239r,-191l1119226,384048r,-165l1122248,383883r,-102l1125182,383781r,-190l1128573,383591r,-178l1134542,383413r,-368l1141413,383045r,-457l1144346,382588r,10363l1145642,392951r,-89l1147382,392862r,-89l1149121,392773r,-89l1155446,392684r,-368l1159307,392316r,-191l1161872,392125r,-190l1164438,391935r,-89l1165263,391846r,-76l1170394,391770r,-292l1173798,391478r,-165l1178928,391313r,-381l1182332,390932r,-178l1190867,390754r,-470l1195159,390284r,-267l1199375,390017r,-280l1202779,389737r,-177l1206640,389560r,-279l1210018,389281r,-178l1215174,389103r,-280l1217282,388823r,-178l1218197,388645r,14580l1226719,403225r,-457l1234326,402768r,-457l1236078,402311r,-89l1238644,402222r,-191l1241209,402031r,-89l1242048,401942r,-89l1244156,401853r,11824l1248004,413677r,-178l1256525,413499r,-470l1260742,413029r,-266l1262037,412763r,-89l1263320,412674r,-102l1266800,412572r,-165l1271854,412407r,-279l1280008,412128r,-559l1283779,411569r,-178l1287259,411391r,23381l1290650,434772r,-76l1295324,434696r,-280l1297902,434416r,-101l1299553,434315r,-89l1304684,434226r,-178l1307719,434048r,-191l1310284,433857r,-88l1313218,433769r,-178l1318819,433591r,-191l1319632,433400r,18250l1325144,451650r,-267l1329462,451383r,14948l1333678,466331r,-178l1340917,466153r,-368l1343127,465785r,-89l1348613,465696r,-292l1355420,465404r,-266l1357986,465138r,-89l1359255,465049r,-102l1361465,464947r,-76l1370813,464871r,-470l1373391,464401r,-76l1373759,464325r,-102l1376782,464223r,-89l1384033,464134r,-368l1388707,463766r,-280l1392098,463486r,-190l1401089,463296r,-457l1405763,462839r,-267l1406233,462572r,-89l1409980,462483r,-190l1411732,462293r,-77l1412189,462216r,-101l1417231,462115r,-280l1418146,461835r,-88l1421549,461747r,-178l1423289,461569r,-102l1430071,461467r,-457l1439075,461010r,-546l1441996,460464r,-191l1451356,460273r,-647l1463370,459626r,-724l1466761,458902r,-280l1471816,458622r,-266l1474000,458356r,-191l1476947,458165r,-177l1479969,457988r,-178l1483830,457810r,-293l1488859,457517r,-355l1497394,457162r,-648l1499603,456514r,-89l1501255,456425r,-178l1502537,456247r,-101l1503820,456146r,-89l1504658,456057r,-89l1510246,455968r,-559l1512811,455409r,-165l1517485,455244r,-470l1522997,454774r,-457l1526019,454317r,-279l1540053,454038r,-1372l1543075,452666r,-178l1546936,452488r,-190l1548587,452298r,-102l1555001,452196r,-267l1558392,451929r,-190l1561795,451739r,-89l1565275,451650r,-76l1567752,451574r,-102l1573352,451472r,-89l1573809,451383r,-101l1581417,451282r,-89l1588300,451193r,-76l1588669,451117e" filled="f" strokeweight="1.5pt">
                  <v:stroke endcap="round"/>
                  <v:path arrowok="t" textboxrect="0,0,1588669,466331"/>
                </v:shape>
                <v:rect id="Rectangle 255" o:spid="_x0000_s1273" style="position:absolute;left:36515;top:4299;width:5100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" filled="f" stroked="f">
                  <v:textbox inset="0,0,0,0">
                    <w:txbxContent>
                      <w:p w14:paraId="4E5DA951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10−2014</w:t>
                        </w:r>
                      </w:p>
                    </w:txbxContent>
                  </v:textbox>
                </v:rect>
                <v:rect id="Rectangle 256" o:spid="_x0000_s1274" style="position:absolute;left:40475;top:7930;width:5100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" filled="f" stroked="f">
                  <v:textbox inset="0,0,0,0">
                    <w:txbxContent>
                      <w:p w14:paraId="6F634137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5−2009</w:t>
                        </w:r>
                      </w:p>
                    </w:txbxContent>
                  </v:textbox>
                </v:rect>
                <v:rect id="Rectangle 257" o:spid="_x0000_s1275" style="position:absolute;left:49058;top:6495;width:5100;height: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Dpf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" filled="f" stroked="f">
                  <v:textbox inset="0,0,0,0">
                    <w:txbxContent>
                      <w:p w14:paraId="50A31195" w14:textId="77777777" w:rsidR="00580E65" w:rsidRDefault="00580E65" w:rsidP="00580E65">
                        <w:r>
                          <w:rPr>
                            <w:rFonts w:ascii="Arial" w:eastAsia="Arial" w:hAnsi="Arial" w:cs="Arial"/>
                            <w:sz w:val="12"/>
                          </w:rPr>
                          <w:t>2000−200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0272DF6" w14:textId="1407B808" w:rsidR="00580E65" w:rsidRPr="00F61F84" w:rsidRDefault="00580E65" w:rsidP="00C818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80E65" w:rsidRPr="00F61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13AB2" w16cex:dateUtc="2020-06-02T18:53:00Z"/>
  <w16cex:commentExtensible w16cex:durableId="22813B73" w16cex:dateUtc="2020-06-02T18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73"/>
    <w:rsid w:val="00036DFF"/>
    <w:rsid w:val="00180332"/>
    <w:rsid w:val="001F0765"/>
    <w:rsid w:val="002A5E90"/>
    <w:rsid w:val="002E0EE3"/>
    <w:rsid w:val="002F588F"/>
    <w:rsid w:val="00301C59"/>
    <w:rsid w:val="00306807"/>
    <w:rsid w:val="00320876"/>
    <w:rsid w:val="003E1835"/>
    <w:rsid w:val="00580E65"/>
    <w:rsid w:val="0065039E"/>
    <w:rsid w:val="007A6DDC"/>
    <w:rsid w:val="007E5B8E"/>
    <w:rsid w:val="008129AB"/>
    <w:rsid w:val="008D27DB"/>
    <w:rsid w:val="00922D2E"/>
    <w:rsid w:val="00931493"/>
    <w:rsid w:val="009335C0"/>
    <w:rsid w:val="009529BA"/>
    <w:rsid w:val="0098528F"/>
    <w:rsid w:val="00C46615"/>
    <w:rsid w:val="00C81873"/>
    <w:rsid w:val="00D70591"/>
    <w:rsid w:val="00D77BB9"/>
    <w:rsid w:val="00DF159D"/>
    <w:rsid w:val="00DF549F"/>
    <w:rsid w:val="00EC5BA6"/>
    <w:rsid w:val="00EE1534"/>
    <w:rsid w:val="00F3200B"/>
    <w:rsid w:val="00F61F84"/>
    <w:rsid w:val="00FC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004DA"/>
  <w15:chartTrackingRefBased/>
  <w15:docId w15:val="{156CBF61-C7FC-4C13-9CB8-C1249419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818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818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semiHidden/>
    <w:rsid w:val="00C81873"/>
    <w:rPr>
      <w:rFonts w:cs="Times New Roman"/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C818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customStyle="1" w:styleId="KommentarerChar">
    <w:name w:val="Kommentarer Char"/>
    <w:basedOn w:val="Standardstycketeckensnitt"/>
    <w:link w:val="Kommentarer"/>
    <w:semiHidden/>
    <w:rsid w:val="00C81873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81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81873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1873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sv-SE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1873"/>
    <w:rPr>
      <w:rFonts w:ascii="Times New Roman" w:eastAsia="Times New Roman" w:hAnsi="Times New Roman" w:cs="Times New Roman"/>
      <w:b/>
      <w:bCs/>
      <w:sz w:val="20"/>
      <w:szCs w:val="20"/>
      <w:lang w:val="en-GB" w:eastAsia="sv-SE"/>
    </w:rPr>
  </w:style>
  <w:style w:type="table" w:styleId="Oformateradtabell4">
    <w:name w:val="Plain Table 4"/>
    <w:basedOn w:val="Normaltabell"/>
    <w:uiPriority w:val="44"/>
    <w:rsid w:val="00DF15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F320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4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ja Övergaard</dc:creator>
  <cp:keywords/>
  <dc:description/>
  <cp:lastModifiedBy>Ninja Övergaard</cp:lastModifiedBy>
  <cp:revision>3</cp:revision>
  <dcterms:created xsi:type="dcterms:W3CDTF">2020-10-21T11:56:00Z</dcterms:created>
  <dcterms:modified xsi:type="dcterms:W3CDTF">2020-11-04T13:12:00Z</dcterms:modified>
  <cp:contentStatus>Slutgiltig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